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902B3B" w14:textId="041E35F4" w:rsidR="006A059D" w:rsidRDefault="670A2D2D" w:rsidP="00B838E1">
      <w:pPr>
        <w:pStyle w:val="Heading2"/>
      </w:pPr>
      <w:r w:rsidRPr="670A2D2D">
        <w:t>Supplement</w:t>
      </w:r>
    </w:p>
    <w:p w14:paraId="105D7AA4" w14:textId="3CDE2A60" w:rsidR="006A059D" w:rsidRPr="006A059D" w:rsidRDefault="00E9002A" w:rsidP="00E9002A">
      <w:pPr>
        <w:pStyle w:val="Heading2"/>
      </w:pPr>
      <w:r>
        <w:t>Clustering of survey responses</w:t>
      </w:r>
    </w:p>
    <w:p w14:paraId="1B295F5E" w14:textId="42275602" w:rsidR="006E4194" w:rsidRDefault="00FF0F88" w:rsidP="006E4194">
      <w:r w:rsidRPr="005F30AD">
        <w:t xml:space="preserve">Principal component analysis was used to </w:t>
      </w:r>
      <w:r w:rsidR="006E4194" w:rsidRPr="005F30AD">
        <w:t>compare similarity in responses across a range of</w:t>
      </w:r>
      <w:r w:rsidR="00C84663">
        <w:t xml:space="preserve"> </w:t>
      </w:r>
      <w:r w:rsidR="006E4194" w:rsidRPr="005F30AD">
        <w:t>questions</w:t>
      </w:r>
      <w:r w:rsidR="00C84663">
        <w:t xml:space="preserve"> for </w:t>
      </w:r>
      <w:r w:rsidR="002B5633">
        <w:t>P</w:t>
      </w:r>
      <w:r w:rsidR="00C84663">
        <w:t xml:space="preserve">atient and </w:t>
      </w:r>
      <w:r w:rsidR="002B5633">
        <w:t>S</w:t>
      </w:r>
      <w:r w:rsidR="00C84663">
        <w:t xml:space="preserve">ervice </w:t>
      </w:r>
      <w:r w:rsidR="002B5633">
        <w:t>S</w:t>
      </w:r>
      <w:r w:rsidR="00C84663">
        <w:t>urveys separately</w:t>
      </w:r>
      <w:r w:rsidR="006E4194" w:rsidRPr="005F30AD">
        <w:t xml:space="preserve">. They showed clustering into groups </w:t>
      </w:r>
      <w:r w:rsidR="00B80B73">
        <w:t>(</w:t>
      </w:r>
      <w:r w:rsidR="00B80B73" w:rsidRPr="001D1D66">
        <w:rPr>
          <w:b/>
        </w:rPr>
        <w:t xml:space="preserve">Supplementary Table </w:t>
      </w:r>
      <w:r w:rsidR="00F61A48" w:rsidRPr="001D1D66">
        <w:rPr>
          <w:b/>
        </w:rPr>
        <w:t>1</w:t>
      </w:r>
      <w:r w:rsidR="00FD40E1" w:rsidRPr="001D1D66">
        <w:rPr>
          <w:b/>
        </w:rPr>
        <w:t>a-c</w:t>
      </w:r>
      <w:r w:rsidR="00B80B73">
        <w:t>)</w:t>
      </w:r>
      <w:r w:rsidR="00FD40E1">
        <w:t>. The yes/no questions are analysed separately to those with multiple responses (</w:t>
      </w:r>
      <w:r w:rsidR="00A85B55">
        <w:t xml:space="preserve">Service </w:t>
      </w:r>
      <w:r w:rsidR="002B5633">
        <w:t>S</w:t>
      </w:r>
      <w:r w:rsidR="00A85B55">
        <w:t xml:space="preserve">urvey). Values presented are essentially a </w:t>
      </w:r>
      <w:r w:rsidR="00316444">
        <w:t>correlation R value (0-1).</w:t>
      </w:r>
    </w:p>
    <w:p w14:paraId="707A71C4" w14:textId="2F7E4388" w:rsidR="00DE1ECA" w:rsidRPr="005F30AD" w:rsidRDefault="00DE1ECA" w:rsidP="00460BA4">
      <w:pPr>
        <w:pStyle w:val="Heading2"/>
      </w:pPr>
      <w:r>
        <w:t xml:space="preserve">Supplementary Table 1a Patient </w:t>
      </w:r>
      <w:r w:rsidR="00405FF9">
        <w:t>S</w:t>
      </w:r>
      <w:r>
        <w:t xml:space="preserve">urvey </w:t>
      </w:r>
      <w:r w:rsidR="00FF1727">
        <w:t>PCA</w:t>
      </w:r>
      <w:r w:rsidR="00CA329D">
        <w:t xml:space="preserve"> clustering</w:t>
      </w:r>
    </w:p>
    <w:tbl>
      <w:tblPr>
        <w:tblW w:w="9072" w:type="dxa"/>
        <w:tblLook w:val="04A0" w:firstRow="1" w:lastRow="0" w:firstColumn="1" w:lastColumn="0" w:noHBand="0" w:noVBand="1"/>
      </w:tblPr>
      <w:tblGrid>
        <w:gridCol w:w="4528"/>
        <w:gridCol w:w="1152"/>
        <w:gridCol w:w="1480"/>
        <w:gridCol w:w="960"/>
        <w:gridCol w:w="952"/>
      </w:tblGrid>
      <w:tr w:rsidR="005065E9" w:rsidRPr="005065E9" w14:paraId="06AD03F9" w14:textId="77777777" w:rsidTr="001E28E0">
        <w:trPr>
          <w:trHeight w:val="576"/>
        </w:trPr>
        <w:tc>
          <w:tcPr>
            <w:tcW w:w="5103" w:type="dxa"/>
            <w:tcBorders>
              <w:top w:val="single" w:sz="4" w:space="0" w:color="auto"/>
              <w:left w:val="single" w:sz="4" w:space="0" w:color="auto"/>
              <w:bottom w:val="single" w:sz="4" w:space="0" w:color="auto"/>
              <w:right w:val="single" w:sz="4" w:space="0" w:color="auto"/>
            </w:tcBorders>
            <w:vAlign w:val="bottom"/>
            <w:hideMark/>
          </w:tcPr>
          <w:p w14:paraId="5315F8FD" w14:textId="77777777" w:rsidR="00197A3B" w:rsidRPr="001D1D66" w:rsidRDefault="00197A3B" w:rsidP="00197A3B">
            <w:pPr>
              <w:spacing w:before="0" w:after="0" w:line="240" w:lineRule="auto"/>
              <w:jc w:val="left"/>
              <w:rPr>
                <w:rFonts w:eastAsia="Times New Roman" w:cs="Times New Roman"/>
                <w:b/>
                <w:color w:val="000000"/>
                <w:kern w:val="0"/>
                <w:sz w:val="18"/>
                <w:szCs w:val="18"/>
                <w:lang w:eastAsia="en-GB"/>
                <w14:ligatures w14:val="none"/>
              </w:rPr>
            </w:pPr>
            <w:r w:rsidRPr="001D1D66">
              <w:rPr>
                <w:rFonts w:eastAsia="Times New Roman" w:cs="Times New Roman"/>
                <w:b/>
                <w:color w:val="000000"/>
                <w:kern w:val="0"/>
                <w:sz w:val="18"/>
                <w:szCs w:val="18"/>
                <w:lang w:eastAsia="en-GB"/>
                <w14:ligatures w14:val="none"/>
              </w:rPr>
              <w:t> </w:t>
            </w:r>
          </w:p>
        </w:tc>
        <w:tc>
          <w:tcPr>
            <w:tcW w:w="1152" w:type="dxa"/>
            <w:tcBorders>
              <w:top w:val="single" w:sz="4" w:space="0" w:color="auto"/>
              <w:left w:val="single" w:sz="4" w:space="0" w:color="auto"/>
              <w:bottom w:val="single" w:sz="4" w:space="0" w:color="auto"/>
              <w:right w:val="single" w:sz="4" w:space="0" w:color="auto"/>
            </w:tcBorders>
            <w:vAlign w:val="center"/>
            <w:hideMark/>
          </w:tcPr>
          <w:p w14:paraId="0CFDF3CE"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Patient priorities</w:t>
            </w:r>
          </w:p>
        </w:tc>
        <w:tc>
          <w:tcPr>
            <w:tcW w:w="1041" w:type="dxa"/>
            <w:tcBorders>
              <w:top w:val="single" w:sz="4" w:space="0" w:color="auto"/>
              <w:left w:val="single" w:sz="4" w:space="0" w:color="auto"/>
              <w:bottom w:val="single" w:sz="4" w:space="0" w:color="auto"/>
              <w:right w:val="single" w:sz="4" w:space="0" w:color="auto"/>
            </w:tcBorders>
            <w:noWrap/>
            <w:vAlign w:val="center"/>
            <w:hideMark/>
          </w:tcPr>
          <w:p w14:paraId="7F54FC23" w14:textId="54823F54" w:rsidR="00027618" w:rsidRDefault="00197A3B" w:rsidP="001E28E0">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Com</w:t>
            </w:r>
            <w:r w:rsidR="00027618">
              <w:rPr>
                <w:rFonts w:eastAsia="Times New Roman" w:cs="Times New Roman"/>
                <w:color w:val="000000"/>
                <w:kern w:val="0"/>
                <w:sz w:val="18"/>
                <w:szCs w:val="18"/>
                <w:lang w:eastAsia="en-GB"/>
                <w14:ligatures w14:val="none"/>
              </w:rPr>
              <w:t>munication</w:t>
            </w:r>
          </w:p>
          <w:p w14:paraId="057EDCEA" w14:textId="7C1D678A"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w:t>
            </w:r>
            <w:proofErr w:type="gramStart"/>
            <w:r w:rsidRPr="001D1D66">
              <w:rPr>
                <w:rFonts w:eastAsia="Times New Roman" w:cs="Times New Roman"/>
                <w:color w:val="000000"/>
                <w:kern w:val="0"/>
                <w:sz w:val="18"/>
                <w:szCs w:val="18"/>
                <w:lang w:eastAsia="en-GB"/>
                <w14:ligatures w14:val="none"/>
              </w:rPr>
              <w:t>info</w:t>
            </w:r>
            <w:r w:rsidR="00027618">
              <w:rPr>
                <w:rFonts w:eastAsia="Times New Roman" w:cs="Times New Roman"/>
                <w:color w:val="000000"/>
                <w:kern w:val="0"/>
                <w:sz w:val="18"/>
                <w:szCs w:val="18"/>
                <w:lang w:eastAsia="en-GB"/>
                <w14:ligatures w14:val="none"/>
              </w:rPr>
              <w:t>rmation</w:t>
            </w:r>
            <w:proofErr w:type="gramEnd"/>
          </w:p>
        </w:tc>
        <w:tc>
          <w:tcPr>
            <w:tcW w:w="960" w:type="dxa"/>
            <w:tcBorders>
              <w:top w:val="single" w:sz="4" w:space="0" w:color="auto"/>
              <w:left w:val="single" w:sz="4" w:space="0" w:color="auto"/>
              <w:bottom w:val="single" w:sz="4" w:space="0" w:color="auto"/>
              <w:right w:val="single" w:sz="4" w:space="0" w:color="auto"/>
            </w:tcBorders>
            <w:vAlign w:val="center"/>
            <w:hideMark/>
          </w:tcPr>
          <w:p w14:paraId="6EED9D86"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Access</w:t>
            </w:r>
          </w:p>
        </w:tc>
        <w:tc>
          <w:tcPr>
            <w:tcW w:w="816" w:type="dxa"/>
            <w:tcBorders>
              <w:top w:val="single" w:sz="4" w:space="0" w:color="auto"/>
              <w:left w:val="single" w:sz="4" w:space="0" w:color="auto"/>
              <w:bottom w:val="single" w:sz="4" w:space="0" w:color="auto"/>
              <w:right w:val="single" w:sz="4" w:space="0" w:color="auto"/>
            </w:tcBorders>
            <w:noWrap/>
            <w:vAlign w:val="center"/>
            <w:hideMark/>
          </w:tcPr>
          <w:p w14:paraId="2CC11771"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Audit/ Research</w:t>
            </w:r>
          </w:p>
        </w:tc>
      </w:tr>
      <w:tr w:rsidR="005065E9" w:rsidRPr="005065E9" w14:paraId="04D107B7" w14:textId="77777777" w:rsidTr="00B838E1">
        <w:trPr>
          <w:trHeight w:val="1038"/>
        </w:trPr>
        <w:tc>
          <w:tcPr>
            <w:tcW w:w="5103" w:type="dxa"/>
            <w:tcBorders>
              <w:top w:val="single" w:sz="4" w:space="0" w:color="auto"/>
              <w:left w:val="single" w:sz="4" w:space="0" w:color="auto"/>
              <w:right w:val="single" w:sz="4" w:space="0" w:color="auto"/>
            </w:tcBorders>
            <w:shd w:val="clear" w:color="000000" w:fill="B5E6A2"/>
            <w:vAlign w:val="bottom"/>
            <w:hideMark/>
          </w:tcPr>
          <w:p w14:paraId="367E2A98" w14:textId="77777777" w:rsidR="00197A3B" w:rsidRPr="001D1D66" w:rsidRDefault="00197A3B" w:rsidP="00197A3B">
            <w:pPr>
              <w:spacing w:before="0" w:after="0" w:line="240" w:lineRule="auto"/>
              <w:jc w:val="left"/>
              <w:rPr>
                <w:rFonts w:eastAsia="Times New Roman" w:cs="Calibri"/>
                <w:color w:val="000000"/>
                <w:kern w:val="0"/>
                <w:sz w:val="18"/>
                <w:szCs w:val="18"/>
                <w:lang w:eastAsia="en-GB"/>
                <w14:ligatures w14:val="none"/>
              </w:rPr>
            </w:pPr>
            <w:r w:rsidRPr="001D1D66">
              <w:rPr>
                <w:rFonts w:eastAsia="Times New Roman" w:cs="Calibri"/>
                <w:color w:val="000000"/>
                <w:kern w:val="0"/>
                <w:sz w:val="18"/>
                <w:szCs w:val="18"/>
                <w:lang w:eastAsia="en-GB"/>
                <w14:ligatures w14:val="none"/>
              </w:rPr>
              <w:t>How long did you have symptoms before you first saw a healthcare professional about them? A healthcare professional is a doctor, nurse, or occasionally pharmacist or dietitian</w:t>
            </w:r>
          </w:p>
        </w:tc>
        <w:tc>
          <w:tcPr>
            <w:tcW w:w="1152" w:type="dxa"/>
            <w:tcBorders>
              <w:top w:val="single" w:sz="4" w:space="0" w:color="auto"/>
              <w:left w:val="single" w:sz="4" w:space="0" w:color="auto"/>
              <w:right w:val="single" w:sz="4" w:space="0" w:color="auto"/>
            </w:tcBorders>
            <w:noWrap/>
            <w:vAlign w:val="center"/>
            <w:hideMark/>
          </w:tcPr>
          <w:p w14:paraId="2134D978"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14</w:t>
            </w:r>
          </w:p>
        </w:tc>
        <w:tc>
          <w:tcPr>
            <w:tcW w:w="1041" w:type="dxa"/>
            <w:tcBorders>
              <w:top w:val="single" w:sz="4" w:space="0" w:color="auto"/>
              <w:left w:val="single" w:sz="4" w:space="0" w:color="auto"/>
              <w:right w:val="single" w:sz="4" w:space="0" w:color="auto"/>
            </w:tcBorders>
            <w:noWrap/>
            <w:vAlign w:val="center"/>
            <w:hideMark/>
          </w:tcPr>
          <w:p w14:paraId="038798AE"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19</w:t>
            </w:r>
          </w:p>
        </w:tc>
        <w:tc>
          <w:tcPr>
            <w:tcW w:w="960" w:type="dxa"/>
            <w:tcBorders>
              <w:top w:val="single" w:sz="4" w:space="0" w:color="auto"/>
              <w:left w:val="single" w:sz="4" w:space="0" w:color="auto"/>
              <w:right w:val="single" w:sz="4" w:space="0" w:color="auto"/>
            </w:tcBorders>
            <w:shd w:val="clear" w:color="000000" w:fill="B5E6A2"/>
            <w:noWrap/>
            <w:vAlign w:val="center"/>
            <w:hideMark/>
          </w:tcPr>
          <w:p w14:paraId="03F8F4A6" w14:textId="77777777" w:rsidR="00197A3B" w:rsidRPr="001D1D66" w:rsidRDefault="00197A3B" w:rsidP="00B838E1">
            <w:pPr>
              <w:spacing w:before="0" w:after="0" w:line="240" w:lineRule="auto"/>
              <w:jc w:val="center"/>
              <w:rPr>
                <w:rFonts w:eastAsia="Times New Roman" w:cs="Times New Roman"/>
                <w:b/>
                <w:color w:val="000000"/>
                <w:kern w:val="0"/>
                <w:sz w:val="18"/>
                <w:szCs w:val="18"/>
                <w:lang w:eastAsia="en-GB"/>
                <w14:ligatures w14:val="none"/>
              </w:rPr>
            </w:pPr>
            <w:r w:rsidRPr="001D1D66">
              <w:rPr>
                <w:rFonts w:eastAsia="Times New Roman" w:cs="Times New Roman"/>
                <w:b/>
                <w:color w:val="000000"/>
                <w:kern w:val="0"/>
                <w:sz w:val="18"/>
                <w:szCs w:val="18"/>
                <w:lang w:eastAsia="en-GB"/>
                <w14:ligatures w14:val="none"/>
              </w:rPr>
              <w:t>0.66</w:t>
            </w:r>
          </w:p>
        </w:tc>
        <w:tc>
          <w:tcPr>
            <w:tcW w:w="816" w:type="dxa"/>
            <w:tcBorders>
              <w:top w:val="single" w:sz="4" w:space="0" w:color="auto"/>
              <w:left w:val="single" w:sz="4" w:space="0" w:color="auto"/>
              <w:right w:val="single" w:sz="4" w:space="0" w:color="auto"/>
            </w:tcBorders>
            <w:noWrap/>
            <w:vAlign w:val="center"/>
            <w:hideMark/>
          </w:tcPr>
          <w:p w14:paraId="00CE48F1"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05</w:t>
            </w:r>
          </w:p>
        </w:tc>
      </w:tr>
      <w:tr w:rsidR="005065E9" w:rsidRPr="005065E9" w14:paraId="712616F2" w14:textId="77777777" w:rsidTr="00B838E1">
        <w:trPr>
          <w:trHeight w:val="1281"/>
        </w:trPr>
        <w:tc>
          <w:tcPr>
            <w:tcW w:w="5103" w:type="dxa"/>
            <w:tcBorders>
              <w:left w:val="single" w:sz="4" w:space="0" w:color="auto"/>
              <w:right w:val="single" w:sz="4" w:space="0" w:color="auto"/>
            </w:tcBorders>
            <w:shd w:val="clear" w:color="000000" w:fill="B5E6A2"/>
            <w:vAlign w:val="bottom"/>
            <w:hideMark/>
          </w:tcPr>
          <w:p w14:paraId="6221B9DE" w14:textId="77777777" w:rsidR="00197A3B" w:rsidRPr="001D1D66" w:rsidRDefault="00197A3B" w:rsidP="00197A3B">
            <w:pPr>
              <w:spacing w:before="0" w:after="0" w:line="240" w:lineRule="auto"/>
              <w:jc w:val="left"/>
              <w:rPr>
                <w:rFonts w:eastAsia="Times New Roman" w:cs="Calibri"/>
                <w:color w:val="000000"/>
                <w:kern w:val="0"/>
                <w:sz w:val="18"/>
                <w:szCs w:val="18"/>
                <w:lang w:eastAsia="en-GB"/>
                <w14:ligatures w14:val="none"/>
              </w:rPr>
            </w:pPr>
            <w:r w:rsidRPr="001D1D66">
              <w:rPr>
                <w:rFonts w:eastAsia="Times New Roman" w:cs="Calibri"/>
                <w:color w:val="000000"/>
                <w:kern w:val="0"/>
                <w:sz w:val="18"/>
                <w:szCs w:val="18"/>
                <w:lang w:eastAsia="en-GB"/>
                <w14:ligatures w14:val="none"/>
              </w:rPr>
              <w:t xml:space="preserve">How long did it take from the time you first spoke to a healthcare professional about your symptoms, to the time you were referred to be seen in hospital? Being referred is when your GP asks a hospital specialist to see you about your symptoms, not when they </w:t>
            </w:r>
            <w:proofErr w:type="gramStart"/>
            <w:r w:rsidRPr="001D1D66">
              <w:rPr>
                <w:rFonts w:eastAsia="Times New Roman" w:cs="Calibri"/>
                <w:color w:val="000000"/>
                <w:kern w:val="0"/>
                <w:sz w:val="18"/>
                <w:szCs w:val="18"/>
                <w:lang w:eastAsia="en-GB"/>
                <w14:ligatures w14:val="none"/>
              </w:rPr>
              <w:t>actually see</w:t>
            </w:r>
            <w:proofErr w:type="gramEnd"/>
            <w:r w:rsidRPr="001D1D66">
              <w:rPr>
                <w:rFonts w:eastAsia="Times New Roman" w:cs="Calibri"/>
                <w:color w:val="000000"/>
                <w:kern w:val="0"/>
                <w:sz w:val="18"/>
                <w:szCs w:val="18"/>
                <w:lang w:eastAsia="en-GB"/>
                <w14:ligatures w14:val="none"/>
              </w:rPr>
              <w:t xml:space="preserve"> you</w:t>
            </w:r>
          </w:p>
        </w:tc>
        <w:tc>
          <w:tcPr>
            <w:tcW w:w="1152" w:type="dxa"/>
            <w:tcBorders>
              <w:left w:val="single" w:sz="4" w:space="0" w:color="auto"/>
              <w:right w:val="single" w:sz="4" w:space="0" w:color="auto"/>
            </w:tcBorders>
            <w:noWrap/>
            <w:vAlign w:val="center"/>
            <w:hideMark/>
          </w:tcPr>
          <w:p w14:paraId="42E45C70"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05</w:t>
            </w:r>
          </w:p>
        </w:tc>
        <w:tc>
          <w:tcPr>
            <w:tcW w:w="1041" w:type="dxa"/>
            <w:tcBorders>
              <w:left w:val="single" w:sz="4" w:space="0" w:color="auto"/>
              <w:right w:val="single" w:sz="4" w:space="0" w:color="auto"/>
            </w:tcBorders>
            <w:noWrap/>
            <w:vAlign w:val="center"/>
            <w:hideMark/>
          </w:tcPr>
          <w:p w14:paraId="4DBB06A9"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08</w:t>
            </w:r>
          </w:p>
        </w:tc>
        <w:tc>
          <w:tcPr>
            <w:tcW w:w="960" w:type="dxa"/>
            <w:tcBorders>
              <w:left w:val="single" w:sz="4" w:space="0" w:color="auto"/>
              <w:right w:val="single" w:sz="4" w:space="0" w:color="auto"/>
            </w:tcBorders>
            <w:shd w:val="clear" w:color="000000" w:fill="B5E6A2"/>
            <w:noWrap/>
            <w:vAlign w:val="center"/>
            <w:hideMark/>
          </w:tcPr>
          <w:p w14:paraId="1AFB504C" w14:textId="77777777" w:rsidR="00197A3B" w:rsidRPr="001D1D66" w:rsidRDefault="00197A3B" w:rsidP="00B838E1">
            <w:pPr>
              <w:spacing w:before="0" w:after="0" w:line="240" w:lineRule="auto"/>
              <w:jc w:val="center"/>
              <w:rPr>
                <w:rFonts w:eastAsia="Times New Roman" w:cs="Times New Roman"/>
                <w:b/>
                <w:color w:val="000000"/>
                <w:kern w:val="0"/>
                <w:sz w:val="18"/>
                <w:szCs w:val="18"/>
                <w:lang w:eastAsia="en-GB"/>
                <w14:ligatures w14:val="none"/>
              </w:rPr>
            </w:pPr>
            <w:r w:rsidRPr="001D1D66">
              <w:rPr>
                <w:rFonts w:eastAsia="Times New Roman" w:cs="Times New Roman"/>
                <w:b/>
                <w:color w:val="000000"/>
                <w:kern w:val="0"/>
                <w:sz w:val="18"/>
                <w:szCs w:val="18"/>
                <w:lang w:eastAsia="en-GB"/>
                <w14:ligatures w14:val="none"/>
              </w:rPr>
              <w:t>0.77</w:t>
            </w:r>
          </w:p>
        </w:tc>
        <w:tc>
          <w:tcPr>
            <w:tcW w:w="816" w:type="dxa"/>
            <w:tcBorders>
              <w:left w:val="single" w:sz="4" w:space="0" w:color="auto"/>
              <w:right w:val="single" w:sz="4" w:space="0" w:color="auto"/>
            </w:tcBorders>
            <w:noWrap/>
            <w:vAlign w:val="center"/>
            <w:hideMark/>
          </w:tcPr>
          <w:p w14:paraId="3644315A"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01</w:t>
            </w:r>
          </w:p>
        </w:tc>
      </w:tr>
      <w:tr w:rsidR="005065E9" w:rsidRPr="005065E9" w14:paraId="1F3C656A" w14:textId="77777777" w:rsidTr="00B838E1">
        <w:trPr>
          <w:trHeight w:val="602"/>
        </w:trPr>
        <w:tc>
          <w:tcPr>
            <w:tcW w:w="5103" w:type="dxa"/>
            <w:tcBorders>
              <w:left w:val="single" w:sz="4" w:space="0" w:color="auto"/>
              <w:right w:val="single" w:sz="4" w:space="0" w:color="auto"/>
            </w:tcBorders>
            <w:shd w:val="clear" w:color="000000" w:fill="B5E6A2"/>
            <w:vAlign w:val="bottom"/>
            <w:hideMark/>
          </w:tcPr>
          <w:p w14:paraId="5D4B262B" w14:textId="77777777" w:rsidR="00197A3B" w:rsidRPr="001D1D66" w:rsidRDefault="00197A3B" w:rsidP="00197A3B">
            <w:pPr>
              <w:spacing w:before="0" w:after="0" w:line="240" w:lineRule="auto"/>
              <w:jc w:val="left"/>
              <w:rPr>
                <w:rFonts w:eastAsia="Times New Roman" w:cs="Calibri"/>
                <w:color w:val="000000"/>
                <w:kern w:val="0"/>
                <w:sz w:val="18"/>
                <w:szCs w:val="18"/>
                <w:lang w:eastAsia="en-GB"/>
                <w14:ligatures w14:val="none"/>
              </w:rPr>
            </w:pPr>
            <w:r w:rsidRPr="001D1D66">
              <w:rPr>
                <w:rFonts w:eastAsia="Times New Roman" w:cs="Calibri"/>
                <w:color w:val="000000"/>
                <w:kern w:val="0"/>
                <w:sz w:val="18"/>
                <w:szCs w:val="18"/>
                <w:lang w:eastAsia="en-GB"/>
                <w14:ligatures w14:val="none"/>
              </w:rPr>
              <w:t>How long was the wait between being referred to hospital and a diagnosis being made?</w:t>
            </w:r>
          </w:p>
        </w:tc>
        <w:tc>
          <w:tcPr>
            <w:tcW w:w="1152" w:type="dxa"/>
            <w:tcBorders>
              <w:left w:val="single" w:sz="4" w:space="0" w:color="auto"/>
              <w:right w:val="single" w:sz="4" w:space="0" w:color="auto"/>
            </w:tcBorders>
            <w:noWrap/>
            <w:vAlign w:val="center"/>
            <w:hideMark/>
          </w:tcPr>
          <w:p w14:paraId="27041AF6"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05</w:t>
            </w:r>
          </w:p>
        </w:tc>
        <w:tc>
          <w:tcPr>
            <w:tcW w:w="1041" w:type="dxa"/>
            <w:tcBorders>
              <w:left w:val="single" w:sz="4" w:space="0" w:color="auto"/>
              <w:right w:val="single" w:sz="4" w:space="0" w:color="auto"/>
            </w:tcBorders>
            <w:noWrap/>
            <w:vAlign w:val="center"/>
            <w:hideMark/>
          </w:tcPr>
          <w:p w14:paraId="638B12F3"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07</w:t>
            </w:r>
          </w:p>
        </w:tc>
        <w:tc>
          <w:tcPr>
            <w:tcW w:w="960" w:type="dxa"/>
            <w:tcBorders>
              <w:left w:val="single" w:sz="4" w:space="0" w:color="auto"/>
              <w:right w:val="single" w:sz="4" w:space="0" w:color="auto"/>
            </w:tcBorders>
            <w:shd w:val="clear" w:color="000000" w:fill="B5E6A2"/>
            <w:noWrap/>
            <w:vAlign w:val="center"/>
            <w:hideMark/>
          </w:tcPr>
          <w:p w14:paraId="6962EE55" w14:textId="77777777" w:rsidR="00197A3B" w:rsidRPr="001D1D66" w:rsidRDefault="00197A3B" w:rsidP="00B838E1">
            <w:pPr>
              <w:spacing w:before="0" w:after="0" w:line="240" w:lineRule="auto"/>
              <w:jc w:val="center"/>
              <w:rPr>
                <w:rFonts w:eastAsia="Times New Roman" w:cs="Times New Roman"/>
                <w:b/>
                <w:color w:val="000000"/>
                <w:kern w:val="0"/>
                <w:sz w:val="18"/>
                <w:szCs w:val="18"/>
                <w:lang w:eastAsia="en-GB"/>
                <w14:ligatures w14:val="none"/>
              </w:rPr>
            </w:pPr>
            <w:r w:rsidRPr="001D1D66">
              <w:rPr>
                <w:rFonts w:eastAsia="Times New Roman" w:cs="Times New Roman"/>
                <w:b/>
                <w:color w:val="000000"/>
                <w:kern w:val="0"/>
                <w:sz w:val="18"/>
                <w:szCs w:val="18"/>
                <w:lang w:eastAsia="en-GB"/>
                <w14:ligatures w14:val="none"/>
              </w:rPr>
              <w:t>0.72</w:t>
            </w:r>
          </w:p>
        </w:tc>
        <w:tc>
          <w:tcPr>
            <w:tcW w:w="816" w:type="dxa"/>
            <w:tcBorders>
              <w:left w:val="single" w:sz="4" w:space="0" w:color="auto"/>
              <w:right w:val="single" w:sz="4" w:space="0" w:color="auto"/>
            </w:tcBorders>
            <w:noWrap/>
            <w:vAlign w:val="center"/>
            <w:hideMark/>
          </w:tcPr>
          <w:p w14:paraId="135E2EF7"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05</w:t>
            </w:r>
          </w:p>
        </w:tc>
      </w:tr>
      <w:tr w:rsidR="005065E9" w:rsidRPr="005065E9" w14:paraId="4CDC02A3" w14:textId="77777777" w:rsidTr="00B838E1">
        <w:trPr>
          <w:trHeight w:val="1237"/>
        </w:trPr>
        <w:tc>
          <w:tcPr>
            <w:tcW w:w="5103" w:type="dxa"/>
            <w:tcBorders>
              <w:left w:val="single" w:sz="4" w:space="0" w:color="auto"/>
              <w:bottom w:val="single" w:sz="4" w:space="0" w:color="auto"/>
              <w:right w:val="single" w:sz="4" w:space="0" w:color="auto"/>
            </w:tcBorders>
            <w:shd w:val="clear" w:color="000000" w:fill="B5E6A2"/>
            <w:vAlign w:val="bottom"/>
            <w:hideMark/>
          </w:tcPr>
          <w:p w14:paraId="6B0B6960" w14:textId="77777777" w:rsidR="00197A3B" w:rsidRPr="001D1D66" w:rsidRDefault="00197A3B" w:rsidP="00197A3B">
            <w:pPr>
              <w:spacing w:before="0" w:after="0" w:line="240" w:lineRule="auto"/>
              <w:jc w:val="left"/>
              <w:rPr>
                <w:rFonts w:eastAsia="Times New Roman" w:cs="Calibri"/>
                <w:color w:val="000000"/>
                <w:kern w:val="0"/>
                <w:sz w:val="18"/>
                <w:szCs w:val="18"/>
                <w:lang w:eastAsia="en-GB"/>
                <w14:ligatures w14:val="none"/>
              </w:rPr>
            </w:pPr>
            <w:r w:rsidRPr="001D1D66">
              <w:rPr>
                <w:rFonts w:eastAsia="Times New Roman" w:cs="Calibri"/>
                <w:color w:val="000000"/>
                <w:kern w:val="0"/>
                <w:sz w:val="18"/>
                <w:szCs w:val="18"/>
                <w:lang w:eastAsia="en-GB"/>
                <w14:ligatures w14:val="none"/>
              </w:rPr>
              <w:t>How long after your diagnosis were you able to start your treatment? Treatment in this situation could have been drug or dietary therapy (e.g. exclusive enteral nutrition). If you did not need any specific treatment, or an operation then choose 'Not applicable'.</w:t>
            </w:r>
          </w:p>
        </w:tc>
        <w:tc>
          <w:tcPr>
            <w:tcW w:w="1152" w:type="dxa"/>
            <w:tcBorders>
              <w:left w:val="single" w:sz="4" w:space="0" w:color="auto"/>
              <w:bottom w:val="single" w:sz="4" w:space="0" w:color="auto"/>
              <w:right w:val="single" w:sz="4" w:space="0" w:color="auto"/>
            </w:tcBorders>
            <w:noWrap/>
            <w:vAlign w:val="center"/>
            <w:hideMark/>
          </w:tcPr>
          <w:p w14:paraId="2FD667DC"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13</w:t>
            </w:r>
          </w:p>
        </w:tc>
        <w:tc>
          <w:tcPr>
            <w:tcW w:w="1041" w:type="dxa"/>
            <w:tcBorders>
              <w:left w:val="single" w:sz="4" w:space="0" w:color="auto"/>
              <w:bottom w:val="single" w:sz="4" w:space="0" w:color="auto"/>
              <w:right w:val="single" w:sz="4" w:space="0" w:color="auto"/>
            </w:tcBorders>
            <w:noWrap/>
            <w:vAlign w:val="center"/>
            <w:hideMark/>
          </w:tcPr>
          <w:p w14:paraId="4F5B309F"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06</w:t>
            </w:r>
          </w:p>
        </w:tc>
        <w:tc>
          <w:tcPr>
            <w:tcW w:w="960" w:type="dxa"/>
            <w:tcBorders>
              <w:left w:val="single" w:sz="4" w:space="0" w:color="auto"/>
              <w:bottom w:val="single" w:sz="4" w:space="0" w:color="auto"/>
              <w:right w:val="single" w:sz="4" w:space="0" w:color="auto"/>
            </w:tcBorders>
            <w:shd w:val="clear" w:color="000000" w:fill="B5E6A2"/>
            <w:noWrap/>
            <w:vAlign w:val="center"/>
            <w:hideMark/>
          </w:tcPr>
          <w:p w14:paraId="78652B76" w14:textId="77777777" w:rsidR="00197A3B" w:rsidRPr="001D1D66" w:rsidRDefault="00197A3B" w:rsidP="00B838E1">
            <w:pPr>
              <w:spacing w:before="0" w:after="0" w:line="240" w:lineRule="auto"/>
              <w:jc w:val="center"/>
              <w:rPr>
                <w:rFonts w:eastAsia="Times New Roman" w:cs="Times New Roman"/>
                <w:b/>
                <w:color w:val="000000"/>
                <w:kern w:val="0"/>
                <w:sz w:val="18"/>
                <w:szCs w:val="18"/>
                <w:lang w:eastAsia="en-GB"/>
                <w14:ligatures w14:val="none"/>
              </w:rPr>
            </w:pPr>
            <w:r w:rsidRPr="001D1D66">
              <w:rPr>
                <w:rFonts w:eastAsia="Times New Roman" w:cs="Times New Roman"/>
                <w:b/>
                <w:color w:val="000000"/>
                <w:kern w:val="0"/>
                <w:sz w:val="18"/>
                <w:szCs w:val="18"/>
                <w:lang w:eastAsia="en-GB"/>
                <w14:ligatures w14:val="none"/>
              </w:rPr>
              <w:t>0.5</w:t>
            </w:r>
          </w:p>
        </w:tc>
        <w:tc>
          <w:tcPr>
            <w:tcW w:w="816" w:type="dxa"/>
            <w:tcBorders>
              <w:left w:val="single" w:sz="4" w:space="0" w:color="auto"/>
              <w:bottom w:val="single" w:sz="4" w:space="0" w:color="auto"/>
              <w:right w:val="single" w:sz="4" w:space="0" w:color="auto"/>
            </w:tcBorders>
            <w:noWrap/>
            <w:vAlign w:val="center"/>
            <w:hideMark/>
          </w:tcPr>
          <w:p w14:paraId="5C4136B1"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05</w:t>
            </w:r>
          </w:p>
        </w:tc>
      </w:tr>
      <w:tr w:rsidR="005065E9" w:rsidRPr="005065E9" w14:paraId="7D5D2306" w14:textId="77777777" w:rsidTr="00B838E1">
        <w:trPr>
          <w:trHeight w:val="576"/>
        </w:trPr>
        <w:tc>
          <w:tcPr>
            <w:tcW w:w="5103" w:type="dxa"/>
            <w:tcBorders>
              <w:top w:val="single" w:sz="4" w:space="0" w:color="auto"/>
              <w:left w:val="single" w:sz="4" w:space="0" w:color="auto"/>
              <w:right w:val="single" w:sz="4" w:space="0" w:color="auto"/>
            </w:tcBorders>
            <w:shd w:val="clear" w:color="000000" w:fill="82CAEC"/>
            <w:vAlign w:val="bottom"/>
            <w:hideMark/>
          </w:tcPr>
          <w:p w14:paraId="2F5DF4FE" w14:textId="77777777" w:rsidR="00197A3B" w:rsidRPr="001D1D66" w:rsidRDefault="00197A3B" w:rsidP="00197A3B">
            <w:pPr>
              <w:spacing w:before="0" w:after="0" w:line="240" w:lineRule="auto"/>
              <w:jc w:val="left"/>
              <w:rPr>
                <w:rFonts w:eastAsia="Times New Roman" w:cs="Calibri"/>
                <w:color w:val="000000"/>
                <w:kern w:val="0"/>
                <w:sz w:val="18"/>
                <w:szCs w:val="18"/>
                <w:lang w:eastAsia="en-GB"/>
                <w14:ligatures w14:val="none"/>
              </w:rPr>
            </w:pPr>
            <w:r w:rsidRPr="001D1D66">
              <w:rPr>
                <w:rFonts w:eastAsia="Times New Roman" w:cs="Calibri"/>
                <w:color w:val="000000"/>
                <w:kern w:val="0"/>
                <w:sz w:val="18"/>
                <w:szCs w:val="18"/>
                <w:lang w:eastAsia="en-GB"/>
                <w14:ligatures w14:val="none"/>
              </w:rPr>
              <w:t>Do you have access to an IBD nurse specialist? An IBD nurse specialist is a nurse who is specifically trained to work with patients who have Crohn's, colitis and other forms of IBD.</w:t>
            </w:r>
          </w:p>
        </w:tc>
        <w:tc>
          <w:tcPr>
            <w:tcW w:w="1152" w:type="dxa"/>
            <w:tcBorders>
              <w:top w:val="single" w:sz="4" w:space="0" w:color="auto"/>
              <w:left w:val="single" w:sz="4" w:space="0" w:color="auto"/>
              <w:right w:val="single" w:sz="4" w:space="0" w:color="auto"/>
            </w:tcBorders>
            <w:noWrap/>
            <w:vAlign w:val="center"/>
            <w:hideMark/>
          </w:tcPr>
          <w:p w14:paraId="428C7C94"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02</w:t>
            </w:r>
          </w:p>
        </w:tc>
        <w:tc>
          <w:tcPr>
            <w:tcW w:w="1041" w:type="dxa"/>
            <w:tcBorders>
              <w:top w:val="single" w:sz="4" w:space="0" w:color="auto"/>
              <w:left w:val="single" w:sz="4" w:space="0" w:color="auto"/>
              <w:right w:val="single" w:sz="4" w:space="0" w:color="auto"/>
            </w:tcBorders>
            <w:shd w:val="clear" w:color="000000" w:fill="82CAEC"/>
            <w:noWrap/>
            <w:vAlign w:val="center"/>
            <w:hideMark/>
          </w:tcPr>
          <w:p w14:paraId="22941E79" w14:textId="77777777" w:rsidR="00197A3B" w:rsidRPr="001D1D66" w:rsidRDefault="00197A3B" w:rsidP="00B838E1">
            <w:pPr>
              <w:spacing w:before="0" w:after="0" w:line="240" w:lineRule="auto"/>
              <w:jc w:val="center"/>
              <w:rPr>
                <w:rFonts w:eastAsia="Times New Roman" w:cs="Times New Roman"/>
                <w:b/>
                <w:color w:val="000000"/>
                <w:kern w:val="0"/>
                <w:sz w:val="18"/>
                <w:szCs w:val="18"/>
                <w:lang w:eastAsia="en-GB"/>
                <w14:ligatures w14:val="none"/>
              </w:rPr>
            </w:pPr>
            <w:r w:rsidRPr="001D1D66">
              <w:rPr>
                <w:rFonts w:eastAsia="Times New Roman" w:cs="Times New Roman"/>
                <w:b/>
                <w:color w:val="000000"/>
                <w:kern w:val="0"/>
                <w:sz w:val="18"/>
                <w:szCs w:val="18"/>
                <w:lang w:eastAsia="en-GB"/>
                <w14:ligatures w14:val="none"/>
              </w:rPr>
              <w:t>0.25</w:t>
            </w:r>
          </w:p>
        </w:tc>
        <w:tc>
          <w:tcPr>
            <w:tcW w:w="960" w:type="dxa"/>
            <w:tcBorders>
              <w:top w:val="single" w:sz="4" w:space="0" w:color="auto"/>
              <w:left w:val="single" w:sz="4" w:space="0" w:color="auto"/>
              <w:right w:val="single" w:sz="4" w:space="0" w:color="auto"/>
            </w:tcBorders>
            <w:noWrap/>
            <w:vAlign w:val="center"/>
            <w:hideMark/>
          </w:tcPr>
          <w:p w14:paraId="2761C03B"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02</w:t>
            </w:r>
          </w:p>
        </w:tc>
        <w:tc>
          <w:tcPr>
            <w:tcW w:w="816" w:type="dxa"/>
            <w:tcBorders>
              <w:top w:val="single" w:sz="4" w:space="0" w:color="auto"/>
              <w:left w:val="single" w:sz="4" w:space="0" w:color="auto"/>
              <w:right w:val="single" w:sz="4" w:space="0" w:color="auto"/>
            </w:tcBorders>
            <w:noWrap/>
            <w:vAlign w:val="center"/>
            <w:hideMark/>
          </w:tcPr>
          <w:p w14:paraId="6C185AB8"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08</w:t>
            </w:r>
          </w:p>
        </w:tc>
      </w:tr>
      <w:tr w:rsidR="005065E9" w:rsidRPr="005065E9" w14:paraId="2CCB2AD9" w14:textId="77777777" w:rsidTr="00B838E1">
        <w:trPr>
          <w:trHeight w:val="288"/>
        </w:trPr>
        <w:tc>
          <w:tcPr>
            <w:tcW w:w="5103" w:type="dxa"/>
            <w:tcBorders>
              <w:left w:val="single" w:sz="4" w:space="0" w:color="auto"/>
              <w:right w:val="single" w:sz="4" w:space="0" w:color="auto"/>
            </w:tcBorders>
            <w:shd w:val="clear" w:color="000000" w:fill="82CAEC"/>
            <w:vAlign w:val="bottom"/>
            <w:hideMark/>
          </w:tcPr>
          <w:p w14:paraId="7915A9D1" w14:textId="77777777" w:rsidR="00197A3B" w:rsidRPr="001D1D66" w:rsidRDefault="00197A3B" w:rsidP="00197A3B">
            <w:pPr>
              <w:spacing w:before="0" w:after="0" w:line="240" w:lineRule="auto"/>
              <w:jc w:val="left"/>
              <w:rPr>
                <w:rFonts w:eastAsia="Times New Roman" w:cs="Calibri"/>
                <w:color w:val="000000"/>
                <w:kern w:val="0"/>
                <w:sz w:val="18"/>
                <w:szCs w:val="18"/>
                <w:lang w:eastAsia="en-GB"/>
                <w14:ligatures w14:val="none"/>
              </w:rPr>
            </w:pPr>
            <w:r w:rsidRPr="001D1D66">
              <w:rPr>
                <w:rFonts w:eastAsia="Times New Roman" w:cs="Calibri"/>
                <w:color w:val="000000"/>
                <w:kern w:val="0"/>
                <w:sz w:val="18"/>
                <w:szCs w:val="18"/>
                <w:lang w:eastAsia="en-GB"/>
                <w14:ligatures w14:val="none"/>
              </w:rPr>
              <w:t>When I contact the IBD advice line, I get a response within 2 working days</w:t>
            </w:r>
          </w:p>
        </w:tc>
        <w:tc>
          <w:tcPr>
            <w:tcW w:w="1152" w:type="dxa"/>
            <w:tcBorders>
              <w:left w:val="single" w:sz="4" w:space="0" w:color="auto"/>
              <w:right w:val="single" w:sz="4" w:space="0" w:color="auto"/>
            </w:tcBorders>
            <w:noWrap/>
            <w:vAlign w:val="center"/>
            <w:hideMark/>
          </w:tcPr>
          <w:p w14:paraId="4F20B4E1"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32</w:t>
            </w:r>
          </w:p>
        </w:tc>
        <w:tc>
          <w:tcPr>
            <w:tcW w:w="1041" w:type="dxa"/>
            <w:tcBorders>
              <w:left w:val="single" w:sz="4" w:space="0" w:color="auto"/>
              <w:right w:val="single" w:sz="4" w:space="0" w:color="auto"/>
            </w:tcBorders>
            <w:shd w:val="clear" w:color="000000" w:fill="82CAEC"/>
            <w:noWrap/>
            <w:vAlign w:val="center"/>
            <w:hideMark/>
          </w:tcPr>
          <w:p w14:paraId="34C8029E" w14:textId="77777777" w:rsidR="00197A3B" w:rsidRPr="001D1D66" w:rsidRDefault="00197A3B" w:rsidP="00B838E1">
            <w:pPr>
              <w:spacing w:before="0" w:after="0" w:line="240" w:lineRule="auto"/>
              <w:jc w:val="center"/>
              <w:rPr>
                <w:rFonts w:eastAsia="Times New Roman" w:cs="Times New Roman"/>
                <w:b/>
                <w:color w:val="000000"/>
                <w:kern w:val="0"/>
                <w:sz w:val="18"/>
                <w:szCs w:val="18"/>
                <w:lang w:eastAsia="en-GB"/>
                <w14:ligatures w14:val="none"/>
              </w:rPr>
            </w:pPr>
            <w:r w:rsidRPr="001D1D66">
              <w:rPr>
                <w:rFonts w:eastAsia="Times New Roman" w:cs="Times New Roman"/>
                <w:b/>
                <w:color w:val="000000"/>
                <w:kern w:val="0"/>
                <w:sz w:val="18"/>
                <w:szCs w:val="18"/>
                <w:lang w:eastAsia="en-GB"/>
                <w14:ligatures w14:val="none"/>
              </w:rPr>
              <w:t>0.45</w:t>
            </w:r>
          </w:p>
        </w:tc>
        <w:tc>
          <w:tcPr>
            <w:tcW w:w="960" w:type="dxa"/>
            <w:tcBorders>
              <w:left w:val="single" w:sz="4" w:space="0" w:color="auto"/>
              <w:right w:val="single" w:sz="4" w:space="0" w:color="auto"/>
            </w:tcBorders>
            <w:noWrap/>
            <w:vAlign w:val="center"/>
            <w:hideMark/>
          </w:tcPr>
          <w:p w14:paraId="781929EF"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01</w:t>
            </w:r>
          </w:p>
        </w:tc>
        <w:tc>
          <w:tcPr>
            <w:tcW w:w="816" w:type="dxa"/>
            <w:tcBorders>
              <w:left w:val="single" w:sz="4" w:space="0" w:color="auto"/>
              <w:right w:val="single" w:sz="4" w:space="0" w:color="auto"/>
            </w:tcBorders>
            <w:noWrap/>
            <w:vAlign w:val="center"/>
            <w:hideMark/>
          </w:tcPr>
          <w:p w14:paraId="786A9B0D"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33</w:t>
            </w:r>
          </w:p>
        </w:tc>
      </w:tr>
      <w:tr w:rsidR="005065E9" w:rsidRPr="005065E9" w14:paraId="00CD1BCE" w14:textId="77777777" w:rsidTr="00B838E1">
        <w:trPr>
          <w:trHeight w:val="746"/>
        </w:trPr>
        <w:tc>
          <w:tcPr>
            <w:tcW w:w="5103" w:type="dxa"/>
            <w:tcBorders>
              <w:left w:val="single" w:sz="4" w:space="0" w:color="auto"/>
              <w:right w:val="single" w:sz="4" w:space="0" w:color="auto"/>
            </w:tcBorders>
            <w:shd w:val="clear" w:color="000000" w:fill="82CAEC"/>
            <w:vAlign w:val="bottom"/>
            <w:hideMark/>
          </w:tcPr>
          <w:p w14:paraId="09379AAE" w14:textId="77777777" w:rsidR="00197A3B" w:rsidRPr="001D1D66" w:rsidRDefault="00197A3B" w:rsidP="00197A3B">
            <w:pPr>
              <w:spacing w:before="0" w:after="0" w:line="240" w:lineRule="auto"/>
              <w:jc w:val="left"/>
              <w:rPr>
                <w:rFonts w:eastAsia="Times New Roman" w:cs="Calibri"/>
                <w:color w:val="000000"/>
                <w:kern w:val="0"/>
                <w:sz w:val="18"/>
                <w:szCs w:val="18"/>
                <w:lang w:eastAsia="en-GB"/>
                <w14:ligatures w14:val="none"/>
              </w:rPr>
            </w:pPr>
            <w:r w:rsidRPr="001D1D66">
              <w:rPr>
                <w:rFonts w:eastAsia="Times New Roman" w:cs="Calibri"/>
                <w:color w:val="000000"/>
                <w:kern w:val="0"/>
                <w:sz w:val="18"/>
                <w:szCs w:val="18"/>
                <w:lang w:eastAsia="en-GB"/>
                <w14:ligatures w14:val="none"/>
              </w:rPr>
              <w:t>The IBD nurse specialists who treat me are knowledgeable about IBD and how to treat the conditions</w:t>
            </w:r>
          </w:p>
        </w:tc>
        <w:tc>
          <w:tcPr>
            <w:tcW w:w="1152" w:type="dxa"/>
            <w:tcBorders>
              <w:left w:val="single" w:sz="4" w:space="0" w:color="auto"/>
              <w:right w:val="single" w:sz="4" w:space="0" w:color="auto"/>
            </w:tcBorders>
            <w:noWrap/>
            <w:vAlign w:val="center"/>
            <w:hideMark/>
          </w:tcPr>
          <w:p w14:paraId="3535C281"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19</w:t>
            </w:r>
          </w:p>
        </w:tc>
        <w:tc>
          <w:tcPr>
            <w:tcW w:w="1041" w:type="dxa"/>
            <w:tcBorders>
              <w:left w:val="single" w:sz="4" w:space="0" w:color="auto"/>
              <w:right w:val="single" w:sz="4" w:space="0" w:color="auto"/>
            </w:tcBorders>
            <w:shd w:val="clear" w:color="000000" w:fill="82CAEC"/>
            <w:noWrap/>
            <w:vAlign w:val="center"/>
            <w:hideMark/>
          </w:tcPr>
          <w:p w14:paraId="6A7398AA" w14:textId="77777777" w:rsidR="00197A3B" w:rsidRPr="001D1D66" w:rsidRDefault="00197A3B" w:rsidP="00B838E1">
            <w:pPr>
              <w:spacing w:before="0" w:after="0" w:line="240" w:lineRule="auto"/>
              <w:jc w:val="center"/>
              <w:rPr>
                <w:rFonts w:eastAsia="Times New Roman" w:cs="Times New Roman"/>
                <w:b/>
                <w:color w:val="000000"/>
                <w:kern w:val="0"/>
                <w:sz w:val="18"/>
                <w:szCs w:val="18"/>
                <w:lang w:eastAsia="en-GB"/>
                <w14:ligatures w14:val="none"/>
              </w:rPr>
            </w:pPr>
            <w:r w:rsidRPr="001D1D66">
              <w:rPr>
                <w:rFonts w:eastAsia="Times New Roman" w:cs="Times New Roman"/>
                <w:b/>
                <w:color w:val="000000"/>
                <w:kern w:val="0"/>
                <w:sz w:val="18"/>
                <w:szCs w:val="18"/>
                <w:lang w:eastAsia="en-GB"/>
                <w14:ligatures w14:val="none"/>
              </w:rPr>
              <w:t>0.57</w:t>
            </w:r>
          </w:p>
        </w:tc>
        <w:tc>
          <w:tcPr>
            <w:tcW w:w="960" w:type="dxa"/>
            <w:tcBorders>
              <w:left w:val="single" w:sz="4" w:space="0" w:color="auto"/>
              <w:right w:val="single" w:sz="4" w:space="0" w:color="auto"/>
            </w:tcBorders>
            <w:noWrap/>
            <w:vAlign w:val="center"/>
            <w:hideMark/>
          </w:tcPr>
          <w:p w14:paraId="6FB4AEBC"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05</w:t>
            </w:r>
          </w:p>
        </w:tc>
        <w:tc>
          <w:tcPr>
            <w:tcW w:w="816" w:type="dxa"/>
            <w:tcBorders>
              <w:left w:val="single" w:sz="4" w:space="0" w:color="auto"/>
              <w:right w:val="single" w:sz="4" w:space="0" w:color="auto"/>
            </w:tcBorders>
            <w:noWrap/>
            <w:vAlign w:val="center"/>
            <w:hideMark/>
          </w:tcPr>
          <w:p w14:paraId="01A0619B"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22</w:t>
            </w:r>
          </w:p>
        </w:tc>
      </w:tr>
      <w:tr w:rsidR="005065E9" w:rsidRPr="005065E9" w14:paraId="776983F9" w14:textId="77777777" w:rsidTr="00B838E1">
        <w:trPr>
          <w:trHeight w:val="288"/>
        </w:trPr>
        <w:tc>
          <w:tcPr>
            <w:tcW w:w="5103" w:type="dxa"/>
            <w:tcBorders>
              <w:left w:val="single" w:sz="4" w:space="0" w:color="auto"/>
              <w:right w:val="single" w:sz="4" w:space="0" w:color="auto"/>
            </w:tcBorders>
            <w:shd w:val="clear" w:color="000000" w:fill="82CAEC"/>
            <w:vAlign w:val="bottom"/>
            <w:hideMark/>
          </w:tcPr>
          <w:p w14:paraId="57B04C8E" w14:textId="77777777" w:rsidR="00197A3B" w:rsidRPr="001D1D66" w:rsidRDefault="00197A3B" w:rsidP="00197A3B">
            <w:pPr>
              <w:spacing w:before="0" w:after="0" w:line="240" w:lineRule="auto"/>
              <w:jc w:val="left"/>
              <w:rPr>
                <w:rFonts w:eastAsia="Times New Roman" w:cs="Calibri"/>
                <w:color w:val="000000"/>
                <w:kern w:val="0"/>
                <w:sz w:val="18"/>
                <w:szCs w:val="18"/>
                <w:lang w:eastAsia="en-GB"/>
                <w14:ligatures w14:val="none"/>
              </w:rPr>
            </w:pPr>
            <w:r w:rsidRPr="001D1D66">
              <w:rPr>
                <w:rFonts w:eastAsia="Times New Roman" w:cs="Calibri"/>
                <w:color w:val="000000"/>
                <w:kern w:val="0"/>
                <w:sz w:val="18"/>
                <w:szCs w:val="18"/>
                <w:lang w:eastAsia="en-GB"/>
                <w14:ligatures w14:val="none"/>
              </w:rPr>
              <w:t>My GP is knowledgeable about IBD and is helpful</w:t>
            </w:r>
          </w:p>
        </w:tc>
        <w:tc>
          <w:tcPr>
            <w:tcW w:w="1152" w:type="dxa"/>
            <w:tcBorders>
              <w:left w:val="single" w:sz="4" w:space="0" w:color="auto"/>
              <w:right w:val="single" w:sz="4" w:space="0" w:color="auto"/>
            </w:tcBorders>
            <w:noWrap/>
            <w:vAlign w:val="center"/>
            <w:hideMark/>
          </w:tcPr>
          <w:p w14:paraId="2175DB0F"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25</w:t>
            </w:r>
          </w:p>
        </w:tc>
        <w:tc>
          <w:tcPr>
            <w:tcW w:w="1041" w:type="dxa"/>
            <w:tcBorders>
              <w:left w:val="single" w:sz="4" w:space="0" w:color="auto"/>
              <w:right w:val="single" w:sz="4" w:space="0" w:color="auto"/>
            </w:tcBorders>
            <w:shd w:val="clear" w:color="000000" w:fill="82CAEC"/>
            <w:noWrap/>
            <w:vAlign w:val="center"/>
            <w:hideMark/>
          </w:tcPr>
          <w:p w14:paraId="41619628" w14:textId="77777777" w:rsidR="00197A3B" w:rsidRPr="001D1D66" w:rsidRDefault="00197A3B" w:rsidP="00B838E1">
            <w:pPr>
              <w:spacing w:before="0" w:after="0" w:line="240" w:lineRule="auto"/>
              <w:jc w:val="center"/>
              <w:rPr>
                <w:rFonts w:eastAsia="Times New Roman" w:cs="Times New Roman"/>
                <w:b/>
                <w:color w:val="000000"/>
                <w:kern w:val="0"/>
                <w:sz w:val="18"/>
                <w:szCs w:val="18"/>
                <w:lang w:eastAsia="en-GB"/>
                <w14:ligatures w14:val="none"/>
              </w:rPr>
            </w:pPr>
            <w:r w:rsidRPr="001D1D66">
              <w:rPr>
                <w:rFonts w:eastAsia="Times New Roman" w:cs="Times New Roman"/>
                <w:b/>
                <w:color w:val="000000"/>
                <w:kern w:val="0"/>
                <w:sz w:val="18"/>
                <w:szCs w:val="18"/>
                <w:lang w:eastAsia="en-GB"/>
                <w14:ligatures w14:val="none"/>
              </w:rPr>
              <w:t>0.58</w:t>
            </w:r>
          </w:p>
        </w:tc>
        <w:tc>
          <w:tcPr>
            <w:tcW w:w="960" w:type="dxa"/>
            <w:tcBorders>
              <w:left w:val="single" w:sz="4" w:space="0" w:color="auto"/>
              <w:right w:val="single" w:sz="4" w:space="0" w:color="auto"/>
            </w:tcBorders>
            <w:noWrap/>
            <w:vAlign w:val="center"/>
            <w:hideMark/>
          </w:tcPr>
          <w:p w14:paraId="57CA4FDA"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29</w:t>
            </w:r>
          </w:p>
        </w:tc>
        <w:tc>
          <w:tcPr>
            <w:tcW w:w="816" w:type="dxa"/>
            <w:tcBorders>
              <w:left w:val="single" w:sz="4" w:space="0" w:color="auto"/>
              <w:right w:val="single" w:sz="4" w:space="0" w:color="auto"/>
            </w:tcBorders>
            <w:noWrap/>
            <w:vAlign w:val="center"/>
            <w:hideMark/>
          </w:tcPr>
          <w:p w14:paraId="07663770"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03</w:t>
            </w:r>
          </w:p>
        </w:tc>
      </w:tr>
      <w:tr w:rsidR="005065E9" w:rsidRPr="005065E9" w14:paraId="2443DD00" w14:textId="77777777" w:rsidTr="00B838E1">
        <w:trPr>
          <w:trHeight w:val="576"/>
        </w:trPr>
        <w:tc>
          <w:tcPr>
            <w:tcW w:w="5103" w:type="dxa"/>
            <w:tcBorders>
              <w:left w:val="single" w:sz="4" w:space="0" w:color="auto"/>
              <w:right w:val="single" w:sz="4" w:space="0" w:color="auto"/>
            </w:tcBorders>
            <w:shd w:val="clear" w:color="000000" w:fill="82CAEC"/>
            <w:vAlign w:val="bottom"/>
            <w:hideMark/>
          </w:tcPr>
          <w:p w14:paraId="25F8E1D1" w14:textId="77777777" w:rsidR="00197A3B" w:rsidRPr="001D1D66" w:rsidRDefault="00197A3B" w:rsidP="00197A3B">
            <w:pPr>
              <w:spacing w:before="0" w:after="0" w:line="240" w:lineRule="auto"/>
              <w:jc w:val="left"/>
              <w:rPr>
                <w:rFonts w:eastAsia="Times New Roman" w:cs="Calibri"/>
                <w:color w:val="000000"/>
                <w:kern w:val="0"/>
                <w:sz w:val="18"/>
                <w:szCs w:val="18"/>
                <w:lang w:eastAsia="en-GB"/>
                <w14:ligatures w14:val="none"/>
              </w:rPr>
            </w:pPr>
            <w:r w:rsidRPr="001D1D66">
              <w:rPr>
                <w:rFonts w:eastAsia="Times New Roman" w:cs="Calibri"/>
                <w:color w:val="000000"/>
                <w:kern w:val="0"/>
                <w:sz w:val="18"/>
                <w:szCs w:val="18"/>
                <w:lang w:eastAsia="en-GB"/>
                <w14:ligatures w14:val="none"/>
              </w:rPr>
              <w:t>I have the information and skills to confidently manage everyday symptoms and live as well as possible</w:t>
            </w:r>
          </w:p>
        </w:tc>
        <w:tc>
          <w:tcPr>
            <w:tcW w:w="1152" w:type="dxa"/>
            <w:tcBorders>
              <w:left w:val="single" w:sz="4" w:space="0" w:color="auto"/>
              <w:right w:val="single" w:sz="4" w:space="0" w:color="auto"/>
            </w:tcBorders>
            <w:noWrap/>
            <w:vAlign w:val="center"/>
            <w:hideMark/>
          </w:tcPr>
          <w:p w14:paraId="57FBDA3A"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w:t>
            </w:r>
          </w:p>
        </w:tc>
        <w:tc>
          <w:tcPr>
            <w:tcW w:w="1041" w:type="dxa"/>
            <w:tcBorders>
              <w:left w:val="single" w:sz="4" w:space="0" w:color="auto"/>
              <w:right w:val="single" w:sz="4" w:space="0" w:color="auto"/>
            </w:tcBorders>
            <w:shd w:val="clear" w:color="000000" w:fill="82CAEC"/>
            <w:noWrap/>
            <w:vAlign w:val="center"/>
            <w:hideMark/>
          </w:tcPr>
          <w:p w14:paraId="73EFD1F6" w14:textId="77777777" w:rsidR="00197A3B" w:rsidRPr="001D1D66" w:rsidRDefault="00197A3B" w:rsidP="00B838E1">
            <w:pPr>
              <w:spacing w:before="0" w:after="0" w:line="240" w:lineRule="auto"/>
              <w:jc w:val="center"/>
              <w:rPr>
                <w:rFonts w:eastAsia="Times New Roman" w:cs="Times New Roman"/>
                <w:b/>
                <w:color w:val="000000"/>
                <w:kern w:val="0"/>
                <w:sz w:val="18"/>
                <w:szCs w:val="18"/>
                <w:lang w:eastAsia="en-GB"/>
                <w14:ligatures w14:val="none"/>
              </w:rPr>
            </w:pPr>
            <w:r w:rsidRPr="001D1D66">
              <w:rPr>
                <w:rFonts w:eastAsia="Times New Roman" w:cs="Times New Roman"/>
                <w:b/>
                <w:color w:val="000000"/>
                <w:kern w:val="0"/>
                <w:sz w:val="18"/>
                <w:szCs w:val="18"/>
                <w:lang w:eastAsia="en-GB"/>
                <w14:ligatures w14:val="none"/>
              </w:rPr>
              <w:t>0.76</w:t>
            </w:r>
          </w:p>
        </w:tc>
        <w:tc>
          <w:tcPr>
            <w:tcW w:w="960" w:type="dxa"/>
            <w:tcBorders>
              <w:left w:val="single" w:sz="4" w:space="0" w:color="auto"/>
              <w:right w:val="single" w:sz="4" w:space="0" w:color="auto"/>
            </w:tcBorders>
            <w:noWrap/>
            <w:vAlign w:val="center"/>
            <w:hideMark/>
          </w:tcPr>
          <w:p w14:paraId="5256C3FA"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06</w:t>
            </w:r>
          </w:p>
        </w:tc>
        <w:tc>
          <w:tcPr>
            <w:tcW w:w="816" w:type="dxa"/>
            <w:tcBorders>
              <w:left w:val="single" w:sz="4" w:space="0" w:color="auto"/>
              <w:right w:val="single" w:sz="4" w:space="0" w:color="auto"/>
            </w:tcBorders>
            <w:noWrap/>
            <w:vAlign w:val="center"/>
            <w:hideMark/>
          </w:tcPr>
          <w:p w14:paraId="65A9202A"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05</w:t>
            </w:r>
          </w:p>
        </w:tc>
      </w:tr>
      <w:tr w:rsidR="005065E9" w:rsidRPr="005065E9" w14:paraId="776E08F5" w14:textId="77777777" w:rsidTr="00B838E1">
        <w:trPr>
          <w:trHeight w:val="576"/>
        </w:trPr>
        <w:tc>
          <w:tcPr>
            <w:tcW w:w="5103" w:type="dxa"/>
            <w:tcBorders>
              <w:left w:val="single" w:sz="4" w:space="0" w:color="auto"/>
              <w:right w:val="single" w:sz="4" w:space="0" w:color="auto"/>
            </w:tcBorders>
            <w:shd w:val="clear" w:color="000000" w:fill="82CAEC"/>
            <w:vAlign w:val="bottom"/>
            <w:hideMark/>
          </w:tcPr>
          <w:p w14:paraId="5A82187F" w14:textId="77777777" w:rsidR="00197A3B" w:rsidRPr="001D1D66" w:rsidRDefault="00197A3B" w:rsidP="00197A3B">
            <w:pPr>
              <w:spacing w:before="0" w:after="0" w:line="240" w:lineRule="auto"/>
              <w:jc w:val="left"/>
              <w:rPr>
                <w:rFonts w:eastAsia="Times New Roman" w:cs="Calibri"/>
                <w:color w:val="000000"/>
                <w:kern w:val="0"/>
                <w:sz w:val="18"/>
                <w:szCs w:val="18"/>
                <w:lang w:eastAsia="en-GB"/>
                <w14:ligatures w14:val="none"/>
              </w:rPr>
            </w:pPr>
            <w:r w:rsidRPr="001D1D66">
              <w:rPr>
                <w:rFonts w:eastAsia="Times New Roman" w:cs="Calibri"/>
                <w:color w:val="000000"/>
                <w:kern w:val="0"/>
                <w:sz w:val="18"/>
                <w:szCs w:val="18"/>
                <w:lang w:eastAsia="en-GB"/>
                <w14:ligatures w14:val="none"/>
              </w:rPr>
              <w:t>I am given enough information about treatment and care options to let me make an informed decision. This includes information about possible benefits and side-effects</w:t>
            </w:r>
          </w:p>
        </w:tc>
        <w:tc>
          <w:tcPr>
            <w:tcW w:w="1152" w:type="dxa"/>
            <w:tcBorders>
              <w:left w:val="single" w:sz="4" w:space="0" w:color="auto"/>
              <w:right w:val="single" w:sz="4" w:space="0" w:color="auto"/>
            </w:tcBorders>
            <w:noWrap/>
            <w:vAlign w:val="center"/>
            <w:hideMark/>
          </w:tcPr>
          <w:p w14:paraId="4BF2B5A0"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12</w:t>
            </w:r>
          </w:p>
        </w:tc>
        <w:tc>
          <w:tcPr>
            <w:tcW w:w="1041" w:type="dxa"/>
            <w:tcBorders>
              <w:left w:val="single" w:sz="4" w:space="0" w:color="auto"/>
              <w:right w:val="single" w:sz="4" w:space="0" w:color="auto"/>
            </w:tcBorders>
            <w:shd w:val="clear" w:color="000000" w:fill="82CAEC"/>
            <w:noWrap/>
            <w:vAlign w:val="center"/>
            <w:hideMark/>
          </w:tcPr>
          <w:p w14:paraId="392E8DC6" w14:textId="77777777" w:rsidR="00197A3B" w:rsidRPr="001D1D66" w:rsidRDefault="00197A3B" w:rsidP="00B838E1">
            <w:pPr>
              <w:spacing w:before="0" w:after="0" w:line="240" w:lineRule="auto"/>
              <w:jc w:val="center"/>
              <w:rPr>
                <w:rFonts w:eastAsia="Times New Roman" w:cs="Times New Roman"/>
                <w:b/>
                <w:color w:val="000000"/>
                <w:kern w:val="0"/>
                <w:sz w:val="18"/>
                <w:szCs w:val="18"/>
                <w:lang w:eastAsia="en-GB"/>
                <w14:ligatures w14:val="none"/>
              </w:rPr>
            </w:pPr>
            <w:r w:rsidRPr="001D1D66">
              <w:rPr>
                <w:rFonts w:eastAsia="Times New Roman" w:cs="Times New Roman"/>
                <w:b/>
                <w:color w:val="000000"/>
                <w:kern w:val="0"/>
                <w:sz w:val="18"/>
                <w:szCs w:val="18"/>
                <w:lang w:eastAsia="en-GB"/>
                <w14:ligatures w14:val="none"/>
              </w:rPr>
              <w:t>0.76</w:t>
            </w:r>
          </w:p>
        </w:tc>
        <w:tc>
          <w:tcPr>
            <w:tcW w:w="960" w:type="dxa"/>
            <w:tcBorders>
              <w:left w:val="single" w:sz="4" w:space="0" w:color="auto"/>
              <w:right w:val="single" w:sz="4" w:space="0" w:color="auto"/>
            </w:tcBorders>
            <w:noWrap/>
            <w:vAlign w:val="center"/>
            <w:hideMark/>
          </w:tcPr>
          <w:p w14:paraId="4A01A5D1"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02</w:t>
            </w:r>
          </w:p>
        </w:tc>
        <w:tc>
          <w:tcPr>
            <w:tcW w:w="816" w:type="dxa"/>
            <w:tcBorders>
              <w:left w:val="single" w:sz="4" w:space="0" w:color="auto"/>
              <w:right w:val="single" w:sz="4" w:space="0" w:color="auto"/>
            </w:tcBorders>
            <w:noWrap/>
            <w:vAlign w:val="center"/>
            <w:hideMark/>
          </w:tcPr>
          <w:p w14:paraId="3C43284E"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07</w:t>
            </w:r>
          </w:p>
        </w:tc>
      </w:tr>
      <w:tr w:rsidR="005065E9" w:rsidRPr="005065E9" w14:paraId="7560E302" w14:textId="77777777" w:rsidTr="00B838E1">
        <w:trPr>
          <w:trHeight w:val="595"/>
        </w:trPr>
        <w:tc>
          <w:tcPr>
            <w:tcW w:w="5103" w:type="dxa"/>
            <w:tcBorders>
              <w:left w:val="single" w:sz="4" w:space="0" w:color="auto"/>
              <w:right w:val="single" w:sz="4" w:space="0" w:color="auto"/>
            </w:tcBorders>
            <w:shd w:val="clear" w:color="000000" w:fill="82CAEC"/>
            <w:vAlign w:val="bottom"/>
            <w:hideMark/>
          </w:tcPr>
          <w:p w14:paraId="535A89ED" w14:textId="77777777" w:rsidR="00197A3B" w:rsidRPr="001D1D66" w:rsidRDefault="00197A3B" w:rsidP="00197A3B">
            <w:pPr>
              <w:spacing w:before="0" w:after="0" w:line="240" w:lineRule="auto"/>
              <w:jc w:val="left"/>
              <w:rPr>
                <w:rFonts w:eastAsia="Times New Roman" w:cs="Calibri"/>
                <w:color w:val="000000"/>
                <w:kern w:val="0"/>
                <w:sz w:val="18"/>
                <w:szCs w:val="18"/>
                <w:lang w:eastAsia="en-GB"/>
                <w14:ligatures w14:val="none"/>
              </w:rPr>
            </w:pPr>
            <w:r w:rsidRPr="001D1D66">
              <w:rPr>
                <w:rFonts w:eastAsia="Times New Roman" w:cs="Calibri"/>
                <w:color w:val="000000"/>
                <w:kern w:val="0"/>
                <w:sz w:val="18"/>
                <w:szCs w:val="18"/>
                <w:lang w:eastAsia="en-GB"/>
                <w14:ligatures w14:val="none"/>
              </w:rPr>
              <w:t>We discuss my wider life goals and priorities, as part of planning my IBD care</w:t>
            </w:r>
          </w:p>
        </w:tc>
        <w:tc>
          <w:tcPr>
            <w:tcW w:w="1152" w:type="dxa"/>
            <w:tcBorders>
              <w:left w:val="single" w:sz="4" w:space="0" w:color="auto"/>
              <w:right w:val="single" w:sz="4" w:space="0" w:color="auto"/>
            </w:tcBorders>
            <w:noWrap/>
            <w:vAlign w:val="center"/>
            <w:hideMark/>
          </w:tcPr>
          <w:p w14:paraId="536A2ABA"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06</w:t>
            </w:r>
          </w:p>
        </w:tc>
        <w:tc>
          <w:tcPr>
            <w:tcW w:w="1041" w:type="dxa"/>
            <w:tcBorders>
              <w:left w:val="single" w:sz="4" w:space="0" w:color="auto"/>
              <w:right w:val="single" w:sz="4" w:space="0" w:color="auto"/>
            </w:tcBorders>
            <w:shd w:val="clear" w:color="000000" w:fill="82CAEC"/>
            <w:noWrap/>
            <w:vAlign w:val="center"/>
            <w:hideMark/>
          </w:tcPr>
          <w:p w14:paraId="2AF61569" w14:textId="77777777" w:rsidR="00197A3B" w:rsidRPr="001D1D66" w:rsidRDefault="00197A3B" w:rsidP="00B838E1">
            <w:pPr>
              <w:spacing w:before="0" w:after="0" w:line="240" w:lineRule="auto"/>
              <w:jc w:val="center"/>
              <w:rPr>
                <w:rFonts w:eastAsia="Times New Roman" w:cs="Times New Roman"/>
                <w:b/>
                <w:color w:val="000000"/>
                <w:kern w:val="0"/>
                <w:sz w:val="18"/>
                <w:szCs w:val="18"/>
                <w:lang w:eastAsia="en-GB"/>
                <w14:ligatures w14:val="none"/>
              </w:rPr>
            </w:pPr>
            <w:r w:rsidRPr="001D1D66">
              <w:rPr>
                <w:rFonts w:eastAsia="Times New Roman" w:cs="Times New Roman"/>
                <w:b/>
                <w:color w:val="000000"/>
                <w:kern w:val="0"/>
                <w:sz w:val="18"/>
                <w:szCs w:val="18"/>
                <w:lang w:eastAsia="en-GB"/>
                <w14:ligatures w14:val="none"/>
              </w:rPr>
              <w:t>0.71</w:t>
            </w:r>
          </w:p>
        </w:tc>
        <w:tc>
          <w:tcPr>
            <w:tcW w:w="960" w:type="dxa"/>
            <w:tcBorders>
              <w:left w:val="single" w:sz="4" w:space="0" w:color="auto"/>
              <w:right w:val="single" w:sz="4" w:space="0" w:color="auto"/>
            </w:tcBorders>
            <w:noWrap/>
            <w:vAlign w:val="center"/>
            <w:hideMark/>
          </w:tcPr>
          <w:p w14:paraId="3DA02FF1"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01</w:t>
            </w:r>
          </w:p>
        </w:tc>
        <w:tc>
          <w:tcPr>
            <w:tcW w:w="816" w:type="dxa"/>
            <w:tcBorders>
              <w:left w:val="single" w:sz="4" w:space="0" w:color="auto"/>
              <w:right w:val="single" w:sz="4" w:space="0" w:color="auto"/>
            </w:tcBorders>
            <w:noWrap/>
            <w:vAlign w:val="center"/>
            <w:hideMark/>
          </w:tcPr>
          <w:p w14:paraId="455BFF60"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17</w:t>
            </w:r>
          </w:p>
        </w:tc>
      </w:tr>
      <w:tr w:rsidR="005065E9" w:rsidRPr="005065E9" w14:paraId="77801A6E" w14:textId="77777777" w:rsidTr="00B838E1">
        <w:trPr>
          <w:trHeight w:val="288"/>
        </w:trPr>
        <w:tc>
          <w:tcPr>
            <w:tcW w:w="5103" w:type="dxa"/>
            <w:tcBorders>
              <w:left w:val="single" w:sz="4" w:space="0" w:color="auto"/>
              <w:right w:val="single" w:sz="4" w:space="0" w:color="auto"/>
            </w:tcBorders>
            <w:shd w:val="clear" w:color="000000" w:fill="82CAEC"/>
            <w:vAlign w:val="bottom"/>
            <w:hideMark/>
          </w:tcPr>
          <w:p w14:paraId="20F1BB77" w14:textId="77777777" w:rsidR="00197A3B" w:rsidRPr="001D1D66" w:rsidRDefault="00197A3B" w:rsidP="00197A3B">
            <w:pPr>
              <w:spacing w:before="0" w:after="0" w:line="240" w:lineRule="auto"/>
              <w:jc w:val="left"/>
              <w:rPr>
                <w:rFonts w:eastAsia="Times New Roman" w:cs="Calibri"/>
                <w:color w:val="000000"/>
                <w:kern w:val="0"/>
                <w:sz w:val="18"/>
                <w:szCs w:val="18"/>
                <w:lang w:eastAsia="en-GB"/>
                <w14:ligatures w14:val="none"/>
              </w:rPr>
            </w:pPr>
            <w:r w:rsidRPr="001D1D66">
              <w:rPr>
                <w:rFonts w:eastAsia="Times New Roman" w:cs="Calibri"/>
                <w:color w:val="000000"/>
                <w:kern w:val="0"/>
                <w:sz w:val="18"/>
                <w:szCs w:val="18"/>
                <w:lang w:eastAsia="en-GB"/>
                <w14:ligatures w14:val="none"/>
              </w:rPr>
              <w:t>I am involved as much as I want to be in decisions about my care and treatment</w:t>
            </w:r>
          </w:p>
        </w:tc>
        <w:tc>
          <w:tcPr>
            <w:tcW w:w="1152" w:type="dxa"/>
            <w:tcBorders>
              <w:left w:val="single" w:sz="4" w:space="0" w:color="auto"/>
              <w:right w:val="single" w:sz="4" w:space="0" w:color="auto"/>
            </w:tcBorders>
            <w:noWrap/>
            <w:vAlign w:val="center"/>
            <w:hideMark/>
          </w:tcPr>
          <w:p w14:paraId="74B181E5"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14</w:t>
            </w:r>
          </w:p>
        </w:tc>
        <w:tc>
          <w:tcPr>
            <w:tcW w:w="1041" w:type="dxa"/>
            <w:tcBorders>
              <w:left w:val="single" w:sz="4" w:space="0" w:color="auto"/>
              <w:right w:val="single" w:sz="4" w:space="0" w:color="auto"/>
            </w:tcBorders>
            <w:shd w:val="clear" w:color="000000" w:fill="82CAEC"/>
            <w:noWrap/>
            <w:vAlign w:val="center"/>
            <w:hideMark/>
          </w:tcPr>
          <w:p w14:paraId="58D11AD6" w14:textId="77777777" w:rsidR="00197A3B" w:rsidRPr="001D1D66" w:rsidRDefault="00197A3B" w:rsidP="00B838E1">
            <w:pPr>
              <w:spacing w:before="0" w:after="0" w:line="240" w:lineRule="auto"/>
              <w:jc w:val="center"/>
              <w:rPr>
                <w:rFonts w:eastAsia="Times New Roman" w:cs="Times New Roman"/>
                <w:b/>
                <w:color w:val="000000"/>
                <w:kern w:val="0"/>
                <w:sz w:val="18"/>
                <w:szCs w:val="18"/>
                <w:lang w:eastAsia="en-GB"/>
                <w14:ligatures w14:val="none"/>
              </w:rPr>
            </w:pPr>
            <w:r w:rsidRPr="001D1D66">
              <w:rPr>
                <w:rFonts w:eastAsia="Times New Roman" w:cs="Times New Roman"/>
                <w:b/>
                <w:color w:val="000000"/>
                <w:kern w:val="0"/>
                <w:sz w:val="18"/>
                <w:szCs w:val="18"/>
                <w:lang w:eastAsia="en-GB"/>
                <w14:ligatures w14:val="none"/>
              </w:rPr>
              <w:t>0.74</w:t>
            </w:r>
          </w:p>
        </w:tc>
        <w:tc>
          <w:tcPr>
            <w:tcW w:w="960" w:type="dxa"/>
            <w:tcBorders>
              <w:left w:val="single" w:sz="4" w:space="0" w:color="auto"/>
              <w:right w:val="single" w:sz="4" w:space="0" w:color="auto"/>
            </w:tcBorders>
            <w:noWrap/>
            <w:vAlign w:val="center"/>
            <w:hideMark/>
          </w:tcPr>
          <w:p w14:paraId="68FF6C44"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01</w:t>
            </w:r>
          </w:p>
        </w:tc>
        <w:tc>
          <w:tcPr>
            <w:tcW w:w="816" w:type="dxa"/>
            <w:tcBorders>
              <w:left w:val="single" w:sz="4" w:space="0" w:color="auto"/>
              <w:right w:val="single" w:sz="4" w:space="0" w:color="auto"/>
            </w:tcBorders>
            <w:noWrap/>
            <w:vAlign w:val="center"/>
            <w:hideMark/>
          </w:tcPr>
          <w:p w14:paraId="29E95574"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01</w:t>
            </w:r>
          </w:p>
        </w:tc>
      </w:tr>
      <w:tr w:rsidR="005065E9" w:rsidRPr="005065E9" w14:paraId="288A2774" w14:textId="77777777" w:rsidTr="00B838E1">
        <w:trPr>
          <w:trHeight w:val="288"/>
        </w:trPr>
        <w:tc>
          <w:tcPr>
            <w:tcW w:w="5103" w:type="dxa"/>
            <w:tcBorders>
              <w:left w:val="single" w:sz="4" w:space="0" w:color="auto"/>
              <w:bottom w:val="single" w:sz="4" w:space="0" w:color="auto"/>
              <w:right w:val="single" w:sz="4" w:space="0" w:color="auto"/>
            </w:tcBorders>
            <w:shd w:val="clear" w:color="000000" w:fill="82CAEC"/>
            <w:vAlign w:val="bottom"/>
            <w:hideMark/>
          </w:tcPr>
          <w:p w14:paraId="0882DF42" w14:textId="77777777" w:rsidR="00197A3B" w:rsidRPr="001D1D66" w:rsidRDefault="00197A3B" w:rsidP="00197A3B">
            <w:pPr>
              <w:spacing w:before="0" w:after="0" w:line="240" w:lineRule="auto"/>
              <w:jc w:val="left"/>
              <w:rPr>
                <w:rFonts w:eastAsia="Times New Roman" w:cs="Calibri"/>
                <w:color w:val="000000"/>
                <w:kern w:val="0"/>
                <w:sz w:val="18"/>
                <w:szCs w:val="18"/>
                <w:lang w:eastAsia="en-GB"/>
                <w14:ligatures w14:val="none"/>
              </w:rPr>
            </w:pPr>
            <w:r w:rsidRPr="001D1D66">
              <w:rPr>
                <w:rFonts w:eastAsia="Times New Roman" w:cs="Calibri"/>
                <w:color w:val="000000"/>
                <w:kern w:val="0"/>
                <w:sz w:val="18"/>
                <w:szCs w:val="18"/>
                <w:lang w:eastAsia="en-GB"/>
                <w14:ligatures w14:val="none"/>
              </w:rPr>
              <w:t>These reviews give me the opportunity to discuss what matters most to me</w:t>
            </w:r>
          </w:p>
        </w:tc>
        <w:tc>
          <w:tcPr>
            <w:tcW w:w="1152" w:type="dxa"/>
            <w:tcBorders>
              <w:left w:val="single" w:sz="4" w:space="0" w:color="auto"/>
              <w:bottom w:val="single" w:sz="4" w:space="0" w:color="auto"/>
              <w:right w:val="single" w:sz="4" w:space="0" w:color="auto"/>
            </w:tcBorders>
            <w:noWrap/>
            <w:vAlign w:val="center"/>
            <w:hideMark/>
          </w:tcPr>
          <w:p w14:paraId="1FBB8CAB"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03</w:t>
            </w:r>
          </w:p>
        </w:tc>
        <w:tc>
          <w:tcPr>
            <w:tcW w:w="1041" w:type="dxa"/>
            <w:tcBorders>
              <w:left w:val="single" w:sz="4" w:space="0" w:color="auto"/>
              <w:bottom w:val="single" w:sz="4" w:space="0" w:color="auto"/>
              <w:right w:val="single" w:sz="4" w:space="0" w:color="auto"/>
            </w:tcBorders>
            <w:shd w:val="clear" w:color="000000" w:fill="82CAEC"/>
            <w:noWrap/>
            <w:vAlign w:val="center"/>
            <w:hideMark/>
          </w:tcPr>
          <w:p w14:paraId="79103D9B" w14:textId="77777777" w:rsidR="00197A3B" w:rsidRPr="001D1D66" w:rsidRDefault="00197A3B" w:rsidP="00B838E1">
            <w:pPr>
              <w:spacing w:before="0" w:after="0" w:line="240" w:lineRule="auto"/>
              <w:jc w:val="center"/>
              <w:rPr>
                <w:rFonts w:eastAsia="Times New Roman" w:cs="Times New Roman"/>
                <w:b/>
                <w:color w:val="000000"/>
                <w:kern w:val="0"/>
                <w:sz w:val="18"/>
                <w:szCs w:val="18"/>
                <w:lang w:eastAsia="en-GB"/>
                <w14:ligatures w14:val="none"/>
              </w:rPr>
            </w:pPr>
            <w:r w:rsidRPr="001D1D66">
              <w:rPr>
                <w:rFonts w:eastAsia="Times New Roman" w:cs="Times New Roman"/>
                <w:b/>
                <w:color w:val="000000"/>
                <w:kern w:val="0"/>
                <w:sz w:val="18"/>
                <w:szCs w:val="18"/>
                <w:lang w:eastAsia="en-GB"/>
                <w14:ligatures w14:val="none"/>
              </w:rPr>
              <w:t>0.72</w:t>
            </w:r>
          </w:p>
        </w:tc>
        <w:tc>
          <w:tcPr>
            <w:tcW w:w="960" w:type="dxa"/>
            <w:tcBorders>
              <w:left w:val="single" w:sz="4" w:space="0" w:color="auto"/>
              <w:bottom w:val="single" w:sz="4" w:space="0" w:color="auto"/>
              <w:right w:val="single" w:sz="4" w:space="0" w:color="auto"/>
            </w:tcBorders>
            <w:noWrap/>
            <w:vAlign w:val="center"/>
            <w:hideMark/>
          </w:tcPr>
          <w:p w14:paraId="7F185A11"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04</w:t>
            </w:r>
          </w:p>
        </w:tc>
        <w:tc>
          <w:tcPr>
            <w:tcW w:w="816" w:type="dxa"/>
            <w:tcBorders>
              <w:left w:val="single" w:sz="4" w:space="0" w:color="auto"/>
              <w:bottom w:val="single" w:sz="4" w:space="0" w:color="auto"/>
              <w:right w:val="single" w:sz="4" w:space="0" w:color="auto"/>
            </w:tcBorders>
            <w:noWrap/>
            <w:vAlign w:val="center"/>
            <w:hideMark/>
          </w:tcPr>
          <w:p w14:paraId="64443AA1"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07</w:t>
            </w:r>
          </w:p>
        </w:tc>
      </w:tr>
      <w:tr w:rsidR="005065E9" w:rsidRPr="005065E9" w14:paraId="2E4E345D" w14:textId="77777777" w:rsidTr="00B838E1">
        <w:trPr>
          <w:trHeight w:val="576"/>
        </w:trPr>
        <w:tc>
          <w:tcPr>
            <w:tcW w:w="5103" w:type="dxa"/>
            <w:tcBorders>
              <w:top w:val="single" w:sz="4" w:space="0" w:color="auto"/>
              <w:left w:val="single" w:sz="4" w:space="0" w:color="auto"/>
              <w:right w:val="single" w:sz="4" w:space="0" w:color="auto"/>
            </w:tcBorders>
            <w:shd w:val="clear" w:color="000000" w:fill="E49EDD"/>
            <w:vAlign w:val="bottom"/>
            <w:hideMark/>
          </w:tcPr>
          <w:p w14:paraId="5718555F" w14:textId="77777777" w:rsidR="00197A3B" w:rsidRPr="001D1D66" w:rsidRDefault="00197A3B" w:rsidP="00197A3B">
            <w:pPr>
              <w:spacing w:before="0" w:after="0" w:line="240" w:lineRule="auto"/>
              <w:jc w:val="left"/>
              <w:rPr>
                <w:rFonts w:eastAsia="Times New Roman" w:cs="Calibri"/>
                <w:color w:val="000000"/>
                <w:kern w:val="0"/>
                <w:sz w:val="18"/>
                <w:szCs w:val="18"/>
                <w:lang w:eastAsia="en-GB"/>
                <w14:ligatures w14:val="none"/>
              </w:rPr>
            </w:pPr>
            <w:r w:rsidRPr="001D1D66">
              <w:rPr>
                <w:rFonts w:eastAsia="Times New Roman" w:cs="Calibri"/>
                <w:color w:val="000000"/>
                <w:kern w:val="0"/>
                <w:sz w:val="18"/>
                <w:szCs w:val="18"/>
                <w:lang w:eastAsia="en-GB"/>
                <w14:ligatures w14:val="none"/>
              </w:rPr>
              <w:lastRenderedPageBreak/>
              <w:t xml:space="preserve">Improvement needed </w:t>
            </w:r>
            <w:proofErr w:type="gramStart"/>
            <w:r w:rsidRPr="001D1D66">
              <w:rPr>
                <w:rFonts w:eastAsia="Times New Roman" w:cs="Calibri"/>
                <w:color w:val="000000"/>
                <w:kern w:val="0"/>
                <w:sz w:val="18"/>
                <w:szCs w:val="18"/>
                <w:lang w:eastAsia="en-GB"/>
                <w14:ligatures w14:val="none"/>
              </w:rPr>
              <w:t>in  Access</w:t>
            </w:r>
            <w:proofErr w:type="gramEnd"/>
            <w:r w:rsidRPr="001D1D66">
              <w:rPr>
                <w:rFonts w:eastAsia="Times New Roman" w:cs="Calibri"/>
                <w:color w:val="000000"/>
                <w:kern w:val="0"/>
                <w:sz w:val="18"/>
                <w:szCs w:val="18"/>
                <w:lang w:eastAsia="en-GB"/>
                <w14:ligatures w14:val="none"/>
              </w:rPr>
              <w:t xml:space="preserve"> (quickly/easy to make contact/convenient for you in timing and location of appointments)  </w:t>
            </w:r>
          </w:p>
        </w:tc>
        <w:tc>
          <w:tcPr>
            <w:tcW w:w="1152" w:type="dxa"/>
            <w:tcBorders>
              <w:top w:val="single" w:sz="4" w:space="0" w:color="auto"/>
              <w:left w:val="single" w:sz="4" w:space="0" w:color="auto"/>
              <w:right w:val="single" w:sz="4" w:space="0" w:color="auto"/>
            </w:tcBorders>
            <w:shd w:val="clear" w:color="000000" w:fill="E49EDD"/>
            <w:noWrap/>
            <w:vAlign w:val="center"/>
            <w:hideMark/>
          </w:tcPr>
          <w:p w14:paraId="5B8FFB3F" w14:textId="77777777" w:rsidR="00197A3B" w:rsidRPr="001D1D66" w:rsidRDefault="00197A3B" w:rsidP="00B838E1">
            <w:pPr>
              <w:spacing w:before="0" w:after="0" w:line="240" w:lineRule="auto"/>
              <w:jc w:val="center"/>
              <w:rPr>
                <w:rFonts w:eastAsia="Times New Roman" w:cs="Times New Roman"/>
                <w:b/>
                <w:color w:val="000000"/>
                <w:kern w:val="0"/>
                <w:sz w:val="18"/>
                <w:szCs w:val="18"/>
                <w:lang w:eastAsia="en-GB"/>
                <w14:ligatures w14:val="none"/>
              </w:rPr>
            </w:pPr>
            <w:r w:rsidRPr="001D1D66">
              <w:rPr>
                <w:rFonts w:eastAsia="Times New Roman" w:cs="Times New Roman"/>
                <w:b/>
                <w:color w:val="000000"/>
                <w:kern w:val="0"/>
                <w:sz w:val="18"/>
                <w:szCs w:val="18"/>
                <w:lang w:eastAsia="en-GB"/>
                <w14:ligatures w14:val="none"/>
              </w:rPr>
              <w:t>0.84</w:t>
            </w:r>
          </w:p>
        </w:tc>
        <w:tc>
          <w:tcPr>
            <w:tcW w:w="1041" w:type="dxa"/>
            <w:tcBorders>
              <w:top w:val="single" w:sz="4" w:space="0" w:color="auto"/>
              <w:left w:val="single" w:sz="4" w:space="0" w:color="auto"/>
              <w:right w:val="single" w:sz="4" w:space="0" w:color="auto"/>
            </w:tcBorders>
            <w:noWrap/>
            <w:vAlign w:val="center"/>
            <w:hideMark/>
          </w:tcPr>
          <w:p w14:paraId="3DA682A5"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05</w:t>
            </w:r>
          </w:p>
        </w:tc>
        <w:tc>
          <w:tcPr>
            <w:tcW w:w="960" w:type="dxa"/>
            <w:tcBorders>
              <w:top w:val="single" w:sz="4" w:space="0" w:color="auto"/>
              <w:left w:val="single" w:sz="4" w:space="0" w:color="auto"/>
              <w:right w:val="single" w:sz="4" w:space="0" w:color="auto"/>
            </w:tcBorders>
            <w:noWrap/>
            <w:vAlign w:val="center"/>
            <w:hideMark/>
          </w:tcPr>
          <w:p w14:paraId="37EEB6DA"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04</w:t>
            </w:r>
          </w:p>
        </w:tc>
        <w:tc>
          <w:tcPr>
            <w:tcW w:w="816" w:type="dxa"/>
            <w:tcBorders>
              <w:top w:val="single" w:sz="4" w:space="0" w:color="auto"/>
              <w:left w:val="single" w:sz="4" w:space="0" w:color="auto"/>
              <w:right w:val="single" w:sz="4" w:space="0" w:color="auto"/>
            </w:tcBorders>
            <w:noWrap/>
            <w:vAlign w:val="center"/>
            <w:hideMark/>
          </w:tcPr>
          <w:p w14:paraId="5BE9AAE7"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06</w:t>
            </w:r>
          </w:p>
        </w:tc>
      </w:tr>
      <w:tr w:rsidR="005065E9" w:rsidRPr="005065E9" w14:paraId="3C584112" w14:textId="77777777" w:rsidTr="00B838E1">
        <w:trPr>
          <w:trHeight w:val="576"/>
        </w:trPr>
        <w:tc>
          <w:tcPr>
            <w:tcW w:w="5103" w:type="dxa"/>
            <w:tcBorders>
              <w:left w:val="single" w:sz="4" w:space="0" w:color="auto"/>
              <w:right w:val="single" w:sz="4" w:space="0" w:color="auto"/>
            </w:tcBorders>
            <w:shd w:val="clear" w:color="000000" w:fill="E49EDD"/>
            <w:vAlign w:val="bottom"/>
            <w:hideMark/>
          </w:tcPr>
          <w:p w14:paraId="093BA277" w14:textId="77777777" w:rsidR="00197A3B" w:rsidRPr="001D1D66" w:rsidRDefault="00197A3B" w:rsidP="00197A3B">
            <w:pPr>
              <w:spacing w:before="0" w:after="0" w:line="240" w:lineRule="auto"/>
              <w:jc w:val="left"/>
              <w:rPr>
                <w:rFonts w:eastAsia="Times New Roman" w:cs="Calibri"/>
                <w:color w:val="000000"/>
                <w:kern w:val="0"/>
                <w:sz w:val="18"/>
                <w:szCs w:val="18"/>
                <w:lang w:eastAsia="en-GB"/>
                <w14:ligatures w14:val="none"/>
              </w:rPr>
            </w:pPr>
            <w:r w:rsidRPr="001D1D66">
              <w:rPr>
                <w:rFonts w:eastAsia="Times New Roman" w:cs="Calibri"/>
                <w:color w:val="000000"/>
                <w:kern w:val="0"/>
                <w:sz w:val="18"/>
                <w:szCs w:val="18"/>
                <w:lang w:eastAsia="en-GB"/>
                <w14:ligatures w14:val="none"/>
              </w:rPr>
              <w:t xml:space="preserve">Improvement needed </w:t>
            </w:r>
            <w:proofErr w:type="gramStart"/>
            <w:r w:rsidRPr="001D1D66">
              <w:rPr>
                <w:rFonts w:eastAsia="Times New Roman" w:cs="Calibri"/>
                <w:color w:val="000000"/>
                <w:kern w:val="0"/>
                <w:sz w:val="18"/>
                <w:szCs w:val="18"/>
                <w:lang w:eastAsia="en-GB"/>
                <w14:ligatures w14:val="none"/>
              </w:rPr>
              <w:t>in  Information</w:t>
            </w:r>
            <w:proofErr w:type="gramEnd"/>
            <w:r w:rsidRPr="001D1D66">
              <w:rPr>
                <w:rFonts w:eastAsia="Times New Roman" w:cs="Calibri"/>
                <w:color w:val="000000"/>
                <w:kern w:val="0"/>
                <w:sz w:val="18"/>
                <w:szCs w:val="18"/>
                <w:lang w:eastAsia="en-GB"/>
                <w14:ligatures w14:val="none"/>
              </w:rPr>
              <w:t xml:space="preserve"> (to help you understand your condition and treatment options)</w:t>
            </w:r>
          </w:p>
        </w:tc>
        <w:tc>
          <w:tcPr>
            <w:tcW w:w="1152" w:type="dxa"/>
            <w:tcBorders>
              <w:left w:val="single" w:sz="4" w:space="0" w:color="auto"/>
              <w:right w:val="single" w:sz="4" w:space="0" w:color="auto"/>
            </w:tcBorders>
            <w:shd w:val="clear" w:color="000000" w:fill="E49EDD"/>
            <w:noWrap/>
            <w:vAlign w:val="center"/>
            <w:hideMark/>
          </w:tcPr>
          <w:p w14:paraId="4FD45811" w14:textId="77777777" w:rsidR="00197A3B" w:rsidRPr="001D1D66" w:rsidRDefault="00197A3B" w:rsidP="00B838E1">
            <w:pPr>
              <w:spacing w:before="0" w:after="0" w:line="240" w:lineRule="auto"/>
              <w:jc w:val="center"/>
              <w:rPr>
                <w:rFonts w:eastAsia="Times New Roman" w:cs="Times New Roman"/>
                <w:b/>
                <w:color w:val="000000"/>
                <w:kern w:val="0"/>
                <w:sz w:val="18"/>
                <w:szCs w:val="18"/>
                <w:lang w:eastAsia="en-GB"/>
                <w14:ligatures w14:val="none"/>
              </w:rPr>
            </w:pPr>
            <w:r w:rsidRPr="001D1D66">
              <w:rPr>
                <w:rFonts w:eastAsia="Times New Roman" w:cs="Times New Roman"/>
                <w:b/>
                <w:color w:val="000000"/>
                <w:kern w:val="0"/>
                <w:sz w:val="18"/>
                <w:szCs w:val="18"/>
                <w:lang w:eastAsia="en-GB"/>
                <w14:ligatures w14:val="none"/>
              </w:rPr>
              <w:t>0.76</w:t>
            </w:r>
          </w:p>
        </w:tc>
        <w:tc>
          <w:tcPr>
            <w:tcW w:w="1041" w:type="dxa"/>
            <w:tcBorders>
              <w:left w:val="single" w:sz="4" w:space="0" w:color="auto"/>
              <w:right w:val="single" w:sz="4" w:space="0" w:color="auto"/>
            </w:tcBorders>
            <w:noWrap/>
            <w:vAlign w:val="center"/>
            <w:hideMark/>
          </w:tcPr>
          <w:p w14:paraId="20435DCB"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14</w:t>
            </w:r>
          </w:p>
        </w:tc>
        <w:tc>
          <w:tcPr>
            <w:tcW w:w="960" w:type="dxa"/>
            <w:tcBorders>
              <w:left w:val="single" w:sz="4" w:space="0" w:color="auto"/>
              <w:right w:val="single" w:sz="4" w:space="0" w:color="auto"/>
            </w:tcBorders>
            <w:noWrap/>
            <w:vAlign w:val="center"/>
            <w:hideMark/>
          </w:tcPr>
          <w:p w14:paraId="5371F183"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03</w:t>
            </w:r>
          </w:p>
        </w:tc>
        <w:tc>
          <w:tcPr>
            <w:tcW w:w="816" w:type="dxa"/>
            <w:tcBorders>
              <w:left w:val="single" w:sz="4" w:space="0" w:color="auto"/>
              <w:right w:val="single" w:sz="4" w:space="0" w:color="auto"/>
            </w:tcBorders>
            <w:noWrap/>
            <w:vAlign w:val="center"/>
            <w:hideMark/>
          </w:tcPr>
          <w:p w14:paraId="554B1457"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03</w:t>
            </w:r>
          </w:p>
        </w:tc>
      </w:tr>
      <w:tr w:rsidR="005065E9" w:rsidRPr="005065E9" w14:paraId="746E3733" w14:textId="77777777" w:rsidTr="00B838E1">
        <w:trPr>
          <w:trHeight w:val="576"/>
        </w:trPr>
        <w:tc>
          <w:tcPr>
            <w:tcW w:w="5103" w:type="dxa"/>
            <w:tcBorders>
              <w:left w:val="single" w:sz="4" w:space="0" w:color="auto"/>
              <w:right w:val="single" w:sz="4" w:space="0" w:color="auto"/>
            </w:tcBorders>
            <w:shd w:val="clear" w:color="000000" w:fill="E49EDD"/>
            <w:vAlign w:val="bottom"/>
            <w:hideMark/>
          </w:tcPr>
          <w:p w14:paraId="20C525DC" w14:textId="77777777" w:rsidR="00197A3B" w:rsidRPr="001D1D66" w:rsidRDefault="00197A3B" w:rsidP="00197A3B">
            <w:pPr>
              <w:spacing w:before="0" w:after="0" w:line="240" w:lineRule="auto"/>
              <w:jc w:val="left"/>
              <w:rPr>
                <w:rFonts w:eastAsia="Times New Roman" w:cs="Calibri"/>
                <w:color w:val="000000"/>
                <w:kern w:val="0"/>
                <w:sz w:val="18"/>
                <w:szCs w:val="18"/>
                <w:lang w:eastAsia="en-GB"/>
                <w14:ligatures w14:val="none"/>
              </w:rPr>
            </w:pPr>
            <w:r w:rsidRPr="001D1D66">
              <w:rPr>
                <w:rFonts w:eastAsia="Times New Roman" w:cs="Calibri"/>
                <w:color w:val="000000"/>
                <w:kern w:val="0"/>
                <w:sz w:val="18"/>
                <w:szCs w:val="18"/>
                <w:lang w:eastAsia="en-GB"/>
                <w14:ligatures w14:val="none"/>
              </w:rPr>
              <w:t xml:space="preserve">Improvement needed </w:t>
            </w:r>
            <w:proofErr w:type="gramStart"/>
            <w:r w:rsidRPr="001D1D66">
              <w:rPr>
                <w:rFonts w:eastAsia="Times New Roman" w:cs="Calibri"/>
                <w:color w:val="000000"/>
                <w:kern w:val="0"/>
                <w:sz w:val="18"/>
                <w:szCs w:val="18"/>
                <w:lang w:eastAsia="en-GB"/>
                <w14:ligatures w14:val="none"/>
              </w:rPr>
              <w:t>in  Communication</w:t>
            </w:r>
            <w:proofErr w:type="gramEnd"/>
            <w:r w:rsidRPr="001D1D66">
              <w:rPr>
                <w:rFonts w:eastAsia="Times New Roman" w:cs="Calibri"/>
                <w:color w:val="000000"/>
                <w:kern w:val="0"/>
                <w:sz w:val="18"/>
                <w:szCs w:val="18"/>
                <w:lang w:eastAsia="en-GB"/>
                <w14:ligatures w14:val="none"/>
              </w:rPr>
              <w:t xml:space="preserve"> (between you and your team </w:t>
            </w:r>
            <w:proofErr w:type="gramStart"/>
            <w:r w:rsidRPr="001D1D66">
              <w:rPr>
                <w:rFonts w:eastAsia="Times New Roman" w:cs="Calibri"/>
                <w:color w:val="000000"/>
                <w:kern w:val="0"/>
                <w:sz w:val="18"/>
                <w:szCs w:val="18"/>
                <w:lang w:eastAsia="en-GB"/>
                <w14:ligatures w14:val="none"/>
              </w:rPr>
              <w:t>and also</w:t>
            </w:r>
            <w:proofErr w:type="gramEnd"/>
            <w:r w:rsidRPr="001D1D66">
              <w:rPr>
                <w:rFonts w:eastAsia="Times New Roman" w:cs="Calibri"/>
                <w:color w:val="000000"/>
                <w:kern w:val="0"/>
                <w:sz w:val="18"/>
                <w:szCs w:val="18"/>
                <w:lang w:eastAsia="en-GB"/>
                <w14:ligatures w14:val="none"/>
              </w:rPr>
              <w:t xml:space="preserve"> how they work</w:t>
            </w:r>
            <w:r w:rsidRPr="001D1D66">
              <w:rPr>
                <w:rFonts w:eastAsia="Times New Roman" w:cs="Calibri"/>
                <w:color w:val="000000"/>
                <w:kern w:val="0"/>
                <w:sz w:val="18"/>
                <w:szCs w:val="18"/>
                <w:lang w:eastAsia="en-GB"/>
                <w14:ligatures w14:val="none"/>
              </w:rPr>
              <w:br/>
              <w:t xml:space="preserve"> together) </w:t>
            </w:r>
          </w:p>
        </w:tc>
        <w:tc>
          <w:tcPr>
            <w:tcW w:w="1152" w:type="dxa"/>
            <w:tcBorders>
              <w:left w:val="single" w:sz="4" w:space="0" w:color="auto"/>
              <w:right w:val="single" w:sz="4" w:space="0" w:color="auto"/>
            </w:tcBorders>
            <w:shd w:val="clear" w:color="000000" w:fill="E49EDD"/>
            <w:noWrap/>
            <w:vAlign w:val="center"/>
            <w:hideMark/>
          </w:tcPr>
          <w:p w14:paraId="464A25FD" w14:textId="77777777" w:rsidR="00197A3B" w:rsidRPr="001D1D66" w:rsidRDefault="00197A3B" w:rsidP="00B838E1">
            <w:pPr>
              <w:spacing w:before="0" w:after="0" w:line="240" w:lineRule="auto"/>
              <w:jc w:val="center"/>
              <w:rPr>
                <w:rFonts w:eastAsia="Times New Roman" w:cs="Times New Roman"/>
                <w:b/>
                <w:color w:val="000000"/>
                <w:kern w:val="0"/>
                <w:sz w:val="18"/>
                <w:szCs w:val="18"/>
                <w:lang w:eastAsia="en-GB"/>
                <w14:ligatures w14:val="none"/>
              </w:rPr>
            </w:pPr>
            <w:r w:rsidRPr="001D1D66">
              <w:rPr>
                <w:rFonts w:eastAsia="Times New Roman" w:cs="Times New Roman"/>
                <w:b/>
                <w:color w:val="000000"/>
                <w:kern w:val="0"/>
                <w:sz w:val="18"/>
                <w:szCs w:val="18"/>
                <w:lang w:eastAsia="en-GB"/>
                <w14:ligatures w14:val="none"/>
              </w:rPr>
              <w:t>0.8</w:t>
            </w:r>
          </w:p>
        </w:tc>
        <w:tc>
          <w:tcPr>
            <w:tcW w:w="1041" w:type="dxa"/>
            <w:tcBorders>
              <w:left w:val="single" w:sz="4" w:space="0" w:color="auto"/>
              <w:right w:val="single" w:sz="4" w:space="0" w:color="auto"/>
            </w:tcBorders>
            <w:noWrap/>
            <w:vAlign w:val="center"/>
            <w:hideMark/>
          </w:tcPr>
          <w:p w14:paraId="25A0362D"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12</w:t>
            </w:r>
          </w:p>
        </w:tc>
        <w:tc>
          <w:tcPr>
            <w:tcW w:w="960" w:type="dxa"/>
            <w:tcBorders>
              <w:left w:val="single" w:sz="4" w:space="0" w:color="auto"/>
              <w:right w:val="single" w:sz="4" w:space="0" w:color="auto"/>
            </w:tcBorders>
            <w:noWrap/>
            <w:vAlign w:val="center"/>
            <w:hideMark/>
          </w:tcPr>
          <w:p w14:paraId="0E4B18F8"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05</w:t>
            </w:r>
          </w:p>
        </w:tc>
        <w:tc>
          <w:tcPr>
            <w:tcW w:w="816" w:type="dxa"/>
            <w:tcBorders>
              <w:left w:val="single" w:sz="4" w:space="0" w:color="auto"/>
              <w:right w:val="single" w:sz="4" w:space="0" w:color="auto"/>
            </w:tcBorders>
            <w:noWrap/>
            <w:vAlign w:val="center"/>
            <w:hideMark/>
          </w:tcPr>
          <w:p w14:paraId="7209938B"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03</w:t>
            </w:r>
          </w:p>
        </w:tc>
      </w:tr>
      <w:tr w:rsidR="005065E9" w:rsidRPr="005065E9" w14:paraId="39443D9B" w14:textId="77777777" w:rsidTr="00B838E1">
        <w:trPr>
          <w:trHeight w:val="576"/>
        </w:trPr>
        <w:tc>
          <w:tcPr>
            <w:tcW w:w="5103" w:type="dxa"/>
            <w:tcBorders>
              <w:left w:val="single" w:sz="4" w:space="0" w:color="auto"/>
              <w:right w:val="single" w:sz="4" w:space="0" w:color="auto"/>
            </w:tcBorders>
            <w:shd w:val="clear" w:color="000000" w:fill="E49EDD"/>
            <w:vAlign w:val="bottom"/>
            <w:hideMark/>
          </w:tcPr>
          <w:p w14:paraId="43489B89" w14:textId="77777777" w:rsidR="00197A3B" w:rsidRPr="001D1D66" w:rsidRDefault="00197A3B" w:rsidP="00197A3B">
            <w:pPr>
              <w:spacing w:before="0" w:after="0" w:line="240" w:lineRule="auto"/>
              <w:jc w:val="left"/>
              <w:rPr>
                <w:rFonts w:eastAsia="Times New Roman" w:cs="Calibri"/>
                <w:color w:val="000000"/>
                <w:kern w:val="0"/>
                <w:sz w:val="18"/>
                <w:szCs w:val="18"/>
                <w:lang w:eastAsia="en-GB"/>
                <w14:ligatures w14:val="none"/>
              </w:rPr>
            </w:pPr>
            <w:r w:rsidRPr="001D1D66">
              <w:rPr>
                <w:rFonts w:eastAsia="Times New Roman" w:cs="Calibri"/>
                <w:color w:val="000000"/>
                <w:kern w:val="0"/>
                <w:sz w:val="18"/>
                <w:szCs w:val="18"/>
                <w:lang w:eastAsia="en-GB"/>
                <w14:ligatures w14:val="none"/>
              </w:rPr>
              <w:t>Improvement needed in   Empowerment (enabling you to make choices and manage your own</w:t>
            </w:r>
            <w:r w:rsidRPr="001D1D66">
              <w:rPr>
                <w:rFonts w:eastAsia="Times New Roman" w:cs="Calibri"/>
                <w:color w:val="000000"/>
                <w:kern w:val="0"/>
                <w:sz w:val="18"/>
                <w:szCs w:val="18"/>
                <w:lang w:eastAsia="en-GB"/>
                <w14:ligatures w14:val="none"/>
              </w:rPr>
              <w:br/>
              <w:t xml:space="preserve"> condition where possible) </w:t>
            </w:r>
          </w:p>
        </w:tc>
        <w:tc>
          <w:tcPr>
            <w:tcW w:w="1152" w:type="dxa"/>
            <w:tcBorders>
              <w:left w:val="single" w:sz="4" w:space="0" w:color="auto"/>
              <w:right w:val="single" w:sz="4" w:space="0" w:color="auto"/>
            </w:tcBorders>
            <w:shd w:val="clear" w:color="000000" w:fill="E49EDD"/>
            <w:noWrap/>
            <w:vAlign w:val="center"/>
            <w:hideMark/>
          </w:tcPr>
          <w:p w14:paraId="5383A1EC" w14:textId="77777777" w:rsidR="00197A3B" w:rsidRPr="001D1D66" w:rsidRDefault="00197A3B" w:rsidP="00B838E1">
            <w:pPr>
              <w:spacing w:before="0" w:after="0" w:line="240" w:lineRule="auto"/>
              <w:jc w:val="center"/>
              <w:rPr>
                <w:rFonts w:eastAsia="Times New Roman" w:cs="Times New Roman"/>
                <w:b/>
                <w:color w:val="000000"/>
                <w:kern w:val="0"/>
                <w:sz w:val="18"/>
                <w:szCs w:val="18"/>
                <w:lang w:eastAsia="en-GB"/>
                <w14:ligatures w14:val="none"/>
              </w:rPr>
            </w:pPr>
            <w:r w:rsidRPr="001D1D66">
              <w:rPr>
                <w:rFonts w:eastAsia="Times New Roman" w:cs="Times New Roman"/>
                <w:b/>
                <w:color w:val="000000"/>
                <w:kern w:val="0"/>
                <w:sz w:val="18"/>
                <w:szCs w:val="18"/>
                <w:lang w:eastAsia="en-GB"/>
                <w14:ligatures w14:val="none"/>
              </w:rPr>
              <w:t>0.8</w:t>
            </w:r>
          </w:p>
        </w:tc>
        <w:tc>
          <w:tcPr>
            <w:tcW w:w="1041" w:type="dxa"/>
            <w:tcBorders>
              <w:left w:val="single" w:sz="4" w:space="0" w:color="auto"/>
              <w:right w:val="single" w:sz="4" w:space="0" w:color="auto"/>
            </w:tcBorders>
            <w:noWrap/>
            <w:vAlign w:val="center"/>
            <w:hideMark/>
          </w:tcPr>
          <w:p w14:paraId="7BE7BBB0"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04</w:t>
            </w:r>
          </w:p>
        </w:tc>
        <w:tc>
          <w:tcPr>
            <w:tcW w:w="960" w:type="dxa"/>
            <w:tcBorders>
              <w:left w:val="single" w:sz="4" w:space="0" w:color="auto"/>
              <w:right w:val="single" w:sz="4" w:space="0" w:color="auto"/>
            </w:tcBorders>
            <w:noWrap/>
            <w:vAlign w:val="center"/>
            <w:hideMark/>
          </w:tcPr>
          <w:p w14:paraId="041850CB"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w:t>
            </w:r>
          </w:p>
        </w:tc>
        <w:tc>
          <w:tcPr>
            <w:tcW w:w="816" w:type="dxa"/>
            <w:tcBorders>
              <w:left w:val="single" w:sz="4" w:space="0" w:color="auto"/>
              <w:right w:val="single" w:sz="4" w:space="0" w:color="auto"/>
            </w:tcBorders>
            <w:noWrap/>
            <w:vAlign w:val="center"/>
            <w:hideMark/>
          </w:tcPr>
          <w:p w14:paraId="33E026FB"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05</w:t>
            </w:r>
          </w:p>
        </w:tc>
      </w:tr>
      <w:tr w:rsidR="005065E9" w:rsidRPr="005065E9" w14:paraId="46AA569D" w14:textId="77777777" w:rsidTr="00B838E1">
        <w:trPr>
          <w:trHeight w:val="864"/>
        </w:trPr>
        <w:tc>
          <w:tcPr>
            <w:tcW w:w="5103" w:type="dxa"/>
            <w:tcBorders>
              <w:left w:val="single" w:sz="4" w:space="0" w:color="auto"/>
              <w:right w:val="single" w:sz="4" w:space="0" w:color="auto"/>
            </w:tcBorders>
            <w:shd w:val="clear" w:color="000000" w:fill="E49EDD"/>
            <w:vAlign w:val="bottom"/>
            <w:hideMark/>
          </w:tcPr>
          <w:p w14:paraId="09FC35A9" w14:textId="77777777" w:rsidR="00197A3B" w:rsidRPr="001D1D66" w:rsidRDefault="00197A3B" w:rsidP="00197A3B">
            <w:pPr>
              <w:spacing w:before="0" w:after="0" w:line="240" w:lineRule="auto"/>
              <w:jc w:val="left"/>
              <w:rPr>
                <w:rFonts w:eastAsia="Times New Roman" w:cs="Calibri"/>
                <w:color w:val="000000"/>
                <w:kern w:val="0"/>
                <w:sz w:val="18"/>
                <w:szCs w:val="18"/>
                <w:lang w:eastAsia="en-GB"/>
                <w14:ligatures w14:val="none"/>
              </w:rPr>
            </w:pPr>
            <w:r w:rsidRPr="001D1D66">
              <w:rPr>
                <w:rFonts w:eastAsia="Times New Roman" w:cs="Calibri"/>
                <w:color w:val="000000"/>
                <w:kern w:val="0"/>
                <w:sz w:val="18"/>
                <w:szCs w:val="18"/>
                <w:lang w:eastAsia="en-GB"/>
                <w14:ligatures w14:val="none"/>
              </w:rPr>
              <w:t xml:space="preserve">Improvement needed </w:t>
            </w:r>
            <w:proofErr w:type="gramStart"/>
            <w:r w:rsidRPr="001D1D66">
              <w:rPr>
                <w:rFonts w:eastAsia="Times New Roman" w:cs="Calibri"/>
                <w:color w:val="000000"/>
                <w:kern w:val="0"/>
                <w:sz w:val="18"/>
                <w:szCs w:val="18"/>
                <w:lang w:eastAsia="en-GB"/>
                <w14:ligatures w14:val="none"/>
              </w:rPr>
              <w:t>in  Well</w:t>
            </w:r>
            <w:proofErr w:type="gramEnd"/>
            <w:r w:rsidRPr="001D1D66">
              <w:rPr>
                <w:rFonts w:eastAsia="Times New Roman" w:cs="Calibri"/>
                <w:color w:val="000000"/>
                <w:kern w:val="0"/>
                <w:sz w:val="18"/>
                <w:szCs w:val="18"/>
                <w:lang w:eastAsia="en-GB"/>
                <w14:ligatures w14:val="none"/>
              </w:rPr>
              <w:t>-being support (support from the IBD team for my overall physical and</w:t>
            </w:r>
            <w:r w:rsidRPr="001D1D66">
              <w:rPr>
                <w:rFonts w:eastAsia="Times New Roman" w:cs="Calibri"/>
                <w:color w:val="000000"/>
                <w:kern w:val="0"/>
                <w:sz w:val="18"/>
                <w:szCs w:val="18"/>
                <w:lang w:eastAsia="en-GB"/>
                <w14:ligatures w14:val="none"/>
              </w:rPr>
              <w:br/>
              <w:t xml:space="preserve"> mental health and ability to manage my life day to day) </w:t>
            </w:r>
          </w:p>
        </w:tc>
        <w:tc>
          <w:tcPr>
            <w:tcW w:w="1152" w:type="dxa"/>
            <w:tcBorders>
              <w:left w:val="single" w:sz="4" w:space="0" w:color="auto"/>
              <w:right w:val="single" w:sz="4" w:space="0" w:color="auto"/>
            </w:tcBorders>
            <w:shd w:val="clear" w:color="000000" w:fill="E49EDD"/>
            <w:noWrap/>
            <w:vAlign w:val="center"/>
            <w:hideMark/>
          </w:tcPr>
          <w:p w14:paraId="2BA33969" w14:textId="77777777" w:rsidR="00197A3B" w:rsidRPr="001D1D66" w:rsidRDefault="00197A3B" w:rsidP="00B838E1">
            <w:pPr>
              <w:spacing w:before="0" w:after="0" w:line="240" w:lineRule="auto"/>
              <w:jc w:val="center"/>
              <w:rPr>
                <w:rFonts w:eastAsia="Times New Roman" w:cs="Times New Roman"/>
                <w:b/>
                <w:color w:val="000000"/>
                <w:kern w:val="0"/>
                <w:sz w:val="18"/>
                <w:szCs w:val="18"/>
                <w:lang w:eastAsia="en-GB"/>
                <w14:ligatures w14:val="none"/>
              </w:rPr>
            </w:pPr>
            <w:r w:rsidRPr="001D1D66">
              <w:rPr>
                <w:rFonts w:eastAsia="Times New Roman" w:cs="Times New Roman"/>
                <w:b/>
                <w:color w:val="000000"/>
                <w:kern w:val="0"/>
                <w:sz w:val="18"/>
                <w:szCs w:val="18"/>
                <w:lang w:eastAsia="en-GB"/>
                <w14:ligatures w14:val="none"/>
              </w:rPr>
              <w:t>0.82</w:t>
            </w:r>
          </w:p>
        </w:tc>
        <w:tc>
          <w:tcPr>
            <w:tcW w:w="1041" w:type="dxa"/>
            <w:tcBorders>
              <w:left w:val="single" w:sz="4" w:space="0" w:color="auto"/>
              <w:right w:val="single" w:sz="4" w:space="0" w:color="auto"/>
            </w:tcBorders>
            <w:noWrap/>
            <w:vAlign w:val="center"/>
            <w:hideMark/>
          </w:tcPr>
          <w:p w14:paraId="2FDE40A5"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01</w:t>
            </w:r>
          </w:p>
        </w:tc>
        <w:tc>
          <w:tcPr>
            <w:tcW w:w="960" w:type="dxa"/>
            <w:tcBorders>
              <w:left w:val="single" w:sz="4" w:space="0" w:color="auto"/>
              <w:right w:val="single" w:sz="4" w:space="0" w:color="auto"/>
            </w:tcBorders>
            <w:noWrap/>
            <w:vAlign w:val="center"/>
            <w:hideMark/>
          </w:tcPr>
          <w:p w14:paraId="7C62C910"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01</w:t>
            </w:r>
          </w:p>
        </w:tc>
        <w:tc>
          <w:tcPr>
            <w:tcW w:w="816" w:type="dxa"/>
            <w:tcBorders>
              <w:left w:val="single" w:sz="4" w:space="0" w:color="auto"/>
              <w:right w:val="single" w:sz="4" w:space="0" w:color="auto"/>
            </w:tcBorders>
            <w:noWrap/>
            <w:vAlign w:val="center"/>
            <w:hideMark/>
          </w:tcPr>
          <w:p w14:paraId="74C863D2"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02</w:t>
            </w:r>
          </w:p>
        </w:tc>
      </w:tr>
      <w:tr w:rsidR="005065E9" w:rsidRPr="005065E9" w14:paraId="0B015B2E" w14:textId="77777777" w:rsidTr="00B838E1">
        <w:trPr>
          <w:trHeight w:val="970"/>
        </w:trPr>
        <w:tc>
          <w:tcPr>
            <w:tcW w:w="5103" w:type="dxa"/>
            <w:tcBorders>
              <w:left w:val="single" w:sz="4" w:space="0" w:color="auto"/>
              <w:bottom w:val="single" w:sz="4" w:space="0" w:color="auto"/>
              <w:right w:val="single" w:sz="4" w:space="0" w:color="auto"/>
            </w:tcBorders>
            <w:shd w:val="clear" w:color="000000" w:fill="E49EDD"/>
            <w:vAlign w:val="bottom"/>
            <w:hideMark/>
          </w:tcPr>
          <w:p w14:paraId="0FC9B176" w14:textId="77777777" w:rsidR="00197A3B" w:rsidRPr="001D1D66" w:rsidRDefault="00197A3B" w:rsidP="00197A3B">
            <w:pPr>
              <w:spacing w:before="0" w:after="0" w:line="240" w:lineRule="auto"/>
              <w:jc w:val="left"/>
              <w:rPr>
                <w:rFonts w:eastAsia="Times New Roman" w:cs="Calibri"/>
                <w:color w:val="000000"/>
                <w:kern w:val="0"/>
                <w:sz w:val="18"/>
                <w:szCs w:val="18"/>
                <w:lang w:eastAsia="en-GB"/>
                <w14:ligatures w14:val="none"/>
              </w:rPr>
            </w:pPr>
            <w:r w:rsidRPr="001D1D66">
              <w:rPr>
                <w:rFonts w:eastAsia="Times New Roman" w:cs="Calibri"/>
                <w:color w:val="000000"/>
                <w:kern w:val="0"/>
                <w:sz w:val="18"/>
                <w:szCs w:val="18"/>
                <w:lang w:eastAsia="en-GB"/>
                <w14:ligatures w14:val="none"/>
              </w:rPr>
              <w:t>Improvement needed in   Research (involvement or information about IBD research</w:t>
            </w:r>
            <w:r w:rsidRPr="001D1D66">
              <w:rPr>
                <w:rFonts w:eastAsia="Times New Roman" w:cs="Calibri"/>
                <w:color w:val="000000"/>
                <w:kern w:val="0"/>
                <w:sz w:val="18"/>
                <w:szCs w:val="18"/>
                <w:lang w:eastAsia="en-GB"/>
                <w14:ligatures w14:val="none"/>
              </w:rPr>
              <w:br/>
              <w:t xml:space="preserve"> trials/surveys/collection of data going on locally or nationally) </w:t>
            </w:r>
          </w:p>
        </w:tc>
        <w:tc>
          <w:tcPr>
            <w:tcW w:w="1152" w:type="dxa"/>
            <w:tcBorders>
              <w:left w:val="single" w:sz="4" w:space="0" w:color="auto"/>
              <w:bottom w:val="single" w:sz="4" w:space="0" w:color="auto"/>
              <w:right w:val="single" w:sz="4" w:space="0" w:color="auto"/>
            </w:tcBorders>
            <w:shd w:val="clear" w:color="000000" w:fill="E49EDD"/>
            <w:noWrap/>
            <w:vAlign w:val="center"/>
            <w:hideMark/>
          </w:tcPr>
          <w:p w14:paraId="47A9A8F9" w14:textId="77777777" w:rsidR="00197A3B" w:rsidRPr="001D1D66" w:rsidRDefault="00197A3B" w:rsidP="00B838E1">
            <w:pPr>
              <w:spacing w:before="0" w:after="0" w:line="240" w:lineRule="auto"/>
              <w:jc w:val="center"/>
              <w:rPr>
                <w:rFonts w:eastAsia="Times New Roman" w:cs="Times New Roman"/>
                <w:b/>
                <w:color w:val="000000"/>
                <w:kern w:val="0"/>
                <w:sz w:val="18"/>
                <w:szCs w:val="18"/>
                <w:lang w:eastAsia="en-GB"/>
                <w14:ligatures w14:val="none"/>
              </w:rPr>
            </w:pPr>
            <w:r w:rsidRPr="001D1D66">
              <w:rPr>
                <w:rFonts w:eastAsia="Times New Roman" w:cs="Times New Roman"/>
                <w:b/>
                <w:color w:val="000000"/>
                <w:kern w:val="0"/>
                <w:sz w:val="18"/>
                <w:szCs w:val="18"/>
                <w:lang w:eastAsia="en-GB"/>
                <w14:ligatures w14:val="none"/>
              </w:rPr>
              <w:t>0.69</w:t>
            </w:r>
          </w:p>
        </w:tc>
        <w:tc>
          <w:tcPr>
            <w:tcW w:w="1041" w:type="dxa"/>
            <w:tcBorders>
              <w:left w:val="single" w:sz="4" w:space="0" w:color="auto"/>
              <w:bottom w:val="single" w:sz="4" w:space="0" w:color="auto"/>
              <w:right w:val="single" w:sz="4" w:space="0" w:color="auto"/>
            </w:tcBorders>
            <w:noWrap/>
            <w:vAlign w:val="center"/>
            <w:hideMark/>
          </w:tcPr>
          <w:p w14:paraId="52C43FA2"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22</w:t>
            </w:r>
          </w:p>
        </w:tc>
        <w:tc>
          <w:tcPr>
            <w:tcW w:w="960" w:type="dxa"/>
            <w:tcBorders>
              <w:left w:val="single" w:sz="4" w:space="0" w:color="auto"/>
              <w:bottom w:val="single" w:sz="4" w:space="0" w:color="auto"/>
              <w:right w:val="single" w:sz="4" w:space="0" w:color="auto"/>
            </w:tcBorders>
            <w:noWrap/>
            <w:vAlign w:val="center"/>
            <w:hideMark/>
          </w:tcPr>
          <w:p w14:paraId="4DCA0843"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04</w:t>
            </w:r>
          </w:p>
        </w:tc>
        <w:tc>
          <w:tcPr>
            <w:tcW w:w="816" w:type="dxa"/>
            <w:tcBorders>
              <w:left w:val="single" w:sz="4" w:space="0" w:color="auto"/>
              <w:bottom w:val="single" w:sz="4" w:space="0" w:color="auto"/>
              <w:right w:val="single" w:sz="4" w:space="0" w:color="auto"/>
            </w:tcBorders>
            <w:noWrap/>
            <w:vAlign w:val="center"/>
            <w:hideMark/>
          </w:tcPr>
          <w:p w14:paraId="5AABC715"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24</w:t>
            </w:r>
          </w:p>
        </w:tc>
      </w:tr>
      <w:tr w:rsidR="005065E9" w:rsidRPr="005065E9" w14:paraId="52E5F026" w14:textId="77777777" w:rsidTr="00B838E1">
        <w:trPr>
          <w:trHeight w:val="288"/>
        </w:trPr>
        <w:tc>
          <w:tcPr>
            <w:tcW w:w="5103" w:type="dxa"/>
            <w:tcBorders>
              <w:top w:val="single" w:sz="4" w:space="0" w:color="auto"/>
              <w:left w:val="single" w:sz="4" w:space="0" w:color="auto"/>
              <w:right w:val="single" w:sz="4" w:space="0" w:color="auto"/>
            </w:tcBorders>
            <w:shd w:val="clear" w:color="000000" w:fill="BFBFBF"/>
            <w:vAlign w:val="bottom"/>
            <w:hideMark/>
          </w:tcPr>
          <w:p w14:paraId="4E13B26D" w14:textId="77777777" w:rsidR="00197A3B" w:rsidRPr="001D1D66" w:rsidRDefault="00197A3B" w:rsidP="00197A3B">
            <w:pPr>
              <w:spacing w:before="0" w:after="0" w:line="240" w:lineRule="auto"/>
              <w:jc w:val="left"/>
              <w:rPr>
                <w:rFonts w:eastAsia="Times New Roman" w:cs="Calibri"/>
                <w:color w:val="000000"/>
                <w:kern w:val="0"/>
                <w:sz w:val="18"/>
                <w:szCs w:val="18"/>
                <w:lang w:eastAsia="en-GB"/>
                <w14:ligatures w14:val="none"/>
              </w:rPr>
            </w:pPr>
            <w:r w:rsidRPr="001D1D66">
              <w:rPr>
                <w:rFonts w:eastAsia="Times New Roman" w:cs="Calibri"/>
                <w:color w:val="000000"/>
                <w:kern w:val="0"/>
                <w:sz w:val="18"/>
                <w:szCs w:val="18"/>
                <w:lang w:eastAsia="en-GB"/>
                <w14:ligatures w14:val="none"/>
              </w:rPr>
              <w:t xml:space="preserve">Do you have a personalised written care plan? </w:t>
            </w:r>
          </w:p>
        </w:tc>
        <w:tc>
          <w:tcPr>
            <w:tcW w:w="1152" w:type="dxa"/>
            <w:tcBorders>
              <w:top w:val="single" w:sz="4" w:space="0" w:color="auto"/>
              <w:left w:val="single" w:sz="4" w:space="0" w:color="auto"/>
              <w:right w:val="single" w:sz="4" w:space="0" w:color="auto"/>
            </w:tcBorders>
            <w:noWrap/>
            <w:vAlign w:val="center"/>
            <w:hideMark/>
          </w:tcPr>
          <w:p w14:paraId="64B0DAB5"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13</w:t>
            </w:r>
          </w:p>
        </w:tc>
        <w:tc>
          <w:tcPr>
            <w:tcW w:w="1041" w:type="dxa"/>
            <w:tcBorders>
              <w:top w:val="single" w:sz="4" w:space="0" w:color="auto"/>
              <w:left w:val="single" w:sz="4" w:space="0" w:color="auto"/>
              <w:right w:val="single" w:sz="4" w:space="0" w:color="auto"/>
            </w:tcBorders>
            <w:noWrap/>
            <w:vAlign w:val="center"/>
            <w:hideMark/>
          </w:tcPr>
          <w:p w14:paraId="6FC34D29"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15</w:t>
            </w:r>
          </w:p>
        </w:tc>
        <w:tc>
          <w:tcPr>
            <w:tcW w:w="960" w:type="dxa"/>
            <w:tcBorders>
              <w:top w:val="single" w:sz="4" w:space="0" w:color="auto"/>
              <w:left w:val="single" w:sz="4" w:space="0" w:color="auto"/>
              <w:right w:val="single" w:sz="4" w:space="0" w:color="auto"/>
            </w:tcBorders>
            <w:noWrap/>
            <w:vAlign w:val="center"/>
            <w:hideMark/>
          </w:tcPr>
          <w:p w14:paraId="3273FDF4"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2</w:t>
            </w:r>
          </w:p>
        </w:tc>
        <w:tc>
          <w:tcPr>
            <w:tcW w:w="816" w:type="dxa"/>
            <w:tcBorders>
              <w:top w:val="single" w:sz="4" w:space="0" w:color="auto"/>
              <w:left w:val="single" w:sz="4" w:space="0" w:color="auto"/>
              <w:right w:val="single" w:sz="4" w:space="0" w:color="auto"/>
            </w:tcBorders>
            <w:shd w:val="clear" w:color="000000" w:fill="BFBFBF"/>
            <w:noWrap/>
            <w:vAlign w:val="center"/>
            <w:hideMark/>
          </w:tcPr>
          <w:p w14:paraId="26E24E63" w14:textId="77777777" w:rsidR="00197A3B" w:rsidRPr="001D1D66" w:rsidRDefault="00197A3B" w:rsidP="00B838E1">
            <w:pPr>
              <w:spacing w:before="0" w:after="0" w:line="240" w:lineRule="auto"/>
              <w:jc w:val="center"/>
              <w:rPr>
                <w:rFonts w:eastAsia="Times New Roman" w:cs="Times New Roman"/>
                <w:b/>
                <w:color w:val="000000"/>
                <w:kern w:val="0"/>
                <w:sz w:val="18"/>
                <w:szCs w:val="18"/>
                <w:lang w:eastAsia="en-GB"/>
                <w14:ligatures w14:val="none"/>
              </w:rPr>
            </w:pPr>
            <w:r w:rsidRPr="001D1D66">
              <w:rPr>
                <w:rFonts w:eastAsia="Times New Roman" w:cs="Times New Roman"/>
                <w:b/>
                <w:color w:val="000000"/>
                <w:kern w:val="0"/>
                <w:sz w:val="18"/>
                <w:szCs w:val="18"/>
                <w:lang w:eastAsia="en-GB"/>
                <w14:ligatures w14:val="none"/>
              </w:rPr>
              <w:t>0.41</w:t>
            </w:r>
          </w:p>
        </w:tc>
      </w:tr>
      <w:tr w:rsidR="005065E9" w:rsidRPr="005065E9" w14:paraId="629A0CB9" w14:textId="77777777" w:rsidTr="00B838E1">
        <w:trPr>
          <w:trHeight w:val="576"/>
        </w:trPr>
        <w:tc>
          <w:tcPr>
            <w:tcW w:w="5103" w:type="dxa"/>
            <w:tcBorders>
              <w:left w:val="single" w:sz="4" w:space="0" w:color="auto"/>
              <w:right w:val="single" w:sz="4" w:space="0" w:color="auto"/>
            </w:tcBorders>
            <w:shd w:val="clear" w:color="000000" w:fill="BFBFBF"/>
            <w:vAlign w:val="bottom"/>
            <w:hideMark/>
          </w:tcPr>
          <w:p w14:paraId="5A3AC6E2" w14:textId="77777777" w:rsidR="00197A3B" w:rsidRPr="001D1D66" w:rsidRDefault="00197A3B" w:rsidP="00197A3B">
            <w:pPr>
              <w:spacing w:before="0" w:after="0" w:line="240" w:lineRule="auto"/>
              <w:jc w:val="left"/>
              <w:rPr>
                <w:rFonts w:eastAsia="Times New Roman" w:cs="Calibri"/>
                <w:color w:val="000000"/>
                <w:kern w:val="0"/>
                <w:sz w:val="18"/>
                <w:szCs w:val="18"/>
                <w:lang w:eastAsia="en-GB"/>
                <w14:ligatures w14:val="none"/>
              </w:rPr>
            </w:pPr>
            <w:r w:rsidRPr="001D1D66">
              <w:rPr>
                <w:rFonts w:eastAsia="Times New Roman" w:cs="Calibri"/>
                <w:color w:val="000000"/>
                <w:kern w:val="0"/>
                <w:sz w:val="18"/>
                <w:szCs w:val="18"/>
                <w:lang w:eastAsia="en-GB"/>
                <w14:ligatures w14:val="none"/>
              </w:rPr>
              <w:t>In the last 12 months, have you had the opportunity to give feedback specifically on your IBD care in any of the following ways? Please tell us even if you didn't participate.</w:t>
            </w:r>
          </w:p>
        </w:tc>
        <w:tc>
          <w:tcPr>
            <w:tcW w:w="1152" w:type="dxa"/>
            <w:tcBorders>
              <w:left w:val="single" w:sz="4" w:space="0" w:color="auto"/>
              <w:right w:val="single" w:sz="4" w:space="0" w:color="auto"/>
            </w:tcBorders>
            <w:noWrap/>
            <w:vAlign w:val="center"/>
            <w:hideMark/>
          </w:tcPr>
          <w:p w14:paraId="1BECA738"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07</w:t>
            </w:r>
          </w:p>
        </w:tc>
        <w:tc>
          <w:tcPr>
            <w:tcW w:w="1041" w:type="dxa"/>
            <w:tcBorders>
              <w:left w:val="single" w:sz="4" w:space="0" w:color="auto"/>
              <w:right w:val="single" w:sz="4" w:space="0" w:color="auto"/>
            </w:tcBorders>
            <w:noWrap/>
            <w:vAlign w:val="center"/>
            <w:hideMark/>
          </w:tcPr>
          <w:p w14:paraId="60D7BE06"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14</w:t>
            </w:r>
          </w:p>
        </w:tc>
        <w:tc>
          <w:tcPr>
            <w:tcW w:w="960" w:type="dxa"/>
            <w:tcBorders>
              <w:left w:val="single" w:sz="4" w:space="0" w:color="auto"/>
              <w:right w:val="single" w:sz="4" w:space="0" w:color="auto"/>
            </w:tcBorders>
            <w:noWrap/>
            <w:vAlign w:val="center"/>
            <w:hideMark/>
          </w:tcPr>
          <w:p w14:paraId="4FA1CC3D"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05</w:t>
            </w:r>
          </w:p>
        </w:tc>
        <w:tc>
          <w:tcPr>
            <w:tcW w:w="816" w:type="dxa"/>
            <w:tcBorders>
              <w:left w:val="single" w:sz="4" w:space="0" w:color="auto"/>
              <w:right w:val="single" w:sz="4" w:space="0" w:color="auto"/>
            </w:tcBorders>
            <w:shd w:val="clear" w:color="000000" w:fill="BFBFBF"/>
            <w:noWrap/>
            <w:vAlign w:val="center"/>
            <w:hideMark/>
          </w:tcPr>
          <w:p w14:paraId="0D2514C2" w14:textId="77777777" w:rsidR="00197A3B" w:rsidRPr="001D1D66" w:rsidRDefault="00197A3B" w:rsidP="00B838E1">
            <w:pPr>
              <w:spacing w:before="0" w:after="0" w:line="240" w:lineRule="auto"/>
              <w:jc w:val="center"/>
              <w:rPr>
                <w:rFonts w:eastAsia="Times New Roman" w:cs="Times New Roman"/>
                <w:b/>
                <w:color w:val="000000"/>
                <w:kern w:val="0"/>
                <w:sz w:val="18"/>
                <w:szCs w:val="18"/>
                <w:lang w:eastAsia="en-GB"/>
                <w14:ligatures w14:val="none"/>
              </w:rPr>
            </w:pPr>
            <w:r w:rsidRPr="001D1D66">
              <w:rPr>
                <w:rFonts w:eastAsia="Times New Roman" w:cs="Times New Roman"/>
                <w:b/>
                <w:color w:val="000000"/>
                <w:kern w:val="0"/>
                <w:sz w:val="18"/>
                <w:szCs w:val="18"/>
                <w:lang w:eastAsia="en-GB"/>
                <w14:ligatures w14:val="none"/>
              </w:rPr>
              <w:t>0.62</w:t>
            </w:r>
          </w:p>
        </w:tc>
      </w:tr>
      <w:tr w:rsidR="005065E9" w:rsidRPr="005065E9" w14:paraId="5AB806CA" w14:textId="77777777" w:rsidTr="00B838E1">
        <w:trPr>
          <w:trHeight w:val="864"/>
        </w:trPr>
        <w:tc>
          <w:tcPr>
            <w:tcW w:w="5103" w:type="dxa"/>
            <w:tcBorders>
              <w:left w:val="single" w:sz="4" w:space="0" w:color="auto"/>
              <w:bottom w:val="single" w:sz="4" w:space="0" w:color="auto"/>
              <w:right w:val="single" w:sz="4" w:space="0" w:color="auto"/>
            </w:tcBorders>
            <w:shd w:val="clear" w:color="000000" w:fill="BFBFBF"/>
            <w:vAlign w:val="bottom"/>
            <w:hideMark/>
          </w:tcPr>
          <w:p w14:paraId="4AE70287" w14:textId="77777777" w:rsidR="00197A3B" w:rsidRPr="001D1D66" w:rsidRDefault="00197A3B" w:rsidP="00197A3B">
            <w:pPr>
              <w:spacing w:before="0" w:after="0" w:line="240" w:lineRule="auto"/>
              <w:jc w:val="left"/>
              <w:rPr>
                <w:rFonts w:eastAsia="Times New Roman" w:cs="Calibri"/>
                <w:color w:val="000000"/>
                <w:kern w:val="0"/>
                <w:sz w:val="18"/>
                <w:szCs w:val="18"/>
                <w:lang w:eastAsia="en-GB"/>
                <w14:ligatures w14:val="none"/>
              </w:rPr>
            </w:pPr>
            <w:r w:rsidRPr="001D1D66">
              <w:rPr>
                <w:rFonts w:eastAsia="Times New Roman" w:cs="Calibri"/>
                <w:color w:val="000000"/>
                <w:kern w:val="0"/>
                <w:sz w:val="18"/>
                <w:szCs w:val="18"/>
                <w:lang w:eastAsia="en-GB"/>
                <w14:ligatures w14:val="none"/>
              </w:rPr>
              <w:t>In the last 12 months, have your IBD team offered you any of the following opportunities to take part in clinical trial/s and/or IBD research? Research can be taking part in surveys, focus groups, providing your clinical data for research studies, as well as clinical trials</w:t>
            </w:r>
          </w:p>
        </w:tc>
        <w:tc>
          <w:tcPr>
            <w:tcW w:w="1152" w:type="dxa"/>
            <w:tcBorders>
              <w:left w:val="single" w:sz="4" w:space="0" w:color="auto"/>
              <w:bottom w:val="single" w:sz="4" w:space="0" w:color="auto"/>
              <w:right w:val="single" w:sz="4" w:space="0" w:color="auto"/>
            </w:tcBorders>
            <w:noWrap/>
            <w:vAlign w:val="center"/>
            <w:hideMark/>
          </w:tcPr>
          <w:p w14:paraId="1B58CF69"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05</w:t>
            </w:r>
          </w:p>
        </w:tc>
        <w:tc>
          <w:tcPr>
            <w:tcW w:w="1041" w:type="dxa"/>
            <w:tcBorders>
              <w:left w:val="single" w:sz="4" w:space="0" w:color="auto"/>
              <w:bottom w:val="single" w:sz="4" w:space="0" w:color="auto"/>
              <w:right w:val="single" w:sz="4" w:space="0" w:color="auto"/>
            </w:tcBorders>
            <w:noWrap/>
            <w:vAlign w:val="center"/>
            <w:hideMark/>
          </w:tcPr>
          <w:p w14:paraId="3919A4DE"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11</w:t>
            </w:r>
          </w:p>
        </w:tc>
        <w:tc>
          <w:tcPr>
            <w:tcW w:w="960" w:type="dxa"/>
            <w:tcBorders>
              <w:left w:val="single" w:sz="4" w:space="0" w:color="auto"/>
              <w:bottom w:val="single" w:sz="4" w:space="0" w:color="auto"/>
              <w:right w:val="single" w:sz="4" w:space="0" w:color="auto"/>
            </w:tcBorders>
            <w:noWrap/>
            <w:vAlign w:val="center"/>
            <w:hideMark/>
          </w:tcPr>
          <w:p w14:paraId="27D6BB8E" w14:textId="77777777" w:rsidR="00197A3B" w:rsidRPr="001D1D66" w:rsidRDefault="00197A3B"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06</w:t>
            </w:r>
          </w:p>
        </w:tc>
        <w:tc>
          <w:tcPr>
            <w:tcW w:w="816" w:type="dxa"/>
            <w:tcBorders>
              <w:left w:val="single" w:sz="4" w:space="0" w:color="auto"/>
              <w:bottom w:val="single" w:sz="4" w:space="0" w:color="auto"/>
              <w:right w:val="single" w:sz="4" w:space="0" w:color="auto"/>
            </w:tcBorders>
            <w:shd w:val="clear" w:color="000000" w:fill="BFBFBF"/>
            <w:noWrap/>
            <w:vAlign w:val="center"/>
            <w:hideMark/>
          </w:tcPr>
          <w:p w14:paraId="73E6076E" w14:textId="77777777" w:rsidR="00197A3B" w:rsidRPr="001D1D66" w:rsidRDefault="00197A3B" w:rsidP="00B838E1">
            <w:pPr>
              <w:spacing w:before="0" w:after="0" w:line="240" w:lineRule="auto"/>
              <w:jc w:val="center"/>
              <w:rPr>
                <w:rFonts w:eastAsia="Times New Roman" w:cs="Times New Roman"/>
                <w:b/>
                <w:color w:val="000000"/>
                <w:kern w:val="0"/>
                <w:sz w:val="18"/>
                <w:szCs w:val="18"/>
                <w:lang w:eastAsia="en-GB"/>
                <w14:ligatures w14:val="none"/>
              </w:rPr>
            </w:pPr>
            <w:r w:rsidRPr="001D1D66">
              <w:rPr>
                <w:rFonts w:eastAsia="Times New Roman" w:cs="Times New Roman"/>
                <w:b/>
                <w:color w:val="000000"/>
                <w:kern w:val="0"/>
                <w:sz w:val="18"/>
                <w:szCs w:val="18"/>
                <w:lang w:eastAsia="en-GB"/>
                <w14:ligatures w14:val="none"/>
              </w:rPr>
              <w:t>0.71</w:t>
            </w:r>
          </w:p>
        </w:tc>
      </w:tr>
    </w:tbl>
    <w:p w14:paraId="3D222138" w14:textId="0F6F3902" w:rsidR="6DA4D556" w:rsidRDefault="6DA4D556" w:rsidP="6DA4D556"/>
    <w:p w14:paraId="6A4E4839" w14:textId="19F18882" w:rsidR="00544E47" w:rsidRPr="005F30AD" w:rsidRDefault="00544E47" w:rsidP="00544E47">
      <w:pPr>
        <w:pStyle w:val="Heading2"/>
      </w:pPr>
      <w:r>
        <w:t xml:space="preserve">Supplementary Table 1b </w:t>
      </w:r>
      <w:r w:rsidR="009E7184">
        <w:t>Service</w:t>
      </w:r>
      <w:r>
        <w:t xml:space="preserve"> </w:t>
      </w:r>
      <w:r w:rsidR="00405FF9">
        <w:t>S</w:t>
      </w:r>
      <w:r>
        <w:t xml:space="preserve">urvey </w:t>
      </w:r>
      <w:r w:rsidR="00FF1727">
        <w:t>PCA</w:t>
      </w:r>
      <w:r>
        <w:t xml:space="preserve"> clustering</w:t>
      </w:r>
      <w:r w:rsidR="009E7184">
        <w:t xml:space="preserve"> 1</w:t>
      </w:r>
    </w:p>
    <w:tbl>
      <w:tblPr>
        <w:tblW w:w="9072" w:type="dxa"/>
        <w:tblLook w:val="04A0" w:firstRow="1" w:lastRow="0" w:firstColumn="1" w:lastColumn="0" w:noHBand="0" w:noVBand="1"/>
      </w:tblPr>
      <w:tblGrid>
        <w:gridCol w:w="5954"/>
        <w:gridCol w:w="1701"/>
        <w:gridCol w:w="1417"/>
      </w:tblGrid>
      <w:tr w:rsidR="003422B6" w:rsidRPr="009E7184" w14:paraId="4EF4FB4E" w14:textId="77777777" w:rsidTr="00B838E1">
        <w:trPr>
          <w:trHeight w:val="288"/>
        </w:trPr>
        <w:tc>
          <w:tcPr>
            <w:tcW w:w="5954" w:type="dxa"/>
            <w:tcBorders>
              <w:top w:val="single" w:sz="4" w:space="0" w:color="auto"/>
              <w:left w:val="single" w:sz="4" w:space="0" w:color="auto"/>
              <w:bottom w:val="single" w:sz="4" w:space="0" w:color="auto"/>
              <w:right w:val="single" w:sz="4" w:space="0" w:color="auto"/>
            </w:tcBorders>
            <w:noWrap/>
            <w:vAlign w:val="bottom"/>
            <w:hideMark/>
          </w:tcPr>
          <w:p w14:paraId="1D5A8C24" w14:textId="77777777" w:rsidR="009E7184" w:rsidRPr="001D1D66" w:rsidRDefault="009E7184" w:rsidP="009E7184">
            <w:pPr>
              <w:spacing w:before="0" w:after="0" w:line="240" w:lineRule="auto"/>
              <w:jc w:val="left"/>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 </w:t>
            </w:r>
          </w:p>
        </w:tc>
        <w:tc>
          <w:tcPr>
            <w:tcW w:w="1701" w:type="dxa"/>
            <w:tcBorders>
              <w:top w:val="single" w:sz="4" w:space="0" w:color="auto"/>
              <w:left w:val="single" w:sz="4" w:space="0" w:color="auto"/>
              <w:bottom w:val="single" w:sz="4" w:space="0" w:color="auto"/>
              <w:right w:val="single" w:sz="4" w:space="0" w:color="auto"/>
            </w:tcBorders>
            <w:noWrap/>
            <w:vAlign w:val="center"/>
            <w:hideMark/>
          </w:tcPr>
          <w:p w14:paraId="35BEF6A7" w14:textId="05DB7D55" w:rsidR="009E7184" w:rsidRPr="001D1D66" w:rsidRDefault="00027618" w:rsidP="00B838E1">
            <w:pPr>
              <w:spacing w:before="0" w:after="0" w:line="240" w:lineRule="auto"/>
              <w:jc w:val="center"/>
              <w:rPr>
                <w:rFonts w:eastAsia="Times New Roman" w:cs="Times New Roman"/>
                <w:kern w:val="0"/>
                <w:sz w:val="18"/>
                <w:szCs w:val="18"/>
                <w:lang w:eastAsia="en-GB"/>
                <w14:ligatures w14:val="none"/>
              </w:rPr>
            </w:pPr>
            <w:r>
              <w:rPr>
                <w:rFonts w:eastAsia="Times New Roman" w:cs="Times New Roman"/>
                <w:kern w:val="0"/>
                <w:sz w:val="18"/>
                <w:szCs w:val="18"/>
                <w:lang w:eastAsia="en-GB"/>
                <w14:ligatures w14:val="none"/>
              </w:rPr>
              <w:t>C</w:t>
            </w:r>
            <w:r w:rsidR="009E7184" w:rsidRPr="001D1D66">
              <w:rPr>
                <w:rFonts w:eastAsia="Times New Roman" w:cs="Times New Roman"/>
                <w:kern w:val="0"/>
                <w:sz w:val="18"/>
                <w:szCs w:val="18"/>
                <w:lang w:eastAsia="en-GB"/>
                <w14:ligatures w14:val="none"/>
              </w:rPr>
              <w:t xml:space="preserve">omponent </w:t>
            </w:r>
            <w:r w:rsidR="00933D68" w:rsidRPr="001D1D66">
              <w:rPr>
                <w:rFonts w:eastAsia="Times New Roman" w:cs="Times New Roman"/>
                <w:kern w:val="0"/>
                <w:sz w:val="18"/>
                <w:szCs w:val="18"/>
                <w:lang w:eastAsia="en-GB"/>
                <w14:ligatures w14:val="none"/>
              </w:rPr>
              <w:t>1</w:t>
            </w:r>
          </w:p>
        </w:tc>
        <w:tc>
          <w:tcPr>
            <w:tcW w:w="1417" w:type="dxa"/>
            <w:tcBorders>
              <w:top w:val="single" w:sz="4" w:space="0" w:color="auto"/>
              <w:left w:val="single" w:sz="4" w:space="0" w:color="auto"/>
              <w:bottom w:val="single" w:sz="4" w:space="0" w:color="auto"/>
              <w:right w:val="single" w:sz="4" w:space="0" w:color="auto"/>
            </w:tcBorders>
            <w:noWrap/>
            <w:vAlign w:val="center"/>
            <w:hideMark/>
          </w:tcPr>
          <w:p w14:paraId="7A0939A2" w14:textId="5063C6EC" w:rsidR="009E7184" w:rsidRPr="001D1D66" w:rsidRDefault="00027618" w:rsidP="00B838E1">
            <w:pPr>
              <w:spacing w:before="0" w:after="0" w:line="240" w:lineRule="auto"/>
              <w:jc w:val="center"/>
              <w:rPr>
                <w:rFonts w:eastAsia="Times New Roman" w:cs="Times New Roman"/>
                <w:kern w:val="0"/>
                <w:sz w:val="18"/>
                <w:szCs w:val="18"/>
                <w:lang w:eastAsia="en-GB"/>
                <w14:ligatures w14:val="none"/>
              </w:rPr>
            </w:pPr>
            <w:r>
              <w:rPr>
                <w:rFonts w:eastAsia="Times New Roman" w:cs="Times New Roman"/>
                <w:kern w:val="0"/>
                <w:sz w:val="18"/>
                <w:szCs w:val="18"/>
                <w:lang w:eastAsia="en-GB"/>
                <w14:ligatures w14:val="none"/>
              </w:rPr>
              <w:t>C</w:t>
            </w:r>
            <w:r w:rsidR="009E7184" w:rsidRPr="001D1D66">
              <w:rPr>
                <w:rFonts w:eastAsia="Times New Roman" w:cs="Times New Roman"/>
                <w:kern w:val="0"/>
                <w:sz w:val="18"/>
                <w:szCs w:val="18"/>
                <w:lang w:eastAsia="en-GB"/>
                <w14:ligatures w14:val="none"/>
              </w:rPr>
              <w:t>omponent 2</w:t>
            </w:r>
          </w:p>
        </w:tc>
      </w:tr>
      <w:tr w:rsidR="003422B6" w:rsidRPr="009E7184" w14:paraId="41839EA4" w14:textId="77777777" w:rsidTr="00B838E1">
        <w:trPr>
          <w:trHeight w:val="576"/>
        </w:trPr>
        <w:tc>
          <w:tcPr>
            <w:tcW w:w="5954" w:type="dxa"/>
            <w:tcBorders>
              <w:top w:val="single" w:sz="4" w:space="0" w:color="auto"/>
              <w:left w:val="single" w:sz="4" w:space="0" w:color="auto"/>
              <w:right w:val="single" w:sz="4" w:space="0" w:color="auto"/>
            </w:tcBorders>
            <w:shd w:val="clear" w:color="000000" w:fill="DAF2D0"/>
            <w:vAlign w:val="bottom"/>
            <w:hideMark/>
          </w:tcPr>
          <w:p w14:paraId="2759B821" w14:textId="77777777" w:rsidR="009E7184" w:rsidRPr="001D1D66" w:rsidRDefault="009E7184" w:rsidP="009E7184">
            <w:pPr>
              <w:spacing w:before="0" w:after="0" w:line="240" w:lineRule="auto"/>
              <w:jc w:val="left"/>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Audits of different aspects of the IBD service are carried out at least annually</w:t>
            </w:r>
          </w:p>
        </w:tc>
        <w:tc>
          <w:tcPr>
            <w:tcW w:w="1701" w:type="dxa"/>
            <w:tcBorders>
              <w:top w:val="single" w:sz="4" w:space="0" w:color="auto"/>
              <w:left w:val="single" w:sz="4" w:space="0" w:color="auto"/>
              <w:right w:val="single" w:sz="4" w:space="0" w:color="auto"/>
            </w:tcBorders>
            <w:shd w:val="clear" w:color="000000" w:fill="DAF2D0"/>
            <w:noWrap/>
            <w:vAlign w:val="center"/>
            <w:hideMark/>
          </w:tcPr>
          <w:p w14:paraId="37F986D5" w14:textId="77777777" w:rsidR="009E7184" w:rsidRPr="001D1D66" w:rsidRDefault="009E7184" w:rsidP="00B838E1">
            <w:pPr>
              <w:spacing w:before="0" w:after="0" w:line="240" w:lineRule="auto"/>
              <w:jc w:val="center"/>
              <w:rPr>
                <w:rFonts w:eastAsia="Times New Roman" w:cs="Times New Roman"/>
                <w:b/>
                <w:color w:val="000000"/>
                <w:kern w:val="0"/>
                <w:sz w:val="18"/>
                <w:szCs w:val="18"/>
                <w:lang w:eastAsia="en-GB"/>
                <w14:ligatures w14:val="none"/>
              </w:rPr>
            </w:pPr>
            <w:r w:rsidRPr="001D1D66">
              <w:rPr>
                <w:rFonts w:eastAsia="Times New Roman" w:cs="Times New Roman"/>
                <w:b/>
                <w:color w:val="000000"/>
                <w:kern w:val="0"/>
                <w:sz w:val="18"/>
                <w:szCs w:val="18"/>
                <w:lang w:eastAsia="en-GB"/>
                <w14:ligatures w14:val="none"/>
              </w:rPr>
              <w:t>0.6</w:t>
            </w:r>
          </w:p>
        </w:tc>
        <w:tc>
          <w:tcPr>
            <w:tcW w:w="1417" w:type="dxa"/>
            <w:tcBorders>
              <w:top w:val="single" w:sz="4" w:space="0" w:color="auto"/>
              <w:left w:val="single" w:sz="4" w:space="0" w:color="auto"/>
              <w:right w:val="single" w:sz="4" w:space="0" w:color="auto"/>
            </w:tcBorders>
            <w:noWrap/>
            <w:vAlign w:val="center"/>
            <w:hideMark/>
          </w:tcPr>
          <w:p w14:paraId="7AB65FBC" w14:textId="77777777" w:rsidR="009E7184" w:rsidRPr="001D1D66" w:rsidRDefault="009E7184"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08</w:t>
            </w:r>
          </w:p>
        </w:tc>
      </w:tr>
      <w:tr w:rsidR="00933D68" w:rsidRPr="009E7184" w14:paraId="7BB42C51" w14:textId="77777777" w:rsidTr="00B838E1">
        <w:trPr>
          <w:trHeight w:val="576"/>
        </w:trPr>
        <w:tc>
          <w:tcPr>
            <w:tcW w:w="5954" w:type="dxa"/>
            <w:tcBorders>
              <w:left w:val="single" w:sz="4" w:space="0" w:color="auto"/>
              <w:right w:val="single" w:sz="4" w:space="0" w:color="auto"/>
            </w:tcBorders>
            <w:shd w:val="clear" w:color="000000" w:fill="DAF2D0"/>
            <w:vAlign w:val="bottom"/>
            <w:hideMark/>
          </w:tcPr>
          <w:p w14:paraId="7169D06B" w14:textId="77777777" w:rsidR="009E7184" w:rsidRPr="001D1D66" w:rsidRDefault="009E7184" w:rsidP="009E7184">
            <w:pPr>
              <w:spacing w:before="0" w:after="0" w:line="240" w:lineRule="auto"/>
              <w:jc w:val="left"/>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There is a locally agreed policy for steroid use in IBD</w:t>
            </w:r>
          </w:p>
        </w:tc>
        <w:tc>
          <w:tcPr>
            <w:tcW w:w="1701" w:type="dxa"/>
            <w:tcBorders>
              <w:left w:val="single" w:sz="4" w:space="0" w:color="auto"/>
              <w:right w:val="single" w:sz="4" w:space="0" w:color="auto"/>
            </w:tcBorders>
            <w:shd w:val="clear" w:color="000000" w:fill="DAF2D0"/>
            <w:noWrap/>
            <w:vAlign w:val="center"/>
            <w:hideMark/>
          </w:tcPr>
          <w:p w14:paraId="036D86B8" w14:textId="77777777" w:rsidR="009E7184" w:rsidRPr="001D1D66" w:rsidRDefault="009E7184" w:rsidP="00B838E1">
            <w:pPr>
              <w:spacing w:before="0" w:after="0" w:line="240" w:lineRule="auto"/>
              <w:jc w:val="center"/>
              <w:rPr>
                <w:rFonts w:eastAsia="Times New Roman" w:cs="Times New Roman"/>
                <w:b/>
                <w:color w:val="000000"/>
                <w:kern w:val="0"/>
                <w:sz w:val="18"/>
                <w:szCs w:val="18"/>
                <w:lang w:eastAsia="en-GB"/>
                <w14:ligatures w14:val="none"/>
              </w:rPr>
            </w:pPr>
            <w:r w:rsidRPr="001D1D66">
              <w:rPr>
                <w:rFonts w:eastAsia="Times New Roman" w:cs="Times New Roman"/>
                <w:b/>
                <w:color w:val="000000"/>
                <w:kern w:val="0"/>
                <w:sz w:val="18"/>
                <w:szCs w:val="18"/>
                <w:lang w:eastAsia="en-GB"/>
                <w14:ligatures w14:val="none"/>
              </w:rPr>
              <w:t>0.69</w:t>
            </w:r>
          </w:p>
        </w:tc>
        <w:tc>
          <w:tcPr>
            <w:tcW w:w="1417" w:type="dxa"/>
            <w:tcBorders>
              <w:left w:val="single" w:sz="4" w:space="0" w:color="auto"/>
              <w:right w:val="single" w:sz="4" w:space="0" w:color="auto"/>
            </w:tcBorders>
            <w:noWrap/>
            <w:vAlign w:val="center"/>
            <w:hideMark/>
          </w:tcPr>
          <w:p w14:paraId="1BD5FF69" w14:textId="77777777" w:rsidR="009E7184" w:rsidRPr="001D1D66" w:rsidRDefault="009E7184"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w:t>
            </w:r>
          </w:p>
        </w:tc>
      </w:tr>
      <w:tr w:rsidR="00933D68" w:rsidRPr="009E7184" w14:paraId="6CFC74F6" w14:textId="77777777" w:rsidTr="00B838E1">
        <w:trPr>
          <w:trHeight w:val="576"/>
        </w:trPr>
        <w:tc>
          <w:tcPr>
            <w:tcW w:w="5954" w:type="dxa"/>
            <w:tcBorders>
              <w:left w:val="single" w:sz="4" w:space="0" w:color="auto"/>
              <w:right w:val="single" w:sz="4" w:space="0" w:color="auto"/>
            </w:tcBorders>
            <w:shd w:val="clear" w:color="000000" w:fill="DAF2D0"/>
            <w:vAlign w:val="bottom"/>
            <w:hideMark/>
          </w:tcPr>
          <w:p w14:paraId="4A152313" w14:textId="77777777" w:rsidR="009E7184" w:rsidRPr="001D1D66" w:rsidRDefault="009E7184" w:rsidP="009E7184">
            <w:pPr>
              <w:spacing w:before="0" w:after="0" w:line="240" w:lineRule="auto"/>
              <w:jc w:val="left"/>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Home parenteral nutrition is available locally for intestinal failure</w:t>
            </w:r>
          </w:p>
        </w:tc>
        <w:tc>
          <w:tcPr>
            <w:tcW w:w="1701" w:type="dxa"/>
            <w:tcBorders>
              <w:left w:val="single" w:sz="4" w:space="0" w:color="auto"/>
              <w:right w:val="single" w:sz="4" w:space="0" w:color="auto"/>
            </w:tcBorders>
            <w:shd w:val="clear" w:color="000000" w:fill="DAF2D0"/>
            <w:noWrap/>
            <w:vAlign w:val="center"/>
            <w:hideMark/>
          </w:tcPr>
          <w:p w14:paraId="27EF6F4A" w14:textId="77777777" w:rsidR="009E7184" w:rsidRPr="001D1D66" w:rsidRDefault="009E7184" w:rsidP="00B838E1">
            <w:pPr>
              <w:spacing w:before="0" w:after="0" w:line="240" w:lineRule="auto"/>
              <w:jc w:val="center"/>
              <w:rPr>
                <w:rFonts w:eastAsia="Times New Roman" w:cs="Times New Roman"/>
                <w:b/>
                <w:color w:val="000000"/>
                <w:kern w:val="0"/>
                <w:sz w:val="18"/>
                <w:szCs w:val="18"/>
                <w:lang w:eastAsia="en-GB"/>
                <w14:ligatures w14:val="none"/>
              </w:rPr>
            </w:pPr>
            <w:r w:rsidRPr="001D1D66">
              <w:rPr>
                <w:rFonts w:eastAsia="Times New Roman" w:cs="Times New Roman"/>
                <w:b/>
                <w:color w:val="000000"/>
                <w:kern w:val="0"/>
                <w:sz w:val="18"/>
                <w:szCs w:val="18"/>
                <w:lang w:eastAsia="en-GB"/>
                <w14:ligatures w14:val="none"/>
              </w:rPr>
              <w:t>0.6</w:t>
            </w:r>
          </w:p>
        </w:tc>
        <w:tc>
          <w:tcPr>
            <w:tcW w:w="1417" w:type="dxa"/>
            <w:tcBorders>
              <w:left w:val="single" w:sz="4" w:space="0" w:color="auto"/>
              <w:right w:val="single" w:sz="4" w:space="0" w:color="auto"/>
            </w:tcBorders>
            <w:noWrap/>
            <w:vAlign w:val="center"/>
            <w:hideMark/>
          </w:tcPr>
          <w:p w14:paraId="278D2621" w14:textId="77777777" w:rsidR="009E7184" w:rsidRPr="001D1D66" w:rsidRDefault="009E7184"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09</w:t>
            </w:r>
          </w:p>
        </w:tc>
      </w:tr>
      <w:tr w:rsidR="00933D68" w:rsidRPr="009E7184" w14:paraId="60611B02" w14:textId="77777777" w:rsidTr="00B838E1">
        <w:trPr>
          <w:trHeight w:val="864"/>
        </w:trPr>
        <w:tc>
          <w:tcPr>
            <w:tcW w:w="5954" w:type="dxa"/>
            <w:tcBorders>
              <w:left w:val="single" w:sz="4" w:space="0" w:color="auto"/>
              <w:right w:val="single" w:sz="4" w:space="0" w:color="auto"/>
            </w:tcBorders>
            <w:shd w:val="clear" w:color="000000" w:fill="DAF2D0"/>
            <w:vAlign w:val="bottom"/>
            <w:hideMark/>
          </w:tcPr>
          <w:p w14:paraId="2C1FEB51" w14:textId="77777777" w:rsidR="009E7184" w:rsidRPr="001D1D66" w:rsidRDefault="009E7184" w:rsidP="009E7184">
            <w:pPr>
              <w:spacing w:before="0" w:after="0" w:line="240" w:lineRule="auto"/>
              <w:jc w:val="left"/>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There is locally agreed policy for referral of suspected IBD between primary and secondary care</w:t>
            </w:r>
          </w:p>
        </w:tc>
        <w:tc>
          <w:tcPr>
            <w:tcW w:w="1701" w:type="dxa"/>
            <w:tcBorders>
              <w:left w:val="single" w:sz="4" w:space="0" w:color="auto"/>
              <w:right w:val="single" w:sz="4" w:space="0" w:color="auto"/>
            </w:tcBorders>
            <w:shd w:val="clear" w:color="000000" w:fill="DAF2D0"/>
            <w:noWrap/>
            <w:vAlign w:val="center"/>
            <w:hideMark/>
          </w:tcPr>
          <w:p w14:paraId="5F935645" w14:textId="77777777" w:rsidR="009E7184" w:rsidRPr="001D1D66" w:rsidRDefault="009E7184" w:rsidP="00B838E1">
            <w:pPr>
              <w:spacing w:before="0" w:after="0" w:line="240" w:lineRule="auto"/>
              <w:jc w:val="center"/>
              <w:rPr>
                <w:rFonts w:eastAsia="Times New Roman" w:cs="Times New Roman"/>
                <w:b/>
                <w:color w:val="000000"/>
                <w:kern w:val="0"/>
                <w:sz w:val="18"/>
                <w:szCs w:val="18"/>
                <w:lang w:eastAsia="en-GB"/>
                <w14:ligatures w14:val="none"/>
              </w:rPr>
            </w:pPr>
            <w:r w:rsidRPr="001D1D66">
              <w:rPr>
                <w:rFonts w:eastAsia="Times New Roman" w:cs="Times New Roman"/>
                <w:b/>
                <w:color w:val="000000"/>
                <w:kern w:val="0"/>
                <w:sz w:val="18"/>
                <w:szCs w:val="18"/>
                <w:lang w:eastAsia="en-GB"/>
                <w14:ligatures w14:val="none"/>
              </w:rPr>
              <w:t>0.57</w:t>
            </w:r>
          </w:p>
        </w:tc>
        <w:tc>
          <w:tcPr>
            <w:tcW w:w="1417" w:type="dxa"/>
            <w:tcBorders>
              <w:left w:val="single" w:sz="4" w:space="0" w:color="auto"/>
              <w:right w:val="single" w:sz="4" w:space="0" w:color="auto"/>
            </w:tcBorders>
            <w:noWrap/>
            <w:vAlign w:val="center"/>
            <w:hideMark/>
          </w:tcPr>
          <w:p w14:paraId="326178B9" w14:textId="77777777" w:rsidR="009E7184" w:rsidRPr="001D1D66" w:rsidRDefault="009E7184"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03</w:t>
            </w:r>
          </w:p>
        </w:tc>
      </w:tr>
      <w:tr w:rsidR="00933D68" w:rsidRPr="009E7184" w14:paraId="65063E87" w14:textId="77777777" w:rsidTr="00B838E1">
        <w:trPr>
          <w:trHeight w:val="576"/>
        </w:trPr>
        <w:tc>
          <w:tcPr>
            <w:tcW w:w="5954" w:type="dxa"/>
            <w:tcBorders>
              <w:left w:val="single" w:sz="4" w:space="0" w:color="auto"/>
              <w:right w:val="single" w:sz="4" w:space="0" w:color="auto"/>
            </w:tcBorders>
            <w:shd w:val="clear" w:color="000000" w:fill="DAF2D0"/>
            <w:vAlign w:val="bottom"/>
            <w:hideMark/>
          </w:tcPr>
          <w:p w14:paraId="085618B6" w14:textId="77777777" w:rsidR="009E7184" w:rsidRPr="001D1D66" w:rsidRDefault="009E7184" w:rsidP="009E7184">
            <w:pPr>
              <w:spacing w:before="0" w:after="0" w:line="240" w:lineRule="auto"/>
              <w:jc w:val="left"/>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All newly diagnosed IBD patients are seen in a dedicated IBD clinic</w:t>
            </w:r>
          </w:p>
        </w:tc>
        <w:tc>
          <w:tcPr>
            <w:tcW w:w="1701" w:type="dxa"/>
            <w:tcBorders>
              <w:left w:val="single" w:sz="4" w:space="0" w:color="auto"/>
              <w:right w:val="single" w:sz="4" w:space="0" w:color="auto"/>
            </w:tcBorders>
            <w:shd w:val="clear" w:color="000000" w:fill="DAF2D0"/>
            <w:noWrap/>
            <w:vAlign w:val="center"/>
            <w:hideMark/>
          </w:tcPr>
          <w:p w14:paraId="69FEB0B1" w14:textId="77777777" w:rsidR="009E7184" w:rsidRPr="001D1D66" w:rsidRDefault="009E7184" w:rsidP="00B838E1">
            <w:pPr>
              <w:spacing w:before="0" w:after="0" w:line="240" w:lineRule="auto"/>
              <w:jc w:val="center"/>
              <w:rPr>
                <w:rFonts w:eastAsia="Times New Roman" w:cs="Times New Roman"/>
                <w:b/>
                <w:color w:val="000000"/>
                <w:kern w:val="0"/>
                <w:sz w:val="18"/>
                <w:szCs w:val="18"/>
                <w:lang w:eastAsia="en-GB"/>
                <w14:ligatures w14:val="none"/>
              </w:rPr>
            </w:pPr>
            <w:r w:rsidRPr="001D1D66">
              <w:rPr>
                <w:rFonts w:eastAsia="Times New Roman" w:cs="Times New Roman"/>
                <w:b/>
                <w:color w:val="000000"/>
                <w:kern w:val="0"/>
                <w:sz w:val="18"/>
                <w:szCs w:val="18"/>
                <w:lang w:eastAsia="en-GB"/>
                <w14:ligatures w14:val="none"/>
              </w:rPr>
              <w:t>0.63</w:t>
            </w:r>
          </w:p>
        </w:tc>
        <w:tc>
          <w:tcPr>
            <w:tcW w:w="1417" w:type="dxa"/>
            <w:tcBorders>
              <w:left w:val="single" w:sz="4" w:space="0" w:color="auto"/>
              <w:right w:val="single" w:sz="4" w:space="0" w:color="auto"/>
            </w:tcBorders>
            <w:noWrap/>
            <w:vAlign w:val="center"/>
            <w:hideMark/>
          </w:tcPr>
          <w:p w14:paraId="6ACD6771" w14:textId="77777777" w:rsidR="009E7184" w:rsidRPr="001D1D66" w:rsidRDefault="009E7184"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14</w:t>
            </w:r>
          </w:p>
        </w:tc>
      </w:tr>
      <w:tr w:rsidR="00933D68" w:rsidRPr="009E7184" w14:paraId="18492E71" w14:textId="77777777" w:rsidTr="00B838E1">
        <w:trPr>
          <w:trHeight w:val="1152"/>
        </w:trPr>
        <w:tc>
          <w:tcPr>
            <w:tcW w:w="5954" w:type="dxa"/>
            <w:tcBorders>
              <w:left w:val="single" w:sz="4" w:space="0" w:color="auto"/>
              <w:bottom w:val="single" w:sz="4" w:space="0" w:color="auto"/>
              <w:right w:val="single" w:sz="4" w:space="0" w:color="auto"/>
            </w:tcBorders>
            <w:shd w:val="clear" w:color="000000" w:fill="DAF2D0"/>
            <w:vAlign w:val="bottom"/>
            <w:hideMark/>
          </w:tcPr>
          <w:p w14:paraId="3B99B136" w14:textId="77777777" w:rsidR="009E7184" w:rsidRPr="001D1D66" w:rsidRDefault="009E7184" w:rsidP="009E7184">
            <w:pPr>
              <w:spacing w:before="0" w:after="0" w:line="240" w:lineRule="auto"/>
              <w:jc w:val="left"/>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There is an agreed departmental process for assessment of newly diagnosed IBD patients that includes nutritional status / bone health / baseline infection screen</w:t>
            </w:r>
          </w:p>
        </w:tc>
        <w:tc>
          <w:tcPr>
            <w:tcW w:w="1701" w:type="dxa"/>
            <w:tcBorders>
              <w:left w:val="single" w:sz="4" w:space="0" w:color="auto"/>
              <w:bottom w:val="single" w:sz="4" w:space="0" w:color="auto"/>
              <w:right w:val="single" w:sz="4" w:space="0" w:color="auto"/>
            </w:tcBorders>
            <w:shd w:val="clear" w:color="000000" w:fill="DAF2D0"/>
            <w:noWrap/>
            <w:vAlign w:val="center"/>
            <w:hideMark/>
          </w:tcPr>
          <w:p w14:paraId="12303B3D" w14:textId="77777777" w:rsidR="009E7184" w:rsidRPr="001D1D66" w:rsidRDefault="009E7184" w:rsidP="00B838E1">
            <w:pPr>
              <w:spacing w:before="0" w:after="0" w:line="240" w:lineRule="auto"/>
              <w:jc w:val="center"/>
              <w:rPr>
                <w:rFonts w:eastAsia="Times New Roman" w:cs="Times New Roman"/>
                <w:b/>
                <w:color w:val="000000"/>
                <w:kern w:val="0"/>
                <w:sz w:val="18"/>
                <w:szCs w:val="18"/>
                <w:lang w:eastAsia="en-GB"/>
                <w14:ligatures w14:val="none"/>
              </w:rPr>
            </w:pPr>
            <w:r w:rsidRPr="001D1D66">
              <w:rPr>
                <w:rFonts w:eastAsia="Times New Roman" w:cs="Times New Roman"/>
                <w:b/>
                <w:color w:val="000000"/>
                <w:kern w:val="0"/>
                <w:sz w:val="18"/>
                <w:szCs w:val="18"/>
                <w:lang w:eastAsia="en-GB"/>
                <w14:ligatures w14:val="none"/>
              </w:rPr>
              <w:t>0.76</w:t>
            </w:r>
          </w:p>
        </w:tc>
        <w:tc>
          <w:tcPr>
            <w:tcW w:w="1417" w:type="dxa"/>
            <w:tcBorders>
              <w:left w:val="single" w:sz="4" w:space="0" w:color="auto"/>
              <w:bottom w:val="single" w:sz="4" w:space="0" w:color="auto"/>
              <w:right w:val="single" w:sz="4" w:space="0" w:color="auto"/>
            </w:tcBorders>
            <w:noWrap/>
            <w:vAlign w:val="center"/>
            <w:hideMark/>
          </w:tcPr>
          <w:p w14:paraId="5F5D45BC" w14:textId="77777777" w:rsidR="009E7184" w:rsidRPr="001D1D66" w:rsidRDefault="009E7184"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08</w:t>
            </w:r>
          </w:p>
        </w:tc>
      </w:tr>
      <w:tr w:rsidR="00933D68" w:rsidRPr="009E7184" w14:paraId="2794EB08" w14:textId="77777777" w:rsidTr="00B838E1">
        <w:trPr>
          <w:trHeight w:val="546"/>
        </w:trPr>
        <w:tc>
          <w:tcPr>
            <w:tcW w:w="5954" w:type="dxa"/>
            <w:tcBorders>
              <w:top w:val="single" w:sz="4" w:space="0" w:color="auto"/>
              <w:left w:val="single" w:sz="4" w:space="0" w:color="auto"/>
              <w:right w:val="single" w:sz="4" w:space="0" w:color="auto"/>
            </w:tcBorders>
            <w:shd w:val="clear" w:color="000000" w:fill="61CBF3"/>
            <w:vAlign w:val="bottom"/>
            <w:hideMark/>
          </w:tcPr>
          <w:p w14:paraId="4A87632B" w14:textId="77777777" w:rsidR="009E7184" w:rsidRPr="001D1D66" w:rsidRDefault="009E7184" w:rsidP="009E7184">
            <w:pPr>
              <w:spacing w:before="0" w:after="0" w:line="240" w:lineRule="auto"/>
              <w:jc w:val="left"/>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Do combined medical and surgical clinic consultations occur?</w:t>
            </w:r>
          </w:p>
        </w:tc>
        <w:tc>
          <w:tcPr>
            <w:tcW w:w="1701" w:type="dxa"/>
            <w:tcBorders>
              <w:top w:val="single" w:sz="4" w:space="0" w:color="auto"/>
              <w:left w:val="single" w:sz="4" w:space="0" w:color="auto"/>
              <w:right w:val="single" w:sz="4" w:space="0" w:color="auto"/>
            </w:tcBorders>
            <w:noWrap/>
            <w:vAlign w:val="center"/>
            <w:hideMark/>
          </w:tcPr>
          <w:p w14:paraId="46F4325A" w14:textId="77777777" w:rsidR="009E7184" w:rsidRPr="001D1D66" w:rsidRDefault="009E7184"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05</w:t>
            </w:r>
          </w:p>
        </w:tc>
        <w:tc>
          <w:tcPr>
            <w:tcW w:w="1417" w:type="dxa"/>
            <w:tcBorders>
              <w:top w:val="single" w:sz="4" w:space="0" w:color="auto"/>
              <w:left w:val="single" w:sz="4" w:space="0" w:color="auto"/>
              <w:right w:val="single" w:sz="4" w:space="0" w:color="auto"/>
            </w:tcBorders>
            <w:shd w:val="clear" w:color="000000" w:fill="61CBF3"/>
            <w:noWrap/>
            <w:vAlign w:val="center"/>
            <w:hideMark/>
          </w:tcPr>
          <w:p w14:paraId="213C7659" w14:textId="77777777" w:rsidR="009E7184" w:rsidRPr="001D1D66" w:rsidRDefault="009E7184" w:rsidP="00B838E1">
            <w:pPr>
              <w:spacing w:before="0" w:after="0" w:line="240" w:lineRule="auto"/>
              <w:jc w:val="center"/>
              <w:rPr>
                <w:rFonts w:eastAsia="Times New Roman" w:cs="Times New Roman"/>
                <w:b/>
                <w:color w:val="000000"/>
                <w:kern w:val="0"/>
                <w:sz w:val="18"/>
                <w:szCs w:val="18"/>
                <w:lang w:eastAsia="en-GB"/>
                <w14:ligatures w14:val="none"/>
              </w:rPr>
            </w:pPr>
            <w:r w:rsidRPr="001D1D66">
              <w:rPr>
                <w:rFonts w:eastAsia="Times New Roman" w:cs="Times New Roman"/>
                <w:b/>
                <w:color w:val="000000"/>
                <w:kern w:val="0"/>
                <w:sz w:val="18"/>
                <w:szCs w:val="18"/>
                <w:lang w:eastAsia="en-GB"/>
                <w14:ligatures w14:val="none"/>
              </w:rPr>
              <w:t>0.71</w:t>
            </w:r>
          </w:p>
        </w:tc>
      </w:tr>
      <w:tr w:rsidR="00933D68" w:rsidRPr="009E7184" w14:paraId="408E0490" w14:textId="77777777" w:rsidTr="00B838E1">
        <w:trPr>
          <w:trHeight w:val="864"/>
        </w:trPr>
        <w:tc>
          <w:tcPr>
            <w:tcW w:w="5954" w:type="dxa"/>
            <w:tcBorders>
              <w:left w:val="single" w:sz="4" w:space="0" w:color="auto"/>
              <w:right w:val="single" w:sz="4" w:space="0" w:color="auto"/>
            </w:tcBorders>
            <w:shd w:val="clear" w:color="000000" w:fill="61CBF3"/>
            <w:vAlign w:val="bottom"/>
            <w:hideMark/>
          </w:tcPr>
          <w:p w14:paraId="17095C50" w14:textId="77777777" w:rsidR="009E7184" w:rsidRPr="001D1D66" w:rsidRDefault="009E7184" w:rsidP="009E7184">
            <w:pPr>
              <w:spacing w:before="0" w:after="0" w:line="240" w:lineRule="auto"/>
              <w:jc w:val="left"/>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lastRenderedPageBreak/>
              <w:t>There is a surgery specific IBD nurse available to support patients undergoing IBD operations</w:t>
            </w:r>
          </w:p>
        </w:tc>
        <w:tc>
          <w:tcPr>
            <w:tcW w:w="1701" w:type="dxa"/>
            <w:tcBorders>
              <w:left w:val="single" w:sz="4" w:space="0" w:color="auto"/>
              <w:right w:val="single" w:sz="4" w:space="0" w:color="auto"/>
            </w:tcBorders>
            <w:noWrap/>
            <w:vAlign w:val="center"/>
            <w:hideMark/>
          </w:tcPr>
          <w:p w14:paraId="5D272AB3" w14:textId="77777777" w:rsidR="009E7184" w:rsidRPr="001D1D66" w:rsidRDefault="009E7184"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11</w:t>
            </w:r>
          </w:p>
        </w:tc>
        <w:tc>
          <w:tcPr>
            <w:tcW w:w="1417" w:type="dxa"/>
            <w:tcBorders>
              <w:left w:val="single" w:sz="4" w:space="0" w:color="auto"/>
              <w:right w:val="single" w:sz="4" w:space="0" w:color="auto"/>
            </w:tcBorders>
            <w:shd w:val="clear" w:color="000000" w:fill="61CBF3"/>
            <w:noWrap/>
            <w:vAlign w:val="center"/>
            <w:hideMark/>
          </w:tcPr>
          <w:p w14:paraId="429DF35D" w14:textId="77777777" w:rsidR="009E7184" w:rsidRPr="001D1D66" w:rsidRDefault="009E7184" w:rsidP="00B838E1">
            <w:pPr>
              <w:spacing w:before="0" w:after="0" w:line="240" w:lineRule="auto"/>
              <w:jc w:val="center"/>
              <w:rPr>
                <w:rFonts w:eastAsia="Times New Roman" w:cs="Times New Roman"/>
                <w:b/>
                <w:color w:val="000000"/>
                <w:kern w:val="0"/>
                <w:sz w:val="18"/>
                <w:szCs w:val="18"/>
                <w:lang w:eastAsia="en-GB"/>
                <w14:ligatures w14:val="none"/>
              </w:rPr>
            </w:pPr>
            <w:r w:rsidRPr="001D1D66">
              <w:rPr>
                <w:rFonts w:eastAsia="Times New Roman" w:cs="Times New Roman"/>
                <w:b/>
                <w:color w:val="000000"/>
                <w:kern w:val="0"/>
                <w:sz w:val="18"/>
                <w:szCs w:val="18"/>
                <w:lang w:eastAsia="en-GB"/>
                <w14:ligatures w14:val="none"/>
              </w:rPr>
              <w:t>0.65</w:t>
            </w:r>
          </w:p>
        </w:tc>
      </w:tr>
      <w:tr w:rsidR="00933D68" w:rsidRPr="009E7184" w14:paraId="35D8CEEA" w14:textId="77777777" w:rsidTr="00B838E1">
        <w:trPr>
          <w:trHeight w:val="576"/>
        </w:trPr>
        <w:tc>
          <w:tcPr>
            <w:tcW w:w="5954" w:type="dxa"/>
            <w:tcBorders>
              <w:left w:val="single" w:sz="4" w:space="0" w:color="auto"/>
              <w:right w:val="single" w:sz="4" w:space="0" w:color="auto"/>
            </w:tcBorders>
            <w:shd w:val="clear" w:color="000000" w:fill="61CBF3"/>
            <w:vAlign w:val="bottom"/>
            <w:hideMark/>
          </w:tcPr>
          <w:p w14:paraId="2351D09F" w14:textId="77777777" w:rsidR="009E7184" w:rsidRPr="001D1D66" w:rsidRDefault="009E7184" w:rsidP="009E7184">
            <w:pPr>
              <w:spacing w:before="0" w:after="0" w:line="240" w:lineRule="auto"/>
              <w:jc w:val="left"/>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Most patients are seen by an IBD nurse specialist during hospital admission</w:t>
            </w:r>
          </w:p>
        </w:tc>
        <w:tc>
          <w:tcPr>
            <w:tcW w:w="1701" w:type="dxa"/>
            <w:tcBorders>
              <w:left w:val="single" w:sz="4" w:space="0" w:color="auto"/>
              <w:right w:val="single" w:sz="4" w:space="0" w:color="auto"/>
            </w:tcBorders>
            <w:noWrap/>
            <w:vAlign w:val="center"/>
            <w:hideMark/>
          </w:tcPr>
          <w:p w14:paraId="14BD221B" w14:textId="77777777" w:rsidR="009E7184" w:rsidRPr="001D1D66" w:rsidRDefault="009E7184"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03</w:t>
            </w:r>
          </w:p>
        </w:tc>
        <w:tc>
          <w:tcPr>
            <w:tcW w:w="1417" w:type="dxa"/>
            <w:tcBorders>
              <w:left w:val="single" w:sz="4" w:space="0" w:color="auto"/>
              <w:right w:val="single" w:sz="4" w:space="0" w:color="auto"/>
            </w:tcBorders>
            <w:shd w:val="clear" w:color="000000" w:fill="61CBF3"/>
            <w:noWrap/>
            <w:vAlign w:val="center"/>
            <w:hideMark/>
          </w:tcPr>
          <w:p w14:paraId="36D21E15" w14:textId="77777777" w:rsidR="009E7184" w:rsidRPr="001D1D66" w:rsidRDefault="009E7184" w:rsidP="00B838E1">
            <w:pPr>
              <w:spacing w:before="0" w:after="0" w:line="240" w:lineRule="auto"/>
              <w:jc w:val="center"/>
              <w:rPr>
                <w:rFonts w:eastAsia="Times New Roman" w:cs="Times New Roman"/>
                <w:b/>
                <w:color w:val="000000"/>
                <w:kern w:val="0"/>
                <w:sz w:val="18"/>
                <w:szCs w:val="18"/>
                <w:lang w:eastAsia="en-GB"/>
                <w14:ligatures w14:val="none"/>
              </w:rPr>
            </w:pPr>
            <w:r w:rsidRPr="001D1D66">
              <w:rPr>
                <w:rFonts w:eastAsia="Times New Roman" w:cs="Times New Roman"/>
                <w:b/>
                <w:color w:val="000000"/>
                <w:kern w:val="0"/>
                <w:sz w:val="18"/>
                <w:szCs w:val="18"/>
                <w:lang w:eastAsia="en-GB"/>
                <w14:ligatures w14:val="none"/>
              </w:rPr>
              <w:t>0.39</w:t>
            </w:r>
          </w:p>
        </w:tc>
      </w:tr>
      <w:tr w:rsidR="00933D68" w:rsidRPr="009E7184" w14:paraId="3A9DB399" w14:textId="77777777" w:rsidTr="00B838E1">
        <w:trPr>
          <w:trHeight w:val="576"/>
        </w:trPr>
        <w:tc>
          <w:tcPr>
            <w:tcW w:w="5954" w:type="dxa"/>
            <w:tcBorders>
              <w:left w:val="single" w:sz="4" w:space="0" w:color="auto"/>
              <w:right w:val="single" w:sz="4" w:space="0" w:color="auto"/>
            </w:tcBorders>
            <w:shd w:val="clear" w:color="000000" w:fill="61CBF3"/>
            <w:vAlign w:val="bottom"/>
            <w:hideMark/>
          </w:tcPr>
          <w:p w14:paraId="5986C531" w14:textId="77777777" w:rsidR="009E7184" w:rsidRPr="001D1D66" w:rsidRDefault="009E7184" w:rsidP="009E7184">
            <w:pPr>
              <w:spacing w:before="0" w:after="0" w:line="240" w:lineRule="auto"/>
              <w:jc w:val="left"/>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Copies of clinic letters are routinely sent to IBD patients</w:t>
            </w:r>
          </w:p>
        </w:tc>
        <w:tc>
          <w:tcPr>
            <w:tcW w:w="1701" w:type="dxa"/>
            <w:tcBorders>
              <w:left w:val="single" w:sz="4" w:space="0" w:color="auto"/>
              <w:right w:val="single" w:sz="4" w:space="0" w:color="auto"/>
            </w:tcBorders>
            <w:noWrap/>
            <w:vAlign w:val="center"/>
            <w:hideMark/>
          </w:tcPr>
          <w:p w14:paraId="2247CF01" w14:textId="77777777" w:rsidR="009E7184" w:rsidRPr="001D1D66" w:rsidRDefault="009E7184"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04</w:t>
            </w:r>
          </w:p>
        </w:tc>
        <w:tc>
          <w:tcPr>
            <w:tcW w:w="1417" w:type="dxa"/>
            <w:tcBorders>
              <w:left w:val="single" w:sz="4" w:space="0" w:color="auto"/>
              <w:right w:val="single" w:sz="4" w:space="0" w:color="auto"/>
            </w:tcBorders>
            <w:shd w:val="clear" w:color="000000" w:fill="61CBF3"/>
            <w:noWrap/>
            <w:vAlign w:val="center"/>
            <w:hideMark/>
          </w:tcPr>
          <w:p w14:paraId="37DD29E9" w14:textId="77777777" w:rsidR="009E7184" w:rsidRPr="001D1D66" w:rsidRDefault="009E7184" w:rsidP="00B838E1">
            <w:pPr>
              <w:spacing w:before="0" w:after="0" w:line="240" w:lineRule="auto"/>
              <w:jc w:val="center"/>
              <w:rPr>
                <w:rFonts w:eastAsia="Times New Roman" w:cs="Times New Roman"/>
                <w:b/>
                <w:color w:val="000000"/>
                <w:kern w:val="0"/>
                <w:sz w:val="18"/>
                <w:szCs w:val="18"/>
                <w:lang w:eastAsia="en-GB"/>
                <w14:ligatures w14:val="none"/>
              </w:rPr>
            </w:pPr>
            <w:r w:rsidRPr="001D1D66">
              <w:rPr>
                <w:rFonts w:eastAsia="Times New Roman" w:cs="Times New Roman"/>
                <w:b/>
                <w:color w:val="000000"/>
                <w:kern w:val="0"/>
                <w:sz w:val="18"/>
                <w:szCs w:val="18"/>
                <w:lang w:eastAsia="en-GB"/>
                <w14:ligatures w14:val="none"/>
              </w:rPr>
              <w:t>0.55</w:t>
            </w:r>
          </w:p>
        </w:tc>
      </w:tr>
      <w:tr w:rsidR="00933D68" w:rsidRPr="009E7184" w14:paraId="768E23BE" w14:textId="77777777" w:rsidTr="00B838E1">
        <w:trPr>
          <w:trHeight w:val="864"/>
        </w:trPr>
        <w:tc>
          <w:tcPr>
            <w:tcW w:w="5954" w:type="dxa"/>
            <w:tcBorders>
              <w:left w:val="single" w:sz="4" w:space="0" w:color="auto"/>
              <w:right w:val="single" w:sz="4" w:space="0" w:color="auto"/>
            </w:tcBorders>
            <w:shd w:val="clear" w:color="000000" w:fill="61CBF3"/>
            <w:vAlign w:val="bottom"/>
            <w:hideMark/>
          </w:tcPr>
          <w:p w14:paraId="4EFFDA42" w14:textId="77777777" w:rsidR="009E7184" w:rsidRPr="001D1D66" w:rsidRDefault="009E7184" w:rsidP="009E7184">
            <w:pPr>
              <w:spacing w:before="0" w:after="0" w:line="240" w:lineRule="auto"/>
              <w:jc w:val="left"/>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 xml:space="preserve"> IBD patients are involved in service development, e.g. through an </w:t>
            </w:r>
            <w:proofErr w:type="gramStart"/>
            <w:r w:rsidRPr="001D1D66">
              <w:rPr>
                <w:rFonts w:eastAsia="Times New Roman" w:cs="Times New Roman"/>
                <w:color w:val="000000"/>
                <w:kern w:val="0"/>
                <w:sz w:val="18"/>
                <w:szCs w:val="18"/>
                <w:lang w:eastAsia="en-GB"/>
                <w14:ligatures w14:val="none"/>
              </w:rPr>
              <w:t>IBD patient panel or specific project groups</w:t>
            </w:r>
            <w:proofErr w:type="gramEnd"/>
          </w:p>
        </w:tc>
        <w:tc>
          <w:tcPr>
            <w:tcW w:w="1701" w:type="dxa"/>
            <w:tcBorders>
              <w:left w:val="single" w:sz="4" w:space="0" w:color="auto"/>
              <w:right w:val="single" w:sz="4" w:space="0" w:color="auto"/>
            </w:tcBorders>
            <w:noWrap/>
            <w:vAlign w:val="center"/>
            <w:hideMark/>
          </w:tcPr>
          <w:p w14:paraId="48650279" w14:textId="77777777" w:rsidR="009E7184" w:rsidRPr="001D1D66" w:rsidRDefault="009E7184"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3</w:t>
            </w:r>
          </w:p>
        </w:tc>
        <w:tc>
          <w:tcPr>
            <w:tcW w:w="1417" w:type="dxa"/>
            <w:tcBorders>
              <w:left w:val="single" w:sz="4" w:space="0" w:color="auto"/>
              <w:right w:val="single" w:sz="4" w:space="0" w:color="auto"/>
            </w:tcBorders>
            <w:shd w:val="clear" w:color="000000" w:fill="61CBF3"/>
            <w:noWrap/>
            <w:vAlign w:val="center"/>
            <w:hideMark/>
          </w:tcPr>
          <w:p w14:paraId="661CB665" w14:textId="77777777" w:rsidR="009E7184" w:rsidRPr="001D1D66" w:rsidRDefault="009E7184" w:rsidP="00B838E1">
            <w:pPr>
              <w:spacing w:before="0" w:after="0" w:line="240" w:lineRule="auto"/>
              <w:jc w:val="center"/>
              <w:rPr>
                <w:rFonts w:eastAsia="Times New Roman" w:cs="Times New Roman"/>
                <w:b/>
                <w:color w:val="000000"/>
                <w:kern w:val="0"/>
                <w:sz w:val="18"/>
                <w:szCs w:val="18"/>
                <w:lang w:eastAsia="en-GB"/>
                <w14:ligatures w14:val="none"/>
              </w:rPr>
            </w:pPr>
            <w:r w:rsidRPr="001D1D66">
              <w:rPr>
                <w:rFonts w:eastAsia="Times New Roman" w:cs="Times New Roman"/>
                <w:b/>
                <w:color w:val="000000"/>
                <w:kern w:val="0"/>
                <w:sz w:val="18"/>
                <w:szCs w:val="18"/>
                <w:lang w:eastAsia="en-GB"/>
                <w14:ligatures w14:val="none"/>
              </w:rPr>
              <w:t>0.48</w:t>
            </w:r>
          </w:p>
        </w:tc>
      </w:tr>
      <w:tr w:rsidR="00933D68" w:rsidRPr="009E7184" w14:paraId="09929403" w14:textId="77777777" w:rsidTr="00B838E1">
        <w:trPr>
          <w:trHeight w:val="864"/>
        </w:trPr>
        <w:tc>
          <w:tcPr>
            <w:tcW w:w="5954" w:type="dxa"/>
            <w:tcBorders>
              <w:left w:val="single" w:sz="4" w:space="0" w:color="auto"/>
              <w:bottom w:val="single" w:sz="4" w:space="0" w:color="auto"/>
              <w:right w:val="single" w:sz="4" w:space="0" w:color="auto"/>
            </w:tcBorders>
            <w:shd w:val="clear" w:color="000000" w:fill="61CBF3"/>
            <w:vAlign w:val="bottom"/>
            <w:hideMark/>
          </w:tcPr>
          <w:p w14:paraId="45FE352C" w14:textId="77777777" w:rsidR="009E7184" w:rsidRPr="001D1D66" w:rsidRDefault="009E7184" w:rsidP="009E7184">
            <w:pPr>
              <w:spacing w:before="0" w:after="0" w:line="240" w:lineRule="auto"/>
              <w:jc w:val="left"/>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Patients are supported to be actively involved in management decisions about their care</w:t>
            </w:r>
          </w:p>
        </w:tc>
        <w:tc>
          <w:tcPr>
            <w:tcW w:w="1701" w:type="dxa"/>
            <w:tcBorders>
              <w:left w:val="single" w:sz="4" w:space="0" w:color="auto"/>
              <w:bottom w:val="single" w:sz="4" w:space="0" w:color="auto"/>
              <w:right w:val="single" w:sz="4" w:space="0" w:color="auto"/>
            </w:tcBorders>
            <w:noWrap/>
            <w:vAlign w:val="center"/>
            <w:hideMark/>
          </w:tcPr>
          <w:p w14:paraId="444AAA48" w14:textId="77777777" w:rsidR="009E7184" w:rsidRPr="001D1D66" w:rsidRDefault="009E7184"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41</w:t>
            </w:r>
          </w:p>
        </w:tc>
        <w:tc>
          <w:tcPr>
            <w:tcW w:w="1417" w:type="dxa"/>
            <w:tcBorders>
              <w:left w:val="single" w:sz="4" w:space="0" w:color="auto"/>
              <w:bottom w:val="single" w:sz="4" w:space="0" w:color="auto"/>
              <w:right w:val="single" w:sz="4" w:space="0" w:color="auto"/>
            </w:tcBorders>
            <w:shd w:val="clear" w:color="000000" w:fill="61CBF3"/>
            <w:noWrap/>
            <w:vAlign w:val="center"/>
            <w:hideMark/>
          </w:tcPr>
          <w:p w14:paraId="7F736910" w14:textId="77777777" w:rsidR="009E7184" w:rsidRPr="001D1D66" w:rsidRDefault="009E7184" w:rsidP="00B838E1">
            <w:pPr>
              <w:spacing w:before="0" w:after="0" w:line="240" w:lineRule="auto"/>
              <w:jc w:val="center"/>
              <w:rPr>
                <w:rFonts w:eastAsia="Times New Roman" w:cs="Times New Roman"/>
                <w:b/>
                <w:color w:val="000000"/>
                <w:kern w:val="0"/>
                <w:sz w:val="18"/>
                <w:szCs w:val="18"/>
                <w:lang w:eastAsia="en-GB"/>
                <w14:ligatures w14:val="none"/>
              </w:rPr>
            </w:pPr>
            <w:r w:rsidRPr="001D1D66">
              <w:rPr>
                <w:rFonts w:eastAsia="Times New Roman" w:cs="Times New Roman"/>
                <w:b/>
                <w:color w:val="000000"/>
                <w:kern w:val="0"/>
                <w:sz w:val="18"/>
                <w:szCs w:val="18"/>
                <w:lang w:eastAsia="en-GB"/>
                <w14:ligatures w14:val="none"/>
              </w:rPr>
              <w:t>0.43</w:t>
            </w:r>
          </w:p>
        </w:tc>
      </w:tr>
    </w:tbl>
    <w:p w14:paraId="5C452F37" w14:textId="0F3EC7C3" w:rsidR="6DA4D556" w:rsidRDefault="6DA4D556" w:rsidP="004E5442">
      <w:pPr>
        <w:jc w:val="left"/>
      </w:pPr>
    </w:p>
    <w:p w14:paraId="50179AF2" w14:textId="620E9D5F" w:rsidR="002D42F4" w:rsidRPr="005F30AD" w:rsidRDefault="002D42F4" w:rsidP="002D42F4">
      <w:pPr>
        <w:pStyle w:val="Heading2"/>
      </w:pPr>
      <w:r>
        <w:t xml:space="preserve">Supplementary Table 1c Service </w:t>
      </w:r>
      <w:r w:rsidR="00405FF9">
        <w:t>S</w:t>
      </w:r>
      <w:r>
        <w:t xml:space="preserve">urvey </w:t>
      </w:r>
      <w:r w:rsidR="00FF1727">
        <w:t>PCA</w:t>
      </w:r>
      <w:r>
        <w:t xml:space="preserve"> clustering 2</w:t>
      </w:r>
    </w:p>
    <w:tbl>
      <w:tblPr>
        <w:tblW w:w="9072" w:type="dxa"/>
        <w:tblLook w:val="04A0" w:firstRow="1" w:lastRow="0" w:firstColumn="1" w:lastColumn="0" w:noHBand="0" w:noVBand="1"/>
      </w:tblPr>
      <w:tblGrid>
        <w:gridCol w:w="5670"/>
        <w:gridCol w:w="1843"/>
        <w:gridCol w:w="1559"/>
      </w:tblGrid>
      <w:tr w:rsidR="006E28F2" w:rsidRPr="006E28F2" w14:paraId="682A40CD" w14:textId="77777777" w:rsidTr="00B838E1">
        <w:trPr>
          <w:trHeight w:val="288"/>
        </w:trPr>
        <w:tc>
          <w:tcPr>
            <w:tcW w:w="5670" w:type="dxa"/>
            <w:tcBorders>
              <w:top w:val="single" w:sz="4" w:space="0" w:color="auto"/>
              <w:left w:val="single" w:sz="4" w:space="0" w:color="auto"/>
              <w:bottom w:val="single" w:sz="12" w:space="0" w:color="auto"/>
              <w:right w:val="single" w:sz="4" w:space="0" w:color="auto"/>
            </w:tcBorders>
            <w:noWrap/>
            <w:vAlign w:val="bottom"/>
            <w:hideMark/>
          </w:tcPr>
          <w:p w14:paraId="63BA0BD3" w14:textId="21333458" w:rsidR="006E28F2" w:rsidRPr="001D1D66" w:rsidRDefault="000A3EC4" w:rsidP="006E28F2">
            <w:pPr>
              <w:spacing w:before="0" w:after="0" w:line="240" w:lineRule="auto"/>
              <w:jc w:val="left"/>
              <w:rPr>
                <w:rFonts w:eastAsia="Times New Roman" w:cs="Times New Roman"/>
                <w:kern w:val="0"/>
                <w:sz w:val="18"/>
                <w:szCs w:val="18"/>
                <w:lang w:eastAsia="en-GB"/>
                <w14:ligatures w14:val="none"/>
              </w:rPr>
            </w:pPr>
            <w:r w:rsidRPr="001D1D66">
              <w:rPr>
                <w:rFonts w:eastAsia="Times New Roman" w:cs="Times New Roman"/>
                <w:kern w:val="0"/>
                <w:sz w:val="18"/>
                <w:szCs w:val="18"/>
                <w:lang w:eastAsia="en-GB"/>
                <w14:ligatures w14:val="none"/>
              </w:rPr>
              <w:t>Yes/No quest</w:t>
            </w:r>
            <w:r w:rsidR="007A6003" w:rsidRPr="001D1D66">
              <w:rPr>
                <w:rFonts w:eastAsia="Times New Roman" w:cs="Times New Roman"/>
                <w:kern w:val="0"/>
                <w:sz w:val="18"/>
                <w:szCs w:val="18"/>
                <w:lang w:eastAsia="en-GB"/>
                <w14:ligatures w14:val="none"/>
              </w:rPr>
              <w:t>i</w:t>
            </w:r>
            <w:r w:rsidRPr="001D1D66">
              <w:rPr>
                <w:rFonts w:eastAsia="Times New Roman" w:cs="Times New Roman"/>
                <w:kern w:val="0"/>
                <w:sz w:val="18"/>
                <w:szCs w:val="18"/>
                <w:lang w:eastAsia="en-GB"/>
                <w14:ligatures w14:val="none"/>
              </w:rPr>
              <w:t>ons</w:t>
            </w:r>
          </w:p>
        </w:tc>
        <w:tc>
          <w:tcPr>
            <w:tcW w:w="1843" w:type="dxa"/>
            <w:tcBorders>
              <w:top w:val="single" w:sz="4" w:space="0" w:color="auto"/>
              <w:left w:val="single" w:sz="4" w:space="0" w:color="auto"/>
              <w:bottom w:val="single" w:sz="12" w:space="0" w:color="auto"/>
              <w:right w:val="single" w:sz="4" w:space="0" w:color="auto"/>
            </w:tcBorders>
            <w:noWrap/>
            <w:vAlign w:val="center"/>
            <w:hideMark/>
          </w:tcPr>
          <w:p w14:paraId="736478EA" w14:textId="1ED3350C" w:rsidR="006E28F2" w:rsidRPr="001D1D66" w:rsidRDefault="00342714" w:rsidP="00B838E1">
            <w:pPr>
              <w:spacing w:before="0" w:after="0" w:line="240" w:lineRule="auto"/>
              <w:jc w:val="center"/>
              <w:rPr>
                <w:rFonts w:eastAsia="Times New Roman" w:cs="Times New Roman"/>
                <w:kern w:val="0"/>
                <w:sz w:val="18"/>
                <w:szCs w:val="18"/>
                <w:lang w:eastAsia="en-GB"/>
                <w14:ligatures w14:val="none"/>
              </w:rPr>
            </w:pPr>
            <w:r>
              <w:rPr>
                <w:rFonts w:eastAsia="Times New Roman" w:cs="Times New Roman"/>
                <w:kern w:val="0"/>
                <w:sz w:val="18"/>
                <w:szCs w:val="18"/>
                <w:lang w:eastAsia="en-GB"/>
                <w14:ligatures w14:val="none"/>
              </w:rPr>
              <w:t>C</w:t>
            </w:r>
            <w:r w:rsidR="006E28F2" w:rsidRPr="001D1D66">
              <w:rPr>
                <w:rFonts w:eastAsia="Times New Roman" w:cs="Times New Roman"/>
                <w:kern w:val="0"/>
                <w:sz w:val="18"/>
                <w:szCs w:val="18"/>
                <w:lang w:eastAsia="en-GB"/>
                <w14:ligatures w14:val="none"/>
              </w:rPr>
              <w:t>omponent</w:t>
            </w:r>
            <w:r>
              <w:rPr>
                <w:rFonts w:eastAsia="Times New Roman" w:cs="Times New Roman"/>
                <w:kern w:val="0"/>
                <w:sz w:val="18"/>
                <w:szCs w:val="18"/>
                <w:lang w:eastAsia="en-GB"/>
                <w14:ligatures w14:val="none"/>
              </w:rPr>
              <w:t xml:space="preserve"> </w:t>
            </w:r>
            <w:r w:rsidR="006E28F2" w:rsidRPr="001D1D66">
              <w:rPr>
                <w:rFonts w:eastAsia="Times New Roman" w:cs="Times New Roman"/>
                <w:kern w:val="0"/>
                <w:sz w:val="18"/>
                <w:szCs w:val="18"/>
                <w:lang w:eastAsia="en-GB"/>
                <w14:ligatures w14:val="none"/>
              </w:rPr>
              <w:t>1</w:t>
            </w:r>
          </w:p>
        </w:tc>
        <w:tc>
          <w:tcPr>
            <w:tcW w:w="1559" w:type="dxa"/>
            <w:tcBorders>
              <w:top w:val="single" w:sz="4" w:space="0" w:color="auto"/>
              <w:left w:val="single" w:sz="4" w:space="0" w:color="auto"/>
              <w:bottom w:val="single" w:sz="12" w:space="0" w:color="auto"/>
              <w:right w:val="single" w:sz="4" w:space="0" w:color="auto"/>
            </w:tcBorders>
            <w:noWrap/>
            <w:vAlign w:val="center"/>
            <w:hideMark/>
          </w:tcPr>
          <w:p w14:paraId="707F8BFC" w14:textId="27A6DF68" w:rsidR="006E28F2" w:rsidRPr="001D1D66" w:rsidRDefault="00342714" w:rsidP="00B838E1">
            <w:pPr>
              <w:spacing w:before="0" w:after="0" w:line="240" w:lineRule="auto"/>
              <w:jc w:val="center"/>
              <w:rPr>
                <w:rFonts w:eastAsia="Times New Roman" w:cs="Times New Roman"/>
                <w:kern w:val="0"/>
                <w:sz w:val="18"/>
                <w:szCs w:val="18"/>
                <w:lang w:eastAsia="en-GB"/>
                <w14:ligatures w14:val="none"/>
              </w:rPr>
            </w:pPr>
            <w:r>
              <w:rPr>
                <w:rFonts w:eastAsia="Times New Roman" w:cs="Times New Roman"/>
                <w:kern w:val="0"/>
                <w:sz w:val="18"/>
                <w:szCs w:val="18"/>
                <w:lang w:eastAsia="en-GB"/>
                <w14:ligatures w14:val="none"/>
              </w:rPr>
              <w:t>C</w:t>
            </w:r>
            <w:r w:rsidR="006E28F2" w:rsidRPr="001D1D66">
              <w:rPr>
                <w:rFonts w:eastAsia="Times New Roman" w:cs="Times New Roman"/>
                <w:kern w:val="0"/>
                <w:sz w:val="18"/>
                <w:szCs w:val="18"/>
                <w:lang w:eastAsia="en-GB"/>
                <w14:ligatures w14:val="none"/>
              </w:rPr>
              <w:t>omponent</w:t>
            </w:r>
            <w:r>
              <w:rPr>
                <w:rFonts w:eastAsia="Times New Roman" w:cs="Times New Roman"/>
                <w:kern w:val="0"/>
                <w:sz w:val="18"/>
                <w:szCs w:val="18"/>
                <w:lang w:eastAsia="en-GB"/>
                <w14:ligatures w14:val="none"/>
              </w:rPr>
              <w:t xml:space="preserve"> </w:t>
            </w:r>
            <w:r w:rsidR="006E28F2" w:rsidRPr="001D1D66">
              <w:rPr>
                <w:rFonts w:eastAsia="Times New Roman" w:cs="Times New Roman"/>
                <w:kern w:val="0"/>
                <w:sz w:val="18"/>
                <w:szCs w:val="18"/>
                <w:lang w:eastAsia="en-GB"/>
                <w14:ligatures w14:val="none"/>
              </w:rPr>
              <w:t>2</w:t>
            </w:r>
          </w:p>
        </w:tc>
      </w:tr>
      <w:tr w:rsidR="006E28F2" w:rsidRPr="006E28F2" w14:paraId="3AA67E0F" w14:textId="77777777" w:rsidTr="00B838E1">
        <w:trPr>
          <w:trHeight w:val="864"/>
        </w:trPr>
        <w:tc>
          <w:tcPr>
            <w:tcW w:w="5670" w:type="dxa"/>
            <w:tcBorders>
              <w:top w:val="single" w:sz="12" w:space="0" w:color="auto"/>
              <w:left w:val="single" w:sz="4" w:space="0" w:color="auto"/>
              <w:bottom w:val="nil"/>
              <w:right w:val="single" w:sz="4" w:space="0" w:color="auto"/>
            </w:tcBorders>
            <w:shd w:val="clear" w:color="000000" w:fill="FFFF00"/>
            <w:vAlign w:val="bottom"/>
            <w:hideMark/>
          </w:tcPr>
          <w:p w14:paraId="3804D4DC" w14:textId="77777777" w:rsidR="006E28F2" w:rsidRPr="001D1D66" w:rsidRDefault="006E28F2" w:rsidP="006E28F2">
            <w:pPr>
              <w:spacing w:before="0" w:after="0" w:line="240" w:lineRule="auto"/>
              <w:jc w:val="left"/>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Does the IBD service have a leadership team including a senior clinician, IBD nurse specialist and manager?</w:t>
            </w:r>
          </w:p>
        </w:tc>
        <w:tc>
          <w:tcPr>
            <w:tcW w:w="1843" w:type="dxa"/>
            <w:tcBorders>
              <w:top w:val="single" w:sz="12" w:space="0" w:color="auto"/>
              <w:left w:val="single" w:sz="4" w:space="0" w:color="auto"/>
              <w:bottom w:val="nil"/>
              <w:right w:val="single" w:sz="4" w:space="0" w:color="auto"/>
            </w:tcBorders>
            <w:shd w:val="clear" w:color="000000" w:fill="FFFF00"/>
            <w:noWrap/>
            <w:vAlign w:val="center"/>
            <w:hideMark/>
          </w:tcPr>
          <w:p w14:paraId="2C66D457" w14:textId="77777777" w:rsidR="006E28F2" w:rsidRPr="001D1D66" w:rsidRDefault="006E28F2" w:rsidP="00B838E1">
            <w:pPr>
              <w:spacing w:before="0" w:after="0" w:line="240" w:lineRule="auto"/>
              <w:jc w:val="center"/>
              <w:rPr>
                <w:rFonts w:eastAsia="Times New Roman" w:cs="Times New Roman"/>
                <w:b/>
                <w:color w:val="000000"/>
                <w:kern w:val="0"/>
                <w:sz w:val="18"/>
                <w:szCs w:val="18"/>
                <w:lang w:eastAsia="en-GB"/>
                <w14:ligatures w14:val="none"/>
              </w:rPr>
            </w:pPr>
            <w:r w:rsidRPr="001D1D66">
              <w:rPr>
                <w:rFonts w:eastAsia="Times New Roman" w:cs="Times New Roman"/>
                <w:b/>
                <w:color w:val="000000"/>
                <w:kern w:val="0"/>
                <w:sz w:val="18"/>
                <w:szCs w:val="18"/>
                <w:lang w:eastAsia="en-GB"/>
                <w14:ligatures w14:val="none"/>
              </w:rPr>
              <w:t>0.93</w:t>
            </w:r>
          </w:p>
        </w:tc>
        <w:tc>
          <w:tcPr>
            <w:tcW w:w="1559" w:type="dxa"/>
            <w:tcBorders>
              <w:top w:val="single" w:sz="12" w:space="0" w:color="auto"/>
              <w:left w:val="single" w:sz="4" w:space="0" w:color="auto"/>
              <w:bottom w:val="nil"/>
              <w:right w:val="single" w:sz="4" w:space="0" w:color="auto"/>
            </w:tcBorders>
            <w:noWrap/>
            <w:vAlign w:val="center"/>
            <w:hideMark/>
          </w:tcPr>
          <w:p w14:paraId="7FECCDF7" w14:textId="77777777" w:rsidR="006E28F2" w:rsidRPr="001D1D66" w:rsidRDefault="006E28F2"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05</w:t>
            </w:r>
          </w:p>
        </w:tc>
      </w:tr>
      <w:tr w:rsidR="006E28F2" w:rsidRPr="006E28F2" w14:paraId="65E9B5C2" w14:textId="77777777" w:rsidTr="00B838E1">
        <w:trPr>
          <w:trHeight w:val="576"/>
        </w:trPr>
        <w:tc>
          <w:tcPr>
            <w:tcW w:w="5670" w:type="dxa"/>
            <w:tcBorders>
              <w:top w:val="nil"/>
              <w:left w:val="single" w:sz="4" w:space="0" w:color="auto"/>
              <w:bottom w:val="nil"/>
              <w:right w:val="single" w:sz="4" w:space="0" w:color="auto"/>
            </w:tcBorders>
            <w:shd w:val="clear" w:color="000000" w:fill="FFFF00"/>
            <w:vAlign w:val="bottom"/>
            <w:hideMark/>
          </w:tcPr>
          <w:p w14:paraId="203ECCB5" w14:textId="77777777" w:rsidR="006E28F2" w:rsidRPr="001D1D66" w:rsidRDefault="006E28F2" w:rsidP="006E28F2">
            <w:pPr>
              <w:spacing w:before="0" w:after="0" w:line="240" w:lineRule="auto"/>
              <w:jc w:val="left"/>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Is your IBD service led by a named gastroenterologist?</w:t>
            </w:r>
          </w:p>
        </w:tc>
        <w:tc>
          <w:tcPr>
            <w:tcW w:w="1843" w:type="dxa"/>
            <w:tcBorders>
              <w:top w:val="nil"/>
              <w:left w:val="single" w:sz="4" w:space="0" w:color="auto"/>
              <w:bottom w:val="nil"/>
              <w:right w:val="single" w:sz="4" w:space="0" w:color="auto"/>
            </w:tcBorders>
            <w:shd w:val="clear" w:color="000000" w:fill="FFFF00"/>
            <w:noWrap/>
            <w:vAlign w:val="center"/>
            <w:hideMark/>
          </w:tcPr>
          <w:p w14:paraId="24400BA1" w14:textId="77777777" w:rsidR="006E28F2" w:rsidRPr="001D1D66" w:rsidRDefault="006E28F2" w:rsidP="00B838E1">
            <w:pPr>
              <w:spacing w:before="0" w:after="0" w:line="240" w:lineRule="auto"/>
              <w:jc w:val="center"/>
              <w:rPr>
                <w:rFonts w:eastAsia="Times New Roman" w:cs="Times New Roman"/>
                <w:b/>
                <w:color w:val="000000"/>
                <w:kern w:val="0"/>
                <w:sz w:val="18"/>
                <w:szCs w:val="18"/>
                <w:lang w:eastAsia="en-GB"/>
                <w14:ligatures w14:val="none"/>
              </w:rPr>
            </w:pPr>
            <w:r w:rsidRPr="001D1D66">
              <w:rPr>
                <w:rFonts w:eastAsia="Times New Roman" w:cs="Times New Roman"/>
                <w:b/>
                <w:color w:val="000000"/>
                <w:kern w:val="0"/>
                <w:sz w:val="18"/>
                <w:szCs w:val="18"/>
                <w:lang w:eastAsia="en-GB"/>
                <w14:ligatures w14:val="none"/>
              </w:rPr>
              <w:t>0.71</w:t>
            </w:r>
          </w:p>
        </w:tc>
        <w:tc>
          <w:tcPr>
            <w:tcW w:w="1559" w:type="dxa"/>
            <w:tcBorders>
              <w:top w:val="nil"/>
              <w:left w:val="single" w:sz="4" w:space="0" w:color="auto"/>
              <w:bottom w:val="nil"/>
              <w:right w:val="single" w:sz="4" w:space="0" w:color="auto"/>
            </w:tcBorders>
            <w:noWrap/>
            <w:vAlign w:val="center"/>
            <w:hideMark/>
          </w:tcPr>
          <w:p w14:paraId="480AEB17" w14:textId="77777777" w:rsidR="006E28F2" w:rsidRPr="001D1D66" w:rsidRDefault="006E28F2"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18</w:t>
            </w:r>
          </w:p>
        </w:tc>
      </w:tr>
      <w:tr w:rsidR="006E28F2" w:rsidRPr="006E28F2" w14:paraId="2DD0CF8C" w14:textId="77777777" w:rsidTr="00B838E1">
        <w:trPr>
          <w:trHeight w:val="576"/>
        </w:trPr>
        <w:tc>
          <w:tcPr>
            <w:tcW w:w="5670" w:type="dxa"/>
            <w:tcBorders>
              <w:top w:val="nil"/>
              <w:left w:val="single" w:sz="4" w:space="0" w:color="auto"/>
              <w:bottom w:val="nil"/>
              <w:right w:val="single" w:sz="4" w:space="0" w:color="auto"/>
            </w:tcBorders>
            <w:shd w:val="clear" w:color="000000" w:fill="FFC000"/>
            <w:vAlign w:val="bottom"/>
            <w:hideMark/>
          </w:tcPr>
          <w:p w14:paraId="51EEBC9A" w14:textId="77777777" w:rsidR="006E28F2" w:rsidRPr="001D1D66" w:rsidRDefault="006E28F2" w:rsidP="006E28F2">
            <w:pPr>
              <w:spacing w:before="0" w:after="0" w:line="240" w:lineRule="auto"/>
              <w:jc w:val="left"/>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 xml:space="preserve">Faecal calprotectin is available to all </w:t>
            </w:r>
            <w:proofErr w:type="gramStart"/>
            <w:r w:rsidRPr="001D1D66">
              <w:rPr>
                <w:rFonts w:eastAsia="Times New Roman" w:cs="Times New Roman"/>
                <w:color w:val="000000"/>
                <w:kern w:val="0"/>
                <w:sz w:val="18"/>
                <w:szCs w:val="18"/>
                <w:lang w:eastAsia="en-GB"/>
                <w14:ligatures w14:val="none"/>
              </w:rPr>
              <w:t>GP's</w:t>
            </w:r>
            <w:proofErr w:type="gramEnd"/>
            <w:r w:rsidRPr="001D1D66">
              <w:rPr>
                <w:rFonts w:eastAsia="Times New Roman" w:cs="Times New Roman"/>
                <w:color w:val="000000"/>
                <w:kern w:val="0"/>
                <w:sz w:val="18"/>
                <w:szCs w:val="18"/>
                <w:lang w:eastAsia="en-GB"/>
                <w14:ligatures w14:val="none"/>
              </w:rPr>
              <w:t xml:space="preserve"> for investigation of suspected IBD</w:t>
            </w:r>
          </w:p>
        </w:tc>
        <w:tc>
          <w:tcPr>
            <w:tcW w:w="1843" w:type="dxa"/>
            <w:tcBorders>
              <w:top w:val="nil"/>
              <w:left w:val="single" w:sz="4" w:space="0" w:color="auto"/>
              <w:bottom w:val="nil"/>
              <w:right w:val="single" w:sz="4" w:space="0" w:color="auto"/>
            </w:tcBorders>
            <w:noWrap/>
            <w:vAlign w:val="center"/>
            <w:hideMark/>
          </w:tcPr>
          <w:p w14:paraId="4EC633B7" w14:textId="77777777" w:rsidR="006E28F2" w:rsidRPr="001D1D66" w:rsidRDefault="006E28F2"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w:t>
            </w:r>
          </w:p>
        </w:tc>
        <w:tc>
          <w:tcPr>
            <w:tcW w:w="1559" w:type="dxa"/>
            <w:tcBorders>
              <w:top w:val="nil"/>
              <w:left w:val="single" w:sz="4" w:space="0" w:color="auto"/>
              <w:bottom w:val="nil"/>
              <w:right w:val="single" w:sz="4" w:space="0" w:color="auto"/>
            </w:tcBorders>
            <w:shd w:val="clear" w:color="000000" w:fill="FFC000"/>
            <w:noWrap/>
            <w:vAlign w:val="center"/>
            <w:hideMark/>
          </w:tcPr>
          <w:p w14:paraId="24BAD02B" w14:textId="77777777" w:rsidR="006E28F2" w:rsidRPr="001D1D66" w:rsidRDefault="006E28F2" w:rsidP="00B838E1">
            <w:pPr>
              <w:spacing w:before="0" w:after="0" w:line="240" w:lineRule="auto"/>
              <w:jc w:val="center"/>
              <w:rPr>
                <w:rFonts w:eastAsia="Times New Roman" w:cs="Times New Roman"/>
                <w:b/>
                <w:color w:val="000000"/>
                <w:kern w:val="0"/>
                <w:sz w:val="18"/>
                <w:szCs w:val="18"/>
                <w:lang w:eastAsia="en-GB"/>
                <w14:ligatures w14:val="none"/>
              </w:rPr>
            </w:pPr>
            <w:r w:rsidRPr="001D1D66">
              <w:rPr>
                <w:rFonts w:eastAsia="Times New Roman" w:cs="Times New Roman"/>
                <w:b/>
                <w:color w:val="000000"/>
                <w:kern w:val="0"/>
                <w:sz w:val="18"/>
                <w:szCs w:val="18"/>
                <w:lang w:eastAsia="en-GB"/>
                <w14:ligatures w14:val="none"/>
              </w:rPr>
              <w:t>0.98</w:t>
            </w:r>
          </w:p>
        </w:tc>
      </w:tr>
      <w:tr w:rsidR="006E28F2" w:rsidRPr="006E28F2" w14:paraId="2BFE305D" w14:textId="77777777" w:rsidTr="00B838E1">
        <w:trPr>
          <w:trHeight w:val="864"/>
        </w:trPr>
        <w:tc>
          <w:tcPr>
            <w:tcW w:w="5670" w:type="dxa"/>
            <w:tcBorders>
              <w:top w:val="nil"/>
              <w:left w:val="single" w:sz="4" w:space="0" w:color="auto"/>
              <w:bottom w:val="single" w:sz="4" w:space="0" w:color="auto"/>
              <w:right w:val="single" w:sz="4" w:space="0" w:color="auto"/>
            </w:tcBorders>
            <w:shd w:val="clear" w:color="000000" w:fill="FFFF00"/>
            <w:vAlign w:val="bottom"/>
            <w:hideMark/>
          </w:tcPr>
          <w:p w14:paraId="3EB7041A" w14:textId="77777777" w:rsidR="006E28F2" w:rsidRPr="001D1D66" w:rsidRDefault="006E28F2" w:rsidP="006E28F2">
            <w:pPr>
              <w:spacing w:before="0" w:after="0" w:line="240" w:lineRule="auto"/>
              <w:jc w:val="left"/>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Are IBD MDTS supported by clerical staff for minute taking and organisation?</w:t>
            </w:r>
          </w:p>
        </w:tc>
        <w:tc>
          <w:tcPr>
            <w:tcW w:w="1843" w:type="dxa"/>
            <w:tcBorders>
              <w:top w:val="nil"/>
              <w:left w:val="single" w:sz="4" w:space="0" w:color="auto"/>
              <w:bottom w:val="single" w:sz="4" w:space="0" w:color="auto"/>
              <w:right w:val="single" w:sz="4" w:space="0" w:color="auto"/>
            </w:tcBorders>
            <w:shd w:val="clear" w:color="000000" w:fill="FFFF00"/>
            <w:noWrap/>
            <w:vAlign w:val="center"/>
            <w:hideMark/>
          </w:tcPr>
          <w:p w14:paraId="0E2535E9" w14:textId="77777777" w:rsidR="006E28F2" w:rsidRPr="001D1D66" w:rsidRDefault="006E28F2" w:rsidP="00B838E1">
            <w:pPr>
              <w:spacing w:before="0" w:after="0" w:line="240" w:lineRule="auto"/>
              <w:jc w:val="center"/>
              <w:rPr>
                <w:rFonts w:eastAsia="Times New Roman" w:cs="Times New Roman"/>
                <w:b/>
                <w:color w:val="000000"/>
                <w:kern w:val="0"/>
                <w:sz w:val="18"/>
                <w:szCs w:val="18"/>
                <w:lang w:eastAsia="en-GB"/>
                <w14:ligatures w14:val="none"/>
              </w:rPr>
            </w:pPr>
            <w:r w:rsidRPr="001D1D66">
              <w:rPr>
                <w:rFonts w:eastAsia="Times New Roman" w:cs="Times New Roman"/>
                <w:b/>
                <w:color w:val="000000"/>
                <w:kern w:val="0"/>
                <w:sz w:val="18"/>
                <w:szCs w:val="18"/>
                <w:lang w:eastAsia="en-GB"/>
                <w14:ligatures w14:val="none"/>
              </w:rPr>
              <w:t>0.67</w:t>
            </w:r>
          </w:p>
        </w:tc>
        <w:tc>
          <w:tcPr>
            <w:tcW w:w="1559" w:type="dxa"/>
            <w:tcBorders>
              <w:top w:val="nil"/>
              <w:left w:val="single" w:sz="4" w:space="0" w:color="auto"/>
              <w:bottom w:val="single" w:sz="4" w:space="0" w:color="auto"/>
              <w:right w:val="single" w:sz="4" w:space="0" w:color="auto"/>
            </w:tcBorders>
            <w:noWrap/>
            <w:vAlign w:val="center"/>
            <w:hideMark/>
          </w:tcPr>
          <w:p w14:paraId="4491E4AA" w14:textId="77777777" w:rsidR="006E28F2" w:rsidRPr="001D1D66" w:rsidRDefault="006E28F2" w:rsidP="00B838E1">
            <w:pPr>
              <w:spacing w:before="0" w:after="0" w:line="240" w:lineRule="auto"/>
              <w:jc w:val="center"/>
              <w:rPr>
                <w:rFonts w:eastAsia="Times New Roman" w:cs="Times New Roman"/>
                <w:color w:val="000000"/>
                <w:kern w:val="0"/>
                <w:sz w:val="18"/>
                <w:szCs w:val="18"/>
                <w:lang w:eastAsia="en-GB"/>
                <w14:ligatures w14:val="none"/>
              </w:rPr>
            </w:pPr>
            <w:r w:rsidRPr="001D1D66">
              <w:rPr>
                <w:rFonts w:eastAsia="Times New Roman" w:cs="Times New Roman"/>
                <w:color w:val="000000"/>
                <w:kern w:val="0"/>
                <w:sz w:val="18"/>
                <w:szCs w:val="18"/>
                <w:lang w:eastAsia="en-GB"/>
                <w14:ligatures w14:val="none"/>
              </w:rPr>
              <w:t>0.09</w:t>
            </w:r>
          </w:p>
        </w:tc>
      </w:tr>
    </w:tbl>
    <w:p w14:paraId="1EFCA377" w14:textId="77777777" w:rsidR="006E4194" w:rsidRPr="0062587A" w:rsidRDefault="006E4194" w:rsidP="006962DB">
      <w:pPr>
        <w:spacing w:before="0" w:after="160" w:line="278" w:lineRule="auto"/>
        <w:jc w:val="left"/>
        <w:rPr>
          <w:rFonts w:eastAsiaTheme="majorEastAsia" w:cstheme="majorBidi"/>
          <w:color w:val="0F4761" w:themeColor="accent1" w:themeShade="BF"/>
          <w:sz w:val="32"/>
          <w:szCs w:val="40"/>
        </w:rPr>
      </w:pPr>
    </w:p>
    <w:sectPr w:rsidR="006E4194" w:rsidRPr="0062587A" w:rsidSect="006962DB">
      <w:headerReference w:type="even" r:id="rId11"/>
      <w:headerReference w:type="default" r:id="rId12"/>
      <w:footerReference w:type="even"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49FB77" w14:textId="77777777" w:rsidR="008F0899" w:rsidRDefault="008F0899" w:rsidP="005F30AD">
      <w:pPr>
        <w:spacing w:after="0" w:line="240" w:lineRule="auto"/>
      </w:pPr>
      <w:r>
        <w:separator/>
      </w:r>
    </w:p>
  </w:endnote>
  <w:endnote w:type="continuationSeparator" w:id="0">
    <w:p w14:paraId="13D5B021" w14:textId="77777777" w:rsidR="008F0899" w:rsidRDefault="008F0899" w:rsidP="005F30AD">
      <w:pPr>
        <w:spacing w:after="0" w:line="240" w:lineRule="auto"/>
      </w:pPr>
      <w:r>
        <w:continuationSeparator/>
      </w:r>
    </w:p>
  </w:endnote>
  <w:endnote w:type="continuationNotice" w:id="1">
    <w:p w14:paraId="33EDD137" w14:textId="77777777" w:rsidR="008F0899" w:rsidRDefault="008F089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quot;Courier New&quot;">
    <w:altName w:val="Cambria"/>
    <w:panose1 w:val="020B0604020202020204"/>
    <w:charset w:val="00"/>
    <w:family w:val="roman"/>
    <w:pitch w:val="default"/>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99336947"/>
      <w:docPartObj>
        <w:docPartGallery w:val="Page Numbers (Bottom of Page)"/>
        <w:docPartUnique/>
      </w:docPartObj>
    </w:sdtPr>
    <w:sdtEndPr>
      <w:rPr>
        <w:rStyle w:val="PageNumber"/>
      </w:rPr>
    </w:sdtEndPr>
    <w:sdtContent>
      <w:p w14:paraId="53BED3E4" w14:textId="04F4D63B" w:rsidR="00100C36" w:rsidRDefault="00100C36" w:rsidP="00D3716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C690337" w14:textId="77777777" w:rsidR="00E43BD5" w:rsidRDefault="00E43B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46F327" w14:textId="77777777" w:rsidR="008F0899" w:rsidRDefault="008F0899" w:rsidP="005F30AD">
      <w:pPr>
        <w:spacing w:after="0" w:line="240" w:lineRule="auto"/>
      </w:pPr>
      <w:r>
        <w:separator/>
      </w:r>
    </w:p>
  </w:footnote>
  <w:footnote w:type="continuationSeparator" w:id="0">
    <w:p w14:paraId="3619BCF4" w14:textId="77777777" w:rsidR="008F0899" w:rsidRDefault="008F0899" w:rsidP="005F30AD">
      <w:pPr>
        <w:spacing w:after="0" w:line="240" w:lineRule="auto"/>
      </w:pPr>
      <w:r>
        <w:continuationSeparator/>
      </w:r>
    </w:p>
  </w:footnote>
  <w:footnote w:type="continuationNotice" w:id="1">
    <w:p w14:paraId="0E738E02" w14:textId="77777777" w:rsidR="008F0899" w:rsidRDefault="008F089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60264645"/>
      <w:docPartObj>
        <w:docPartGallery w:val="Page Numbers (Top of Page)"/>
        <w:docPartUnique/>
      </w:docPartObj>
    </w:sdtPr>
    <w:sdtEndPr>
      <w:rPr>
        <w:rStyle w:val="PageNumber"/>
      </w:rPr>
    </w:sdtEndPr>
    <w:sdtContent>
      <w:p w14:paraId="647680AD" w14:textId="1AFFD383" w:rsidR="00A02FC0" w:rsidRDefault="00A02FC0" w:rsidP="00A02FC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4AF2ECE2" w14:textId="77777777" w:rsidR="00A02FC0" w:rsidRDefault="00A02FC0" w:rsidP="00A02FC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41098565"/>
      <w:docPartObj>
        <w:docPartGallery w:val="Page Numbers (Top of Page)"/>
        <w:docPartUnique/>
      </w:docPartObj>
    </w:sdtPr>
    <w:sdtEndPr>
      <w:rPr>
        <w:rStyle w:val="PageNumber"/>
      </w:rPr>
    </w:sdtEndPr>
    <w:sdtContent>
      <w:p w14:paraId="6EE0B536" w14:textId="2AC406EF" w:rsidR="00A02FC0" w:rsidRDefault="00A02FC0" w:rsidP="00A02FC0">
        <w:pPr>
          <w:pStyle w:val="Header"/>
          <w:framePr w:wrap="none" w:vAnchor="text" w:hAnchor="margin" w:xAlign="right" w:y="1"/>
          <w:rPr>
            <w:rStyle w:val="PageNumber"/>
          </w:rPr>
        </w:pPr>
        <w:r w:rsidRPr="00A02FC0">
          <w:rPr>
            <w:rStyle w:val="PageNumber"/>
            <w:sz w:val="20"/>
            <w:szCs w:val="20"/>
          </w:rPr>
          <w:fldChar w:fldCharType="begin"/>
        </w:r>
        <w:r w:rsidRPr="00A02FC0">
          <w:rPr>
            <w:rStyle w:val="PageNumber"/>
            <w:sz w:val="20"/>
            <w:szCs w:val="20"/>
          </w:rPr>
          <w:instrText xml:space="preserve"> PAGE </w:instrText>
        </w:r>
        <w:r w:rsidRPr="00A02FC0">
          <w:rPr>
            <w:rStyle w:val="PageNumber"/>
            <w:sz w:val="20"/>
            <w:szCs w:val="20"/>
          </w:rPr>
          <w:fldChar w:fldCharType="separate"/>
        </w:r>
        <w:r w:rsidRPr="00A02FC0">
          <w:rPr>
            <w:rStyle w:val="PageNumber"/>
            <w:noProof/>
            <w:sz w:val="20"/>
            <w:szCs w:val="20"/>
          </w:rPr>
          <w:t>29</w:t>
        </w:r>
        <w:r w:rsidRPr="00A02FC0">
          <w:rPr>
            <w:rStyle w:val="PageNumber"/>
            <w:sz w:val="20"/>
            <w:szCs w:val="20"/>
          </w:rPr>
          <w:fldChar w:fldCharType="end"/>
        </w:r>
      </w:p>
    </w:sdtContent>
  </w:sdt>
  <w:p w14:paraId="4EAFE0DE" w14:textId="19819908" w:rsidR="00E43BD5" w:rsidRPr="00460BA4" w:rsidRDefault="00E43BD5" w:rsidP="00A02FC0">
    <w:pPr>
      <w:pStyle w:val="NoSpacing"/>
      <w:ind w:right="360"/>
      <w:jc w:val="right"/>
      <w:rPr>
        <w:sz w:val="16"/>
        <w:szCs w:val="16"/>
      </w:rPr>
    </w:pPr>
  </w:p>
</w:hdr>
</file>

<file path=word/intelligence2.xml><?xml version="1.0" encoding="utf-8"?>
<int2:intelligence xmlns:int2="http://schemas.microsoft.com/office/intelligence/2020/intelligence" xmlns:oel="http://schemas.microsoft.com/office/2019/extlst">
  <int2:observations>
    <int2:textHash int2:hashCode="HdghMzWD6rZWi5" int2:id="C3d9bBpq">
      <int2:state int2:value="Rejected" int2:type="spell"/>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C8F86"/>
    <w:multiLevelType w:val="hybridMultilevel"/>
    <w:tmpl w:val="8A429632"/>
    <w:lvl w:ilvl="0" w:tplc="66FA2044">
      <w:start w:val="1"/>
      <w:numFmt w:val="bullet"/>
      <w:lvlText w:val=""/>
      <w:lvlJc w:val="left"/>
      <w:pPr>
        <w:ind w:left="720" w:hanging="360"/>
      </w:pPr>
      <w:rPr>
        <w:rFonts w:ascii="Symbol" w:hAnsi="Symbol" w:hint="default"/>
      </w:rPr>
    </w:lvl>
    <w:lvl w:ilvl="1" w:tplc="4D341A0E">
      <w:start w:val="1"/>
      <w:numFmt w:val="bullet"/>
      <w:lvlText w:val="o"/>
      <w:lvlJc w:val="left"/>
      <w:pPr>
        <w:ind w:left="1440" w:hanging="360"/>
      </w:pPr>
      <w:rPr>
        <w:rFonts w:ascii="Courier New" w:hAnsi="Courier New" w:hint="default"/>
      </w:rPr>
    </w:lvl>
    <w:lvl w:ilvl="2" w:tplc="ED1E5EFA">
      <w:start w:val="1"/>
      <w:numFmt w:val="bullet"/>
      <w:lvlText w:val=""/>
      <w:lvlJc w:val="left"/>
      <w:pPr>
        <w:ind w:left="2160" w:hanging="360"/>
      </w:pPr>
      <w:rPr>
        <w:rFonts w:ascii="Wingdings" w:hAnsi="Wingdings" w:hint="default"/>
      </w:rPr>
    </w:lvl>
    <w:lvl w:ilvl="3" w:tplc="F5D0B1EA">
      <w:start w:val="1"/>
      <w:numFmt w:val="bullet"/>
      <w:lvlText w:val=""/>
      <w:lvlJc w:val="left"/>
      <w:pPr>
        <w:ind w:left="2880" w:hanging="360"/>
      </w:pPr>
      <w:rPr>
        <w:rFonts w:ascii="Symbol" w:hAnsi="Symbol" w:hint="default"/>
      </w:rPr>
    </w:lvl>
    <w:lvl w:ilvl="4" w:tplc="09DEC6E0">
      <w:start w:val="1"/>
      <w:numFmt w:val="bullet"/>
      <w:lvlText w:val="o"/>
      <w:lvlJc w:val="left"/>
      <w:pPr>
        <w:ind w:left="3600" w:hanging="360"/>
      </w:pPr>
      <w:rPr>
        <w:rFonts w:ascii="Courier New" w:hAnsi="Courier New" w:hint="default"/>
      </w:rPr>
    </w:lvl>
    <w:lvl w:ilvl="5" w:tplc="041E6B0E">
      <w:start w:val="1"/>
      <w:numFmt w:val="bullet"/>
      <w:lvlText w:val=""/>
      <w:lvlJc w:val="left"/>
      <w:pPr>
        <w:ind w:left="4320" w:hanging="360"/>
      </w:pPr>
      <w:rPr>
        <w:rFonts w:ascii="Wingdings" w:hAnsi="Wingdings" w:hint="default"/>
      </w:rPr>
    </w:lvl>
    <w:lvl w:ilvl="6" w:tplc="55287AF4">
      <w:start w:val="1"/>
      <w:numFmt w:val="bullet"/>
      <w:lvlText w:val=""/>
      <w:lvlJc w:val="left"/>
      <w:pPr>
        <w:ind w:left="5040" w:hanging="360"/>
      </w:pPr>
      <w:rPr>
        <w:rFonts w:ascii="Symbol" w:hAnsi="Symbol" w:hint="default"/>
      </w:rPr>
    </w:lvl>
    <w:lvl w:ilvl="7" w:tplc="71A2F7A4">
      <w:start w:val="1"/>
      <w:numFmt w:val="bullet"/>
      <w:lvlText w:val="o"/>
      <w:lvlJc w:val="left"/>
      <w:pPr>
        <w:ind w:left="5760" w:hanging="360"/>
      </w:pPr>
      <w:rPr>
        <w:rFonts w:ascii="Courier New" w:hAnsi="Courier New" w:hint="default"/>
      </w:rPr>
    </w:lvl>
    <w:lvl w:ilvl="8" w:tplc="02EC8B1A">
      <w:start w:val="1"/>
      <w:numFmt w:val="bullet"/>
      <w:lvlText w:val=""/>
      <w:lvlJc w:val="left"/>
      <w:pPr>
        <w:ind w:left="6480" w:hanging="360"/>
      </w:pPr>
      <w:rPr>
        <w:rFonts w:ascii="Wingdings" w:hAnsi="Wingdings" w:hint="default"/>
      </w:rPr>
    </w:lvl>
  </w:abstractNum>
  <w:abstractNum w:abstractNumId="1" w15:restartNumberingAfterBreak="0">
    <w:nsid w:val="02896EE6"/>
    <w:multiLevelType w:val="multilevel"/>
    <w:tmpl w:val="76E0CF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056984"/>
    <w:multiLevelType w:val="hybridMultilevel"/>
    <w:tmpl w:val="5B0C3E8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D175660"/>
    <w:multiLevelType w:val="hybridMultilevel"/>
    <w:tmpl w:val="F3466B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E817386"/>
    <w:multiLevelType w:val="hybridMultilevel"/>
    <w:tmpl w:val="AB06A5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2A41C74"/>
    <w:multiLevelType w:val="hybridMultilevel"/>
    <w:tmpl w:val="815AE67A"/>
    <w:lvl w:ilvl="0" w:tplc="08090001">
      <w:start w:val="1"/>
      <w:numFmt w:val="bullet"/>
      <w:lvlText w:val=""/>
      <w:lvlJc w:val="left"/>
      <w:pPr>
        <w:ind w:left="814" w:hanging="360"/>
      </w:pPr>
      <w:rPr>
        <w:rFonts w:ascii="Symbol" w:hAnsi="Symbol" w:hint="default"/>
      </w:rPr>
    </w:lvl>
    <w:lvl w:ilvl="1" w:tplc="08090003">
      <w:start w:val="1"/>
      <w:numFmt w:val="bullet"/>
      <w:lvlText w:val="o"/>
      <w:lvlJc w:val="left"/>
      <w:pPr>
        <w:ind w:left="1534" w:hanging="360"/>
      </w:pPr>
      <w:rPr>
        <w:rFonts w:ascii="Courier New" w:hAnsi="Courier New" w:cs="Courier New" w:hint="default"/>
      </w:rPr>
    </w:lvl>
    <w:lvl w:ilvl="2" w:tplc="08090005" w:tentative="1">
      <w:start w:val="1"/>
      <w:numFmt w:val="bullet"/>
      <w:lvlText w:val=""/>
      <w:lvlJc w:val="left"/>
      <w:pPr>
        <w:ind w:left="2254" w:hanging="360"/>
      </w:pPr>
      <w:rPr>
        <w:rFonts w:ascii="Wingdings" w:hAnsi="Wingdings" w:hint="default"/>
      </w:rPr>
    </w:lvl>
    <w:lvl w:ilvl="3" w:tplc="08090001" w:tentative="1">
      <w:start w:val="1"/>
      <w:numFmt w:val="bullet"/>
      <w:lvlText w:val=""/>
      <w:lvlJc w:val="left"/>
      <w:pPr>
        <w:ind w:left="2974" w:hanging="360"/>
      </w:pPr>
      <w:rPr>
        <w:rFonts w:ascii="Symbol" w:hAnsi="Symbol" w:hint="default"/>
      </w:rPr>
    </w:lvl>
    <w:lvl w:ilvl="4" w:tplc="08090003" w:tentative="1">
      <w:start w:val="1"/>
      <w:numFmt w:val="bullet"/>
      <w:lvlText w:val="o"/>
      <w:lvlJc w:val="left"/>
      <w:pPr>
        <w:ind w:left="3694" w:hanging="360"/>
      </w:pPr>
      <w:rPr>
        <w:rFonts w:ascii="Courier New" w:hAnsi="Courier New" w:cs="Courier New" w:hint="default"/>
      </w:rPr>
    </w:lvl>
    <w:lvl w:ilvl="5" w:tplc="08090005" w:tentative="1">
      <w:start w:val="1"/>
      <w:numFmt w:val="bullet"/>
      <w:lvlText w:val=""/>
      <w:lvlJc w:val="left"/>
      <w:pPr>
        <w:ind w:left="4414" w:hanging="360"/>
      </w:pPr>
      <w:rPr>
        <w:rFonts w:ascii="Wingdings" w:hAnsi="Wingdings" w:hint="default"/>
      </w:rPr>
    </w:lvl>
    <w:lvl w:ilvl="6" w:tplc="08090001" w:tentative="1">
      <w:start w:val="1"/>
      <w:numFmt w:val="bullet"/>
      <w:lvlText w:val=""/>
      <w:lvlJc w:val="left"/>
      <w:pPr>
        <w:ind w:left="5134" w:hanging="360"/>
      </w:pPr>
      <w:rPr>
        <w:rFonts w:ascii="Symbol" w:hAnsi="Symbol" w:hint="default"/>
      </w:rPr>
    </w:lvl>
    <w:lvl w:ilvl="7" w:tplc="08090003" w:tentative="1">
      <w:start w:val="1"/>
      <w:numFmt w:val="bullet"/>
      <w:lvlText w:val="o"/>
      <w:lvlJc w:val="left"/>
      <w:pPr>
        <w:ind w:left="5854" w:hanging="360"/>
      </w:pPr>
      <w:rPr>
        <w:rFonts w:ascii="Courier New" w:hAnsi="Courier New" w:cs="Courier New" w:hint="default"/>
      </w:rPr>
    </w:lvl>
    <w:lvl w:ilvl="8" w:tplc="08090005" w:tentative="1">
      <w:start w:val="1"/>
      <w:numFmt w:val="bullet"/>
      <w:lvlText w:val=""/>
      <w:lvlJc w:val="left"/>
      <w:pPr>
        <w:ind w:left="6574" w:hanging="360"/>
      </w:pPr>
      <w:rPr>
        <w:rFonts w:ascii="Wingdings" w:hAnsi="Wingdings" w:hint="default"/>
      </w:rPr>
    </w:lvl>
  </w:abstractNum>
  <w:abstractNum w:abstractNumId="6" w15:restartNumberingAfterBreak="0">
    <w:nsid w:val="241D21FA"/>
    <w:multiLevelType w:val="hybridMultilevel"/>
    <w:tmpl w:val="D1ECC8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9321F0F"/>
    <w:multiLevelType w:val="hybridMultilevel"/>
    <w:tmpl w:val="1640184A"/>
    <w:lvl w:ilvl="0" w:tplc="044E7A6C">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A4E3233"/>
    <w:multiLevelType w:val="hybridMultilevel"/>
    <w:tmpl w:val="0E483CD6"/>
    <w:lvl w:ilvl="0" w:tplc="636ED7AC">
      <w:start w:val="1"/>
      <w:numFmt w:val="upperLetter"/>
      <w:lvlText w:val="%1)"/>
      <w:lvlJc w:val="left"/>
      <w:pPr>
        <w:ind w:left="1020" w:hanging="360"/>
      </w:pPr>
    </w:lvl>
    <w:lvl w:ilvl="1" w:tplc="759081F0">
      <w:start w:val="1"/>
      <w:numFmt w:val="upperLetter"/>
      <w:lvlText w:val="%2)"/>
      <w:lvlJc w:val="left"/>
      <w:pPr>
        <w:ind w:left="1020" w:hanging="360"/>
      </w:pPr>
    </w:lvl>
    <w:lvl w:ilvl="2" w:tplc="31BC7C6E">
      <w:start w:val="1"/>
      <w:numFmt w:val="upperLetter"/>
      <w:lvlText w:val="%3)"/>
      <w:lvlJc w:val="left"/>
      <w:pPr>
        <w:ind w:left="1020" w:hanging="360"/>
      </w:pPr>
    </w:lvl>
    <w:lvl w:ilvl="3" w:tplc="074C4384">
      <w:start w:val="1"/>
      <w:numFmt w:val="upperLetter"/>
      <w:lvlText w:val="%4)"/>
      <w:lvlJc w:val="left"/>
      <w:pPr>
        <w:ind w:left="1020" w:hanging="360"/>
      </w:pPr>
    </w:lvl>
    <w:lvl w:ilvl="4" w:tplc="938E39A2">
      <w:start w:val="1"/>
      <w:numFmt w:val="upperLetter"/>
      <w:lvlText w:val="%5)"/>
      <w:lvlJc w:val="left"/>
      <w:pPr>
        <w:ind w:left="1020" w:hanging="360"/>
      </w:pPr>
    </w:lvl>
    <w:lvl w:ilvl="5" w:tplc="7444BAAC">
      <w:start w:val="1"/>
      <w:numFmt w:val="upperLetter"/>
      <w:lvlText w:val="%6)"/>
      <w:lvlJc w:val="left"/>
      <w:pPr>
        <w:ind w:left="1020" w:hanging="360"/>
      </w:pPr>
    </w:lvl>
    <w:lvl w:ilvl="6" w:tplc="E7C887B0">
      <w:start w:val="1"/>
      <w:numFmt w:val="upperLetter"/>
      <w:lvlText w:val="%7)"/>
      <w:lvlJc w:val="left"/>
      <w:pPr>
        <w:ind w:left="1020" w:hanging="360"/>
      </w:pPr>
    </w:lvl>
    <w:lvl w:ilvl="7" w:tplc="F39C2C72">
      <w:start w:val="1"/>
      <w:numFmt w:val="upperLetter"/>
      <w:lvlText w:val="%8)"/>
      <w:lvlJc w:val="left"/>
      <w:pPr>
        <w:ind w:left="1020" w:hanging="360"/>
      </w:pPr>
    </w:lvl>
    <w:lvl w:ilvl="8" w:tplc="97F4E734">
      <w:start w:val="1"/>
      <w:numFmt w:val="upperLetter"/>
      <w:lvlText w:val="%9)"/>
      <w:lvlJc w:val="left"/>
      <w:pPr>
        <w:ind w:left="1020" w:hanging="360"/>
      </w:pPr>
    </w:lvl>
  </w:abstractNum>
  <w:abstractNum w:abstractNumId="9" w15:restartNumberingAfterBreak="0">
    <w:nsid w:val="2DB95AEF"/>
    <w:multiLevelType w:val="hybridMultilevel"/>
    <w:tmpl w:val="6FD23EA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1640404"/>
    <w:multiLevelType w:val="multilevel"/>
    <w:tmpl w:val="59D009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D5C3E16"/>
    <w:multiLevelType w:val="hybridMultilevel"/>
    <w:tmpl w:val="04F6A5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C0ED7CB"/>
    <w:multiLevelType w:val="hybridMultilevel"/>
    <w:tmpl w:val="4A842E56"/>
    <w:lvl w:ilvl="0" w:tplc="0554DB02">
      <w:start w:val="1"/>
      <w:numFmt w:val="bullet"/>
      <w:lvlText w:val=""/>
      <w:lvlJc w:val="left"/>
      <w:pPr>
        <w:ind w:left="1080" w:hanging="360"/>
      </w:pPr>
      <w:rPr>
        <w:rFonts w:ascii="Symbol" w:hAnsi="Symbol" w:hint="default"/>
      </w:rPr>
    </w:lvl>
    <w:lvl w:ilvl="1" w:tplc="8CE46AD4">
      <w:start w:val="1"/>
      <w:numFmt w:val="bullet"/>
      <w:lvlText w:val="o"/>
      <w:lvlJc w:val="left"/>
      <w:pPr>
        <w:ind w:left="1800" w:hanging="360"/>
      </w:pPr>
      <w:rPr>
        <w:rFonts w:ascii="Courier New" w:hAnsi="Courier New" w:hint="default"/>
      </w:rPr>
    </w:lvl>
    <w:lvl w:ilvl="2" w:tplc="A6B053AC">
      <w:start w:val="1"/>
      <w:numFmt w:val="bullet"/>
      <w:lvlText w:val=""/>
      <w:lvlJc w:val="left"/>
      <w:pPr>
        <w:ind w:left="2520" w:hanging="360"/>
      </w:pPr>
      <w:rPr>
        <w:rFonts w:ascii="Wingdings" w:hAnsi="Wingdings" w:hint="default"/>
      </w:rPr>
    </w:lvl>
    <w:lvl w:ilvl="3" w:tplc="59B6EFC2">
      <w:start w:val="1"/>
      <w:numFmt w:val="bullet"/>
      <w:lvlText w:val=""/>
      <w:lvlJc w:val="left"/>
      <w:pPr>
        <w:ind w:left="3240" w:hanging="360"/>
      </w:pPr>
      <w:rPr>
        <w:rFonts w:ascii="Symbol" w:hAnsi="Symbol" w:hint="default"/>
      </w:rPr>
    </w:lvl>
    <w:lvl w:ilvl="4" w:tplc="96B8B46A">
      <w:start w:val="1"/>
      <w:numFmt w:val="bullet"/>
      <w:lvlText w:val="o"/>
      <w:lvlJc w:val="left"/>
      <w:pPr>
        <w:ind w:left="3960" w:hanging="360"/>
      </w:pPr>
      <w:rPr>
        <w:rFonts w:ascii="Courier New" w:hAnsi="Courier New" w:hint="default"/>
      </w:rPr>
    </w:lvl>
    <w:lvl w:ilvl="5" w:tplc="D3E2082A">
      <w:start w:val="1"/>
      <w:numFmt w:val="bullet"/>
      <w:lvlText w:val=""/>
      <w:lvlJc w:val="left"/>
      <w:pPr>
        <w:ind w:left="4680" w:hanging="360"/>
      </w:pPr>
      <w:rPr>
        <w:rFonts w:ascii="Wingdings" w:hAnsi="Wingdings" w:hint="default"/>
      </w:rPr>
    </w:lvl>
    <w:lvl w:ilvl="6" w:tplc="890870C8">
      <w:start w:val="1"/>
      <w:numFmt w:val="bullet"/>
      <w:lvlText w:val=""/>
      <w:lvlJc w:val="left"/>
      <w:pPr>
        <w:ind w:left="5400" w:hanging="360"/>
      </w:pPr>
      <w:rPr>
        <w:rFonts w:ascii="Symbol" w:hAnsi="Symbol" w:hint="default"/>
      </w:rPr>
    </w:lvl>
    <w:lvl w:ilvl="7" w:tplc="428A1A8C">
      <w:start w:val="1"/>
      <w:numFmt w:val="bullet"/>
      <w:lvlText w:val="o"/>
      <w:lvlJc w:val="left"/>
      <w:pPr>
        <w:ind w:left="6120" w:hanging="360"/>
      </w:pPr>
      <w:rPr>
        <w:rFonts w:ascii="Courier New" w:hAnsi="Courier New" w:hint="default"/>
      </w:rPr>
    </w:lvl>
    <w:lvl w:ilvl="8" w:tplc="ED488CDE">
      <w:start w:val="1"/>
      <w:numFmt w:val="bullet"/>
      <w:lvlText w:val=""/>
      <w:lvlJc w:val="left"/>
      <w:pPr>
        <w:ind w:left="6840" w:hanging="360"/>
      </w:pPr>
      <w:rPr>
        <w:rFonts w:ascii="Wingdings" w:hAnsi="Wingdings" w:hint="default"/>
      </w:rPr>
    </w:lvl>
  </w:abstractNum>
  <w:abstractNum w:abstractNumId="13" w15:restartNumberingAfterBreak="0">
    <w:nsid w:val="4C45340E"/>
    <w:multiLevelType w:val="hybridMultilevel"/>
    <w:tmpl w:val="50C4D6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46A34D7"/>
    <w:multiLevelType w:val="hybridMultilevel"/>
    <w:tmpl w:val="9B5CA384"/>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7BC00D9"/>
    <w:multiLevelType w:val="hybridMultilevel"/>
    <w:tmpl w:val="8286E7B6"/>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7E52F68"/>
    <w:multiLevelType w:val="hybridMultilevel"/>
    <w:tmpl w:val="D7EAB850"/>
    <w:lvl w:ilvl="0" w:tplc="04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17" w15:restartNumberingAfterBreak="0">
    <w:nsid w:val="5C0C9B85"/>
    <w:multiLevelType w:val="hybridMultilevel"/>
    <w:tmpl w:val="1E920DE2"/>
    <w:lvl w:ilvl="0" w:tplc="F00CA724">
      <w:start w:val="1"/>
      <w:numFmt w:val="bullet"/>
      <w:lvlText w:val=""/>
      <w:lvlJc w:val="left"/>
      <w:pPr>
        <w:ind w:left="1080" w:hanging="360"/>
      </w:pPr>
      <w:rPr>
        <w:rFonts w:ascii="Symbol" w:hAnsi="Symbol" w:hint="default"/>
      </w:rPr>
    </w:lvl>
    <w:lvl w:ilvl="1" w:tplc="A03CA812">
      <w:start w:val="1"/>
      <w:numFmt w:val="bullet"/>
      <w:lvlText w:val="o"/>
      <w:lvlJc w:val="left"/>
      <w:pPr>
        <w:ind w:left="1800" w:hanging="360"/>
      </w:pPr>
      <w:rPr>
        <w:rFonts w:ascii="Courier New" w:hAnsi="Courier New" w:hint="default"/>
      </w:rPr>
    </w:lvl>
    <w:lvl w:ilvl="2" w:tplc="3752A31C">
      <w:start w:val="1"/>
      <w:numFmt w:val="bullet"/>
      <w:lvlText w:val=""/>
      <w:lvlJc w:val="left"/>
      <w:pPr>
        <w:ind w:left="2520" w:hanging="360"/>
      </w:pPr>
      <w:rPr>
        <w:rFonts w:ascii="Wingdings" w:hAnsi="Wingdings" w:hint="default"/>
      </w:rPr>
    </w:lvl>
    <w:lvl w:ilvl="3" w:tplc="F5D6B1AE">
      <w:start w:val="1"/>
      <w:numFmt w:val="bullet"/>
      <w:lvlText w:val=""/>
      <w:lvlJc w:val="left"/>
      <w:pPr>
        <w:ind w:left="3240" w:hanging="360"/>
      </w:pPr>
      <w:rPr>
        <w:rFonts w:ascii="Symbol" w:hAnsi="Symbol" w:hint="default"/>
      </w:rPr>
    </w:lvl>
    <w:lvl w:ilvl="4" w:tplc="0792E030">
      <w:start w:val="1"/>
      <w:numFmt w:val="bullet"/>
      <w:lvlText w:val="o"/>
      <w:lvlJc w:val="left"/>
      <w:pPr>
        <w:ind w:left="3960" w:hanging="360"/>
      </w:pPr>
      <w:rPr>
        <w:rFonts w:ascii="Courier New" w:hAnsi="Courier New" w:hint="default"/>
      </w:rPr>
    </w:lvl>
    <w:lvl w:ilvl="5" w:tplc="37C4D228">
      <w:start w:val="1"/>
      <w:numFmt w:val="bullet"/>
      <w:lvlText w:val=""/>
      <w:lvlJc w:val="left"/>
      <w:pPr>
        <w:ind w:left="4680" w:hanging="360"/>
      </w:pPr>
      <w:rPr>
        <w:rFonts w:ascii="Wingdings" w:hAnsi="Wingdings" w:hint="default"/>
      </w:rPr>
    </w:lvl>
    <w:lvl w:ilvl="6" w:tplc="C834E5D8">
      <w:start w:val="1"/>
      <w:numFmt w:val="bullet"/>
      <w:lvlText w:val=""/>
      <w:lvlJc w:val="left"/>
      <w:pPr>
        <w:ind w:left="5400" w:hanging="360"/>
      </w:pPr>
      <w:rPr>
        <w:rFonts w:ascii="Symbol" w:hAnsi="Symbol" w:hint="default"/>
      </w:rPr>
    </w:lvl>
    <w:lvl w:ilvl="7" w:tplc="3296F7F8">
      <w:start w:val="1"/>
      <w:numFmt w:val="bullet"/>
      <w:lvlText w:val="o"/>
      <w:lvlJc w:val="left"/>
      <w:pPr>
        <w:ind w:left="6120" w:hanging="360"/>
      </w:pPr>
      <w:rPr>
        <w:rFonts w:ascii="Courier New" w:hAnsi="Courier New" w:hint="default"/>
      </w:rPr>
    </w:lvl>
    <w:lvl w:ilvl="8" w:tplc="6AE65BF4">
      <w:start w:val="1"/>
      <w:numFmt w:val="bullet"/>
      <w:lvlText w:val=""/>
      <w:lvlJc w:val="left"/>
      <w:pPr>
        <w:ind w:left="6840" w:hanging="360"/>
      </w:pPr>
      <w:rPr>
        <w:rFonts w:ascii="Wingdings" w:hAnsi="Wingdings" w:hint="default"/>
      </w:rPr>
    </w:lvl>
  </w:abstractNum>
  <w:abstractNum w:abstractNumId="18" w15:restartNumberingAfterBreak="0">
    <w:nsid w:val="61CA5FFF"/>
    <w:multiLevelType w:val="hybridMultilevel"/>
    <w:tmpl w:val="043E3CE2"/>
    <w:lvl w:ilvl="0" w:tplc="44E8096E">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7B13D74"/>
    <w:multiLevelType w:val="multilevel"/>
    <w:tmpl w:val="750EFB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BAF6122"/>
    <w:multiLevelType w:val="hybridMultilevel"/>
    <w:tmpl w:val="23BC53DC"/>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CE00DF8"/>
    <w:multiLevelType w:val="hybridMultilevel"/>
    <w:tmpl w:val="6436DD74"/>
    <w:lvl w:ilvl="0" w:tplc="08090017">
      <w:start w:val="1"/>
      <w:numFmt w:val="lowerLetter"/>
      <w:lvlText w:val="%1)"/>
      <w:lvlJc w:val="left"/>
      <w:pPr>
        <w:ind w:left="502"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22" w15:restartNumberingAfterBreak="0">
    <w:nsid w:val="6CE67C81"/>
    <w:multiLevelType w:val="hybridMultilevel"/>
    <w:tmpl w:val="FA040190"/>
    <w:lvl w:ilvl="0" w:tplc="72FA4950">
      <w:start w:val="1"/>
      <w:numFmt w:val="bullet"/>
      <w:lvlText w:val="o"/>
      <w:lvlJc w:val="left"/>
      <w:pPr>
        <w:ind w:left="720" w:hanging="360"/>
      </w:pPr>
      <w:rPr>
        <w:rFonts w:ascii="&quot;Courier New&quot;" w:hAnsi="&quot;Courier New&quot;" w:hint="default"/>
      </w:rPr>
    </w:lvl>
    <w:lvl w:ilvl="1" w:tplc="EA380E82">
      <w:start w:val="1"/>
      <w:numFmt w:val="bullet"/>
      <w:lvlText w:val="o"/>
      <w:lvlJc w:val="left"/>
      <w:pPr>
        <w:ind w:left="1440" w:hanging="360"/>
      </w:pPr>
      <w:rPr>
        <w:rFonts w:ascii="Courier New" w:hAnsi="Courier New" w:hint="default"/>
      </w:rPr>
    </w:lvl>
    <w:lvl w:ilvl="2" w:tplc="D8329BA8">
      <w:start w:val="1"/>
      <w:numFmt w:val="bullet"/>
      <w:lvlText w:val=""/>
      <w:lvlJc w:val="left"/>
      <w:pPr>
        <w:ind w:left="2160" w:hanging="360"/>
      </w:pPr>
      <w:rPr>
        <w:rFonts w:ascii="Wingdings" w:hAnsi="Wingdings" w:hint="default"/>
      </w:rPr>
    </w:lvl>
    <w:lvl w:ilvl="3" w:tplc="F9B66EC0">
      <w:start w:val="1"/>
      <w:numFmt w:val="bullet"/>
      <w:lvlText w:val=""/>
      <w:lvlJc w:val="left"/>
      <w:pPr>
        <w:ind w:left="2880" w:hanging="360"/>
      </w:pPr>
      <w:rPr>
        <w:rFonts w:ascii="Symbol" w:hAnsi="Symbol" w:hint="default"/>
      </w:rPr>
    </w:lvl>
    <w:lvl w:ilvl="4" w:tplc="4F6EA58C">
      <w:start w:val="1"/>
      <w:numFmt w:val="bullet"/>
      <w:lvlText w:val="o"/>
      <w:lvlJc w:val="left"/>
      <w:pPr>
        <w:ind w:left="3600" w:hanging="360"/>
      </w:pPr>
      <w:rPr>
        <w:rFonts w:ascii="Courier New" w:hAnsi="Courier New" w:hint="default"/>
      </w:rPr>
    </w:lvl>
    <w:lvl w:ilvl="5" w:tplc="56EADFBA">
      <w:start w:val="1"/>
      <w:numFmt w:val="bullet"/>
      <w:lvlText w:val=""/>
      <w:lvlJc w:val="left"/>
      <w:pPr>
        <w:ind w:left="4320" w:hanging="360"/>
      </w:pPr>
      <w:rPr>
        <w:rFonts w:ascii="Wingdings" w:hAnsi="Wingdings" w:hint="default"/>
      </w:rPr>
    </w:lvl>
    <w:lvl w:ilvl="6" w:tplc="678A93D0">
      <w:start w:val="1"/>
      <w:numFmt w:val="bullet"/>
      <w:lvlText w:val=""/>
      <w:lvlJc w:val="left"/>
      <w:pPr>
        <w:ind w:left="5040" w:hanging="360"/>
      </w:pPr>
      <w:rPr>
        <w:rFonts w:ascii="Symbol" w:hAnsi="Symbol" w:hint="default"/>
      </w:rPr>
    </w:lvl>
    <w:lvl w:ilvl="7" w:tplc="20B636B4">
      <w:start w:val="1"/>
      <w:numFmt w:val="bullet"/>
      <w:lvlText w:val="o"/>
      <w:lvlJc w:val="left"/>
      <w:pPr>
        <w:ind w:left="5760" w:hanging="360"/>
      </w:pPr>
      <w:rPr>
        <w:rFonts w:ascii="Courier New" w:hAnsi="Courier New" w:hint="default"/>
      </w:rPr>
    </w:lvl>
    <w:lvl w:ilvl="8" w:tplc="279E4510">
      <w:start w:val="1"/>
      <w:numFmt w:val="bullet"/>
      <w:lvlText w:val=""/>
      <w:lvlJc w:val="left"/>
      <w:pPr>
        <w:ind w:left="6480" w:hanging="360"/>
      </w:pPr>
      <w:rPr>
        <w:rFonts w:ascii="Wingdings" w:hAnsi="Wingdings" w:hint="default"/>
      </w:rPr>
    </w:lvl>
  </w:abstractNum>
  <w:abstractNum w:abstractNumId="23" w15:restartNumberingAfterBreak="0">
    <w:nsid w:val="6F2E1334"/>
    <w:multiLevelType w:val="hybridMultilevel"/>
    <w:tmpl w:val="FFFFFFFF"/>
    <w:lvl w:ilvl="0" w:tplc="F5D6C12A">
      <w:start w:val="1"/>
      <w:numFmt w:val="bullet"/>
      <w:lvlText w:val="o"/>
      <w:lvlJc w:val="left"/>
      <w:pPr>
        <w:ind w:left="720" w:hanging="360"/>
      </w:pPr>
      <w:rPr>
        <w:rFonts w:ascii="&quot;Courier New&quot;" w:hAnsi="&quot;Courier New&quot;" w:hint="default"/>
      </w:rPr>
    </w:lvl>
    <w:lvl w:ilvl="1" w:tplc="19A8C794">
      <w:start w:val="1"/>
      <w:numFmt w:val="bullet"/>
      <w:lvlText w:val="o"/>
      <w:lvlJc w:val="left"/>
      <w:pPr>
        <w:ind w:left="1440" w:hanging="360"/>
      </w:pPr>
      <w:rPr>
        <w:rFonts w:ascii="Courier New" w:hAnsi="Courier New" w:hint="default"/>
      </w:rPr>
    </w:lvl>
    <w:lvl w:ilvl="2" w:tplc="F540553A">
      <w:start w:val="1"/>
      <w:numFmt w:val="bullet"/>
      <w:lvlText w:val=""/>
      <w:lvlJc w:val="left"/>
      <w:pPr>
        <w:ind w:left="2160" w:hanging="360"/>
      </w:pPr>
      <w:rPr>
        <w:rFonts w:ascii="Wingdings" w:hAnsi="Wingdings" w:hint="default"/>
      </w:rPr>
    </w:lvl>
    <w:lvl w:ilvl="3" w:tplc="F5320CE8">
      <w:start w:val="1"/>
      <w:numFmt w:val="bullet"/>
      <w:lvlText w:val=""/>
      <w:lvlJc w:val="left"/>
      <w:pPr>
        <w:ind w:left="2880" w:hanging="360"/>
      </w:pPr>
      <w:rPr>
        <w:rFonts w:ascii="Symbol" w:hAnsi="Symbol" w:hint="default"/>
      </w:rPr>
    </w:lvl>
    <w:lvl w:ilvl="4" w:tplc="8E689C64">
      <w:start w:val="1"/>
      <w:numFmt w:val="bullet"/>
      <w:lvlText w:val="o"/>
      <w:lvlJc w:val="left"/>
      <w:pPr>
        <w:ind w:left="3600" w:hanging="360"/>
      </w:pPr>
      <w:rPr>
        <w:rFonts w:ascii="Courier New" w:hAnsi="Courier New" w:hint="default"/>
      </w:rPr>
    </w:lvl>
    <w:lvl w:ilvl="5" w:tplc="12EC4A2E">
      <w:start w:val="1"/>
      <w:numFmt w:val="bullet"/>
      <w:lvlText w:val=""/>
      <w:lvlJc w:val="left"/>
      <w:pPr>
        <w:ind w:left="4320" w:hanging="360"/>
      </w:pPr>
      <w:rPr>
        <w:rFonts w:ascii="Wingdings" w:hAnsi="Wingdings" w:hint="default"/>
      </w:rPr>
    </w:lvl>
    <w:lvl w:ilvl="6" w:tplc="4210F07A">
      <w:start w:val="1"/>
      <w:numFmt w:val="bullet"/>
      <w:lvlText w:val=""/>
      <w:lvlJc w:val="left"/>
      <w:pPr>
        <w:ind w:left="5040" w:hanging="360"/>
      </w:pPr>
      <w:rPr>
        <w:rFonts w:ascii="Symbol" w:hAnsi="Symbol" w:hint="default"/>
      </w:rPr>
    </w:lvl>
    <w:lvl w:ilvl="7" w:tplc="163AF1D2">
      <w:start w:val="1"/>
      <w:numFmt w:val="bullet"/>
      <w:lvlText w:val="o"/>
      <w:lvlJc w:val="left"/>
      <w:pPr>
        <w:ind w:left="5760" w:hanging="360"/>
      </w:pPr>
      <w:rPr>
        <w:rFonts w:ascii="Courier New" w:hAnsi="Courier New" w:hint="default"/>
      </w:rPr>
    </w:lvl>
    <w:lvl w:ilvl="8" w:tplc="C3D8D77C">
      <w:start w:val="1"/>
      <w:numFmt w:val="bullet"/>
      <w:lvlText w:val=""/>
      <w:lvlJc w:val="left"/>
      <w:pPr>
        <w:ind w:left="6480" w:hanging="360"/>
      </w:pPr>
      <w:rPr>
        <w:rFonts w:ascii="Wingdings" w:hAnsi="Wingdings" w:hint="default"/>
      </w:rPr>
    </w:lvl>
  </w:abstractNum>
  <w:abstractNum w:abstractNumId="24" w15:restartNumberingAfterBreak="0">
    <w:nsid w:val="72B02187"/>
    <w:multiLevelType w:val="hybridMultilevel"/>
    <w:tmpl w:val="ED9AC5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BB11711"/>
    <w:multiLevelType w:val="multilevel"/>
    <w:tmpl w:val="3708B3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D939F22"/>
    <w:multiLevelType w:val="hybridMultilevel"/>
    <w:tmpl w:val="A7C22EE6"/>
    <w:lvl w:ilvl="0" w:tplc="B8ECBF3E">
      <w:start w:val="1"/>
      <w:numFmt w:val="bullet"/>
      <w:lvlText w:val=""/>
      <w:lvlJc w:val="left"/>
      <w:pPr>
        <w:ind w:left="1080" w:hanging="360"/>
      </w:pPr>
      <w:rPr>
        <w:rFonts w:ascii="Symbol" w:hAnsi="Symbol" w:hint="default"/>
      </w:rPr>
    </w:lvl>
    <w:lvl w:ilvl="1" w:tplc="4180204A">
      <w:start w:val="1"/>
      <w:numFmt w:val="bullet"/>
      <w:lvlText w:val="o"/>
      <w:lvlJc w:val="left"/>
      <w:pPr>
        <w:ind w:left="1800" w:hanging="360"/>
      </w:pPr>
      <w:rPr>
        <w:rFonts w:ascii="Courier New" w:hAnsi="Courier New" w:hint="default"/>
      </w:rPr>
    </w:lvl>
    <w:lvl w:ilvl="2" w:tplc="425AC83E">
      <w:start w:val="1"/>
      <w:numFmt w:val="bullet"/>
      <w:lvlText w:val=""/>
      <w:lvlJc w:val="left"/>
      <w:pPr>
        <w:ind w:left="2520" w:hanging="360"/>
      </w:pPr>
      <w:rPr>
        <w:rFonts w:ascii="Wingdings" w:hAnsi="Wingdings" w:hint="default"/>
      </w:rPr>
    </w:lvl>
    <w:lvl w:ilvl="3" w:tplc="9F1EA9EA">
      <w:start w:val="1"/>
      <w:numFmt w:val="bullet"/>
      <w:lvlText w:val=""/>
      <w:lvlJc w:val="left"/>
      <w:pPr>
        <w:ind w:left="3240" w:hanging="360"/>
      </w:pPr>
      <w:rPr>
        <w:rFonts w:ascii="Symbol" w:hAnsi="Symbol" w:hint="default"/>
      </w:rPr>
    </w:lvl>
    <w:lvl w:ilvl="4" w:tplc="247AB0CC">
      <w:start w:val="1"/>
      <w:numFmt w:val="bullet"/>
      <w:lvlText w:val="o"/>
      <w:lvlJc w:val="left"/>
      <w:pPr>
        <w:ind w:left="3960" w:hanging="360"/>
      </w:pPr>
      <w:rPr>
        <w:rFonts w:ascii="Courier New" w:hAnsi="Courier New" w:hint="default"/>
      </w:rPr>
    </w:lvl>
    <w:lvl w:ilvl="5" w:tplc="2CCAC004">
      <w:start w:val="1"/>
      <w:numFmt w:val="bullet"/>
      <w:lvlText w:val=""/>
      <w:lvlJc w:val="left"/>
      <w:pPr>
        <w:ind w:left="4680" w:hanging="360"/>
      </w:pPr>
      <w:rPr>
        <w:rFonts w:ascii="Wingdings" w:hAnsi="Wingdings" w:hint="default"/>
      </w:rPr>
    </w:lvl>
    <w:lvl w:ilvl="6" w:tplc="FD2E6DC6">
      <w:start w:val="1"/>
      <w:numFmt w:val="bullet"/>
      <w:lvlText w:val=""/>
      <w:lvlJc w:val="left"/>
      <w:pPr>
        <w:ind w:left="5400" w:hanging="360"/>
      </w:pPr>
      <w:rPr>
        <w:rFonts w:ascii="Symbol" w:hAnsi="Symbol" w:hint="default"/>
      </w:rPr>
    </w:lvl>
    <w:lvl w:ilvl="7" w:tplc="A636EF88">
      <w:start w:val="1"/>
      <w:numFmt w:val="bullet"/>
      <w:lvlText w:val="o"/>
      <w:lvlJc w:val="left"/>
      <w:pPr>
        <w:ind w:left="6120" w:hanging="360"/>
      </w:pPr>
      <w:rPr>
        <w:rFonts w:ascii="Courier New" w:hAnsi="Courier New" w:hint="default"/>
      </w:rPr>
    </w:lvl>
    <w:lvl w:ilvl="8" w:tplc="C2D4B06E">
      <w:start w:val="1"/>
      <w:numFmt w:val="bullet"/>
      <w:lvlText w:val=""/>
      <w:lvlJc w:val="left"/>
      <w:pPr>
        <w:ind w:left="6840" w:hanging="360"/>
      </w:pPr>
      <w:rPr>
        <w:rFonts w:ascii="Wingdings" w:hAnsi="Wingdings" w:hint="default"/>
      </w:rPr>
    </w:lvl>
  </w:abstractNum>
  <w:abstractNum w:abstractNumId="27" w15:restartNumberingAfterBreak="0">
    <w:nsid w:val="7F3D1692"/>
    <w:multiLevelType w:val="hybridMultilevel"/>
    <w:tmpl w:val="B3CAD5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F9C6AA6"/>
    <w:multiLevelType w:val="multilevel"/>
    <w:tmpl w:val="42286E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FB1AA22"/>
    <w:multiLevelType w:val="hybridMultilevel"/>
    <w:tmpl w:val="FFFFFFFF"/>
    <w:lvl w:ilvl="0" w:tplc="2D546F46">
      <w:start w:val="1"/>
      <w:numFmt w:val="bullet"/>
      <w:lvlText w:val="o"/>
      <w:lvlJc w:val="left"/>
      <w:pPr>
        <w:ind w:left="720" w:hanging="360"/>
      </w:pPr>
      <w:rPr>
        <w:rFonts w:ascii="&quot;Courier New&quot;" w:hAnsi="&quot;Courier New&quot;" w:hint="default"/>
      </w:rPr>
    </w:lvl>
    <w:lvl w:ilvl="1" w:tplc="3C2A97F6">
      <w:start w:val="1"/>
      <w:numFmt w:val="bullet"/>
      <w:lvlText w:val="o"/>
      <w:lvlJc w:val="left"/>
      <w:pPr>
        <w:ind w:left="1440" w:hanging="360"/>
      </w:pPr>
      <w:rPr>
        <w:rFonts w:ascii="Courier New" w:hAnsi="Courier New" w:hint="default"/>
      </w:rPr>
    </w:lvl>
    <w:lvl w:ilvl="2" w:tplc="2FD0A3BC">
      <w:start w:val="1"/>
      <w:numFmt w:val="bullet"/>
      <w:lvlText w:val=""/>
      <w:lvlJc w:val="left"/>
      <w:pPr>
        <w:ind w:left="2160" w:hanging="360"/>
      </w:pPr>
      <w:rPr>
        <w:rFonts w:ascii="Wingdings" w:hAnsi="Wingdings" w:hint="default"/>
      </w:rPr>
    </w:lvl>
    <w:lvl w:ilvl="3" w:tplc="E29644EC">
      <w:start w:val="1"/>
      <w:numFmt w:val="bullet"/>
      <w:lvlText w:val=""/>
      <w:lvlJc w:val="left"/>
      <w:pPr>
        <w:ind w:left="2880" w:hanging="360"/>
      </w:pPr>
      <w:rPr>
        <w:rFonts w:ascii="Symbol" w:hAnsi="Symbol" w:hint="default"/>
      </w:rPr>
    </w:lvl>
    <w:lvl w:ilvl="4" w:tplc="9D208262">
      <w:start w:val="1"/>
      <w:numFmt w:val="bullet"/>
      <w:lvlText w:val="o"/>
      <w:lvlJc w:val="left"/>
      <w:pPr>
        <w:ind w:left="3600" w:hanging="360"/>
      </w:pPr>
      <w:rPr>
        <w:rFonts w:ascii="Courier New" w:hAnsi="Courier New" w:hint="default"/>
      </w:rPr>
    </w:lvl>
    <w:lvl w:ilvl="5" w:tplc="7E14367A">
      <w:start w:val="1"/>
      <w:numFmt w:val="bullet"/>
      <w:lvlText w:val=""/>
      <w:lvlJc w:val="left"/>
      <w:pPr>
        <w:ind w:left="4320" w:hanging="360"/>
      </w:pPr>
      <w:rPr>
        <w:rFonts w:ascii="Wingdings" w:hAnsi="Wingdings" w:hint="default"/>
      </w:rPr>
    </w:lvl>
    <w:lvl w:ilvl="6" w:tplc="69E0552E">
      <w:start w:val="1"/>
      <w:numFmt w:val="bullet"/>
      <w:lvlText w:val=""/>
      <w:lvlJc w:val="left"/>
      <w:pPr>
        <w:ind w:left="5040" w:hanging="360"/>
      </w:pPr>
      <w:rPr>
        <w:rFonts w:ascii="Symbol" w:hAnsi="Symbol" w:hint="default"/>
      </w:rPr>
    </w:lvl>
    <w:lvl w:ilvl="7" w:tplc="5AEED09C">
      <w:start w:val="1"/>
      <w:numFmt w:val="bullet"/>
      <w:lvlText w:val="o"/>
      <w:lvlJc w:val="left"/>
      <w:pPr>
        <w:ind w:left="5760" w:hanging="360"/>
      </w:pPr>
      <w:rPr>
        <w:rFonts w:ascii="Courier New" w:hAnsi="Courier New" w:hint="default"/>
      </w:rPr>
    </w:lvl>
    <w:lvl w:ilvl="8" w:tplc="97DA0FDC">
      <w:start w:val="1"/>
      <w:numFmt w:val="bullet"/>
      <w:lvlText w:val=""/>
      <w:lvlJc w:val="left"/>
      <w:pPr>
        <w:ind w:left="6480" w:hanging="360"/>
      </w:pPr>
      <w:rPr>
        <w:rFonts w:ascii="Wingdings" w:hAnsi="Wingdings" w:hint="default"/>
      </w:rPr>
    </w:lvl>
  </w:abstractNum>
  <w:num w:numId="1" w16cid:durableId="1583874333">
    <w:abstractNumId w:val="0"/>
  </w:num>
  <w:num w:numId="2" w16cid:durableId="1565945621">
    <w:abstractNumId w:val="12"/>
  </w:num>
  <w:num w:numId="3" w16cid:durableId="124812697">
    <w:abstractNumId w:val="26"/>
  </w:num>
  <w:num w:numId="4" w16cid:durableId="1744719735">
    <w:abstractNumId w:val="17"/>
  </w:num>
  <w:num w:numId="5" w16cid:durableId="154493231">
    <w:abstractNumId w:val="22"/>
  </w:num>
  <w:num w:numId="6" w16cid:durableId="427312011">
    <w:abstractNumId w:val="23"/>
  </w:num>
  <w:num w:numId="7" w16cid:durableId="1296256280">
    <w:abstractNumId w:val="29"/>
  </w:num>
  <w:num w:numId="8" w16cid:durableId="1640068205">
    <w:abstractNumId w:val="18"/>
  </w:num>
  <w:num w:numId="9" w16cid:durableId="331761977">
    <w:abstractNumId w:val="7"/>
  </w:num>
  <w:num w:numId="10" w16cid:durableId="10841490">
    <w:abstractNumId w:val="2"/>
  </w:num>
  <w:num w:numId="11" w16cid:durableId="1326668028">
    <w:abstractNumId w:val="5"/>
  </w:num>
  <w:num w:numId="12" w16cid:durableId="923101415">
    <w:abstractNumId w:val="3"/>
  </w:num>
  <w:num w:numId="13" w16cid:durableId="1035620281">
    <w:abstractNumId w:val="27"/>
  </w:num>
  <w:num w:numId="14" w16cid:durableId="661813068">
    <w:abstractNumId w:val="8"/>
  </w:num>
  <w:num w:numId="15" w16cid:durableId="1886794867">
    <w:abstractNumId w:val="9"/>
  </w:num>
  <w:num w:numId="16" w16cid:durableId="1092702566">
    <w:abstractNumId w:val="21"/>
  </w:num>
  <w:num w:numId="17" w16cid:durableId="589000081">
    <w:abstractNumId w:val="13"/>
  </w:num>
  <w:num w:numId="18" w16cid:durableId="835145344">
    <w:abstractNumId w:val="24"/>
  </w:num>
  <w:num w:numId="19" w16cid:durableId="73168182">
    <w:abstractNumId w:val="6"/>
  </w:num>
  <w:num w:numId="20" w16cid:durableId="1554779174">
    <w:abstractNumId w:val="25"/>
  </w:num>
  <w:num w:numId="21" w16cid:durableId="1082067650">
    <w:abstractNumId w:val="28"/>
  </w:num>
  <w:num w:numId="22" w16cid:durableId="951013260">
    <w:abstractNumId w:val="19"/>
  </w:num>
  <w:num w:numId="23" w16cid:durableId="1976399974">
    <w:abstractNumId w:val="4"/>
  </w:num>
  <w:num w:numId="24" w16cid:durableId="945768482">
    <w:abstractNumId w:val="16"/>
  </w:num>
  <w:num w:numId="25" w16cid:durableId="415900802">
    <w:abstractNumId w:val="11"/>
  </w:num>
  <w:num w:numId="26" w16cid:durableId="412170401">
    <w:abstractNumId w:val="1"/>
  </w:num>
  <w:num w:numId="27" w16cid:durableId="902833686">
    <w:abstractNumId w:val="14"/>
  </w:num>
  <w:num w:numId="28" w16cid:durableId="1222595177">
    <w:abstractNumId w:val="10"/>
  </w:num>
  <w:num w:numId="29" w16cid:durableId="210730572">
    <w:abstractNumId w:val="20"/>
  </w:num>
  <w:num w:numId="30" w16cid:durableId="1274098212">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hideSpellingErrors/>
  <w:hideGrammaticalErrors/>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Gut_v3Chri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zatf9s4dft5pe5s53pew53v5zpedrdvwaf&quot;&gt;Benchmarking paper 2025&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7&lt;/item&gt;&lt;item&gt;28&lt;/item&gt;&lt;item&gt;29&lt;/item&gt;&lt;item&gt;30&lt;/item&gt;&lt;item&gt;31&lt;/item&gt;&lt;/record-ids&gt;&lt;/item&gt;&lt;/Libraries&gt;"/>
    <w:docVar w:name="EN.UseJSCitationFormat" w:val="False"/>
  </w:docVars>
  <w:rsids>
    <w:rsidRoot w:val="00BF6A22"/>
    <w:rsid w:val="000000A6"/>
    <w:rsid w:val="000001CF"/>
    <w:rsid w:val="0000071D"/>
    <w:rsid w:val="00000811"/>
    <w:rsid w:val="0000082C"/>
    <w:rsid w:val="00000966"/>
    <w:rsid w:val="00000A4F"/>
    <w:rsid w:val="00000B0B"/>
    <w:rsid w:val="00000B92"/>
    <w:rsid w:val="00000C05"/>
    <w:rsid w:val="00000DD7"/>
    <w:rsid w:val="00001082"/>
    <w:rsid w:val="000010BD"/>
    <w:rsid w:val="00001137"/>
    <w:rsid w:val="00001263"/>
    <w:rsid w:val="00001361"/>
    <w:rsid w:val="00001374"/>
    <w:rsid w:val="00001676"/>
    <w:rsid w:val="0000193F"/>
    <w:rsid w:val="00001F23"/>
    <w:rsid w:val="00001F59"/>
    <w:rsid w:val="00001F7B"/>
    <w:rsid w:val="00002111"/>
    <w:rsid w:val="00002116"/>
    <w:rsid w:val="00002290"/>
    <w:rsid w:val="0000232D"/>
    <w:rsid w:val="000025DF"/>
    <w:rsid w:val="000026EE"/>
    <w:rsid w:val="00002737"/>
    <w:rsid w:val="000028A4"/>
    <w:rsid w:val="00002A1F"/>
    <w:rsid w:val="00002AA4"/>
    <w:rsid w:val="00002B58"/>
    <w:rsid w:val="00002BA3"/>
    <w:rsid w:val="00002CDF"/>
    <w:rsid w:val="00002E52"/>
    <w:rsid w:val="00002E60"/>
    <w:rsid w:val="00002FE7"/>
    <w:rsid w:val="00003111"/>
    <w:rsid w:val="00003243"/>
    <w:rsid w:val="0000328A"/>
    <w:rsid w:val="00003458"/>
    <w:rsid w:val="0000355D"/>
    <w:rsid w:val="0000362F"/>
    <w:rsid w:val="000038CC"/>
    <w:rsid w:val="00003980"/>
    <w:rsid w:val="000039A4"/>
    <w:rsid w:val="00003A9D"/>
    <w:rsid w:val="00003CBD"/>
    <w:rsid w:val="00003FEC"/>
    <w:rsid w:val="000044BE"/>
    <w:rsid w:val="00004895"/>
    <w:rsid w:val="00004CD5"/>
    <w:rsid w:val="00004D44"/>
    <w:rsid w:val="00004E11"/>
    <w:rsid w:val="00004EA0"/>
    <w:rsid w:val="00004EB6"/>
    <w:rsid w:val="00005181"/>
    <w:rsid w:val="00005212"/>
    <w:rsid w:val="000052E9"/>
    <w:rsid w:val="0000550A"/>
    <w:rsid w:val="0000553D"/>
    <w:rsid w:val="000055B2"/>
    <w:rsid w:val="0000585C"/>
    <w:rsid w:val="000059D6"/>
    <w:rsid w:val="00005A6C"/>
    <w:rsid w:val="00005B53"/>
    <w:rsid w:val="00005B64"/>
    <w:rsid w:val="00005E70"/>
    <w:rsid w:val="00005FC1"/>
    <w:rsid w:val="00006009"/>
    <w:rsid w:val="00006015"/>
    <w:rsid w:val="00006382"/>
    <w:rsid w:val="00006592"/>
    <w:rsid w:val="0000676C"/>
    <w:rsid w:val="00006829"/>
    <w:rsid w:val="0000682B"/>
    <w:rsid w:val="00006A61"/>
    <w:rsid w:val="00006C29"/>
    <w:rsid w:val="00006D44"/>
    <w:rsid w:val="00006DBC"/>
    <w:rsid w:val="00006DC0"/>
    <w:rsid w:val="00006F68"/>
    <w:rsid w:val="00006FBE"/>
    <w:rsid w:val="0000721E"/>
    <w:rsid w:val="00007388"/>
    <w:rsid w:val="00007466"/>
    <w:rsid w:val="0000781D"/>
    <w:rsid w:val="00007874"/>
    <w:rsid w:val="00007920"/>
    <w:rsid w:val="00007963"/>
    <w:rsid w:val="00007A2B"/>
    <w:rsid w:val="00007C66"/>
    <w:rsid w:val="00007ECF"/>
    <w:rsid w:val="0001006B"/>
    <w:rsid w:val="000100CF"/>
    <w:rsid w:val="0001019E"/>
    <w:rsid w:val="000102B4"/>
    <w:rsid w:val="000102F6"/>
    <w:rsid w:val="00010326"/>
    <w:rsid w:val="00010491"/>
    <w:rsid w:val="000106F4"/>
    <w:rsid w:val="00010952"/>
    <w:rsid w:val="00010A4B"/>
    <w:rsid w:val="00010A66"/>
    <w:rsid w:val="00010C21"/>
    <w:rsid w:val="00010CA7"/>
    <w:rsid w:val="00010CBD"/>
    <w:rsid w:val="00010F01"/>
    <w:rsid w:val="000110B6"/>
    <w:rsid w:val="000111C6"/>
    <w:rsid w:val="000111CA"/>
    <w:rsid w:val="00011376"/>
    <w:rsid w:val="000114AE"/>
    <w:rsid w:val="0001174D"/>
    <w:rsid w:val="00011819"/>
    <w:rsid w:val="000119B1"/>
    <w:rsid w:val="00011DC8"/>
    <w:rsid w:val="000120C4"/>
    <w:rsid w:val="0001214C"/>
    <w:rsid w:val="000121A3"/>
    <w:rsid w:val="000122F2"/>
    <w:rsid w:val="00012386"/>
    <w:rsid w:val="0001244A"/>
    <w:rsid w:val="0001259D"/>
    <w:rsid w:val="00012680"/>
    <w:rsid w:val="000126B3"/>
    <w:rsid w:val="0001296B"/>
    <w:rsid w:val="0001299E"/>
    <w:rsid w:val="00012CE8"/>
    <w:rsid w:val="00012D9C"/>
    <w:rsid w:val="00012E27"/>
    <w:rsid w:val="0001300E"/>
    <w:rsid w:val="000130F5"/>
    <w:rsid w:val="000130F7"/>
    <w:rsid w:val="00013129"/>
    <w:rsid w:val="0001350E"/>
    <w:rsid w:val="0001352D"/>
    <w:rsid w:val="0001359A"/>
    <w:rsid w:val="00013AE4"/>
    <w:rsid w:val="00013C18"/>
    <w:rsid w:val="00013C3C"/>
    <w:rsid w:val="00013ED9"/>
    <w:rsid w:val="00013F7B"/>
    <w:rsid w:val="0001403F"/>
    <w:rsid w:val="0001447F"/>
    <w:rsid w:val="00014516"/>
    <w:rsid w:val="0001463B"/>
    <w:rsid w:val="0001480A"/>
    <w:rsid w:val="00014960"/>
    <w:rsid w:val="000149E6"/>
    <w:rsid w:val="00014C49"/>
    <w:rsid w:val="00014D53"/>
    <w:rsid w:val="00014F25"/>
    <w:rsid w:val="00015023"/>
    <w:rsid w:val="000151D9"/>
    <w:rsid w:val="00015487"/>
    <w:rsid w:val="000155B0"/>
    <w:rsid w:val="000158C0"/>
    <w:rsid w:val="00015B9E"/>
    <w:rsid w:val="00015FF6"/>
    <w:rsid w:val="00016030"/>
    <w:rsid w:val="000160BE"/>
    <w:rsid w:val="00016282"/>
    <w:rsid w:val="00016680"/>
    <w:rsid w:val="00016777"/>
    <w:rsid w:val="000169CB"/>
    <w:rsid w:val="00016A60"/>
    <w:rsid w:val="00016AE4"/>
    <w:rsid w:val="00016AF3"/>
    <w:rsid w:val="00016B5F"/>
    <w:rsid w:val="00016C6D"/>
    <w:rsid w:val="00016CF5"/>
    <w:rsid w:val="00016D07"/>
    <w:rsid w:val="00016E92"/>
    <w:rsid w:val="00016EF2"/>
    <w:rsid w:val="000170AA"/>
    <w:rsid w:val="000171EE"/>
    <w:rsid w:val="000172AC"/>
    <w:rsid w:val="00017335"/>
    <w:rsid w:val="00017352"/>
    <w:rsid w:val="00017362"/>
    <w:rsid w:val="000173D4"/>
    <w:rsid w:val="0001745D"/>
    <w:rsid w:val="0001747D"/>
    <w:rsid w:val="0001755F"/>
    <w:rsid w:val="00017858"/>
    <w:rsid w:val="00017CB9"/>
    <w:rsid w:val="00017D06"/>
    <w:rsid w:val="00017E1C"/>
    <w:rsid w:val="00017FC5"/>
    <w:rsid w:val="0001B58D"/>
    <w:rsid w:val="00020065"/>
    <w:rsid w:val="000203E9"/>
    <w:rsid w:val="0002052A"/>
    <w:rsid w:val="000206F7"/>
    <w:rsid w:val="00020AD6"/>
    <w:rsid w:val="00020B5C"/>
    <w:rsid w:val="00020C9C"/>
    <w:rsid w:val="00020DA2"/>
    <w:rsid w:val="000211E0"/>
    <w:rsid w:val="0002120F"/>
    <w:rsid w:val="00021248"/>
    <w:rsid w:val="00021309"/>
    <w:rsid w:val="00021525"/>
    <w:rsid w:val="00021642"/>
    <w:rsid w:val="000218A7"/>
    <w:rsid w:val="00021BA5"/>
    <w:rsid w:val="00021CAE"/>
    <w:rsid w:val="00021D53"/>
    <w:rsid w:val="00021D6F"/>
    <w:rsid w:val="00021D80"/>
    <w:rsid w:val="00021DBB"/>
    <w:rsid w:val="00021E2C"/>
    <w:rsid w:val="00021F26"/>
    <w:rsid w:val="00021FBC"/>
    <w:rsid w:val="000220C3"/>
    <w:rsid w:val="00022118"/>
    <w:rsid w:val="000221AC"/>
    <w:rsid w:val="00022402"/>
    <w:rsid w:val="000224DB"/>
    <w:rsid w:val="000226F4"/>
    <w:rsid w:val="0002273F"/>
    <w:rsid w:val="000227FE"/>
    <w:rsid w:val="00022856"/>
    <w:rsid w:val="00022C88"/>
    <w:rsid w:val="00023053"/>
    <w:rsid w:val="000232BD"/>
    <w:rsid w:val="00023452"/>
    <w:rsid w:val="0002351F"/>
    <w:rsid w:val="0002381F"/>
    <w:rsid w:val="000238F3"/>
    <w:rsid w:val="0002392A"/>
    <w:rsid w:val="00023978"/>
    <w:rsid w:val="00023A4E"/>
    <w:rsid w:val="00023C7C"/>
    <w:rsid w:val="00023D1E"/>
    <w:rsid w:val="00023E81"/>
    <w:rsid w:val="00023F53"/>
    <w:rsid w:val="0002419D"/>
    <w:rsid w:val="000241DB"/>
    <w:rsid w:val="000246BA"/>
    <w:rsid w:val="00024827"/>
    <w:rsid w:val="00024AE3"/>
    <w:rsid w:val="00024CAA"/>
    <w:rsid w:val="00024E4E"/>
    <w:rsid w:val="00024FFD"/>
    <w:rsid w:val="000251C6"/>
    <w:rsid w:val="000252B4"/>
    <w:rsid w:val="000253C7"/>
    <w:rsid w:val="000255BE"/>
    <w:rsid w:val="0002566A"/>
    <w:rsid w:val="00025698"/>
    <w:rsid w:val="00025713"/>
    <w:rsid w:val="00025727"/>
    <w:rsid w:val="000257B4"/>
    <w:rsid w:val="00025868"/>
    <w:rsid w:val="0002591A"/>
    <w:rsid w:val="00025AE3"/>
    <w:rsid w:val="00025C38"/>
    <w:rsid w:val="00025D08"/>
    <w:rsid w:val="00025DA1"/>
    <w:rsid w:val="00025E1D"/>
    <w:rsid w:val="00025E81"/>
    <w:rsid w:val="00025FD3"/>
    <w:rsid w:val="0002629B"/>
    <w:rsid w:val="000263E6"/>
    <w:rsid w:val="00026586"/>
    <w:rsid w:val="00026858"/>
    <w:rsid w:val="0002698C"/>
    <w:rsid w:val="00026B2E"/>
    <w:rsid w:val="00026D27"/>
    <w:rsid w:val="000270F2"/>
    <w:rsid w:val="000272D5"/>
    <w:rsid w:val="000272D6"/>
    <w:rsid w:val="000275E6"/>
    <w:rsid w:val="00027618"/>
    <w:rsid w:val="00027753"/>
    <w:rsid w:val="0002799E"/>
    <w:rsid w:val="00027AD1"/>
    <w:rsid w:val="00027C32"/>
    <w:rsid w:val="00027C8E"/>
    <w:rsid w:val="00027E2E"/>
    <w:rsid w:val="00027E3C"/>
    <w:rsid w:val="0003021B"/>
    <w:rsid w:val="0003026C"/>
    <w:rsid w:val="00030523"/>
    <w:rsid w:val="00030558"/>
    <w:rsid w:val="00030609"/>
    <w:rsid w:val="000306B1"/>
    <w:rsid w:val="00030702"/>
    <w:rsid w:val="0003078B"/>
    <w:rsid w:val="00030B79"/>
    <w:rsid w:val="00030D8D"/>
    <w:rsid w:val="00030E09"/>
    <w:rsid w:val="000313AA"/>
    <w:rsid w:val="00031579"/>
    <w:rsid w:val="0003180F"/>
    <w:rsid w:val="000318B8"/>
    <w:rsid w:val="00031EE5"/>
    <w:rsid w:val="00032122"/>
    <w:rsid w:val="000321FB"/>
    <w:rsid w:val="00032258"/>
    <w:rsid w:val="00032400"/>
    <w:rsid w:val="0003240D"/>
    <w:rsid w:val="000327DF"/>
    <w:rsid w:val="000329A0"/>
    <w:rsid w:val="00032AF8"/>
    <w:rsid w:val="00032B38"/>
    <w:rsid w:val="00032D84"/>
    <w:rsid w:val="00033117"/>
    <w:rsid w:val="0003335E"/>
    <w:rsid w:val="0003346D"/>
    <w:rsid w:val="000335A9"/>
    <w:rsid w:val="00033907"/>
    <w:rsid w:val="00033BDE"/>
    <w:rsid w:val="00033F19"/>
    <w:rsid w:val="000340DA"/>
    <w:rsid w:val="000341FC"/>
    <w:rsid w:val="0003421F"/>
    <w:rsid w:val="00034273"/>
    <w:rsid w:val="000342F1"/>
    <w:rsid w:val="00034337"/>
    <w:rsid w:val="00034505"/>
    <w:rsid w:val="00034859"/>
    <w:rsid w:val="0003492E"/>
    <w:rsid w:val="00034BD9"/>
    <w:rsid w:val="00034DF5"/>
    <w:rsid w:val="00034E4D"/>
    <w:rsid w:val="000350DC"/>
    <w:rsid w:val="0003525F"/>
    <w:rsid w:val="0003536C"/>
    <w:rsid w:val="000354EE"/>
    <w:rsid w:val="000356D4"/>
    <w:rsid w:val="0003587D"/>
    <w:rsid w:val="0003596A"/>
    <w:rsid w:val="000360C6"/>
    <w:rsid w:val="0003626A"/>
    <w:rsid w:val="0003641C"/>
    <w:rsid w:val="0003668E"/>
    <w:rsid w:val="00036802"/>
    <w:rsid w:val="00036975"/>
    <w:rsid w:val="000369B8"/>
    <w:rsid w:val="000369E7"/>
    <w:rsid w:val="00036AC0"/>
    <w:rsid w:val="00036BE1"/>
    <w:rsid w:val="00036CCF"/>
    <w:rsid w:val="00036EFF"/>
    <w:rsid w:val="00036FB7"/>
    <w:rsid w:val="000371AF"/>
    <w:rsid w:val="000371EF"/>
    <w:rsid w:val="000373C0"/>
    <w:rsid w:val="00037427"/>
    <w:rsid w:val="0003749B"/>
    <w:rsid w:val="00037557"/>
    <w:rsid w:val="00037648"/>
    <w:rsid w:val="000376B3"/>
    <w:rsid w:val="0003782B"/>
    <w:rsid w:val="0003787C"/>
    <w:rsid w:val="000379DC"/>
    <w:rsid w:val="00037D3B"/>
    <w:rsid w:val="00037F8E"/>
    <w:rsid w:val="000400FA"/>
    <w:rsid w:val="00040220"/>
    <w:rsid w:val="000402F0"/>
    <w:rsid w:val="000402F8"/>
    <w:rsid w:val="0004052F"/>
    <w:rsid w:val="000408B2"/>
    <w:rsid w:val="000408C8"/>
    <w:rsid w:val="000408D2"/>
    <w:rsid w:val="00040ACA"/>
    <w:rsid w:val="00040B3A"/>
    <w:rsid w:val="00040B4A"/>
    <w:rsid w:val="00040BC1"/>
    <w:rsid w:val="00040C5E"/>
    <w:rsid w:val="00040CED"/>
    <w:rsid w:val="00040DFA"/>
    <w:rsid w:val="00040E49"/>
    <w:rsid w:val="00040F14"/>
    <w:rsid w:val="00040F4D"/>
    <w:rsid w:val="00040F86"/>
    <w:rsid w:val="000410C9"/>
    <w:rsid w:val="00041146"/>
    <w:rsid w:val="000412D6"/>
    <w:rsid w:val="00041411"/>
    <w:rsid w:val="00041620"/>
    <w:rsid w:val="0004165F"/>
    <w:rsid w:val="000417E2"/>
    <w:rsid w:val="000417EC"/>
    <w:rsid w:val="00041D4F"/>
    <w:rsid w:val="00041E74"/>
    <w:rsid w:val="00041FCB"/>
    <w:rsid w:val="0004229C"/>
    <w:rsid w:val="00042330"/>
    <w:rsid w:val="000423E8"/>
    <w:rsid w:val="000426D5"/>
    <w:rsid w:val="0004295F"/>
    <w:rsid w:val="00042A10"/>
    <w:rsid w:val="00042C22"/>
    <w:rsid w:val="00042C40"/>
    <w:rsid w:val="00042C8D"/>
    <w:rsid w:val="00042D60"/>
    <w:rsid w:val="00042D79"/>
    <w:rsid w:val="00042E2F"/>
    <w:rsid w:val="00042F91"/>
    <w:rsid w:val="00043075"/>
    <w:rsid w:val="000430DA"/>
    <w:rsid w:val="000436BB"/>
    <w:rsid w:val="000436D1"/>
    <w:rsid w:val="00043722"/>
    <w:rsid w:val="00043724"/>
    <w:rsid w:val="000437A0"/>
    <w:rsid w:val="00043C52"/>
    <w:rsid w:val="00043C6B"/>
    <w:rsid w:val="00043CC5"/>
    <w:rsid w:val="00043E8A"/>
    <w:rsid w:val="00043E8D"/>
    <w:rsid w:val="00043FA2"/>
    <w:rsid w:val="00044041"/>
    <w:rsid w:val="000441EC"/>
    <w:rsid w:val="00044436"/>
    <w:rsid w:val="000448D0"/>
    <w:rsid w:val="00044B7E"/>
    <w:rsid w:val="00044C71"/>
    <w:rsid w:val="00044C76"/>
    <w:rsid w:val="00045161"/>
    <w:rsid w:val="000451D9"/>
    <w:rsid w:val="00045701"/>
    <w:rsid w:val="000457C7"/>
    <w:rsid w:val="00045C62"/>
    <w:rsid w:val="00045F78"/>
    <w:rsid w:val="000461EA"/>
    <w:rsid w:val="0004634C"/>
    <w:rsid w:val="00046587"/>
    <w:rsid w:val="000466AF"/>
    <w:rsid w:val="00046700"/>
    <w:rsid w:val="00046913"/>
    <w:rsid w:val="0004697B"/>
    <w:rsid w:val="00046CD5"/>
    <w:rsid w:val="00046E10"/>
    <w:rsid w:val="00046E67"/>
    <w:rsid w:val="00046F2A"/>
    <w:rsid w:val="00046F8C"/>
    <w:rsid w:val="0004700A"/>
    <w:rsid w:val="0004707F"/>
    <w:rsid w:val="000471E7"/>
    <w:rsid w:val="000471F1"/>
    <w:rsid w:val="000472DE"/>
    <w:rsid w:val="000472E7"/>
    <w:rsid w:val="000473C1"/>
    <w:rsid w:val="000473FC"/>
    <w:rsid w:val="000476DF"/>
    <w:rsid w:val="000476EB"/>
    <w:rsid w:val="00047920"/>
    <w:rsid w:val="00047A26"/>
    <w:rsid w:val="00047A2F"/>
    <w:rsid w:val="00047A70"/>
    <w:rsid w:val="00047C03"/>
    <w:rsid w:val="00047CD3"/>
    <w:rsid w:val="00047D6B"/>
    <w:rsid w:val="000501DA"/>
    <w:rsid w:val="000502A8"/>
    <w:rsid w:val="00050303"/>
    <w:rsid w:val="00050790"/>
    <w:rsid w:val="000509F0"/>
    <w:rsid w:val="00050D08"/>
    <w:rsid w:val="00050D2E"/>
    <w:rsid w:val="00050FC8"/>
    <w:rsid w:val="000510FE"/>
    <w:rsid w:val="000511BA"/>
    <w:rsid w:val="000511C4"/>
    <w:rsid w:val="000511E1"/>
    <w:rsid w:val="0005126C"/>
    <w:rsid w:val="00051318"/>
    <w:rsid w:val="0005132B"/>
    <w:rsid w:val="00051835"/>
    <w:rsid w:val="000519BD"/>
    <w:rsid w:val="00051BAD"/>
    <w:rsid w:val="00051D51"/>
    <w:rsid w:val="00051DF3"/>
    <w:rsid w:val="00051EF1"/>
    <w:rsid w:val="00051F1F"/>
    <w:rsid w:val="00052458"/>
    <w:rsid w:val="00052894"/>
    <w:rsid w:val="00052957"/>
    <w:rsid w:val="00052AB3"/>
    <w:rsid w:val="00052B35"/>
    <w:rsid w:val="00052CBB"/>
    <w:rsid w:val="00052E82"/>
    <w:rsid w:val="0005303C"/>
    <w:rsid w:val="00053155"/>
    <w:rsid w:val="000533B1"/>
    <w:rsid w:val="0005344D"/>
    <w:rsid w:val="000537D2"/>
    <w:rsid w:val="000539F7"/>
    <w:rsid w:val="00053C37"/>
    <w:rsid w:val="00053DE2"/>
    <w:rsid w:val="00053EA7"/>
    <w:rsid w:val="0005409D"/>
    <w:rsid w:val="00054267"/>
    <w:rsid w:val="000542A2"/>
    <w:rsid w:val="0005460F"/>
    <w:rsid w:val="00054B8C"/>
    <w:rsid w:val="00054E62"/>
    <w:rsid w:val="00054E8A"/>
    <w:rsid w:val="00054EF8"/>
    <w:rsid w:val="00054F2B"/>
    <w:rsid w:val="00054F5E"/>
    <w:rsid w:val="00054FA6"/>
    <w:rsid w:val="00055059"/>
    <w:rsid w:val="0005536E"/>
    <w:rsid w:val="0005543F"/>
    <w:rsid w:val="000554D7"/>
    <w:rsid w:val="0005580E"/>
    <w:rsid w:val="000558BB"/>
    <w:rsid w:val="000558D8"/>
    <w:rsid w:val="00055903"/>
    <w:rsid w:val="00055973"/>
    <w:rsid w:val="00055AA2"/>
    <w:rsid w:val="00055B71"/>
    <w:rsid w:val="00055C25"/>
    <w:rsid w:val="0005604C"/>
    <w:rsid w:val="000562A3"/>
    <w:rsid w:val="000565D6"/>
    <w:rsid w:val="0005689C"/>
    <w:rsid w:val="0005694F"/>
    <w:rsid w:val="00056A9A"/>
    <w:rsid w:val="00056C12"/>
    <w:rsid w:val="00056C8E"/>
    <w:rsid w:val="00056C97"/>
    <w:rsid w:val="00056E8B"/>
    <w:rsid w:val="00056FCA"/>
    <w:rsid w:val="00057003"/>
    <w:rsid w:val="00057237"/>
    <w:rsid w:val="00057499"/>
    <w:rsid w:val="00057535"/>
    <w:rsid w:val="0005770C"/>
    <w:rsid w:val="00057A2E"/>
    <w:rsid w:val="00057DB0"/>
    <w:rsid w:val="00057EDA"/>
    <w:rsid w:val="00057F58"/>
    <w:rsid w:val="00060178"/>
    <w:rsid w:val="00060462"/>
    <w:rsid w:val="000607C6"/>
    <w:rsid w:val="000607CA"/>
    <w:rsid w:val="000608D5"/>
    <w:rsid w:val="00060948"/>
    <w:rsid w:val="00060C93"/>
    <w:rsid w:val="00060F7D"/>
    <w:rsid w:val="00061039"/>
    <w:rsid w:val="00061265"/>
    <w:rsid w:val="00061420"/>
    <w:rsid w:val="000614AF"/>
    <w:rsid w:val="0006165F"/>
    <w:rsid w:val="0006169B"/>
    <w:rsid w:val="000618CA"/>
    <w:rsid w:val="0006198F"/>
    <w:rsid w:val="000619B8"/>
    <w:rsid w:val="00061CC7"/>
    <w:rsid w:val="00061EF0"/>
    <w:rsid w:val="00062012"/>
    <w:rsid w:val="00062045"/>
    <w:rsid w:val="000621A5"/>
    <w:rsid w:val="0006243B"/>
    <w:rsid w:val="00062494"/>
    <w:rsid w:val="0006259F"/>
    <w:rsid w:val="00062792"/>
    <w:rsid w:val="00062827"/>
    <w:rsid w:val="00062897"/>
    <w:rsid w:val="000628D5"/>
    <w:rsid w:val="00062B91"/>
    <w:rsid w:val="00062C54"/>
    <w:rsid w:val="00062DC8"/>
    <w:rsid w:val="00062ED0"/>
    <w:rsid w:val="00062F41"/>
    <w:rsid w:val="00063035"/>
    <w:rsid w:val="000630E3"/>
    <w:rsid w:val="0006315F"/>
    <w:rsid w:val="000632DE"/>
    <w:rsid w:val="0006357F"/>
    <w:rsid w:val="000638ED"/>
    <w:rsid w:val="000639BA"/>
    <w:rsid w:val="00063C51"/>
    <w:rsid w:val="00063CDB"/>
    <w:rsid w:val="00063DB1"/>
    <w:rsid w:val="00063F9B"/>
    <w:rsid w:val="0006401D"/>
    <w:rsid w:val="0006468A"/>
    <w:rsid w:val="00064949"/>
    <w:rsid w:val="00064A64"/>
    <w:rsid w:val="00064B9C"/>
    <w:rsid w:val="00064C9A"/>
    <w:rsid w:val="00064CF6"/>
    <w:rsid w:val="00065029"/>
    <w:rsid w:val="00065204"/>
    <w:rsid w:val="00065238"/>
    <w:rsid w:val="0006556A"/>
    <w:rsid w:val="0006579F"/>
    <w:rsid w:val="000657F0"/>
    <w:rsid w:val="00065821"/>
    <w:rsid w:val="000658BD"/>
    <w:rsid w:val="00065BDA"/>
    <w:rsid w:val="00065E19"/>
    <w:rsid w:val="00065F97"/>
    <w:rsid w:val="00065FF7"/>
    <w:rsid w:val="0006613D"/>
    <w:rsid w:val="00066182"/>
    <w:rsid w:val="00066203"/>
    <w:rsid w:val="00066656"/>
    <w:rsid w:val="00066908"/>
    <w:rsid w:val="000669DE"/>
    <w:rsid w:val="00066ABD"/>
    <w:rsid w:val="00066B21"/>
    <w:rsid w:val="00066C8B"/>
    <w:rsid w:val="00066CC9"/>
    <w:rsid w:val="000676BB"/>
    <w:rsid w:val="0006772F"/>
    <w:rsid w:val="00067740"/>
    <w:rsid w:val="00067886"/>
    <w:rsid w:val="000678E6"/>
    <w:rsid w:val="00067904"/>
    <w:rsid w:val="0006799A"/>
    <w:rsid w:val="000679DB"/>
    <w:rsid w:val="00067AB5"/>
    <w:rsid w:val="00067B72"/>
    <w:rsid w:val="00067EC3"/>
    <w:rsid w:val="0007018A"/>
    <w:rsid w:val="000701C6"/>
    <w:rsid w:val="00070240"/>
    <w:rsid w:val="0007038C"/>
    <w:rsid w:val="00070489"/>
    <w:rsid w:val="00070643"/>
    <w:rsid w:val="000707A6"/>
    <w:rsid w:val="0007080B"/>
    <w:rsid w:val="000708CF"/>
    <w:rsid w:val="00070926"/>
    <w:rsid w:val="000709D3"/>
    <w:rsid w:val="00070AE6"/>
    <w:rsid w:val="00070D11"/>
    <w:rsid w:val="00070D19"/>
    <w:rsid w:val="000710ED"/>
    <w:rsid w:val="0007116F"/>
    <w:rsid w:val="00071187"/>
    <w:rsid w:val="00071272"/>
    <w:rsid w:val="0007135E"/>
    <w:rsid w:val="000713DA"/>
    <w:rsid w:val="00071A62"/>
    <w:rsid w:val="00071E5D"/>
    <w:rsid w:val="00071F0A"/>
    <w:rsid w:val="00071F61"/>
    <w:rsid w:val="0007201C"/>
    <w:rsid w:val="0007205D"/>
    <w:rsid w:val="00072255"/>
    <w:rsid w:val="00072345"/>
    <w:rsid w:val="000723C2"/>
    <w:rsid w:val="0007283C"/>
    <w:rsid w:val="00072877"/>
    <w:rsid w:val="000728FE"/>
    <w:rsid w:val="00072A72"/>
    <w:rsid w:val="00072A93"/>
    <w:rsid w:val="00072BFF"/>
    <w:rsid w:val="00072C16"/>
    <w:rsid w:val="00072E28"/>
    <w:rsid w:val="00072E72"/>
    <w:rsid w:val="000730A9"/>
    <w:rsid w:val="0007332D"/>
    <w:rsid w:val="00073355"/>
    <w:rsid w:val="000733FE"/>
    <w:rsid w:val="0007387E"/>
    <w:rsid w:val="000738F9"/>
    <w:rsid w:val="00073D36"/>
    <w:rsid w:val="00073D74"/>
    <w:rsid w:val="00073DB3"/>
    <w:rsid w:val="00073F20"/>
    <w:rsid w:val="00073F7C"/>
    <w:rsid w:val="000742AA"/>
    <w:rsid w:val="00074446"/>
    <w:rsid w:val="0007474A"/>
    <w:rsid w:val="000748BF"/>
    <w:rsid w:val="00074A0F"/>
    <w:rsid w:val="00074B26"/>
    <w:rsid w:val="00074BF3"/>
    <w:rsid w:val="00074E87"/>
    <w:rsid w:val="00075020"/>
    <w:rsid w:val="0007539B"/>
    <w:rsid w:val="00075459"/>
    <w:rsid w:val="000754F1"/>
    <w:rsid w:val="000756C0"/>
    <w:rsid w:val="000757DC"/>
    <w:rsid w:val="000757EE"/>
    <w:rsid w:val="0007595E"/>
    <w:rsid w:val="00075996"/>
    <w:rsid w:val="000759FF"/>
    <w:rsid w:val="00075AD6"/>
    <w:rsid w:val="00075B59"/>
    <w:rsid w:val="00075B81"/>
    <w:rsid w:val="00075D53"/>
    <w:rsid w:val="00075E0A"/>
    <w:rsid w:val="00075EE5"/>
    <w:rsid w:val="00076028"/>
    <w:rsid w:val="00076127"/>
    <w:rsid w:val="0007612F"/>
    <w:rsid w:val="000761ED"/>
    <w:rsid w:val="00076213"/>
    <w:rsid w:val="00076217"/>
    <w:rsid w:val="0007621A"/>
    <w:rsid w:val="0007630E"/>
    <w:rsid w:val="00076380"/>
    <w:rsid w:val="000763E9"/>
    <w:rsid w:val="00076431"/>
    <w:rsid w:val="0007649E"/>
    <w:rsid w:val="000766AE"/>
    <w:rsid w:val="00076727"/>
    <w:rsid w:val="000768D5"/>
    <w:rsid w:val="000768EF"/>
    <w:rsid w:val="00076E1A"/>
    <w:rsid w:val="0007701D"/>
    <w:rsid w:val="000773E8"/>
    <w:rsid w:val="000774F4"/>
    <w:rsid w:val="0007751E"/>
    <w:rsid w:val="00077608"/>
    <w:rsid w:val="000777DF"/>
    <w:rsid w:val="000779FC"/>
    <w:rsid w:val="00077AFF"/>
    <w:rsid w:val="00077C8E"/>
    <w:rsid w:val="00077D7D"/>
    <w:rsid w:val="0008008B"/>
    <w:rsid w:val="00080130"/>
    <w:rsid w:val="0008026D"/>
    <w:rsid w:val="00080363"/>
    <w:rsid w:val="000803EA"/>
    <w:rsid w:val="0008070C"/>
    <w:rsid w:val="000809CC"/>
    <w:rsid w:val="000809E3"/>
    <w:rsid w:val="00080A50"/>
    <w:rsid w:val="00080AEC"/>
    <w:rsid w:val="000814BD"/>
    <w:rsid w:val="000816A7"/>
    <w:rsid w:val="00081B2B"/>
    <w:rsid w:val="00081E87"/>
    <w:rsid w:val="00081EF1"/>
    <w:rsid w:val="000821BE"/>
    <w:rsid w:val="000821DE"/>
    <w:rsid w:val="00082747"/>
    <w:rsid w:val="0008277B"/>
    <w:rsid w:val="00082873"/>
    <w:rsid w:val="0008298A"/>
    <w:rsid w:val="00082CD3"/>
    <w:rsid w:val="00082D55"/>
    <w:rsid w:val="0008304D"/>
    <w:rsid w:val="00083196"/>
    <w:rsid w:val="000832B4"/>
    <w:rsid w:val="0008337D"/>
    <w:rsid w:val="00083536"/>
    <w:rsid w:val="00083653"/>
    <w:rsid w:val="000837F0"/>
    <w:rsid w:val="000838CB"/>
    <w:rsid w:val="0008399D"/>
    <w:rsid w:val="00083BE9"/>
    <w:rsid w:val="00083D25"/>
    <w:rsid w:val="00083D32"/>
    <w:rsid w:val="00083D63"/>
    <w:rsid w:val="00083E02"/>
    <w:rsid w:val="00084047"/>
    <w:rsid w:val="00084062"/>
    <w:rsid w:val="00084091"/>
    <w:rsid w:val="000841B9"/>
    <w:rsid w:val="000844FF"/>
    <w:rsid w:val="000845BB"/>
    <w:rsid w:val="00084732"/>
    <w:rsid w:val="00084A1A"/>
    <w:rsid w:val="00084F17"/>
    <w:rsid w:val="000850AE"/>
    <w:rsid w:val="0008529E"/>
    <w:rsid w:val="0008550E"/>
    <w:rsid w:val="00085624"/>
    <w:rsid w:val="000857ED"/>
    <w:rsid w:val="0008580E"/>
    <w:rsid w:val="00085A6A"/>
    <w:rsid w:val="00085B1D"/>
    <w:rsid w:val="00085E34"/>
    <w:rsid w:val="00085E5A"/>
    <w:rsid w:val="00085EBE"/>
    <w:rsid w:val="000861BA"/>
    <w:rsid w:val="00086276"/>
    <w:rsid w:val="00086396"/>
    <w:rsid w:val="00086426"/>
    <w:rsid w:val="00086761"/>
    <w:rsid w:val="000867D6"/>
    <w:rsid w:val="00086997"/>
    <w:rsid w:val="00086A74"/>
    <w:rsid w:val="00086D72"/>
    <w:rsid w:val="00086E6F"/>
    <w:rsid w:val="0008715D"/>
    <w:rsid w:val="0008783F"/>
    <w:rsid w:val="000879DC"/>
    <w:rsid w:val="000879FD"/>
    <w:rsid w:val="00087A26"/>
    <w:rsid w:val="00087B7F"/>
    <w:rsid w:val="00087CCE"/>
    <w:rsid w:val="00087D03"/>
    <w:rsid w:val="00090027"/>
    <w:rsid w:val="00090135"/>
    <w:rsid w:val="00090313"/>
    <w:rsid w:val="000904BD"/>
    <w:rsid w:val="000905C6"/>
    <w:rsid w:val="00090619"/>
    <w:rsid w:val="000906BF"/>
    <w:rsid w:val="00090AD7"/>
    <w:rsid w:val="00090C93"/>
    <w:rsid w:val="00090CDF"/>
    <w:rsid w:val="00090DF6"/>
    <w:rsid w:val="00090F49"/>
    <w:rsid w:val="00091520"/>
    <w:rsid w:val="00091907"/>
    <w:rsid w:val="00091B33"/>
    <w:rsid w:val="00091CEF"/>
    <w:rsid w:val="00091DB1"/>
    <w:rsid w:val="00092056"/>
    <w:rsid w:val="00092258"/>
    <w:rsid w:val="000923A0"/>
    <w:rsid w:val="000924E9"/>
    <w:rsid w:val="0009275F"/>
    <w:rsid w:val="00092AD2"/>
    <w:rsid w:val="00092AF7"/>
    <w:rsid w:val="00092BCD"/>
    <w:rsid w:val="00092C84"/>
    <w:rsid w:val="000931F1"/>
    <w:rsid w:val="00093490"/>
    <w:rsid w:val="000934A6"/>
    <w:rsid w:val="00093AE6"/>
    <w:rsid w:val="00093C8B"/>
    <w:rsid w:val="00093D20"/>
    <w:rsid w:val="00093D7F"/>
    <w:rsid w:val="000942F0"/>
    <w:rsid w:val="000943F7"/>
    <w:rsid w:val="00094478"/>
    <w:rsid w:val="00094498"/>
    <w:rsid w:val="00094574"/>
    <w:rsid w:val="00094715"/>
    <w:rsid w:val="000947D5"/>
    <w:rsid w:val="00094812"/>
    <w:rsid w:val="00094833"/>
    <w:rsid w:val="00094BFC"/>
    <w:rsid w:val="00094CEF"/>
    <w:rsid w:val="00094D29"/>
    <w:rsid w:val="00094F3C"/>
    <w:rsid w:val="00094FC6"/>
    <w:rsid w:val="00095059"/>
    <w:rsid w:val="0009516E"/>
    <w:rsid w:val="0009550A"/>
    <w:rsid w:val="0009552B"/>
    <w:rsid w:val="0009559A"/>
    <w:rsid w:val="00095C70"/>
    <w:rsid w:val="00095DEB"/>
    <w:rsid w:val="00095E5F"/>
    <w:rsid w:val="00095F26"/>
    <w:rsid w:val="00095F73"/>
    <w:rsid w:val="0009614E"/>
    <w:rsid w:val="00096309"/>
    <w:rsid w:val="0009654E"/>
    <w:rsid w:val="000966AD"/>
    <w:rsid w:val="000966E2"/>
    <w:rsid w:val="00096953"/>
    <w:rsid w:val="0009698B"/>
    <w:rsid w:val="00096B69"/>
    <w:rsid w:val="00096BE0"/>
    <w:rsid w:val="00096C2D"/>
    <w:rsid w:val="00096CAD"/>
    <w:rsid w:val="00096D9B"/>
    <w:rsid w:val="00096E0C"/>
    <w:rsid w:val="00096E3E"/>
    <w:rsid w:val="00096F81"/>
    <w:rsid w:val="00096FFE"/>
    <w:rsid w:val="00097111"/>
    <w:rsid w:val="0009718B"/>
    <w:rsid w:val="0009720F"/>
    <w:rsid w:val="00097298"/>
    <w:rsid w:val="000972D6"/>
    <w:rsid w:val="000975BE"/>
    <w:rsid w:val="00097697"/>
    <w:rsid w:val="0009785B"/>
    <w:rsid w:val="000979FF"/>
    <w:rsid w:val="00097A62"/>
    <w:rsid w:val="00097AF0"/>
    <w:rsid w:val="00097B79"/>
    <w:rsid w:val="00097CF7"/>
    <w:rsid w:val="00097D52"/>
    <w:rsid w:val="00097DA0"/>
    <w:rsid w:val="00097E7A"/>
    <w:rsid w:val="000A0091"/>
    <w:rsid w:val="000A00D7"/>
    <w:rsid w:val="000A03D0"/>
    <w:rsid w:val="000A073C"/>
    <w:rsid w:val="000A0745"/>
    <w:rsid w:val="000A08CA"/>
    <w:rsid w:val="000A0B65"/>
    <w:rsid w:val="000A0CB1"/>
    <w:rsid w:val="000A0E60"/>
    <w:rsid w:val="000A0FE5"/>
    <w:rsid w:val="000A103E"/>
    <w:rsid w:val="000A127D"/>
    <w:rsid w:val="000A12C3"/>
    <w:rsid w:val="000A1451"/>
    <w:rsid w:val="000A15D6"/>
    <w:rsid w:val="000A1766"/>
    <w:rsid w:val="000A182D"/>
    <w:rsid w:val="000A1BE6"/>
    <w:rsid w:val="000A1DCD"/>
    <w:rsid w:val="000A1DED"/>
    <w:rsid w:val="000A1E5A"/>
    <w:rsid w:val="000A1EF1"/>
    <w:rsid w:val="000A1F04"/>
    <w:rsid w:val="000A1F6F"/>
    <w:rsid w:val="000A2036"/>
    <w:rsid w:val="000A228F"/>
    <w:rsid w:val="000A2395"/>
    <w:rsid w:val="000A23BF"/>
    <w:rsid w:val="000A26F1"/>
    <w:rsid w:val="000A2898"/>
    <w:rsid w:val="000A2A27"/>
    <w:rsid w:val="000A2BBC"/>
    <w:rsid w:val="000A2CBC"/>
    <w:rsid w:val="000A2CC5"/>
    <w:rsid w:val="000A2F41"/>
    <w:rsid w:val="000A30D2"/>
    <w:rsid w:val="000A3191"/>
    <w:rsid w:val="000A3367"/>
    <w:rsid w:val="000A3386"/>
    <w:rsid w:val="000A33B9"/>
    <w:rsid w:val="000A34C5"/>
    <w:rsid w:val="000A3681"/>
    <w:rsid w:val="000A370A"/>
    <w:rsid w:val="000A37D2"/>
    <w:rsid w:val="000A3814"/>
    <w:rsid w:val="000A3913"/>
    <w:rsid w:val="000A3D52"/>
    <w:rsid w:val="000A3DB0"/>
    <w:rsid w:val="000A3EC4"/>
    <w:rsid w:val="000A3F42"/>
    <w:rsid w:val="000A4197"/>
    <w:rsid w:val="000A4393"/>
    <w:rsid w:val="000A483E"/>
    <w:rsid w:val="000A4BE5"/>
    <w:rsid w:val="000A4C39"/>
    <w:rsid w:val="000A4C90"/>
    <w:rsid w:val="000A4D38"/>
    <w:rsid w:val="000A5032"/>
    <w:rsid w:val="000A522A"/>
    <w:rsid w:val="000A527B"/>
    <w:rsid w:val="000A5366"/>
    <w:rsid w:val="000A5473"/>
    <w:rsid w:val="000A54F4"/>
    <w:rsid w:val="000A56E3"/>
    <w:rsid w:val="000A586C"/>
    <w:rsid w:val="000A5917"/>
    <w:rsid w:val="000A5A7B"/>
    <w:rsid w:val="000A60B4"/>
    <w:rsid w:val="000A60EC"/>
    <w:rsid w:val="000A6261"/>
    <w:rsid w:val="000A6513"/>
    <w:rsid w:val="000A6619"/>
    <w:rsid w:val="000A6687"/>
    <w:rsid w:val="000A66A3"/>
    <w:rsid w:val="000A674B"/>
    <w:rsid w:val="000A6779"/>
    <w:rsid w:val="000A6823"/>
    <w:rsid w:val="000A6BB7"/>
    <w:rsid w:val="000A6C50"/>
    <w:rsid w:val="000A6DD7"/>
    <w:rsid w:val="000A6E64"/>
    <w:rsid w:val="000A6EE5"/>
    <w:rsid w:val="000A6FAE"/>
    <w:rsid w:val="000A70AE"/>
    <w:rsid w:val="000A724C"/>
    <w:rsid w:val="000A73D2"/>
    <w:rsid w:val="000A7717"/>
    <w:rsid w:val="000A78A9"/>
    <w:rsid w:val="000A7BEC"/>
    <w:rsid w:val="000A7EAD"/>
    <w:rsid w:val="000A7EED"/>
    <w:rsid w:val="000B013E"/>
    <w:rsid w:val="000B0270"/>
    <w:rsid w:val="000B052E"/>
    <w:rsid w:val="000B06AC"/>
    <w:rsid w:val="000B0B27"/>
    <w:rsid w:val="000B0BF5"/>
    <w:rsid w:val="000B0D99"/>
    <w:rsid w:val="000B0E88"/>
    <w:rsid w:val="000B11F7"/>
    <w:rsid w:val="000B1206"/>
    <w:rsid w:val="000B128B"/>
    <w:rsid w:val="000B1440"/>
    <w:rsid w:val="000B14A3"/>
    <w:rsid w:val="000B14E5"/>
    <w:rsid w:val="000B14EA"/>
    <w:rsid w:val="000B153A"/>
    <w:rsid w:val="000B160F"/>
    <w:rsid w:val="000B1754"/>
    <w:rsid w:val="000B1842"/>
    <w:rsid w:val="000B1844"/>
    <w:rsid w:val="000B1930"/>
    <w:rsid w:val="000B19D0"/>
    <w:rsid w:val="000B19F7"/>
    <w:rsid w:val="000B1D1E"/>
    <w:rsid w:val="000B1D9C"/>
    <w:rsid w:val="000B1F73"/>
    <w:rsid w:val="000B2108"/>
    <w:rsid w:val="000B26E7"/>
    <w:rsid w:val="000B276E"/>
    <w:rsid w:val="000B2B18"/>
    <w:rsid w:val="000B2C24"/>
    <w:rsid w:val="000B2C3E"/>
    <w:rsid w:val="000B2D74"/>
    <w:rsid w:val="000B2F88"/>
    <w:rsid w:val="000B3087"/>
    <w:rsid w:val="000B32E8"/>
    <w:rsid w:val="000B342D"/>
    <w:rsid w:val="000B35A5"/>
    <w:rsid w:val="000B365D"/>
    <w:rsid w:val="000B3725"/>
    <w:rsid w:val="000B377E"/>
    <w:rsid w:val="000B38B6"/>
    <w:rsid w:val="000B3C57"/>
    <w:rsid w:val="000B3E93"/>
    <w:rsid w:val="000B3F3D"/>
    <w:rsid w:val="000B42BD"/>
    <w:rsid w:val="000B45B7"/>
    <w:rsid w:val="000B482E"/>
    <w:rsid w:val="000B4AEA"/>
    <w:rsid w:val="000B4EA3"/>
    <w:rsid w:val="000B5187"/>
    <w:rsid w:val="000B51E1"/>
    <w:rsid w:val="000B53BE"/>
    <w:rsid w:val="000B5430"/>
    <w:rsid w:val="000B56AB"/>
    <w:rsid w:val="000B58DC"/>
    <w:rsid w:val="000B5CA0"/>
    <w:rsid w:val="000B5CC3"/>
    <w:rsid w:val="000B5D3B"/>
    <w:rsid w:val="000B5E11"/>
    <w:rsid w:val="000B5ECA"/>
    <w:rsid w:val="000B5F9A"/>
    <w:rsid w:val="000B604E"/>
    <w:rsid w:val="000B60B2"/>
    <w:rsid w:val="000B63C1"/>
    <w:rsid w:val="000B64DB"/>
    <w:rsid w:val="000B682E"/>
    <w:rsid w:val="000B6879"/>
    <w:rsid w:val="000B69D3"/>
    <w:rsid w:val="000B6A0E"/>
    <w:rsid w:val="000B6D19"/>
    <w:rsid w:val="000B6DE9"/>
    <w:rsid w:val="000B6FAD"/>
    <w:rsid w:val="000B6FDD"/>
    <w:rsid w:val="000B7016"/>
    <w:rsid w:val="000B710D"/>
    <w:rsid w:val="000B73EB"/>
    <w:rsid w:val="000B74D3"/>
    <w:rsid w:val="000B7628"/>
    <w:rsid w:val="000B76D7"/>
    <w:rsid w:val="000B78CD"/>
    <w:rsid w:val="000B7916"/>
    <w:rsid w:val="000B7C50"/>
    <w:rsid w:val="000B7CA0"/>
    <w:rsid w:val="000B7DC0"/>
    <w:rsid w:val="000C002C"/>
    <w:rsid w:val="000C007B"/>
    <w:rsid w:val="000C00A2"/>
    <w:rsid w:val="000C01B4"/>
    <w:rsid w:val="000C0589"/>
    <w:rsid w:val="000C059F"/>
    <w:rsid w:val="000C05BB"/>
    <w:rsid w:val="000C05EA"/>
    <w:rsid w:val="000C0631"/>
    <w:rsid w:val="000C06D3"/>
    <w:rsid w:val="000C0714"/>
    <w:rsid w:val="000C0732"/>
    <w:rsid w:val="000C0765"/>
    <w:rsid w:val="000C08DB"/>
    <w:rsid w:val="000C0970"/>
    <w:rsid w:val="000C0B31"/>
    <w:rsid w:val="000C0D1F"/>
    <w:rsid w:val="000C1027"/>
    <w:rsid w:val="000C1076"/>
    <w:rsid w:val="000C10D7"/>
    <w:rsid w:val="000C13A9"/>
    <w:rsid w:val="000C1477"/>
    <w:rsid w:val="000C157F"/>
    <w:rsid w:val="000C1622"/>
    <w:rsid w:val="000C1741"/>
    <w:rsid w:val="000C194D"/>
    <w:rsid w:val="000C1B01"/>
    <w:rsid w:val="000C1F47"/>
    <w:rsid w:val="000C2150"/>
    <w:rsid w:val="000C23F5"/>
    <w:rsid w:val="000C2518"/>
    <w:rsid w:val="000C2555"/>
    <w:rsid w:val="000C2682"/>
    <w:rsid w:val="000C27B7"/>
    <w:rsid w:val="000C29D6"/>
    <w:rsid w:val="000C2AA2"/>
    <w:rsid w:val="000C2CC8"/>
    <w:rsid w:val="000C2CE6"/>
    <w:rsid w:val="000C2DE3"/>
    <w:rsid w:val="000C2E6C"/>
    <w:rsid w:val="000C2F69"/>
    <w:rsid w:val="000C30EE"/>
    <w:rsid w:val="000C3137"/>
    <w:rsid w:val="000C31E0"/>
    <w:rsid w:val="000C327B"/>
    <w:rsid w:val="000C32F3"/>
    <w:rsid w:val="000C38C1"/>
    <w:rsid w:val="000C3A88"/>
    <w:rsid w:val="000C3C26"/>
    <w:rsid w:val="000C3DB6"/>
    <w:rsid w:val="000C3DD7"/>
    <w:rsid w:val="000C3E0E"/>
    <w:rsid w:val="000C3E73"/>
    <w:rsid w:val="000C4553"/>
    <w:rsid w:val="000C469F"/>
    <w:rsid w:val="000C46D0"/>
    <w:rsid w:val="000C4819"/>
    <w:rsid w:val="000C482F"/>
    <w:rsid w:val="000C4AEB"/>
    <w:rsid w:val="000C4BD1"/>
    <w:rsid w:val="000C4D01"/>
    <w:rsid w:val="000C4EF0"/>
    <w:rsid w:val="000C4FB8"/>
    <w:rsid w:val="000C5202"/>
    <w:rsid w:val="000C5204"/>
    <w:rsid w:val="000C5297"/>
    <w:rsid w:val="000C530C"/>
    <w:rsid w:val="000C541D"/>
    <w:rsid w:val="000C54E5"/>
    <w:rsid w:val="000C5514"/>
    <w:rsid w:val="000C55D4"/>
    <w:rsid w:val="000C567F"/>
    <w:rsid w:val="000C56B6"/>
    <w:rsid w:val="000C588A"/>
    <w:rsid w:val="000C5A1C"/>
    <w:rsid w:val="000C5B0C"/>
    <w:rsid w:val="000C5D04"/>
    <w:rsid w:val="000C5E40"/>
    <w:rsid w:val="000C61CF"/>
    <w:rsid w:val="000C623F"/>
    <w:rsid w:val="000C6701"/>
    <w:rsid w:val="000C68E2"/>
    <w:rsid w:val="000C6C70"/>
    <w:rsid w:val="000C6D59"/>
    <w:rsid w:val="000C6D6F"/>
    <w:rsid w:val="000C6EDE"/>
    <w:rsid w:val="000C708F"/>
    <w:rsid w:val="000C7338"/>
    <w:rsid w:val="000C7398"/>
    <w:rsid w:val="000C7421"/>
    <w:rsid w:val="000C750B"/>
    <w:rsid w:val="000C7531"/>
    <w:rsid w:val="000C7594"/>
    <w:rsid w:val="000C75B4"/>
    <w:rsid w:val="000C75C1"/>
    <w:rsid w:val="000C7810"/>
    <w:rsid w:val="000C7828"/>
    <w:rsid w:val="000C783E"/>
    <w:rsid w:val="000C7929"/>
    <w:rsid w:val="000C795B"/>
    <w:rsid w:val="000C7B4D"/>
    <w:rsid w:val="000C7B7E"/>
    <w:rsid w:val="000C7D24"/>
    <w:rsid w:val="000C7F17"/>
    <w:rsid w:val="000D00AD"/>
    <w:rsid w:val="000D043A"/>
    <w:rsid w:val="000D0446"/>
    <w:rsid w:val="000D0448"/>
    <w:rsid w:val="000D059C"/>
    <w:rsid w:val="000D080A"/>
    <w:rsid w:val="000D09CF"/>
    <w:rsid w:val="000D0A7C"/>
    <w:rsid w:val="000D0B62"/>
    <w:rsid w:val="000D0E9A"/>
    <w:rsid w:val="000D0FC2"/>
    <w:rsid w:val="000D104A"/>
    <w:rsid w:val="000D1174"/>
    <w:rsid w:val="000D125F"/>
    <w:rsid w:val="000D12F9"/>
    <w:rsid w:val="000D13E7"/>
    <w:rsid w:val="000D1A8E"/>
    <w:rsid w:val="000D1C28"/>
    <w:rsid w:val="000D1D22"/>
    <w:rsid w:val="000D1D9C"/>
    <w:rsid w:val="000D1F05"/>
    <w:rsid w:val="000D1F11"/>
    <w:rsid w:val="000D2290"/>
    <w:rsid w:val="000D22ED"/>
    <w:rsid w:val="000D231A"/>
    <w:rsid w:val="000D236B"/>
    <w:rsid w:val="000D2606"/>
    <w:rsid w:val="000D278D"/>
    <w:rsid w:val="000D2A76"/>
    <w:rsid w:val="000D2B21"/>
    <w:rsid w:val="000D2CA6"/>
    <w:rsid w:val="000D2D0E"/>
    <w:rsid w:val="000D2FA0"/>
    <w:rsid w:val="000D3032"/>
    <w:rsid w:val="000D30B9"/>
    <w:rsid w:val="000D31E7"/>
    <w:rsid w:val="000D325C"/>
    <w:rsid w:val="000D32E2"/>
    <w:rsid w:val="000D3476"/>
    <w:rsid w:val="000D3519"/>
    <w:rsid w:val="000D3534"/>
    <w:rsid w:val="000D36A2"/>
    <w:rsid w:val="000D3762"/>
    <w:rsid w:val="000D3AF6"/>
    <w:rsid w:val="000D3B1A"/>
    <w:rsid w:val="000D3B25"/>
    <w:rsid w:val="000D40A3"/>
    <w:rsid w:val="000D4304"/>
    <w:rsid w:val="000D4632"/>
    <w:rsid w:val="000D4672"/>
    <w:rsid w:val="000D46BA"/>
    <w:rsid w:val="000D483C"/>
    <w:rsid w:val="000D4894"/>
    <w:rsid w:val="000D489F"/>
    <w:rsid w:val="000D48C9"/>
    <w:rsid w:val="000D4D9D"/>
    <w:rsid w:val="000D4FBB"/>
    <w:rsid w:val="000D515F"/>
    <w:rsid w:val="000D53A5"/>
    <w:rsid w:val="000D5452"/>
    <w:rsid w:val="000D57E9"/>
    <w:rsid w:val="000D592C"/>
    <w:rsid w:val="000D59AA"/>
    <w:rsid w:val="000D5A92"/>
    <w:rsid w:val="000D5D2A"/>
    <w:rsid w:val="000D5DB2"/>
    <w:rsid w:val="000D5E4D"/>
    <w:rsid w:val="000D6089"/>
    <w:rsid w:val="000D653B"/>
    <w:rsid w:val="000D6552"/>
    <w:rsid w:val="000D6774"/>
    <w:rsid w:val="000D67E2"/>
    <w:rsid w:val="000D6813"/>
    <w:rsid w:val="000D684B"/>
    <w:rsid w:val="000D6989"/>
    <w:rsid w:val="000D6AA7"/>
    <w:rsid w:val="000D6AC1"/>
    <w:rsid w:val="000D6F04"/>
    <w:rsid w:val="000D7139"/>
    <w:rsid w:val="000D71CC"/>
    <w:rsid w:val="000D7260"/>
    <w:rsid w:val="000D7281"/>
    <w:rsid w:val="000D732D"/>
    <w:rsid w:val="000D7404"/>
    <w:rsid w:val="000D7561"/>
    <w:rsid w:val="000D7587"/>
    <w:rsid w:val="000D75BF"/>
    <w:rsid w:val="000D75D5"/>
    <w:rsid w:val="000D7613"/>
    <w:rsid w:val="000D7787"/>
    <w:rsid w:val="000D780E"/>
    <w:rsid w:val="000D79C2"/>
    <w:rsid w:val="000D7A2E"/>
    <w:rsid w:val="000D7B78"/>
    <w:rsid w:val="000D7B8A"/>
    <w:rsid w:val="000D7C25"/>
    <w:rsid w:val="000D7C2D"/>
    <w:rsid w:val="000D7C2F"/>
    <w:rsid w:val="000D7D85"/>
    <w:rsid w:val="000D7E95"/>
    <w:rsid w:val="000D7EAD"/>
    <w:rsid w:val="000D7F62"/>
    <w:rsid w:val="000E02B5"/>
    <w:rsid w:val="000E02C4"/>
    <w:rsid w:val="000E06D9"/>
    <w:rsid w:val="000E06E0"/>
    <w:rsid w:val="000E08C2"/>
    <w:rsid w:val="000E0A46"/>
    <w:rsid w:val="000E0A4F"/>
    <w:rsid w:val="000E0B65"/>
    <w:rsid w:val="000E107D"/>
    <w:rsid w:val="000E1098"/>
    <w:rsid w:val="000E10E0"/>
    <w:rsid w:val="000E1127"/>
    <w:rsid w:val="000E18A0"/>
    <w:rsid w:val="000E1998"/>
    <w:rsid w:val="000E1BC0"/>
    <w:rsid w:val="000E1CD8"/>
    <w:rsid w:val="000E1F01"/>
    <w:rsid w:val="000E2038"/>
    <w:rsid w:val="000E2168"/>
    <w:rsid w:val="000E23A2"/>
    <w:rsid w:val="000E253D"/>
    <w:rsid w:val="000E2686"/>
    <w:rsid w:val="000E27F1"/>
    <w:rsid w:val="000E2A46"/>
    <w:rsid w:val="000E2A94"/>
    <w:rsid w:val="000E2B42"/>
    <w:rsid w:val="000E2C8C"/>
    <w:rsid w:val="000E2F25"/>
    <w:rsid w:val="000E316F"/>
    <w:rsid w:val="000E332B"/>
    <w:rsid w:val="000E344F"/>
    <w:rsid w:val="000E3483"/>
    <w:rsid w:val="000E34BB"/>
    <w:rsid w:val="000E355F"/>
    <w:rsid w:val="000E3603"/>
    <w:rsid w:val="000E3652"/>
    <w:rsid w:val="000E36D6"/>
    <w:rsid w:val="000E3BB9"/>
    <w:rsid w:val="000E3BC6"/>
    <w:rsid w:val="000E3C81"/>
    <w:rsid w:val="000E3CF7"/>
    <w:rsid w:val="000E3E23"/>
    <w:rsid w:val="000E3FC6"/>
    <w:rsid w:val="000E4318"/>
    <w:rsid w:val="000E437B"/>
    <w:rsid w:val="000E43E5"/>
    <w:rsid w:val="000E4570"/>
    <w:rsid w:val="000E4589"/>
    <w:rsid w:val="000E4749"/>
    <w:rsid w:val="000E48D8"/>
    <w:rsid w:val="000E48DB"/>
    <w:rsid w:val="000E497D"/>
    <w:rsid w:val="000E4998"/>
    <w:rsid w:val="000E4A6A"/>
    <w:rsid w:val="000E4B85"/>
    <w:rsid w:val="000E4DF6"/>
    <w:rsid w:val="000E51A9"/>
    <w:rsid w:val="000E53A0"/>
    <w:rsid w:val="000E55E1"/>
    <w:rsid w:val="000E56FC"/>
    <w:rsid w:val="000E5A39"/>
    <w:rsid w:val="000E5A65"/>
    <w:rsid w:val="000E5ABD"/>
    <w:rsid w:val="000E5AC2"/>
    <w:rsid w:val="000E5ACE"/>
    <w:rsid w:val="000E5C4F"/>
    <w:rsid w:val="000E5CB8"/>
    <w:rsid w:val="000E5CF3"/>
    <w:rsid w:val="000E6109"/>
    <w:rsid w:val="000E612D"/>
    <w:rsid w:val="000E62C6"/>
    <w:rsid w:val="000E6567"/>
    <w:rsid w:val="000E662D"/>
    <w:rsid w:val="000E68FC"/>
    <w:rsid w:val="000E6980"/>
    <w:rsid w:val="000E6C5B"/>
    <w:rsid w:val="000E6CC2"/>
    <w:rsid w:val="000E6D16"/>
    <w:rsid w:val="000E6D68"/>
    <w:rsid w:val="000E6DE2"/>
    <w:rsid w:val="000E6E7E"/>
    <w:rsid w:val="000E6F27"/>
    <w:rsid w:val="000E6F6E"/>
    <w:rsid w:val="000E72C6"/>
    <w:rsid w:val="000E739A"/>
    <w:rsid w:val="000E73FD"/>
    <w:rsid w:val="000E7444"/>
    <w:rsid w:val="000E7731"/>
    <w:rsid w:val="000E77EC"/>
    <w:rsid w:val="000E7889"/>
    <w:rsid w:val="000E7A2A"/>
    <w:rsid w:val="000E7A2D"/>
    <w:rsid w:val="000E7B02"/>
    <w:rsid w:val="000E7C97"/>
    <w:rsid w:val="000E7DDB"/>
    <w:rsid w:val="000E7EC4"/>
    <w:rsid w:val="000E7FA7"/>
    <w:rsid w:val="000E7FD4"/>
    <w:rsid w:val="000F022A"/>
    <w:rsid w:val="000F0619"/>
    <w:rsid w:val="000F0704"/>
    <w:rsid w:val="000F0A12"/>
    <w:rsid w:val="000F0AAF"/>
    <w:rsid w:val="000F0C9A"/>
    <w:rsid w:val="000F0CF6"/>
    <w:rsid w:val="000F0DF3"/>
    <w:rsid w:val="000F0E18"/>
    <w:rsid w:val="000F0E95"/>
    <w:rsid w:val="000F11F2"/>
    <w:rsid w:val="000F146E"/>
    <w:rsid w:val="000F149F"/>
    <w:rsid w:val="000F16A1"/>
    <w:rsid w:val="000F171D"/>
    <w:rsid w:val="000F19FB"/>
    <w:rsid w:val="000F1CDD"/>
    <w:rsid w:val="000F1D01"/>
    <w:rsid w:val="000F1D96"/>
    <w:rsid w:val="000F20B0"/>
    <w:rsid w:val="000F2254"/>
    <w:rsid w:val="000F22D6"/>
    <w:rsid w:val="000F23BC"/>
    <w:rsid w:val="000F2401"/>
    <w:rsid w:val="000F26F8"/>
    <w:rsid w:val="000F2949"/>
    <w:rsid w:val="000F2A2E"/>
    <w:rsid w:val="000F2C53"/>
    <w:rsid w:val="000F2F9E"/>
    <w:rsid w:val="000F3152"/>
    <w:rsid w:val="000F316C"/>
    <w:rsid w:val="000F33FE"/>
    <w:rsid w:val="000F360A"/>
    <w:rsid w:val="000F3767"/>
    <w:rsid w:val="000F3916"/>
    <w:rsid w:val="000F39FA"/>
    <w:rsid w:val="000F3CA6"/>
    <w:rsid w:val="000F3FE9"/>
    <w:rsid w:val="000F4012"/>
    <w:rsid w:val="000F4214"/>
    <w:rsid w:val="000F43B5"/>
    <w:rsid w:val="000F44BC"/>
    <w:rsid w:val="000F4707"/>
    <w:rsid w:val="000F4720"/>
    <w:rsid w:val="000F480C"/>
    <w:rsid w:val="000F4A04"/>
    <w:rsid w:val="000F4A3A"/>
    <w:rsid w:val="000F4BEE"/>
    <w:rsid w:val="000F4D28"/>
    <w:rsid w:val="000F5028"/>
    <w:rsid w:val="000F50E5"/>
    <w:rsid w:val="000F562D"/>
    <w:rsid w:val="000F56C5"/>
    <w:rsid w:val="000F5759"/>
    <w:rsid w:val="000F5799"/>
    <w:rsid w:val="000F57C4"/>
    <w:rsid w:val="000F58C7"/>
    <w:rsid w:val="000F5C35"/>
    <w:rsid w:val="000F5CC6"/>
    <w:rsid w:val="000F5EB0"/>
    <w:rsid w:val="000F5F3F"/>
    <w:rsid w:val="000F602C"/>
    <w:rsid w:val="000F6041"/>
    <w:rsid w:val="000F6309"/>
    <w:rsid w:val="000F64C2"/>
    <w:rsid w:val="000F6532"/>
    <w:rsid w:val="000F66A4"/>
    <w:rsid w:val="000F6881"/>
    <w:rsid w:val="000F6903"/>
    <w:rsid w:val="000F69D8"/>
    <w:rsid w:val="000F6AE3"/>
    <w:rsid w:val="000F6B2C"/>
    <w:rsid w:val="000F6CB4"/>
    <w:rsid w:val="000F6E25"/>
    <w:rsid w:val="000F6EF2"/>
    <w:rsid w:val="000F6F7E"/>
    <w:rsid w:val="000F7341"/>
    <w:rsid w:val="000F7366"/>
    <w:rsid w:val="000F7526"/>
    <w:rsid w:val="000F765C"/>
    <w:rsid w:val="000F771E"/>
    <w:rsid w:val="000F791C"/>
    <w:rsid w:val="000F79FA"/>
    <w:rsid w:val="000F7A7B"/>
    <w:rsid w:val="000F7A84"/>
    <w:rsid w:val="000F7AB2"/>
    <w:rsid w:val="000F7C4F"/>
    <w:rsid w:val="000F7E50"/>
    <w:rsid w:val="001000AA"/>
    <w:rsid w:val="0010025B"/>
    <w:rsid w:val="00100369"/>
    <w:rsid w:val="00100385"/>
    <w:rsid w:val="00100484"/>
    <w:rsid w:val="00100742"/>
    <w:rsid w:val="00100990"/>
    <w:rsid w:val="00100A36"/>
    <w:rsid w:val="00100A63"/>
    <w:rsid w:val="00100ABA"/>
    <w:rsid w:val="00100B2A"/>
    <w:rsid w:val="00100B90"/>
    <w:rsid w:val="00100C36"/>
    <w:rsid w:val="00100C73"/>
    <w:rsid w:val="00100EAD"/>
    <w:rsid w:val="00100F41"/>
    <w:rsid w:val="0010103B"/>
    <w:rsid w:val="001010E3"/>
    <w:rsid w:val="00101263"/>
    <w:rsid w:val="00101472"/>
    <w:rsid w:val="001014EE"/>
    <w:rsid w:val="00101580"/>
    <w:rsid w:val="00101644"/>
    <w:rsid w:val="001016D7"/>
    <w:rsid w:val="00101819"/>
    <w:rsid w:val="00101922"/>
    <w:rsid w:val="00101A1A"/>
    <w:rsid w:val="00101B0A"/>
    <w:rsid w:val="00101C39"/>
    <w:rsid w:val="00101D82"/>
    <w:rsid w:val="00101DD4"/>
    <w:rsid w:val="00101DF2"/>
    <w:rsid w:val="00101E4E"/>
    <w:rsid w:val="00101F1A"/>
    <w:rsid w:val="00102071"/>
    <w:rsid w:val="001020F4"/>
    <w:rsid w:val="00102106"/>
    <w:rsid w:val="00102126"/>
    <w:rsid w:val="0010226B"/>
    <w:rsid w:val="001022E7"/>
    <w:rsid w:val="001022E8"/>
    <w:rsid w:val="001024DB"/>
    <w:rsid w:val="0010283B"/>
    <w:rsid w:val="001029BC"/>
    <w:rsid w:val="00102A9B"/>
    <w:rsid w:val="00102AFD"/>
    <w:rsid w:val="00102C1B"/>
    <w:rsid w:val="00102DF6"/>
    <w:rsid w:val="00102E4C"/>
    <w:rsid w:val="00103212"/>
    <w:rsid w:val="00103325"/>
    <w:rsid w:val="00103399"/>
    <w:rsid w:val="00103555"/>
    <w:rsid w:val="00103623"/>
    <w:rsid w:val="00103660"/>
    <w:rsid w:val="001036F7"/>
    <w:rsid w:val="0010392F"/>
    <w:rsid w:val="001039F4"/>
    <w:rsid w:val="00103A24"/>
    <w:rsid w:val="00103AD9"/>
    <w:rsid w:val="00103B43"/>
    <w:rsid w:val="00103FA3"/>
    <w:rsid w:val="0010407E"/>
    <w:rsid w:val="001040B4"/>
    <w:rsid w:val="001040E4"/>
    <w:rsid w:val="001045B6"/>
    <w:rsid w:val="001045EC"/>
    <w:rsid w:val="00104739"/>
    <w:rsid w:val="00104810"/>
    <w:rsid w:val="00104BC3"/>
    <w:rsid w:val="00104BFE"/>
    <w:rsid w:val="00104CCA"/>
    <w:rsid w:val="00105011"/>
    <w:rsid w:val="001050AB"/>
    <w:rsid w:val="001050AE"/>
    <w:rsid w:val="001051E1"/>
    <w:rsid w:val="001056C4"/>
    <w:rsid w:val="001058A8"/>
    <w:rsid w:val="00105F12"/>
    <w:rsid w:val="00105FB6"/>
    <w:rsid w:val="001066B4"/>
    <w:rsid w:val="0010670F"/>
    <w:rsid w:val="001068E0"/>
    <w:rsid w:val="001069BF"/>
    <w:rsid w:val="001069D8"/>
    <w:rsid w:val="00106BD2"/>
    <w:rsid w:val="00106E00"/>
    <w:rsid w:val="001076DB"/>
    <w:rsid w:val="001076FF"/>
    <w:rsid w:val="00107B4E"/>
    <w:rsid w:val="00107C06"/>
    <w:rsid w:val="00107C2C"/>
    <w:rsid w:val="00107C39"/>
    <w:rsid w:val="00107D8F"/>
    <w:rsid w:val="00107E42"/>
    <w:rsid w:val="001090DC"/>
    <w:rsid w:val="001100B2"/>
    <w:rsid w:val="001100CA"/>
    <w:rsid w:val="00110347"/>
    <w:rsid w:val="00110886"/>
    <w:rsid w:val="001108BB"/>
    <w:rsid w:val="001108F6"/>
    <w:rsid w:val="00110C6F"/>
    <w:rsid w:val="00111065"/>
    <w:rsid w:val="0011121C"/>
    <w:rsid w:val="00111293"/>
    <w:rsid w:val="001112F2"/>
    <w:rsid w:val="00111479"/>
    <w:rsid w:val="001116AD"/>
    <w:rsid w:val="00111947"/>
    <w:rsid w:val="00111A21"/>
    <w:rsid w:val="00111CF1"/>
    <w:rsid w:val="0011201D"/>
    <w:rsid w:val="0011221D"/>
    <w:rsid w:val="00112367"/>
    <w:rsid w:val="00112605"/>
    <w:rsid w:val="001126E3"/>
    <w:rsid w:val="00112845"/>
    <w:rsid w:val="0011291F"/>
    <w:rsid w:val="00112A6E"/>
    <w:rsid w:val="00112BD1"/>
    <w:rsid w:val="00112BF0"/>
    <w:rsid w:val="00112E5A"/>
    <w:rsid w:val="00112F13"/>
    <w:rsid w:val="00112F31"/>
    <w:rsid w:val="00113516"/>
    <w:rsid w:val="0011355B"/>
    <w:rsid w:val="001135AF"/>
    <w:rsid w:val="001135EF"/>
    <w:rsid w:val="00113701"/>
    <w:rsid w:val="00113918"/>
    <w:rsid w:val="00113C5E"/>
    <w:rsid w:val="00113F88"/>
    <w:rsid w:val="00113FE6"/>
    <w:rsid w:val="00114081"/>
    <w:rsid w:val="001140DC"/>
    <w:rsid w:val="001141B7"/>
    <w:rsid w:val="001142A4"/>
    <w:rsid w:val="001143D5"/>
    <w:rsid w:val="0011444F"/>
    <w:rsid w:val="001144A5"/>
    <w:rsid w:val="0011454A"/>
    <w:rsid w:val="001145F7"/>
    <w:rsid w:val="00114609"/>
    <w:rsid w:val="001146AB"/>
    <w:rsid w:val="001146AD"/>
    <w:rsid w:val="001146C1"/>
    <w:rsid w:val="001146F0"/>
    <w:rsid w:val="001147D2"/>
    <w:rsid w:val="001149E9"/>
    <w:rsid w:val="00114B34"/>
    <w:rsid w:val="00114D04"/>
    <w:rsid w:val="00114E6B"/>
    <w:rsid w:val="00115198"/>
    <w:rsid w:val="001154A2"/>
    <w:rsid w:val="001154ED"/>
    <w:rsid w:val="001157A5"/>
    <w:rsid w:val="00115A61"/>
    <w:rsid w:val="00115B10"/>
    <w:rsid w:val="00115CA4"/>
    <w:rsid w:val="00115CEE"/>
    <w:rsid w:val="00115E92"/>
    <w:rsid w:val="0011622A"/>
    <w:rsid w:val="0011638D"/>
    <w:rsid w:val="0011640D"/>
    <w:rsid w:val="00116549"/>
    <w:rsid w:val="0011677E"/>
    <w:rsid w:val="001167DF"/>
    <w:rsid w:val="0011684C"/>
    <w:rsid w:val="00116937"/>
    <w:rsid w:val="00116AAF"/>
    <w:rsid w:val="00116C07"/>
    <w:rsid w:val="00116E44"/>
    <w:rsid w:val="001170C1"/>
    <w:rsid w:val="00117175"/>
    <w:rsid w:val="001172BE"/>
    <w:rsid w:val="001175DF"/>
    <w:rsid w:val="0011767B"/>
    <w:rsid w:val="00117687"/>
    <w:rsid w:val="00117689"/>
    <w:rsid w:val="0011771D"/>
    <w:rsid w:val="00117AC5"/>
    <w:rsid w:val="00117AE7"/>
    <w:rsid w:val="00117B24"/>
    <w:rsid w:val="00117C31"/>
    <w:rsid w:val="00117EFE"/>
    <w:rsid w:val="00120243"/>
    <w:rsid w:val="0012025F"/>
    <w:rsid w:val="00120291"/>
    <w:rsid w:val="00120332"/>
    <w:rsid w:val="00120437"/>
    <w:rsid w:val="001208E1"/>
    <w:rsid w:val="00120BA3"/>
    <w:rsid w:val="00120E5A"/>
    <w:rsid w:val="00120F7F"/>
    <w:rsid w:val="00121106"/>
    <w:rsid w:val="001214DD"/>
    <w:rsid w:val="001220C9"/>
    <w:rsid w:val="0012211E"/>
    <w:rsid w:val="00122203"/>
    <w:rsid w:val="001222B4"/>
    <w:rsid w:val="001222F0"/>
    <w:rsid w:val="00122398"/>
    <w:rsid w:val="0012257D"/>
    <w:rsid w:val="0012272E"/>
    <w:rsid w:val="001228A6"/>
    <w:rsid w:val="00122B02"/>
    <w:rsid w:val="00122C1A"/>
    <w:rsid w:val="00122E33"/>
    <w:rsid w:val="00122E4F"/>
    <w:rsid w:val="001232CB"/>
    <w:rsid w:val="00123544"/>
    <w:rsid w:val="00123707"/>
    <w:rsid w:val="0012385A"/>
    <w:rsid w:val="001239C0"/>
    <w:rsid w:val="00123AAC"/>
    <w:rsid w:val="00123B3C"/>
    <w:rsid w:val="00123BA5"/>
    <w:rsid w:val="00123D0E"/>
    <w:rsid w:val="00124093"/>
    <w:rsid w:val="001244AE"/>
    <w:rsid w:val="00124503"/>
    <w:rsid w:val="00124569"/>
    <w:rsid w:val="00124709"/>
    <w:rsid w:val="001249CC"/>
    <w:rsid w:val="00124A5C"/>
    <w:rsid w:val="00124C5C"/>
    <w:rsid w:val="00124C84"/>
    <w:rsid w:val="00124DBC"/>
    <w:rsid w:val="00124F17"/>
    <w:rsid w:val="00124F1E"/>
    <w:rsid w:val="001251C9"/>
    <w:rsid w:val="00125236"/>
    <w:rsid w:val="00125425"/>
    <w:rsid w:val="00125823"/>
    <w:rsid w:val="0012586A"/>
    <w:rsid w:val="00125921"/>
    <w:rsid w:val="00125AC1"/>
    <w:rsid w:val="00125C3E"/>
    <w:rsid w:val="00125D42"/>
    <w:rsid w:val="00125DB9"/>
    <w:rsid w:val="00125F37"/>
    <w:rsid w:val="00125FBB"/>
    <w:rsid w:val="0012619D"/>
    <w:rsid w:val="00126272"/>
    <w:rsid w:val="00126297"/>
    <w:rsid w:val="001264E9"/>
    <w:rsid w:val="00126990"/>
    <w:rsid w:val="00126ACC"/>
    <w:rsid w:val="00127074"/>
    <w:rsid w:val="00127160"/>
    <w:rsid w:val="001271BC"/>
    <w:rsid w:val="00127215"/>
    <w:rsid w:val="0012723A"/>
    <w:rsid w:val="00127240"/>
    <w:rsid w:val="00127249"/>
    <w:rsid w:val="0012757E"/>
    <w:rsid w:val="00127633"/>
    <w:rsid w:val="001277F4"/>
    <w:rsid w:val="00127805"/>
    <w:rsid w:val="001279E1"/>
    <w:rsid w:val="00127BDB"/>
    <w:rsid w:val="00127CDB"/>
    <w:rsid w:val="00127DF7"/>
    <w:rsid w:val="00127E2E"/>
    <w:rsid w:val="00130091"/>
    <w:rsid w:val="001302AA"/>
    <w:rsid w:val="00130472"/>
    <w:rsid w:val="00130523"/>
    <w:rsid w:val="0013056D"/>
    <w:rsid w:val="0013067B"/>
    <w:rsid w:val="00130937"/>
    <w:rsid w:val="00130956"/>
    <w:rsid w:val="00130A74"/>
    <w:rsid w:val="00130D1D"/>
    <w:rsid w:val="001312A9"/>
    <w:rsid w:val="0013147B"/>
    <w:rsid w:val="00131664"/>
    <w:rsid w:val="00131720"/>
    <w:rsid w:val="00131808"/>
    <w:rsid w:val="00131A57"/>
    <w:rsid w:val="00131B99"/>
    <w:rsid w:val="00131CEF"/>
    <w:rsid w:val="00131CFD"/>
    <w:rsid w:val="00131DA8"/>
    <w:rsid w:val="00131ED9"/>
    <w:rsid w:val="00132068"/>
    <w:rsid w:val="001320AC"/>
    <w:rsid w:val="001321B9"/>
    <w:rsid w:val="00132D2F"/>
    <w:rsid w:val="001332CB"/>
    <w:rsid w:val="00133374"/>
    <w:rsid w:val="0013339D"/>
    <w:rsid w:val="00133577"/>
    <w:rsid w:val="001335CF"/>
    <w:rsid w:val="001338FF"/>
    <w:rsid w:val="001339FE"/>
    <w:rsid w:val="00133EEF"/>
    <w:rsid w:val="00133F5E"/>
    <w:rsid w:val="001340F1"/>
    <w:rsid w:val="00134264"/>
    <w:rsid w:val="00134548"/>
    <w:rsid w:val="0013463C"/>
    <w:rsid w:val="00134846"/>
    <w:rsid w:val="00134932"/>
    <w:rsid w:val="00134C3A"/>
    <w:rsid w:val="00134CFF"/>
    <w:rsid w:val="001351A0"/>
    <w:rsid w:val="001351A5"/>
    <w:rsid w:val="00135449"/>
    <w:rsid w:val="00135455"/>
    <w:rsid w:val="00135739"/>
    <w:rsid w:val="00135822"/>
    <w:rsid w:val="00135850"/>
    <w:rsid w:val="001359C7"/>
    <w:rsid w:val="001359D3"/>
    <w:rsid w:val="001359F5"/>
    <w:rsid w:val="00135A50"/>
    <w:rsid w:val="00135A86"/>
    <w:rsid w:val="00135BAB"/>
    <w:rsid w:val="00135E1F"/>
    <w:rsid w:val="00136266"/>
    <w:rsid w:val="001364B4"/>
    <w:rsid w:val="00136528"/>
    <w:rsid w:val="0013663A"/>
    <w:rsid w:val="001366A3"/>
    <w:rsid w:val="001366B6"/>
    <w:rsid w:val="00136F3E"/>
    <w:rsid w:val="00136F45"/>
    <w:rsid w:val="0013707D"/>
    <w:rsid w:val="00137104"/>
    <w:rsid w:val="00137411"/>
    <w:rsid w:val="00137425"/>
    <w:rsid w:val="0013773A"/>
    <w:rsid w:val="0013784A"/>
    <w:rsid w:val="00137AA9"/>
    <w:rsid w:val="00137CFB"/>
    <w:rsid w:val="00137DAE"/>
    <w:rsid w:val="00137DDB"/>
    <w:rsid w:val="00140081"/>
    <w:rsid w:val="00140091"/>
    <w:rsid w:val="001400E2"/>
    <w:rsid w:val="00140106"/>
    <w:rsid w:val="0014012F"/>
    <w:rsid w:val="001404E3"/>
    <w:rsid w:val="00140574"/>
    <w:rsid w:val="001405AC"/>
    <w:rsid w:val="001406C9"/>
    <w:rsid w:val="00140736"/>
    <w:rsid w:val="0014076D"/>
    <w:rsid w:val="001409E0"/>
    <w:rsid w:val="00140E65"/>
    <w:rsid w:val="00140E9A"/>
    <w:rsid w:val="00140F52"/>
    <w:rsid w:val="0014106F"/>
    <w:rsid w:val="00141173"/>
    <w:rsid w:val="001411EB"/>
    <w:rsid w:val="001411FA"/>
    <w:rsid w:val="001412ED"/>
    <w:rsid w:val="001413A8"/>
    <w:rsid w:val="001414D6"/>
    <w:rsid w:val="00141673"/>
    <w:rsid w:val="001419B2"/>
    <w:rsid w:val="00141FA8"/>
    <w:rsid w:val="00142131"/>
    <w:rsid w:val="00142244"/>
    <w:rsid w:val="0014225B"/>
    <w:rsid w:val="00142278"/>
    <w:rsid w:val="001423BD"/>
    <w:rsid w:val="001423D5"/>
    <w:rsid w:val="001423DB"/>
    <w:rsid w:val="00142572"/>
    <w:rsid w:val="001425FB"/>
    <w:rsid w:val="001426A6"/>
    <w:rsid w:val="00142861"/>
    <w:rsid w:val="00142911"/>
    <w:rsid w:val="00142AD2"/>
    <w:rsid w:val="00142B28"/>
    <w:rsid w:val="00142B86"/>
    <w:rsid w:val="00142D58"/>
    <w:rsid w:val="00142D92"/>
    <w:rsid w:val="00142E5B"/>
    <w:rsid w:val="00142F0E"/>
    <w:rsid w:val="00142F91"/>
    <w:rsid w:val="001432B2"/>
    <w:rsid w:val="001434B7"/>
    <w:rsid w:val="0014358E"/>
    <w:rsid w:val="0014395B"/>
    <w:rsid w:val="001439C5"/>
    <w:rsid w:val="00143A52"/>
    <w:rsid w:val="00143AA7"/>
    <w:rsid w:val="00143B41"/>
    <w:rsid w:val="00143B72"/>
    <w:rsid w:val="00143C5B"/>
    <w:rsid w:val="00143FA2"/>
    <w:rsid w:val="00144243"/>
    <w:rsid w:val="001442CC"/>
    <w:rsid w:val="00144563"/>
    <w:rsid w:val="001445E5"/>
    <w:rsid w:val="001447DB"/>
    <w:rsid w:val="001448B7"/>
    <w:rsid w:val="00144917"/>
    <w:rsid w:val="0014491D"/>
    <w:rsid w:val="00144D64"/>
    <w:rsid w:val="00144DB1"/>
    <w:rsid w:val="00144E40"/>
    <w:rsid w:val="00144FDE"/>
    <w:rsid w:val="001450C5"/>
    <w:rsid w:val="00145281"/>
    <w:rsid w:val="001456F0"/>
    <w:rsid w:val="0014580B"/>
    <w:rsid w:val="0014585B"/>
    <w:rsid w:val="00145953"/>
    <w:rsid w:val="00145970"/>
    <w:rsid w:val="00145BAC"/>
    <w:rsid w:val="00145C89"/>
    <w:rsid w:val="00145CB3"/>
    <w:rsid w:val="00145DCE"/>
    <w:rsid w:val="00145DD3"/>
    <w:rsid w:val="00145EA0"/>
    <w:rsid w:val="00146173"/>
    <w:rsid w:val="00146297"/>
    <w:rsid w:val="0014649C"/>
    <w:rsid w:val="00146595"/>
    <w:rsid w:val="001467D4"/>
    <w:rsid w:val="00146923"/>
    <w:rsid w:val="001469A0"/>
    <w:rsid w:val="001469FF"/>
    <w:rsid w:val="00146A65"/>
    <w:rsid w:val="00146C2E"/>
    <w:rsid w:val="00146C6B"/>
    <w:rsid w:val="00146D4C"/>
    <w:rsid w:val="00147140"/>
    <w:rsid w:val="001475DD"/>
    <w:rsid w:val="001475E8"/>
    <w:rsid w:val="0014767D"/>
    <w:rsid w:val="00147D83"/>
    <w:rsid w:val="00147D89"/>
    <w:rsid w:val="00147D9A"/>
    <w:rsid w:val="00147DD4"/>
    <w:rsid w:val="00147E0F"/>
    <w:rsid w:val="00150123"/>
    <w:rsid w:val="001504DC"/>
    <w:rsid w:val="001507A2"/>
    <w:rsid w:val="001507DF"/>
    <w:rsid w:val="00150869"/>
    <w:rsid w:val="001508E4"/>
    <w:rsid w:val="001509E4"/>
    <w:rsid w:val="00150BD6"/>
    <w:rsid w:val="00150E2D"/>
    <w:rsid w:val="00151168"/>
    <w:rsid w:val="00151412"/>
    <w:rsid w:val="0015150E"/>
    <w:rsid w:val="00151545"/>
    <w:rsid w:val="00151582"/>
    <w:rsid w:val="00151640"/>
    <w:rsid w:val="00151803"/>
    <w:rsid w:val="0015188D"/>
    <w:rsid w:val="00151AA9"/>
    <w:rsid w:val="00151BBB"/>
    <w:rsid w:val="00151E3E"/>
    <w:rsid w:val="00151F3B"/>
    <w:rsid w:val="00152425"/>
    <w:rsid w:val="0015260F"/>
    <w:rsid w:val="00152642"/>
    <w:rsid w:val="0015270C"/>
    <w:rsid w:val="00152A36"/>
    <w:rsid w:val="00152A4A"/>
    <w:rsid w:val="00152C2B"/>
    <w:rsid w:val="00152C9B"/>
    <w:rsid w:val="00152CC2"/>
    <w:rsid w:val="00152DD3"/>
    <w:rsid w:val="00152FA7"/>
    <w:rsid w:val="0015310A"/>
    <w:rsid w:val="0015310D"/>
    <w:rsid w:val="00153251"/>
    <w:rsid w:val="001533C2"/>
    <w:rsid w:val="001533E8"/>
    <w:rsid w:val="00153403"/>
    <w:rsid w:val="001534E3"/>
    <w:rsid w:val="0015386A"/>
    <w:rsid w:val="00153888"/>
    <w:rsid w:val="00153AE4"/>
    <w:rsid w:val="00153B00"/>
    <w:rsid w:val="00154066"/>
    <w:rsid w:val="001540DB"/>
    <w:rsid w:val="001540FD"/>
    <w:rsid w:val="0015417D"/>
    <w:rsid w:val="001541D4"/>
    <w:rsid w:val="0015427E"/>
    <w:rsid w:val="001543E3"/>
    <w:rsid w:val="00154932"/>
    <w:rsid w:val="0015499E"/>
    <w:rsid w:val="00154BBC"/>
    <w:rsid w:val="00154CCD"/>
    <w:rsid w:val="00154DED"/>
    <w:rsid w:val="00154E20"/>
    <w:rsid w:val="00154E9E"/>
    <w:rsid w:val="00154FC2"/>
    <w:rsid w:val="001553BB"/>
    <w:rsid w:val="0015541C"/>
    <w:rsid w:val="00155677"/>
    <w:rsid w:val="001556DE"/>
    <w:rsid w:val="0015577F"/>
    <w:rsid w:val="0015579F"/>
    <w:rsid w:val="00155A97"/>
    <w:rsid w:val="00155B22"/>
    <w:rsid w:val="00155D98"/>
    <w:rsid w:val="00155E54"/>
    <w:rsid w:val="00156005"/>
    <w:rsid w:val="001560A4"/>
    <w:rsid w:val="00156171"/>
    <w:rsid w:val="00156357"/>
    <w:rsid w:val="001564E9"/>
    <w:rsid w:val="0015673F"/>
    <w:rsid w:val="0015694E"/>
    <w:rsid w:val="00156B2C"/>
    <w:rsid w:val="00156B48"/>
    <w:rsid w:val="00156C01"/>
    <w:rsid w:val="00156CF1"/>
    <w:rsid w:val="00156F2A"/>
    <w:rsid w:val="0015718F"/>
    <w:rsid w:val="00157737"/>
    <w:rsid w:val="001578BA"/>
    <w:rsid w:val="00160230"/>
    <w:rsid w:val="0016023F"/>
    <w:rsid w:val="0016024D"/>
    <w:rsid w:val="001602B8"/>
    <w:rsid w:val="001604D0"/>
    <w:rsid w:val="001607BE"/>
    <w:rsid w:val="001608B6"/>
    <w:rsid w:val="00160950"/>
    <w:rsid w:val="0016095A"/>
    <w:rsid w:val="0016095C"/>
    <w:rsid w:val="00160963"/>
    <w:rsid w:val="001609B1"/>
    <w:rsid w:val="00160AB3"/>
    <w:rsid w:val="00160AFE"/>
    <w:rsid w:val="00160B7D"/>
    <w:rsid w:val="00160C2C"/>
    <w:rsid w:val="00160DCD"/>
    <w:rsid w:val="00160E6F"/>
    <w:rsid w:val="00160F1F"/>
    <w:rsid w:val="00160F69"/>
    <w:rsid w:val="00161018"/>
    <w:rsid w:val="00161078"/>
    <w:rsid w:val="00161172"/>
    <w:rsid w:val="00161496"/>
    <w:rsid w:val="00161539"/>
    <w:rsid w:val="001615FD"/>
    <w:rsid w:val="0016163F"/>
    <w:rsid w:val="001616EE"/>
    <w:rsid w:val="00161916"/>
    <w:rsid w:val="00161B3B"/>
    <w:rsid w:val="00161E0B"/>
    <w:rsid w:val="0016205B"/>
    <w:rsid w:val="001620ED"/>
    <w:rsid w:val="00162985"/>
    <w:rsid w:val="001629C6"/>
    <w:rsid w:val="001629E7"/>
    <w:rsid w:val="00162ABB"/>
    <w:rsid w:val="00162B15"/>
    <w:rsid w:val="00162B5A"/>
    <w:rsid w:val="00162C4A"/>
    <w:rsid w:val="00162F53"/>
    <w:rsid w:val="0016329E"/>
    <w:rsid w:val="001632BD"/>
    <w:rsid w:val="0016334D"/>
    <w:rsid w:val="0016338A"/>
    <w:rsid w:val="001634B6"/>
    <w:rsid w:val="0016354D"/>
    <w:rsid w:val="00163BD6"/>
    <w:rsid w:val="00163BF5"/>
    <w:rsid w:val="00163E84"/>
    <w:rsid w:val="001642DF"/>
    <w:rsid w:val="0016433E"/>
    <w:rsid w:val="00164360"/>
    <w:rsid w:val="001644BE"/>
    <w:rsid w:val="00164830"/>
    <w:rsid w:val="00164A12"/>
    <w:rsid w:val="00164A98"/>
    <w:rsid w:val="00164AE1"/>
    <w:rsid w:val="00164C0F"/>
    <w:rsid w:val="00164DB7"/>
    <w:rsid w:val="00164F05"/>
    <w:rsid w:val="00164FD2"/>
    <w:rsid w:val="0016506C"/>
    <w:rsid w:val="00165070"/>
    <w:rsid w:val="001650A9"/>
    <w:rsid w:val="00165165"/>
    <w:rsid w:val="00165171"/>
    <w:rsid w:val="00165191"/>
    <w:rsid w:val="001651E3"/>
    <w:rsid w:val="001651EB"/>
    <w:rsid w:val="0016528A"/>
    <w:rsid w:val="00165604"/>
    <w:rsid w:val="00165726"/>
    <w:rsid w:val="00165828"/>
    <w:rsid w:val="001658A7"/>
    <w:rsid w:val="001658EC"/>
    <w:rsid w:val="00165958"/>
    <w:rsid w:val="00165A85"/>
    <w:rsid w:val="00165D09"/>
    <w:rsid w:val="00165E21"/>
    <w:rsid w:val="001661C5"/>
    <w:rsid w:val="001663A9"/>
    <w:rsid w:val="001664C5"/>
    <w:rsid w:val="001666FA"/>
    <w:rsid w:val="00166776"/>
    <w:rsid w:val="001667B3"/>
    <w:rsid w:val="001667CA"/>
    <w:rsid w:val="00166806"/>
    <w:rsid w:val="00166831"/>
    <w:rsid w:val="00166BA5"/>
    <w:rsid w:val="00166C13"/>
    <w:rsid w:val="00166CED"/>
    <w:rsid w:val="00166D30"/>
    <w:rsid w:val="00167305"/>
    <w:rsid w:val="001677CF"/>
    <w:rsid w:val="0016780C"/>
    <w:rsid w:val="00167839"/>
    <w:rsid w:val="00167861"/>
    <w:rsid w:val="00167904"/>
    <w:rsid w:val="00167988"/>
    <w:rsid w:val="00167A0C"/>
    <w:rsid w:val="00167C52"/>
    <w:rsid w:val="00167F7F"/>
    <w:rsid w:val="00167FA5"/>
    <w:rsid w:val="001700B3"/>
    <w:rsid w:val="00170493"/>
    <w:rsid w:val="0017059E"/>
    <w:rsid w:val="001708B4"/>
    <w:rsid w:val="00170BB4"/>
    <w:rsid w:val="00170C80"/>
    <w:rsid w:val="00170F9C"/>
    <w:rsid w:val="00170FDD"/>
    <w:rsid w:val="0017121D"/>
    <w:rsid w:val="0017135B"/>
    <w:rsid w:val="001714EB"/>
    <w:rsid w:val="00171629"/>
    <w:rsid w:val="00171837"/>
    <w:rsid w:val="0017194F"/>
    <w:rsid w:val="001719A7"/>
    <w:rsid w:val="001719D9"/>
    <w:rsid w:val="00171D10"/>
    <w:rsid w:val="00171DD5"/>
    <w:rsid w:val="00171F32"/>
    <w:rsid w:val="001720EE"/>
    <w:rsid w:val="001722A7"/>
    <w:rsid w:val="00172430"/>
    <w:rsid w:val="0017260B"/>
    <w:rsid w:val="00172769"/>
    <w:rsid w:val="0017284D"/>
    <w:rsid w:val="001728D3"/>
    <w:rsid w:val="00172907"/>
    <w:rsid w:val="00172984"/>
    <w:rsid w:val="001729F6"/>
    <w:rsid w:val="00172AA2"/>
    <w:rsid w:val="001731A8"/>
    <w:rsid w:val="001731EF"/>
    <w:rsid w:val="00173315"/>
    <w:rsid w:val="00173490"/>
    <w:rsid w:val="001735A1"/>
    <w:rsid w:val="001735A6"/>
    <w:rsid w:val="001735E8"/>
    <w:rsid w:val="00173625"/>
    <w:rsid w:val="001736B3"/>
    <w:rsid w:val="0017372E"/>
    <w:rsid w:val="00173831"/>
    <w:rsid w:val="00173C71"/>
    <w:rsid w:val="00173D37"/>
    <w:rsid w:val="0017405C"/>
    <w:rsid w:val="001744A3"/>
    <w:rsid w:val="00174501"/>
    <w:rsid w:val="00174848"/>
    <w:rsid w:val="0017493D"/>
    <w:rsid w:val="00174963"/>
    <w:rsid w:val="00174B5C"/>
    <w:rsid w:val="00174B5F"/>
    <w:rsid w:val="00174BA5"/>
    <w:rsid w:val="00174CA8"/>
    <w:rsid w:val="00174E09"/>
    <w:rsid w:val="00174EAC"/>
    <w:rsid w:val="00174ED8"/>
    <w:rsid w:val="00174EE2"/>
    <w:rsid w:val="00174EEF"/>
    <w:rsid w:val="00174FD3"/>
    <w:rsid w:val="00175090"/>
    <w:rsid w:val="00175176"/>
    <w:rsid w:val="00175405"/>
    <w:rsid w:val="001754D0"/>
    <w:rsid w:val="0017562A"/>
    <w:rsid w:val="00175781"/>
    <w:rsid w:val="00175832"/>
    <w:rsid w:val="001758ED"/>
    <w:rsid w:val="001759D0"/>
    <w:rsid w:val="00175A6D"/>
    <w:rsid w:val="00175CC7"/>
    <w:rsid w:val="00175CF0"/>
    <w:rsid w:val="00175D79"/>
    <w:rsid w:val="00175F30"/>
    <w:rsid w:val="00176014"/>
    <w:rsid w:val="0017617B"/>
    <w:rsid w:val="001761B4"/>
    <w:rsid w:val="00176303"/>
    <w:rsid w:val="00176424"/>
    <w:rsid w:val="001766F6"/>
    <w:rsid w:val="001767DA"/>
    <w:rsid w:val="00176AA2"/>
    <w:rsid w:val="00176D3D"/>
    <w:rsid w:val="00176EA0"/>
    <w:rsid w:val="00176FF7"/>
    <w:rsid w:val="00177045"/>
    <w:rsid w:val="001777EA"/>
    <w:rsid w:val="001778AE"/>
    <w:rsid w:val="0017790D"/>
    <w:rsid w:val="00177B09"/>
    <w:rsid w:val="00177B1A"/>
    <w:rsid w:val="00177B87"/>
    <w:rsid w:val="00177BCC"/>
    <w:rsid w:val="00177F87"/>
    <w:rsid w:val="00180067"/>
    <w:rsid w:val="00180517"/>
    <w:rsid w:val="001805E6"/>
    <w:rsid w:val="0018095F"/>
    <w:rsid w:val="00180966"/>
    <w:rsid w:val="00180987"/>
    <w:rsid w:val="00180A67"/>
    <w:rsid w:val="00180ADD"/>
    <w:rsid w:val="00180F9D"/>
    <w:rsid w:val="001811E0"/>
    <w:rsid w:val="001812F7"/>
    <w:rsid w:val="00181364"/>
    <w:rsid w:val="001814EC"/>
    <w:rsid w:val="00181683"/>
    <w:rsid w:val="0018168A"/>
    <w:rsid w:val="001817DC"/>
    <w:rsid w:val="0018191A"/>
    <w:rsid w:val="001819F2"/>
    <w:rsid w:val="00181A66"/>
    <w:rsid w:val="00181C6B"/>
    <w:rsid w:val="00181CF0"/>
    <w:rsid w:val="00181D4C"/>
    <w:rsid w:val="00181E9A"/>
    <w:rsid w:val="00181EF8"/>
    <w:rsid w:val="00182153"/>
    <w:rsid w:val="00182170"/>
    <w:rsid w:val="001821F5"/>
    <w:rsid w:val="0018231B"/>
    <w:rsid w:val="00182361"/>
    <w:rsid w:val="001823D6"/>
    <w:rsid w:val="00182536"/>
    <w:rsid w:val="001825D6"/>
    <w:rsid w:val="0018272C"/>
    <w:rsid w:val="00182821"/>
    <w:rsid w:val="00182836"/>
    <w:rsid w:val="00182A14"/>
    <w:rsid w:val="00182A50"/>
    <w:rsid w:val="00182ACB"/>
    <w:rsid w:val="00182BB0"/>
    <w:rsid w:val="00182C4A"/>
    <w:rsid w:val="00182E98"/>
    <w:rsid w:val="00182EED"/>
    <w:rsid w:val="001830C2"/>
    <w:rsid w:val="0018332E"/>
    <w:rsid w:val="0018340E"/>
    <w:rsid w:val="0018360B"/>
    <w:rsid w:val="001836B9"/>
    <w:rsid w:val="0018385E"/>
    <w:rsid w:val="001838A7"/>
    <w:rsid w:val="001838F8"/>
    <w:rsid w:val="00183A90"/>
    <w:rsid w:val="00183C9F"/>
    <w:rsid w:val="00183D0E"/>
    <w:rsid w:val="0018418C"/>
    <w:rsid w:val="001841AF"/>
    <w:rsid w:val="0018441A"/>
    <w:rsid w:val="0018457E"/>
    <w:rsid w:val="00184644"/>
    <w:rsid w:val="001846A0"/>
    <w:rsid w:val="001846E0"/>
    <w:rsid w:val="0018492B"/>
    <w:rsid w:val="00184AE0"/>
    <w:rsid w:val="00184C63"/>
    <w:rsid w:val="00184D75"/>
    <w:rsid w:val="00185343"/>
    <w:rsid w:val="0018548A"/>
    <w:rsid w:val="00185624"/>
    <w:rsid w:val="00185A44"/>
    <w:rsid w:val="00185B2C"/>
    <w:rsid w:val="00185B46"/>
    <w:rsid w:val="00185B55"/>
    <w:rsid w:val="00185BA9"/>
    <w:rsid w:val="00185E4E"/>
    <w:rsid w:val="00185E8E"/>
    <w:rsid w:val="00186191"/>
    <w:rsid w:val="001861C4"/>
    <w:rsid w:val="001862DB"/>
    <w:rsid w:val="001862E2"/>
    <w:rsid w:val="00186467"/>
    <w:rsid w:val="001864F3"/>
    <w:rsid w:val="00186528"/>
    <w:rsid w:val="0018664E"/>
    <w:rsid w:val="001868CE"/>
    <w:rsid w:val="001869B8"/>
    <w:rsid w:val="001869C8"/>
    <w:rsid w:val="00186B0E"/>
    <w:rsid w:val="00186B72"/>
    <w:rsid w:val="00187092"/>
    <w:rsid w:val="00187245"/>
    <w:rsid w:val="0018727D"/>
    <w:rsid w:val="001873CB"/>
    <w:rsid w:val="001874FB"/>
    <w:rsid w:val="00187589"/>
    <w:rsid w:val="001875A5"/>
    <w:rsid w:val="00187878"/>
    <w:rsid w:val="00187B70"/>
    <w:rsid w:val="00187BBE"/>
    <w:rsid w:val="00187F46"/>
    <w:rsid w:val="001901FE"/>
    <w:rsid w:val="00190641"/>
    <w:rsid w:val="00190BF8"/>
    <w:rsid w:val="00190C81"/>
    <w:rsid w:val="00190DD1"/>
    <w:rsid w:val="00190EB2"/>
    <w:rsid w:val="00190F11"/>
    <w:rsid w:val="001914E1"/>
    <w:rsid w:val="0019151D"/>
    <w:rsid w:val="001915B4"/>
    <w:rsid w:val="0019178D"/>
    <w:rsid w:val="00191D59"/>
    <w:rsid w:val="00191E47"/>
    <w:rsid w:val="00191EF4"/>
    <w:rsid w:val="001921AC"/>
    <w:rsid w:val="001921AE"/>
    <w:rsid w:val="001924CD"/>
    <w:rsid w:val="0019256E"/>
    <w:rsid w:val="001925A5"/>
    <w:rsid w:val="00192606"/>
    <w:rsid w:val="001927E6"/>
    <w:rsid w:val="00192954"/>
    <w:rsid w:val="00192A4D"/>
    <w:rsid w:val="00192AA1"/>
    <w:rsid w:val="00192B18"/>
    <w:rsid w:val="00192C4A"/>
    <w:rsid w:val="00192D54"/>
    <w:rsid w:val="00192DE9"/>
    <w:rsid w:val="00192E48"/>
    <w:rsid w:val="00192ECB"/>
    <w:rsid w:val="00192F68"/>
    <w:rsid w:val="001930F9"/>
    <w:rsid w:val="0019333E"/>
    <w:rsid w:val="00193615"/>
    <w:rsid w:val="00193618"/>
    <w:rsid w:val="00193BF4"/>
    <w:rsid w:val="00193D1A"/>
    <w:rsid w:val="00193F14"/>
    <w:rsid w:val="001940E7"/>
    <w:rsid w:val="0019436F"/>
    <w:rsid w:val="001944BD"/>
    <w:rsid w:val="0019453D"/>
    <w:rsid w:val="00194550"/>
    <w:rsid w:val="00194738"/>
    <w:rsid w:val="0019473F"/>
    <w:rsid w:val="0019481E"/>
    <w:rsid w:val="00194846"/>
    <w:rsid w:val="00194A3C"/>
    <w:rsid w:val="00194BB8"/>
    <w:rsid w:val="00194D32"/>
    <w:rsid w:val="00194D71"/>
    <w:rsid w:val="00194E04"/>
    <w:rsid w:val="00194EC3"/>
    <w:rsid w:val="00194F81"/>
    <w:rsid w:val="00194FE5"/>
    <w:rsid w:val="0019500A"/>
    <w:rsid w:val="0019535F"/>
    <w:rsid w:val="00195484"/>
    <w:rsid w:val="001954C5"/>
    <w:rsid w:val="001955C8"/>
    <w:rsid w:val="001956D1"/>
    <w:rsid w:val="0019577E"/>
    <w:rsid w:val="001957A7"/>
    <w:rsid w:val="001958D1"/>
    <w:rsid w:val="001958F3"/>
    <w:rsid w:val="0019594A"/>
    <w:rsid w:val="00195958"/>
    <w:rsid w:val="001959F3"/>
    <w:rsid w:val="00195B14"/>
    <w:rsid w:val="00195C0C"/>
    <w:rsid w:val="00195C43"/>
    <w:rsid w:val="00195D11"/>
    <w:rsid w:val="00195E81"/>
    <w:rsid w:val="001960F0"/>
    <w:rsid w:val="0019625D"/>
    <w:rsid w:val="00196551"/>
    <w:rsid w:val="001968C8"/>
    <w:rsid w:val="00196902"/>
    <w:rsid w:val="00196C65"/>
    <w:rsid w:val="00196D74"/>
    <w:rsid w:val="00196DD5"/>
    <w:rsid w:val="00196F4A"/>
    <w:rsid w:val="0019762C"/>
    <w:rsid w:val="0019778A"/>
    <w:rsid w:val="00197A3B"/>
    <w:rsid w:val="00197B8D"/>
    <w:rsid w:val="00197DC4"/>
    <w:rsid w:val="00197EDD"/>
    <w:rsid w:val="00197EF7"/>
    <w:rsid w:val="001A00FC"/>
    <w:rsid w:val="001A0141"/>
    <w:rsid w:val="001A026B"/>
    <w:rsid w:val="001A0276"/>
    <w:rsid w:val="001A02DD"/>
    <w:rsid w:val="001A03BB"/>
    <w:rsid w:val="001A047A"/>
    <w:rsid w:val="001A04A1"/>
    <w:rsid w:val="001A0560"/>
    <w:rsid w:val="001A0941"/>
    <w:rsid w:val="001A09A8"/>
    <w:rsid w:val="001A0BAA"/>
    <w:rsid w:val="001A0BAF"/>
    <w:rsid w:val="001A0D38"/>
    <w:rsid w:val="001A0DB2"/>
    <w:rsid w:val="001A0ED5"/>
    <w:rsid w:val="001A0FD6"/>
    <w:rsid w:val="001A1189"/>
    <w:rsid w:val="001A118F"/>
    <w:rsid w:val="001A1583"/>
    <w:rsid w:val="001A17ED"/>
    <w:rsid w:val="001A19EE"/>
    <w:rsid w:val="001A1A99"/>
    <w:rsid w:val="001A1BB9"/>
    <w:rsid w:val="001A1D44"/>
    <w:rsid w:val="001A1ED4"/>
    <w:rsid w:val="001A1F77"/>
    <w:rsid w:val="001A2667"/>
    <w:rsid w:val="001A26C5"/>
    <w:rsid w:val="001A273A"/>
    <w:rsid w:val="001A27E5"/>
    <w:rsid w:val="001A29C6"/>
    <w:rsid w:val="001A2E8E"/>
    <w:rsid w:val="001A2EBA"/>
    <w:rsid w:val="001A300F"/>
    <w:rsid w:val="001A30C0"/>
    <w:rsid w:val="001A3170"/>
    <w:rsid w:val="001A3268"/>
    <w:rsid w:val="001A3317"/>
    <w:rsid w:val="001A3584"/>
    <w:rsid w:val="001A3B7A"/>
    <w:rsid w:val="001A3C74"/>
    <w:rsid w:val="001A3F0A"/>
    <w:rsid w:val="001A3F8E"/>
    <w:rsid w:val="001A400F"/>
    <w:rsid w:val="001A4081"/>
    <w:rsid w:val="001A41DA"/>
    <w:rsid w:val="001A4306"/>
    <w:rsid w:val="001A44F0"/>
    <w:rsid w:val="001A4623"/>
    <w:rsid w:val="001A4779"/>
    <w:rsid w:val="001A483F"/>
    <w:rsid w:val="001A4861"/>
    <w:rsid w:val="001A4A12"/>
    <w:rsid w:val="001A4B98"/>
    <w:rsid w:val="001A4BCF"/>
    <w:rsid w:val="001A4DE5"/>
    <w:rsid w:val="001A4E44"/>
    <w:rsid w:val="001A51C1"/>
    <w:rsid w:val="001A51CC"/>
    <w:rsid w:val="001A5471"/>
    <w:rsid w:val="001A54B3"/>
    <w:rsid w:val="001A557F"/>
    <w:rsid w:val="001A5696"/>
    <w:rsid w:val="001A56DC"/>
    <w:rsid w:val="001A572E"/>
    <w:rsid w:val="001A5732"/>
    <w:rsid w:val="001A5912"/>
    <w:rsid w:val="001A5C3C"/>
    <w:rsid w:val="001A5CAB"/>
    <w:rsid w:val="001A5FBD"/>
    <w:rsid w:val="001A6000"/>
    <w:rsid w:val="001A614D"/>
    <w:rsid w:val="001A62BD"/>
    <w:rsid w:val="001A62DE"/>
    <w:rsid w:val="001A651C"/>
    <w:rsid w:val="001A6AD0"/>
    <w:rsid w:val="001A6AE5"/>
    <w:rsid w:val="001A6CE6"/>
    <w:rsid w:val="001A6ED0"/>
    <w:rsid w:val="001A6F25"/>
    <w:rsid w:val="001A6F37"/>
    <w:rsid w:val="001A6F42"/>
    <w:rsid w:val="001A706D"/>
    <w:rsid w:val="001A70D9"/>
    <w:rsid w:val="001A7266"/>
    <w:rsid w:val="001A72AF"/>
    <w:rsid w:val="001A7337"/>
    <w:rsid w:val="001A747F"/>
    <w:rsid w:val="001A762A"/>
    <w:rsid w:val="001A7B4A"/>
    <w:rsid w:val="001A7D68"/>
    <w:rsid w:val="001A7DC1"/>
    <w:rsid w:val="001A7F06"/>
    <w:rsid w:val="001B0341"/>
    <w:rsid w:val="001B083B"/>
    <w:rsid w:val="001B085F"/>
    <w:rsid w:val="001B08E0"/>
    <w:rsid w:val="001B099E"/>
    <w:rsid w:val="001B0CDC"/>
    <w:rsid w:val="001B0D2F"/>
    <w:rsid w:val="001B124C"/>
    <w:rsid w:val="001B1453"/>
    <w:rsid w:val="001B1505"/>
    <w:rsid w:val="001B15A9"/>
    <w:rsid w:val="001B1619"/>
    <w:rsid w:val="001B1A94"/>
    <w:rsid w:val="001B1BA5"/>
    <w:rsid w:val="001B1D1E"/>
    <w:rsid w:val="001B1D4F"/>
    <w:rsid w:val="001B1DD2"/>
    <w:rsid w:val="001B1EC0"/>
    <w:rsid w:val="001B1FAC"/>
    <w:rsid w:val="001B20B5"/>
    <w:rsid w:val="001B2144"/>
    <w:rsid w:val="001B2182"/>
    <w:rsid w:val="001B21C2"/>
    <w:rsid w:val="001B2279"/>
    <w:rsid w:val="001B23D8"/>
    <w:rsid w:val="001B249D"/>
    <w:rsid w:val="001B2694"/>
    <w:rsid w:val="001B2CAC"/>
    <w:rsid w:val="001B2DC9"/>
    <w:rsid w:val="001B2EC2"/>
    <w:rsid w:val="001B30D5"/>
    <w:rsid w:val="001B3142"/>
    <w:rsid w:val="001B3155"/>
    <w:rsid w:val="001B32FC"/>
    <w:rsid w:val="001B3343"/>
    <w:rsid w:val="001B335A"/>
    <w:rsid w:val="001B34B6"/>
    <w:rsid w:val="001B3661"/>
    <w:rsid w:val="001B380D"/>
    <w:rsid w:val="001B3914"/>
    <w:rsid w:val="001B3941"/>
    <w:rsid w:val="001B3AEC"/>
    <w:rsid w:val="001B3BB6"/>
    <w:rsid w:val="001B4086"/>
    <w:rsid w:val="001B414E"/>
    <w:rsid w:val="001B430D"/>
    <w:rsid w:val="001B4499"/>
    <w:rsid w:val="001B45C8"/>
    <w:rsid w:val="001B47FD"/>
    <w:rsid w:val="001B48BC"/>
    <w:rsid w:val="001B4941"/>
    <w:rsid w:val="001B4BFD"/>
    <w:rsid w:val="001B4C09"/>
    <w:rsid w:val="001B4DE5"/>
    <w:rsid w:val="001B4F24"/>
    <w:rsid w:val="001B4F9E"/>
    <w:rsid w:val="001B5473"/>
    <w:rsid w:val="001B574D"/>
    <w:rsid w:val="001B5894"/>
    <w:rsid w:val="001B5ED3"/>
    <w:rsid w:val="001B6061"/>
    <w:rsid w:val="001B6116"/>
    <w:rsid w:val="001B61BA"/>
    <w:rsid w:val="001B61DC"/>
    <w:rsid w:val="001B6374"/>
    <w:rsid w:val="001B644B"/>
    <w:rsid w:val="001B6477"/>
    <w:rsid w:val="001B64FC"/>
    <w:rsid w:val="001B66D0"/>
    <w:rsid w:val="001B6714"/>
    <w:rsid w:val="001B67DF"/>
    <w:rsid w:val="001B68C0"/>
    <w:rsid w:val="001B6983"/>
    <w:rsid w:val="001B6C0A"/>
    <w:rsid w:val="001B6CC7"/>
    <w:rsid w:val="001B6CD6"/>
    <w:rsid w:val="001B6D71"/>
    <w:rsid w:val="001B6D75"/>
    <w:rsid w:val="001B6DB9"/>
    <w:rsid w:val="001B6F38"/>
    <w:rsid w:val="001B6FDD"/>
    <w:rsid w:val="001B72B2"/>
    <w:rsid w:val="001B7370"/>
    <w:rsid w:val="001B73CE"/>
    <w:rsid w:val="001B7634"/>
    <w:rsid w:val="001B76FD"/>
    <w:rsid w:val="001B77A5"/>
    <w:rsid w:val="001B77B9"/>
    <w:rsid w:val="001B79EF"/>
    <w:rsid w:val="001B7BE1"/>
    <w:rsid w:val="001B7CEE"/>
    <w:rsid w:val="001C0041"/>
    <w:rsid w:val="001C0544"/>
    <w:rsid w:val="001C05F6"/>
    <w:rsid w:val="001C063A"/>
    <w:rsid w:val="001C06E6"/>
    <w:rsid w:val="001C0B72"/>
    <w:rsid w:val="001C0F27"/>
    <w:rsid w:val="001C0F7B"/>
    <w:rsid w:val="001C100A"/>
    <w:rsid w:val="001C1248"/>
    <w:rsid w:val="001C12BF"/>
    <w:rsid w:val="001C13C4"/>
    <w:rsid w:val="001C14B2"/>
    <w:rsid w:val="001C15B5"/>
    <w:rsid w:val="001C195D"/>
    <w:rsid w:val="001C199D"/>
    <w:rsid w:val="001C19DB"/>
    <w:rsid w:val="001C1AD4"/>
    <w:rsid w:val="001C1D16"/>
    <w:rsid w:val="001C1D32"/>
    <w:rsid w:val="001C1D67"/>
    <w:rsid w:val="001C1E6E"/>
    <w:rsid w:val="001C1F24"/>
    <w:rsid w:val="001C1FDD"/>
    <w:rsid w:val="001C200A"/>
    <w:rsid w:val="001C2152"/>
    <w:rsid w:val="001C22A0"/>
    <w:rsid w:val="001C24CF"/>
    <w:rsid w:val="001C2A59"/>
    <w:rsid w:val="001C2B0B"/>
    <w:rsid w:val="001C2F60"/>
    <w:rsid w:val="001C30A7"/>
    <w:rsid w:val="001C3226"/>
    <w:rsid w:val="001C3288"/>
    <w:rsid w:val="001C329B"/>
    <w:rsid w:val="001C3406"/>
    <w:rsid w:val="001C3443"/>
    <w:rsid w:val="001C36A0"/>
    <w:rsid w:val="001C3A70"/>
    <w:rsid w:val="001C3BD1"/>
    <w:rsid w:val="001C3E00"/>
    <w:rsid w:val="001C3EC6"/>
    <w:rsid w:val="001C3FCD"/>
    <w:rsid w:val="001C416D"/>
    <w:rsid w:val="001C41D1"/>
    <w:rsid w:val="001C4279"/>
    <w:rsid w:val="001C430D"/>
    <w:rsid w:val="001C4405"/>
    <w:rsid w:val="001C4607"/>
    <w:rsid w:val="001C46E6"/>
    <w:rsid w:val="001C47E7"/>
    <w:rsid w:val="001C4A01"/>
    <w:rsid w:val="001C4C49"/>
    <w:rsid w:val="001C4D9E"/>
    <w:rsid w:val="001C4F7A"/>
    <w:rsid w:val="001C5125"/>
    <w:rsid w:val="001C516D"/>
    <w:rsid w:val="001C5192"/>
    <w:rsid w:val="001C51E7"/>
    <w:rsid w:val="001C5238"/>
    <w:rsid w:val="001C54CF"/>
    <w:rsid w:val="001C57FA"/>
    <w:rsid w:val="001C582D"/>
    <w:rsid w:val="001C58C6"/>
    <w:rsid w:val="001C5C06"/>
    <w:rsid w:val="001C5C33"/>
    <w:rsid w:val="001C5CF2"/>
    <w:rsid w:val="001C6084"/>
    <w:rsid w:val="001C62B8"/>
    <w:rsid w:val="001C655E"/>
    <w:rsid w:val="001C65DE"/>
    <w:rsid w:val="001C66EE"/>
    <w:rsid w:val="001C6712"/>
    <w:rsid w:val="001C6986"/>
    <w:rsid w:val="001C6A4F"/>
    <w:rsid w:val="001C6BD1"/>
    <w:rsid w:val="001C6C8B"/>
    <w:rsid w:val="001C6D22"/>
    <w:rsid w:val="001C7033"/>
    <w:rsid w:val="001C7056"/>
    <w:rsid w:val="001C709C"/>
    <w:rsid w:val="001C70CA"/>
    <w:rsid w:val="001C7338"/>
    <w:rsid w:val="001C73D1"/>
    <w:rsid w:val="001C747D"/>
    <w:rsid w:val="001C7534"/>
    <w:rsid w:val="001C75EE"/>
    <w:rsid w:val="001C76BF"/>
    <w:rsid w:val="001C7820"/>
    <w:rsid w:val="001C782D"/>
    <w:rsid w:val="001C7A4C"/>
    <w:rsid w:val="001C7A51"/>
    <w:rsid w:val="001C7D0A"/>
    <w:rsid w:val="001C7E30"/>
    <w:rsid w:val="001C7FAA"/>
    <w:rsid w:val="001D0059"/>
    <w:rsid w:val="001D01A6"/>
    <w:rsid w:val="001D0221"/>
    <w:rsid w:val="001D02CC"/>
    <w:rsid w:val="001D0339"/>
    <w:rsid w:val="001D084F"/>
    <w:rsid w:val="001D0898"/>
    <w:rsid w:val="001D0989"/>
    <w:rsid w:val="001D09B7"/>
    <w:rsid w:val="001D09EF"/>
    <w:rsid w:val="001D0AA4"/>
    <w:rsid w:val="001D0BB4"/>
    <w:rsid w:val="001D0BE5"/>
    <w:rsid w:val="001D0C03"/>
    <w:rsid w:val="001D0E8C"/>
    <w:rsid w:val="001D10D1"/>
    <w:rsid w:val="001D10F2"/>
    <w:rsid w:val="001D11DA"/>
    <w:rsid w:val="001D123E"/>
    <w:rsid w:val="001D1282"/>
    <w:rsid w:val="001D1309"/>
    <w:rsid w:val="001D17EA"/>
    <w:rsid w:val="001D1925"/>
    <w:rsid w:val="001D1A94"/>
    <w:rsid w:val="001D1B04"/>
    <w:rsid w:val="001D1B0F"/>
    <w:rsid w:val="001D1BF9"/>
    <w:rsid w:val="001D1C12"/>
    <w:rsid w:val="001D1CE2"/>
    <w:rsid w:val="001D1D66"/>
    <w:rsid w:val="001D1FDE"/>
    <w:rsid w:val="001D239B"/>
    <w:rsid w:val="001D2458"/>
    <w:rsid w:val="001D27B0"/>
    <w:rsid w:val="001D27FF"/>
    <w:rsid w:val="001D2881"/>
    <w:rsid w:val="001D2A3F"/>
    <w:rsid w:val="001D2BBC"/>
    <w:rsid w:val="001D2D82"/>
    <w:rsid w:val="001D2E7F"/>
    <w:rsid w:val="001D3092"/>
    <w:rsid w:val="001D32AD"/>
    <w:rsid w:val="001D345E"/>
    <w:rsid w:val="001D353E"/>
    <w:rsid w:val="001D36A2"/>
    <w:rsid w:val="001D384C"/>
    <w:rsid w:val="001D3967"/>
    <w:rsid w:val="001D3A58"/>
    <w:rsid w:val="001D3BD3"/>
    <w:rsid w:val="001D3FCE"/>
    <w:rsid w:val="001D4363"/>
    <w:rsid w:val="001D495B"/>
    <w:rsid w:val="001D4A81"/>
    <w:rsid w:val="001D4F04"/>
    <w:rsid w:val="001D4F1E"/>
    <w:rsid w:val="001D554F"/>
    <w:rsid w:val="001D557E"/>
    <w:rsid w:val="001D589F"/>
    <w:rsid w:val="001D5993"/>
    <w:rsid w:val="001D5D0E"/>
    <w:rsid w:val="001D5D74"/>
    <w:rsid w:val="001D6003"/>
    <w:rsid w:val="001D614B"/>
    <w:rsid w:val="001D6169"/>
    <w:rsid w:val="001D6444"/>
    <w:rsid w:val="001D652C"/>
    <w:rsid w:val="001D65AD"/>
    <w:rsid w:val="001D6928"/>
    <w:rsid w:val="001D6932"/>
    <w:rsid w:val="001D694E"/>
    <w:rsid w:val="001D6AD6"/>
    <w:rsid w:val="001D6B2E"/>
    <w:rsid w:val="001D6B4F"/>
    <w:rsid w:val="001D6B96"/>
    <w:rsid w:val="001D6BA9"/>
    <w:rsid w:val="001D6C5D"/>
    <w:rsid w:val="001D6D3F"/>
    <w:rsid w:val="001D6E75"/>
    <w:rsid w:val="001D6FBA"/>
    <w:rsid w:val="001D7010"/>
    <w:rsid w:val="001D71C9"/>
    <w:rsid w:val="001D7265"/>
    <w:rsid w:val="001D7269"/>
    <w:rsid w:val="001D7281"/>
    <w:rsid w:val="001D75B9"/>
    <w:rsid w:val="001D785E"/>
    <w:rsid w:val="001D79BC"/>
    <w:rsid w:val="001D7A53"/>
    <w:rsid w:val="001D7B08"/>
    <w:rsid w:val="001D7B4F"/>
    <w:rsid w:val="001D7D2E"/>
    <w:rsid w:val="001D7F0A"/>
    <w:rsid w:val="001E0099"/>
    <w:rsid w:val="001E00CE"/>
    <w:rsid w:val="001E01F1"/>
    <w:rsid w:val="001E0424"/>
    <w:rsid w:val="001E049C"/>
    <w:rsid w:val="001E0D13"/>
    <w:rsid w:val="001E0E2E"/>
    <w:rsid w:val="001E0F1A"/>
    <w:rsid w:val="001E0FCD"/>
    <w:rsid w:val="001E1050"/>
    <w:rsid w:val="001E1052"/>
    <w:rsid w:val="001E1171"/>
    <w:rsid w:val="001E11A7"/>
    <w:rsid w:val="001E11E3"/>
    <w:rsid w:val="001E11E5"/>
    <w:rsid w:val="001E11FA"/>
    <w:rsid w:val="001E171C"/>
    <w:rsid w:val="001E178D"/>
    <w:rsid w:val="001E1827"/>
    <w:rsid w:val="001E19CA"/>
    <w:rsid w:val="001E1B5A"/>
    <w:rsid w:val="001E1C04"/>
    <w:rsid w:val="001E1C5F"/>
    <w:rsid w:val="001E1D2D"/>
    <w:rsid w:val="001E1DC0"/>
    <w:rsid w:val="001E2193"/>
    <w:rsid w:val="001E239B"/>
    <w:rsid w:val="001E23FB"/>
    <w:rsid w:val="001E2499"/>
    <w:rsid w:val="001E2669"/>
    <w:rsid w:val="001E26DD"/>
    <w:rsid w:val="001E288E"/>
    <w:rsid w:val="001E28E0"/>
    <w:rsid w:val="001E294E"/>
    <w:rsid w:val="001E2B43"/>
    <w:rsid w:val="001E2EFF"/>
    <w:rsid w:val="001E2FA8"/>
    <w:rsid w:val="001E339E"/>
    <w:rsid w:val="001E33A7"/>
    <w:rsid w:val="001E3440"/>
    <w:rsid w:val="001E3576"/>
    <w:rsid w:val="001E3777"/>
    <w:rsid w:val="001E38A0"/>
    <w:rsid w:val="001E3965"/>
    <w:rsid w:val="001E39AC"/>
    <w:rsid w:val="001E3AC4"/>
    <w:rsid w:val="001E3CD8"/>
    <w:rsid w:val="001E3E08"/>
    <w:rsid w:val="001E3FBD"/>
    <w:rsid w:val="001E3FD4"/>
    <w:rsid w:val="001E410D"/>
    <w:rsid w:val="001E41F4"/>
    <w:rsid w:val="001E427E"/>
    <w:rsid w:val="001E4538"/>
    <w:rsid w:val="001E4589"/>
    <w:rsid w:val="001E46E5"/>
    <w:rsid w:val="001E4BBB"/>
    <w:rsid w:val="001E4E56"/>
    <w:rsid w:val="001E4E61"/>
    <w:rsid w:val="001E4F4D"/>
    <w:rsid w:val="001E539C"/>
    <w:rsid w:val="001E549F"/>
    <w:rsid w:val="001E553C"/>
    <w:rsid w:val="001E556E"/>
    <w:rsid w:val="001E56A1"/>
    <w:rsid w:val="001E58DD"/>
    <w:rsid w:val="001E5A1D"/>
    <w:rsid w:val="001E5ACB"/>
    <w:rsid w:val="001E5D59"/>
    <w:rsid w:val="001E5E94"/>
    <w:rsid w:val="001E5FFF"/>
    <w:rsid w:val="001E6044"/>
    <w:rsid w:val="001E61D9"/>
    <w:rsid w:val="001E631B"/>
    <w:rsid w:val="001E63DA"/>
    <w:rsid w:val="001E643A"/>
    <w:rsid w:val="001E66A7"/>
    <w:rsid w:val="001E66F9"/>
    <w:rsid w:val="001E69B6"/>
    <w:rsid w:val="001E6A9D"/>
    <w:rsid w:val="001E6ABB"/>
    <w:rsid w:val="001E6D55"/>
    <w:rsid w:val="001E6E33"/>
    <w:rsid w:val="001E6F05"/>
    <w:rsid w:val="001E6F8A"/>
    <w:rsid w:val="001E712A"/>
    <w:rsid w:val="001E719E"/>
    <w:rsid w:val="001E73F4"/>
    <w:rsid w:val="001E73F8"/>
    <w:rsid w:val="001E75D3"/>
    <w:rsid w:val="001E760E"/>
    <w:rsid w:val="001E7A3B"/>
    <w:rsid w:val="001E7A4F"/>
    <w:rsid w:val="001E7A55"/>
    <w:rsid w:val="001E7B29"/>
    <w:rsid w:val="001E7C13"/>
    <w:rsid w:val="001E7DE4"/>
    <w:rsid w:val="001E7E51"/>
    <w:rsid w:val="001F0069"/>
    <w:rsid w:val="001F0141"/>
    <w:rsid w:val="001F0204"/>
    <w:rsid w:val="001F07EA"/>
    <w:rsid w:val="001F096D"/>
    <w:rsid w:val="001F0A0A"/>
    <w:rsid w:val="001F0B29"/>
    <w:rsid w:val="001F0B5C"/>
    <w:rsid w:val="001F0DD5"/>
    <w:rsid w:val="001F110A"/>
    <w:rsid w:val="001F11DE"/>
    <w:rsid w:val="001F128E"/>
    <w:rsid w:val="001F1390"/>
    <w:rsid w:val="001F1469"/>
    <w:rsid w:val="001F16EE"/>
    <w:rsid w:val="001F1A0F"/>
    <w:rsid w:val="001F1C94"/>
    <w:rsid w:val="001F1DAD"/>
    <w:rsid w:val="001F2218"/>
    <w:rsid w:val="001F2234"/>
    <w:rsid w:val="001F251E"/>
    <w:rsid w:val="001F2526"/>
    <w:rsid w:val="001F2546"/>
    <w:rsid w:val="001F2803"/>
    <w:rsid w:val="001F29B3"/>
    <w:rsid w:val="001F2A30"/>
    <w:rsid w:val="001F2BE3"/>
    <w:rsid w:val="001F2D41"/>
    <w:rsid w:val="001F2DC6"/>
    <w:rsid w:val="001F2E59"/>
    <w:rsid w:val="001F2EC6"/>
    <w:rsid w:val="001F2F5C"/>
    <w:rsid w:val="001F30FF"/>
    <w:rsid w:val="001F32AA"/>
    <w:rsid w:val="001F335F"/>
    <w:rsid w:val="001F3550"/>
    <w:rsid w:val="001F35BC"/>
    <w:rsid w:val="001F3628"/>
    <w:rsid w:val="001F37F9"/>
    <w:rsid w:val="001F3850"/>
    <w:rsid w:val="001F389D"/>
    <w:rsid w:val="001F38F3"/>
    <w:rsid w:val="001F393E"/>
    <w:rsid w:val="001F396E"/>
    <w:rsid w:val="001F3CAB"/>
    <w:rsid w:val="001F3DC2"/>
    <w:rsid w:val="001F3F32"/>
    <w:rsid w:val="001F3FFE"/>
    <w:rsid w:val="001F4324"/>
    <w:rsid w:val="001F43C4"/>
    <w:rsid w:val="001F489A"/>
    <w:rsid w:val="001F49FE"/>
    <w:rsid w:val="001F4A65"/>
    <w:rsid w:val="001F4C13"/>
    <w:rsid w:val="001F4DE9"/>
    <w:rsid w:val="001F4E26"/>
    <w:rsid w:val="001F4E62"/>
    <w:rsid w:val="001F4F5D"/>
    <w:rsid w:val="001F5112"/>
    <w:rsid w:val="001F5148"/>
    <w:rsid w:val="001F516D"/>
    <w:rsid w:val="001F5232"/>
    <w:rsid w:val="001F525C"/>
    <w:rsid w:val="001F53BA"/>
    <w:rsid w:val="001F57EF"/>
    <w:rsid w:val="001F58C5"/>
    <w:rsid w:val="001F5A9F"/>
    <w:rsid w:val="001F5CF9"/>
    <w:rsid w:val="001F5D63"/>
    <w:rsid w:val="001F5DB5"/>
    <w:rsid w:val="001F6016"/>
    <w:rsid w:val="001F602B"/>
    <w:rsid w:val="001F65CC"/>
    <w:rsid w:val="001F660C"/>
    <w:rsid w:val="001F6665"/>
    <w:rsid w:val="001F6770"/>
    <w:rsid w:val="001F6821"/>
    <w:rsid w:val="001F6887"/>
    <w:rsid w:val="001F692D"/>
    <w:rsid w:val="001F6D98"/>
    <w:rsid w:val="001F6EA0"/>
    <w:rsid w:val="001F70AC"/>
    <w:rsid w:val="001F715E"/>
    <w:rsid w:val="001F7203"/>
    <w:rsid w:val="001F73CC"/>
    <w:rsid w:val="001F7652"/>
    <w:rsid w:val="001F768A"/>
    <w:rsid w:val="001F7814"/>
    <w:rsid w:val="001F7830"/>
    <w:rsid w:val="001F7998"/>
    <w:rsid w:val="001F7BD1"/>
    <w:rsid w:val="001F7C4F"/>
    <w:rsid w:val="001F7C6E"/>
    <w:rsid w:val="001F7DEF"/>
    <w:rsid w:val="001F7E48"/>
    <w:rsid w:val="001F7FC5"/>
    <w:rsid w:val="001F7FD3"/>
    <w:rsid w:val="0020009B"/>
    <w:rsid w:val="002003AD"/>
    <w:rsid w:val="002004EB"/>
    <w:rsid w:val="00200802"/>
    <w:rsid w:val="00200BF5"/>
    <w:rsid w:val="00200DFC"/>
    <w:rsid w:val="00201385"/>
    <w:rsid w:val="0020175E"/>
    <w:rsid w:val="002017B6"/>
    <w:rsid w:val="00201BA0"/>
    <w:rsid w:val="00201BD0"/>
    <w:rsid w:val="00202150"/>
    <w:rsid w:val="002022A8"/>
    <w:rsid w:val="00202674"/>
    <w:rsid w:val="00202861"/>
    <w:rsid w:val="002028BE"/>
    <w:rsid w:val="00202BBC"/>
    <w:rsid w:val="00202E30"/>
    <w:rsid w:val="002031E2"/>
    <w:rsid w:val="0020321F"/>
    <w:rsid w:val="0020346B"/>
    <w:rsid w:val="00203855"/>
    <w:rsid w:val="002039BA"/>
    <w:rsid w:val="00204102"/>
    <w:rsid w:val="00204315"/>
    <w:rsid w:val="002043D9"/>
    <w:rsid w:val="002044E1"/>
    <w:rsid w:val="002045B1"/>
    <w:rsid w:val="00204896"/>
    <w:rsid w:val="002048A9"/>
    <w:rsid w:val="00204937"/>
    <w:rsid w:val="00204A6A"/>
    <w:rsid w:val="00204BD7"/>
    <w:rsid w:val="00204C1B"/>
    <w:rsid w:val="002050A8"/>
    <w:rsid w:val="0020511C"/>
    <w:rsid w:val="00205399"/>
    <w:rsid w:val="002055C9"/>
    <w:rsid w:val="00205895"/>
    <w:rsid w:val="002058DE"/>
    <w:rsid w:val="00205974"/>
    <w:rsid w:val="00205A09"/>
    <w:rsid w:val="00205A26"/>
    <w:rsid w:val="00205B26"/>
    <w:rsid w:val="00205B69"/>
    <w:rsid w:val="00205D58"/>
    <w:rsid w:val="00205E35"/>
    <w:rsid w:val="00205F56"/>
    <w:rsid w:val="00205F81"/>
    <w:rsid w:val="002060C1"/>
    <w:rsid w:val="00206188"/>
    <w:rsid w:val="002061B9"/>
    <w:rsid w:val="0020623C"/>
    <w:rsid w:val="002062FD"/>
    <w:rsid w:val="002063ED"/>
    <w:rsid w:val="002064F1"/>
    <w:rsid w:val="002066A3"/>
    <w:rsid w:val="002067A2"/>
    <w:rsid w:val="00206985"/>
    <w:rsid w:val="0020698A"/>
    <w:rsid w:val="002069CE"/>
    <w:rsid w:val="00206B4C"/>
    <w:rsid w:val="00206C5B"/>
    <w:rsid w:val="00206F6E"/>
    <w:rsid w:val="00206FE3"/>
    <w:rsid w:val="002073CB"/>
    <w:rsid w:val="00207475"/>
    <w:rsid w:val="0020763F"/>
    <w:rsid w:val="00207A82"/>
    <w:rsid w:val="00207AC6"/>
    <w:rsid w:val="00207C97"/>
    <w:rsid w:val="00207F42"/>
    <w:rsid w:val="002100B8"/>
    <w:rsid w:val="002101EC"/>
    <w:rsid w:val="00210419"/>
    <w:rsid w:val="00210430"/>
    <w:rsid w:val="00210514"/>
    <w:rsid w:val="002106D6"/>
    <w:rsid w:val="002108A9"/>
    <w:rsid w:val="00210916"/>
    <w:rsid w:val="002109DB"/>
    <w:rsid w:val="00210B63"/>
    <w:rsid w:val="00210B7F"/>
    <w:rsid w:val="00210E0F"/>
    <w:rsid w:val="00210E1A"/>
    <w:rsid w:val="00210E27"/>
    <w:rsid w:val="00210E5E"/>
    <w:rsid w:val="002110A2"/>
    <w:rsid w:val="00211441"/>
    <w:rsid w:val="0021147E"/>
    <w:rsid w:val="0021158E"/>
    <w:rsid w:val="00211C87"/>
    <w:rsid w:val="00211D45"/>
    <w:rsid w:val="0021208B"/>
    <w:rsid w:val="0021268D"/>
    <w:rsid w:val="002126B4"/>
    <w:rsid w:val="00212A0F"/>
    <w:rsid w:val="00212C76"/>
    <w:rsid w:val="00212CE7"/>
    <w:rsid w:val="00212EBF"/>
    <w:rsid w:val="002130B9"/>
    <w:rsid w:val="0021318C"/>
    <w:rsid w:val="00213237"/>
    <w:rsid w:val="002132C9"/>
    <w:rsid w:val="0021336A"/>
    <w:rsid w:val="002133FC"/>
    <w:rsid w:val="0021350B"/>
    <w:rsid w:val="0021355B"/>
    <w:rsid w:val="00213705"/>
    <w:rsid w:val="0021384C"/>
    <w:rsid w:val="00213970"/>
    <w:rsid w:val="00213A13"/>
    <w:rsid w:val="00213AA8"/>
    <w:rsid w:val="00214035"/>
    <w:rsid w:val="00214440"/>
    <w:rsid w:val="0021445B"/>
    <w:rsid w:val="00214528"/>
    <w:rsid w:val="002145DF"/>
    <w:rsid w:val="002146BB"/>
    <w:rsid w:val="00214713"/>
    <w:rsid w:val="00214866"/>
    <w:rsid w:val="002148A6"/>
    <w:rsid w:val="002148D5"/>
    <w:rsid w:val="00214B1C"/>
    <w:rsid w:val="00214B86"/>
    <w:rsid w:val="00214BB9"/>
    <w:rsid w:val="00214D47"/>
    <w:rsid w:val="00214E14"/>
    <w:rsid w:val="0021502E"/>
    <w:rsid w:val="00215119"/>
    <w:rsid w:val="0021518B"/>
    <w:rsid w:val="00215391"/>
    <w:rsid w:val="00215AE9"/>
    <w:rsid w:val="00215D95"/>
    <w:rsid w:val="00215E8A"/>
    <w:rsid w:val="0021609E"/>
    <w:rsid w:val="00216158"/>
    <w:rsid w:val="00216215"/>
    <w:rsid w:val="002164A5"/>
    <w:rsid w:val="00216607"/>
    <w:rsid w:val="00216623"/>
    <w:rsid w:val="00216783"/>
    <w:rsid w:val="00216887"/>
    <w:rsid w:val="00216983"/>
    <w:rsid w:val="00216AB5"/>
    <w:rsid w:val="00216D04"/>
    <w:rsid w:val="00216D1A"/>
    <w:rsid w:val="00216DF1"/>
    <w:rsid w:val="00216E21"/>
    <w:rsid w:val="00216EAF"/>
    <w:rsid w:val="002174D7"/>
    <w:rsid w:val="00217720"/>
    <w:rsid w:val="00217B1F"/>
    <w:rsid w:val="00217D39"/>
    <w:rsid w:val="00217DBC"/>
    <w:rsid w:val="00217DFB"/>
    <w:rsid w:val="00217E53"/>
    <w:rsid w:val="00217F70"/>
    <w:rsid w:val="0022006C"/>
    <w:rsid w:val="00220247"/>
    <w:rsid w:val="00220445"/>
    <w:rsid w:val="0022069C"/>
    <w:rsid w:val="0022075F"/>
    <w:rsid w:val="00220A27"/>
    <w:rsid w:val="00220B41"/>
    <w:rsid w:val="00220CC5"/>
    <w:rsid w:val="00220DAC"/>
    <w:rsid w:val="00220EF2"/>
    <w:rsid w:val="00220F13"/>
    <w:rsid w:val="0022129F"/>
    <w:rsid w:val="00221627"/>
    <w:rsid w:val="00221798"/>
    <w:rsid w:val="002219CF"/>
    <w:rsid w:val="00221A5E"/>
    <w:rsid w:val="00221AEF"/>
    <w:rsid w:val="00221AFF"/>
    <w:rsid w:val="00221B24"/>
    <w:rsid w:val="00221B90"/>
    <w:rsid w:val="00222004"/>
    <w:rsid w:val="0022228C"/>
    <w:rsid w:val="0022237D"/>
    <w:rsid w:val="002229E1"/>
    <w:rsid w:val="00222D85"/>
    <w:rsid w:val="00222D97"/>
    <w:rsid w:val="00222E01"/>
    <w:rsid w:val="00222F50"/>
    <w:rsid w:val="002230F1"/>
    <w:rsid w:val="00223137"/>
    <w:rsid w:val="00223254"/>
    <w:rsid w:val="002233C4"/>
    <w:rsid w:val="002233ED"/>
    <w:rsid w:val="00223404"/>
    <w:rsid w:val="00223426"/>
    <w:rsid w:val="00223526"/>
    <w:rsid w:val="00223592"/>
    <w:rsid w:val="00223633"/>
    <w:rsid w:val="0022365A"/>
    <w:rsid w:val="0022372F"/>
    <w:rsid w:val="00223766"/>
    <w:rsid w:val="002237E0"/>
    <w:rsid w:val="002238E9"/>
    <w:rsid w:val="002239BD"/>
    <w:rsid w:val="00223BFD"/>
    <w:rsid w:val="00223CEE"/>
    <w:rsid w:val="00223D26"/>
    <w:rsid w:val="00223D38"/>
    <w:rsid w:val="00223EDA"/>
    <w:rsid w:val="00223F7B"/>
    <w:rsid w:val="0022403A"/>
    <w:rsid w:val="0022416B"/>
    <w:rsid w:val="0022416F"/>
    <w:rsid w:val="002241FC"/>
    <w:rsid w:val="00224239"/>
    <w:rsid w:val="0022429F"/>
    <w:rsid w:val="00224542"/>
    <w:rsid w:val="002245FD"/>
    <w:rsid w:val="002246B0"/>
    <w:rsid w:val="0022471E"/>
    <w:rsid w:val="0022489C"/>
    <w:rsid w:val="00224BDD"/>
    <w:rsid w:val="00224CD5"/>
    <w:rsid w:val="00224D2D"/>
    <w:rsid w:val="0022527D"/>
    <w:rsid w:val="002254E0"/>
    <w:rsid w:val="002255A2"/>
    <w:rsid w:val="002256AA"/>
    <w:rsid w:val="002256DA"/>
    <w:rsid w:val="00225773"/>
    <w:rsid w:val="00225921"/>
    <w:rsid w:val="00225C3E"/>
    <w:rsid w:val="00225C69"/>
    <w:rsid w:val="00225CD0"/>
    <w:rsid w:val="00226004"/>
    <w:rsid w:val="002260EE"/>
    <w:rsid w:val="00226158"/>
    <w:rsid w:val="002261EF"/>
    <w:rsid w:val="0022667B"/>
    <w:rsid w:val="00226778"/>
    <w:rsid w:val="002267CD"/>
    <w:rsid w:val="002267DB"/>
    <w:rsid w:val="002268AD"/>
    <w:rsid w:val="00226989"/>
    <w:rsid w:val="00226A9F"/>
    <w:rsid w:val="00226DEF"/>
    <w:rsid w:val="00226E2D"/>
    <w:rsid w:val="00226E43"/>
    <w:rsid w:val="00226F17"/>
    <w:rsid w:val="00226FC6"/>
    <w:rsid w:val="00226FD4"/>
    <w:rsid w:val="0022716C"/>
    <w:rsid w:val="002273B6"/>
    <w:rsid w:val="00227636"/>
    <w:rsid w:val="0022795A"/>
    <w:rsid w:val="00227AC8"/>
    <w:rsid w:val="00227C89"/>
    <w:rsid w:val="00227D6F"/>
    <w:rsid w:val="00227DC6"/>
    <w:rsid w:val="00227DF0"/>
    <w:rsid w:val="00227EC0"/>
    <w:rsid w:val="00227EEB"/>
    <w:rsid w:val="00227F87"/>
    <w:rsid w:val="00230094"/>
    <w:rsid w:val="002300FE"/>
    <w:rsid w:val="002301AB"/>
    <w:rsid w:val="002302FD"/>
    <w:rsid w:val="002303AA"/>
    <w:rsid w:val="002303E4"/>
    <w:rsid w:val="00230457"/>
    <w:rsid w:val="002304A3"/>
    <w:rsid w:val="00230592"/>
    <w:rsid w:val="002305C1"/>
    <w:rsid w:val="00230921"/>
    <w:rsid w:val="00230936"/>
    <w:rsid w:val="00230A2E"/>
    <w:rsid w:val="002311EE"/>
    <w:rsid w:val="002314D8"/>
    <w:rsid w:val="00231592"/>
    <w:rsid w:val="00231C5D"/>
    <w:rsid w:val="00231DEC"/>
    <w:rsid w:val="0023211E"/>
    <w:rsid w:val="002321A9"/>
    <w:rsid w:val="002322DD"/>
    <w:rsid w:val="002325ED"/>
    <w:rsid w:val="00232876"/>
    <w:rsid w:val="002328F5"/>
    <w:rsid w:val="00232924"/>
    <w:rsid w:val="002329B2"/>
    <w:rsid w:val="002329BE"/>
    <w:rsid w:val="00232B6B"/>
    <w:rsid w:val="00232BB0"/>
    <w:rsid w:val="00232E18"/>
    <w:rsid w:val="00233342"/>
    <w:rsid w:val="00233446"/>
    <w:rsid w:val="0023346A"/>
    <w:rsid w:val="0023359F"/>
    <w:rsid w:val="00233794"/>
    <w:rsid w:val="0023382E"/>
    <w:rsid w:val="002339E1"/>
    <w:rsid w:val="00233A36"/>
    <w:rsid w:val="00233A61"/>
    <w:rsid w:val="00233B7C"/>
    <w:rsid w:val="00233C22"/>
    <w:rsid w:val="00233E03"/>
    <w:rsid w:val="0023437F"/>
    <w:rsid w:val="0023472F"/>
    <w:rsid w:val="0023478D"/>
    <w:rsid w:val="00234D03"/>
    <w:rsid w:val="00235146"/>
    <w:rsid w:val="0023538B"/>
    <w:rsid w:val="0023561B"/>
    <w:rsid w:val="00235624"/>
    <w:rsid w:val="0023570F"/>
    <w:rsid w:val="0023585C"/>
    <w:rsid w:val="002358C2"/>
    <w:rsid w:val="00235C4D"/>
    <w:rsid w:val="00235CEB"/>
    <w:rsid w:val="00236110"/>
    <w:rsid w:val="00236367"/>
    <w:rsid w:val="0023648E"/>
    <w:rsid w:val="0023649C"/>
    <w:rsid w:val="002368D5"/>
    <w:rsid w:val="00236948"/>
    <w:rsid w:val="00236968"/>
    <w:rsid w:val="002369B0"/>
    <w:rsid w:val="00236B7C"/>
    <w:rsid w:val="00236DC8"/>
    <w:rsid w:val="00236EB4"/>
    <w:rsid w:val="00236FBB"/>
    <w:rsid w:val="00236FC7"/>
    <w:rsid w:val="0023729E"/>
    <w:rsid w:val="002376F5"/>
    <w:rsid w:val="0023782B"/>
    <w:rsid w:val="00237947"/>
    <w:rsid w:val="00237A93"/>
    <w:rsid w:val="00237B8D"/>
    <w:rsid w:val="00237C9C"/>
    <w:rsid w:val="00237D89"/>
    <w:rsid w:val="00237F96"/>
    <w:rsid w:val="002404A0"/>
    <w:rsid w:val="002404EA"/>
    <w:rsid w:val="0024054A"/>
    <w:rsid w:val="00240734"/>
    <w:rsid w:val="0024079F"/>
    <w:rsid w:val="00240830"/>
    <w:rsid w:val="002408BB"/>
    <w:rsid w:val="00240BB5"/>
    <w:rsid w:val="0024110C"/>
    <w:rsid w:val="00241268"/>
    <w:rsid w:val="00241738"/>
    <w:rsid w:val="00241761"/>
    <w:rsid w:val="00241943"/>
    <w:rsid w:val="0024198B"/>
    <w:rsid w:val="0024199B"/>
    <w:rsid w:val="00241AE9"/>
    <w:rsid w:val="00241D56"/>
    <w:rsid w:val="00241E79"/>
    <w:rsid w:val="00242042"/>
    <w:rsid w:val="00242155"/>
    <w:rsid w:val="002422F7"/>
    <w:rsid w:val="002423A5"/>
    <w:rsid w:val="002426FF"/>
    <w:rsid w:val="002427A8"/>
    <w:rsid w:val="00242816"/>
    <w:rsid w:val="002429FC"/>
    <w:rsid w:val="00242AA6"/>
    <w:rsid w:val="00242BFA"/>
    <w:rsid w:val="00242D28"/>
    <w:rsid w:val="00242D3E"/>
    <w:rsid w:val="00242E03"/>
    <w:rsid w:val="00242F28"/>
    <w:rsid w:val="00242F35"/>
    <w:rsid w:val="002434AF"/>
    <w:rsid w:val="002434F3"/>
    <w:rsid w:val="002438DD"/>
    <w:rsid w:val="00243913"/>
    <w:rsid w:val="00243932"/>
    <w:rsid w:val="00243980"/>
    <w:rsid w:val="00243B6C"/>
    <w:rsid w:val="00243DA2"/>
    <w:rsid w:val="00243EFF"/>
    <w:rsid w:val="00243F04"/>
    <w:rsid w:val="00243F17"/>
    <w:rsid w:val="00243F1A"/>
    <w:rsid w:val="0024402B"/>
    <w:rsid w:val="00244049"/>
    <w:rsid w:val="002440AF"/>
    <w:rsid w:val="002440C0"/>
    <w:rsid w:val="00244158"/>
    <w:rsid w:val="0024433A"/>
    <w:rsid w:val="002443E9"/>
    <w:rsid w:val="002446EC"/>
    <w:rsid w:val="00244A71"/>
    <w:rsid w:val="00244AFC"/>
    <w:rsid w:val="00244BF2"/>
    <w:rsid w:val="00244C24"/>
    <w:rsid w:val="00244CA7"/>
    <w:rsid w:val="00244E4E"/>
    <w:rsid w:val="00244EEE"/>
    <w:rsid w:val="00244F27"/>
    <w:rsid w:val="00245022"/>
    <w:rsid w:val="002453E1"/>
    <w:rsid w:val="002454D1"/>
    <w:rsid w:val="00245557"/>
    <w:rsid w:val="00245648"/>
    <w:rsid w:val="002456BA"/>
    <w:rsid w:val="002456C5"/>
    <w:rsid w:val="00245714"/>
    <w:rsid w:val="00245A94"/>
    <w:rsid w:val="00245BB0"/>
    <w:rsid w:val="00245CC2"/>
    <w:rsid w:val="00245E85"/>
    <w:rsid w:val="00246289"/>
    <w:rsid w:val="00246330"/>
    <w:rsid w:val="00246536"/>
    <w:rsid w:val="002466DA"/>
    <w:rsid w:val="0024671A"/>
    <w:rsid w:val="002469FC"/>
    <w:rsid w:val="00246B69"/>
    <w:rsid w:val="00246C09"/>
    <w:rsid w:val="00246C2D"/>
    <w:rsid w:val="00246C91"/>
    <w:rsid w:val="00246F34"/>
    <w:rsid w:val="00246F9A"/>
    <w:rsid w:val="00247078"/>
    <w:rsid w:val="002472C3"/>
    <w:rsid w:val="00247576"/>
    <w:rsid w:val="002478C4"/>
    <w:rsid w:val="002478DB"/>
    <w:rsid w:val="002478E6"/>
    <w:rsid w:val="00247964"/>
    <w:rsid w:val="00247AEF"/>
    <w:rsid w:val="00247B63"/>
    <w:rsid w:val="00247BBC"/>
    <w:rsid w:val="00247C7B"/>
    <w:rsid w:val="00247F98"/>
    <w:rsid w:val="0025009E"/>
    <w:rsid w:val="00250102"/>
    <w:rsid w:val="00250581"/>
    <w:rsid w:val="0025070C"/>
    <w:rsid w:val="0025084F"/>
    <w:rsid w:val="00250910"/>
    <w:rsid w:val="00250C3B"/>
    <w:rsid w:val="00250C57"/>
    <w:rsid w:val="00250F9D"/>
    <w:rsid w:val="00250FE6"/>
    <w:rsid w:val="0025109F"/>
    <w:rsid w:val="002511A0"/>
    <w:rsid w:val="0025123C"/>
    <w:rsid w:val="0025159F"/>
    <w:rsid w:val="0025176C"/>
    <w:rsid w:val="002518AF"/>
    <w:rsid w:val="002518E4"/>
    <w:rsid w:val="002519AC"/>
    <w:rsid w:val="002519BE"/>
    <w:rsid w:val="002519DE"/>
    <w:rsid w:val="00251A8A"/>
    <w:rsid w:val="00251BA3"/>
    <w:rsid w:val="00251BF4"/>
    <w:rsid w:val="00251D65"/>
    <w:rsid w:val="00251E92"/>
    <w:rsid w:val="00252267"/>
    <w:rsid w:val="0025233F"/>
    <w:rsid w:val="002523B1"/>
    <w:rsid w:val="002523F3"/>
    <w:rsid w:val="00252473"/>
    <w:rsid w:val="0025267D"/>
    <w:rsid w:val="00252890"/>
    <w:rsid w:val="002529D0"/>
    <w:rsid w:val="00252CAD"/>
    <w:rsid w:val="00252DBA"/>
    <w:rsid w:val="00252DC9"/>
    <w:rsid w:val="0025302E"/>
    <w:rsid w:val="00253075"/>
    <w:rsid w:val="002530B3"/>
    <w:rsid w:val="002531E4"/>
    <w:rsid w:val="002533BB"/>
    <w:rsid w:val="002533CE"/>
    <w:rsid w:val="002533E6"/>
    <w:rsid w:val="002534E6"/>
    <w:rsid w:val="00253556"/>
    <w:rsid w:val="002535FC"/>
    <w:rsid w:val="00253631"/>
    <w:rsid w:val="00253659"/>
    <w:rsid w:val="00253860"/>
    <w:rsid w:val="00253A0D"/>
    <w:rsid w:val="00253AAF"/>
    <w:rsid w:val="00253D62"/>
    <w:rsid w:val="00253E10"/>
    <w:rsid w:val="00253FFD"/>
    <w:rsid w:val="002540C8"/>
    <w:rsid w:val="00254307"/>
    <w:rsid w:val="00254586"/>
    <w:rsid w:val="00254587"/>
    <w:rsid w:val="002545CD"/>
    <w:rsid w:val="002545E0"/>
    <w:rsid w:val="00254760"/>
    <w:rsid w:val="00254A9C"/>
    <w:rsid w:val="00254EA7"/>
    <w:rsid w:val="00254FB5"/>
    <w:rsid w:val="00255058"/>
    <w:rsid w:val="0025511B"/>
    <w:rsid w:val="0025533C"/>
    <w:rsid w:val="002554CC"/>
    <w:rsid w:val="002555F7"/>
    <w:rsid w:val="00255B2A"/>
    <w:rsid w:val="00255DD8"/>
    <w:rsid w:val="00255DE4"/>
    <w:rsid w:val="00255E71"/>
    <w:rsid w:val="00255F4A"/>
    <w:rsid w:val="00256301"/>
    <w:rsid w:val="00256306"/>
    <w:rsid w:val="0025633D"/>
    <w:rsid w:val="00256416"/>
    <w:rsid w:val="00256490"/>
    <w:rsid w:val="0025666E"/>
    <w:rsid w:val="0025672F"/>
    <w:rsid w:val="0025680E"/>
    <w:rsid w:val="002569E5"/>
    <w:rsid w:val="00256AB8"/>
    <w:rsid w:val="00256BC9"/>
    <w:rsid w:val="00256E93"/>
    <w:rsid w:val="00256EFA"/>
    <w:rsid w:val="00256F2E"/>
    <w:rsid w:val="00257097"/>
    <w:rsid w:val="0025713C"/>
    <w:rsid w:val="002571FB"/>
    <w:rsid w:val="0025735A"/>
    <w:rsid w:val="00257445"/>
    <w:rsid w:val="00257769"/>
    <w:rsid w:val="00257A6D"/>
    <w:rsid w:val="00257B38"/>
    <w:rsid w:val="00257C3B"/>
    <w:rsid w:val="0026036C"/>
    <w:rsid w:val="00260456"/>
    <w:rsid w:val="0026045C"/>
    <w:rsid w:val="0026047A"/>
    <w:rsid w:val="002604B7"/>
    <w:rsid w:val="0026066B"/>
    <w:rsid w:val="0026067A"/>
    <w:rsid w:val="00260800"/>
    <w:rsid w:val="0026080E"/>
    <w:rsid w:val="00260810"/>
    <w:rsid w:val="0026099D"/>
    <w:rsid w:val="002609E2"/>
    <w:rsid w:val="00260E18"/>
    <w:rsid w:val="00260FD5"/>
    <w:rsid w:val="00261096"/>
    <w:rsid w:val="002610FE"/>
    <w:rsid w:val="00261167"/>
    <w:rsid w:val="002613CF"/>
    <w:rsid w:val="00261686"/>
    <w:rsid w:val="00261819"/>
    <w:rsid w:val="00261980"/>
    <w:rsid w:val="002619EB"/>
    <w:rsid w:val="00261DC2"/>
    <w:rsid w:val="00261E45"/>
    <w:rsid w:val="0026200C"/>
    <w:rsid w:val="00262319"/>
    <w:rsid w:val="0026253C"/>
    <w:rsid w:val="002628D5"/>
    <w:rsid w:val="00262952"/>
    <w:rsid w:val="002629BF"/>
    <w:rsid w:val="00262CD3"/>
    <w:rsid w:val="00262F15"/>
    <w:rsid w:val="00262F30"/>
    <w:rsid w:val="002630B3"/>
    <w:rsid w:val="00263139"/>
    <w:rsid w:val="002631DD"/>
    <w:rsid w:val="0026334B"/>
    <w:rsid w:val="002634DE"/>
    <w:rsid w:val="0026373B"/>
    <w:rsid w:val="002637C0"/>
    <w:rsid w:val="002638AC"/>
    <w:rsid w:val="0026394C"/>
    <w:rsid w:val="00263AA3"/>
    <w:rsid w:val="00263DDB"/>
    <w:rsid w:val="00263E0B"/>
    <w:rsid w:val="00264049"/>
    <w:rsid w:val="0026412D"/>
    <w:rsid w:val="00264440"/>
    <w:rsid w:val="002646DF"/>
    <w:rsid w:val="00264787"/>
    <w:rsid w:val="00264EBC"/>
    <w:rsid w:val="002650A9"/>
    <w:rsid w:val="00265217"/>
    <w:rsid w:val="00265337"/>
    <w:rsid w:val="002654DF"/>
    <w:rsid w:val="0026577D"/>
    <w:rsid w:val="00265831"/>
    <w:rsid w:val="00265A16"/>
    <w:rsid w:val="00265A4E"/>
    <w:rsid w:val="00265B63"/>
    <w:rsid w:val="00265C4B"/>
    <w:rsid w:val="00265D0C"/>
    <w:rsid w:val="00265D81"/>
    <w:rsid w:val="00265FA9"/>
    <w:rsid w:val="00265FFF"/>
    <w:rsid w:val="002660E4"/>
    <w:rsid w:val="0026635D"/>
    <w:rsid w:val="00266384"/>
    <w:rsid w:val="00266434"/>
    <w:rsid w:val="00266445"/>
    <w:rsid w:val="002665CF"/>
    <w:rsid w:val="00266821"/>
    <w:rsid w:val="00266B96"/>
    <w:rsid w:val="00266EEC"/>
    <w:rsid w:val="00267104"/>
    <w:rsid w:val="00267126"/>
    <w:rsid w:val="0026716F"/>
    <w:rsid w:val="002672EC"/>
    <w:rsid w:val="00267422"/>
    <w:rsid w:val="0026762C"/>
    <w:rsid w:val="00267BAA"/>
    <w:rsid w:val="00267E25"/>
    <w:rsid w:val="00267E47"/>
    <w:rsid w:val="00270035"/>
    <w:rsid w:val="0027023C"/>
    <w:rsid w:val="00270371"/>
    <w:rsid w:val="00270408"/>
    <w:rsid w:val="00270414"/>
    <w:rsid w:val="002708CE"/>
    <w:rsid w:val="0027097B"/>
    <w:rsid w:val="00270B5F"/>
    <w:rsid w:val="00270BDF"/>
    <w:rsid w:val="00270DA0"/>
    <w:rsid w:val="00270DDC"/>
    <w:rsid w:val="0027125B"/>
    <w:rsid w:val="00271494"/>
    <w:rsid w:val="0027160C"/>
    <w:rsid w:val="0027163B"/>
    <w:rsid w:val="002716BD"/>
    <w:rsid w:val="0027175A"/>
    <w:rsid w:val="002719D7"/>
    <w:rsid w:val="00271BD5"/>
    <w:rsid w:val="00271E1F"/>
    <w:rsid w:val="00271E66"/>
    <w:rsid w:val="00271F32"/>
    <w:rsid w:val="00271F45"/>
    <w:rsid w:val="00272023"/>
    <w:rsid w:val="0027227E"/>
    <w:rsid w:val="0027233A"/>
    <w:rsid w:val="0027263D"/>
    <w:rsid w:val="00272A42"/>
    <w:rsid w:val="00272BA1"/>
    <w:rsid w:val="00272C15"/>
    <w:rsid w:val="00272FFE"/>
    <w:rsid w:val="002732CA"/>
    <w:rsid w:val="00273497"/>
    <w:rsid w:val="002737D0"/>
    <w:rsid w:val="00273EB3"/>
    <w:rsid w:val="00273F74"/>
    <w:rsid w:val="0027413E"/>
    <w:rsid w:val="00274453"/>
    <w:rsid w:val="0027467C"/>
    <w:rsid w:val="00274724"/>
    <w:rsid w:val="0027473F"/>
    <w:rsid w:val="002748A1"/>
    <w:rsid w:val="002748F0"/>
    <w:rsid w:val="00274EDE"/>
    <w:rsid w:val="00275012"/>
    <w:rsid w:val="0027502D"/>
    <w:rsid w:val="00275152"/>
    <w:rsid w:val="002752AA"/>
    <w:rsid w:val="002752C0"/>
    <w:rsid w:val="00275449"/>
    <w:rsid w:val="0027557C"/>
    <w:rsid w:val="002757C4"/>
    <w:rsid w:val="00275B30"/>
    <w:rsid w:val="00275B59"/>
    <w:rsid w:val="00275BE4"/>
    <w:rsid w:val="002760B9"/>
    <w:rsid w:val="002761E7"/>
    <w:rsid w:val="00276289"/>
    <w:rsid w:val="002765F1"/>
    <w:rsid w:val="00276783"/>
    <w:rsid w:val="00276823"/>
    <w:rsid w:val="00276904"/>
    <w:rsid w:val="00276A25"/>
    <w:rsid w:val="00276AB5"/>
    <w:rsid w:val="00276AB7"/>
    <w:rsid w:val="00276B18"/>
    <w:rsid w:val="00276D05"/>
    <w:rsid w:val="00276DAD"/>
    <w:rsid w:val="00276EC6"/>
    <w:rsid w:val="0027702F"/>
    <w:rsid w:val="00277060"/>
    <w:rsid w:val="00277077"/>
    <w:rsid w:val="00277114"/>
    <w:rsid w:val="00277131"/>
    <w:rsid w:val="0027715B"/>
    <w:rsid w:val="0027715E"/>
    <w:rsid w:val="002773DF"/>
    <w:rsid w:val="0027748D"/>
    <w:rsid w:val="00277591"/>
    <w:rsid w:val="00277620"/>
    <w:rsid w:val="0027778A"/>
    <w:rsid w:val="002777C3"/>
    <w:rsid w:val="00277B46"/>
    <w:rsid w:val="00277E4C"/>
    <w:rsid w:val="00277FCD"/>
    <w:rsid w:val="002802C0"/>
    <w:rsid w:val="002804B6"/>
    <w:rsid w:val="00280835"/>
    <w:rsid w:val="0028084C"/>
    <w:rsid w:val="00280919"/>
    <w:rsid w:val="00280948"/>
    <w:rsid w:val="00280A8A"/>
    <w:rsid w:val="00280C0E"/>
    <w:rsid w:val="00280C28"/>
    <w:rsid w:val="00280D5D"/>
    <w:rsid w:val="00280E6A"/>
    <w:rsid w:val="00280E75"/>
    <w:rsid w:val="00281053"/>
    <w:rsid w:val="002810F6"/>
    <w:rsid w:val="00281147"/>
    <w:rsid w:val="002812A9"/>
    <w:rsid w:val="00281417"/>
    <w:rsid w:val="002815CE"/>
    <w:rsid w:val="002815F7"/>
    <w:rsid w:val="0028167C"/>
    <w:rsid w:val="002816E4"/>
    <w:rsid w:val="00281912"/>
    <w:rsid w:val="00281921"/>
    <w:rsid w:val="00281BBD"/>
    <w:rsid w:val="00281DD2"/>
    <w:rsid w:val="00281EC8"/>
    <w:rsid w:val="00281ED3"/>
    <w:rsid w:val="00282364"/>
    <w:rsid w:val="002825DA"/>
    <w:rsid w:val="00282777"/>
    <w:rsid w:val="00282781"/>
    <w:rsid w:val="00282809"/>
    <w:rsid w:val="00282D9B"/>
    <w:rsid w:val="00282E04"/>
    <w:rsid w:val="00282E31"/>
    <w:rsid w:val="00282FDC"/>
    <w:rsid w:val="00283012"/>
    <w:rsid w:val="0028316E"/>
    <w:rsid w:val="002831F2"/>
    <w:rsid w:val="00283201"/>
    <w:rsid w:val="002833B0"/>
    <w:rsid w:val="002833B3"/>
    <w:rsid w:val="002833D0"/>
    <w:rsid w:val="002833EB"/>
    <w:rsid w:val="00283574"/>
    <w:rsid w:val="002835A0"/>
    <w:rsid w:val="00283966"/>
    <w:rsid w:val="00283B6B"/>
    <w:rsid w:val="00283BD7"/>
    <w:rsid w:val="0028408F"/>
    <w:rsid w:val="00284248"/>
    <w:rsid w:val="0028432D"/>
    <w:rsid w:val="002843D1"/>
    <w:rsid w:val="0028450E"/>
    <w:rsid w:val="00284727"/>
    <w:rsid w:val="002849DB"/>
    <w:rsid w:val="00284B70"/>
    <w:rsid w:val="00284E30"/>
    <w:rsid w:val="00284E50"/>
    <w:rsid w:val="00284E85"/>
    <w:rsid w:val="00284F0B"/>
    <w:rsid w:val="0028555D"/>
    <w:rsid w:val="002855C7"/>
    <w:rsid w:val="002856B0"/>
    <w:rsid w:val="002858A0"/>
    <w:rsid w:val="00285A39"/>
    <w:rsid w:val="00285B15"/>
    <w:rsid w:val="002861D7"/>
    <w:rsid w:val="0028642F"/>
    <w:rsid w:val="0028660A"/>
    <w:rsid w:val="002866A3"/>
    <w:rsid w:val="0028680B"/>
    <w:rsid w:val="0028692A"/>
    <w:rsid w:val="00286A3B"/>
    <w:rsid w:val="00286B3B"/>
    <w:rsid w:val="00286CD6"/>
    <w:rsid w:val="00286E66"/>
    <w:rsid w:val="00286FEE"/>
    <w:rsid w:val="00287186"/>
    <w:rsid w:val="002871DF"/>
    <w:rsid w:val="00287303"/>
    <w:rsid w:val="00287695"/>
    <w:rsid w:val="0028769B"/>
    <w:rsid w:val="00287750"/>
    <w:rsid w:val="002878CC"/>
    <w:rsid w:val="002878F1"/>
    <w:rsid w:val="00287AA4"/>
    <w:rsid w:val="00287B2A"/>
    <w:rsid w:val="00287B86"/>
    <w:rsid w:val="00287D26"/>
    <w:rsid w:val="002902A2"/>
    <w:rsid w:val="002902E0"/>
    <w:rsid w:val="002903DF"/>
    <w:rsid w:val="002903EB"/>
    <w:rsid w:val="00290748"/>
    <w:rsid w:val="00290CA4"/>
    <w:rsid w:val="00290CB2"/>
    <w:rsid w:val="00290E41"/>
    <w:rsid w:val="00291200"/>
    <w:rsid w:val="002915A8"/>
    <w:rsid w:val="002915D9"/>
    <w:rsid w:val="00291827"/>
    <w:rsid w:val="00291969"/>
    <w:rsid w:val="002919D8"/>
    <w:rsid w:val="00291B8C"/>
    <w:rsid w:val="00291C39"/>
    <w:rsid w:val="00291D36"/>
    <w:rsid w:val="00291EFB"/>
    <w:rsid w:val="00291F5A"/>
    <w:rsid w:val="00291F88"/>
    <w:rsid w:val="00291FE7"/>
    <w:rsid w:val="00291FF6"/>
    <w:rsid w:val="0029207B"/>
    <w:rsid w:val="00292187"/>
    <w:rsid w:val="0029218D"/>
    <w:rsid w:val="00292310"/>
    <w:rsid w:val="002927DE"/>
    <w:rsid w:val="00292846"/>
    <w:rsid w:val="00292A2D"/>
    <w:rsid w:val="00292A30"/>
    <w:rsid w:val="00292A49"/>
    <w:rsid w:val="002930EA"/>
    <w:rsid w:val="0029326B"/>
    <w:rsid w:val="00293405"/>
    <w:rsid w:val="00293414"/>
    <w:rsid w:val="00293548"/>
    <w:rsid w:val="002935F2"/>
    <w:rsid w:val="002935F5"/>
    <w:rsid w:val="0029365E"/>
    <w:rsid w:val="00293673"/>
    <w:rsid w:val="002936F4"/>
    <w:rsid w:val="00293816"/>
    <w:rsid w:val="002939ED"/>
    <w:rsid w:val="0029410C"/>
    <w:rsid w:val="00294152"/>
    <w:rsid w:val="00294181"/>
    <w:rsid w:val="002942CE"/>
    <w:rsid w:val="002942E1"/>
    <w:rsid w:val="00294437"/>
    <w:rsid w:val="0029481D"/>
    <w:rsid w:val="0029483E"/>
    <w:rsid w:val="002948EB"/>
    <w:rsid w:val="00294A98"/>
    <w:rsid w:val="00294CB7"/>
    <w:rsid w:val="00294FD1"/>
    <w:rsid w:val="00295053"/>
    <w:rsid w:val="00295095"/>
    <w:rsid w:val="0029511F"/>
    <w:rsid w:val="002951B6"/>
    <w:rsid w:val="0029528F"/>
    <w:rsid w:val="00295594"/>
    <w:rsid w:val="002958D4"/>
    <w:rsid w:val="00295982"/>
    <w:rsid w:val="0029598B"/>
    <w:rsid w:val="00295CA7"/>
    <w:rsid w:val="00295E90"/>
    <w:rsid w:val="00296155"/>
    <w:rsid w:val="0029623E"/>
    <w:rsid w:val="0029625B"/>
    <w:rsid w:val="002962A9"/>
    <w:rsid w:val="00296312"/>
    <w:rsid w:val="00296519"/>
    <w:rsid w:val="00296565"/>
    <w:rsid w:val="00296733"/>
    <w:rsid w:val="002967E4"/>
    <w:rsid w:val="002968C9"/>
    <w:rsid w:val="00296AA1"/>
    <w:rsid w:val="00296BEF"/>
    <w:rsid w:val="00296D1A"/>
    <w:rsid w:val="00296D5B"/>
    <w:rsid w:val="00296F6C"/>
    <w:rsid w:val="002970E0"/>
    <w:rsid w:val="0029732F"/>
    <w:rsid w:val="00297917"/>
    <w:rsid w:val="00297AF5"/>
    <w:rsid w:val="00297B88"/>
    <w:rsid w:val="00297C72"/>
    <w:rsid w:val="00297FB9"/>
    <w:rsid w:val="002A0018"/>
    <w:rsid w:val="002A03A5"/>
    <w:rsid w:val="002A0791"/>
    <w:rsid w:val="002A0963"/>
    <w:rsid w:val="002A0ACC"/>
    <w:rsid w:val="002A0BDB"/>
    <w:rsid w:val="002A0C62"/>
    <w:rsid w:val="002A0E33"/>
    <w:rsid w:val="002A0FA8"/>
    <w:rsid w:val="002A105A"/>
    <w:rsid w:val="002A107A"/>
    <w:rsid w:val="002A1170"/>
    <w:rsid w:val="002A174B"/>
    <w:rsid w:val="002A1850"/>
    <w:rsid w:val="002A1883"/>
    <w:rsid w:val="002A18A3"/>
    <w:rsid w:val="002A19A1"/>
    <w:rsid w:val="002A19C6"/>
    <w:rsid w:val="002A1C2C"/>
    <w:rsid w:val="002A1D49"/>
    <w:rsid w:val="002A1F2D"/>
    <w:rsid w:val="002A1F91"/>
    <w:rsid w:val="002A1FCE"/>
    <w:rsid w:val="002A21A1"/>
    <w:rsid w:val="002A24D6"/>
    <w:rsid w:val="002A2598"/>
    <w:rsid w:val="002A29D2"/>
    <w:rsid w:val="002A2A53"/>
    <w:rsid w:val="002A2C31"/>
    <w:rsid w:val="002A34B9"/>
    <w:rsid w:val="002A3589"/>
    <w:rsid w:val="002A3644"/>
    <w:rsid w:val="002A36FD"/>
    <w:rsid w:val="002A37B7"/>
    <w:rsid w:val="002A3A2B"/>
    <w:rsid w:val="002A3D77"/>
    <w:rsid w:val="002A41B2"/>
    <w:rsid w:val="002A429C"/>
    <w:rsid w:val="002A4B86"/>
    <w:rsid w:val="002A4C7C"/>
    <w:rsid w:val="002A4E48"/>
    <w:rsid w:val="002A4E64"/>
    <w:rsid w:val="002A50D7"/>
    <w:rsid w:val="002A5682"/>
    <w:rsid w:val="002A5772"/>
    <w:rsid w:val="002A57AA"/>
    <w:rsid w:val="002A5855"/>
    <w:rsid w:val="002A5A90"/>
    <w:rsid w:val="002A5ACE"/>
    <w:rsid w:val="002A5BB3"/>
    <w:rsid w:val="002A5E58"/>
    <w:rsid w:val="002A5FA6"/>
    <w:rsid w:val="002A6314"/>
    <w:rsid w:val="002A6696"/>
    <w:rsid w:val="002A66CA"/>
    <w:rsid w:val="002A6854"/>
    <w:rsid w:val="002A69C5"/>
    <w:rsid w:val="002A6AB9"/>
    <w:rsid w:val="002A6C43"/>
    <w:rsid w:val="002A6C9F"/>
    <w:rsid w:val="002A6CD6"/>
    <w:rsid w:val="002A6D11"/>
    <w:rsid w:val="002A6FB3"/>
    <w:rsid w:val="002A6FD2"/>
    <w:rsid w:val="002A7044"/>
    <w:rsid w:val="002A7086"/>
    <w:rsid w:val="002A7222"/>
    <w:rsid w:val="002A7269"/>
    <w:rsid w:val="002A7416"/>
    <w:rsid w:val="002A7545"/>
    <w:rsid w:val="002A75D5"/>
    <w:rsid w:val="002A77C8"/>
    <w:rsid w:val="002A7A1C"/>
    <w:rsid w:val="002A7A70"/>
    <w:rsid w:val="002A7AD5"/>
    <w:rsid w:val="002A7B05"/>
    <w:rsid w:val="002A7BCD"/>
    <w:rsid w:val="002A7C12"/>
    <w:rsid w:val="002A7D5D"/>
    <w:rsid w:val="002A7EDC"/>
    <w:rsid w:val="002A7F1F"/>
    <w:rsid w:val="002A7F68"/>
    <w:rsid w:val="002B0023"/>
    <w:rsid w:val="002B03D3"/>
    <w:rsid w:val="002B062E"/>
    <w:rsid w:val="002B0651"/>
    <w:rsid w:val="002B069C"/>
    <w:rsid w:val="002B07BB"/>
    <w:rsid w:val="002B07BE"/>
    <w:rsid w:val="002B0882"/>
    <w:rsid w:val="002B0A6B"/>
    <w:rsid w:val="002B0AE8"/>
    <w:rsid w:val="002B0BA6"/>
    <w:rsid w:val="002B0C48"/>
    <w:rsid w:val="002B0C54"/>
    <w:rsid w:val="002B0DCF"/>
    <w:rsid w:val="002B14A2"/>
    <w:rsid w:val="002B14AB"/>
    <w:rsid w:val="002B1566"/>
    <w:rsid w:val="002B162D"/>
    <w:rsid w:val="002B1732"/>
    <w:rsid w:val="002B1885"/>
    <w:rsid w:val="002B1ACD"/>
    <w:rsid w:val="002B1AD7"/>
    <w:rsid w:val="002B1B27"/>
    <w:rsid w:val="002B1BEC"/>
    <w:rsid w:val="002B1E34"/>
    <w:rsid w:val="002B1F9E"/>
    <w:rsid w:val="002B202F"/>
    <w:rsid w:val="002B227D"/>
    <w:rsid w:val="002B250C"/>
    <w:rsid w:val="002B28BA"/>
    <w:rsid w:val="002B28EE"/>
    <w:rsid w:val="002B2AF7"/>
    <w:rsid w:val="002B2BA3"/>
    <w:rsid w:val="002B2D07"/>
    <w:rsid w:val="002B2F5A"/>
    <w:rsid w:val="002B2FBA"/>
    <w:rsid w:val="002B31F1"/>
    <w:rsid w:val="002B34C2"/>
    <w:rsid w:val="002B3757"/>
    <w:rsid w:val="002B3828"/>
    <w:rsid w:val="002B38D8"/>
    <w:rsid w:val="002B3B0F"/>
    <w:rsid w:val="002B3D03"/>
    <w:rsid w:val="002B3E56"/>
    <w:rsid w:val="002B3E61"/>
    <w:rsid w:val="002B4160"/>
    <w:rsid w:val="002B4286"/>
    <w:rsid w:val="002B42E1"/>
    <w:rsid w:val="002B432C"/>
    <w:rsid w:val="002B452F"/>
    <w:rsid w:val="002B4636"/>
    <w:rsid w:val="002B4702"/>
    <w:rsid w:val="002B4806"/>
    <w:rsid w:val="002B484B"/>
    <w:rsid w:val="002B49C9"/>
    <w:rsid w:val="002B4A75"/>
    <w:rsid w:val="002B4CAC"/>
    <w:rsid w:val="002B5026"/>
    <w:rsid w:val="002B515E"/>
    <w:rsid w:val="002B51BA"/>
    <w:rsid w:val="002B52A6"/>
    <w:rsid w:val="002B52CC"/>
    <w:rsid w:val="002B53CF"/>
    <w:rsid w:val="002B54B7"/>
    <w:rsid w:val="002B5520"/>
    <w:rsid w:val="002B5600"/>
    <w:rsid w:val="002B5633"/>
    <w:rsid w:val="002B56A3"/>
    <w:rsid w:val="002B5A2D"/>
    <w:rsid w:val="002B5B78"/>
    <w:rsid w:val="002B5BFF"/>
    <w:rsid w:val="002B5C5D"/>
    <w:rsid w:val="002B5D49"/>
    <w:rsid w:val="002B5DC3"/>
    <w:rsid w:val="002B5DEF"/>
    <w:rsid w:val="002B5E32"/>
    <w:rsid w:val="002B6016"/>
    <w:rsid w:val="002B6088"/>
    <w:rsid w:val="002B621A"/>
    <w:rsid w:val="002B6331"/>
    <w:rsid w:val="002B633D"/>
    <w:rsid w:val="002B6349"/>
    <w:rsid w:val="002B648F"/>
    <w:rsid w:val="002B649C"/>
    <w:rsid w:val="002B6592"/>
    <w:rsid w:val="002B65C2"/>
    <w:rsid w:val="002B66E6"/>
    <w:rsid w:val="002B6736"/>
    <w:rsid w:val="002B6BF2"/>
    <w:rsid w:val="002B6C0C"/>
    <w:rsid w:val="002B6C95"/>
    <w:rsid w:val="002B6D48"/>
    <w:rsid w:val="002B6DA3"/>
    <w:rsid w:val="002B6E50"/>
    <w:rsid w:val="002B7011"/>
    <w:rsid w:val="002B7146"/>
    <w:rsid w:val="002B721F"/>
    <w:rsid w:val="002B7626"/>
    <w:rsid w:val="002B764A"/>
    <w:rsid w:val="002B7976"/>
    <w:rsid w:val="002B79CC"/>
    <w:rsid w:val="002B7CB4"/>
    <w:rsid w:val="002B7DD3"/>
    <w:rsid w:val="002B7E84"/>
    <w:rsid w:val="002C014C"/>
    <w:rsid w:val="002C03E1"/>
    <w:rsid w:val="002C07D0"/>
    <w:rsid w:val="002C0904"/>
    <w:rsid w:val="002C0B37"/>
    <w:rsid w:val="002C0BB3"/>
    <w:rsid w:val="002C0BB5"/>
    <w:rsid w:val="002C0C39"/>
    <w:rsid w:val="002C0EA9"/>
    <w:rsid w:val="002C0F95"/>
    <w:rsid w:val="002C0FCD"/>
    <w:rsid w:val="002C1076"/>
    <w:rsid w:val="002C117A"/>
    <w:rsid w:val="002C1271"/>
    <w:rsid w:val="002C157A"/>
    <w:rsid w:val="002C168A"/>
    <w:rsid w:val="002C16C6"/>
    <w:rsid w:val="002C190B"/>
    <w:rsid w:val="002C19F5"/>
    <w:rsid w:val="002C1B05"/>
    <w:rsid w:val="002C1B0C"/>
    <w:rsid w:val="002C1B35"/>
    <w:rsid w:val="002C1C8B"/>
    <w:rsid w:val="002C1D9F"/>
    <w:rsid w:val="002C1E65"/>
    <w:rsid w:val="002C1FA4"/>
    <w:rsid w:val="002C203B"/>
    <w:rsid w:val="002C2283"/>
    <w:rsid w:val="002C2368"/>
    <w:rsid w:val="002C2504"/>
    <w:rsid w:val="002C2607"/>
    <w:rsid w:val="002C27CC"/>
    <w:rsid w:val="002C27F3"/>
    <w:rsid w:val="002C2846"/>
    <w:rsid w:val="002C28DB"/>
    <w:rsid w:val="002C2B24"/>
    <w:rsid w:val="002C2CEE"/>
    <w:rsid w:val="002C2DDD"/>
    <w:rsid w:val="002C3152"/>
    <w:rsid w:val="002C32EE"/>
    <w:rsid w:val="002C3936"/>
    <w:rsid w:val="002C39BE"/>
    <w:rsid w:val="002C39EE"/>
    <w:rsid w:val="002C3A90"/>
    <w:rsid w:val="002C3D7D"/>
    <w:rsid w:val="002C3E60"/>
    <w:rsid w:val="002C4162"/>
    <w:rsid w:val="002C418C"/>
    <w:rsid w:val="002C434A"/>
    <w:rsid w:val="002C4408"/>
    <w:rsid w:val="002C45C4"/>
    <w:rsid w:val="002C4656"/>
    <w:rsid w:val="002C47D0"/>
    <w:rsid w:val="002C4A18"/>
    <w:rsid w:val="002C4A72"/>
    <w:rsid w:val="002C4AE5"/>
    <w:rsid w:val="002C4B24"/>
    <w:rsid w:val="002C4B6F"/>
    <w:rsid w:val="002C4BBD"/>
    <w:rsid w:val="002C4CE9"/>
    <w:rsid w:val="002C5322"/>
    <w:rsid w:val="002C54C7"/>
    <w:rsid w:val="002C56C7"/>
    <w:rsid w:val="002C58D3"/>
    <w:rsid w:val="002C5A2C"/>
    <w:rsid w:val="002C5B27"/>
    <w:rsid w:val="002C5B7A"/>
    <w:rsid w:val="002C5C57"/>
    <w:rsid w:val="002C5C5F"/>
    <w:rsid w:val="002C5DA0"/>
    <w:rsid w:val="002C5ED5"/>
    <w:rsid w:val="002C5FAF"/>
    <w:rsid w:val="002C6227"/>
    <w:rsid w:val="002C6384"/>
    <w:rsid w:val="002C639B"/>
    <w:rsid w:val="002C63F6"/>
    <w:rsid w:val="002C65F5"/>
    <w:rsid w:val="002C665E"/>
    <w:rsid w:val="002C66A4"/>
    <w:rsid w:val="002C66F0"/>
    <w:rsid w:val="002C66F5"/>
    <w:rsid w:val="002C6806"/>
    <w:rsid w:val="002C6A61"/>
    <w:rsid w:val="002C6F87"/>
    <w:rsid w:val="002C6FCC"/>
    <w:rsid w:val="002C7149"/>
    <w:rsid w:val="002C72EA"/>
    <w:rsid w:val="002C734A"/>
    <w:rsid w:val="002C7580"/>
    <w:rsid w:val="002C75A8"/>
    <w:rsid w:val="002C7A66"/>
    <w:rsid w:val="002C7C44"/>
    <w:rsid w:val="002D00FD"/>
    <w:rsid w:val="002D03D3"/>
    <w:rsid w:val="002D0684"/>
    <w:rsid w:val="002D0861"/>
    <w:rsid w:val="002D0920"/>
    <w:rsid w:val="002D0974"/>
    <w:rsid w:val="002D0A1A"/>
    <w:rsid w:val="002D0B6A"/>
    <w:rsid w:val="002D0D6D"/>
    <w:rsid w:val="002D0FC2"/>
    <w:rsid w:val="002D104C"/>
    <w:rsid w:val="002D1301"/>
    <w:rsid w:val="002D1618"/>
    <w:rsid w:val="002D194D"/>
    <w:rsid w:val="002D1F07"/>
    <w:rsid w:val="002D1F6F"/>
    <w:rsid w:val="002D215B"/>
    <w:rsid w:val="002D2360"/>
    <w:rsid w:val="002D23F4"/>
    <w:rsid w:val="002D275E"/>
    <w:rsid w:val="002D2A02"/>
    <w:rsid w:val="002D2C2C"/>
    <w:rsid w:val="002D2CE8"/>
    <w:rsid w:val="002D30C8"/>
    <w:rsid w:val="002D3411"/>
    <w:rsid w:val="002D352C"/>
    <w:rsid w:val="002D357F"/>
    <w:rsid w:val="002D3639"/>
    <w:rsid w:val="002D37D0"/>
    <w:rsid w:val="002D38AA"/>
    <w:rsid w:val="002D3A05"/>
    <w:rsid w:val="002D3A1E"/>
    <w:rsid w:val="002D3BEF"/>
    <w:rsid w:val="002D3E7D"/>
    <w:rsid w:val="002D4140"/>
    <w:rsid w:val="002D4167"/>
    <w:rsid w:val="002D42F4"/>
    <w:rsid w:val="002D438D"/>
    <w:rsid w:val="002D4588"/>
    <w:rsid w:val="002D492A"/>
    <w:rsid w:val="002D4C9D"/>
    <w:rsid w:val="002D5031"/>
    <w:rsid w:val="002D50F1"/>
    <w:rsid w:val="002D5136"/>
    <w:rsid w:val="002D51E9"/>
    <w:rsid w:val="002D51F9"/>
    <w:rsid w:val="002D5218"/>
    <w:rsid w:val="002D5270"/>
    <w:rsid w:val="002D5287"/>
    <w:rsid w:val="002D52CF"/>
    <w:rsid w:val="002D5501"/>
    <w:rsid w:val="002D5775"/>
    <w:rsid w:val="002D598C"/>
    <w:rsid w:val="002D59E2"/>
    <w:rsid w:val="002D5A08"/>
    <w:rsid w:val="002D5A32"/>
    <w:rsid w:val="002D5AFC"/>
    <w:rsid w:val="002D5B5D"/>
    <w:rsid w:val="002D5D12"/>
    <w:rsid w:val="002D5D69"/>
    <w:rsid w:val="002D5D80"/>
    <w:rsid w:val="002D5E59"/>
    <w:rsid w:val="002D5EF1"/>
    <w:rsid w:val="002D6697"/>
    <w:rsid w:val="002D67C3"/>
    <w:rsid w:val="002D67D8"/>
    <w:rsid w:val="002D6938"/>
    <w:rsid w:val="002D69D0"/>
    <w:rsid w:val="002D6A5E"/>
    <w:rsid w:val="002D6A8D"/>
    <w:rsid w:val="002D6A96"/>
    <w:rsid w:val="002D6D28"/>
    <w:rsid w:val="002D6DA5"/>
    <w:rsid w:val="002D6E88"/>
    <w:rsid w:val="002D7307"/>
    <w:rsid w:val="002D7489"/>
    <w:rsid w:val="002D76A3"/>
    <w:rsid w:val="002D77B4"/>
    <w:rsid w:val="002D78A6"/>
    <w:rsid w:val="002D7928"/>
    <w:rsid w:val="002D79D1"/>
    <w:rsid w:val="002D7B70"/>
    <w:rsid w:val="002D7B83"/>
    <w:rsid w:val="002D7BA2"/>
    <w:rsid w:val="002D7C49"/>
    <w:rsid w:val="002D7D52"/>
    <w:rsid w:val="002E02B3"/>
    <w:rsid w:val="002E03CC"/>
    <w:rsid w:val="002E05DD"/>
    <w:rsid w:val="002E09B2"/>
    <w:rsid w:val="002E0C96"/>
    <w:rsid w:val="002E0CC4"/>
    <w:rsid w:val="002E0D05"/>
    <w:rsid w:val="002E0DA4"/>
    <w:rsid w:val="002E0DF1"/>
    <w:rsid w:val="002E0F9B"/>
    <w:rsid w:val="002E102D"/>
    <w:rsid w:val="002E11A0"/>
    <w:rsid w:val="002E1258"/>
    <w:rsid w:val="002E12FB"/>
    <w:rsid w:val="002E15C4"/>
    <w:rsid w:val="002E16E4"/>
    <w:rsid w:val="002E1707"/>
    <w:rsid w:val="002E176D"/>
    <w:rsid w:val="002E18E5"/>
    <w:rsid w:val="002E1941"/>
    <w:rsid w:val="002E1954"/>
    <w:rsid w:val="002E1A68"/>
    <w:rsid w:val="002E1B66"/>
    <w:rsid w:val="002E1CB6"/>
    <w:rsid w:val="002E1E48"/>
    <w:rsid w:val="002E1F5E"/>
    <w:rsid w:val="002E1F8A"/>
    <w:rsid w:val="002E2085"/>
    <w:rsid w:val="002E21E1"/>
    <w:rsid w:val="002E22F5"/>
    <w:rsid w:val="002E2336"/>
    <w:rsid w:val="002E253F"/>
    <w:rsid w:val="002E2574"/>
    <w:rsid w:val="002E26DF"/>
    <w:rsid w:val="002E2809"/>
    <w:rsid w:val="002E28F1"/>
    <w:rsid w:val="002E2D26"/>
    <w:rsid w:val="002E2E63"/>
    <w:rsid w:val="002E2E6C"/>
    <w:rsid w:val="002E308F"/>
    <w:rsid w:val="002E326E"/>
    <w:rsid w:val="002E32A1"/>
    <w:rsid w:val="002E33BB"/>
    <w:rsid w:val="002E36DC"/>
    <w:rsid w:val="002E3B01"/>
    <w:rsid w:val="002E3BE2"/>
    <w:rsid w:val="002E3C42"/>
    <w:rsid w:val="002E3C93"/>
    <w:rsid w:val="002E3EC3"/>
    <w:rsid w:val="002E3EEA"/>
    <w:rsid w:val="002E401B"/>
    <w:rsid w:val="002E4061"/>
    <w:rsid w:val="002E40A4"/>
    <w:rsid w:val="002E414C"/>
    <w:rsid w:val="002E426D"/>
    <w:rsid w:val="002E4453"/>
    <w:rsid w:val="002E4648"/>
    <w:rsid w:val="002E468E"/>
    <w:rsid w:val="002E4A40"/>
    <w:rsid w:val="002E4B6D"/>
    <w:rsid w:val="002E4FE3"/>
    <w:rsid w:val="002E5052"/>
    <w:rsid w:val="002E5226"/>
    <w:rsid w:val="002E571A"/>
    <w:rsid w:val="002E5B62"/>
    <w:rsid w:val="002E5D10"/>
    <w:rsid w:val="002E5D88"/>
    <w:rsid w:val="002E5F46"/>
    <w:rsid w:val="002E5FB2"/>
    <w:rsid w:val="002E62C3"/>
    <w:rsid w:val="002E65C7"/>
    <w:rsid w:val="002E66C7"/>
    <w:rsid w:val="002E6713"/>
    <w:rsid w:val="002E673C"/>
    <w:rsid w:val="002E6871"/>
    <w:rsid w:val="002E68F0"/>
    <w:rsid w:val="002E697F"/>
    <w:rsid w:val="002E6AB8"/>
    <w:rsid w:val="002E6BED"/>
    <w:rsid w:val="002E6DBE"/>
    <w:rsid w:val="002E6DFC"/>
    <w:rsid w:val="002E6E93"/>
    <w:rsid w:val="002E6EE8"/>
    <w:rsid w:val="002E7387"/>
    <w:rsid w:val="002E7730"/>
    <w:rsid w:val="002E77B3"/>
    <w:rsid w:val="002E77CE"/>
    <w:rsid w:val="002E7975"/>
    <w:rsid w:val="002E7BFF"/>
    <w:rsid w:val="002E7D37"/>
    <w:rsid w:val="002F0193"/>
    <w:rsid w:val="002F01CA"/>
    <w:rsid w:val="002F02A1"/>
    <w:rsid w:val="002F05A1"/>
    <w:rsid w:val="002F05AE"/>
    <w:rsid w:val="002F0810"/>
    <w:rsid w:val="002F0859"/>
    <w:rsid w:val="002F095D"/>
    <w:rsid w:val="002F0B45"/>
    <w:rsid w:val="002F0C84"/>
    <w:rsid w:val="002F0DD3"/>
    <w:rsid w:val="002F0EA3"/>
    <w:rsid w:val="002F0EF0"/>
    <w:rsid w:val="002F0F3E"/>
    <w:rsid w:val="002F10BE"/>
    <w:rsid w:val="002F11FE"/>
    <w:rsid w:val="002F1357"/>
    <w:rsid w:val="002F1568"/>
    <w:rsid w:val="002F1594"/>
    <w:rsid w:val="002F159F"/>
    <w:rsid w:val="002F1A17"/>
    <w:rsid w:val="002F1A5F"/>
    <w:rsid w:val="002F1AF7"/>
    <w:rsid w:val="002F1B73"/>
    <w:rsid w:val="002F1D02"/>
    <w:rsid w:val="002F1DE4"/>
    <w:rsid w:val="002F1FBE"/>
    <w:rsid w:val="002F2045"/>
    <w:rsid w:val="002F2048"/>
    <w:rsid w:val="002F2056"/>
    <w:rsid w:val="002F2114"/>
    <w:rsid w:val="002F235A"/>
    <w:rsid w:val="002F23FE"/>
    <w:rsid w:val="002F24CA"/>
    <w:rsid w:val="002F2841"/>
    <w:rsid w:val="002F294C"/>
    <w:rsid w:val="002F2977"/>
    <w:rsid w:val="002F2980"/>
    <w:rsid w:val="002F2A3D"/>
    <w:rsid w:val="002F2B28"/>
    <w:rsid w:val="002F312D"/>
    <w:rsid w:val="002F31E0"/>
    <w:rsid w:val="002F3E4F"/>
    <w:rsid w:val="002F4220"/>
    <w:rsid w:val="002F439E"/>
    <w:rsid w:val="002F4510"/>
    <w:rsid w:val="002F47F5"/>
    <w:rsid w:val="002F47F6"/>
    <w:rsid w:val="002F4856"/>
    <w:rsid w:val="002F48E9"/>
    <w:rsid w:val="002F48F9"/>
    <w:rsid w:val="002F4BA1"/>
    <w:rsid w:val="002F4DB9"/>
    <w:rsid w:val="002F4F1F"/>
    <w:rsid w:val="002F5010"/>
    <w:rsid w:val="002F506D"/>
    <w:rsid w:val="002F5557"/>
    <w:rsid w:val="002F56D8"/>
    <w:rsid w:val="002F5D49"/>
    <w:rsid w:val="002F5E94"/>
    <w:rsid w:val="002F6033"/>
    <w:rsid w:val="002F6183"/>
    <w:rsid w:val="002F61A6"/>
    <w:rsid w:val="002F64D1"/>
    <w:rsid w:val="002F65F1"/>
    <w:rsid w:val="002F6682"/>
    <w:rsid w:val="002F677A"/>
    <w:rsid w:val="002F67F6"/>
    <w:rsid w:val="002F680D"/>
    <w:rsid w:val="002F68E3"/>
    <w:rsid w:val="002F696F"/>
    <w:rsid w:val="002F6B09"/>
    <w:rsid w:val="002F6B0F"/>
    <w:rsid w:val="002F6BFC"/>
    <w:rsid w:val="002F6C36"/>
    <w:rsid w:val="002F6D08"/>
    <w:rsid w:val="002F6D71"/>
    <w:rsid w:val="002F6DA3"/>
    <w:rsid w:val="002F6DA8"/>
    <w:rsid w:val="002F6DF2"/>
    <w:rsid w:val="002F70A3"/>
    <w:rsid w:val="002F7122"/>
    <w:rsid w:val="002F718E"/>
    <w:rsid w:val="002F73BE"/>
    <w:rsid w:val="002F74A1"/>
    <w:rsid w:val="002F74E6"/>
    <w:rsid w:val="002F7642"/>
    <w:rsid w:val="002F765E"/>
    <w:rsid w:val="002F78AD"/>
    <w:rsid w:val="002F794C"/>
    <w:rsid w:val="002F795A"/>
    <w:rsid w:val="002F7981"/>
    <w:rsid w:val="002F7A36"/>
    <w:rsid w:val="002F7D58"/>
    <w:rsid w:val="002F7DD2"/>
    <w:rsid w:val="002F7E20"/>
    <w:rsid w:val="003000F9"/>
    <w:rsid w:val="0030012A"/>
    <w:rsid w:val="003005D2"/>
    <w:rsid w:val="00300957"/>
    <w:rsid w:val="003009A9"/>
    <w:rsid w:val="00300B3D"/>
    <w:rsid w:val="00300BD3"/>
    <w:rsid w:val="00300C08"/>
    <w:rsid w:val="00301055"/>
    <w:rsid w:val="00301143"/>
    <w:rsid w:val="00301221"/>
    <w:rsid w:val="00301329"/>
    <w:rsid w:val="00301354"/>
    <w:rsid w:val="0030136E"/>
    <w:rsid w:val="003017B9"/>
    <w:rsid w:val="00301946"/>
    <w:rsid w:val="00301A79"/>
    <w:rsid w:val="00301DF8"/>
    <w:rsid w:val="00301EB1"/>
    <w:rsid w:val="00301EBC"/>
    <w:rsid w:val="003020E8"/>
    <w:rsid w:val="00302396"/>
    <w:rsid w:val="003023DA"/>
    <w:rsid w:val="003024E8"/>
    <w:rsid w:val="00302871"/>
    <w:rsid w:val="0030289E"/>
    <w:rsid w:val="003029BB"/>
    <w:rsid w:val="00302A73"/>
    <w:rsid w:val="00302B47"/>
    <w:rsid w:val="00302F3A"/>
    <w:rsid w:val="00302F88"/>
    <w:rsid w:val="00302FD0"/>
    <w:rsid w:val="003030F7"/>
    <w:rsid w:val="003030FD"/>
    <w:rsid w:val="0030314C"/>
    <w:rsid w:val="003031D7"/>
    <w:rsid w:val="00303345"/>
    <w:rsid w:val="0030365B"/>
    <w:rsid w:val="003037F6"/>
    <w:rsid w:val="00303859"/>
    <w:rsid w:val="00303956"/>
    <w:rsid w:val="00303AC1"/>
    <w:rsid w:val="00303BB9"/>
    <w:rsid w:val="0030414F"/>
    <w:rsid w:val="003042C0"/>
    <w:rsid w:val="0030438C"/>
    <w:rsid w:val="00304404"/>
    <w:rsid w:val="00304737"/>
    <w:rsid w:val="003048C2"/>
    <w:rsid w:val="00304920"/>
    <w:rsid w:val="00304C12"/>
    <w:rsid w:val="00304C2D"/>
    <w:rsid w:val="00304C4B"/>
    <w:rsid w:val="00304C54"/>
    <w:rsid w:val="00304D51"/>
    <w:rsid w:val="00304D5D"/>
    <w:rsid w:val="00304DBE"/>
    <w:rsid w:val="00305098"/>
    <w:rsid w:val="0030526D"/>
    <w:rsid w:val="0030530A"/>
    <w:rsid w:val="003053F2"/>
    <w:rsid w:val="00305475"/>
    <w:rsid w:val="003055B0"/>
    <w:rsid w:val="003059D3"/>
    <w:rsid w:val="00305ADB"/>
    <w:rsid w:val="00305B15"/>
    <w:rsid w:val="00305E23"/>
    <w:rsid w:val="00305F89"/>
    <w:rsid w:val="00305FA5"/>
    <w:rsid w:val="00305FBD"/>
    <w:rsid w:val="0030635F"/>
    <w:rsid w:val="0030659A"/>
    <w:rsid w:val="0030665A"/>
    <w:rsid w:val="00306931"/>
    <w:rsid w:val="00306AA4"/>
    <w:rsid w:val="00306C30"/>
    <w:rsid w:val="00306EFC"/>
    <w:rsid w:val="00307002"/>
    <w:rsid w:val="003071D6"/>
    <w:rsid w:val="00307329"/>
    <w:rsid w:val="0030739A"/>
    <w:rsid w:val="003074E9"/>
    <w:rsid w:val="0030752F"/>
    <w:rsid w:val="00307644"/>
    <w:rsid w:val="00307812"/>
    <w:rsid w:val="00307873"/>
    <w:rsid w:val="003078D3"/>
    <w:rsid w:val="00307901"/>
    <w:rsid w:val="00307D98"/>
    <w:rsid w:val="00307DAA"/>
    <w:rsid w:val="00307DB0"/>
    <w:rsid w:val="00307E19"/>
    <w:rsid w:val="00307F1B"/>
    <w:rsid w:val="0031027C"/>
    <w:rsid w:val="00310284"/>
    <w:rsid w:val="00310445"/>
    <w:rsid w:val="003105EC"/>
    <w:rsid w:val="0031073B"/>
    <w:rsid w:val="0031079C"/>
    <w:rsid w:val="003107A5"/>
    <w:rsid w:val="003107CA"/>
    <w:rsid w:val="00310A4A"/>
    <w:rsid w:val="00310D5C"/>
    <w:rsid w:val="00310DF8"/>
    <w:rsid w:val="0031112D"/>
    <w:rsid w:val="00311238"/>
    <w:rsid w:val="00311239"/>
    <w:rsid w:val="0031123F"/>
    <w:rsid w:val="003112C8"/>
    <w:rsid w:val="003112FF"/>
    <w:rsid w:val="0031148C"/>
    <w:rsid w:val="003115E3"/>
    <w:rsid w:val="0031187C"/>
    <w:rsid w:val="003118DF"/>
    <w:rsid w:val="00311AF1"/>
    <w:rsid w:val="00311B52"/>
    <w:rsid w:val="00311E26"/>
    <w:rsid w:val="0031203C"/>
    <w:rsid w:val="00312041"/>
    <w:rsid w:val="00312230"/>
    <w:rsid w:val="003122A8"/>
    <w:rsid w:val="00312AB6"/>
    <w:rsid w:val="00312C70"/>
    <w:rsid w:val="00312D3A"/>
    <w:rsid w:val="00312FE9"/>
    <w:rsid w:val="00313106"/>
    <w:rsid w:val="003131DE"/>
    <w:rsid w:val="0031330B"/>
    <w:rsid w:val="0031341B"/>
    <w:rsid w:val="003135BE"/>
    <w:rsid w:val="00313853"/>
    <w:rsid w:val="00313951"/>
    <w:rsid w:val="0031398A"/>
    <w:rsid w:val="003139E6"/>
    <w:rsid w:val="00313B1F"/>
    <w:rsid w:val="00313C05"/>
    <w:rsid w:val="0031411C"/>
    <w:rsid w:val="003141FF"/>
    <w:rsid w:val="0031420F"/>
    <w:rsid w:val="00314467"/>
    <w:rsid w:val="00314788"/>
    <w:rsid w:val="003147C0"/>
    <w:rsid w:val="00314827"/>
    <w:rsid w:val="00314839"/>
    <w:rsid w:val="003149BF"/>
    <w:rsid w:val="00314A2D"/>
    <w:rsid w:val="00314B92"/>
    <w:rsid w:val="00314D51"/>
    <w:rsid w:val="00315206"/>
    <w:rsid w:val="0031543F"/>
    <w:rsid w:val="003154C8"/>
    <w:rsid w:val="0031554B"/>
    <w:rsid w:val="00315595"/>
    <w:rsid w:val="003155E6"/>
    <w:rsid w:val="00315757"/>
    <w:rsid w:val="00315775"/>
    <w:rsid w:val="00315937"/>
    <w:rsid w:val="00315B73"/>
    <w:rsid w:val="00315DB9"/>
    <w:rsid w:val="00315F36"/>
    <w:rsid w:val="003162A6"/>
    <w:rsid w:val="00316444"/>
    <w:rsid w:val="0031656A"/>
    <w:rsid w:val="003167CA"/>
    <w:rsid w:val="003167EE"/>
    <w:rsid w:val="00316A0B"/>
    <w:rsid w:val="00316D3F"/>
    <w:rsid w:val="00316E23"/>
    <w:rsid w:val="00316E30"/>
    <w:rsid w:val="00316EBC"/>
    <w:rsid w:val="00317139"/>
    <w:rsid w:val="003172C5"/>
    <w:rsid w:val="00317302"/>
    <w:rsid w:val="00317321"/>
    <w:rsid w:val="0031765D"/>
    <w:rsid w:val="0031771D"/>
    <w:rsid w:val="00317752"/>
    <w:rsid w:val="00317926"/>
    <w:rsid w:val="0031794F"/>
    <w:rsid w:val="00317A28"/>
    <w:rsid w:val="00317D3E"/>
    <w:rsid w:val="00317EC5"/>
    <w:rsid w:val="003200EB"/>
    <w:rsid w:val="003202F9"/>
    <w:rsid w:val="0032035C"/>
    <w:rsid w:val="003203FB"/>
    <w:rsid w:val="0032048A"/>
    <w:rsid w:val="00320641"/>
    <w:rsid w:val="00320813"/>
    <w:rsid w:val="00320987"/>
    <w:rsid w:val="00320AB1"/>
    <w:rsid w:val="00320B07"/>
    <w:rsid w:val="00320D1A"/>
    <w:rsid w:val="00320D67"/>
    <w:rsid w:val="00320EF5"/>
    <w:rsid w:val="00320F92"/>
    <w:rsid w:val="00321053"/>
    <w:rsid w:val="00321184"/>
    <w:rsid w:val="00321213"/>
    <w:rsid w:val="0032155D"/>
    <w:rsid w:val="00321943"/>
    <w:rsid w:val="00321A4E"/>
    <w:rsid w:val="00321BD0"/>
    <w:rsid w:val="00321DDA"/>
    <w:rsid w:val="00321E16"/>
    <w:rsid w:val="003221D9"/>
    <w:rsid w:val="00322623"/>
    <w:rsid w:val="0032288D"/>
    <w:rsid w:val="00322927"/>
    <w:rsid w:val="00322B58"/>
    <w:rsid w:val="00322C8F"/>
    <w:rsid w:val="00322CBB"/>
    <w:rsid w:val="00322DAC"/>
    <w:rsid w:val="00322E79"/>
    <w:rsid w:val="00322F7A"/>
    <w:rsid w:val="003232A0"/>
    <w:rsid w:val="0032353F"/>
    <w:rsid w:val="003235F7"/>
    <w:rsid w:val="00323950"/>
    <w:rsid w:val="0032396B"/>
    <w:rsid w:val="00323EB3"/>
    <w:rsid w:val="00323EF9"/>
    <w:rsid w:val="00323F0C"/>
    <w:rsid w:val="00323F8B"/>
    <w:rsid w:val="00323F9C"/>
    <w:rsid w:val="00324099"/>
    <w:rsid w:val="00324297"/>
    <w:rsid w:val="003242E2"/>
    <w:rsid w:val="00324645"/>
    <w:rsid w:val="003247BE"/>
    <w:rsid w:val="0032497A"/>
    <w:rsid w:val="00324AAE"/>
    <w:rsid w:val="00324E19"/>
    <w:rsid w:val="003250B6"/>
    <w:rsid w:val="0032549A"/>
    <w:rsid w:val="003254DF"/>
    <w:rsid w:val="00325623"/>
    <w:rsid w:val="003256D3"/>
    <w:rsid w:val="0032598E"/>
    <w:rsid w:val="00325BA3"/>
    <w:rsid w:val="00325CAA"/>
    <w:rsid w:val="00325D47"/>
    <w:rsid w:val="00325EAE"/>
    <w:rsid w:val="00325F0A"/>
    <w:rsid w:val="00326030"/>
    <w:rsid w:val="00326283"/>
    <w:rsid w:val="00326358"/>
    <w:rsid w:val="0032655C"/>
    <w:rsid w:val="0032656E"/>
    <w:rsid w:val="0032659C"/>
    <w:rsid w:val="00326C3A"/>
    <w:rsid w:val="00326D2C"/>
    <w:rsid w:val="00327323"/>
    <w:rsid w:val="003274B2"/>
    <w:rsid w:val="00327666"/>
    <w:rsid w:val="0032772C"/>
    <w:rsid w:val="0032798F"/>
    <w:rsid w:val="00327EB3"/>
    <w:rsid w:val="00327F34"/>
    <w:rsid w:val="00327FA7"/>
    <w:rsid w:val="00330042"/>
    <w:rsid w:val="003303F8"/>
    <w:rsid w:val="0033040F"/>
    <w:rsid w:val="00330592"/>
    <w:rsid w:val="00330621"/>
    <w:rsid w:val="003306F2"/>
    <w:rsid w:val="0033075F"/>
    <w:rsid w:val="0033081D"/>
    <w:rsid w:val="0033086F"/>
    <w:rsid w:val="00330C30"/>
    <w:rsid w:val="00330CFC"/>
    <w:rsid w:val="00330F30"/>
    <w:rsid w:val="0033113A"/>
    <w:rsid w:val="003311EE"/>
    <w:rsid w:val="00331257"/>
    <w:rsid w:val="003313A6"/>
    <w:rsid w:val="003313E1"/>
    <w:rsid w:val="0033144D"/>
    <w:rsid w:val="0033149F"/>
    <w:rsid w:val="003314CF"/>
    <w:rsid w:val="0033155F"/>
    <w:rsid w:val="003317AE"/>
    <w:rsid w:val="0033182F"/>
    <w:rsid w:val="00331A39"/>
    <w:rsid w:val="00331CBF"/>
    <w:rsid w:val="00331DC4"/>
    <w:rsid w:val="00331E77"/>
    <w:rsid w:val="00331ED4"/>
    <w:rsid w:val="00332025"/>
    <w:rsid w:val="0033202E"/>
    <w:rsid w:val="00332065"/>
    <w:rsid w:val="00332097"/>
    <w:rsid w:val="003322A4"/>
    <w:rsid w:val="003322B5"/>
    <w:rsid w:val="00332373"/>
    <w:rsid w:val="0033249E"/>
    <w:rsid w:val="00332794"/>
    <w:rsid w:val="00332837"/>
    <w:rsid w:val="00332927"/>
    <w:rsid w:val="00332B5A"/>
    <w:rsid w:val="00332C29"/>
    <w:rsid w:val="00332D73"/>
    <w:rsid w:val="00332F3A"/>
    <w:rsid w:val="00333007"/>
    <w:rsid w:val="0033305E"/>
    <w:rsid w:val="003336A4"/>
    <w:rsid w:val="00333792"/>
    <w:rsid w:val="0033389C"/>
    <w:rsid w:val="003339A6"/>
    <w:rsid w:val="003339FC"/>
    <w:rsid w:val="00333A78"/>
    <w:rsid w:val="00333C82"/>
    <w:rsid w:val="00333E5E"/>
    <w:rsid w:val="00334026"/>
    <w:rsid w:val="003342D1"/>
    <w:rsid w:val="0033437B"/>
    <w:rsid w:val="0033438A"/>
    <w:rsid w:val="003343EB"/>
    <w:rsid w:val="00334411"/>
    <w:rsid w:val="0033459F"/>
    <w:rsid w:val="0033482F"/>
    <w:rsid w:val="00334997"/>
    <w:rsid w:val="003349D0"/>
    <w:rsid w:val="00334A64"/>
    <w:rsid w:val="00334CB5"/>
    <w:rsid w:val="00334EFA"/>
    <w:rsid w:val="00335063"/>
    <w:rsid w:val="003351E5"/>
    <w:rsid w:val="00335404"/>
    <w:rsid w:val="00335786"/>
    <w:rsid w:val="003358FB"/>
    <w:rsid w:val="00335BA7"/>
    <w:rsid w:val="00335EBB"/>
    <w:rsid w:val="00335FF3"/>
    <w:rsid w:val="00336091"/>
    <w:rsid w:val="0033632C"/>
    <w:rsid w:val="0033641A"/>
    <w:rsid w:val="003364D9"/>
    <w:rsid w:val="00336521"/>
    <w:rsid w:val="00336577"/>
    <w:rsid w:val="003365DD"/>
    <w:rsid w:val="00336699"/>
    <w:rsid w:val="0033684C"/>
    <w:rsid w:val="00336859"/>
    <w:rsid w:val="003368F1"/>
    <w:rsid w:val="003369EF"/>
    <w:rsid w:val="00336A6A"/>
    <w:rsid w:val="00336B61"/>
    <w:rsid w:val="00336BEF"/>
    <w:rsid w:val="00336C97"/>
    <w:rsid w:val="00336D8A"/>
    <w:rsid w:val="00336E4A"/>
    <w:rsid w:val="00337240"/>
    <w:rsid w:val="00337418"/>
    <w:rsid w:val="00337493"/>
    <w:rsid w:val="00337DF4"/>
    <w:rsid w:val="00340064"/>
    <w:rsid w:val="00340089"/>
    <w:rsid w:val="00340090"/>
    <w:rsid w:val="00340180"/>
    <w:rsid w:val="00340554"/>
    <w:rsid w:val="00340924"/>
    <w:rsid w:val="003409D7"/>
    <w:rsid w:val="00340E3F"/>
    <w:rsid w:val="00340E66"/>
    <w:rsid w:val="00340EB9"/>
    <w:rsid w:val="00341083"/>
    <w:rsid w:val="0034108B"/>
    <w:rsid w:val="0034122B"/>
    <w:rsid w:val="003412BD"/>
    <w:rsid w:val="003413C8"/>
    <w:rsid w:val="003414D6"/>
    <w:rsid w:val="00341634"/>
    <w:rsid w:val="00341729"/>
    <w:rsid w:val="00341876"/>
    <w:rsid w:val="003418AE"/>
    <w:rsid w:val="00341994"/>
    <w:rsid w:val="00341A6E"/>
    <w:rsid w:val="00341EBB"/>
    <w:rsid w:val="00341F39"/>
    <w:rsid w:val="00341F4D"/>
    <w:rsid w:val="00342077"/>
    <w:rsid w:val="0034209C"/>
    <w:rsid w:val="003422B6"/>
    <w:rsid w:val="003423C4"/>
    <w:rsid w:val="003425CA"/>
    <w:rsid w:val="00342709"/>
    <w:rsid w:val="00342714"/>
    <w:rsid w:val="00342799"/>
    <w:rsid w:val="00342830"/>
    <w:rsid w:val="0034287F"/>
    <w:rsid w:val="00342924"/>
    <w:rsid w:val="00342A59"/>
    <w:rsid w:val="00343172"/>
    <w:rsid w:val="00343725"/>
    <w:rsid w:val="00343B97"/>
    <w:rsid w:val="00343BCA"/>
    <w:rsid w:val="00343BEB"/>
    <w:rsid w:val="00343CA6"/>
    <w:rsid w:val="00343EE7"/>
    <w:rsid w:val="00344072"/>
    <w:rsid w:val="003441B1"/>
    <w:rsid w:val="003443A1"/>
    <w:rsid w:val="0034442C"/>
    <w:rsid w:val="003444B3"/>
    <w:rsid w:val="00344658"/>
    <w:rsid w:val="00344666"/>
    <w:rsid w:val="003448DC"/>
    <w:rsid w:val="003448DF"/>
    <w:rsid w:val="0034490E"/>
    <w:rsid w:val="003449E9"/>
    <w:rsid w:val="00344A71"/>
    <w:rsid w:val="00344CE5"/>
    <w:rsid w:val="00344D2D"/>
    <w:rsid w:val="00344ECE"/>
    <w:rsid w:val="00344F6A"/>
    <w:rsid w:val="00344FCB"/>
    <w:rsid w:val="00345151"/>
    <w:rsid w:val="003451D1"/>
    <w:rsid w:val="003453CF"/>
    <w:rsid w:val="003455D5"/>
    <w:rsid w:val="00345B64"/>
    <w:rsid w:val="00345C23"/>
    <w:rsid w:val="00345CD9"/>
    <w:rsid w:val="00345EBF"/>
    <w:rsid w:val="00346139"/>
    <w:rsid w:val="00346252"/>
    <w:rsid w:val="00346513"/>
    <w:rsid w:val="003465D7"/>
    <w:rsid w:val="00346684"/>
    <w:rsid w:val="00346778"/>
    <w:rsid w:val="0034686E"/>
    <w:rsid w:val="0034687D"/>
    <w:rsid w:val="00346E43"/>
    <w:rsid w:val="003470B7"/>
    <w:rsid w:val="00347389"/>
    <w:rsid w:val="0034777D"/>
    <w:rsid w:val="0034783A"/>
    <w:rsid w:val="00347A70"/>
    <w:rsid w:val="00347AE6"/>
    <w:rsid w:val="00347D70"/>
    <w:rsid w:val="00347DAF"/>
    <w:rsid w:val="00347DBC"/>
    <w:rsid w:val="0035053D"/>
    <w:rsid w:val="003505BD"/>
    <w:rsid w:val="00350627"/>
    <w:rsid w:val="0035063D"/>
    <w:rsid w:val="003506F3"/>
    <w:rsid w:val="00350804"/>
    <w:rsid w:val="00350BA8"/>
    <w:rsid w:val="00350C78"/>
    <w:rsid w:val="00350DD6"/>
    <w:rsid w:val="00350E7F"/>
    <w:rsid w:val="00350EEA"/>
    <w:rsid w:val="00350FCB"/>
    <w:rsid w:val="0035139C"/>
    <w:rsid w:val="00351443"/>
    <w:rsid w:val="003514CF"/>
    <w:rsid w:val="003517C5"/>
    <w:rsid w:val="00351995"/>
    <w:rsid w:val="00351A9D"/>
    <w:rsid w:val="00351AB7"/>
    <w:rsid w:val="00351C2A"/>
    <w:rsid w:val="00351D86"/>
    <w:rsid w:val="0035202B"/>
    <w:rsid w:val="0035211E"/>
    <w:rsid w:val="00352163"/>
    <w:rsid w:val="003521BA"/>
    <w:rsid w:val="003521C7"/>
    <w:rsid w:val="0035223D"/>
    <w:rsid w:val="0035224A"/>
    <w:rsid w:val="003524AA"/>
    <w:rsid w:val="00352652"/>
    <w:rsid w:val="003527AD"/>
    <w:rsid w:val="003528AF"/>
    <w:rsid w:val="00352ABC"/>
    <w:rsid w:val="00352B64"/>
    <w:rsid w:val="00352CC1"/>
    <w:rsid w:val="00352E65"/>
    <w:rsid w:val="00353036"/>
    <w:rsid w:val="003531B4"/>
    <w:rsid w:val="00353490"/>
    <w:rsid w:val="00353579"/>
    <w:rsid w:val="003536DF"/>
    <w:rsid w:val="00353714"/>
    <w:rsid w:val="0035373D"/>
    <w:rsid w:val="00353782"/>
    <w:rsid w:val="0035388C"/>
    <w:rsid w:val="0035390A"/>
    <w:rsid w:val="00353B76"/>
    <w:rsid w:val="00353B87"/>
    <w:rsid w:val="00353BC2"/>
    <w:rsid w:val="00353D7A"/>
    <w:rsid w:val="00353E98"/>
    <w:rsid w:val="00353EA8"/>
    <w:rsid w:val="003541DB"/>
    <w:rsid w:val="00354644"/>
    <w:rsid w:val="00354693"/>
    <w:rsid w:val="003547BE"/>
    <w:rsid w:val="003548DD"/>
    <w:rsid w:val="00354909"/>
    <w:rsid w:val="003549B2"/>
    <w:rsid w:val="00354A20"/>
    <w:rsid w:val="00354CB7"/>
    <w:rsid w:val="00354E84"/>
    <w:rsid w:val="003550AC"/>
    <w:rsid w:val="003550D4"/>
    <w:rsid w:val="003552B0"/>
    <w:rsid w:val="0035540A"/>
    <w:rsid w:val="003554B9"/>
    <w:rsid w:val="00355542"/>
    <w:rsid w:val="003556EA"/>
    <w:rsid w:val="0035574F"/>
    <w:rsid w:val="0035576C"/>
    <w:rsid w:val="003557A4"/>
    <w:rsid w:val="0035581C"/>
    <w:rsid w:val="00355909"/>
    <w:rsid w:val="00355956"/>
    <w:rsid w:val="00355970"/>
    <w:rsid w:val="00355A11"/>
    <w:rsid w:val="00355A22"/>
    <w:rsid w:val="00355C4D"/>
    <w:rsid w:val="00355C6C"/>
    <w:rsid w:val="00355D6D"/>
    <w:rsid w:val="00355D8B"/>
    <w:rsid w:val="00355E59"/>
    <w:rsid w:val="00355FAE"/>
    <w:rsid w:val="0035605C"/>
    <w:rsid w:val="003560A7"/>
    <w:rsid w:val="00356136"/>
    <w:rsid w:val="00356465"/>
    <w:rsid w:val="00356487"/>
    <w:rsid w:val="003564A6"/>
    <w:rsid w:val="003565AC"/>
    <w:rsid w:val="003566B2"/>
    <w:rsid w:val="003567EB"/>
    <w:rsid w:val="00356803"/>
    <w:rsid w:val="00356990"/>
    <w:rsid w:val="003569F2"/>
    <w:rsid w:val="00356BAD"/>
    <w:rsid w:val="00356EB9"/>
    <w:rsid w:val="00356F77"/>
    <w:rsid w:val="00357062"/>
    <w:rsid w:val="003572BC"/>
    <w:rsid w:val="003573D2"/>
    <w:rsid w:val="003573E2"/>
    <w:rsid w:val="00357512"/>
    <w:rsid w:val="00357B29"/>
    <w:rsid w:val="00357B90"/>
    <w:rsid w:val="00357C0B"/>
    <w:rsid w:val="00357C1B"/>
    <w:rsid w:val="00357DF9"/>
    <w:rsid w:val="00357E62"/>
    <w:rsid w:val="00357F57"/>
    <w:rsid w:val="00357F7D"/>
    <w:rsid w:val="003601FA"/>
    <w:rsid w:val="003603D7"/>
    <w:rsid w:val="00360441"/>
    <w:rsid w:val="00360472"/>
    <w:rsid w:val="003608E4"/>
    <w:rsid w:val="00360C60"/>
    <w:rsid w:val="00360CBD"/>
    <w:rsid w:val="00360CE4"/>
    <w:rsid w:val="00360EDB"/>
    <w:rsid w:val="00360F1F"/>
    <w:rsid w:val="00360F2E"/>
    <w:rsid w:val="00361070"/>
    <w:rsid w:val="003610A7"/>
    <w:rsid w:val="003611E2"/>
    <w:rsid w:val="00361351"/>
    <w:rsid w:val="0036175C"/>
    <w:rsid w:val="00361A69"/>
    <w:rsid w:val="00361AA0"/>
    <w:rsid w:val="00361E3A"/>
    <w:rsid w:val="003620A9"/>
    <w:rsid w:val="003620AB"/>
    <w:rsid w:val="0036259F"/>
    <w:rsid w:val="0036269C"/>
    <w:rsid w:val="0036274F"/>
    <w:rsid w:val="0036284F"/>
    <w:rsid w:val="003628B7"/>
    <w:rsid w:val="003628E0"/>
    <w:rsid w:val="0036296A"/>
    <w:rsid w:val="00362A8B"/>
    <w:rsid w:val="00362E76"/>
    <w:rsid w:val="00363085"/>
    <w:rsid w:val="003630B0"/>
    <w:rsid w:val="003631A1"/>
    <w:rsid w:val="0036322F"/>
    <w:rsid w:val="0036330A"/>
    <w:rsid w:val="0036351D"/>
    <w:rsid w:val="0036366F"/>
    <w:rsid w:val="00363818"/>
    <w:rsid w:val="00363865"/>
    <w:rsid w:val="0036391E"/>
    <w:rsid w:val="003639C7"/>
    <w:rsid w:val="00363B4A"/>
    <w:rsid w:val="00363D7F"/>
    <w:rsid w:val="00363EA7"/>
    <w:rsid w:val="00363EE4"/>
    <w:rsid w:val="0036407D"/>
    <w:rsid w:val="003641B5"/>
    <w:rsid w:val="00364410"/>
    <w:rsid w:val="003645FA"/>
    <w:rsid w:val="00364640"/>
    <w:rsid w:val="00364820"/>
    <w:rsid w:val="00364AAA"/>
    <w:rsid w:val="00364B75"/>
    <w:rsid w:val="00364B86"/>
    <w:rsid w:val="00364B8C"/>
    <w:rsid w:val="00364C97"/>
    <w:rsid w:val="00364EFA"/>
    <w:rsid w:val="00364F54"/>
    <w:rsid w:val="0036510D"/>
    <w:rsid w:val="0036533E"/>
    <w:rsid w:val="003656B7"/>
    <w:rsid w:val="003658A6"/>
    <w:rsid w:val="00365A8A"/>
    <w:rsid w:val="00365AA2"/>
    <w:rsid w:val="00365AE3"/>
    <w:rsid w:val="00365E3B"/>
    <w:rsid w:val="00365FA6"/>
    <w:rsid w:val="00366397"/>
    <w:rsid w:val="0036641F"/>
    <w:rsid w:val="00366584"/>
    <w:rsid w:val="0036676F"/>
    <w:rsid w:val="0036699A"/>
    <w:rsid w:val="00366B4A"/>
    <w:rsid w:val="00366B91"/>
    <w:rsid w:val="00366BAC"/>
    <w:rsid w:val="00366C16"/>
    <w:rsid w:val="00366C20"/>
    <w:rsid w:val="00366CE0"/>
    <w:rsid w:val="00366DFC"/>
    <w:rsid w:val="00366E4E"/>
    <w:rsid w:val="003670D8"/>
    <w:rsid w:val="00367163"/>
    <w:rsid w:val="003671CD"/>
    <w:rsid w:val="00367278"/>
    <w:rsid w:val="003674D9"/>
    <w:rsid w:val="003676C6"/>
    <w:rsid w:val="0036776E"/>
    <w:rsid w:val="0036777D"/>
    <w:rsid w:val="003677C9"/>
    <w:rsid w:val="00367A44"/>
    <w:rsid w:val="00367B54"/>
    <w:rsid w:val="00367C2B"/>
    <w:rsid w:val="00367C63"/>
    <w:rsid w:val="00367C6D"/>
    <w:rsid w:val="00367CB2"/>
    <w:rsid w:val="00367EDE"/>
    <w:rsid w:val="00367EFC"/>
    <w:rsid w:val="00367F93"/>
    <w:rsid w:val="003700C4"/>
    <w:rsid w:val="00370232"/>
    <w:rsid w:val="00370436"/>
    <w:rsid w:val="00370553"/>
    <w:rsid w:val="00370986"/>
    <w:rsid w:val="00370A2B"/>
    <w:rsid w:val="00370F8E"/>
    <w:rsid w:val="00370FB4"/>
    <w:rsid w:val="00371130"/>
    <w:rsid w:val="00371295"/>
    <w:rsid w:val="003712CA"/>
    <w:rsid w:val="00371354"/>
    <w:rsid w:val="003718A8"/>
    <w:rsid w:val="00371930"/>
    <w:rsid w:val="00371B9E"/>
    <w:rsid w:val="00371D3E"/>
    <w:rsid w:val="00371DD7"/>
    <w:rsid w:val="00371F8E"/>
    <w:rsid w:val="003720C6"/>
    <w:rsid w:val="00372116"/>
    <w:rsid w:val="0037214D"/>
    <w:rsid w:val="003721D8"/>
    <w:rsid w:val="00372256"/>
    <w:rsid w:val="00372259"/>
    <w:rsid w:val="00372345"/>
    <w:rsid w:val="003723A3"/>
    <w:rsid w:val="0037242C"/>
    <w:rsid w:val="003725B4"/>
    <w:rsid w:val="0037262C"/>
    <w:rsid w:val="00372880"/>
    <w:rsid w:val="003728AC"/>
    <w:rsid w:val="00372944"/>
    <w:rsid w:val="00372949"/>
    <w:rsid w:val="00372AA0"/>
    <w:rsid w:val="00372B71"/>
    <w:rsid w:val="00372C17"/>
    <w:rsid w:val="00372DFD"/>
    <w:rsid w:val="00372FA2"/>
    <w:rsid w:val="003730E9"/>
    <w:rsid w:val="0037338C"/>
    <w:rsid w:val="0037339B"/>
    <w:rsid w:val="00373683"/>
    <w:rsid w:val="003736E4"/>
    <w:rsid w:val="00373755"/>
    <w:rsid w:val="003737EC"/>
    <w:rsid w:val="003738D1"/>
    <w:rsid w:val="003739C9"/>
    <w:rsid w:val="00373CC3"/>
    <w:rsid w:val="00373DD5"/>
    <w:rsid w:val="00373F39"/>
    <w:rsid w:val="00373F97"/>
    <w:rsid w:val="003743BD"/>
    <w:rsid w:val="00374596"/>
    <w:rsid w:val="00374635"/>
    <w:rsid w:val="00374738"/>
    <w:rsid w:val="003748EC"/>
    <w:rsid w:val="00374A33"/>
    <w:rsid w:val="00374AD8"/>
    <w:rsid w:val="00374B28"/>
    <w:rsid w:val="00374BA2"/>
    <w:rsid w:val="00374D5D"/>
    <w:rsid w:val="0037513B"/>
    <w:rsid w:val="0037517D"/>
    <w:rsid w:val="0037524A"/>
    <w:rsid w:val="0037539C"/>
    <w:rsid w:val="00375425"/>
    <w:rsid w:val="003754DA"/>
    <w:rsid w:val="003755D9"/>
    <w:rsid w:val="0037560F"/>
    <w:rsid w:val="00375623"/>
    <w:rsid w:val="003756C9"/>
    <w:rsid w:val="00375B58"/>
    <w:rsid w:val="00375BA4"/>
    <w:rsid w:val="00375C18"/>
    <w:rsid w:val="00375CF2"/>
    <w:rsid w:val="00375D2B"/>
    <w:rsid w:val="00375D9F"/>
    <w:rsid w:val="00375E39"/>
    <w:rsid w:val="0037603C"/>
    <w:rsid w:val="00376044"/>
    <w:rsid w:val="003763D6"/>
    <w:rsid w:val="003764B0"/>
    <w:rsid w:val="003766B0"/>
    <w:rsid w:val="0037691B"/>
    <w:rsid w:val="00376D70"/>
    <w:rsid w:val="00376D76"/>
    <w:rsid w:val="00376ED3"/>
    <w:rsid w:val="00376F15"/>
    <w:rsid w:val="0037703E"/>
    <w:rsid w:val="0037728B"/>
    <w:rsid w:val="0037773F"/>
    <w:rsid w:val="0037792A"/>
    <w:rsid w:val="0037793C"/>
    <w:rsid w:val="00377A09"/>
    <w:rsid w:val="00377A62"/>
    <w:rsid w:val="00377C81"/>
    <w:rsid w:val="00377CD9"/>
    <w:rsid w:val="00377D98"/>
    <w:rsid w:val="00377DD6"/>
    <w:rsid w:val="00377E35"/>
    <w:rsid w:val="00380227"/>
    <w:rsid w:val="00380384"/>
    <w:rsid w:val="0038053B"/>
    <w:rsid w:val="00380553"/>
    <w:rsid w:val="003806D0"/>
    <w:rsid w:val="00380897"/>
    <w:rsid w:val="0038092C"/>
    <w:rsid w:val="00380A7E"/>
    <w:rsid w:val="00380E08"/>
    <w:rsid w:val="00380F62"/>
    <w:rsid w:val="003814E1"/>
    <w:rsid w:val="003815FD"/>
    <w:rsid w:val="003816C5"/>
    <w:rsid w:val="003818E3"/>
    <w:rsid w:val="00381973"/>
    <w:rsid w:val="00381BE8"/>
    <w:rsid w:val="00381D8B"/>
    <w:rsid w:val="00381F0D"/>
    <w:rsid w:val="00381F1A"/>
    <w:rsid w:val="00382084"/>
    <w:rsid w:val="003820F5"/>
    <w:rsid w:val="0038218A"/>
    <w:rsid w:val="00382198"/>
    <w:rsid w:val="003821BF"/>
    <w:rsid w:val="003821D5"/>
    <w:rsid w:val="00382208"/>
    <w:rsid w:val="0038230E"/>
    <w:rsid w:val="00382316"/>
    <w:rsid w:val="003828F4"/>
    <w:rsid w:val="0038293B"/>
    <w:rsid w:val="003829DA"/>
    <w:rsid w:val="00382F4D"/>
    <w:rsid w:val="00383241"/>
    <w:rsid w:val="00383487"/>
    <w:rsid w:val="0038362B"/>
    <w:rsid w:val="0038378C"/>
    <w:rsid w:val="00383A15"/>
    <w:rsid w:val="00383A47"/>
    <w:rsid w:val="00383DBB"/>
    <w:rsid w:val="00383E03"/>
    <w:rsid w:val="00383EA1"/>
    <w:rsid w:val="00384132"/>
    <w:rsid w:val="003842E7"/>
    <w:rsid w:val="003843C8"/>
    <w:rsid w:val="00384556"/>
    <w:rsid w:val="003845FA"/>
    <w:rsid w:val="003846EF"/>
    <w:rsid w:val="003847A1"/>
    <w:rsid w:val="00384B22"/>
    <w:rsid w:val="00384C6B"/>
    <w:rsid w:val="00384D2E"/>
    <w:rsid w:val="00384E76"/>
    <w:rsid w:val="00385220"/>
    <w:rsid w:val="00385436"/>
    <w:rsid w:val="00385486"/>
    <w:rsid w:val="003854E1"/>
    <w:rsid w:val="003854F3"/>
    <w:rsid w:val="003855A6"/>
    <w:rsid w:val="00385670"/>
    <w:rsid w:val="003856C1"/>
    <w:rsid w:val="0038577F"/>
    <w:rsid w:val="003857E6"/>
    <w:rsid w:val="003859DC"/>
    <w:rsid w:val="00385A35"/>
    <w:rsid w:val="00385AAE"/>
    <w:rsid w:val="00385BB8"/>
    <w:rsid w:val="00385D4E"/>
    <w:rsid w:val="00385EA8"/>
    <w:rsid w:val="00385F20"/>
    <w:rsid w:val="00386098"/>
    <w:rsid w:val="0038636A"/>
    <w:rsid w:val="00386593"/>
    <w:rsid w:val="0038663C"/>
    <w:rsid w:val="0038698A"/>
    <w:rsid w:val="00386B25"/>
    <w:rsid w:val="003871DD"/>
    <w:rsid w:val="00387377"/>
    <w:rsid w:val="003873D9"/>
    <w:rsid w:val="003874D8"/>
    <w:rsid w:val="0038752F"/>
    <w:rsid w:val="00387622"/>
    <w:rsid w:val="00387752"/>
    <w:rsid w:val="00387854"/>
    <w:rsid w:val="003878A6"/>
    <w:rsid w:val="00387951"/>
    <w:rsid w:val="0038797D"/>
    <w:rsid w:val="00387C87"/>
    <w:rsid w:val="00387CBD"/>
    <w:rsid w:val="00387D60"/>
    <w:rsid w:val="00387F14"/>
    <w:rsid w:val="00387F32"/>
    <w:rsid w:val="003902F4"/>
    <w:rsid w:val="00390371"/>
    <w:rsid w:val="003904F8"/>
    <w:rsid w:val="00390534"/>
    <w:rsid w:val="0039053E"/>
    <w:rsid w:val="00390894"/>
    <w:rsid w:val="00390926"/>
    <w:rsid w:val="00390A0E"/>
    <w:rsid w:val="00390EEA"/>
    <w:rsid w:val="00390F36"/>
    <w:rsid w:val="00391196"/>
    <w:rsid w:val="0039124F"/>
    <w:rsid w:val="003914C6"/>
    <w:rsid w:val="00391528"/>
    <w:rsid w:val="00391580"/>
    <w:rsid w:val="0039184E"/>
    <w:rsid w:val="00391926"/>
    <w:rsid w:val="00391D1B"/>
    <w:rsid w:val="00391D99"/>
    <w:rsid w:val="00391E02"/>
    <w:rsid w:val="00391E9A"/>
    <w:rsid w:val="00391F82"/>
    <w:rsid w:val="0039218C"/>
    <w:rsid w:val="0039225A"/>
    <w:rsid w:val="00392334"/>
    <w:rsid w:val="00392384"/>
    <w:rsid w:val="0039240F"/>
    <w:rsid w:val="003924CC"/>
    <w:rsid w:val="00392642"/>
    <w:rsid w:val="00392876"/>
    <w:rsid w:val="003928C9"/>
    <w:rsid w:val="00392947"/>
    <w:rsid w:val="00392BA7"/>
    <w:rsid w:val="00392FA0"/>
    <w:rsid w:val="0039301A"/>
    <w:rsid w:val="0039303A"/>
    <w:rsid w:val="00393166"/>
    <w:rsid w:val="0039331F"/>
    <w:rsid w:val="00393370"/>
    <w:rsid w:val="00393408"/>
    <w:rsid w:val="00393769"/>
    <w:rsid w:val="0039399F"/>
    <w:rsid w:val="00393A68"/>
    <w:rsid w:val="00393B2D"/>
    <w:rsid w:val="00393BD8"/>
    <w:rsid w:val="00393DEB"/>
    <w:rsid w:val="00393FBF"/>
    <w:rsid w:val="0039434C"/>
    <w:rsid w:val="00394374"/>
    <w:rsid w:val="003944E5"/>
    <w:rsid w:val="003945EE"/>
    <w:rsid w:val="003946A1"/>
    <w:rsid w:val="003948A3"/>
    <w:rsid w:val="00394924"/>
    <w:rsid w:val="00394AA6"/>
    <w:rsid w:val="00394AAC"/>
    <w:rsid w:val="00394B3E"/>
    <w:rsid w:val="00394BA7"/>
    <w:rsid w:val="00394CD9"/>
    <w:rsid w:val="00394D16"/>
    <w:rsid w:val="00394DB2"/>
    <w:rsid w:val="00394EA4"/>
    <w:rsid w:val="00394F85"/>
    <w:rsid w:val="00394FB2"/>
    <w:rsid w:val="003950BA"/>
    <w:rsid w:val="003950D7"/>
    <w:rsid w:val="00395104"/>
    <w:rsid w:val="003953A5"/>
    <w:rsid w:val="00395514"/>
    <w:rsid w:val="00395522"/>
    <w:rsid w:val="00395532"/>
    <w:rsid w:val="003955C7"/>
    <w:rsid w:val="003956ED"/>
    <w:rsid w:val="00395723"/>
    <w:rsid w:val="0039586F"/>
    <w:rsid w:val="003958B6"/>
    <w:rsid w:val="00395DC7"/>
    <w:rsid w:val="00395EC5"/>
    <w:rsid w:val="00396180"/>
    <w:rsid w:val="003961D4"/>
    <w:rsid w:val="0039649C"/>
    <w:rsid w:val="003964C9"/>
    <w:rsid w:val="00396A84"/>
    <w:rsid w:val="00396A9E"/>
    <w:rsid w:val="00396C76"/>
    <w:rsid w:val="00396CAC"/>
    <w:rsid w:val="00396D03"/>
    <w:rsid w:val="00396DC5"/>
    <w:rsid w:val="00396E55"/>
    <w:rsid w:val="00397163"/>
    <w:rsid w:val="003972D4"/>
    <w:rsid w:val="0039767D"/>
    <w:rsid w:val="0039784B"/>
    <w:rsid w:val="003978BD"/>
    <w:rsid w:val="00397FC0"/>
    <w:rsid w:val="00397FD7"/>
    <w:rsid w:val="003A0167"/>
    <w:rsid w:val="003A0470"/>
    <w:rsid w:val="003A04D3"/>
    <w:rsid w:val="003A05B6"/>
    <w:rsid w:val="003A0617"/>
    <w:rsid w:val="003A0621"/>
    <w:rsid w:val="003A0695"/>
    <w:rsid w:val="003A0761"/>
    <w:rsid w:val="003A07E2"/>
    <w:rsid w:val="003A0CCA"/>
    <w:rsid w:val="003A0FA1"/>
    <w:rsid w:val="003A1110"/>
    <w:rsid w:val="003A1160"/>
    <w:rsid w:val="003A141D"/>
    <w:rsid w:val="003A14A4"/>
    <w:rsid w:val="003A14BC"/>
    <w:rsid w:val="003A155D"/>
    <w:rsid w:val="003A1688"/>
    <w:rsid w:val="003A16A9"/>
    <w:rsid w:val="003A17EB"/>
    <w:rsid w:val="003A183A"/>
    <w:rsid w:val="003A1904"/>
    <w:rsid w:val="003A19F6"/>
    <w:rsid w:val="003A1AF3"/>
    <w:rsid w:val="003A1E0F"/>
    <w:rsid w:val="003A1E8F"/>
    <w:rsid w:val="003A1FAA"/>
    <w:rsid w:val="003A1FED"/>
    <w:rsid w:val="003A2382"/>
    <w:rsid w:val="003A24CE"/>
    <w:rsid w:val="003A2840"/>
    <w:rsid w:val="003A29B1"/>
    <w:rsid w:val="003A29C2"/>
    <w:rsid w:val="003A2A0C"/>
    <w:rsid w:val="003A2A33"/>
    <w:rsid w:val="003A2C2B"/>
    <w:rsid w:val="003A2D7D"/>
    <w:rsid w:val="003A30BB"/>
    <w:rsid w:val="003A310B"/>
    <w:rsid w:val="003A3182"/>
    <w:rsid w:val="003A3297"/>
    <w:rsid w:val="003A3537"/>
    <w:rsid w:val="003A36E5"/>
    <w:rsid w:val="003A36F8"/>
    <w:rsid w:val="003A3856"/>
    <w:rsid w:val="003A3A87"/>
    <w:rsid w:val="003A3C64"/>
    <w:rsid w:val="003A3CAE"/>
    <w:rsid w:val="003A3DA3"/>
    <w:rsid w:val="003A3F9E"/>
    <w:rsid w:val="003A4130"/>
    <w:rsid w:val="003A4160"/>
    <w:rsid w:val="003A41DF"/>
    <w:rsid w:val="003A4209"/>
    <w:rsid w:val="003A422E"/>
    <w:rsid w:val="003A4307"/>
    <w:rsid w:val="003A43CA"/>
    <w:rsid w:val="003A4677"/>
    <w:rsid w:val="003A4848"/>
    <w:rsid w:val="003A4AB7"/>
    <w:rsid w:val="003A4C76"/>
    <w:rsid w:val="003A4D51"/>
    <w:rsid w:val="003A4DEB"/>
    <w:rsid w:val="003A4E21"/>
    <w:rsid w:val="003A4EAB"/>
    <w:rsid w:val="003A4F08"/>
    <w:rsid w:val="003A4F3D"/>
    <w:rsid w:val="003A50AF"/>
    <w:rsid w:val="003A5166"/>
    <w:rsid w:val="003A53EE"/>
    <w:rsid w:val="003A54F7"/>
    <w:rsid w:val="003A55D2"/>
    <w:rsid w:val="003A5744"/>
    <w:rsid w:val="003A599A"/>
    <w:rsid w:val="003A5CEF"/>
    <w:rsid w:val="003A5DAA"/>
    <w:rsid w:val="003A5DED"/>
    <w:rsid w:val="003A5E5E"/>
    <w:rsid w:val="003A604C"/>
    <w:rsid w:val="003A6053"/>
    <w:rsid w:val="003A60DA"/>
    <w:rsid w:val="003A6193"/>
    <w:rsid w:val="003A6243"/>
    <w:rsid w:val="003A62FB"/>
    <w:rsid w:val="003A634F"/>
    <w:rsid w:val="003A6384"/>
    <w:rsid w:val="003A64A0"/>
    <w:rsid w:val="003A64C5"/>
    <w:rsid w:val="003A6656"/>
    <w:rsid w:val="003A6858"/>
    <w:rsid w:val="003A68BC"/>
    <w:rsid w:val="003A6ADD"/>
    <w:rsid w:val="003A6B12"/>
    <w:rsid w:val="003A6B50"/>
    <w:rsid w:val="003A6B9C"/>
    <w:rsid w:val="003A6BC3"/>
    <w:rsid w:val="003A6C46"/>
    <w:rsid w:val="003A6FEC"/>
    <w:rsid w:val="003A7052"/>
    <w:rsid w:val="003A7086"/>
    <w:rsid w:val="003A71A7"/>
    <w:rsid w:val="003A726D"/>
    <w:rsid w:val="003A7273"/>
    <w:rsid w:val="003A7523"/>
    <w:rsid w:val="003A7588"/>
    <w:rsid w:val="003A75A7"/>
    <w:rsid w:val="003A7613"/>
    <w:rsid w:val="003A79BA"/>
    <w:rsid w:val="003A7AB0"/>
    <w:rsid w:val="003A7C60"/>
    <w:rsid w:val="003B0102"/>
    <w:rsid w:val="003B0120"/>
    <w:rsid w:val="003B0122"/>
    <w:rsid w:val="003B03C9"/>
    <w:rsid w:val="003B0484"/>
    <w:rsid w:val="003B0494"/>
    <w:rsid w:val="003B05FC"/>
    <w:rsid w:val="003B0607"/>
    <w:rsid w:val="003B0823"/>
    <w:rsid w:val="003B0898"/>
    <w:rsid w:val="003B090C"/>
    <w:rsid w:val="003B09A0"/>
    <w:rsid w:val="003B112D"/>
    <w:rsid w:val="003B11D7"/>
    <w:rsid w:val="003B1320"/>
    <w:rsid w:val="003B1394"/>
    <w:rsid w:val="003B15EE"/>
    <w:rsid w:val="003B1739"/>
    <w:rsid w:val="003B18BD"/>
    <w:rsid w:val="003B19CE"/>
    <w:rsid w:val="003B19E9"/>
    <w:rsid w:val="003B1CBA"/>
    <w:rsid w:val="003B1CF6"/>
    <w:rsid w:val="003B1F9B"/>
    <w:rsid w:val="003B20B3"/>
    <w:rsid w:val="003B2426"/>
    <w:rsid w:val="003B249C"/>
    <w:rsid w:val="003B2642"/>
    <w:rsid w:val="003B2783"/>
    <w:rsid w:val="003B2883"/>
    <w:rsid w:val="003B2B11"/>
    <w:rsid w:val="003B2F96"/>
    <w:rsid w:val="003B30BA"/>
    <w:rsid w:val="003B360B"/>
    <w:rsid w:val="003B380C"/>
    <w:rsid w:val="003B3874"/>
    <w:rsid w:val="003B3CCA"/>
    <w:rsid w:val="003B3D2A"/>
    <w:rsid w:val="003B3D87"/>
    <w:rsid w:val="003B43EC"/>
    <w:rsid w:val="003B4447"/>
    <w:rsid w:val="003B44FC"/>
    <w:rsid w:val="003B466F"/>
    <w:rsid w:val="003B4861"/>
    <w:rsid w:val="003B48D4"/>
    <w:rsid w:val="003B4967"/>
    <w:rsid w:val="003B498A"/>
    <w:rsid w:val="003B4A6D"/>
    <w:rsid w:val="003B4A7F"/>
    <w:rsid w:val="003B4C30"/>
    <w:rsid w:val="003B4D28"/>
    <w:rsid w:val="003B4EFE"/>
    <w:rsid w:val="003B4F2B"/>
    <w:rsid w:val="003B51A7"/>
    <w:rsid w:val="003B53FB"/>
    <w:rsid w:val="003B5479"/>
    <w:rsid w:val="003B574D"/>
    <w:rsid w:val="003B5803"/>
    <w:rsid w:val="003B586D"/>
    <w:rsid w:val="003B594A"/>
    <w:rsid w:val="003B5A81"/>
    <w:rsid w:val="003B5C07"/>
    <w:rsid w:val="003B5DA2"/>
    <w:rsid w:val="003B5E87"/>
    <w:rsid w:val="003B60DB"/>
    <w:rsid w:val="003B6159"/>
    <w:rsid w:val="003B6166"/>
    <w:rsid w:val="003B61EF"/>
    <w:rsid w:val="003B63BB"/>
    <w:rsid w:val="003B63F2"/>
    <w:rsid w:val="003B6455"/>
    <w:rsid w:val="003B646F"/>
    <w:rsid w:val="003B66DD"/>
    <w:rsid w:val="003B67F8"/>
    <w:rsid w:val="003B6859"/>
    <w:rsid w:val="003B6875"/>
    <w:rsid w:val="003B697F"/>
    <w:rsid w:val="003B69C2"/>
    <w:rsid w:val="003B6A31"/>
    <w:rsid w:val="003B6A39"/>
    <w:rsid w:val="003B6AF2"/>
    <w:rsid w:val="003B6BB1"/>
    <w:rsid w:val="003B6CD4"/>
    <w:rsid w:val="003B6E84"/>
    <w:rsid w:val="003B6F31"/>
    <w:rsid w:val="003B73BE"/>
    <w:rsid w:val="003B7441"/>
    <w:rsid w:val="003B75E2"/>
    <w:rsid w:val="003B75FF"/>
    <w:rsid w:val="003B7936"/>
    <w:rsid w:val="003B79E6"/>
    <w:rsid w:val="003B7E04"/>
    <w:rsid w:val="003B7ED4"/>
    <w:rsid w:val="003C00A7"/>
    <w:rsid w:val="003C0180"/>
    <w:rsid w:val="003C028A"/>
    <w:rsid w:val="003C0580"/>
    <w:rsid w:val="003C072A"/>
    <w:rsid w:val="003C089D"/>
    <w:rsid w:val="003C08CB"/>
    <w:rsid w:val="003C108E"/>
    <w:rsid w:val="003C10C5"/>
    <w:rsid w:val="003C123A"/>
    <w:rsid w:val="003C130D"/>
    <w:rsid w:val="003C17A0"/>
    <w:rsid w:val="003C17ED"/>
    <w:rsid w:val="003C1B31"/>
    <w:rsid w:val="003C1BB5"/>
    <w:rsid w:val="003C1C19"/>
    <w:rsid w:val="003C1F71"/>
    <w:rsid w:val="003C21DD"/>
    <w:rsid w:val="003C2238"/>
    <w:rsid w:val="003C22A2"/>
    <w:rsid w:val="003C2351"/>
    <w:rsid w:val="003C25B0"/>
    <w:rsid w:val="003C25E6"/>
    <w:rsid w:val="003C2694"/>
    <w:rsid w:val="003C26EF"/>
    <w:rsid w:val="003C2775"/>
    <w:rsid w:val="003C27CE"/>
    <w:rsid w:val="003C2B6D"/>
    <w:rsid w:val="003C2C20"/>
    <w:rsid w:val="003C2E8E"/>
    <w:rsid w:val="003C2F51"/>
    <w:rsid w:val="003C3249"/>
    <w:rsid w:val="003C3327"/>
    <w:rsid w:val="003C33EE"/>
    <w:rsid w:val="003C3819"/>
    <w:rsid w:val="003C3827"/>
    <w:rsid w:val="003C3866"/>
    <w:rsid w:val="003C3983"/>
    <w:rsid w:val="003C3F47"/>
    <w:rsid w:val="003C3F68"/>
    <w:rsid w:val="003C42E5"/>
    <w:rsid w:val="003C437D"/>
    <w:rsid w:val="003C4410"/>
    <w:rsid w:val="003C44A5"/>
    <w:rsid w:val="003C454F"/>
    <w:rsid w:val="003C45FA"/>
    <w:rsid w:val="003C48CB"/>
    <w:rsid w:val="003C48E0"/>
    <w:rsid w:val="003C4BE9"/>
    <w:rsid w:val="003C4BF1"/>
    <w:rsid w:val="003C4CAA"/>
    <w:rsid w:val="003C4ED3"/>
    <w:rsid w:val="003C4FC8"/>
    <w:rsid w:val="003C4FEF"/>
    <w:rsid w:val="003C514E"/>
    <w:rsid w:val="003C5152"/>
    <w:rsid w:val="003C5272"/>
    <w:rsid w:val="003C5291"/>
    <w:rsid w:val="003C52E5"/>
    <w:rsid w:val="003C5311"/>
    <w:rsid w:val="003C544F"/>
    <w:rsid w:val="003C5501"/>
    <w:rsid w:val="003C57EB"/>
    <w:rsid w:val="003C5A99"/>
    <w:rsid w:val="003C6016"/>
    <w:rsid w:val="003C63B5"/>
    <w:rsid w:val="003C664B"/>
    <w:rsid w:val="003C6684"/>
    <w:rsid w:val="003C66F1"/>
    <w:rsid w:val="003C6714"/>
    <w:rsid w:val="003C68AD"/>
    <w:rsid w:val="003C6BF9"/>
    <w:rsid w:val="003C6CC2"/>
    <w:rsid w:val="003C6D6E"/>
    <w:rsid w:val="003C6E0F"/>
    <w:rsid w:val="003C70AB"/>
    <w:rsid w:val="003C7564"/>
    <w:rsid w:val="003C77DD"/>
    <w:rsid w:val="003C78BA"/>
    <w:rsid w:val="003C7955"/>
    <w:rsid w:val="003C7AC8"/>
    <w:rsid w:val="003C7B89"/>
    <w:rsid w:val="003C7C1A"/>
    <w:rsid w:val="003C7C55"/>
    <w:rsid w:val="003C7EA1"/>
    <w:rsid w:val="003C7EA5"/>
    <w:rsid w:val="003C7EED"/>
    <w:rsid w:val="003C7F03"/>
    <w:rsid w:val="003C7F30"/>
    <w:rsid w:val="003D00AC"/>
    <w:rsid w:val="003D0134"/>
    <w:rsid w:val="003D0437"/>
    <w:rsid w:val="003D0535"/>
    <w:rsid w:val="003D086E"/>
    <w:rsid w:val="003D08B2"/>
    <w:rsid w:val="003D08EA"/>
    <w:rsid w:val="003D08F8"/>
    <w:rsid w:val="003D0A34"/>
    <w:rsid w:val="003D0BA3"/>
    <w:rsid w:val="003D0D29"/>
    <w:rsid w:val="003D0D70"/>
    <w:rsid w:val="003D0DAB"/>
    <w:rsid w:val="003D0E21"/>
    <w:rsid w:val="003D0E50"/>
    <w:rsid w:val="003D0E7E"/>
    <w:rsid w:val="003D0EB0"/>
    <w:rsid w:val="003D0F45"/>
    <w:rsid w:val="003D0F75"/>
    <w:rsid w:val="003D0F97"/>
    <w:rsid w:val="003D10A8"/>
    <w:rsid w:val="003D1129"/>
    <w:rsid w:val="003D118A"/>
    <w:rsid w:val="003D14DD"/>
    <w:rsid w:val="003D16A0"/>
    <w:rsid w:val="003D1740"/>
    <w:rsid w:val="003D17CD"/>
    <w:rsid w:val="003D181D"/>
    <w:rsid w:val="003D19D0"/>
    <w:rsid w:val="003D1A44"/>
    <w:rsid w:val="003D1A8E"/>
    <w:rsid w:val="003D1AC5"/>
    <w:rsid w:val="003D1CA7"/>
    <w:rsid w:val="003D1ECE"/>
    <w:rsid w:val="003D22CC"/>
    <w:rsid w:val="003D2388"/>
    <w:rsid w:val="003D26E6"/>
    <w:rsid w:val="003D2747"/>
    <w:rsid w:val="003D2834"/>
    <w:rsid w:val="003D2B4B"/>
    <w:rsid w:val="003D2C5D"/>
    <w:rsid w:val="003D2DF0"/>
    <w:rsid w:val="003D2EC3"/>
    <w:rsid w:val="003D2FE8"/>
    <w:rsid w:val="003D300A"/>
    <w:rsid w:val="003D3081"/>
    <w:rsid w:val="003D325D"/>
    <w:rsid w:val="003D3740"/>
    <w:rsid w:val="003D3B29"/>
    <w:rsid w:val="003D3CC6"/>
    <w:rsid w:val="003D41A9"/>
    <w:rsid w:val="003D458D"/>
    <w:rsid w:val="003D4695"/>
    <w:rsid w:val="003D48EF"/>
    <w:rsid w:val="003D4C03"/>
    <w:rsid w:val="003D4C1A"/>
    <w:rsid w:val="003D4C26"/>
    <w:rsid w:val="003D4CE6"/>
    <w:rsid w:val="003D4CEE"/>
    <w:rsid w:val="003D4D2C"/>
    <w:rsid w:val="003D4DC5"/>
    <w:rsid w:val="003D4FA1"/>
    <w:rsid w:val="003D5166"/>
    <w:rsid w:val="003D51EE"/>
    <w:rsid w:val="003D543A"/>
    <w:rsid w:val="003D55D0"/>
    <w:rsid w:val="003D56F3"/>
    <w:rsid w:val="003D58D3"/>
    <w:rsid w:val="003D5A7B"/>
    <w:rsid w:val="003D5E31"/>
    <w:rsid w:val="003D5ED6"/>
    <w:rsid w:val="003D6019"/>
    <w:rsid w:val="003D6286"/>
    <w:rsid w:val="003D62CA"/>
    <w:rsid w:val="003D6337"/>
    <w:rsid w:val="003D63B2"/>
    <w:rsid w:val="003D64B7"/>
    <w:rsid w:val="003D6573"/>
    <w:rsid w:val="003D6863"/>
    <w:rsid w:val="003D689A"/>
    <w:rsid w:val="003D69F1"/>
    <w:rsid w:val="003D69F4"/>
    <w:rsid w:val="003D6A26"/>
    <w:rsid w:val="003D6A6C"/>
    <w:rsid w:val="003D6B4A"/>
    <w:rsid w:val="003D6D92"/>
    <w:rsid w:val="003D6ECC"/>
    <w:rsid w:val="003D6F9B"/>
    <w:rsid w:val="003D6FCC"/>
    <w:rsid w:val="003D70D1"/>
    <w:rsid w:val="003D7214"/>
    <w:rsid w:val="003D7490"/>
    <w:rsid w:val="003D75CA"/>
    <w:rsid w:val="003D7610"/>
    <w:rsid w:val="003D771D"/>
    <w:rsid w:val="003D7738"/>
    <w:rsid w:val="003D78CF"/>
    <w:rsid w:val="003D7910"/>
    <w:rsid w:val="003D7914"/>
    <w:rsid w:val="003D7B63"/>
    <w:rsid w:val="003D7BE7"/>
    <w:rsid w:val="003D7C20"/>
    <w:rsid w:val="003D7C74"/>
    <w:rsid w:val="003D7F73"/>
    <w:rsid w:val="003E00B2"/>
    <w:rsid w:val="003E013B"/>
    <w:rsid w:val="003E013D"/>
    <w:rsid w:val="003E0416"/>
    <w:rsid w:val="003E0C77"/>
    <w:rsid w:val="003E0C7D"/>
    <w:rsid w:val="003E0DCC"/>
    <w:rsid w:val="003E0E5F"/>
    <w:rsid w:val="003E0FD7"/>
    <w:rsid w:val="003E10B6"/>
    <w:rsid w:val="003E10E2"/>
    <w:rsid w:val="003E1104"/>
    <w:rsid w:val="003E113F"/>
    <w:rsid w:val="003E1141"/>
    <w:rsid w:val="003E115B"/>
    <w:rsid w:val="003E11F5"/>
    <w:rsid w:val="003E130B"/>
    <w:rsid w:val="003E15E6"/>
    <w:rsid w:val="003E161E"/>
    <w:rsid w:val="003E170F"/>
    <w:rsid w:val="003E173A"/>
    <w:rsid w:val="003E1AD8"/>
    <w:rsid w:val="003E1B27"/>
    <w:rsid w:val="003E1B80"/>
    <w:rsid w:val="003E204D"/>
    <w:rsid w:val="003E20E3"/>
    <w:rsid w:val="003E20F2"/>
    <w:rsid w:val="003E2154"/>
    <w:rsid w:val="003E22CD"/>
    <w:rsid w:val="003E22D1"/>
    <w:rsid w:val="003E22E6"/>
    <w:rsid w:val="003E2558"/>
    <w:rsid w:val="003E26B2"/>
    <w:rsid w:val="003E28CC"/>
    <w:rsid w:val="003E28F1"/>
    <w:rsid w:val="003E2912"/>
    <w:rsid w:val="003E2AC1"/>
    <w:rsid w:val="003E2C6D"/>
    <w:rsid w:val="003E2DB1"/>
    <w:rsid w:val="003E2DBD"/>
    <w:rsid w:val="003E2FA9"/>
    <w:rsid w:val="003E2FCC"/>
    <w:rsid w:val="003E33A8"/>
    <w:rsid w:val="003E3401"/>
    <w:rsid w:val="003E3415"/>
    <w:rsid w:val="003E3629"/>
    <w:rsid w:val="003E375C"/>
    <w:rsid w:val="003E3856"/>
    <w:rsid w:val="003E3A88"/>
    <w:rsid w:val="003E3B39"/>
    <w:rsid w:val="003E3CFE"/>
    <w:rsid w:val="003E3D1E"/>
    <w:rsid w:val="003E4186"/>
    <w:rsid w:val="003E42AE"/>
    <w:rsid w:val="003E47B7"/>
    <w:rsid w:val="003E47E3"/>
    <w:rsid w:val="003E49CD"/>
    <w:rsid w:val="003E4A24"/>
    <w:rsid w:val="003E4A79"/>
    <w:rsid w:val="003E4FCB"/>
    <w:rsid w:val="003E5028"/>
    <w:rsid w:val="003E515D"/>
    <w:rsid w:val="003E548C"/>
    <w:rsid w:val="003E5553"/>
    <w:rsid w:val="003E571B"/>
    <w:rsid w:val="003E5A4C"/>
    <w:rsid w:val="003E5B6F"/>
    <w:rsid w:val="003E5DCE"/>
    <w:rsid w:val="003E5DEF"/>
    <w:rsid w:val="003E5ED3"/>
    <w:rsid w:val="003E5F18"/>
    <w:rsid w:val="003E5F9E"/>
    <w:rsid w:val="003E60BF"/>
    <w:rsid w:val="003E668E"/>
    <w:rsid w:val="003E6906"/>
    <w:rsid w:val="003E6AA3"/>
    <w:rsid w:val="003E6D77"/>
    <w:rsid w:val="003E6DCB"/>
    <w:rsid w:val="003E753C"/>
    <w:rsid w:val="003E7557"/>
    <w:rsid w:val="003E75F7"/>
    <w:rsid w:val="003E7665"/>
    <w:rsid w:val="003E7860"/>
    <w:rsid w:val="003E78A6"/>
    <w:rsid w:val="003E7A99"/>
    <w:rsid w:val="003E7B2A"/>
    <w:rsid w:val="003E7B84"/>
    <w:rsid w:val="003E7BD2"/>
    <w:rsid w:val="003E7CA7"/>
    <w:rsid w:val="003E7EA8"/>
    <w:rsid w:val="003E7F22"/>
    <w:rsid w:val="003F01C7"/>
    <w:rsid w:val="003F0326"/>
    <w:rsid w:val="003F0347"/>
    <w:rsid w:val="003F03C7"/>
    <w:rsid w:val="003F0555"/>
    <w:rsid w:val="003F0565"/>
    <w:rsid w:val="003F0716"/>
    <w:rsid w:val="003F0764"/>
    <w:rsid w:val="003F0835"/>
    <w:rsid w:val="003F08B4"/>
    <w:rsid w:val="003F0920"/>
    <w:rsid w:val="003F098F"/>
    <w:rsid w:val="003F0EB2"/>
    <w:rsid w:val="003F0F9B"/>
    <w:rsid w:val="003F1067"/>
    <w:rsid w:val="003F11E3"/>
    <w:rsid w:val="003F14F4"/>
    <w:rsid w:val="003F1692"/>
    <w:rsid w:val="003F178D"/>
    <w:rsid w:val="003F17C2"/>
    <w:rsid w:val="003F18E7"/>
    <w:rsid w:val="003F190F"/>
    <w:rsid w:val="003F1A5E"/>
    <w:rsid w:val="003F1A86"/>
    <w:rsid w:val="003F1B8D"/>
    <w:rsid w:val="003F1C55"/>
    <w:rsid w:val="003F1FF6"/>
    <w:rsid w:val="003F2063"/>
    <w:rsid w:val="003F2092"/>
    <w:rsid w:val="003F220C"/>
    <w:rsid w:val="003F22BD"/>
    <w:rsid w:val="003F2455"/>
    <w:rsid w:val="003F284B"/>
    <w:rsid w:val="003F2943"/>
    <w:rsid w:val="003F2996"/>
    <w:rsid w:val="003F2A01"/>
    <w:rsid w:val="003F2A18"/>
    <w:rsid w:val="003F2B27"/>
    <w:rsid w:val="003F2CAF"/>
    <w:rsid w:val="003F3312"/>
    <w:rsid w:val="003F3405"/>
    <w:rsid w:val="003F34F1"/>
    <w:rsid w:val="003F37AB"/>
    <w:rsid w:val="003F393F"/>
    <w:rsid w:val="003F3A86"/>
    <w:rsid w:val="003F3EBD"/>
    <w:rsid w:val="003F3EE7"/>
    <w:rsid w:val="003F3FBB"/>
    <w:rsid w:val="003F3FDA"/>
    <w:rsid w:val="003F4056"/>
    <w:rsid w:val="003F43E5"/>
    <w:rsid w:val="003F460F"/>
    <w:rsid w:val="003F46E3"/>
    <w:rsid w:val="003F4833"/>
    <w:rsid w:val="003F48EB"/>
    <w:rsid w:val="003F4C42"/>
    <w:rsid w:val="003F4C47"/>
    <w:rsid w:val="003F4C52"/>
    <w:rsid w:val="003F4C9E"/>
    <w:rsid w:val="003F4E86"/>
    <w:rsid w:val="003F4EA4"/>
    <w:rsid w:val="003F50A9"/>
    <w:rsid w:val="003F53C8"/>
    <w:rsid w:val="003F5461"/>
    <w:rsid w:val="003F5931"/>
    <w:rsid w:val="003F5998"/>
    <w:rsid w:val="003F5E20"/>
    <w:rsid w:val="003F5F60"/>
    <w:rsid w:val="003F60E5"/>
    <w:rsid w:val="003F6135"/>
    <w:rsid w:val="003F61E9"/>
    <w:rsid w:val="003F6215"/>
    <w:rsid w:val="003F6226"/>
    <w:rsid w:val="003F624F"/>
    <w:rsid w:val="003F665F"/>
    <w:rsid w:val="003F66F7"/>
    <w:rsid w:val="003F67F3"/>
    <w:rsid w:val="003F68C7"/>
    <w:rsid w:val="003F6B32"/>
    <w:rsid w:val="003F6CB5"/>
    <w:rsid w:val="003F6CF7"/>
    <w:rsid w:val="003F6E4C"/>
    <w:rsid w:val="003F70D0"/>
    <w:rsid w:val="003F72A9"/>
    <w:rsid w:val="003F73AE"/>
    <w:rsid w:val="003F75EB"/>
    <w:rsid w:val="003F76EF"/>
    <w:rsid w:val="003F770B"/>
    <w:rsid w:val="003F7909"/>
    <w:rsid w:val="003F7A4F"/>
    <w:rsid w:val="003F7BFE"/>
    <w:rsid w:val="003F7D34"/>
    <w:rsid w:val="003F7EE8"/>
    <w:rsid w:val="0040000B"/>
    <w:rsid w:val="00400057"/>
    <w:rsid w:val="0040027D"/>
    <w:rsid w:val="0040028E"/>
    <w:rsid w:val="00400421"/>
    <w:rsid w:val="00400427"/>
    <w:rsid w:val="00400466"/>
    <w:rsid w:val="0040095F"/>
    <w:rsid w:val="00400A7C"/>
    <w:rsid w:val="00400B78"/>
    <w:rsid w:val="00400D92"/>
    <w:rsid w:val="00400DF1"/>
    <w:rsid w:val="00400E9B"/>
    <w:rsid w:val="00400F71"/>
    <w:rsid w:val="0040107C"/>
    <w:rsid w:val="00401482"/>
    <w:rsid w:val="004014E9"/>
    <w:rsid w:val="004017B0"/>
    <w:rsid w:val="00401CB3"/>
    <w:rsid w:val="00401DC2"/>
    <w:rsid w:val="00401DF7"/>
    <w:rsid w:val="00401F6A"/>
    <w:rsid w:val="00402004"/>
    <w:rsid w:val="004022BB"/>
    <w:rsid w:val="00402389"/>
    <w:rsid w:val="004023BF"/>
    <w:rsid w:val="004023E7"/>
    <w:rsid w:val="0040272F"/>
    <w:rsid w:val="004029AF"/>
    <w:rsid w:val="00402B6B"/>
    <w:rsid w:val="00402CE7"/>
    <w:rsid w:val="00402EB6"/>
    <w:rsid w:val="0040300E"/>
    <w:rsid w:val="00403022"/>
    <w:rsid w:val="0040302E"/>
    <w:rsid w:val="004033D1"/>
    <w:rsid w:val="004033E7"/>
    <w:rsid w:val="00403411"/>
    <w:rsid w:val="00403B58"/>
    <w:rsid w:val="00403B63"/>
    <w:rsid w:val="00403B92"/>
    <w:rsid w:val="00403BA7"/>
    <w:rsid w:val="00403C26"/>
    <w:rsid w:val="00403F7B"/>
    <w:rsid w:val="0040420A"/>
    <w:rsid w:val="004043DA"/>
    <w:rsid w:val="00404677"/>
    <w:rsid w:val="004047F4"/>
    <w:rsid w:val="0040486C"/>
    <w:rsid w:val="004048BD"/>
    <w:rsid w:val="00404C5A"/>
    <w:rsid w:val="00404CC1"/>
    <w:rsid w:val="00404CD5"/>
    <w:rsid w:val="00404D17"/>
    <w:rsid w:val="00404D22"/>
    <w:rsid w:val="00404DA8"/>
    <w:rsid w:val="00404E21"/>
    <w:rsid w:val="00404E6D"/>
    <w:rsid w:val="00404EF1"/>
    <w:rsid w:val="0040510B"/>
    <w:rsid w:val="00405353"/>
    <w:rsid w:val="00405575"/>
    <w:rsid w:val="004055B5"/>
    <w:rsid w:val="004055C1"/>
    <w:rsid w:val="004056C3"/>
    <w:rsid w:val="004056C9"/>
    <w:rsid w:val="00405724"/>
    <w:rsid w:val="00405787"/>
    <w:rsid w:val="00405893"/>
    <w:rsid w:val="00405C83"/>
    <w:rsid w:val="00405CAB"/>
    <w:rsid w:val="00405CBC"/>
    <w:rsid w:val="00405CBE"/>
    <w:rsid w:val="00405ED1"/>
    <w:rsid w:val="00405FF9"/>
    <w:rsid w:val="00406005"/>
    <w:rsid w:val="004061AF"/>
    <w:rsid w:val="004061FA"/>
    <w:rsid w:val="00406341"/>
    <w:rsid w:val="00406538"/>
    <w:rsid w:val="0040661E"/>
    <w:rsid w:val="00406621"/>
    <w:rsid w:val="0040669A"/>
    <w:rsid w:val="0040673E"/>
    <w:rsid w:val="00406880"/>
    <w:rsid w:val="00406974"/>
    <w:rsid w:val="004069A9"/>
    <w:rsid w:val="004069AA"/>
    <w:rsid w:val="00406BC2"/>
    <w:rsid w:val="00406C2F"/>
    <w:rsid w:val="00406F87"/>
    <w:rsid w:val="00407093"/>
    <w:rsid w:val="00407202"/>
    <w:rsid w:val="00407225"/>
    <w:rsid w:val="00407327"/>
    <w:rsid w:val="004073C5"/>
    <w:rsid w:val="00407424"/>
    <w:rsid w:val="004075B9"/>
    <w:rsid w:val="004075F6"/>
    <w:rsid w:val="00407716"/>
    <w:rsid w:val="004077B8"/>
    <w:rsid w:val="004079A5"/>
    <w:rsid w:val="00407AC9"/>
    <w:rsid w:val="00407DE9"/>
    <w:rsid w:val="00407EF3"/>
    <w:rsid w:val="004102CA"/>
    <w:rsid w:val="0041034F"/>
    <w:rsid w:val="00410426"/>
    <w:rsid w:val="00410550"/>
    <w:rsid w:val="0041096D"/>
    <w:rsid w:val="00410E90"/>
    <w:rsid w:val="004110D8"/>
    <w:rsid w:val="00411217"/>
    <w:rsid w:val="00411343"/>
    <w:rsid w:val="0041180A"/>
    <w:rsid w:val="00411841"/>
    <w:rsid w:val="0041187E"/>
    <w:rsid w:val="0041193E"/>
    <w:rsid w:val="00411AC3"/>
    <w:rsid w:val="00411B90"/>
    <w:rsid w:val="00411D2B"/>
    <w:rsid w:val="00411D5A"/>
    <w:rsid w:val="004120A9"/>
    <w:rsid w:val="004121EC"/>
    <w:rsid w:val="00412304"/>
    <w:rsid w:val="00412327"/>
    <w:rsid w:val="004124EE"/>
    <w:rsid w:val="00412649"/>
    <w:rsid w:val="00412745"/>
    <w:rsid w:val="00412788"/>
    <w:rsid w:val="0041278D"/>
    <w:rsid w:val="004129B3"/>
    <w:rsid w:val="00412B08"/>
    <w:rsid w:val="00412B5E"/>
    <w:rsid w:val="00412B9E"/>
    <w:rsid w:val="00412C5B"/>
    <w:rsid w:val="00412C6D"/>
    <w:rsid w:val="00412DA5"/>
    <w:rsid w:val="00412E04"/>
    <w:rsid w:val="00412EA9"/>
    <w:rsid w:val="00412F49"/>
    <w:rsid w:val="0041300D"/>
    <w:rsid w:val="004130C3"/>
    <w:rsid w:val="0041311E"/>
    <w:rsid w:val="004133E4"/>
    <w:rsid w:val="00413565"/>
    <w:rsid w:val="00413646"/>
    <w:rsid w:val="0041380C"/>
    <w:rsid w:val="00413A06"/>
    <w:rsid w:val="00413B4C"/>
    <w:rsid w:val="00413B7D"/>
    <w:rsid w:val="00413D6D"/>
    <w:rsid w:val="00413EFE"/>
    <w:rsid w:val="00413F0D"/>
    <w:rsid w:val="00413F59"/>
    <w:rsid w:val="00414210"/>
    <w:rsid w:val="0041454A"/>
    <w:rsid w:val="0041465B"/>
    <w:rsid w:val="00414693"/>
    <w:rsid w:val="0041487A"/>
    <w:rsid w:val="0041497B"/>
    <w:rsid w:val="00414C08"/>
    <w:rsid w:val="00414CDA"/>
    <w:rsid w:val="00414EC2"/>
    <w:rsid w:val="00415072"/>
    <w:rsid w:val="00415279"/>
    <w:rsid w:val="004153F1"/>
    <w:rsid w:val="00415569"/>
    <w:rsid w:val="00415ED2"/>
    <w:rsid w:val="00415FFE"/>
    <w:rsid w:val="004160C9"/>
    <w:rsid w:val="004160D8"/>
    <w:rsid w:val="004160FA"/>
    <w:rsid w:val="004161CB"/>
    <w:rsid w:val="004166C8"/>
    <w:rsid w:val="0041683C"/>
    <w:rsid w:val="00416B35"/>
    <w:rsid w:val="004173FF"/>
    <w:rsid w:val="004177D0"/>
    <w:rsid w:val="004177DC"/>
    <w:rsid w:val="00417854"/>
    <w:rsid w:val="004178B8"/>
    <w:rsid w:val="00417921"/>
    <w:rsid w:val="00417AD5"/>
    <w:rsid w:val="00417B3B"/>
    <w:rsid w:val="00417DAA"/>
    <w:rsid w:val="004200D5"/>
    <w:rsid w:val="004201E2"/>
    <w:rsid w:val="00420282"/>
    <w:rsid w:val="004202C7"/>
    <w:rsid w:val="0042064C"/>
    <w:rsid w:val="004206FD"/>
    <w:rsid w:val="00420754"/>
    <w:rsid w:val="00420876"/>
    <w:rsid w:val="00420C00"/>
    <w:rsid w:val="00420CEA"/>
    <w:rsid w:val="00420D4B"/>
    <w:rsid w:val="004211D7"/>
    <w:rsid w:val="00421427"/>
    <w:rsid w:val="00421849"/>
    <w:rsid w:val="00421896"/>
    <w:rsid w:val="00421C32"/>
    <w:rsid w:val="00421DD0"/>
    <w:rsid w:val="00421F16"/>
    <w:rsid w:val="00421F39"/>
    <w:rsid w:val="00421F92"/>
    <w:rsid w:val="00422274"/>
    <w:rsid w:val="0042231D"/>
    <w:rsid w:val="004223D4"/>
    <w:rsid w:val="00422509"/>
    <w:rsid w:val="0042250F"/>
    <w:rsid w:val="00422967"/>
    <w:rsid w:val="00422B11"/>
    <w:rsid w:val="00422BB0"/>
    <w:rsid w:val="00422BFD"/>
    <w:rsid w:val="00422C7B"/>
    <w:rsid w:val="00422D12"/>
    <w:rsid w:val="00422DD3"/>
    <w:rsid w:val="00422F33"/>
    <w:rsid w:val="0042320B"/>
    <w:rsid w:val="004232E6"/>
    <w:rsid w:val="00423764"/>
    <w:rsid w:val="0042387D"/>
    <w:rsid w:val="00423C1B"/>
    <w:rsid w:val="00423D07"/>
    <w:rsid w:val="00423D79"/>
    <w:rsid w:val="00423EE1"/>
    <w:rsid w:val="00423EFB"/>
    <w:rsid w:val="00423FF0"/>
    <w:rsid w:val="0042418B"/>
    <w:rsid w:val="004241C2"/>
    <w:rsid w:val="004242B8"/>
    <w:rsid w:val="00424377"/>
    <w:rsid w:val="004246D2"/>
    <w:rsid w:val="004246EA"/>
    <w:rsid w:val="0042488E"/>
    <w:rsid w:val="0042489E"/>
    <w:rsid w:val="00424AE6"/>
    <w:rsid w:val="00424BC7"/>
    <w:rsid w:val="00424C2C"/>
    <w:rsid w:val="00424C53"/>
    <w:rsid w:val="00424F87"/>
    <w:rsid w:val="0042500F"/>
    <w:rsid w:val="00425218"/>
    <w:rsid w:val="004252F1"/>
    <w:rsid w:val="004252F6"/>
    <w:rsid w:val="004253A0"/>
    <w:rsid w:val="0042542D"/>
    <w:rsid w:val="004255CF"/>
    <w:rsid w:val="004258F2"/>
    <w:rsid w:val="00425CAE"/>
    <w:rsid w:val="00425DC3"/>
    <w:rsid w:val="00425EDA"/>
    <w:rsid w:val="004261E0"/>
    <w:rsid w:val="00426261"/>
    <w:rsid w:val="0042636D"/>
    <w:rsid w:val="004264DF"/>
    <w:rsid w:val="0042658F"/>
    <w:rsid w:val="00426612"/>
    <w:rsid w:val="004266CB"/>
    <w:rsid w:val="0042670F"/>
    <w:rsid w:val="0042675C"/>
    <w:rsid w:val="0042683B"/>
    <w:rsid w:val="00426DA5"/>
    <w:rsid w:val="00426DEB"/>
    <w:rsid w:val="00426FA5"/>
    <w:rsid w:val="00426FD1"/>
    <w:rsid w:val="00427001"/>
    <w:rsid w:val="0042703E"/>
    <w:rsid w:val="00427057"/>
    <w:rsid w:val="004270F1"/>
    <w:rsid w:val="0042732A"/>
    <w:rsid w:val="00427490"/>
    <w:rsid w:val="00427724"/>
    <w:rsid w:val="00427965"/>
    <w:rsid w:val="00427B7B"/>
    <w:rsid w:val="00427C60"/>
    <w:rsid w:val="00427CFC"/>
    <w:rsid w:val="00427E58"/>
    <w:rsid w:val="00430290"/>
    <w:rsid w:val="00430423"/>
    <w:rsid w:val="004304FD"/>
    <w:rsid w:val="0043065C"/>
    <w:rsid w:val="00430687"/>
    <w:rsid w:val="00430779"/>
    <w:rsid w:val="00430AC1"/>
    <w:rsid w:val="00430C0E"/>
    <w:rsid w:val="00430D52"/>
    <w:rsid w:val="00430D83"/>
    <w:rsid w:val="0043102C"/>
    <w:rsid w:val="004310F1"/>
    <w:rsid w:val="004311B4"/>
    <w:rsid w:val="00431297"/>
    <w:rsid w:val="004313EC"/>
    <w:rsid w:val="00431882"/>
    <w:rsid w:val="00431CE9"/>
    <w:rsid w:val="004326DB"/>
    <w:rsid w:val="00432A88"/>
    <w:rsid w:val="00432AFF"/>
    <w:rsid w:val="00432B00"/>
    <w:rsid w:val="00432DE0"/>
    <w:rsid w:val="00433040"/>
    <w:rsid w:val="0043331E"/>
    <w:rsid w:val="004333AF"/>
    <w:rsid w:val="00433411"/>
    <w:rsid w:val="004335A4"/>
    <w:rsid w:val="004337D7"/>
    <w:rsid w:val="00433A65"/>
    <w:rsid w:val="00433B68"/>
    <w:rsid w:val="00433DE9"/>
    <w:rsid w:val="0043405F"/>
    <w:rsid w:val="004341A9"/>
    <w:rsid w:val="0043421F"/>
    <w:rsid w:val="0043437B"/>
    <w:rsid w:val="004344B4"/>
    <w:rsid w:val="00434565"/>
    <w:rsid w:val="00434592"/>
    <w:rsid w:val="00434696"/>
    <w:rsid w:val="0043499E"/>
    <w:rsid w:val="004349E3"/>
    <w:rsid w:val="00434A92"/>
    <w:rsid w:val="00434B4C"/>
    <w:rsid w:val="00434E69"/>
    <w:rsid w:val="00434E70"/>
    <w:rsid w:val="00435005"/>
    <w:rsid w:val="00435178"/>
    <w:rsid w:val="0043548E"/>
    <w:rsid w:val="004357CC"/>
    <w:rsid w:val="004358EA"/>
    <w:rsid w:val="004359A7"/>
    <w:rsid w:val="00435B97"/>
    <w:rsid w:val="00435C1D"/>
    <w:rsid w:val="0043656F"/>
    <w:rsid w:val="004365F1"/>
    <w:rsid w:val="00436757"/>
    <w:rsid w:val="004367DB"/>
    <w:rsid w:val="0043690A"/>
    <w:rsid w:val="004369F6"/>
    <w:rsid w:val="00436A8A"/>
    <w:rsid w:val="00436AEC"/>
    <w:rsid w:val="00436C69"/>
    <w:rsid w:val="00436D90"/>
    <w:rsid w:val="00436E84"/>
    <w:rsid w:val="00437117"/>
    <w:rsid w:val="00437470"/>
    <w:rsid w:val="004374CF"/>
    <w:rsid w:val="00437630"/>
    <w:rsid w:val="004377D6"/>
    <w:rsid w:val="00437BD2"/>
    <w:rsid w:val="004400FA"/>
    <w:rsid w:val="00440135"/>
    <w:rsid w:val="004401D0"/>
    <w:rsid w:val="00440211"/>
    <w:rsid w:val="004402F5"/>
    <w:rsid w:val="0044065F"/>
    <w:rsid w:val="00440715"/>
    <w:rsid w:val="00440888"/>
    <w:rsid w:val="004408AF"/>
    <w:rsid w:val="00440B59"/>
    <w:rsid w:val="00440C77"/>
    <w:rsid w:val="00440DCE"/>
    <w:rsid w:val="004410DD"/>
    <w:rsid w:val="00441119"/>
    <w:rsid w:val="00441169"/>
    <w:rsid w:val="00441177"/>
    <w:rsid w:val="004411A6"/>
    <w:rsid w:val="0044123A"/>
    <w:rsid w:val="004415D5"/>
    <w:rsid w:val="00441875"/>
    <w:rsid w:val="0044197D"/>
    <w:rsid w:val="00441AF4"/>
    <w:rsid w:val="00441BC3"/>
    <w:rsid w:val="00441C11"/>
    <w:rsid w:val="00441E85"/>
    <w:rsid w:val="00441F26"/>
    <w:rsid w:val="00442035"/>
    <w:rsid w:val="004421EA"/>
    <w:rsid w:val="004423B2"/>
    <w:rsid w:val="0044262B"/>
    <w:rsid w:val="00442787"/>
    <w:rsid w:val="0044282D"/>
    <w:rsid w:val="0044286F"/>
    <w:rsid w:val="00442959"/>
    <w:rsid w:val="00442A35"/>
    <w:rsid w:val="00442A4A"/>
    <w:rsid w:val="00442A5E"/>
    <w:rsid w:val="00442A9B"/>
    <w:rsid w:val="00442BD4"/>
    <w:rsid w:val="00442C9A"/>
    <w:rsid w:val="00442CD9"/>
    <w:rsid w:val="00442CE2"/>
    <w:rsid w:val="00442E84"/>
    <w:rsid w:val="00443207"/>
    <w:rsid w:val="004433EA"/>
    <w:rsid w:val="004433EB"/>
    <w:rsid w:val="0044341A"/>
    <w:rsid w:val="0044345D"/>
    <w:rsid w:val="0044376A"/>
    <w:rsid w:val="00443A3D"/>
    <w:rsid w:val="00443AE8"/>
    <w:rsid w:val="00443C84"/>
    <w:rsid w:val="00443CB8"/>
    <w:rsid w:val="00443D05"/>
    <w:rsid w:val="00443E24"/>
    <w:rsid w:val="0044404D"/>
    <w:rsid w:val="00444129"/>
    <w:rsid w:val="00444261"/>
    <w:rsid w:val="00444344"/>
    <w:rsid w:val="0044445D"/>
    <w:rsid w:val="0044446D"/>
    <w:rsid w:val="00444513"/>
    <w:rsid w:val="0044461B"/>
    <w:rsid w:val="004446C3"/>
    <w:rsid w:val="00444740"/>
    <w:rsid w:val="004448A9"/>
    <w:rsid w:val="004449BA"/>
    <w:rsid w:val="00444A0D"/>
    <w:rsid w:val="00444D70"/>
    <w:rsid w:val="00444DDA"/>
    <w:rsid w:val="00444DDF"/>
    <w:rsid w:val="00445049"/>
    <w:rsid w:val="0044509D"/>
    <w:rsid w:val="00445122"/>
    <w:rsid w:val="00445204"/>
    <w:rsid w:val="0044536A"/>
    <w:rsid w:val="00445524"/>
    <w:rsid w:val="0044571F"/>
    <w:rsid w:val="0044583D"/>
    <w:rsid w:val="0044589E"/>
    <w:rsid w:val="00445AC0"/>
    <w:rsid w:val="00445ACB"/>
    <w:rsid w:val="00445CA6"/>
    <w:rsid w:val="00445E5E"/>
    <w:rsid w:val="00446066"/>
    <w:rsid w:val="004460F4"/>
    <w:rsid w:val="00446193"/>
    <w:rsid w:val="0044644A"/>
    <w:rsid w:val="0044657C"/>
    <w:rsid w:val="004465C0"/>
    <w:rsid w:val="004467FB"/>
    <w:rsid w:val="00446AEC"/>
    <w:rsid w:val="00446BB0"/>
    <w:rsid w:val="00446E53"/>
    <w:rsid w:val="004470C0"/>
    <w:rsid w:val="004472C5"/>
    <w:rsid w:val="0044743F"/>
    <w:rsid w:val="0044749B"/>
    <w:rsid w:val="0044757A"/>
    <w:rsid w:val="004475A2"/>
    <w:rsid w:val="004476E1"/>
    <w:rsid w:val="004476F8"/>
    <w:rsid w:val="004479F0"/>
    <w:rsid w:val="00447ACE"/>
    <w:rsid w:val="00447DA3"/>
    <w:rsid w:val="004501FF"/>
    <w:rsid w:val="00450422"/>
    <w:rsid w:val="0045043F"/>
    <w:rsid w:val="004506FD"/>
    <w:rsid w:val="004508F2"/>
    <w:rsid w:val="00450AAF"/>
    <w:rsid w:val="00450B4A"/>
    <w:rsid w:val="00450B72"/>
    <w:rsid w:val="00450ECC"/>
    <w:rsid w:val="00450FF6"/>
    <w:rsid w:val="004510B9"/>
    <w:rsid w:val="00451258"/>
    <w:rsid w:val="00451360"/>
    <w:rsid w:val="004513BD"/>
    <w:rsid w:val="004517B4"/>
    <w:rsid w:val="004518FD"/>
    <w:rsid w:val="00451A33"/>
    <w:rsid w:val="00451A90"/>
    <w:rsid w:val="00451B70"/>
    <w:rsid w:val="00451CCD"/>
    <w:rsid w:val="004522C5"/>
    <w:rsid w:val="00452403"/>
    <w:rsid w:val="004524F1"/>
    <w:rsid w:val="0045251A"/>
    <w:rsid w:val="004525C0"/>
    <w:rsid w:val="004526AF"/>
    <w:rsid w:val="00452915"/>
    <w:rsid w:val="00452AA5"/>
    <w:rsid w:val="00452F19"/>
    <w:rsid w:val="004530D6"/>
    <w:rsid w:val="0045314F"/>
    <w:rsid w:val="004535D5"/>
    <w:rsid w:val="00453798"/>
    <w:rsid w:val="00453A9D"/>
    <w:rsid w:val="00453BF3"/>
    <w:rsid w:val="00453DEE"/>
    <w:rsid w:val="00453E93"/>
    <w:rsid w:val="00453FFA"/>
    <w:rsid w:val="004541F4"/>
    <w:rsid w:val="00454348"/>
    <w:rsid w:val="00454399"/>
    <w:rsid w:val="00454487"/>
    <w:rsid w:val="004547EC"/>
    <w:rsid w:val="00454856"/>
    <w:rsid w:val="00454A8C"/>
    <w:rsid w:val="00454BB6"/>
    <w:rsid w:val="00455014"/>
    <w:rsid w:val="004551DF"/>
    <w:rsid w:val="004551FE"/>
    <w:rsid w:val="004552E6"/>
    <w:rsid w:val="004553D0"/>
    <w:rsid w:val="004553E9"/>
    <w:rsid w:val="004553FA"/>
    <w:rsid w:val="004555DC"/>
    <w:rsid w:val="004555E4"/>
    <w:rsid w:val="004557F3"/>
    <w:rsid w:val="00455DED"/>
    <w:rsid w:val="00455ECE"/>
    <w:rsid w:val="00455F45"/>
    <w:rsid w:val="00455FA7"/>
    <w:rsid w:val="004560F0"/>
    <w:rsid w:val="004563C5"/>
    <w:rsid w:val="0045669A"/>
    <w:rsid w:val="004568EF"/>
    <w:rsid w:val="00456BA4"/>
    <w:rsid w:val="00456E27"/>
    <w:rsid w:val="00456F93"/>
    <w:rsid w:val="00456F97"/>
    <w:rsid w:val="00456FD8"/>
    <w:rsid w:val="00457132"/>
    <w:rsid w:val="00457293"/>
    <w:rsid w:val="00457315"/>
    <w:rsid w:val="004574B1"/>
    <w:rsid w:val="004575BC"/>
    <w:rsid w:val="00457656"/>
    <w:rsid w:val="004576A4"/>
    <w:rsid w:val="004577C8"/>
    <w:rsid w:val="00457853"/>
    <w:rsid w:val="004579F5"/>
    <w:rsid w:val="00457A50"/>
    <w:rsid w:val="00457AC9"/>
    <w:rsid w:val="00457C41"/>
    <w:rsid w:val="00457CC5"/>
    <w:rsid w:val="00457D3D"/>
    <w:rsid w:val="00457E68"/>
    <w:rsid w:val="004600BF"/>
    <w:rsid w:val="004600E4"/>
    <w:rsid w:val="00460328"/>
    <w:rsid w:val="00460363"/>
    <w:rsid w:val="004605F9"/>
    <w:rsid w:val="004606C7"/>
    <w:rsid w:val="004607AE"/>
    <w:rsid w:val="004609D0"/>
    <w:rsid w:val="00460A64"/>
    <w:rsid w:val="00460A78"/>
    <w:rsid w:val="00460A7C"/>
    <w:rsid w:val="00460BA4"/>
    <w:rsid w:val="00460C1C"/>
    <w:rsid w:val="00460D24"/>
    <w:rsid w:val="00460FA2"/>
    <w:rsid w:val="004610D3"/>
    <w:rsid w:val="0046170C"/>
    <w:rsid w:val="0046174F"/>
    <w:rsid w:val="0046177F"/>
    <w:rsid w:val="004618B7"/>
    <w:rsid w:val="004618C2"/>
    <w:rsid w:val="00461AD7"/>
    <w:rsid w:val="00461C10"/>
    <w:rsid w:val="00461D06"/>
    <w:rsid w:val="00461E5E"/>
    <w:rsid w:val="00461E94"/>
    <w:rsid w:val="00461EBE"/>
    <w:rsid w:val="00462307"/>
    <w:rsid w:val="004623E8"/>
    <w:rsid w:val="004626B8"/>
    <w:rsid w:val="0046280A"/>
    <w:rsid w:val="00462818"/>
    <w:rsid w:val="004628F1"/>
    <w:rsid w:val="004629B5"/>
    <w:rsid w:val="00462AD0"/>
    <w:rsid w:val="00462DB2"/>
    <w:rsid w:val="0046309D"/>
    <w:rsid w:val="0046337E"/>
    <w:rsid w:val="00463424"/>
    <w:rsid w:val="0046349C"/>
    <w:rsid w:val="004637A4"/>
    <w:rsid w:val="00463A93"/>
    <w:rsid w:val="00463B69"/>
    <w:rsid w:val="00463C57"/>
    <w:rsid w:val="00463E6F"/>
    <w:rsid w:val="00463F57"/>
    <w:rsid w:val="00463F83"/>
    <w:rsid w:val="0046430C"/>
    <w:rsid w:val="004643BF"/>
    <w:rsid w:val="004644A1"/>
    <w:rsid w:val="004645DE"/>
    <w:rsid w:val="004645FF"/>
    <w:rsid w:val="00464678"/>
    <w:rsid w:val="004646E1"/>
    <w:rsid w:val="0046492C"/>
    <w:rsid w:val="00464D1A"/>
    <w:rsid w:val="00464E2D"/>
    <w:rsid w:val="00464EF8"/>
    <w:rsid w:val="00464FA4"/>
    <w:rsid w:val="004650C9"/>
    <w:rsid w:val="00465100"/>
    <w:rsid w:val="00465303"/>
    <w:rsid w:val="00465359"/>
    <w:rsid w:val="00465364"/>
    <w:rsid w:val="00465417"/>
    <w:rsid w:val="00465467"/>
    <w:rsid w:val="0046562A"/>
    <w:rsid w:val="00465634"/>
    <w:rsid w:val="00465782"/>
    <w:rsid w:val="004657F7"/>
    <w:rsid w:val="00465A79"/>
    <w:rsid w:val="00465B1B"/>
    <w:rsid w:val="00465CF6"/>
    <w:rsid w:val="00465DBB"/>
    <w:rsid w:val="00466141"/>
    <w:rsid w:val="00466281"/>
    <w:rsid w:val="004662B6"/>
    <w:rsid w:val="0046633A"/>
    <w:rsid w:val="0046656D"/>
    <w:rsid w:val="0046663B"/>
    <w:rsid w:val="004666AD"/>
    <w:rsid w:val="004667B6"/>
    <w:rsid w:val="00466B4A"/>
    <w:rsid w:val="00466DBD"/>
    <w:rsid w:val="00466F27"/>
    <w:rsid w:val="00466F50"/>
    <w:rsid w:val="00467228"/>
    <w:rsid w:val="004673D5"/>
    <w:rsid w:val="0046756D"/>
    <w:rsid w:val="00467717"/>
    <w:rsid w:val="00467835"/>
    <w:rsid w:val="00467D7B"/>
    <w:rsid w:val="00467FDF"/>
    <w:rsid w:val="0047025B"/>
    <w:rsid w:val="00470296"/>
    <w:rsid w:val="004702CF"/>
    <w:rsid w:val="0047034F"/>
    <w:rsid w:val="0047038B"/>
    <w:rsid w:val="004704E7"/>
    <w:rsid w:val="004705C2"/>
    <w:rsid w:val="004705F2"/>
    <w:rsid w:val="00470691"/>
    <w:rsid w:val="004706F3"/>
    <w:rsid w:val="004707EB"/>
    <w:rsid w:val="0047090F"/>
    <w:rsid w:val="004709F1"/>
    <w:rsid w:val="00470BB1"/>
    <w:rsid w:val="00470BDF"/>
    <w:rsid w:val="00470C66"/>
    <w:rsid w:val="00470CFC"/>
    <w:rsid w:val="004710D6"/>
    <w:rsid w:val="0047114D"/>
    <w:rsid w:val="0047137F"/>
    <w:rsid w:val="004714C0"/>
    <w:rsid w:val="00471797"/>
    <w:rsid w:val="004718B3"/>
    <w:rsid w:val="00471994"/>
    <w:rsid w:val="00471C4A"/>
    <w:rsid w:val="00471CEE"/>
    <w:rsid w:val="004726DA"/>
    <w:rsid w:val="00472A0C"/>
    <w:rsid w:val="00472A9A"/>
    <w:rsid w:val="00472C81"/>
    <w:rsid w:val="00472E44"/>
    <w:rsid w:val="00473246"/>
    <w:rsid w:val="004733B4"/>
    <w:rsid w:val="004733FD"/>
    <w:rsid w:val="004734AE"/>
    <w:rsid w:val="0047359A"/>
    <w:rsid w:val="00473623"/>
    <w:rsid w:val="00473D30"/>
    <w:rsid w:val="00473E16"/>
    <w:rsid w:val="00473EDB"/>
    <w:rsid w:val="00473F3E"/>
    <w:rsid w:val="00473FC1"/>
    <w:rsid w:val="0047417E"/>
    <w:rsid w:val="0047418F"/>
    <w:rsid w:val="004743AA"/>
    <w:rsid w:val="0047472F"/>
    <w:rsid w:val="00474796"/>
    <w:rsid w:val="004747A1"/>
    <w:rsid w:val="004749F5"/>
    <w:rsid w:val="00474BAA"/>
    <w:rsid w:val="00474C3B"/>
    <w:rsid w:val="00474D3B"/>
    <w:rsid w:val="00474FAE"/>
    <w:rsid w:val="00474FFE"/>
    <w:rsid w:val="0047512E"/>
    <w:rsid w:val="00475282"/>
    <w:rsid w:val="00475575"/>
    <w:rsid w:val="004755C4"/>
    <w:rsid w:val="004756FF"/>
    <w:rsid w:val="004757FB"/>
    <w:rsid w:val="00475980"/>
    <w:rsid w:val="00475BB3"/>
    <w:rsid w:val="00475BE0"/>
    <w:rsid w:val="00475C6E"/>
    <w:rsid w:val="004760EF"/>
    <w:rsid w:val="004762F8"/>
    <w:rsid w:val="0047661A"/>
    <w:rsid w:val="004767C0"/>
    <w:rsid w:val="004768DB"/>
    <w:rsid w:val="00477158"/>
    <w:rsid w:val="004772B4"/>
    <w:rsid w:val="004774D4"/>
    <w:rsid w:val="004774DA"/>
    <w:rsid w:val="0047755A"/>
    <w:rsid w:val="00477725"/>
    <w:rsid w:val="00477794"/>
    <w:rsid w:val="004779C5"/>
    <w:rsid w:val="00477C03"/>
    <w:rsid w:val="00477FAE"/>
    <w:rsid w:val="00480002"/>
    <w:rsid w:val="00480029"/>
    <w:rsid w:val="00480067"/>
    <w:rsid w:val="0048012B"/>
    <w:rsid w:val="0048043D"/>
    <w:rsid w:val="004804BC"/>
    <w:rsid w:val="004807E7"/>
    <w:rsid w:val="00480B02"/>
    <w:rsid w:val="00480B6A"/>
    <w:rsid w:val="00480CE0"/>
    <w:rsid w:val="00480DB8"/>
    <w:rsid w:val="004811E0"/>
    <w:rsid w:val="00481569"/>
    <w:rsid w:val="0048157C"/>
    <w:rsid w:val="00481656"/>
    <w:rsid w:val="00481660"/>
    <w:rsid w:val="0048171F"/>
    <w:rsid w:val="004818B9"/>
    <w:rsid w:val="0048199A"/>
    <w:rsid w:val="00481A42"/>
    <w:rsid w:val="00481BA5"/>
    <w:rsid w:val="00481BB1"/>
    <w:rsid w:val="00481FD3"/>
    <w:rsid w:val="0048205C"/>
    <w:rsid w:val="0048217D"/>
    <w:rsid w:val="00482233"/>
    <w:rsid w:val="004823B8"/>
    <w:rsid w:val="004824B7"/>
    <w:rsid w:val="00482612"/>
    <w:rsid w:val="0048261C"/>
    <w:rsid w:val="00482960"/>
    <w:rsid w:val="00482BDC"/>
    <w:rsid w:val="00482C09"/>
    <w:rsid w:val="00482E5D"/>
    <w:rsid w:val="00482F95"/>
    <w:rsid w:val="00483005"/>
    <w:rsid w:val="0048301C"/>
    <w:rsid w:val="004830F4"/>
    <w:rsid w:val="0048315B"/>
    <w:rsid w:val="0048382D"/>
    <w:rsid w:val="00483A25"/>
    <w:rsid w:val="00483B95"/>
    <w:rsid w:val="00483C73"/>
    <w:rsid w:val="00483D51"/>
    <w:rsid w:val="00483E58"/>
    <w:rsid w:val="00483EA9"/>
    <w:rsid w:val="0048417F"/>
    <w:rsid w:val="0048419E"/>
    <w:rsid w:val="004841FC"/>
    <w:rsid w:val="00484236"/>
    <w:rsid w:val="0048427A"/>
    <w:rsid w:val="004844DD"/>
    <w:rsid w:val="00484568"/>
    <w:rsid w:val="004845ED"/>
    <w:rsid w:val="00484695"/>
    <w:rsid w:val="004847CF"/>
    <w:rsid w:val="0048486B"/>
    <w:rsid w:val="00484ADA"/>
    <w:rsid w:val="00484B98"/>
    <w:rsid w:val="00484EFA"/>
    <w:rsid w:val="00484F13"/>
    <w:rsid w:val="00484F23"/>
    <w:rsid w:val="00484FE7"/>
    <w:rsid w:val="0048503A"/>
    <w:rsid w:val="004851D2"/>
    <w:rsid w:val="004853C4"/>
    <w:rsid w:val="00485682"/>
    <w:rsid w:val="00485944"/>
    <w:rsid w:val="00485AA2"/>
    <w:rsid w:val="00485CC4"/>
    <w:rsid w:val="00485E7E"/>
    <w:rsid w:val="004860EA"/>
    <w:rsid w:val="00486253"/>
    <w:rsid w:val="004865A5"/>
    <w:rsid w:val="004865E6"/>
    <w:rsid w:val="004865FD"/>
    <w:rsid w:val="00486824"/>
    <w:rsid w:val="004868AF"/>
    <w:rsid w:val="00486B65"/>
    <w:rsid w:val="00486C17"/>
    <w:rsid w:val="00486D49"/>
    <w:rsid w:val="0048705B"/>
    <w:rsid w:val="0048712D"/>
    <w:rsid w:val="004871FF"/>
    <w:rsid w:val="004872AE"/>
    <w:rsid w:val="0048739E"/>
    <w:rsid w:val="004874CF"/>
    <w:rsid w:val="0048754F"/>
    <w:rsid w:val="0048757A"/>
    <w:rsid w:val="004876B4"/>
    <w:rsid w:val="00487704"/>
    <w:rsid w:val="00487730"/>
    <w:rsid w:val="0048793C"/>
    <w:rsid w:val="00487A25"/>
    <w:rsid w:val="00487CF7"/>
    <w:rsid w:val="00487E47"/>
    <w:rsid w:val="0049008A"/>
    <w:rsid w:val="0049009C"/>
    <w:rsid w:val="004900F2"/>
    <w:rsid w:val="00490122"/>
    <w:rsid w:val="004901FB"/>
    <w:rsid w:val="004902A7"/>
    <w:rsid w:val="0049058D"/>
    <w:rsid w:val="004905BF"/>
    <w:rsid w:val="00490A0E"/>
    <w:rsid w:val="00490B03"/>
    <w:rsid w:val="00490B4A"/>
    <w:rsid w:val="00490BA7"/>
    <w:rsid w:val="00490E86"/>
    <w:rsid w:val="00490F53"/>
    <w:rsid w:val="00491063"/>
    <w:rsid w:val="00491186"/>
    <w:rsid w:val="0049134E"/>
    <w:rsid w:val="0049159B"/>
    <w:rsid w:val="004915C9"/>
    <w:rsid w:val="0049173F"/>
    <w:rsid w:val="0049186A"/>
    <w:rsid w:val="004919E7"/>
    <w:rsid w:val="00491BAB"/>
    <w:rsid w:val="00491C57"/>
    <w:rsid w:val="00491C6A"/>
    <w:rsid w:val="00491E6D"/>
    <w:rsid w:val="00491F0F"/>
    <w:rsid w:val="0049211E"/>
    <w:rsid w:val="00492177"/>
    <w:rsid w:val="0049224E"/>
    <w:rsid w:val="004923B3"/>
    <w:rsid w:val="00492458"/>
    <w:rsid w:val="0049251F"/>
    <w:rsid w:val="004926C7"/>
    <w:rsid w:val="00492716"/>
    <w:rsid w:val="004927B9"/>
    <w:rsid w:val="004927C1"/>
    <w:rsid w:val="00492978"/>
    <w:rsid w:val="00492B7F"/>
    <w:rsid w:val="00492B93"/>
    <w:rsid w:val="00492D84"/>
    <w:rsid w:val="00492DF4"/>
    <w:rsid w:val="0049337C"/>
    <w:rsid w:val="00493B7E"/>
    <w:rsid w:val="00493DC4"/>
    <w:rsid w:val="004941DD"/>
    <w:rsid w:val="00494308"/>
    <w:rsid w:val="00494426"/>
    <w:rsid w:val="0049449F"/>
    <w:rsid w:val="0049454A"/>
    <w:rsid w:val="0049454C"/>
    <w:rsid w:val="0049481F"/>
    <w:rsid w:val="00494A18"/>
    <w:rsid w:val="00494C25"/>
    <w:rsid w:val="00494D51"/>
    <w:rsid w:val="00494FC6"/>
    <w:rsid w:val="004951E8"/>
    <w:rsid w:val="00495508"/>
    <w:rsid w:val="0049590A"/>
    <w:rsid w:val="00495B5F"/>
    <w:rsid w:val="00495E8F"/>
    <w:rsid w:val="00495FF1"/>
    <w:rsid w:val="00496037"/>
    <w:rsid w:val="00496229"/>
    <w:rsid w:val="0049627E"/>
    <w:rsid w:val="0049647D"/>
    <w:rsid w:val="004967D5"/>
    <w:rsid w:val="004968D0"/>
    <w:rsid w:val="00496A64"/>
    <w:rsid w:val="00496ABD"/>
    <w:rsid w:val="00496B69"/>
    <w:rsid w:val="00496D35"/>
    <w:rsid w:val="00496D5D"/>
    <w:rsid w:val="00496E61"/>
    <w:rsid w:val="00496F92"/>
    <w:rsid w:val="00497008"/>
    <w:rsid w:val="0049750E"/>
    <w:rsid w:val="00497596"/>
    <w:rsid w:val="004976D9"/>
    <w:rsid w:val="00497802"/>
    <w:rsid w:val="004978A4"/>
    <w:rsid w:val="004978EF"/>
    <w:rsid w:val="00497A4F"/>
    <w:rsid w:val="00497D68"/>
    <w:rsid w:val="00497F75"/>
    <w:rsid w:val="00497FEF"/>
    <w:rsid w:val="004A00C6"/>
    <w:rsid w:val="004A00D9"/>
    <w:rsid w:val="004A04AD"/>
    <w:rsid w:val="004A04C0"/>
    <w:rsid w:val="004A09FA"/>
    <w:rsid w:val="004A0ACD"/>
    <w:rsid w:val="004A0B9C"/>
    <w:rsid w:val="004A0CAD"/>
    <w:rsid w:val="004A0D4E"/>
    <w:rsid w:val="004A0E12"/>
    <w:rsid w:val="004A0EE8"/>
    <w:rsid w:val="004A1003"/>
    <w:rsid w:val="004A1162"/>
    <w:rsid w:val="004A11B2"/>
    <w:rsid w:val="004A138D"/>
    <w:rsid w:val="004A153C"/>
    <w:rsid w:val="004A16F8"/>
    <w:rsid w:val="004A1977"/>
    <w:rsid w:val="004A1B0B"/>
    <w:rsid w:val="004A1C78"/>
    <w:rsid w:val="004A1C9E"/>
    <w:rsid w:val="004A1E68"/>
    <w:rsid w:val="004A1F97"/>
    <w:rsid w:val="004A1FCF"/>
    <w:rsid w:val="004A2049"/>
    <w:rsid w:val="004A2129"/>
    <w:rsid w:val="004A214A"/>
    <w:rsid w:val="004A2194"/>
    <w:rsid w:val="004A2232"/>
    <w:rsid w:val="004A22BA"/>
    <w:rsid w:val="004A23E4"/>
    <w:rsid w:val="004A2635"/>
    <w:rsid w:val="004A28B3"/>
    <w:rsid w:val="004A28F4"/>
    <w:rsid w:val="004A291F"/>
    <w:rsid w:val="004A2B58"/>
    <w:rsid w:val="004A2BA2"/>
    <w:rsid w:val="004A2BA7"/>
    <w:rsid w:val="004A2D82"/>
    <w:rsid w:val="004A30B2"/>
    <w:rsid w:val="004A30E5"/>
    <w:rsid w:val="004A32F7"/>
    <w:rsid w:val="004A3307"/>
    <w:rsid w:val="004A3433"/>
    <w:rsid w:val="004A3487"/>
    <w:rsid w:val="004A370F"/>
    <w:rsid w:val="004A394F"/>
    <w:rsid w:val="004A3971"/>
    <w:rsid w:val="004A39FB"/>
    <w:rsid w:val="004A3A39"/>
    <w:rsid w:val="004A3DAE"/>
    <w:rsid w:val="004A3FDE"/>
    <w:rsid w:val="004A419B"/>
    <w:rsid w:val="004A4466"/>
    <w:rsid w:val="004A46BA"/>
    <w:rsid w:val="004A4887"/>
    <w:rsid w:val="004A4BBB"/>
    <w:rsid w:val="004A4C27"/>
    <w:rsid w:val="004A4D00"/>
    <w:rsid w:val="004A4D42"/>
    <w:rsid w:val="004A4EBD"/>
    <w:rsid w:val="004A504F"/>
    <w:rsid w:val="004A5331"/>
    <w:rsid w:val="004A5591"/>
    <w:rsid w:val="004A55B4"/>
    <w:rsid w:val="004A5990"/>
    <w:rsid w:val="004A59AF"/>
    <w:rsid w:val="004A5F84"/>
    <w:rsid w:val="004A5F9C"/>
    <w:rsid w:val="004A5FFF"/>
    <w:rsid w:val="004A6020"/>
    <w:rsid w:val="004A606A"/>
    <w:rsid w:val="004A611C"/>
    <w:rsid w:val="004A6159"/>
    <w:rsid w:val="004A618F"/>
    <w:rsid w:val="004A62C6"/>
    <w:rsid w:val="004A630B"/>
    <w:rsid w:val="004A63E1"/>
    <w:rsid w:val="004A64D7"/>
    <w:rsid w:val="004A65AE"/>
    <w:rsid w:val="004A6940"/>
    <w:rsid w:val="004A6BB0"/>
    <w:rsid w:val="004A6C4E"/>
    <w:rsid w:val="004A70DD"/>
    <w:rsid w:val="004A70FF"/>
    <w:rsid w:val="004A711A"/>
    <w:rsid w:val="004A714E"/>
    <w:rsid w:val="004A71CB"/>
    <w:rsid w:val="004A7294"/>
    <w:rsid w:val="004A75F4"/>
    <w:rsid w:val="004A7622"/>
    <w:rsid w:val="004A7732"/>
    <w:rsid w:val="004A78C0"/>
    <w:rsid w:val="004A78F8"/>
    <w:rsid w:val="004A7943"/>
    <w:rsid w:val="004A79BC"/>
    <w:rsid w:val="004A7A1F"/>
    <w:rsid w:val="004A7A28"/>
    <w:rsid w:val="004A7B63"/>
    <w:rsid w:val="004A7D34"/>
    <w:rsid w:val="004A7D82"/>
    <w:rsid w:val="004A7DBB"/>
    <w:rsid w:val="004A7DCD"/>
    <w:rsid w:val="004A7DE8"/>
    <w:rsid w:val="004A7E4E"/>
    <w:rsid w:val="004B006D"/>
    <w:rsid w:val="004B011F"/>
    <w:rsid w:val="004B0151"/>
    <w:rsid w:val="004B0196"/>
    <w:rsid w:val="004B0270"/>
    <w:rsid w:val="004B0581"/>
    <w:rsid w:val="004B067C"/>
    <w:rsid w:val="004B0A5E"/>
    <w:rsid w:val="004B0D5C"/>
    <w:rsid w:val="004B0DCB"/>
    <w:rsid w:val="004B0EA5"/>
    <w:rsid w:val="004B106B"/>
    <w:rsid w:val="004B116F"/>
    <w:rsid w:val="004B15EA"/>
    <w:rsid w:val="004B17F0"/>
    <w:rsid w:val="004B1C9F"/>
    <w:rsid w:val="004B1DFB"/>
    <w:rsid w:val="004B1FEE"/>
    <w:rsid w:val="004B20C5"/>
    <w:rsid w:val="004B2293"/>
    <w:rsid w:val="004B22A8"/>
    <w:rsid w:val="004B2514"/>
    <w:rsid w:val="004B2580"/>
    <w:rsid w:val="004B2607"/>
    <w:rsid w:val="004B268D"/>
    <w:rsid w:val="004B2C4B"/>
    <w:rsid w:val="004B2DF7"/>
    <w:rsid w:val="004B3034"/>
    <w:rsid w:val="004B30A2"/>
    <w:rsid w:val="004B319B"/>
    <w:rsid w:val="004B3287"/>
    <w:rsid w:val="004B32DB"/>
    <w:rsid w:val="004B32E3"/>
    <w:rsid w:val="004B3357"/>
    <w:rsid w:val="004B3373"/>
    <w:rsid w:val="004B3817"/>
    <w:rsid w:val="004B388A"/>
    <w:rsid w:val="004B393E"/>
    <w:rsid w:val="004B39E9"/>
    <w:rsid w:val="004B3DD1"/>
    <w:rsid w:val="004B3EF0"/>
    <w:rsid w:val="004B415D"/>
    <w:rsid w:val="004B4278"/>
    <w:rsid w:val="004B4487"/>
    <w:rsid w:val="004B45A4"/>
    <w:rsid w:val="004B46A2"/>
    <w:rsid w:val="004B4770"/>
    <w:rsid w:val="004B4828"/>
    <w:rsid w:val="004B488E"/>
    <w:rsid w:val="004B4898"/>
    <w:rsid w:val="004B4A4F"/>
    <w:rsid w:val="004B4B27"/>
    <w:rsid w:val="004B4C0D"/>
    <w:rsid w:val="004B4D61"/>
    <w:rsid w:val="004B4D89"/>
    <w:rsid w:val="004B4E10"/>
    <w:rsid w:val="004B5222"/>
    <w:rsid w:val="004B55A8"/>
    <w:rsid w:val="004B55CE"/>
    <w:rsid w:val="004B58EF"/>
    <w:rsid w:val="004B595C"/>
    <w:rsid w:val="004B59A3"/>
    <w:rsid w:val="004B5C25"/>
    <w:rsid w:val="004B5D22"/>
    <w:rsid w:val="004B5D62"/>
    <w:rsid w:val="004B5EEE"/>
    <w:rsid w:val="004B61A7"/>
    <w:rsid w:val="004B625A"/>
    <w:rsid w:val="004B6298"/>
    <w:rsid w:val="004B650E"/>
    <w:rsid w:val="004B653A"/>
    <w:rsid w:val="004B6645"/>
    <w:rsid w:val="004B681B"/>
    <w:rsid w:val="004B6931"/>
    <w:rsid w:val="004B6CEB"/>
    <w:rsid w:val="004B6D1E"/>
    <w:rsid w:val="004B6D8B"/>
    <w:rsid w:val="004B6E06"/>
    <w:rsid w:val="004B7071"/>
    <w:rsid w:val="004B70EC"/>
    <w:rsid w:val="004B70F8"/>
    <w:rsid w:val="004B7146"/>
    <w:rsid w:val="004B71B2"/>
    <w:rsid w:val="004B7271"/>
    <w:rsid w:val="004B7351"/>
    <w:rsid w:val="004B73DC"/>
    <w:rsid w:val="004B75BD"/>
    <w:rsid w:val="004B76F2"/>
    <w:rsid w:val="004B7871"/>
    <w:rsid w:val="004B7957"/>
    <w:rsid w:val="004B7D34"/>
    <w:rsid w:val="004B7F06"/>
    <w:rsid w:val="004B7F57"/>
    <w:rsid w:val="004B7FCD"/>
    <w:rsid w:val="004C026F"/>
    <w:rsid w:val="004C03E6"/>
    <w:rsid w:val="004C0934"/>
    <w:rsid w:val="004C0BBF"/>
    <w:rsid w:val="004C0BC3"/>
    <w:rsid w:val="004C0F8F"/>
    <w:rsid w:val="004C117D"/>
    <w:rsid w:val="004C1286"/>
    <w:rsid w:val="004C13B8"/>
    <w:rsid w:val="004C181F"/>
    <w:rsid w:val="004C184E"/>
    <w:rsid w:val="004C1AAF"/>
    <w:rsid w:val="004C1B54"/>
    <w:rsid w:val="004C1BF7"/>
    <w:rsid w:val="004C1CD1"/>
    <w:rsid w:val="004C1EBD"/>
    <w:rsid w:val="004C210B"/>
    <w:rsid w:val="004C2230"/>
    <w:rsid w:val="004C23E2"/>
    <w:rsid w:val="004C259B"/>
    <w:rsid w:val="004C271B"/>
    <w:rsid w:val="004C2975"/>
    <w:rsid w:val="004C2DBC"/>
    <w:rsid w:val="004C2E18"/>
    <w:rsid w:val="004C306D"/>
    <w:rsid w:val="004C3277"/>
    <w:rsid w:val="004C34C2"/>
    <w:rsid w:val="004C35C1"/>
    <w:rsid w:val="004C3772"/>
    <w:rsid w:val="004C3869"/>
    <w:rsid w:val="004C396C"/>
    <w:rsid w:val="004C39C7"/>
    <w:rsid w:val="004C3A7C"/>
    <w:rsid w:val="004C3D7C"/>
    <w:rsid w:val="004C3E0C"/>
    <w:rsid w:val="004C3F45"/>
    <w:rsid w:val="004C3F61"/>
    <w:rsid w:val="004C3FB2"/>
    <w:rsid w:val="004C407B"/>
    <w:rsid w:val="004C4106"/>
    <w:rsid w:val="004C4251"/>
    <w:rsid w:val="004C43F1"/>
    <w:rsid w:val="004C4649"/>
    <w:rsid w:val="004C46B7"/>
    <w:rsid w:val="004C4948"/>
    <w:rsid w:val="004C4BFB"/>
    <w:rsid w:val="004C4E13"/>
    <w:rsid w:val="004C4F56"/>
    <w:rsid w:val="004C50FB"/>
    <w:rsid w:val="004C51B0"/>
    <w:rsid w:val="004C51C8"/>
    <w:rsid w:val="004C51C9"/>
    <w:rsid w:val="004C579A"/>
    <w:rsid w:val="004C5812"/>
    <w:rsid w:val="004C5A5E"/>
    <w:rsid w:val="004C5BE5"/>
    <w:rsid w:val="004C5F5B"/>
    <w:rsid w:val="004C6007"/>
    <w:rsid w:val="004C6034"/>
    <w:rsid w:val="004C6064"/>
    <w:rsid w:val="004C60B4"/>
    <w:rsid w:val="004C6283"/>
    <w:rsid w:val="004C636A"/>
    <w:rsid w:val="004C64C2"/>
    <w:rsid w:val="004C66A0"/>
    <w:rsid w:val="004C681A"/>
    <w:rsid w:val="004C686F"/>
    <w:rsid w:val="004C695B"/>
    <w:rsid w:val="004C697E"/>
    <w:rsid w:val="004C6A18"/>
    <w:rsid w:val="004C6B11"/>
    <w:rsid w:val="004C6B4C"/>
    <w:rsid w:val="004C6CA4"/>
    <w:rsid w:val="004C6DA6"/>
    <w:rsid w:val="004C6E60"/>
    <w:rsid w:val="004C6EE3"/>
    <w:rsid w:val="004C71F5"/>
    <w:rsid w:val="004C71FC"/>
    <w:rsid w:val="004C7337"/>
    <w:rsid w:val="004C7659"/>
    <w:rsid w:val="004C77D0"/>
    <w:rsid w:val="004C792D"/>
    <w:rsid w:val="004C7C36"/>
    <w:rsid w:val="004C7C60"/>
    <w:rsid w:val="004C7C8F"/>
    <w:rsid w:val="004C7CD1"/>
    <w:rsid w:val="004D001A"/>
    <w:rsid w:val="004D01CC"/>
    <w:rsid w:val="004D067A"/>
    <w:rsid w:val="004D06C5"/>
    <w:rsid w:val="004D099F"/>
    <w:rsid w:val="004D0B34"/>
    <w:rsid w:val="004D0B7D"/>
    <w:rsid w:val="004D0D98"/>
    <w:rsid w:val="004D0DFB"/>
    <w:rsid w:val="004D0E23"/>
    <w:rsid w:val="004D0E8A"/>
    <w:rsid w:val="004D0EBF"/>
    <w:rsid w:val="004D1013"/>
    <w:rsid w:val="004D113D"/>
    <w:rsid w:val="004D1540"/>
    <w:rsid w:val="004D1C38"/>
    <w:rsid w:val="004D1CE5"/>
    <w:rsid w:val="004D21CE"/>
    <w:rsid w:val="004D2307"/>
    <w:rsid w:val="004D230C"/>
    <w:rsid w:val="004D23BF"/>
    <w:rsid w:val="004D2674"/>
    <w:rsid w:val="004D2824"/>
    <w:rsid w:val="004D2970"/>
    <w:rsid w:val="004D29F4"/>
    <w:rsid w:val="004D2C03"/>
    <w:rsid w:val="004D2CAB"/>
    <w:rsid w:val="004D2DEB"/>
    <w:rsid w:val="004D2E86"/>
    <w:rsid w:val="004D2EBF"/>
    <w:rsid w:val="004D2F30"/>
    <w:rsid w:val="004D2F4E"/>
    <w:rsid w:val="004D350D"/>
    <w:rsid w:val="004D3511"/>
    <w:rsid w:val="004D365D"/>
    <w:rsid w:val="004D3728"/>
    <w:rsid w:val="004D3AB3"/>
    <w:rsid w:val="004D4763"/>
    <w:rsid w:val="004D48A2"/>
    <w:rsid w:val="004D4948"/>
    <w:rsid w:val="004D4BA0"/>
    <w:rsid w:val="004D4D8D"/>
    <w:rsid w:val="004D4EDB"/>
    <w:rsid w:val="004D4EEA"/>
    <w:rsid w:val="004D4F28"/>
    <w:rsid w:val="004D5484"/>
    <w:rsid w:val="004D54FB"/>
    <w:rsid w:val="004D56D4"/>
    <w:rsid w:val="004D56E3"/>
    <w:rsid w:val="004D5884"/>
    <w:rsid w:val="004D59DF"/>
    <w:rsid w:val="004D5B38"/>
    <w:rsid w:val="004D5E6D"/>
    <w:rsid w:val="004D6310"/>
    <w:rsid w:val="004D6469"/>
    <w:rsid w:val="004D66FC"/>
    <w:rsid w:val="004D674C"/>
    <w:rsid w:val="004D67F8"/>
    <w:rsid w:val="004D6821"/>
    <w:rsid w:val="004D6968"/>
    <w:rsid w:val="004D6A97"/>
    <w:rsid w:val="004D6B6D"/>
    <w:rsid w:val="004D6B9C"/>
    <w:rsid w:val="004D6BA2"/>
    <w:rsid w:val="004D6D3C"/>
    <w:rsid w:val="004D6DDE"/>
    <w:rsid w:val="004D6F21"/>
    <w:rsid w:val="004D6F44"/>
    <w:rsid w:val="004D70EB"/>
    <w:rsid w:val="004D7229"/>
    <w:rsid w:val="004D7240"/>
    <w:rsid w:val="004D787D"/>
    <w:rsid w:val="004D7AF1"/>
    <w:rsid w:val="004D7BB6"/>
    <w:rsid w:val="004D7D0B"/>
    <w:rsid w:val="004D7E47"/>
    <w:rsid w:val="004D7FB9"/>
    <w:rsid w:val="004D7FED"/>
    <w:rsid w:val="004E00F6"/>
    <w:rsid w:val="004E0135"/>
    <w:rsid w:val="004E014D"/>
    <w:rsid w:val="004E04EF"/>
    <w:rsid w:val="004E052F"/>
    <w:rsid w:val="004E0594"/>
    <w:rsid w:val="004E06C5"/>
    <w:rsid w:val="004E0767"/>
    <w:rsid w:val="004E077B"/>
    <w:rsid w:val="004E081E"/>
    <w:rsid w:val="004E091A"/>
    <w:rsid w:val="004E0CA4"/>
    <w:rsid w:val="004E0D47"/>
    <w:rsid w:val="004E0E04"/>
    <w:rsid w:val="004E1035"/>
    <w:rsid w:val="004E1090"/>
    <w:rsid w:val="004E11B7"/>
    <w:rsid w:val="004E12AD"/>
    <w:rsid w:val="004E137E"/>
    <w:rsid w:val="004E13F4"/>
    <w:rsid w:val="004E15A0"/>
    <w:rsid w:val="004E1639"/>
    <w:rsid w:val="004E168A"/>
    <w:rsid w:val="004E1D73"/>
    <w:rsid w:val="004E1FC5"/>
    <w:rsid w:val="004E1FC7"/>
    <w:rsid w:val="004E207F"/>
    <w:rsid w:val="004E21B6"/>
    <w:rsid w:val="004E23C8"/>
    <w:rsid w:val="004E23F2"/>
    <w:rsid w:val="004E25B0"/>
    <w:rsid w:val="004E278D"/>
    <w:rsid w:val="004E28B8"/>
    <w:rsid w:val="004E2920"/>
    <w:rsid w:val="004E2A13"/>
    <w:rsid w:val="004E2B5C"/>
    <w:rsid w:val="004E2BA7"/>
    <w:rsid w:val="004E2EC3"/>
    <w:rsid w:val="004E2EF3"/>
    <w:rsid w:val="004E3194"/>
    <w:rsid w:val="004E31D6"/>
    <w:rsid w:val="004E3296"/>
    <w:rsid w:val="004E3588"/>
    <w:rsid w:val="004E35F1"/>
    <w:rsid w:val="004E362A"/>
    <w:rsid w:val="004E3942"/>
    <w:rsid w:val="004E394B"/>
    <w:rsid w:val="004E3B8C"/>
    <w:rsid w:val="004E3C02"/>
    <w:rsid w:val="004E3DB8"/>
    <w:rsid w:val="004E3E0C"/>
    <w:rsid w:val="004E3FC7"/>
    <w:rsid w:val="004E4362"/>
    <w:rsid w:val="004E437C"/>
    <w:rsid w:val="004E4474"/>
    <w:rsid w:val="004E477E"/>
    <w:rsid w:val="004E4799"/>
    <w:rsid w:val="004E4C1C"/>
    <w:rsid w:val="004E4E2B"/>
    <w:rsid w:val="004E4E9F"/>
    <w:rsid w:val="004E4FCC"/>
    <w:rsid w:val="004E500B"/>
    <w:rsid w:val="004E5154"/>
    <w:rsid w:val="004E518D"/>
    <w:rsid w:val="004E51DF"/>
    <w:rsid w:val="004E5203"/>
    <w:rsid w:val="004E5442"/>
    <w:rsid w:val="004E5505"/>
    <w:rsid w:val="004E5550"/>
    <w:rsid w:val="004E55D2"/>
    <w:rsid w:val="004E5914"/>
    <w:rsid w:val="004E599C"/>
    <w:rsid w:val="004E59B2"/>
    <w:rsid w:val="004E5C08"/>
    <w:rsid w:val="004E5F79"/>
    <w:rsid w:val="004E61B9"/>
    <w:rsid w:val="004E62DD"/>
    <w:rsid w:val="004E63FD"/>
    <w:rsid w:val="004E642D"/>
    <w:rsid w:val="004E67C9"/>
    <w:rsid w:val="004E681E"/>
    <w:rsid w:val="004E69F5"/>
    <w:rsid w:val="004E6A9A"/>
    <w:rsid w:val="004E6B4B"/>
    <w:rsid w:val="004E710A"/>
    <w:rsid w:val="004E71CD"/>
    <w:rsid w:val="004E7409"/>
    <w:rsid w:val="004E766C"/>
    <w:rsid w:val="004E77FB"/>
    <w:rsid w:val="004E7961"/>
    <w:rsid w:val="004E7CE1"/>
    <w:rsid w:val="004E7D1C"/>
    <w:rsid w:val="004E7D62"/>
    <w:rsid w:val="004E7F19"/>
    <w:rsid w:val="004E7FEF"/>
    <w:rsid w:val="004F004D"/>
    <w:rsid w:val="004F0202"/>
    <w:rsid w:val="004F02A4"/>
    <w:rsid w:val="004F0344"/>
    <w:rsid w:val="004F03EA"/>
    <w:rsid w:val="004F04E6"/>
    <w:rsid w:val="004F0599"/>
    <w:rsid w:val="004F06D5"/>
    <w:rsid w:val="004F084E"/>
    <w:rsid w:val="004F0D49"/>
    <w:rsid w:val="004F0D7A"/>
    <w:rsid w:val="004F0DB8"/>
    <w:rsid w:val="004F1081"/>
    <w:rsid w:val="004F1153"/>
    <w:rsid w:val="004F1538"/>
    <w:rsid w:val="004F1608"/>
    <w:rsid w:val="004F18B2"/>
    <w:rsid w:val="004F18B3"/>
    <w:rsid w:val="004F1A7F"/>
    <w:rsid w:val="004F1AB0"/>
    <w:rsid w:val="004F1B16"/>
    <w:rsid w:val="004F1C25"/>
    <w:rsid w:val="004F1D34"/>
    <w:rsid w:val="004F1D44"/>
    <w:rsid w:val="004F22EC"/>
    <w:rsid w:val="004F2374"/>
    <w:rsid w:val="004F23F7"/>
    <w:rsid w:val="004F2707"/>
    <w:rsid w:val="004F28A2"/>
    <w:rsid w:val="004F291A"/>
    <w:rsid w:val="004F2A08"/>
    <w:rsid w:val="004F2AE5"/>
    <w:rsid w:val="004F2D06"/>
    <w:rsid w:val="004F2D29"/>
    <w:rsid w:val="004F2D71"/>
    <w:rsid w:val="004F2DEF"/>
    <w:rsid w:val="004F2F60"/>
    <w:rsid w:val="004F3069"/>
    <w:rsid w:val="004F323D"/>
    <w:rsid w:val="004F3970"/>
    <w:rsid w:val="004F3E91"/>
    <w:rsid w:val="004F402E"/>
    <w:rsid w:val="004F4311"/>
    <w:rsid w:val="004F442D"/>
    <w:rsid w:val="004F4457"/>
    <w:rsid w:val="004F45DE"/>
    <w:rsid w:val="004F4682"/>
    <w:rsid w:val="004F48A0"/>
    <w:rsid w:val="004F48DF"/>
    <w:rsid w:val="004F4993"/>
    <w:rsid w:val="004F4A78"/>
    <w:rsid w:val="004F4DB2"/>
    <w:rsid w:val="004F4E56"/>
    <w:rsid w:val="004F4E60"/>
    <w:rsid w:val="004F4E9D"/>
    <w:rsid w:val="004F504D"/>
    <w:rsid w:val="004F50C9"/>
    <w:rsid w:val="004F50FF"/>
    <w:rsid w:val="004F51EB"/>
    <w:rsid w:val="004F5463"/>
    <w:rsid w:val="004F54D9"/>
    <w:rsid w:val="004F569A"/>
    <w:rsid w:val="004F5826"/>
    <w:rsid w:val="004F58BB"/>
    <w:rsid w:val="004F591B"/>
    <w:rsid w:val="004F5A4B"/>
    <w:rsid w:val="004F5E58"/>
    <w:rsid w:val="004F6065"/>
    <w:rsid w:val="004F632C"/>
    <w:rsid w:val="004F633A"/>
    <w:rsid w:val="004F63FC"/>
    <w:rsid w:val="004F65E9"/>
    <w:rsid w:val="004F6952"/>
    <w:rsid w:val="004F6D46"/>
    <w:rsid w:val="004F6E1B"/>
    <w:rsid w:val="004F7013"/>
    <w:rsid w:val="004F72AE"/>
    <w:rsid w:val="004F741C"/>
    <w:rsid w:val="004F7476"/>
    <w:rsid w:val="004F7663"/>
    <w:rsid w:val="004F7685"/>
    <w:rsid w:val="004F7756"/>
    <w:rsid w:val="004F798E"/>
    <w:rsid w:val="004F7ABD"/>
    <w:rsid w:val="004F7B6A"/>
    <w:rsid w:val="004F7B86"/>
    <w:rsid w:val="004F7C75"/>
    <w:rsid w:val="004F7CA2"/>
    <w:rsid w:val="004F7EA3"/>
    <w:rsid w:val="00500174"/>
    <w:rsid w:val="005001F4"/>
    <w:rsid w:val="00500344"/>
    <w:rsid w:val="005004EC"/>
    <w:rsid w:val="0050059B"/>
    <w:rsid w:val="0050063B"/>
    <w:rsid w:val="0050065F"/>
    <w:rsid w:val="005007B6"/>
    <w:rsid w:val="005007E7"/>
    <w:rsid w:val="00500812"/>
    <w:rsid w:val="005008CB"/>
    <w:rsid w:val="00500963"/>
    <w:rsid w:val="00500A88"/>
    <w:rsid w:val="00500C0A"/>
    <w:rsid w:val="00500F82"/>
    <w:rsid w:val="00501023"/>
    <w:rsid w:val="0050148D"/>
    <w:rsid w:val="00501586"/>
    <w:rsid w:val="0050168F"/>
    <w:rsid w:val="005016D7"/>
    <w:rsid w:val="005016F7"/>
    <w:rsid w:val="00501886"/>
    <w:rsid w:val="005018D8"/>
    <w:rsid w:val="0050193C"/>
    <w:rsid w:val="00501AFA"/>
    <w:rsid w:val="00501B60"/>
    <w:rsid w:val="00501B6C"/>
    <w:rsid w:val="00501F6A"/>
    <w:rsid w:val="0050200F"/>
    <w:rsid w:val="0050206C"/>
    <w:rsid w:val="00502077"/>
    <w:rsid w:val="005026AB"/>
    <w:rsid w:val="0050272C"/>
    <w:rsid w:val="005027D6"/>
    <w:rsid w:val="005029B0"/>
    <w:rsid w:val="00502B34"/>
    <w:rsid w:val="00502BC1"/>
    <w:rsid w:val="00502FBE"/>
    <w:rsid w:val="0050312B"/>
    <w:rsid w:val="0050358D"/>
    <w:rsid w:val="00503627"/>
    <w:rsid w:val="00503854"/>
    <w:rsid w:val="00503B36"/>
    <w:rsid w:val="00503EDF"/>
    <w:rsid w:val="0050414A"/>
    <w:rsid w:val="005042B9"/>
    <w:rsid w:val="005042DA"/>
    <w:rsid w:val="005042F4"/>
    <w:rsid w:val="0050459C"/>
    <w:rsid w:val="005045D5"/>
    <w:rsid w:val="0050495A"/>
    <w:rsid w:val="005049A5"/>
    <w:rsid w:val="00504B70"/>
    <w:rsid w:val="00504C37"/>
    <w:rsid w:val="00504E41"/>
    <w:rsid w:val="005050C7"/>
    <w:rsid w:val="005050F7"/>
    <w:rsid w:val="005054B2"/>
    <w:rsid w:val="00505644"/>
    <w:rsid w:val="0050587B"/>
    <w:rsid w:val="005058C5"/>
    <w:rsid w:val="00505BDD"/>
    <w:rsid w:val="00505D63"/>
    <w:rsid w:val="00505DAF"/>
    <w:rsid w:val="00505E83"/>
    <w:rsid w:val="00505F1C"/>
    <w:rsid w:val="00505F1F"/>
    <w:rsid w:val="00505F40"/>
    <w:rsid w:val="005061C2"/>
    <w:rsid w:val="0050629F"/>
    <w:rsid w:val="005063C5"/>
    <w:rsid w:val="005065E9"/>
    <w:rsid w:val="00506660"/>
    <w:rsid w:val="005067C4"/>
    <w:rsid w:val="00506934"/>
    <w:rsid w:val="005069B2"/>
    <w:rsid w:val="00506A7E"/>
    <w:rsid w:val="005071AD"/>
    <w:rsid w:val="005071EA"/>
    <w:rsid w:val="0050730A"/>
    <w:rsid w:val="00507328"/>
    <w:rsid w:val="00507355"/>
    <w:rsid w:val="005073D0"/>
    <w:rsid w:val="0050763D"/>
    <w:rsid w:val="005079BB"/>
    <w:rsid w:val="00507A12"/>
    <w:rsid w:val="00507B0C"/>
    <w:rsid w:val="00507BCF"/>
    <w:rsid w:val="00507C52"/>
    <w:rsid w:val="00507C94"/>
    <w:rsid w:val="00507D41"/>
    <w:rsid w:val="00510166"/>
    <w:rsid w:val="00510331"/>
    <w:rsid w:val="00510344"/>
    <w:rsid w:val="005104AB"/>
    <w:rsid w:val="00510597"/>
    <w:rsid w:val="00510634"/>
    <w:rsid w:val="00510792"/>
    <w:rsid w:val="00510843"/>
    <w:rsid w:val="0051086B"/>
    <w:rsid w:val="00510A53"/>
    <w:rsid w:val="00510BBF"/>
    <w:rsid w:val="00510BD9"/>
    <w:rsid w:val="00510D77"/>
    <w:rsid w:val="00510E14"/>
    <w:rsid w:val="00510EC1"/>
    <w:rsid w:val="0051113F"/>
    <w:rsid w:val="00511363"/>
    <w:rsid w:val="005115B1"/>
    <w:rsid w:val="005117E1"/>
    <w:rsid w:val="00511B2A"/>
    <w:rsid w:val="00511D6E"/>
    <w:rsid w:val="00511E79"/>
    <w:rsid w:val="005121D7"/>
    <w:rsid w:val="005123AB"/>
    <w:rsid w:val="00512683"/>
    <w:rsid w:val="005127FA"/>
    <w:rsid w:val="00512A1F"/>
    <w:rsid w:val="00512AE0"/>
    <w:rsid w:val="00512CFA"/>
    <w:rsid w:val="00512E62"/>
    <w:rsid w:val="00512EB4"/>
    <w:rsid w:val="00512F36"/>
    <w:rsid w:val="00513151"/>
    <w:rsid w:val="0051327F"/>
    <w:rsid w:val="005132ED"/>
    <w:rsid w:val="00513496"/>
    <w:rsid w:val="005134D4"/>
    <w:rsid w:val="0051369E"/>
    <w:rsid w:val="00513705"/>
    <w:rsid w:val="0051373F"/>
    <w:rsid w:val="00513812"/>
    <w:rsid w:val="0051382C"/>
    <w:rsid w:val="00513938"/>
    <w:rsid w:val="0051396D"/>
    <w:rsid w:val="00513A4F"/>
    <w:rsid w:val="00513D67"/>
    <w:rsid w:val="00513DF3"/>
    <w:rsid w:val="00513EEE"/>
    <w:rsid w:val="00514038"/>
    <w:rsid w:val="005140C4"/>
    <w:rsid w:val="00514198"/>
    <w:rsid w:val="0051425A"/>
    <w:rsid w:val="005143D3"/>
    <w:rsid w:val="00514444"/>
    <w:rsid w:val="005145EF"/>
    <w:rsid w:val="00514890"/>
    <w:rsid w:val="00514894"/>
    <w:rsid w:val="00514959"/>
    <w:rsid w:val="00514B5C"/>
    <w:rsid w:val="00514BB8"/>
    <w:rsid w:val="00514D3F"/>
    <w:rsid w:val="005150E0"/>
    <w:rsid w:val="005150EB"/>
    <w:rsid w:val="00515204"/>
    <w:rsid w:val="00515396"/>
    <w:rsid w:val="00515B43"/>
    <w:rsid w:val="00515C0E"/>
    <w:rsid w:val="00515C84"/>
    <w:rsid w:val="00515CF8"/>
    <w:rsid w:val="00515D66"/>
    <w:rsid w:val="00516253"/>
    <w:rsid w:val="0051656D"/>
    <w:rsid w:val="005167EC"/>
    <w:rsid w:val="005169AC"/>
    <w:rsid w:val="00516A69"/>
    <w:rsid w:val="00516C92"/>
    <w:rsid w:val="00516CD8"/>
    <w:rsid w:val="00516D78"/>
    <w:rsid w:val="00516F1E"/>
    <w:rsid w:val="005172CF"/>
    <w:rsid w:val="00517313"/>
    <w:rsid w:val="005173D5"/>
    <w:rsid w:val="00517888"/>
    <w:rsid w:val="00517CF6"/>
    <w:rsid w:val="00517E07"/>
    <w:rsid w:val="00517E7D"/>
    <w:rsid w:val="00517E7F"/>
    <w:rsid w:val="00517F07"/>
    <w:rsid w:val="00520014"/>
    <w:rsid w:val="005202D7"/>
    <w:rsid w:val="00520343"/>
    <w:rsid w:val="00520427"/>
    <w:rsid w:val="005205AC"/>
    <w:rsid w:val="005205BC"/>
    <w:rsid w:val="005206D9"/>
    <w:rsid w:val="00520704"/>
    <w:rsid w:val="00520A23"/>
    <w:rsid w:val="00520A5B"/>
    <w:rsid w:val="00520CC2"/>
    <w:rsid w:val="00520DF5"/>
    <w:rsid w:val="00521281"/>
    <w:rsid w:val="00521295"/>
    <w:rsid w:val="005212F4"/>
    <w:rsid w:val="0052143F"/>
    <w:rsid w:val="0052162A"/>
    <w:rsid w:val="0052166E"/>
    <w:rsid w:val="005217FA"/>
    <w:rsid w:val="005218E9"/>
    <w:rsid w:val="00521B27"/>
    <w:rsid w:val="00521C30"/>
    <w:rsid w:val="00521CE1"/>
    <w:rsid w:val="00521CE7"/>
    <w:rsid w:val="00521D16"/>
    <w:rsid w:val="00521E71"/>
    <w:rsid w:val="00522032"/>
    <w:rsid w:val="005220B6"/>
    <w:rsid w:val="00522129"/>
    <w:rsid w:val="0052217A"/>
    <w:rsid w:val="005222FE"/>
    <w:rsid w:val="00522331"/>
    <w:rsid w:val="00522932"/>
    <w:rsid w:val="00522971"/>
    <w:rsid w:val="00522A12"/>
    <w:rsid w:val="00522A4E"/>
    <w:rsid w:val="00522CD5"/>
    <w:rsid w:val="00522DE8"/>
    <w:rsid w:val="005230FD"/>
    <w:rsid w:val="00523241"/>
    <w:rsid w:val="00523291"/>
    <w:rsid w:val="005233A8"/>
    <w:rsid w:val="00523467"/>
    <w:rsid w:val="005239DC"/>
    <w:rsid w:val="00523B42"/>
    <w:rsid w:val="00523F3E"/>
    <w:rsid w:val="005240BB"/>
    <w:rsid w:val="005241E3"/>
    <w:rsid w:val="005241EA"/>
    <w:rsid w:val="0052451E"/>
    <w:rsid w:val="0052456E"/>
    <w:rsid w:val="00524726"/>
    <w:rsid w:val="0052477D"/>
    <w:rsid w:val="005247E7"/>
    <w:rsid w:val="005247F9"/>
    <w:rsid w:val="0052496F"/>
    <w:rsid w:val="00524ABB"/>
    <w:rsid w:val="00524CD6"/>
    <w:rsid w:val="00524D1D"/>
    <w:rsid w:val="00524D21"/>
    <w:rsid w:val="00524E7D"/>
    <w:rsid w:val="00524EEB"/>
    <w:rsid w:val="0052520F"/>
    <w:rsid w:val="0052523C"/>
    <w:rsid w:val="00525458"/>
    <w:rsid w:val="00525476"/>
    <w:rsid w:val="005254A9"/>
    <w:rsid w:val="005254F2"/>
    <w:rsid w:val="00525501"/>
    <w:rsid w:val="00525736"/>
    <w:rsid w:val="005259F9"/>
    <w:rsid w:val="00525CAE"/>
    <w:rsid w:val="00525F14"/>
    <w:rsid w:val="005260B1"/>
    <w:rsid w:val="0052637A"/>
    <w:rsid w:val="005264D2"/>
    <w:rsid w:val="00526736"/>
    <w:rsid w:val="00526763"/>
    <w:rsid w:val="005267FC"/>
    <w:rsid w:val="00526A0D"/>
    <w:rsid w:val="00526A66"/>
    <w:rsid w:val="00526B1B"/>
    <w:rsid w:val="00526BFF"/>
    <w:rsid w:val="00526F18"/>
    <w:rsid w:val="00526F2E"/>
    <w:rsid w:val="00527029"/>
    <w:rsid w:val="005270B2"/>
    <w:rsid w:val="005273C8"/>
    <w:rsid w:val="0052741A"/>
    <w:rsid w:val="005275EC"/>
    <w:rsid w:val="00527662"/>
    <w:rsid w:val="005276EB"/>
    <w:rsid w:val="00527856"/>
    <w:rsid w:val="00527956"/>
    <w:rsid w:val="005279EC"/>
    <w:rsid w:val="00527C17"/>
    <w:rsid w:val="00527CE0"/>
    <w:rsid w:val="00527E38"/>
    <w:rsid w:val="00527F15"/>
    <w:rsid w:val="00527F1B"/>
    <w:rsid w:val="00527F3D"/>
    <w:rsid w:val="005301F4"/>
    <w:rsid w:val="005303D6"/>
    <w:rsid w:val="005304B8"/>
    <w:rsid w:val="0053058D"/>
    <w:rsid w:val="0053066B"/>
    <w:rsid w:val="00530790"/>
    <w:rsid w:val="005307E3"/>
    <w:rsid w:val="00530815"/>
    <w:rsid w:val="00530917"/>
    <w:rsid w:val="00530A72"/>
    <w:rsid w:val="00530C3B"/>
    <w:rsid w:val="00530E0A"/>
    <w:rsid w:val="00530E4F"/>
    <w:rsid w:val="00530F42"/>
    <w:rsid w:val="00531066"/>
    <w:rsid w:val="00531143"/>
    <w:rsid w:val="005314DE"/>
    <w:rsid w:val="0053173F"/>
    <w:rsid w:val="00531A66"/>
    <w:rsid w:val="00531AC5"/>
    <w:rsid w:val="00531AD3"/>
    <w:rsid w:val="00531AF6"/>
    <w:rsid w:val="00531BA6"/>
    <w:rsid w:val="00531C34"/>
    <w:rsid w:val="00531D6A"/>
    <w:rsid w:val="00531EC0"/>
    <w:rsid w:val="00532199"/>
    <w:rsid w:val="0053228E"/>
    <w:rsid w:val="00532341"/>
    <w:rsid w:val="00532389"/>
    <w:rsid w:val="005324CC"/>
    <w:rsid w:val="00532656"/>
    <w:rsid w:val="0053288F"/>
    <w:rsid w:val="00532928"/>
    <w:rsid w:val="00532983"/>
    <w:rsid w:val="00532EB8"/>
    <w:rsid w:val="00532FBC"/>
    <w:rsid w:val="005330F0"/>
    <w:rsid w:val="005333BB"/>
    <w:rsid w:val="005335F7"/>
    <w:rsid w:val="00533689"/>
    <w:rsid w:val="005336F7"/>
    <w:rsid w:val="005337E9"/>
    <w:rsid w:val="00533AC2"/>
    <w:rsid w:val="00533E6C"/>
    <w:rsid w:val="00533E85"/>
    <w:rsid w:val="005340D3"/>
    <w:rsid w:val="005342C4"/>
    <w:rsid w:val="0053431E"/>
    <w:rsid w:val="00534382"/>
    <w:rsid w:val="0053460C"/>
    <w:rsid w:val="00534817"/>
    <w:rsid w:val="00534885"/>
    <w:rsid w:val="0053488D"/>
    <w:rsid w:val="00534A0B"/>
    <w:rsid w:val="00534AA2"/>
    <w:rsid w:val="00534B2A"/>
    <w:rsid w:val="00534BA6"/>
    <w:rsid w:val="00534D57"/>
    <w:rsid w:val="00534E5C"/>
    <w:rsid w:val="00534E8E"/>
    <w:rsid w:val="00534EB2"/>
    <w:rsid w:val="00534F39"/>
    <w:rsid w:val="00535097"/>
    <w:rsid w:val="00535185"/>
    <w:rsid w:val="00535285"/>
    <w:rsid w:val="0053575A"/>
    <w:rsid w:val="00535766"/>
    <w:rsid w:val="00535861"/>
    <w:rsid w:val="005358DD"/>
    <w:rsid w:val="0053596F"/>
    <w:rsid w:val="00536015"/>
    <w:rsid w:val="0053615D"/>
    <w:rsid w:val="0053649A"/>
    <w:rsid w:val="00536637"/>
    <w:rsid w:val="0053672A"/>
    <w:rsid w:val="00536840"/>
    <w:rsid w:val="00536850"/>
    <w:rsid w:val="00536A02"/>
    <w:rsid w:val="00536A64"/>
    <w:rsid w:val="00536B6C"/>
    <w:rsid w:val="00536BCB"/>
    <w:rsid w:val="00537407"/>
    <w:rsid w:val="00537454"/>
    <w:rsid w:val="005375F9"/>
    <w:rsid w:val="005376F1"/>
    <w:rsid w:val="0053791E"/>
    <w:rsid w:val="00537ABC"/>
    <w:rsid w:val="00537C0D"/>
    <w:rsid w:val="00537E6D"/>
    <w:rsid w:val="00537F1B"/>
    <w:rsid w:val="00537F3D"/>
    <w:rsid w:val="0054021E"/>
    <w:rsid w:val="005402C4"/>
    <w:rsid w:val="005403AD"/>
    <w:rsid w:val="0054049F"/>
    <w:rsid w:val="00540797"/>
    <w:rsid w:val="0054083D"/>
    <w:rsid w:val="00540A59"/>
    <w:rsid w:val="00540AEB"/>
    <w:rsid w:val="00540B99"/>
    <w:rsid w:val="00540C12"/>
    <w:rsid w:val="00540ECF"/>
    <w:rsid w:val="00540EFC"/>
    <w:rsid w:val="00540FF6"/>
    <w:rsid w:val="00541412"/>
    <w:rsid w:val="00541939"/>
    <w:rsid w:val="00541A60"/>
    <w:rsid w:val="00541AF5"/>
    <w:rsid w:val="00541D50"/>
    <w:rsid w:val="00541DA7"/>
    <w:rsid w:val="00541F6D"/>
    <w:rsid w:val="00541FD9"/>
    <w:rsid w:val="005424A8"/>
    <w:rsid w:val="0054298C"/>
    <w:rsid w:val="00542C05"/>
    <w:rsid w:val="00542CE9"/>
    <w:rsid w:val="00542D21"/>
    <w:rsid w:val="00542DE1"/>
    <w:rsid w:val="0054300D"/>
    <w:rsid w:val="00543044"/>
    <w:rsid w:val="0054374A"/>
    <w:rsid w:val="005438AE"/>
    <w:rsid w:val="00543B50"/>
    <w:rsid w:val="00543C1F"/>
    <w:rsid w:val="00543D76"/>
    <w:rsid w:val="00543E46"/>
    <w:rsid w:val="00543EAD"/>
    <w:rsid w:val="00543EBF"/>
    <w:rsid w:val="00543F20"/>
    <w:rsid w:val="005440D5"/>
    <w:rsid w:val="00544163"/>
    <w:rsid w:val="00544192"/>
    <w:rsid w:val="0054425A"/>
    <w:rsid w:val="005443A2"/>
    <w:rsid w:val="005443B5"/>
    <w:rsid w:val="0054456C"/>
    <w:rsid w:val="00544574"/>
    <w:rsid w:val="00544612"/>
    <w:rsid w:val="0054463E"/>
    <w:rsid w:val="00544780"/>
    <w:rsid w:val="00544976"/>
    <w:rsid w:val="0054497F"/>
    <w:rsid w:val="00544A97"/>
    <w:rsid w:val="00544E47"/>
    <w:rsid w:val="0054512C"/>
    <w:rsid w:val="005451C7"/>
    <w:rsid w:val="005453A3"/>
    <w:rsid w:val="005455D8"/>
    <w:rsid w:val="005457BC"/>
    <w:rsid w:val="005457EB"/>
    <w:rsid w:val="005458C1"/>
    <w:rsid w:val="00545952"/>
    <w:rsid w:val="00545A00"/>
    <w:rsid w:val="00545D50"/>
    <w:rsid w:val="00545F47"/>
    <w:rsid w:val="005460CB"/>
    <w:rsid w:val="00546200"/>
    <w:rsid w:val="00546338"/>
    <w:rsid w:val="0054646B"/>
    <w:rsid w:val="0054664E"/>
    <w:rsid w:val="00546709"/>
    <w:rsid w:val="005467EC"/>
    <w:rsid w:val="00546850"/>
    <w:rsid w:val="005468C8"/>
    <w:rsid w:val="005469F4"/>
    <w:rsid w:val="00546C6B"/>
    <w:rsid w:val="00546F14"/>
    <w:rsid w:val="005470AB"/>
    <w:rsid w:val="005470CB"/>
    <w:rsid w:val="005470D7"/>
    <w:rsid w:val="00547205"/>
    <w:rsid w:val="005472DA"/>
    <w:rsid w:val="00547394"/>
    <w:rsid w:val="005474DA"/>
    <w:rsid w:val="005475F5"/>
    <w:rsid w:val="005477CC"/>
    <w:rsid w:val="00547806"/>
    <w:rsid w:val="0054799C"/>
    <w:rsid w:val="005479E6"/>
    <w:rsid w:val="00547AD4"/>
    <w:rsid w:val="00547F56"/>
    <w:rsid w:val="00547FC4"/>
    <w:rsid w:val="005500D0"/>
    <w:rsid w:val="0055014D"/>
    <w:rsid w:val="0055019E"/>
    <w:rsid w:val="00550804"/>
    <w:rsid w:val="0055084B"/>
    <w:rsid w:val="005508DC"/>
    <w:rsid w:val="005509CF"/>
    <w:rsid w:val="00550B75"/>
    <w:rsid w:val="00550B99"/>
    <w:rsid w:val="00550CA6"/>
    <w:rsid w:val="00550F67"/>
    <w:rsid w:val="00551514"/>
    <w:rsid w:val="00551577"/>
    <w:rsid w:val="0055171D"/>
    <w:rsid w:val="0055178F"/>
    <w:rsid w:val="005517AE"/>
    <w:rsid w:val="005517F1"/>
    <w:rsid w:val="00551812"/>
    <w:rsid w:val="005519BE"/>
    <w:rsid w:val="00551ABC"/>
    <w:rsid w:val="00551C4C"/>
    <w:rsid w:val="00551CD7"/>
    <w:rsid w:val="00551D30"/>
    <w:rsid w:val="005522F8"/>
    <w:rsid w:val="005526F9"/>
    <w:rsid w:val="0055276F"/>
    <w:rsid w:val="00552A9A"/>
    <w:rsid w:val="00552DD2"/>
    <w:rsid w:val="00552EE5"/>
    <w:rsid w:val="00552FB6"/>
    <w:rsid w:val="00552FF5"/>
    <w:rsid w:val="00553011"/>
    <w:rsid w:val="005530B0"/>
    <w:rsid w:val="0055311E"/>
    <w:rsid w:val="005531F8"/>
    <w:rsid w:val="00553325"/>
    <w:rsid w:val="005533D2"/>
    <w:rsid w:val="00553812"/>
    <w:rsid w:val="00553BF7"/>
    <w:rsid w:val="00553EC5"/>
    <w:rsid w:val="00553F1F"/>
    <w:rsid w:val="0055416A"/>
    <w:rsid w:val="005541B1"/>
    <w:rsid w:val="005544AE"/>
    <w:rsid w:val="005545AD"/>
    <w:rsid w:val="00554601"/>
    <w:rsid w:val="0055471F"/>
    <w:rsid w:val="0055480A"/>
    <w:rsid w:val="00554856"/>
    <w:rsid w:val="00554979"/>
    <w:rsid w:val="0055507F"/>
    <w:rsid w:val="005550E6"/>
    <w:rsid w:val="005555B0"/>
    <w:rsid w:val="00555822"/>
    <w:rsid w:val="00555908"/>
    <w:rsid w:val="00555D3F"/>
    <w:rsid w:val="00555D84"/>
    <w:rsid w:val="00555E3E"/>
    <w:rsid w:val="00556124"/>
    <w:rsid w:val="005562C1"/>
    <w:rsid w:val="0055633F"/>
    <w:rsid w:val="00556362"/>
    <w:rsid w:val="00556529"/>
    <w:rsid w:val="005565C3"/>
    <w:rsid w:val="00556829"/>
    <w:rsid w:val="00556862"/>
    <w:rsid w:val="00556937"/>
    <w:rsid w:val="00556BA4"/>
    <w:rsid w:val="00556CD2"/>
    <w:rsid w:val="00556F3A"/>
    <w:rsid w:val="005572AF"/>
    <w:rsid w:val="005574F2"/>
    <w:rsid w:val="005575F3"/>
    <w:rsid w:val="005576AA"/>
    <w:rsid w:val="00557817"/>
    <w:rsid w:val="0055798E"/>
    <w:rsid w:val="005579AE"/>
    <w:rsid w:val="00557BDC"/>
    <w:rsid w:val="00557C2F"/>
    <w:rsid w:val="00557EF6"/>
    <w:rsid w:val="00557F2D"/>
    <w:rsid w:val="005600E6"/>
    <w:rsid w:val="005603A9"/>
    <w:rsid w:val="00560545"/>
    <w:rsid w:val="0056067B"/>
    <w:rsid w:val="005609A3"/>
    <w:rsid w:val="00560A3B"/>
    <w:rsid w:val="00560E5B"/>
    <w:rsid w:val="00560EE7"/>
    <w:rsid w:val="00560F46"/>
    <w:rsid w:val="00560FAD"/>
    <w:rsid w:val="0056105E"/>
    <w:rsid w:val="005610E1"/>
    <w:rsid w:val="0056118E"/>
    <w:rsid w:val="005611AE"/>
    <w:rsid w:val="00561267"/>
    <w:rsid w:val="005613FC"/>
    <w:rsid w:val="005615DF"/>
    <w:rsid w:val="0056160D"/>
    <w:rsid w:val="00561A34"/>
    <w:rsid w:val="00561D71"/>
    <w:rsid w:val="00561D8D"/>
    <w:rsid w:val="00561F63"/>
    <w:rsid w:val="00562019"/>
    <w:rsid w:val="005620AC"/>
    <w:rsid w:val="00562194"/>
    <w:rsid w:val="005621FF"/>
    <w:rsid w:val="0056237E"/>
    <w:rsid w:val="00562683"/>
    <w:rsid w:val="005627D1"/>
    <w:rsid w:val="00562D44"/>
    <w:rsid w:val="00563043"/>
    <w:rsid w:val="00563097"/>
    <w:rsid w:val="005630F4"/>
    <w:rsid w:val="005632C9"/>
    <w:rsid w:val="0056339A"/>
    <w:rsid w:val="00563441"/>
    <w:rsid w:val="00563489"/>
    <w:rsid w:val="005634FC"/>
    <w:rsid w:val="00563507"/>
    <w:rsid w:val="00563752"/>
    <w:rsid w:val="0056378A"/>
    <w:rsid w:val="005639DD"/>
    <w:rsid w:val="00563A40"/>
    <w:rsid w:val="00563B47"/>
    <w:rsid w:val="00563BD0"/>
    <w:rsid w:val="00563DBD"/>
    <w:rsid w:val="00563DC9"/>
    <w:rsid w:val="00564002"/>
    <w:rsid w:val="00564174"/>
    <w:rsid w:val="005641D3"/>
    <w:rsid w:val="00564572"/>
    <w:rsid w:val="00564745"/>
    <w:rsid w:val="00564920"/>
    <w:rsid w:val="00564A3A"/>
    <w:rsid w:val="00564A43"/>
    <w:rsid w:val="00564B6B"/>
    <w:rsid w:val="00564D86"/>
    <w:rsid w:val="00564FDB"/>
    <w:rsid w:val="00565080"/>
    <w:rsid w:val="005655E2"/>
    <w:rsid w:val="0056568B"/>
    <w:rsid w:val="005656E5"/>
    <w:rsid w:val="0056572E"/>
    <w:rsid w:val="005658DC"/>
    <w:rsid w:val="00565934"/>
    <w:rsid w:val="00565A68"/>
    <w:rsid w:val="00565A9A"/>
    <w:rsid w:val="00565ADC"/>
    <w:rsid w:val="00565B04"/>
    <w:rsid w:val="00565B96"/>
    <w:rsid w:val="00565D2D"/>
    <w:rsid w:val="00565EAA"/>
    <w:rsid w:val="005663C1"/>
    <w:rsid w:val="0056664E"/>
    <w:rsid w:val="0056668E"/>
    <w:rsid w:val="005666D1"/>
    <w:rsid w:val="005669D3"/>
    <w:rsid w:val="00566A23"/>
    <w:rsid w:val="00566A93"/>
    <w:rsid w:val="00566C54"/>
    <w:rsid w:val="00566C81"/>
    <w:rsid w:val="00566CFA"/>
    <w:rsid w:val="00566EB5"/>
    <w:rsid w:val="00566F29"/>
    <w:rsid w:val="00566F53"/>
    <w:rsid w:val="00566F72"/>
    <w:rsid w:val="00567251"/>
    <w:rsid w:val="00567321"/>
    <w:rsid w:val="005674CD"/>
    <w:rsid w:val="0056759E"/>
    <w:rsid w:val="00567823"/>
    <w:rsid w:val="005678A0"/>
    <w:rsid w:val="00567A6A"/>
    <w:rsid w:val="00567B52"/>
    <w:rsid w:val="00567D07"/>
    <w:rsid w:val="00567F6B"/>
    <w:rsid w:val="0057013E"/>
    <w:rsid w:val="0057022A"/>
    <w:rsid w:val="0057025B"/>
    <w:rsid w:val="00570386"/>
    <w:rsid w:val="005703EB"/>
    <w:rsid w:val="005704BA"/>
    <w:rsid w:val="0057050F"/>
    <w:rsid w:val="005705DA"/>
    <w:rsid w:val="00570615"/>
    <w:rsid w:val="005707C2"/>
    <w:rsid w:val="00570B53"/>
    <w:rsid w:val="00570C07"/>
    <w:rsid w:val="00570CA4"/>
    <w:rsid w:val="00570CC7"/>
    <w:rsid w:val="00570DC3"/>
    <w:rsid w:val="00571000"/>
    <w:rsid w:val="0057126D"/>
    <w:rsid w:val="00571327"/>
    <w:rsid w:val="005713F5"/>
    <w:rsid w:val="0057143F"/>
    <w:rsid w:val="0057155A"/>
    <w:rsid w:val="00571568"/>
    <w:rsid w:val="0057173F"/>
    <w:rsid w:val="00571772"/>
    <w:rsid w:val="0057183C"/>
    <w:rsid w:val="005718AE"/>
    <w:rsid w:val="00571B4B"/>
    <w:rsid w:val="00571D15"/>
    <w:rsid w:val="00571D51"/>
    <w:rsid w:val="005721F6"/>
    <w:rsid w:val="00572200"/>
    <w:rsid w:val="00572286"/>
    <w:rsid w:val="005722F9"/>
    <w:rsid w:val="00572350"/>
    <w:rsid w:val="00572501"/>
    <w:rsid w:val="00572658"/>
    <w:rsid w:val="00572670"/>
    <w:rsid w:val="00572817"/>
    <w:rsid w:val="005729DE"/>
    <w:rsid w:val="00572B0A"/>
    <w:rsid w:val="00572CFE"/>
    <w:rsid w:val="00572F4B"/>
    <w:rsid w:val="00573054"/>
    <w:rsid w:val="0057305D"/>
    <w:rsid w:val="00573081"/>
    <w:rsid w:val="0057322E"/>
    <w:rsid w:val="00573269"/>
    <w:rsid w:val="005732EC"/>
    <w:rsid w:val="00573319"/>
    <w:rsid w:val="0057345D"/>
    <w:rsid w:val="005735A8"/>
    <w:rsid w:val="0057372E"/>
    <w:rsid w:val="00573735"/>
    <w:rsid w:val="005739A8"/>
    <w:rsid w:val="00573A3A"/>
    <w:rsid w:val="00573ACD"/>
    <w:rsid w:val="00573C46"/>
    <w:rsid w:val="00573CB6"/>
    <w:rsid w:val="00573CC7"/>
    <w:rsid w:val="00573D0E"/>
    <w:rsid w:val="00573ECB"/>
    <w:rsid w:val="00573EEE"/>
    <w:rsid w:val="00574025"/>
    <w:rsid w:val="0057417B"/>
    <w:rsid w:val="005742A9"/>
    <w:rsid w:val="00574498"/>
    <w:rsid w:val="005745F3"/>
    <w:rsid w:val="005746ED"/>
    <w:rsid w:val="0057473D"/>
    <w:rsid w:val="00574B59"/>
    <w:rsid w:val="00574C5E"/>
    <w:rsid w:val="00574DA6"/>
    <w:rsid w:val="00574DF0"/>
    <w:rsid w:val="00575240"/>
    <w:rsid w:val="00575287"/>
    <w:rsid w:val="0057533D"/>
    <w:rsid w:val="00575577"/>
    <w:rsid w:val="00575812"/>
    <w:rsid w:val="00575847"/>
    <w:rsid w:val="0057585C"/>
    <w:rsid w:val="00575998"/>
    <w:rsid w:val="00575BD4"/>
    <w:rsid w:val="00575C68"/>
    <w:rsid w:val="00575D97"/>
    <w:rsid w:val="00575E63"/>
    <w:rsid w:val="00576162"/>
    <w:rsid w:val="00576477"/>
    <w:rsid w:val="005764F6"/>
    <w:rsid w:val="00576826"/>
    <w:rsid w:val="0057683F"/>
    <w:rsid w:val="0057698E"/>
    <w:rsid w:val="00576A2B"/>
    <w:rsid w:val="00576FA1"/>
    <w:rsid w:val="00577197"/>
    <w:rsid w:val="005773AD"/>
    <w:rsid w:val="0057764F"/>
    <w:rsid w:val="0057774B"/>
    <w:rsid w:val="0057780D"/>
    <w:rsid w:val="005778A9"/>
    <w:rsid w:val="005778C3"/>
    <w:rsid w:val="00577A07"/>
    <w:rsid w:val="00577A1F"/>
    <w:rsid w:val="00577BBB"/>
    <w:rsid w:val="00577D00"/>
    <w:rsid w:val="00577F25"/>
    <w:rsid w:val="005800E0"/>
    <w:rsid w:val="00580172"/>
    <w:rsid w:val="00580261"/>
    <w:rsid w:val="005802E4"/>
    <w:rsid w:val="0058051B"/>
    <w:rsid w:val="00580632"/>
    <w:rsid w:val="005806E4"/>
    <w:rsid w:val="00580A6B"/>
    <w:rsid w:val="00580BC8"/>
    <w:rsid w:val="00580C96"/>
    <w:rsid w:val="00580F08"/>
    <w:rsid w:val="00580F30"/>
    <w:rsid w:val="005810F6"/>
    <w:rsid w:val="005810F8"/>
    <w:rsid w:val="00581300"/>
    <w:rsid w:val="00581A21"/>
    <w:rsid w:val="00581A94"/>
    <w:rsid w:val="00581FBB"/>
    <w:rsid w:val="00582018"/>
    <w:rsid w:val="00582055"/>
    <w:rsid w:val="0058211D"/>
    <w:rsid w:val="0058221E"/>
    <w:rsid w:val="0058226E"/>
    <w:rsid w:val="00582318"/>
    <w:rsid w:val="005829C7"/>
    <w:rsid w:val="00582AEF"/>
    <w:rsid w:val="00582B30"/>
    <w:rsid w:val="00582B4E"/>
    <w:rsid w:val="00582B79"/>
    <w:rsid w:val="00582CDD"/>
    <w:rsid w:val="00582D8F"/>
    <w:rsid w:val="00582E4A"/>
    <w:rsid w:val="00582F2C"/>
    <w:rsid w:val="0058309A"/>
    <w:rsid w:val="005830E2"/>
    <w:rsid w:val="00583251"/>
    <w:rsid w:val="005834FB"/>
    <w:rsid w:val="0058362D"/>
    <w:rsid w:val="00583649"/>
    <w:rsid w:val="00583743"/>
    <w:rsid w:val="005838C9"/>
    <w:rsid w:val="005838F0"/>
    <w:rsid w:val="005838F8"/>
    <w:rsid w:val="00583906"/>
    <w:rsid w:val="0058395D"/>
    <w:rsid w:val="00583D55"/>
    <w:rsid w:val="00583E0E"/>
    <w:rsid w:val="00583E12"/>
    <w:rsid w:val="005840F4"/>
    <w:rsid w:val="00584310"/>
    <w:rsid w:val="0058474D"/>
    <w:rsid w:val="005849AF"/>
    <w:rsid w:val="00584CC4"/>
    <w:rsid w:val="00584CC6"/>
    <w:rsid w:val="00584CF2"/>
    <w:rsid w:val="005850DD"/>
    <w:rsid w:val="0058517E"/>
    <w:rsid w:val="00585358"/>
    <w:rsid w:val="00585385"/>
    <w:rsid w:val="00585412"/>
    <w:rsid w:val="00585492"/>
    <w:rsid w:val="005854F7"/>
    <w:rsid w:val="00585597"/>
    <w:rsid w:val="00585602"/>
    <w:rsid w:val="005856D9"/>
    <w:rsid w:val="005858B0"/>
    <w:rsid w:val="0058593E"/>
    <w:rsid w:val="00585A63"/>
    <w:rsid w:val="00585A9C"/>
    <w:rsid w:val="00585B11"/>
    <w:rsid w:val="00585BD6"/>
    <w:rsid w:val="005861F3"/>
    <w:rsid w:val="005862A3"/>
    <w:rsid w:val="00586308"/>
    <w:rsid w:val="00586557"/>
    <w:rsid w:val="00586911"/>
    <w:rsid w:val="0058691D"/>
    <w:rsid w:val="005869CA"/>
    <w:rsid w:val="00586AA9"/>
    <w:rsid w:val="00586B00"/>
    <w:rsid w:val="00586B56"/>
    <w:rsid w:val="00586CD2"/>
    <w:rsid w:val="00586D3E"/>
    <w:rsid w:val="00586D8A"/>
    <w:rsid w:val="00586FF6"/>
    <w:rsid w:val="00587037"/>
    <w:rsid w:val="00587379"/>
    <w:rsid w:val="00587480"/>
    <w:rsid w:val="00587645"/>
    <w:rsid w:val="00587694"/>
    <w:rsid w:val="00587C82"/>
    <w:rsid w:val="00587CE3"/>
    <w:rsid w:val="0058B979"/>
    <w:rsid w:val="0059050F"/>
    <w:rsid w:val="00590532"/>
    <w:rsid w:val="00590786"/>
    <w:rsid w:val="00590808"/>
    <w:rsid w:val="00590BB8"/>
    <w:rsid w:val="00590C0F"/>
    <w:rsid w:val="00590C42"/>
    <w:rsid w:val="00590D18"/>
    <w:rsid w:val="00590D1C"/>
    <w:rsid w:val="00590E1E"/>
    <w:rsid w:val="00591051"/>
    <w:rsid w:val="00591165"/>
    <w:rsid w:val="00591273"/>
    <w:rsid w:val="00591501"/>
    <w:rsid w:val="005917C7"/>
    <w:rsid w:val="005917DC"/>
    <w:rsid w:val="00591BC7"/>
    <w:rsid w:val="00591BE4"/>
    <w:rsid w:val="00591E04"/>
    <w:rsid w:val="00591F6D"/>
    <w:rsid w:val="00591F7A"/>
    <w:rsid w:val="0059227D"/>
    <w:rsid w:val="0059234D"/>
    <w:rsid w:val="00592612"/>
    <w:rsid w:val="0059279A"/>
    <w:rsid w:val="00592B1B"/>
    <w:rsid w:val="00592BAD"/>
    <w:rsid w:val="00592CC7"/>
    <w:rsid w:val="00592DD2"/>
    <w:rsid w:val="00592EEE"/>
    <w:rsid w:val="00593032"/>
    <w:rsid w:val="00593053"/>
    <w:rsid w:val="005930AE"/>
    <w:rsid w:val="0059321E"/>
    <w:rsid w:val="00593277"/>
    <w:rsid w:val="005932BF"/>
    <w:rsid w:val="00593425"/>
    <w:rsid w:val="00593489"/>
    <w:rsid w:val="00593555"/>
    <w:rsid w:val="00593629"/>
    <w:rsid w:val="00593648"/>
    <w:rsid w:val="005938FF"/>
    <w:rsid w:val="005939F8"/>
    <w:rsid w:val="00593CEC"/>
    <w:rsid w:val="00593EE3"/>
    <w:rsid w:val="00593EEC"/>
    <w:rsid w:val="00593F85"/>
    <w:rsid w:val="00594153"/>
    <w:rsid w:val="00594726"/>
    <w:rsid w:val="005948C6"/>
    <w:rsid w:val="00594999"/>
    <w:rsid w:val="00594B28"/>
    <w:rsid w:val="00594B4E"/>
    <w:rsid w:val="00594D39"/>
    <w:rsid w:val="00594F58"/>
    <w:rsid w:val="00594FB6"/>
    <w:rsid w:val="00595029"/>
    <w:rsid w:val="00595190"/>
    <w:rsid w:val="005952B4"/>
    <w:rsid w:val="00595342"/>
    <w:rsid w:val="0059541B"/>
    <w:rsid w:val="0059562C"/>
    <w:rsid w:val="00595B07"/>
    <w:rsid w:val="00595D56"/>
    <w:rsid w:val="00595F06"/>
    <w:rsid w:val="005966A9"/>
    <w:rsid w:val="005966B7"/>
    <w:rsid w:val="00596898"/>
    <w:rsid w:val="005968D5"/>
    <w:rsid w:val="00596A4D"/>
    <w:rsid w:val="00596B42"/>
    <w:rsid w:val="00596D89"/>
    <w:rsid w:val="00596E9B"/>
    <w:rsid w:val="00596FEB"/>
    <w:rsid w:val="00597275"/>
    <w:rsid w:val="0059733E"/>
    <w:rsid w:val="005973CC"/>
    <w:rsid w:val="005974DA"/>
    <w:rsid w:val="00597A0F"/>
    <w:rsid w:val="00597AA9"/>
    <w:rsid w:val="00597DD8"/>
    <w:rsid w:val="00597FC6"/>
    <w:rsid w:val="005A00DC"/>
    <w:rsid w:val="005A01FC"/>
    <w:rsid w:val="005A0343"/>
    <w:rsid w:val="005A037B"/>
    <w:rsid w:val="005A0545"/>
    <w:rsid w:val="005A072E"/>
    <w:rsid w:val="005A07CE"/>
    <w:rsid w:val="005A08D0"/>
    <w:rsid w:val="005A08D1"/>
    <w:rsid w:val="005A09CA"/>
    <w:rsid w:val="005A0A09"/>
    <w:rsid w:val="005A0B28"/>
    <w:rsid w:val="005A0C2B"/>
    <w:rsid w:val="005A0DA0"/>
    <w:rsid w:val="005A1140"/>
    <w:rsid w:val="005A1199"/>
    <w:rsid w:val="005A11C2"/>
    <w:rsid w:val="005A1304"/>
    <w:rsid w:val="005A152D"/>
    <w:rsid w:val="005A15AD"/>
    <w:rsid w:val="005A1669"/>
    <w:rsid w:val="005A1885"/>
    <w:rsid w:val="005A18FF"/>
    <w:rsid w:val="005A1DCB"/>
    <w:rsid w:val="005A1DE3"/>
    <w:rsid w:val="005A1DF9"/>
    <w:rsid w:val="005A1E2B"/>
    <w:rsid w:val="005A1F76"/>
    <w:rsid w:val="005A1F88"/>
    <w:rsid w:val="005A224D"/>
    <w:rsid w:val="005A2283"/>
    <w:rsid w:val="005A2309"/>
    <w:rsid w:val="005A24E1"/>
    <w:rsid w:val="005A26A5"/>
    <w:rsid w:val="005A26C8"/>
    <w:rsid w:val="005A26F7"/>
    <w:rsid w:val="005A2869"/>
    <w:rsid w:val="005A2AB3"/>
    <w:rsid w:val="005A2AF8"/>
    <w:rsid w:val="005A2BE8"/>
    <w:rsid w:val="005A2C79"/>
    <w:rsid w:val="005A2D4B"/>
    <w:rsid w:val="005A314C"/>
    <w:rsid w:val="005A32C2"/>
    <w:rsid w:val="005A32E8"/>
    <w:rsid w:val="005A32E9"/>
    <w:rsid w:val="005A3494"/>
    <w:rsid w:val="005A3580"/>
    <w:rsid w:val="005A37C4"/>
    <w:rsid w:val="005A3830"/>
    <w:rsid w:val="005A390A"/>
    <w:rsid w:val="005A3942"/>
    <w:rsid w:val="005A3B1C"/>
    <w:rsid w:val="005A3EF0"/>
    <w:rsid w:val="005A3F4A"/>
    <w:rsid w:val="005A4528"/>
    <w:rsid w:val="005A45C3"/>
    <w:rsid w:val="005A4713"/>
    <w:rsid w:val="005A4799"/>
    <w:rsid w:val="005A4803"/>
    <w:rsid w:val="005A48E4"/>
    <w:rsid w:val="005A4DD5"/>
    <w:rsid w:val="005A4E6B"/>
    <w:rsid w:val="005A4EF5"/>
    <w:rsid w:val="005A5347"/>
    <w:rsid w:val="005A550E"/>
    <w:rsid w:val="005A55E7"/>
    <w:rsid w:val="005A570A"/>
    <w:rsid w:val="005A577A"/>
    <w:rsid w:val="005A5862"/>
    <w:rsid w:val="005A58C6"/>
    <w:rsid w:val="005A5A82"/>
    <w:rsid w:val="005A5A97"/>
    <w:rsid w:val="005A5AC9"/>
    <w:rsid w:val="005A5BA8"/>
    <w:rsid w:val="005A5BC6"/>
    <w:rsid w:val="005A60DC"/>
    <w:rsid w:val="005A615D"/>
    <w:rsid w:val="005A62AD"/>
    <w:rsid w:val="005A656A"/>
    <w:rsid w:val="005A683A"/>
    <w:rsid w:val="005A6959"/>
    <w:rsid w:val="005A6A13"/>
    <w:rsid w:val="005A6AE7"/>
    <w:rsid w:val="005A6EEB"/>
    <w:rsid w:val="005A70DA"/>
    <w:rsid w:val="005A71EC"/>
    <w:rsid w:val="005A7317"/>
    <w:rsid w:val="005A7366"/>
    <w:rsid w:val="005A742A"/>
    <w:rsid w:val="005A75E4"/>
    <w:rsid w:val="005A777F"/>
    <w:rsid w:val="005A7A67"/>
    <w:rsid w:val="005A7A78"/>
    <w:rsid w:val="005A7AA4"/>
    <w:rsid w:val="005A7AEE"/>
    <w:rsid w:val="005A7B62"/>
    <w:rsid w:val="005A7C31"/>
    <w:rsid w:val="005A7C53"/>
    <w:rsid w:val="005A7CA1"/>
    <w:rsid w:val="005A7D8C"/>
    <w:rsid w:val="005B0128"/>
    <w:rsid w:val="005B0302"/>
    <w:rsid w:val="005B079F"/>
    <w:rsid w:val="005B098F"/>
    <w:rsid w:val="005B09B8"/>
    <w:rsid w:val="005B0CD8"/>
    <w:rsid w:val="005B0E18"/>
    <w:rsid w:val="005B1101"/>
    <w:rsid w:val="005B1292"/>
    <w:rsid w:val="005B1297"/>
    <w:rsid w:val="005B1448"/>
    <w:rsid w:val="005B145F"/>
    <w:rsid w:val="005B14AC"/>
    <w:rsid w:val="005B182F"/>
    <w:rsid w:val="005B1962"/>
    <w:rsid w:val="005B2057"/>
    <w:rsid w:val="005B20EA"/>
    <w:rsid w:val="005B212E"/>
    <w:rsid w:val="005B2135"/>
    <w:rsid w:val="005B2197"/>
    <w:rsid w:val="005B258E"/>
    <w:rsid w:val="005B25CD"/>
    <w:rsid w:val="005B26D6"/>
    <w:rsid w:val="005B2828"/>
    <w:rsid w:val="005B2B10"/>
    <w:rsid w:val="005B2BE5"/>
    <w:rsid w:val="005B2CBD"/>
    <w:rsid w:val="005B2F4D"/>
    <w:rsid w:val="005B30DE"/>
    <w:rsid w:val="005B323C"/>
    <w:rsid w:val="005B3598"/>
    <w:rsid w:val="005B3B2C"/>
    <w:rsid w:val="005B3D8A"/>
    <w:rsid w:val="005B3E04"/>
    <w:rsid w:val="005B3FC5"/>
    <w:rsid w:val="005B4196"/>
    <w:rsid w:val="005B4637"/>
    <w:rsid w:val="005B4653"/>
    <w:rsid w:val="005B4785"/>
    <w:rsid w:val="005B48EF"/>
    <w:rsid w:val="005B4989"/>
    <w:rsid w:val="005B4A5A"/>
    <w:rsid w:val="005B4AFA"/>
    <w:rsid w:val="005B4B0D"/>
    <w:rsid w:val="005B4B14"/>
    <w:rsid w:val="005B4BC8"/>
    <w:rsid w:val="005B4C14"/>
    <w:rsid w:val="005B4F36"/>
    <w:rsid w:val="005B4F8E"/>
    <w:rsid w:val="005B5044"/>
    <w:rsid w:val="005B50A8"/>
    <w:rsid w:val="005B519A"/>
    <w:rsid w:val="005B5238"/>
    <w:rsid w:val="005B524C"/>
    <w:rsid w:val="005B538D"/>
    <w:rsid w:val="005B545D"/>
    <w:rsid w:val="005B5519"/>
    <w:rsid w:val="005B57E0"/>
    <w:rsid w:val="005B59A9"/>
    <w:rsid w:val="005B5D3A"/>
    <w:rsid w:val="005B620A"/>
    <w:rsid w:val="005B67EF"/>
    <w:rsid w:val="005B68DA"/>
    <w:rsid w:val="005B69CF"/>
    <w:rsid w:val="005B6BCA"/>
    <w:rsid w:val="005B6D94"/>
    <w:rsid w:val="005B6DB0"/>
    <w:rsid w:val="005B6DF1"/>
    <w:rsid w:val="005B708E"/>
    <w:rsid w:val="005B71BC"/>
    <w:rsid w:val="005B71E6"/>
    <w:rsid w:val="005B73DF"/>
    <w:rsid w:val="005B748F"/>
    <w:rsid w:val="005B7543"/>
    <w:rsid w:val="005B767E"/>
    <w:rsid w:val="005B781B"/>
    <w:rsid w:val="005B7999"/>
    <w:rsid w:val="005B79C7"/>
    <w:rsid w:val="005B7B52"/>
    <w:rsid w:val="005B7C63"/>
    <w:rsid w:val="005B7CDA"/>
    <w:rsid w:val="005B7D30"/>
    <w:rsid w:val="005B7DB4"/>
    <w:rsid w:val="005C0153"/>
    <w:rsid w:val="005C02F3"/>
    <w:rsid w:val="005C040F"/>
    <w:rsid w:val="005C06E1"/>
    <w:rsid w:val="005C08D3"/>
    <w:rsid w:val="005C093E"/>
    <w:rsid w:val="005C0A74"/>
    <w:rsid w:val="005C0C54"/>
    <w:rsid w:val="005C0CCE"/>
    <w:rsid w:val="005C106D"/>
    <w:rsid w:val="005C1194"/>
    <w:rsid w:val="005C11C4"/>
    <w:rsid w:val="005C12CE"/>
    <w:rsid w:val="005C15F0"/>
    <w:rsid w:val="005C1973"/>
    <w:rsid w:val="005C1B59"/>
    <w:rsid w:val="005C1F28"/>
    <w:rsid w:val="005C1FEA"/>
    <w:rsid w:val="005C2681"/>
    <w:rsid w:val="005C2874"/>
    <w:rsid w:val="005C28C5"/>
    <w:rsid w:val="005C2A8D"/>
    <w:rsid w:val="005C2AA3"/>
    <w:rsid w:val="005C2BAF"/>
    <w:rsid w:val="005C2BE6"/>
    <w:rsid w:val="005C2C7E"/>
    <w:rsid w:val="005C2CC7"/>
    <w:rsid w:val="005C2D85"/>
    <w:rsid w:val="005C2FB1"/>
    <w:rsid w:val="005C3090"/>
    <w:rsid w:val="005C30ED"/>
    <w:rsid w:val="005C318F"/>
    <w:rsid w:val="005C3202"/>
    <w:rsid w:val="005C33F5"/>
    <w:rsid w:val="005C3492"/>
    <w:rsid w:val="005C3666"/>
    <w:rsid w:val="005C3691"/>
    <w:rsid w:val="005C39F2"/>
    <w:rsid w:val="005C3B8D"/>
    <w:rsid w:val="005C3F31"/>
    <w:rsid w:val="005C4269"/>
    <w:rsid w:val="005C4340"/>
    <w:rsid w:val="005C445E"/>
    <w:rsid w:val="005C46DA"/>
    <w:rsid w:val="005C4968"/>
    <w:rsid w:val="005C4AD9"/>
    <w:rsid w:val="005C4B13"/>
    <w:rsid w:val="005C4C8A"/>
    <w:rsid w:val="005C4F14"/>
    <w:rsid w:val="005C4F3F"/>
    <w:rsid w:val="005C4F5E"/>
    <w:rsid w:val="005C5004"/>
    <w:rsid w:val="005C5144"/>
    <w:rsid w:val="005C5148"/>
    <w:rsid w:val="005C51F7"/>
    <w:rsid w:val="005C55CE"/>
    <w:rsid w:val="005C576E"/>
    <w:rsid w:val="005C586F"/>
    <w:rsid w:val="005C5ACF"/>
    <w:rsid w:val="005C5AEC"/>
    <w:rsid w:val="005C5B29"/>
    <w:rsid w:val="005C5D85"/>
    <w:rsid w:val="005C6075"/>
    <w:rsid w:val="005C646C"/>
    <w:rsid w:val="005C68B8"/>
    <w:rsid w:val="005C6E42"/>
    <w:rsid w:val="005C6E83"/>
    <w:rsid w:val="005C7170"/>
    <w:rsid w:val="005C7198"/>
    <w:rsid w:val="005C71C5"/>
    <w:rsid w:val="005C72DF"/>
    <w:rsid w:val="005C7396"/>
    <w:rsid w:val="005C7471"/>
    <w:rsid w:val="005C7509"/>
    <w:rsid w:val="005C769A"/>
    <w:rsid w:val="005C79AE"/>
    <w:rsid w:val="005C7B08"/>
    <w:rsid w:val="005C7B1F"/>
    <w:rsid w:val="005C7BAF"/>
    <w:rsid w:val="005C7C72"/>
    <w:rsid w:val="005C7E1C"/>
    <w:rsid w:val="005D01AE"/>
    <w:rsid w:val="005D0345"/>
    <w:rsid w:val="005D039D"/>
    <w:rsid w:val="005D04EF"/>
    <w:rsid w:val="005D072C"/>
    <w:rsid w:val="005D08EE"/>
    <w:rsid w:val="005D0911"/>
    <w:rsid w:val="005D0C1D"/>
    <w:rsid w:val="005D0C5A"/>
    <w:rsid w:val="005D1278"/>
    <w:rsid w:val="005D15F5"/>
    <w:rsid w:val="005D163D"/>
    <w:rsid w:val="005D183F"/>
    <w:rsid w:val="005D1A58"/>
    <w:rsid w:val="005D1B18"/>
    <w:rsid w:val="005D1C28"/>
    <w:rsid w:val="005D1C48"/>
    <w:rsid w:val="005D22BF"/>
    <w:rsid w:val="005D246C"/>
    <w:rsid w:val="005D2542"/>
    <w:rsid w:val="005D28F3"/>
    <w:rsid w:val="005D2907"/>
    <w:rsid w:val="005D2CAE"/>
    <w:rsid w:val="005D2CF7"/>
    <w:rsid w:val="005D2D07"/>
    <w:rsid w:val="005D2D5E"/>
    <w:rsid w:val="005D2D7B"/>
    <w:rsid w:val="005D2EF2"/>
    <w:rsid w:val="005D2F5D"/>
    <w:rsid w:val="005D36F6"/>
    <w:rsid w:val="005D372C"/>
    <w:rsid w:val="005D3813"/>
    <w:rsid w:val="005D38A9"/>
    <w:rsid w:val="005D38D4"/>
    <w:rsid w:val="005D391B"/>
    <w:rsid w:val="005D3966"/>
    <w:rsid w:val="005D3A48"/>
    <w:rsid w:val="005D3A74"/>
    <w:rsid w:val="005D3CAB"/>
    <w:rsid w:val="005D3FF5"/>
    <w:rsid w:val="005D402E"/>
    <w:rsid w:val="005D4046"/>
    <w:rsid w:val="005D40DF"/>
    <w:rsid w:val="005D42C1"/>
    <w:rsid w:val="005D45E6"/>
    <w:rsid w:val="005D46B5"/>
    <w:rsid w:val="005D4764"/>
    <w:rsid w:val="005D478D"/>
    <w:rsid w:val="005D4830"/>
    <w:rsid w:val="005D487C"/>
    <w:rsid w:val="005D4C80"/>
    <w:rsid w:val="005D4CBB"/>
    <w:rsid w:val="005D4E2C"/>
    <w:rsid w:val="005D4EC8"/>
    <w:rsid w:val="005D503A"/>
    <w:rsid w:val="005D50F7"/>
    <w:rsid w:val="005D5121"/>
    <w:rsid w:val="005D54EA"/>
    <w:rsid w:val="005D5E8D"/>
    <w:rsid w:val="005D5F0A"/>
    <w:rsid w:val="005D60B5"/>
    <w:rsid w:val="005D60F6"/>
    <w:rsid w:val="005D6223"/>
    <w:rsid w:val="005D6385"/>
    <w:rsid w:val="005D6551"/>
    <w:rsid w:val="005D67ED"/>
    <w:rsid w:val="005D68AD"/>
    <w:rsid w:val="005D6A3E"/>
    <w:rsid w:val="005D6A5D"/>
    <w:rsid w:val="005D6ABB"/>
    <w:rsid w:val="005D6C28"/>
    <w:rsid w:val="005D6D44"/>
    <w:rsid w:val="005D6D96"/>
    <w:rsid w:val="005D7050"/>
    <w:rsid w:val="005D7085"/>
    <w:rsid w:val="005D719C"/>
    <w:rsid w:val="005D733A"/>
    <w:rsid w:val="005D74A5"/>
    <w:rsid w:val="005D74E5"/>
    <w:rsid w:val="005D775F"/>
    <w:rsid w:val="005D7846"/>
    <w:rsid w:val="005D784E"/>
    <w:rsid w:val="005D78D3"/>
    <w:rsid w:val="005D7BC1"/>
    <w:rsid w:val="005D7D41"/>
    <w:rsid w:val="005D7DC6"/>
    <w:rsid w:val="005D7F31"/>
    <w:rsid w:val="005D7F72"/>
    <w:rsid w:val="005E00B1"/>
    <w:rsid w:val="005E04A7"/>
    <w:rsid w:val="005E0516"/>
    <w:rsid w:val="005E0578"/>
    <w:rsid w:val="005E05C8"/>
    <w:rsid w:val="005E05FA"/>
    <w:rsid w:val="005E07A7"/>
    <w:rsid w:val="005E07E0"/>
    <w:rsid w:val="005E081A"/>
    <w:rsid w:val="005E0941"/>
    <w:rsid w:val="005E09E3"/>
    <w:rsid w:val="005E0B7C"/>
    <w:rsid w:val="005E1032"/>
    <w:rsid w:val="005E11CB"/>
    <w:rsid w:val="005E1396"/>
    <w:rsid w:val="005E1409"/>
    <w:rsid w:val="005E14C9"/>
    <w:rsid w:val="005E15D9"/>
    <w:rsid w:val="005E15E6"/>
    <w:rsid w:val="005E1696"/>
    <w:rsid w:val="005E171F"/>
    <w:rsid w:val="005E1894"/>
    <w:rsid w:val="005E18CD"/>
    <w:rsid w:val="005E191E"/>
    <w:rsid w:val="005E1B15"/>
    <w:rsid w:val="005E1B19"/>
    <w:rsid w:val="005E1C5A"/>
    <w:rsid w:val="005E1EC2"/>
    <w:rsid w:val="005E23B4"/>
    <w:rsid w:val="005E2493"/>
    <w:rsid w:val="005E25D0"/>
    <w:rsid w:val="005E2B6E"/>
    <w:rsid w:val="005E2BF8"/>
    <w:rsid w:val="005E2F52"/>
    <w:rsid w:val="005E31DF"/>
    <w:rsid w:val="005E3289"/>
    <w:rsid w:val="005E3385"/>
    <w:rsid w:val="005E3561"/>
    <w:rsid w:val="005E3614"/>
    <w:rsid w:val="005E374A"/>
    <w:rsid w:val="005E3802"/>
    <w:rsid w:val="005E3929"/>
    <w:rsid w:val="005E3C90"/>
    <w:rsid w:val="005E3DBB"/>
    <w:rsid w:val="005E3ED4"/>
    <w:rsid w:val="005E3F13"/>
    <w:rsid w:val="005E3F8E"/>
    <w:rsid w:val="005E4272"/>
    <w:rsid w:val="005E44A8"/>
    <w:rsid w:val="005E4654"/>
    <w:rsid w:val="005E4779"/>
    <w:rsid w:val="005E4856"/>
    <w:rsid w:val="005E48D8"/>
    <w:rsid w:val="005E4A45"/>
    <w:rsid w:val="005E4AA7"/>
    <w:rsid w:val="005E4B2F"/>
    <w:rsid w:val="005E4E2E"/>
    <w:rsid w:val="005E507A"/>
    <w:rsid w:val="005E5087"/>
    <w:rsid w:val="005E50F5"/>
    <w:rsid w:val="005E52CA"/>
    <w:rsid w:val="005E539B"/>
    <w:rsid w:val="005E54D0"/>
    <w:rsid w:val="005E54F7"/>
    <w:rsid w:val="005E5676"/>
    <w:rsid w:val="005E57A6"/>
    <w:rsid w:val="005E5A6E"/>
    <w:rsid w:val="005E5CBA"/>
    <w:rsid w:val="005E5D78"/>
    <w:rsid w:val="005E5D8F"/>
    <w:rsid w:val="005E5DB2"/>
    <w:rsid w:val="005E627C"/>
    <w:rsid w:val="005E6581"/>
    <w:rsid w:val="005E667B"/>
    <w:rsid w:val="005E6681"/>
    <w:rsid w:val="005E68FE"/>
    <w:rsid w:val="005E6A2F"/>
    <w:rsid w:val="005E6BEE"/>
    <w:rsid w:val="005E6D85"/>
    <w:rsid w:val="005E70B4"/>
    <w:rsid w:val="005E715A"/>
    <w:rsid w:val="005E716A"/>
    <w:rsid w:val="005E74F2"/>
    <w:rsid w:val="005E77D0"/>
    <w:rsid w:val="005E7BAE"/>
    <w:rsid w:val="005E7BBE"/>
    <w:rsid w:val="005EFA94"/>
    <w:rsid w:val="005F00ED"/>
    <w:rsid w:val="005F0135"/>
    <w:rsid w:val="005F02DD"/>
    <w:rsid w:val="005F064B"/>
    <w:rsid w:val="005F0715"/>
    <w:rsid w:val="005F0776"/>
    <w:rsid w:val="005F0782"/>
    <w:rsid w:val="005F07A5"/>
    <w:rsid w:val="005F0E62"/>
    <w:rsid w:val="005F0EDE"/>
    <w:rsid w:val="005F1296"/>
    <w:rsid w:val="005F12C5"/>
    <w:rsid w:val="005F1416"/>
    <w:rsid w:val="005F1443"/>
    <w:rsid w:val="005F16B9"/>
    <w:rsid w:val="005F172E"/>
    <w:rsid w:val="005F1771"/>
    <w:rsid w:val="005F17B0"/>
    <w:rsid w:val="005F1821"/>
    <w:rsid w:val="005F1841"/>
    <w:rsid w:val="005F1F10"/>
    <w:rsid w:val="005F1FC2"/>
    <w:rsid w:val="005F20D6"/>
    <w:rsid w:val="005F24E0"/>
    <w:rsid w:val="005F2836"/>
    <w:rsid w:val="005F29BF"/>
    <w:rsid w:val="005F2E4E"/>
    <w:rsid w:val="005F2EFE"/>
    <w:rsid w:val="005F3049"/>
    <w:rsid w:val="005F30AD"/>
    <w:rsid w:val="005F3207"/>
    <w:rsid w:val="005F32B4"/>
    <w:rsid w:val="005F3398"/>
    <w:rsid w:val="005F33E0"/>
    <w:rsid w:val="005F3449"/>
    <w:rsid w:val="005F3640"/>
    <w:rsid w:val="005F3807"/>
    <w:rsid w:val="005F388D"/>
    <w:rsid w:val="005F3BD7"/>
    <w:rsid w:val="005F3BE0"/>
    <w:rsid w:val="005F3EEF"/>
    <w:rsid w:val="005F401D"/>
    <w:rsid w:val="005F414A"/>
    <w:rsid w:val="005F42D8"/>
    <w:rsid w:val="005F4352"/>
    <w:rsid w:val="005F45A9"/>
    <w:rsid w:val="005F488F"/>
    <w:rsid w:val="005F48BC"/>
    <w:rsid w:val="005F4983"/>
    <w:rsid w:val="005F4989"/>
    <w:rsid w:val="005F4B26"/>
    <w:rsid w:val="005F4CDB"/>
    <w:rsid w:val="005F4D0E"/>
    <w:rsid w:val="005F503A"/>
    <w:rsid w:val="005F5122"/>
    <w:rsid w:val="005F52E8"/>
    <w:rsid w:val="005F5327"/>
    <w:rsid w:val="005F53D7"/>
    <w:rsid w:val="005F5556"/>
    <w:rsid w:val="005F574D"/>
    <w:rsid w:val="005F57DE"/>
    <w:rsid w:val="005F5812"/>
    <w:rsid w:val="005F5920"/>
    <w:rsid w:val="005F59EE"/>
    <w:rsid w:val="005F5B9C"/>
    <w:rsid w:val="005F5C0A"/>
    <w:rsid w:val="005F5CEF"/>
    <w:rsid w:val="005F5D2B"/>
    <w:rsid w:val="005F5E20"/>
    <w:rsid w:val="005F5E3B"/>
    <w:rsid w:val="005F5E43"/>
    <w:rsid w:val="005F6111"/>
    <w:rsid w:val="005F6194"/>
    <w:rsid w:val="005F648E"/>
    <w:rsid w:val="005F652B"/>
    <w:rsid w:val="005F657F"/>
    <w:rsid w:val="005F672E"/>
    <w:rsid w:val="005F67B2"/>
    <w:rsid w:val="005F6826"/>
    <w:rsid w:val="005F689A"/>
    <w:rsid w:val="005F6A35"/>
    <w:rsid w:val="005F6B6A"/>
    <w:rsid w:val="005F6D1A"/>
    <w:rsid w:val="005F6EA5"/>
    <w:rsid w:val="005F6EDF"/>
    <w:rsid w:val="005F6EFA"/>
    <w:rsid w:val="005F708E"/>
    <w:rsid w:val="005F71E4"/>
    <w:rsid w:val="005F720F"/>
    <w:rsid w:val="005F73D9"/>
    <w:rsid w:val="005F77CB"/>
    <w:rsid w:val="005F7827"/>
    <w:rsid w:val="005F78CD"/>
    <w:rsid w:val="005F7A6F"/>
    <w:rsid w:val="005F7ACE"/>
    <w:rsid w:val="005F7B4C"/>
    <w:rsid w:val="005F7B8E"/>
    <w:rsid w:val="005F7E0A"/>
    <w:rsid w:val="005F7F45"/>
    <w:rsid w:val="00600184"/>
    <w:rsid w:val="00600291"/>
    <w:rsid w:val="00600551"/>
    <w:rsid w:val="00600C18"/>
    <w:rsid w:val="00600DFB"/>
    <w:rsid w:val="00600E75"/>
    <w:rsid w:val="00600FFA"/>
    <w:rsid w:val="00601175"/>
    <w:rsid w:val="00601201"/>
    <w:rsid w:val="00601398"/>
    <w:rsid w:val="006014F5"/>
    <w:rsid w:val="00601700"/>
    <w:rsid w:val="0060177B"/>
    <w:rsid w:val="00601841"/>
    <w:rsid w:val="006019F3"/>
    <w:rsid w:val="00601C61"/>
    <w:rsid w:val="00601CE4"/>
    <w:rsid w:val="00601E74"/>
    <w:rsid w:val="00601E85"/>
    <w:rsid w:val="0060232E"/>
    <w:rsid w:val="0060247D"/>
    <w:rsid w:val="00602576"/>
    <w:rsid w:val="006026C9"/>
    <w:rsid w:val="00602747"/>
    <w:rsid w:val="006027DD"/>
    <w:rsid w:val="00602A75"/>
    <w:rsid w:val="00602A8D"/>
    <w:rsid w:val="00602B24"/>
    <w:rsid w:val="00602B34"/>
    <w:rsid w:val="00602CE9"/>
    <w:rsid w:val="00602ED0"/>
    <w:rsid w:val="00602FDA"/>
    <w:rsid w:val="00603031"/>
    <w:rsid w:val="00603200"/>
    <w:rsid w:val="0060323C"/>
    <w:rsid w:val="00603340"/>
    <w:rsid w:val="00603344"/>
    <w:rsid w:val="00603858"/>
    <w:rsid w:val="006038D9"/>
    <w:rsid w:val="00603925"/>
    <w:rsid w:val="00603944"/>
    <w:rsid w:val="00603994"/>
    <w:rsid w:val="00603D09"/>
    <w:rsid w:val="00603E88"/>
    <w:rsid w:val="006040D5"/>
    <w:rsid w:val="006041EB"/>
    <w:rsid w:val="00604205"/>
    <w:rsid w:val="0060421F"/>
    <w:rsid w:val="0060434C"/>
    <w:rsid w:val="0060435B"/>
    <w:rsid w:val="0060438B"/>
    <w:rsid w:val="00604A58"/>
    <w:rsid w:val="00604B76"/>
    <w:rsid w:val="00604BC0"/>
    <w:rsid w:val="00604D07"/>
    <w:rsid w:val="00604FAC"/>
    <w:rsid w:val="00605442"/>
    <w:rsid w:val="006055CF"/>
    <w:rsid w:val="00605614"/>
    <w:rsid w:val="00605723"/>
    <w:rsid w:val="0060585D"/>
    <w:rsid w:val="006058F2"/>
    <w:rsid w:val="00605A91"/>
    <w:rsid w:val="00605C05"/>
    <w:rsid w:val="006060F2"/>
    <w:rsid w:val="00606419"/>
    <w:rsid w:val="006064D7"/>
    <w:rsid w:val="00606535"/>
    <w:rsid w:val="0060677E"/>
    <w:rsid w:val="00606AB5"/>
    <w:rsid w:val="00606B5F"/>
    <w:rsid w:val="00606EA2"/>
    <w:rsid w:val="00606EBB"/>
    <w:rsid w:val="00606F93"/>
    <w:rsid w:val="006071D5"/>
    <w:rsid w:val="006073C3"/>
    <w:rsid w:val="006074C9"/>
    <w:rsid w:val="00607569"/>
    <w:rsid w:val="00607598"/>
    <w:rsid w:val="0060761F"/>
    <w:rsid w:val="00607AB1"/>
    <w:rsid w:val="00607E37"/>
    <w:rsid w:val="00607EC6"/>
    <w:rsid w:val="0061009C"/>
    <w:rsid w:val="00610122"/>
    <w:rsid w:val="0061025B"/>
    <w:rsid w:val="00610368"/>
    <w:rsid w:val="0061037E"/>
    <w:rsid w:val="006105FE"/>
    <w:rsid w:val="00610703"/>
    <w:rsid w:val="006109A4"/>
    <w:rsid w:val="00610A0D"/>
    <w:rsid w:val="00610AB5"/>
    <w:rsid w:val="00610BDD"/>
    <w:rsid w:val="00610C7C"/>
    <w:rsid w:val="00610D2D"/>
    <w:rsid w:val="00610D53"/>
    <w:rsid w:val="00610D9B"/>
    <w:rsid w:val="00610DF8"/>
    <w:rsid w:val="00610EB4"/>
    <w:rsid w:val="00610F00"/>
    <w:rsid w:val="00610F7D"/>
    <w:rsid w:val="00610F9D"/>
    <w:rsid w:val="00611005"/>
    <w:rsid w:val="0061117C"/>
    <w:rsid w:val="0061140E"/>
    <w:rsid w:val="0061145F"/>
    <w:rsid w:val="0061157F"/>
    <w:rsid w:val="00611A70"/>
    <w:rsid w:val="00611FD2"/>
    <w:rsid w:val="00611FE6"/>
    <w:rsid w:val="00612043"/>
    <w:rsid w:val="00612656"/>
    <w:rsid w:val="006126FE"/>
    <w:rsid w:val="006128CC"/>
    <w:rsid w:val="006129BA"/>
    <w:rsid w:val="006129E3"/>
    <w:rsid w:val="006129E8"/>
    <w:rsid w:val="00612A94"/>
    <w:rsid w:val="00612AC4"/>
    <w:rsid w:val="00612B6F"/>
    <w:rsid w:val="006130E5"/>
    <w:rsid w:val="006131F2"/>
    <w:rsid w:val="0061327B"/>
    <w:rsid w:val="0061345B"/>
    <w:rsid w:val="00613479"/>
    <w:rsid w:val="006135BD"/>
    <w:rsid w:val="006137DD"/>
    <w:rsid w:val="006138A7"/>
    <w:rsid w:val="00613979"/>
    <w:rsid w:val="00613BB6"/>
    <w:rsid w:val="00613C07"/>
    <w:rsid w:val="00613C0A"/>
    <w:rsid w:val="00613E71"/>
    <w:rsid w:val="00613E9C"/>
    <w:rsid w:val="00613FD6"/>
    <w:rsid w:val="00614095"/>
    <w:rsid w:val="00614260"/>
    <w:rsid w:val="00614280"/>
    <w:rsid w:val="006142A7"/>
    <w:rsid w:val="006146D0"/>
    <w:rsid w:val="0061481B"/>
    <w:rsid w:val="006148C1"/>
    <w:rsid w:val="00614B0C"/>
    <w:rsid w:val="00614E20"/>
    <w:rsid w:val="00614E87"/>
    <w:rsid w:val="00615028"/>
    <w:rsid w:val="006150C9"/>
    <w:rsid w:val="00615155"/>
    <w:rsid w:val="0061521F"/>
    <w:rsid w:val="006154E8"/>
    <w:rsid w:val="00615786"/>
    <w:rsid w:val="006157A3"/>
    <w:rsid w:val="006157E5"/>
    <w:rsid w:val="00615C28"/>
    <w:rsid w:val="00615D7F"/>
    <w:rsid w:val="00616022"/>
    <w:rsid w:val="00616086"/>
    <w:rsid w:val="00616191"/>
    <w:rsid w:val="00616192"/>
    <w:rsid w:val="00616397"/>
    <w:rsid w:val="0061661B"/>
    <w:rsid w:val="00616922"/>
    <w:rsid w:val="00616B1C"/>
    <w:rsid w:val="00616D6A"/>
    <w:rsid w:val="00616DA3"/>
    <w:rsid w:val="00616F73"/>
    <w:rsid w:val="006170D2"/>
    <w:rsid w:val="00617222"/>
    <w:rsid w:val="00617254"/>
    <w:rsid w:val="006174B6"/>
    <w:rsid w:val="00617637"/>
    <w:rsid w:val="00617748"/>
    <w:rsid w:val="006179B6"/>
    <w:rsid w:val="006179D4"/>
    <w:rsid w:val="00617AD5"/>
    <w:rsid w:val="00617AE5"/>
    <w:rsid w:val="00617BAF"/>
    <w:rsid w:val="00617CAF"/>
    <w:rsid w:val="00617FFA"/>
    <w:rsid w:val="00620019"/>
    <w:rsid w:val="0062006B"/>
    <w:rsid w:val="006202CD"/>
    <w:rsid w:val="0062049A"/>
    <w:rsid w:val="006204F8"/>
    <w:rsid w:val="00620688"/>
    <w:rsid w:val="006208C1"/>
    <w:rsid w:val="00620B3F"/>
    <w:rsid w:val="00620C3C"/>
    <w:rsid w:val="00620CA8"/>
    <w:rsid w:val="00620F0E"/>
    <w:rsid w:val="00620F69"/>
    <w:rsid w:val="00621258"/>
    <w:rsid w:val="0062126C"/>
    <w:rsid w:val="006212D0"/>
    <w:rsid w:val="00621489"/>
    <w:rsid w:val="0062180A"/>
    <w:rsid w:val="00621A1C"/>
    <w:rsid w:val="00621A47"/>
    <w:rsid w:val="00621B56"/>
    <w:rsid w:val="00621E65"/>
    <w:rsid w:val="0062207A"/>
    <w:rsid w:val="006222D4"/>
    <w:rsid w:val="00622436"/>
    <w:rsid w:val="006224E4"/>
    <w:rsid w:val="00622690"/>
    <w:rsid w:val="006226F9"/>
    <w:rsid w:val="0062284A"/>
    <w:rsid w:val="0062292D"/>
    <w:rsid w:val="006229E1"/>
    <w:rsid w:val="00622A4C"/>
    <w:rsid w:val="00622A96"/>
    <w:rsid w:val="00622D1C"/>
    <w:rsid w:val="00622F5B"/>
    <w:rsid w:val="00623218"/>
    <w:rsid w:val="0062379F"/>
    <w:rsid w:val="006238CE"/>
    <w:rsid w:val="00623B28"/>
    <w:rsid w:val="00623B84"/>
    <w:rsid w:val="00623BC9"/>
    <w:rsid w:val="00623E2D"/>
    <w:rsid w:val="00623EEF"/>
    <w:rsid w:val="00623F3B"/>
    <w:rsid w:val="0062406F"/>
    <w:rsid w:val="00624168"/>
    <w:rsid w:val="00624221"/>
    <w:rsid w:val="006242BF"/>
    <w:rsid w:val="0062435E"/>
    <w:rsid w:val="006243F2"/>
    <w:rsid w:val="0062457D"/>
    <w:rsid w:val="006245D7"/>
    <w:rsid w:val="00624666"/>
    <w:rsid w:val="0062466B"/>
    <w:rsid w:val="00624BD3"/>
    <w:rsid w:val="00624E3D"/>
    <w:rsid w:val="00624EB2"/>
    <w:rsid w:val="00624ED4"/>
    <w:rsid w:val="00624FC3"/>
    <w:rsid w:val="00625003"/>
    <w:rsid w:val="00625399"/>
    <w:rsid w:val="006253F6"/>
    <w:rsid w:val="00625623"/>
    <w:rsid w:val="0062587A"/>
    <w:rsid w:val="006258A0"/>
    <w:rsid w:val="006259EB"/>
    <w:rsid w:val="00625A86"/>
    <w:rsid w:val="00625C66"/>
    <w:rsid w:val="00625D6A"/>
    <w:rsid w:val="00625E26"/>
    <w:rsid w:val="00625EE9"/>
    <w:rsid w:val="00625F21"/>
    <w:rsid w:val="00625FD0"/>
    <w:rsid w:val="00626050"/>
    <w:rsid w:val="00626155"/>
    <w:rsid w:val="00626277"/>
    <w:rsid w:val="006262CA"/>
    <w:rsid w:val="00626331"/>
    <w:rsid w:val="006266EA"/>
    <w:rsid w:val="006269BB"/>
    <w:rsid w:val="00626B6F"/>
    <w:rsid w:val="00626C0B"/>
    <w:rsid w:val="00626D13"/>
    <w:rsid w:val="00626DB9"/>
    <w:rsid w:val="00626F9B"/>
    <w:rsid w:val="00626FC3"/>
    <w:rsid w:val="00627039"/>
    <w:rsid w:val="006270CD"/>
    <w:rsid w:val="00627193"/>
    <w:rsid w:val="0062719B"/>
    <w:rsid w:val="006271BE"/>
    <w:rsid w:val="00627321"/>
    <w:rsid w:val="00627358"/>
    <w:rsid w:val="006275B3"/>
    <w:rsid w:val="0062770D"/>
    <w:rsid w:val="00627716"/>
    <w:rsid w:val="0062782E"/>
    <w:rsid w:val="006279A0"/>
    <w:rsid w:val="00627AA2"/>
    <w:rsid w:val="00627CF8"/>
    <w:rsid w:val="00627D56"/>
    <w:rsid w:val="00627F42"/>
    <w:rsid w:val="006300FC"/>
    <w:rsid w:val="00630238"/>
    <w:rsid w:val="00630482"/>
    <w:rsid w:val="00630519"/>
    <w:rsid w:val="00630603"/>
    <w:rsid w:val="0063068F"/>
    <w:rsid w:val="00630C6F"/>
    <w:rsid w:val="00630CC1"/>
    <w:rsid w:val="00630D83"/>
    <w:rsid w:val="00630DC2"/>
    <w:rsid w:val="0063114E"/>
    <w:rsid w:val="006311CB"/>
    <w:rsid w:val="0063143A"/>
    <w:rsid w:val="00631542"/>
    <w:rsid w:val="006315AB"/>
    <w:rsid w:val="00631656"/>
    <w:rsid w:val="0063179E"/>
    <w:rsid w:val="006318A1"/>
    <w:rsid w:val="006318A9"/>
    <w:rsid w:val="006319A9"/>
    <w:rsid w:val="00631A65"/>
    <w:rsid w:val="00631B84"/>
    <w:rsid w:val="00632136"/>
    <w:rsid w:val="00632198"/>
    <w:rsid w:val="00632301"/>
    <w:rsid w:val="0063246F"/>
    <w:rsid w:val="006324AF"/>
    <w:rsid w:val="00632562"/>
    <w:rsid w:val="006327AC"/>
    <w:rsid w:val="006327F2"/>
    <w:rsid w:val="006328A1"/>
    <w:rsid w:val="00632A43"/>
    <w:rsid w:val="00632F51"/>
    <w:rsid w:val="00632F62"/>
    <w:rsid w:val="0063302E"/>
    <w:rsid w:val="0063306A"/>
    <w:rsid w:val="00633190"/>
    <w:rsid w:val="006332EF"/>
    <w:rsid w:val="006335C2"/>
    <w:rsid w:val="00633755"/>
    <w:rsid w:val="0063380F"/>
    <w:rsid w:val="00633A0A"/>
    <w:rsid w:val="00633A9A"/>
    <w:rsid w:val="00633B3F"/>
    <w:rsid w:val="00633E65"/>
    <w:rsid w:val="00633E99"/>
    <w:rsid w:val="00634063"/>
    <w:rsid w:val="006340B8"/>
    <w:rsid w:val="006340BB"/>
    <w:rsid w:val="006340EA"/>
    <w:rsid w:val="006341EA"/>
    <w:rsid w:val="00634261"/>
    <w:rsid w:val="006345E0"/>
    <w:rsid w:val="00634613"/>
    <w:rsid w:val="006346B3"/>
    <w:rsid w:val="006346E2"/>
    <w:rsid w:val="00634822"/>
    <w:rsid w:val="00634950"/>
    <w:rsid w:val="00634986"/>
    <w:rsid w:val="00634BA4"/>
    <w:rsid w:val="00634E43"/>
    <w:rsid w:val="00634E4E"/>
    <w:rsid w:val="006350A5"/>
    <w:rsid w:val="00635387"/>
    <w:rsid w:val="006353F4"/>
    <w:rsid w:val="00635A00"/>
    <w:rsid w:val="00635AAB"/>
    <w:rsid w:val="00635B58"/>
    <w:rsid w:val="00635B68"/>
    <w:rsid w:val="00635D39"/>
    <w:rsid w:val="00635E42"/>
    <w:rsid w:val="00635F82"/>
    <w:rsid w:val="006362E3"/>
    <w:rsid w:val="0063630D"/>
    <w:rsid w:val="00636313"/>
    <w:rsid w:val="00636708"/>
    <w:rsid w:val="0063698B"/>
    <w:rsid w:val="00636B1F"/>
    <w:rsid w:val="00636B20"/>
    <w:rsid w:val="00636B69"/>
    <w:rsid w:val="00636C8B"/>
    <w:rsid w:val="00636F3C"/>
    <w:rsid w:val="00637035"/>
    <w:rsid w:val="00637311"/>
    <w:rsid w:val="00637351"/>
    <w:rsid w:val="0063742C"/>
    <w:rsid w:val="006375E2"/>
    <w:rsid w:val="00637749"/>
    <w:rsid w:val="00637A63"/>
    <w:rsid w:val="00637C92"/>
    <w:rsid w:val="00637D9C"/>
    <w:rsid w:val="00637E4D"/>
    <w:rsid w:val="006403DE"/>
    <w:rsid w:val="00640544"/>
    <w:rsid w:val="00640740"/>
    <w:rsid w:val="00640775"/>
    <w:rsid w:val="006407E8"/>
    <w:rsid w:val="00640933"/>
    <w:rsid w:val="00640A27"/>
    <w:rsid w:val="00640AC8"/>
    <w:rsid w:val="00640B1C"/>
    <w:rsid w:val="00640E60"/>
    <w:rsid w:val="00641149"/>
    <w:rsid w:val="0064139C"/>
    <w:rsid w:val="00641644"/>
    <w:rsid w:val="00641725"/>
    <w:rsid w:val="0064173A"/>
    <w:rsid w:val="006417F8"/>
    <w:rsid w:val="00641BA9"/>
    <w:rsid w:val="00641DCC"/>
    <w:rsid w:val="00641DCE"/>
    <w:rsid w:val="00641FBF"/>
    <w:rsid w:val="00641FC1"/>
    <w:rsid w:val="006420A9"/>
    <w:rsid w:val="006421DC"/>
    <w:rsid w:val="006424F6"/>
    <w:rsid w:val="006425C0"/>
    <w:rsid w:val="00642615"/>
    <w:rsid w:val="006426D1"/>
    <w:rsid w:val="00642791"/>
    <w:rsid w:val="00642B95"/>
    <w:rsid w:val="00642BB8"/>
    <w:rsid w:val="00642C2C"/>
    <w:rsid w:val="00642DC5"/>
    <w:rsid w:val="006432F7"/>
    <w:rsid w:val="006433F8"/>
    <w:rsid w:val="00643524"/>
    <w:rsid w:val="00643880"/>
    <w:rsid w:val="006439CB"/>
    <w:rsid w:val="00643A4B"/>
    <w:rsid w:val="00643AAC"/>
    <w:rsid w:val="00643D63"/>
    <w:rsid w:val="00643F5A"/>
    <w:rsid w:val="006440DC"/>
    <w:rsid w:val="006441D1"/>
    <w:rsid w:val="00644205"/>
    <w:rsid w:val="0064420B"/>
    <w:rsid w:val="006442EE"/>
    <w:rsid w:val="00644319"/>
    <w:rsid w:val="00644380"/>
    <w:rsid w:val="00644470"/>
    <w:rsid w:val="0064459E"/>
    <w:rsid w:val="006445FB"/>
    <w:rsid w:val="0064474E"/>
    <w:rsid w:val="00644911"/>
    <w:rsid w:val="00644AB3"/>
    <w:rsid w:val="00644C89"/>
    <w:rsid w:val="00644FBD"/>
    <w:rsid w:val="006451B7"/>
    <w:rsid w:val="006453E2"/>
    <w:rsid w:val="006454AF"/>
    <w:rsid w:val="00645670"/>
    <w:rsid w:val="006457A4"/>
    <w:rsid w:val="006459DE"/>
    <w:rsid w:val="00645AE9"/>
    <w:rsid w:val="00645B69"/>
    <w:rsid w:val="00645C59"/>
    <w:rsid w:val="00645C8A"/>
    <w:rsid w:val="00645DBF"/>
    <w:rsid w:val="00645DDD"/>
    <w:rsid w:val="00645F7C"/>
    <w:rsid w:val="00646097"/>
    <w:rsid w:val="00646457"/>
    <w:rsid w:val="00646597"/>
    <w:rsid w:val="006465F7"/>
    <w:rsid w:val="00646663"/>
    <w:rsid w:val="006466AD"/>
    <w:rsid w:val="006466FC"/>
    <w:rsid w:val="00646741"/>
    <w:rsid w:val="00646851"/>
    <w:rsid w:val="00646998"/>
    <w:rsid w:val="00646B18"/>
    <w:rsid w:val="00646DB4"/>
    <w:rsid w:val="00646E77"/>
    <w:rsid w:val="00646FE7"/>
    <w:rsid w:val="006471F2"/>
    <w:rsid w:val="006473FF"/>
    <w:rsid w:val="0064761C"/>
    <w:rsid w:val="006476AA"/>
    <w:rsid w:val="0064787C"/>
    <w:rsid w:val="00647935"/>
    <w:rsid w:val="006479B6"/>
    <w:rsid w:val="006479E0"/>
    <w:rsid w:val="00647C43"/>
    <w:rsid w:val="00647C94"/>
    <w:rsid w:val="00647E4C"/>
    <w:rsid w:val="006501FE"/>
    <w:rsid w:val="0065020D"/>
    <w:rsid w:val="00650382"/>
    <w:rsid w:val="0065038D"/>
    <w:rsid w:val="0065079F"/>
    <w:rsid w:val="00650817"/>
    <w:rsid w:val="006508D2"/>
    <w:rsid w:val="00650935"/>
    <w:rsid w:val="00650BAA"/>
    <w:rsid w:val="00650D8D"/>
    <w:rsid w:val="00651059"/>
    <w:rsid w:val="00651092"/>
    <w:rsid w:val="0065117F"/>
    <w:rsid w:val="006511A0"/>
    <w:rsid w:val="006513FF"/>
    <w:rsid w:val="0065141A"/>
    <w:rsid w:val="00651635"/>
    <w:rsid w:val="00651890"/>
    <w:rsid w:val="00651A10"/>
    <w:rsid w:val="00651ACA"/>
    <w:rsid w:val="00651C78"/>
    <w:rsid w:val="00651D81"/>
    <w:rsid w:val="00651DC3"/>
    <w:rsid w:val="00651E87"/>
    <w:rsid w:val="00651EA9"/>
    <w:rsid w:val="00651F2B"/>
    <w:rsid w:val="006521D5"/>
    <w:rsid w:val="006522F7"/>
    <w:rsid w:val="006522FD"/>
    <w:rsid w:val="00652314"/>
    <w:rsid w:val="006523D5"/>
    <w:rsid w:val="006524FC"/>
    <w:rsid w:val="00652523"/>
    <w:rsid w:val="006527AC"/>
    <w:rsid w:val="00652A0D"/>
    <w:rsid w:val="00652B69"/>
    <w:rsid w:val="00652DB2"/>
    <w:rsid w:val="00652DF1"/>
    <w:rsid w:val="00652E2F"/>
    <w:rsid w:val="00652E63"/>
    <w:rsid w:val="00653128"/>
    <w:rsid w:val="00653152"/>
    <w:rsid w:val="00653169"/>
    <w:rsid w:val="00653270"/>
    <w:rsid w:val="00653384"/>
    <w:rsid w:val="00653466"/>
    <w:rsid w:val="00653467"/>
    <w:rsid w:val="0065361B"/>
    <w:rsid w:val="00653673"/>
    <w:rsid w:val="00653771"/>
    <w:rsid w:val="006537DB"/>
    <w:rsid w:val="00653820"/>
    <w:rsid w:val="006538C2"/>
    <w:rsid w:val="00653988"/>
    <w:rsid w:val="00653AC5"/>
    <w:rsid w:val="00653ADF"/>
    <w:rsid w:val="00653C47"/>
    <w:rsid w:val="00653E9D"/>
    <w:rsid w:val="00653FD9"/>
    <w:rsid w:val="00653FDC"/>
    <w:rsid w:val="0065402A"/>
    <w:rsid w:val="00654036"/>
    <w:rsid w:val="0065403E"/>
    <w:rsid w:val="0065413A"/>
    <w:rsid w:val="00654534"/>
    <w:rsid w:val="0065480D"/>
    <w:rsid w:val="00654816"/>
    <w:rsid w:val="00654850"/>
    <w:rsid w:val="00654868"/>
    <w:rsid w:val="006548F4"/>
    <w:rsid w:val="00654C3A"/>
    <w:rsid w:val="00654EDA"/>
    <w:rsid w:val="00654F3A"/>
    <w:rsid w:val="006552FE"/>
    <w:rsid w:val="00655458"/>
    <w:rsid w:val="0065552B"/>
    <w:rsid w:val="00655629"/>
    <w:rsid w:val="006556B3"/>
    <w:rsid w:val="006558CA"/>
    <w:rsid w:val="00655931"/>
    <w:rsid w:val="00655BB7"/>
    <w:rsid w:val="00655C05"/>
    <w:rsid w:val="00655C06"/>
    <w:rsid w:val="00655DC6"/>
    <w:rsid w:val="00655E8C"/>
    <w:rsid w:val="00656267"/>
    <w:rsid w:val="00656660"/>
    <w:rsid w:val="006567C0"/>
    <w:rsid w:val="0065680D"/>
    <w:rsid w:val="006568DE"/>
    <w:rsid w:val="006568EC"/>
    <w:rsid w:val="00656A03"/>
    <w:rsid w:val="00656C42"/>
    <w:rsid w:val="00656EAE"/>
    <w:rsid w:val="00656ED3"/>
    <w:rsid w:val="0065734C"/>
    <w:rsid w:val="006573BF"/>
    <w:rsid w:val="006574AB"/>
    <w:rsid w:val="006575FA"/>
    <w:rsid w:val="00657631"/>
    <w:rsid w:val="00657882"/>
    <w:rsid w:val="00657A28"/>
    <w:rsid w:val="00657A6A"/>
    <w:rsid w:val="00657C89"/>
    <w:rsid w:val="00657E70"/>
    <w:rsid w:val="00660317"/>
    <w:rsid w:val="006605CD"/>
    <w:rsid w:val="0066060C"/>
    <w:rsid w:val="00660634"/>
    <w:rsid w:val="0066084F"/>
    <w:rsid w:val="00660C1C"/>
    <w:rsid w:val="00661026"/>
    <w:rsid w:val="00661030"/>
    <w:rsid w:val="006610CA"/>
    <w:rsid w:val="006612AD"/>
    <w:rsid w:val="0066141B"/>
    <w:rsid w:val="0066150D"/>
    <w:rsid w:val="0066155A"/>
    <w:rsid w:val="006617EE"/>
    <w:rsid w:val="00661E69"/>
    <w:rsid w:val="00662055"/>
    <w:rsid w:val="006625E8"/>
    <w:rsid w:val="006627E1"/>
    <w:rsid w:val="0066286F"/>
    <w:rsid w:val="00662889"/>
    <w:rsid w:val="00662CEC"/>
    <w:rsid w:val="00662D4A"/>
    <w:rsid w:val="00662D4F"/>
    <w:rsid w:val="00662E19"/>
    <w:rsid w:val="00662EB7"/>
    <w:rsid w:val="00662EC9"/>
    <w:rsid w:val="00662EE0"/>
    <w:rsid w:val="0066321E"/>
    <w:rsid w:val="006632C7"/>
    <w:rsid w:val="006632F1"/>
    <w:rsid w:val="0066356C"/>
    <w:rsid w:val="006635C5"/>
    <w:rsid w:val="0066361C"/>
    <w:rsid w:val="00663717"/>
    <w:rsid w:val="006637AF"/>
    <w:rsid w:val="006639B7"/>
    <w:rsid w:val="00663A6C"/>
    <w:rsid w:val="00663AA4"/>
    <w:rsid w:val="00663B0A"/>
    <w:rsid w:val="00663BBE"/>
    <w:rsid w:val="00663C56"/>
    <w:rsid w:val="00663E9F"/>
    <w:rsid w:val="00663F6D"/>
    <w:rsid w:val="00663FB9"/>
    <w:rsid w:val="00664134"/>
    <w:rsid w:val="006642BE"/>
    <w:rsid w:val="00664463"/>
    <w:rsid w:val="00664603"/>
    <w:rsid w:val="006648C2"/>
    <w:rsid w:val="006648C9"/>
    <w:rsid w:val="00664A52"/>
    <w:rsid w:val="00664B66"/>
    <w:rsid w:val="00664C40"/>
    <w:rsid w:val="00664C9A"/>
    <w:rsid w:val="00664CE9"/>
    <w:rsid w:val="00664D58"/>
    <w:rsid w:val="00664E7D"/>
    <w:rsid w:val="006650C6"/>
    <w:rsid w:val="00665102"/>
    <w:rsid w:val="00665429"/>
    <w:rsid w:val="006655AD"/>
    <w:rsid w:val="006656D2"/>
    <w:rsid w:val="00665910"/>
    <w:rsid w:val="006659CD"/>
    <w:rsid w:val="00665A40"/>
    <w:rsid w:val="00665AFE"/>
    <w:rsid w:val="00665E4E"/>
    <w:rsid w:val="00665E52"/>
    <w:rsid w:val="00665FB2"/>
    <w:rsid w:val="00666193"/>
    <w:rsid w:val="006661FB"/>
    <w:rsid w:val="006663C4"/>
    <w:rsid w:val="00666464"/>
    <w:rsid w:val="006664FC"/>
    <w:rsid w:val="00666502"/>
    <w:rsid w:val="006665A2"/>
    <w:rsid w:val="0066672E"/>
    <w:rsid w:val="006668C6"/>
    <w:rsid w:val="00666DA3"/>
    <w:rsid w:val="00666DE3"/>
    <w:rsid w:val="00666ECF"/>
    <w:rsid w:val="006673E4"/>
    <w:rsid w:val="006675AE"/>
    <w:rsid w:val="0066761F"/>
    <w:rsid w:val="0066764D"/>
    <w:rsid w:val="006677BE"/>
    <w:rsid w:val="006677FD"/>
    <w:rsid w:val="0066780A"/>
    <w:rsid w:val="00667A1A"/>
    <w:rsid w:val="00667B45"/>
    <w:rsid w:val="00667C5D"/>
    <w:rsid w:val="00667DAD"/>
    <w:rsid w:val="00667EE4"/>
    <w:rsid w:val="00670088"/>
    <w:rsid w:val="00670202"/>
    <w:rsid w:val="00670258"/>
    <w:rsid w:val="00670320"/>
    <w:rsid w:val="00670383"/>
    <w:rsid w:val="00670578"/>
    <w:rsid w:val="006707E0"/>
    <w:rsid w:val="006709AC"/>
    <w:rsid w:val="00670A73"/>
    <w:rsid w:val="00670AF4"/>
    <w:rsid w:val="00670BCC"/>
    <w:rsid w:val="0067105F"/>
    <w:rsid w:val="006710D2"/>
    <w:rsid w:val="00671717"/>
    <w:rsid w:val="00671751"/>
    <w:rsid w:val="0067186C"/>
    <w:rsid w:val="006719AE"/>
    <w:rsid w:val="006719BB"/>
    <w:rsid w:val="00671AF6"/>
    <w:rsid w:val="00671B6C"/>
    <w:rsid w:val="00671C4C"/>
    <w:rsid w:val="00671C77"/>
    <w:rsid w:val="00671E3B"/>
    <w:rsid w:val="00671EC1"/>
    <w:rsid w:val="0067250D"/>
    <w:rsid w:val="0067283F"/>
    <w:rsid w:val="006728CA"/>
    <w:rsid w:val="006729A5"/>
    <w:rsid w:val="00672AF5"/>
    <w:rsid w:val="00672CAB"/>
    <w:rsid w:val="00672D85"/>
    <w:rsid w:val="00672E0F"/>
    <w:rsid w:val="00672EDE"/>
    <w:rsid w:val="0067326D"/>
    <w:rsid w:val="006732DF"/>
    <w:rsid w:val="00673598"/>
    <w:rsid w:val="00673816"/>
    <w:rsid w:val="00673867"/>
    <w:rsid w:val="00673935"/>
    <w:rsid w:val="006739B2"/>
    <w:rsid w:val="00673B29"/>
    <w:rsid w:val="00673C3F"/>
    <w:rsid w:val="00673C8B"/>
    <w:rsid w:val="00673CE9"/>
    <w:rsid w:val="00673D7B"/>
    <w:rsid w:val="00673E6C"/>
    <w:rsid w:val="00673F44"/>
    <w:rsid w:val="00674090"/>
    <w:rsid w:val="0067454A"/>
    <w:rsid w:val="00674660"/>
    <w:rsid w:val="00674707"/>
    <w:rsid w:val="006747D3"/>
    <w:rsid w:val="006749EF"/>
    <w:rsid w:val="00674A5F"/>
    <w:rsid w:val="006750EE"/>
    <w:rsid w:val="006754E8"/>
    <w:rsid w:val="0067552C"/>
    <w:rsid w:val="00675665"/>
    <w:rsid w:val="00675748"/>
    <w:rsid w:val="006757B1"/>
    <w:rsid w:val="00675800"/>
    <w:rsid w:val="00675814"/>
    <w:rsid w:val="00675831"/>
    <w:rsid w:val="00675977"/>
    <w:rsid w:val="00675AEB"/>
    <w:rsid w:val="00675C4A"/>
    <w:rsid w:val="00675C5A"/>
    <w:rsid w:val="00675E0C"/>
    <w:rsid w:val="00676062"/>
    <w:rsid w:val="0067609D"/>
    <w:rsid w:val="006761CD"/>
    <w:rsid w:val="006762B3"/>
    <w:rsid w:val="006764C9"/>
    <w:rsid w:val="006766AB"/>
    <w:rsid w:val="00676765"/>
    <w:rsid w:val="0067679A"/>
    <w:rsid w:val="00676ADA"/>
    <w:rsid w:val="00676C55"/>
    <w:rsid w:val="00676FA8"/>
    <w:rsid w:val="00676FDC"/>
    <w:rsid w:val="00677571"/>
    <w:rsid w:val="006775FA"/>
    <w:rsid w:val="006776E9"/>
    <w:rsid w:val="006776EB"/>
    <w:rsid w:val="00677AD9"/>
    <w:rsid w:val="00677C2C"/>
    <w:rsid w:val="00677D41"/>
    <w:rsid w:val="00677DEF"/>
    <w:rsid w:val="00677DFE"/>
    <w:rsid w:val="00677F6E"/>
    <w:rsid w:val="00680014"/>
    <w:rsid w:val="006800B3"/>
    <w:rsid w:val="006800C1"/>
    <w:rsid w:val="00680109"/>
    <w:rsid w:val="006802FE"/>
    <w:rsid w:val="00680385"/>
    <w:rsid w:val="0068051B"/>
    <w:rsid w:val="0068052D"/>
    <w:rsid w:val="0068057A"/>
    <w:rsid w:val="00680597"/>
    <w:rsid w:val="00680616"/>
    <w:rsid w:val="0068067F"/>
    <w:rsid w:val="00680748"/>
    <w:rsid w:val="00680C4C"/>
    <w:rsid w:val="00680CA6"/>
    <w:rsid w:val="00680CC4"/>
    <w:rsid w:val="00680F1C"/>
    <w:rsid w:val="00680FCF"/>
    <w:rsid w:val="006810B2"/>
    <w:rsid w:val="00681437"/>
    <w:rsid w:val="006815FD"/>
    <w:rsid w:val="00681766"/>
    <w:rsid w:val="006817E6"/>
    <w:rsid w:val="00681810"/>
    <w:rsid w:val="00681BE2"/>
    <w:rsid w:val="00681F47"/>
    <w:rsid w:val="00681F59"/>
    <w:rsid w:val="00682251"/>
    <w:rsid w:val="00682533"/>
    <w:rsid w:val="00682559"/>
    <w:rsid w:val="00682598"/>
    <w:rsid w:val="006825B7"/>
    <w:rsid w:val="006825CA"/>
    <w:rsid w:val="0068263D"/>
    <w:rsid w:val="006827AD"/>
    <w:rsid w:val="00682856"/>
    <w:rsid w:val="00682A89"/>
    <w:rsid w:val="00682A96"/>
    <w:rsid w:val="00682C21"/>
    <w:rsid w:val="00682F48"/>
    <w:rsid w:val="00682F87"/>
    <w:rsid w:val="00683049"/>
    <w:rsid w:val="00683129"/>
    <w:rsid w:val="006838F6"/>
    <w:rsid w:val="00683C04"/>
    <w:rsid w:val="00683CA2"/>
    <w:rsid w:val="00683CC0"/>
    <w:rsid w:val="00683D61"/>
    <w:rsid w:val="00683DCF"/>
    <w:rsid w:val="00683F5A"/>
    <w:rsid w:val="00684112"/>
    <w:rsid w:val="00684117"/>
    <w:rsid w:val="00684164"/>
    <w:rsid w:val="0068429B"/>
    <w:rsid w:val="0068459A"/>
    <w:rsid w:val="00684773"/>
    <w:rsid w:val="006847C1"/>
    <w:rsid w:val="00684871"/>
    <w:rsid w:val="006849D8"/>
    <w:rsid w:val="00684A4A"/>
    <w:rsid w:val="00684BAA"/>
    <w:rsid w:val="00684BC5"/>
    <w:rsid w:val="00684DCF"/>
    <w:rsid w:val="00684DF8"/>
    <w:rsid w:val="00685038"/>
    <w:rsid w:val="00685082"/>
    <w:rsid w:val="006850BF"/>
    <w:rsid w:val="006850D6"/>
    <w:rsid w:val="006851B8"/>
    <w:rsid w:val="00685392"/>
    <w:rsid w:val="006853DB"/>
    <w:rsid w:val="00685412"/>
    <w:rsid w:val="00685496"/>
    <w:rsid w:val="00685516"/>
    <w:rsid w:val="0068560A"/>
    <w:rsid w:val="006856B8"/>
    <w:rsid w:val="0068582B"/>
    <w:rsid w:val="006858F1"/>
    <w:rsid w:val="00685997"/>
    <w:rsid w:val="00685D16"/>
    <w:rsid w:val="00686047"/>
    <w:rsid w:val="006861C1"/>
    <w:rsid w:val="006861C3"/>
    <w:rsid w:val="006865D7"/>
    <w:rsid w:val="006868F9"/>
    <w:rsid w:val="00686D59"/>
    <w:rsid w:val="00686D94"/>
    <w:rsid w:val="0068708E"/>
    <w:rsid w:val="0068712C"/>
    <w:rsid w:val="0068714E"/>
    <w:rsid w:val="00687239"/>
    <w:rsid w:val="006874F9"/>
    <w:rsid w:val="00687584"/>
    <w:rsid w:val="006876BB"/>
    <w:rsid w:val="00687D38"/>
    <w:rsid w:val="00687D46"/>
    <w:rsid w:val="00690083"/>
    <w:rsid w:val="00690384"/>
    <w:rsid w:val="00690577"/>
    <w:rsid w:val="006905C4"/>
    <w:rsid w:val="006907DC"/>
    <w:rsid w:val="0069081B"/>
    <w:rsid w:val="0069089A"/>
    <w:rsid w:val="006908C5"/>
    <w:rsid w:val="00690910"/>
    <w:rsid w:val="00690B89"/>
    <w:rsid w:val="00690D02"/>
    <w:rsid w:val="00691064"/>
    <w:rsid w:val="006912AD"/>
    <w:rsid w:val="006912E3"/>
    <w:rsid w:val="00691395"/>
    <w:rsid w:val="00691630"/>
    <w:rsid w:val="006917EB"/>
    <w:rsid w:val="00691EB0"/>
    <w:rsid w:val="00691F1E"/>
    <w:rsid w:val="00692024"/>
    <w:rsid w:val="0069210E"/>
    <w:rsid w:val="00692232"/>
    <w:rsid w:val="00692248"/>
    <w:rsid w:val="0069239F"/>
    <w:rsid w:val="00692613"/>
    <w:rsid w:val="006926B6"/>
    <w:rsid w:val="006926C9"/>
    <w:rsid w:val="006926EB"/>
    <w:rsid w:val="006928FE"/>
    <w:rsid w:val="0069293F"/>
    <w:rsid w:val="00692A13"/>
    <w:rsid w:val="00692A55"/>
    <w:rsid w:val="00692BF0"/>
    <w:rsid w:val="00692E0F"/>
    <w:rsid w:val="00692EAD"/>
    <w:rsid w:val="00692F64"/>
    <w:rsid w:val="0069316F"/>
    <w:rsid w:val="0069329B"/>
    <w:rsid w:val="0069348F"/>
    <w:rsid w:val="006935EF"/>
    <w:rsid w:val="00693747"/>
    <w:rsid w:val="00693864"/>
    <w:rsid w:val="00693969"/>
    <w:rsid w:val="00693A02"/>
    <w:rsid w:val="00693AC1"/>
    <w:rsid w:val="00693E1B"/>
    <w:rsid w:val="00694000"/>
    <w:rsid w:val="00694241"/>
    <w:rsid w:val="0069448E"/>
    <w:rsid w:val="00694498"/>
    <w:rsid w:val="006944C2"/>
    <w:rsid w:val="006944F5"/>
    <w:rsid w:val="00694574"/>
    <w:rsid w:val="006948B7"/>
    <w:rsid w:val="00694A59"/>
    <w:rsid w:val="00694C03"/>
    <w:rsid w:val="00694C67"/>
    <w:rsid w:val="00694CB3"/>
    <w:rsid w:val="00694D7F"/>
    <w:rsid w:val="00694F33"/>
    <w:rsid w:val="00694F39"/>
    <w:rsid w:val="00694FFF"/>
    <w:rsid w:val="006950FA"/>
    <w:rsid w:val="00695167"/>
    <w:rsid w:val="00695199"/>
    <w:rsid w:val="006951C4"/>
    <w:rsid w:val="00695311"/>
    <w:rsid w:val="00695764"/>
    <w:rsid w:val="0069588A"/>
    <w:rsid w:val="00695934"/>
    <w:rsid w:val="00695BF4"/>
    <w:rsid w:val="00695C16"/>
    <w:rsid w:val="00695D94"/>
    <w:rsid w:val="00695EFF"/>
    <w:rsid w:val="00695FB5"/>
    <w:rsid w:val="00696118"/>
    <w:rsid w:val="006961F3"/>
    <w:rsid w:val="006962BC"/>
    <w:rsid w:val="006962DB"/>
    <w:rsid w:val="00696591"/>
    <w:rsid w:val="006968D4"/>
    <w:rsid w:val="006968D9"/>
    <w:rsid w:val="00696A03"/>
    <w:rsid w:val="00696ABA"/>
    <w:rsid w:val="00696E5A"/>
    <w:rsid w:val="00696FA1"/>
    <w:rsid w:val="0069705E"/>
    <w:rsid w:val="006970BF"/>
    <w:rsid w:val="00697212"/>
    <w:rsid w:val="006973A8"/>
    <w:rsid w:val="00697463"/>
    <w:rsid w:val="00697512"/>
    <w:rsid w:val="00697665"/>
    <w:rsid w:val="00697850"/>
    <w:rsid w:val="0069791D"/>
    <w:rsid w:val="00697A8A"/>
    <w:rsid w:val="00697DDB"/>
    <w:rsid w:val="006A002E"/>
    <w:rsid w:val="006A0199"/>
    <w:rsid w:val="006A0576"/>
    <w:rsid w:val="006A059D"/>
    <w:rsid w:val="006A06ED"/>
    <w:rsid w:val="006A08D9"/>
    <w:rsid w:val="006A097C"/>
    <w:rsid w:val="006A0A27"/>
    <w:rsid w:val="006A0A50"/>
    <w:rsid w:val="006A0A57"/>
    <w:rsid w:val="006A0C16"/>
    <w:rsid w:val="006A0E16"/>
    <w:rsid w:val="006A0E9E"/>
    <w:rsid w:val="006A0FB9"/>
    <w:rsid w:val="006A1286"/>
    <w:rsid w:val="006A1368"/>
    <w:rsid w:val="006A1491"/>
    <w:rsid w:val="006A14F6"/>
    <w:rsid w:val="006A1664"/>
    <w:rsid w:val="006A1667"/>
    <w:rsid w:val="006A16DE"/>
    <w:rsid w:val="006A16EE"/>
    <w:rsid w:val="006A1A28"/>
    <w:rsid w:val="006A1AC4"/>
    <w:rsid w:val="006A1B41"/>
    <w:rsid w:val="006A219B"/>
    <w:rsid w:val="006A21D3"/>
    <w:rsid w:val="006A21EE"/>
    <w:rsid w:val="006A22DA"/>
    <w:rsid w:val="006A2386"/>
    <w:rsid w:val="006A25DA"/>
    <w:rsid w:val="006A26D0"/>
    <w:rsid w:val="006A2B80"/>
    <w:rsid w:val="006A2D82"/>
    <w:rsid w:val="006A2E45"/>
    <w:rsid w:val="006A2F61"/>
    <w:rsid w:val="006A2F9F"/>
    <w:rsid w:val="006A32EA"/>
    <w:rsid w:val="006A33A4"/>
    <w:rsid w:val="006A3418"/>
    <w:rsid w:val="006A3585"/>
    <w:rsid w:val="006A360B"/>
    <w:rsid w:val="006A36C9"/>
    <w:rsid w:val="006A37C4"/>
    <w:rsid w:val="006A3943"/>
    <w:rsid w:val="006A3A2A"/>
    <w:rsid w:val="006A3D47"/>
    <w:rsid w:val="006A3D4B"/>
    <w:rsid w:val="006A3E16"/>
    <w:rsid w:val="006A400A"/>
    <w:rsid w:val="006A4060"/>
    <w:rsid w:val="006A4200"/>
    <w:rsid w:val="006A420D"/>
    <w:rsid w:val="006A4261"/>
    <w:rsid w:val="006A442E"/>
    <w:rsid w:val="006A4554"/>
    <w:rsid w:val="006A4614"/>
    <w:rsid w:val="006A487A"/>
    <w:rsid w:val="006A4880"/>
    <w:rsid w:val="006A4AE4"/>
    <w:rsid w:val="006A4D9B"/>
    <w:rsid w:val="006A4E4E"/>
    <w:rsid w:val="006A4FEF"/>
    <w:rsid w:val="006A50DF"/>
    <w:rsid w:val="006A50F6"/>
    <w:rsid w:val="006A535F"/>
    <w:rsid w:val="006A54B2"/>
    <w:rsid w:val="006A584E"/>
    <w:rsid w:val="006A5D7D"/>
    <w:rsid w:val="006A6204"/>
    <w:rsid w:val="006A632F"/>
    <w:rsid w:val="006A65F7"/>
    <w:rsid w:val="006A6696"/>
    <w:rsid w:val="006A678F"/>
    <w:rsid w:val="006A69AF"/>
    <w:rsid w:val="006A6AC2"/>
    <w:rsid w:val="006A6AED"/>
    <w:rsid w:val="006A6B45"/>
    <w:rsid w:val="006A6C25"/>
    <w:rsid w:val="006A6DAA"/>
    <w:rsid w:val="006A6E96"/>
    <w:rsid w:val="006A7045"/>
    <w:rsid w:val="006A7213"/>
    <w:rsid w:val="006A7322"/>
    <w:rsid w:val="006A741E"/>
    <w:rsid w:val="006A7B4E"/>
    <w:rsid w:val="006A7C02"/>
    <w:rsid w:val="006A7D47"/>
    <w:rsid w:val="006A7E9A"/>
    <w:rsid w:val="006B0072"/>
    <w:rsid w:val="006B0164"/>
    <w:rsid w:val="006B09DB"/>
    <w:rsid w:val="006B0A50"/>
    <w:rsid w:val="006B0C29"/>
    <w:rsid w:val="006B0DD7"/>
    <w:rsid w:val="006B0F99"/>
    <w:rsid w:val="006B0FDB"/>
    <w:rsid w:val="006B1221"/>
    <w:rsid w:val="006B1267"/>
    <w:rsid w:val="006B12C2"/>
    <w:rsid w:val="006B12D6"/>
    <w:rsid w:val="006B13CB"/>
    <w:rsid w:val="006B15B7"/>
    <w:rsid w:val="006B17AB"/>
    <w:rsid w:val="006B17BD"/>
    <w:rsid w:val="006B1A30"/>
    <w:rsid w:val="006B1C42"/>
    <w:rsid w:val="006B1CC2"/>
    <w:rsid w:val="006B1E65"/>
    <w:rsid w:val="006B1E8A"/>
    <w:rsid w:val="006B1EC7"/>
    <w:rsid w:val="006B1EE2"/>
    <w:rsid w:val="006B1EF3"/>
    <w:rsid w:val="006B202F"/>
    <w:rsid w:val="006B218B"/>
    <w:rsid w:val="006B2470"/>
    <w:rsid w:val="006B2BA6"/>
    <w:rsid w:val="006B30D7"/>
    <w:rsid w:val="006B3340"/>
    <w:rsid w:val="006B3505"/>
    <w:rsid w:val="006B3742"/>
    <w:rsid w:val="006B3839"/>
    <w:rsid w:val="006B38B8"/>
    <w:rsid w:val="006B38E9"/>
    <w:rsid w:val="006B3BCA"/>
    <w:rsid w:val="006B3C66"/>
    <w:rsid w:val="006B3D00"/>
    <w:rsid w:val="006B3D48"/>
    <w:rsid w:val="006B3D93"/>
    <w:rsid w:val="006B3DBB"/>
    <w:rsid w:val="006B3E9D"/>
    <w:rsid w:val="006B3ED7"/>
    <w:rsid w:val="006B3F34"/>
    <w:rsid w:val="006B41A0"/>
    <w:rsid w:val="006B421C"/>
    <w:rsid w:val="006B42EF"/>
    <w:rsid w:val="006B4393"/>
    <w:rsid w:val="006B4398"/>
    <w:rsid w:val="006B444B"/>
    <w:rsid w:val="006B44F7"/>
    <w:rsid w:val="006B4537"/>
    <w:rsid w:val="006B47A4"/>
    <w:rsid w:val="006B48E3"/>
    <w:rsid w:val="006B51EF"/>
    <w:rsid w:val="006B521E"/>
    <w:rsid w:val="006B5313"/>
    <w:rsid w:val="006B57D2"/>
    <w:rsid w:val="006B57E1"/>
    <w:rsid w:val="006B58CE"/>
    <w:rsid w:val="006B5B34"/>
    <w:rsid w:val="006B5C6B"/>
    <w:rsid w:val="006B5E88"/>
    <w:rsid w:val="006B5EFB"/>
    <w:rsid w:val="006B5F82"/>
    <w:rsid w:val="006B61F0"/>
    <w:rsid w:val="006B624C"/>
    <w:rsid w:val="006B64E9"/>
    <w:rsid w:val="006B6505"/>
    <w:rsid w:val="006B669A"/>
    <w:rsid w:val="006B6862"/>
    <w:rsid w:val="006B6A0D"/>
    <w:rsid w:val="006B6A19"/>
    <w:rsid w:val="006B6A2A"/>
    <w:rsid w:val="006B6BAE"/>
    <w:rsid w:val="006B6BB5"/>
    <w:rsid w:val="006B6C4C"/>
    <w:rsid w:val="006B6CDC"/>
    <w:rsid w:val="006B6EB5"/>
    <w:rsid w:val="006B6FA1"/>
    <w:rsid w:val="006B707D"/>
    <w:rsid w:val="006B712F"/>
    <w:rsid w:val="006B728A"/>
    <w:rsid w:val="006B72DC"/>
    <w:rsid w:val="006B73A9"/>
    <w:rsid w:val="006B76B3"/>
    <w:rsid w:val="006B78C6"/>
    <w:rsid w:val="006B7AF8"/>
    <w:rsid w:val="006B7BDE"/>
    <w:rsid w:val="006B7BF1"/>
    <w:rsid w:val="006B7EEB"/>
    <w:rsid w:val="006C00DD"/>
    <w:rsid w:val="006C0346"/>
    <w:rsid w:val="006C05A1"/>
    <w:rsid w:val="006C069D"/>
    <w:rsid w:val="006C0745"/>
    <w:rsid w:val="006C07D2"/>
    <w:rsid w:val="006C0956"/>
    <w:rsid w:val="006C09D3"/>
    <w:rsid w:val="006C0B10"/>
    <w:rsid w:val="006C0C0B"/>
    <w:rsid w:val="006C0D49"/>
    <w:rsid w:val="006C0E3E"/>
    <w:rsid w:val="006C0E65"/>
    <w:rsid w:val="006C0F2C"/>
    <w:rsid w:val="006C1512"/>
    <w:rsid w:val="006C16F0"/>
    <w:rsid w:val="006C1949"/>
    <w:rsid w:val="006C19FA"/>
    <w:rsid w:val="006C1A44"/>
    <w:rsid w:val="006C1CBB"/>
    <w:rsid w:val="006C1EB0"/>
    <w:rsid w:val="006C1F99"/>
    <w:rsid w:val="006C2085"/>
    <w:rsid w:val="006C20FE"/>
    <w:rsid w:val="006C242B"/>
    <w:rsid w:val="006C24D5"/>
    <w:rsid w:val="006C24F3"/>
    <w:rsid w:val="006C250D"/>
    <w:rsid w:val="006C25C6"/>
    <w:rsid w:val="006C269D"/>
    <w:rsid w:val="006C2786"/>
    <w:rsid w:val="006C2833"/>
    <w:rsid w:val="006C2893"/>
    <w:rsid w:val="006C29F5"/>
    <w:rsid w:val="006C2A03"/>
    <w:rsid w:val="006C2BC8"/>
    <w:rsid w:val="006C2D2B"/>
    <w:rsid w:val="006C2EC6"/>
    <w:rsid w:val="006C3013"/>
    <w:rsid w:val="006C3020"/>
    <w:rsid w:val="006C3274"/>
    <w:rsid w:val="006C32B5"/>
    <w:rsid w:val="006C32E6"/>
    <w:rsid w:val="006C337B"/>
    <w:rsid w:val="006C339A"/>
    <w:rsid w:val="006C33A7"/>
    <w:rsid w:val="006C33F5"/>
    <w:rsid w:val="006C33FF"/>
    <w:rsid w:val="006C35B9"/>
    <w:rsid w:val="006C3652"/>
    <w:rsid w:val="006C368D"/>
    <w:rsid w:val="006C36F8"/>
    <w:rsid w:val="006C3762"/>
    <w:rsid w:val="006C37ED"/>
    <w:rsid w:val="006C382C"/>
    <w:rsid w:val="006C39F6"/>
    <w:rsid w:val="006C4231"/>
    <w:rsid w:val="006C432A"/>
    <w:rsid w:val="006C4580"/>
    <w:rsid w:val="006C4670"/>
    <w:rsid w:val="006C472C"/>
    <w:rsid w:val="006C4839"/>
    <w:rsid w:val="006C4866"/>
    <w:rsid w:val="006C49AF"/>
    <w:rsid w:val="006C4AF1"/>
    <w:rsid w:val="006C4B91"/>
    <w:rsid w:val="006C4E0F"/>
    <w:rsid w:val="006C4EAF"/>
    <w:rsid w:val="006C4EBF"/>
    <w:rsid w:val="006C4EEC"/>
    <w:rsid w:val="006C4F02"/>
    <w:rsid w:val="006C50FA"/>
    <w:rsid w:val="006C518F"/>
    <w:rsid w:val="006C537D"/>
    <w:rsid w:val="006C537E"/>
    <w:rsid w:val="006C5485"/>
    <w:rsid w:val="006C5590"/>
    <w:rsid w:val="006C5B19"/>
    <w:rsid w:val="006C5B2F"/>
    <w:rsid w:val="006C5B5A"/>
    <w:rsid w:val="006C5CEF"/>
    <w:rsid w:val="006C5F84"/>
    <w:rsid w:val="006C60FF"/>
    <w:rsid w:val="006C6104"/>
    <w:rsid w:val="006C640D"/>
    <w:rsid w:val="006C6615"/>
    <w:rsid w:val="006C66DA"/>
    <w:rsid w:val="006C6788"/>
    <w:rsid w:val="006C67A3"/>
    <w:rsid w:val="006C68FF"/>
    <w:rsid w:val="006C696A"/>
    <w:rsid w:val="006C69DD"/>
    <w:rsid w:val="006C6BA4"/>
    <w:rsid w:val="006C6BFF"/>
    <w:rsid w:val="006C6DC9"/>
    <w:rsid w:val="006C6E20"/>
    <w:rsid w:val="006C6E51"/>
    <w:rsid w:val="006C6E74"/>
    <w:rsid w:val="006C7260"/>
    <w:rsid w:val="006C727C"/>
    <w:rsid w:val="006C7405"/>
    <w:rsid w:val="006C747A"/>
    <w:rsid w:val="006C7529"/>
    <w:rsid w:val="006C75E4"/>
    <w:rsid w:val="006C7687"/>
    <w:rsid w:val="006C7C43"/>
    <w:rsid w:val="006D0030"/>
    <w:rsid w:val="006D015E"/>
    <w:rsid w:val="006D01DA"/>
    <w:rsid w:val="006D021D"/>
    <w:rsid w:val="006D025D"/>
    <w:rsid w:val="006D02FD"/>
    <w:rsid w:val="006D07A5"/>
    <w:rsid w:val="006D0839"/>
    <w:rsid w:val="006D083A"/>
    <w:rsid w:val="006D0848"/>
    <w:rsid w:val="006D0A47"/>
    <w:rsid w:val="006D0B57"/>
    <w:rsid w:val="006D0CF2"/>
    <w:rsid w:val="006D0D93"/>
    <w:rsid w:val="006D0DA8"/>
    <w:rsid w:val="006D0DCB"/>
    <w:rsid w:val="006D0DD1"/>
    <w:rsid w:val="006D0E37"/>
    <w:rsid w:val="006D0F80"/>
    <w:rsid w:val="006D126A"/>
    <w:rsid w:val="006D13F5"/>
    <w:rsid w:val="006D1825"/>
    <w:rsid w:val="006D1978"/>
    <w:rsid w:val="006D19C4"/>
    <w:rsid w:val="006D1A7E"/>
    <w:rsid w:val="006D1C1F"/>
    <w:rsid w:val="006D1C44"/>
    <w:rsid w:val="006D1FBD"/>
    <w:rsid w:val="006D1FC5"/>
    <w:rsid w:val="006D1FE6"/>
    <w:rsid w:val="006D2080"/>
    <w:rsid w:val="006D2293"/>
    <w:rsid w:val="006D2384"/>
    <w:rsid w:val="006D2417"/>
    <w:rsid w:val="006D2512"/>
    <w:rsid w:val="006D2560"/>
    <w:rsid w:val="006D2604"/>
    <w:rsid w:val="006D26DE"/>
    <w:rsid w:val="006D2711"/>
    <w:rsid w:val="006D2AFD"/>
    <w:rsid w:val="006D2B91"/>
    <w:rsid w:val="006D2E6F"/>
    <w:rsid w:val="006D2EB8"/>
    <w:rsid w:val="006D31AF"/>
    <w:rsid w:val="006D31D7"/>
    <w:rsid w:val="006D32D6"/>
    <w:rsid w:val="006D3305"/>
    <w:rsid w:val="006D3395"/>
    <w:rsid w:val="006D3552"/>
    <w:rsid w:val="006D37C3"/>
    <w:rsid w:val="006D37EF"/>
    <w:rsid w:val="006D38C4"/>
    <w:rsid w:val="006D3B82"/>
    <w:rsid w:val="006D3C77"/>
    <w:rsid w:val="006D3CE9"/>
    <w:rsid w:val="006D3D4E"/>
    <w:rsid w:val="006D3EE8"/>
    <w:rsid w:val="006D3F31"/>
    <w:rsid w:val="006D44A8"/>
    <w:rsid w:val="006D453F"/>
    <w:rsid w:val="006D4933"/>
    <w:rsid w:val="006D4963"/>
    <w:rsid w:val="006D499A"/>
    <w:rsid w:val="006D4D7C"/>
    <w:rsid w:val="006D4E2F"/>
    <w:rsid w:val="006D4E75"/>
    <w:rsid w:val="006D4F58"/>
    <w:rsid w:val="006D4F8D"/>
    <w:rsid w:val="006D523E"/>
    <w:rsid w:val="006D5241"/>
    <w:rsid w:val="006D5590"/>
    <w:rsid w:val="006D5600"/>
    <w:rsid w:val="006D5685"/>
    <w:rsid w:val="006D593A"/>
    <w:rsid w:val="006D5A43"/>
    <w:rsid w:val="006D5D4A"/>
    <w:rsid w:val="006D5EB8"/>
    <w:rsid w:val="006D61E1"/>
    <w:rsid w:val="006D64AE"/>
    <w:rsid w:val="006D66D3"/>
    <w:rsid w:val="006D66EC"/>
    <w:rsid w:val="006D6749"/>
    <w:rsid w:val="006D6BA8"/>
    <w:rsid w:val="006D6BAF"/>
    <w:rsid w:val="006D6C25"/>
    <w:rsid w:val="006D6EE1"/>
    <w:rsid w:val="006D6F46"/>
    <w:rsid w:val="006D7100"/>
    <w:rsid w:val="006D72AA"/>
    <w:rsid w:val="006D73A2"/>
    <w:rsid w:val="006D73FE"/>
    <w:rsid w:val="006D75B7"/>
    <w:rsid w:val="006D7692"/>
    <w:rsid w:val="006D79F5"/>
    <w:rsid w:val="006D7E59"/>
    <w:rsid w:val="006E0129"/>
    <w:rsid w:val="006E019E"/>
    <w:rsid w:val="006E0210"/>
    <w:rsid w:val="006E029F"/>
    <w:rsid w:val="006E0317"/>
    <w:rsid w:val="006E0810"/>
    <w:rsid w:val="006E0848"/>
    <w:rsid w:val="006E0893"/>
    <w:rsid w:val="006E0A09"/>
    <w:rsid w:val="006E0AD7"/>
    <w:rsid w:val="006E0AF0"/>
    <w:rsid w:val="006E0C4E"/>
    <w:rsid w:val="006E0DCB"/>
    <w:rsid w:val="006E0F96"/>
    <w:rsid w:val="006E10CF"/>
    <w:rsid w:val="006E1559"/>
    <w:rsid w:val="006E15EA"/>
    <w:rsid w:val="006E16A2"/>
    <w:rsid w:val="006E19EF"/>
    <w:rsid w:val="006E1AC9"/>
    <w:rsid w:val="006E1ADD"/>
    <w:rsid w:val="006E1D19"/>
    <w:rsid w:val="006E1EBF"/>
    <w:rsid w:val="006E212F"/>
    <w:rsid w:val="006E234E"/>
    <w:rsid w:val="006E243E"/>
    <w:rsid w:val="006E2514"/>
    <w:rsid w:val="006E2641"/>
    <w:rsid w:val="006E28F2"/>
    <w:rsid w:val="006E2A36"/>
    <w:rsid w:val="006E2A89"/>
    <w:rsid w:val="006E2A99"/>
    <w:rsid w:val="006E2A9E"/>
    <w:rsid w:val="006E2AF8"/>
    <w:rsid w:val="006E2B66"/>
    <w:rsid w:val="006E2DAE"/>
    <w:rsid w:val="006E2E73"/>
    <w:rsid w:val="006E2EE0"/>
    <w:rsid w:val="006E2FA3"/>
    <w:rsid w:val="006E324E"/>
    <w:rsid w:val="006E39C2"/>
    <w:rsid w:val="006E3AEB"/>
    <w:rsid w:val="006E3AFF"/>
    <w:rsid w:val="006E3B5C"/>
    <w:rsid w:val="006E3DF5"/>
    <w:rsid w:val="006E3E91"/>
    <w:rsid w:val="006E4194"/>
    <w:rsid w:val="006E41D8"/>
    <w:rsid w:val="006E4229"/>
    <w:rsid w:val="006E42AF"/>
    <w:rsid w:val="006E433A"/>
    <w:rsid w:val="006E4381"/>
    <w:rsid w:val="006E471F"/>
    <w:rsid w:val="006E48A4"/>
    <w:rsid w:val="006E4A72"/>
    <w:rsid w:val="006E4AE7"/>
    <w:rsid w:val="006E5160"/>
    <w:rsid w:val="006E526D"/>
    <w:rsid w:val="006E5599"/>
    <w:rsid w:val="006E5681"/>
    <w:rsid w:val="006E5683"/>
    <w:rsid w:val="006E574F"/>
    <w:rsid w:val="006E5ABC"/>
    <w:rsid w:val="006E641B"/>
    <w:rsid w:val="006E6604"/>
    <w:rsid w:val="006E66D3"/>
    <w:rsid w:val="006E66DD"/>
    <w:rsid w:val="006E6BC7"/>
    <w:rsid w:val="006E6DE3"/>
    <w:rsid w:val="006E6F2B"/>
    <w:rsid w:val="006E6F42"/>
    <w:rsid w:val="006E6F84"/>
    <w:rsid w:val="006E7014"/>
    <w:rsid w:val="006E7067"/>
    <w:rsid w:val="006E72E4"/>
    <w:rsid w:val="006E73AD"/>
    <w:rsid w:val="006E74CA"/>
    <w:rsid w:val="006E75D3"/>
    <w:rsid w:val="006E777B"/>
    <w:rsid w:val="006E7813"/>
    <w:rsid w:val="006E799D"/>
    <w:rsid w:val="006E7BBC"/>
    <w:rsid w:val="006E7CC8"/>
    <w:rsid w:val="006E7F34"/>
    <w:rsid w:val="006F00C8"/>
    <w:rsid w:val="006F01B4"/>
    <w:rsid w:val="006F05B2"/>
    <w:rsid w:val="006F07DF"/>
    <w:rsid w:val="006F08C3"/>
    <w:rsid w:val="006F08D6"/>
    <w:rsid w:val="006F0A0A"/>
    <w:rsid w:val="006F0B71"/>
    <w:rsid w:val="006F0BF1"/>
    <w:rsid w:val="006F0E41"/>
    <w:rsid w:val="006F0F84"/>
    <w:rsid w:val="006F0FC7"/>
    <w:rsid w:val="006F1014"/>
    <w:rsid w:val="006F113B"/>
    <w:rsid w:val="006F1163"/>
    <w:rsid w:val="006F11A1"/>
    <w:rsid w:val="006F11D3"/>
    <w:rsid w:val="006F12FB"/>
    <w:rsid w:val="006F13A5"/>
    <w:rsid w:val="006F155D"/>
    <w:rsid w:val="006F18AE"/>
    <w:rsid w:val="006F194A"/>
    <w:rsid w:val="006F1AC5"/>
    <w:rsid w:val="006F1EE1"/>
    <w:rsid w:val="006F20C7"/>
    <w:rsid w:val="006F20D5"/>
    <w:rsid w:val="006F20E8"/>
    <w:rsid w:val="006F22D1"/>
    <w:rsid w:val="006F2519"/>
    <w:rsid w:val="006F2756"/>
    <w:rsid w:val="006F2939"/>
    <w:rsid w:val="006F2950"/>
    <w:rsid w:val="006F2A51"/>
    <w:rsid w:val="006F2B66"/>
    <w:rsid w:val="006F2C2D"/>
    <w:rsid w:val="006F2C62"/>
    <w:rsid w:val="006F2DE2"/>
    <w:rsid w:val="006F2FA8"/>
    <w:rsid w:val="006F30CF"/>
    <w:rsid w:val="006F327D"/>
    <w:rsid w:val="006F339C"/>
    <w:rsid w:val="006F34CC"/>
    <w:rsid w:val="006F3585"/>
    <w:rsid w:val="006F3868"/>
    <w:rsid w:val="006F3A1C"/>
    <w:rsid w:val="006F3AAC"/>
    <w:rsid w:val="006F3C90"/>
    <w:rsid w:val="006F4036"/>
    <w:rsid w:val="006F4113"/>
    <w:rsid w:val="006F4470"/>
    <w:rsid w:val="006F4572"/>
    <w:rsid w:val="006F4B42"/>
    <w:rsid w:val="006F4F66"/>
    <w:rsid w:val="006F5065"/>
    <w:rsid w:val="006F50A0"/>
    <w:rsid w:val="006F50F7"/>
    <w:rsid w:val="006F51D9"/>
    <w:rsid w:val="006F522B"/>
    <w:rsid w:val="006F52E5"/>
    <w:rsid w:val="006F532B"/>
    <w:rsid w:val="006F53AB"/>
    <w:rsid w:val="006F54C8"/>
    <w:rsid w:val="006F54FC"/>
    <w:rsid w:val="006F5616"/>
    <w:rsid w:val="006F569E"/>
    <w:rsid w:val="006F58E2"/>
    <w:rsid w:val="006F5A52"/>
    <w:rsid w:val="006F5E99"/>
    <w:rsid w:val="006F5F1D"/>
    <w:rsid w:val="006F5F73"/>
    <w:rsid w:val="006F6057"/>
    <w:rsid w:val="006F61EE"/>
    <w:rsid w:val="006F6361"/>
    <w:rsid w:val="006F63AB"/>
    <w:rsid w:val="006F64F6"/>
    <w:rsid w:val="006F66E7"/>
    <w:rsid w:val="006F66FA"/>
    <w:rsid w:val="006F6BDE"/>
    <w:rsid w:val="006F6D18"/>
    <w:rsid w:val="006F6DF9"/>
    <w:rsid w:val="006F7398"/>
    <w:rsid w:val="006F756C"/>
    <w:rsid w:val="006F7AE9"/>
    <w:rsid w:val="006F7C61"/>
    <w:rsid w:val="006F7DF9"/>
    <w:rsid w:val="0070007A"/>
    <w:rsid w:val="0070010A"/>
    <w:rsid w:val="00700171"/>
    <w:rsid w:val="007002A5"/>
    <w:rsid w:val="00700468"/>
    <w:rsid w:val="00700518"/>
    <w:rsid w:val="0070078E"/>
    <w:rsid w:val="0070092A"/>
    <w:rsid w:val="00700971"/>
    <w:rsid w:val="00700A8F"/>
    <w:rsid w:val="00700BAB"/>
    <w:rsid w:val="00700CB9"/>
    <w:rsid w:val="00700CBC"/>
    <w:rsid w:val="00700D13"/>
    <w:rsid w:val="00700DEF"/>
    <w:rsid w:val="00700E11"/>
    <w:rsid w:val="00700F07"/>
    <w:rsid w:val="00700FE6"/>
    <w:rsid w:val="0070135F"/>
    <w:rsid w:val="0070151A"/>
    <w:rsid w:val="00701678"/>
    <w:rsid w:val="00701A1F"/>
    <w:rsid w:val="00701A3A"/>
    <w:rsid w:val="00701ABC"/>
    <w:rsid w:val="00701CC3"/>
    <w:rsid w:val="00701DCA"/>
    <w:rsid w:val="00701F02"/>
    <w:rsid w:val="00701F79"/>
    <w:rsid w:val="007021B9"/>
    <w:rsid w:val="0070222D"/>
    <w:rsid w:val="0070254B"/>
    <w:rsid w:val="007025B9"/>
    <w:rsid w:val="007026AE"/>
    <w:rsid w:val="00702768"/>
    <w:rsid w:val="00702859"/>
    <w:rsid w:val="007028FD"/>
    <w:rsid w:val="00702C33"/>
    <w:rsid w:val="00702C3A"/>
    <w:rsid w:val="00702D42"/>
    <w:rsid w:val="00702ECC"/>
    <w:rsid w:val="00702FFA"/>
    <w:rsid w:val="0070301F"/>
    <w:rsid w:val="0070346C"/>
    <w:rsid w:val="0070355C"/>
    <w:rsid w:val="00703678"/>
    <w:rsid w:val="00703772"/>
    <w:rsid w:val="00703783"/>
    <w:rsid w:val="007037C5"/>
    <w:rsid w:val="00703820"/>
    <w:rsid w:val="0070393D"/>
    <w:rsid w:val="00703A78"/>
    <w:rsid w:val="00703A98"/>
    <w:rsid w:val="00703B35"/>
    <w:rsid w:val="00703CE6"/>
    <w:rsid w:val="00703EC5"/>
    <w:rsid w:val="0070403D"/>
    <w:rsid w:val="0070406F"/>
    <w:rsid w:val="007040E8"/>
    <w:rsid w:val="007044DF"/>
    <w:rsid w:val="0070465A"/>
    <w:rsid w:val="007046D5"/>
    <w:rsid w:val="00704A39"/>
    <w:rsid w:val="00704AEB"/>
    <w:rsid w:val="00704CBE"/>
    <w:rsid w:val="00704D7C"/>
    <w:rsid w:val="00704DFA"/>
    <w:rsid w:val="00704EE1"/>
    <w:rsid w:val="00704F4B"/>
    <w:rsid w:val="007051AD"/>
    <w:rsid w:val="007052D3"/>
    <w:rsid w:val="00705415"/>
    <w:rsid w:val="0070550B"/>
    <w:rsid w:val="0070553C"/>
    <w:rsid w:val="00705662"/>
    <w:rsid w:val="007056AD"/>
    <w:rsid w:val="007058C0"/>
    <w:rsid w:val="00705A35"/>
    <w:rsid w:val="00705D86"/>
    <w:rsid w:val="00705E00"/>
    <w:rsid w:val="00705F7A"/>
    <w:rsid w:val="0070603F"/>
    <w:rsid w:val="007060E3"/>
    <w:rsid w:val="0070626E"/>
    <w:rsid w:val="00706352"/>
    <w:rsid w:val="0070636C"/>
    <w:rsid w:val="007065D9"/>
    <w:rsid w:val="00706772"/>
    <w:rsid w:val="007067A3"/>
    <w:rsid w:val="007068E5"/>
    <w:rsid w:val="00706967"/>
    <w:rsid w:val="00706A4D"/>
    <w:rsid w:val="00706BF5"/>
    <w:rsid w:val="00706D3C"/>
    <w:rsid w:val="00706DAD"/>
    <w:rsid w:val="00706DBB"/>
    <w:rsid w:val="00706EE3"/>
    <w:rsid w:val="0070702E"/>
    <w:rsid w:val="00707033"/>
    <w:rsid w:val="007071B5"/>
    <w:rsid w:val="007072D9"/>
    <w:rsid w:val="007072EC"/>
    <w:rsid w:val="007072FB"/>
    <w:rsid w:val="00707369"/>
    <w:rsid w:val="0070767A"/>
    <w:rsid w:val="007079DC"/>
    <w:rsid w:val="00707A1E"/>
    <w:rsid w:val="00707A4E"/>
    <w:rsid w:val="00707AB9"/>
    <w:rsid w:val="00707C4D"/>
    <w:rsid w:val="00707C88"/>
    <w:rsid w:val="00707D8B"/>
    <w:rsid w:val="00707E73"/>
    <w:rsid w:val="00707EC7"/>
    <w:rsid w:val="007103A1"/>
    <w:rsid w:val="007103D8"/>
    <w:rsid w:val="00710404"/>
    <w:rsid w:val="00710414"/>
    <w:rsid w:val="007106BB"/>
    <w:rsid w:val="00710BEC"/>
    <w:rsid w:val="00710C32"/>
    <w:rsid w:val="00710C56"/>
    <w:rsid w:val="00710DD5"/>
    <w:rsid w:val="00710EE4"/>
    <w:rsid w:val="00710F30"/>
    <w:rsid w:val="00711266"/>
    <w:rsid w:val="00711366"/>
    <w:rsid w:val="007113CF"/>
    <w:rsid w:val="00711684"/>
    <w:rsid w:val="00711730"/>
    <w:rsid w:val="00711732"/>
    <w:rsid w:val="00711C8E"/>
    <w:rsid w:val="00711D4F"/>
    <w:rsid w:val="00711E60"/>
    <w:rsid w:val="00711FBB"/>
    <w:rsid w:val="0071243E"/>
    <w:rsid w:val="00712466"/>
    <w:rsid w:val="0071252F"/>
    <w:rsid w:val="00712A4A"/>
    <w:rsid w:val="00712C45"/>
    <w:rsid w:val="00712DC5"/>
    <w:rsid w:val="00712E47"/>
    <w:rsid w:val="00712F96"/>
    <w:rsid w:val="0071311E"/>
    <w:rsid w:val="007131B4"/>
    <w:rsid w:val="00713383"/>
    <w:rsid w:val="00713633"/>
    <w:rsid w:val="00713A75"/>
    <w:rsid w:val="00713AFD"/>
    <w:rsid w:val="00713B98"/>
    <w:rsid w:val="00713CF0"/>
    <w:rsid w:val="00713DAE"/>
    <w:rsid w:val="00713EB2"/>
    <w:rsid w:val="00713F3F"/>
    <w:rsid w:val="00713FB2"/>
    <w:rsid w:val="007140AC"/>
    <w:rsid w:val="007140BC"/>
    <w:rsid w:val="007140C9"/>
    <w:rsid w:val="0071446C"/>
    <w:rsid w:val="0071455E"/>
    <w:rsid w:val="007146CC"/>
    <w:rsid w:val="00714957"/>
    <w:rsid w:val="00714D8A"/>
    <w:rsid w:val="00714E12"/>
    <w:rsid w:val="00714E1E"/>
    <w:rsid w:val="00715002"/>
    <w:rsid w:val="0071511C"/>
    <w:rsid w:val="00715690"/>
    <w:rsid w:val="0071588E"/>
    <w:rsid w:val="007159CC"/>
    <w:rsid w:val="00715E0B"/>
    <w:rsid w:val="00715E83"/>
    <w:rsid w:val="00715F6C"/>
    <w:rsid w:val="00715FA4"/>
    <w:rsid w:val="00715FDB"/>
    <w:rsid w:val="00716153"/>
    <w:rsid w:val="00716367"/>
    <w:rsid w:val="00716460"/>
    <w:rsid w:val="007165A6"/>
    <w:rsid w:val="007169A2"/>
    <w:rsid w:val="00716BF1"/>
    <w:rsid w:val="00716CEC"/>
    <w:rsid w:val="00716D24"/>
    <w:rsid w:val="00716D34"/>
    <w:rsid w:val="00716E4B"/>
    <w:rsid w:val="00716E4E"/>
    <w:rsid w:val="00716E92"/>
    <w:rsid w:val="00716F39"/>
    <w:rsid w:val="007171A9"/>
    <w:rsid w:val="007172DC"/>
    <w:rsid w:val="0071732F"/>
    <w:rsid w:val="00717599"/>
    <w:rsid w:val="007175E4"/>
    <w:rsid w:val="0071769C"/>
    <w:rsid w:val="007176E1"/>
    <w:rsid w:val="00717A1F"/>
    <w:rsid w:val="00717C1E"/>
    <w:rsid w:val="00717D65"/>
    <w:rsid w:val="007201E9"/>
    <w:rsid w:val="007206DE"/>
    <w:rsid w:val="00720761"/>
    <w:rsid w:val="00720815"/>
    <w:rsid w:val="00720830"/>
    <w:rsid w:val="00720B6D"/>
    <w:rsid w:val="00720E3A"/>
    <w:rsid w:val="00720EA4"/>
    <w:rsid w:val="0072107B"/>
    <w:rsid w:val="00721569"/>
    <w:rsid w:val="00721572"/>
    <w:rsid w:val="0072169E"/>
    <w:rsid w:val="007216C1"/>
    <w:rsid w:val="007216E2"/>
    <w:rsid w:val="00721820"/>
    <w:rsid w:val="00721951"/>
    <w:rsid w:val="00721A58"/>
    <w:rsid w:val="00721AEA"/>
    <w:rsid w:val="00721C61"/>
    <w:rsid w:val="00721DB2"/>
    <w:rsid w:val="00721E25"/>
    <w:rsid w:val="00721F51"/>
    <w:rsid w:val="00721FED"/>
    <w:rsid w:val="00722186"/>
    <w:rsid w:val="00722235"/>
    <w:rsid w:val="00722276"/>
    <w:rsid w:val="00722343"/>
    <w:rsid w:val="007223B6"/>
    <w:rsid w:val="00722A27"/>
    <w:rsid w:val="00722C45"/>
    <w:rsid w:val="00722E28"/>
    <w:rsid w:val="00722E8E"/>
    <w:rsid w:val="00723300"/>
    <w:rsid w:val="0072352B"/>
    <w:rsid w:val="007236A9"/>
    <w:rsid w:val="007239BA"/>
    <w:rsid w:val="00723D1B"/>
    <w:rsid w:val="00723D98"/>
    <w:rsid w:val="00723E11"/>
    <w:rsid w:val="007244DE"/>
    <w:rsid w:val="00724644"/>
    <w:rsid w:val="00724732"/>
    <w:rsid w:val="007247B9"/>
    <w:rsid w:val="007248DA"/>
    <w:rsid w:val="00724957"/>
    <w:rsid w:val="00724958"/>
    <w:rsid w:val="00724A2B"/>
    <w:rsid w:val="00724B36"/>
    <w:rsid w:val="00724BDF"/>
    <w:rsid w:val="00724CE9"/>
    <w:rsid w:val="00724DFB"/>
    <w:rsid w:val="00724E0B"/>
    <w:rsid w:val="007252DC"/>
    <w:rsid w:val="00725364"/>
    <w:rsid w:val="0072543F"/>
    <w:rsid w:val="00725555"/>
    <w:rsid w:val="0072555D"/>
    <w:rsid w:val="0072558B"/>
    <w:rsid w:val="007255C2"/>
    <w:rsid w:val="00725655"/>
    <w:rsid w:val="0072572E"/>
    <w:rsid w:val="007258AB"/>
    <w:rsid w:val="00725ADC"/>
    <w:rsid w:val="00725D12"/>
    <w:rsid w:val="00725FD9"/>
    <w:rsid w:val="0072612A"/>
    <w:rsid w:val="00726273"/>
    <w:rsid w:val="00726537"/>
    <w:rsid w:val="00726599"/>
    <w:rsid w:val="007265ED"/>
    <w:rsid w:val="007266DA"/>
    <w:rsid w:val="0072685C"/>
    <w:rsid w:val="00726A42"/>
    <w:rsid w:val="00726DAA"/>
    <w:rsid w:val="00726F05"/>
    <w:rsid w:val="00727152"/>
    <w:rsid w:val="007273D1"/>
    <w:rsid w:val="0072746E"/>
    <w:rsid w:val="00727947"/>
    <w:rsid w:val="00727BBB"/>
    <w:rsid w:val="0073012E"/>
    <w:rsid w:val="00730376"/>
    <w:rsid w:val="00730501"/>
    <w:rsid w:val="00730525"/>
    <w:rsid w:val="00730720"/>
    <w:rsid w:val="0073086F"/>
    <w:rsid w:val="007309DC"/>
    <w:rsid w:val="00730BAF"/>
    <w:rsid w:val="00730EC9"/>
    <w:rsid w:val="007311CD"/>
    <w:rsid w:val="007313EF"/>
    <w:rsid w:val="00731569"/>
    <w:rsid w:val="00731649"/>
    <w:rsid w:val="007316B5"/>
    <w:rsid w:val="00731835"/>
    <w:rsid w:val="00731C31"/>
    <w:rsid w:val="00731C7B"/>
    <w:rsid w:val="00731ED3"/>
    <w:rsid w:val="00731EE3"/>
    <w:rsid w:val="00732024"/>
    <w:rsid w:val="007320F7"/>
    <w:rsid w:val="0073212D"/>
    <w:rsid w:val="007327A0"/>
    <w:rsid w:val="00732967"/>
    <w:rsid w:val="00732C29"/>
    <w:rsid w:val="00732E6F"/>
    <w:rsid w:val="007330BD"/>
    <w:rsid w:val="0073316B"/>
    <w:rsid w:val="007331DC"/>
    <w:rsid w:val="00733294"/>
    <w:rsid w:val="00733350"/>
    <w:rsid w:val="007333FC"/>
    <w:rsid w:val="007336AA"/>
    <w:rsid w:val="00733A63"/>
    <w:rsid w:val="00733CB1"/>
    <w:rsid w:val="00733EB7"/>
    <w:rsid w:val="00733F3F"/>
    <w:rsid w:val="00733F9F"/>
    <w:rsid w:val="00733FE0"/>
    <w:rsid w:val="00734127"/>
    <w:rsid w:val="0073416E"/>
    <w:rsid w:val="007342DE"/>
    <w:rsid w:val="0073463F"/>
    <w:rsid w:val="0073466F"/>
    <w:rsid w:val="007346B8"/>
    <w:rsid w:val="00734733"/>
    <w:rsid w:val="0073482A"/>
    <w:rsid w:val="007348C3"/>
    <w:rsid w:val="007348F7"/>
    <w:rsid w:val="0073494A"/>
    <w:rsid w:val="00734B5C"/>
    <w:rsid w:val="00734EAC"/>
    <w:rsid w:val="00734F48"/>
    <w:rsid w:val="00734F84"/>
    <w:rsid w:val="0073510B"/>
    <w:rsid w:val="0073523C"/>
    <w:rsid w:val="00735381"/>
    <w:rsid w:val="00735481"/>
    <w:rsid w:val="00735551"/>
    <w:rsid w:val="007355B8"/>
    <w:rsid w:val="007355BE"/>
    <w:rsid w:val="0073561E"/>
    <w:rsid w:val="0073566B"/>
    <w:rsid w:val="007358C2"/>
    <w:rsid w:val="00735950"/>
    <w:rsid w:val="00735A97"/>
    <w:rsid w:val="00735C82"/>
    <w:rsid w:val="00735CF4"/>
    <w:rsid w:val="00735DF3"/>
    <w:rsid w:val="00735F0E"/>
    <w:rsid w:val="00735FDB"/>
    <w:rsid w:val="00735FE0"/>
    <w:rsid w:val="00735FED"/>
    <w:rsid w:val="0073605F"/>
    <w:rsid w:val="00736507"/>
    <w:rsid w:val="00736553"/>
    <w:rsid w:val="0073669C"/>
    <w:rsid w:val="00736764"/>
    <w:rsid w:val="00736807"/>
    <w:rsid w:val="00736873"/>
    <w:rsid w:val="00736874"/>
    <w:rsid w:val="00736B77"/>
    <w:rsid w:val="00736E1E"/>
    <w:rsid w:val="00736E39"/>
    <w:rsid w:val="0073713E"/>
    <w:rsid w:val="0073723D"/>
    <w:rsid w:val="00737251"/>
    <w:rsid w:val="00737334"/>
    <w:rsid w:val="00737480"/>
    <w:rsid w:val="007374D6"/>
    <w:rsid w:val="007375BA"/>
    <w:rsid w:val="0073771E"/>
    <w:rsid w:val="0073789F"/>
    <w:rsid w:val="00737A93"/>
    <w:rsid w:val="00737AA8"/>
    <w:rsid w:val="00737B9B"/>
    <w:rsid w:val="00737D47"/>
    <w:rsid w:val="00737DDE"/>
    <w:rsid w:val="0074009C"/>
    <w:rsid w:val="007400D8"/>
    <w:rsid w:val="00740162"/>
    <w:rsid w:val="007401E3"/>
    <w:rsid w:val="007404CA"/>
    <w:rsid w:val="0074056A"/>
    <w:rsid w:val="007406A1"/>
    <w:rsid w:val="007406A2"/>
    <w:rsid w:val="007406A8"/>
    <w:rsid w:val="007409CA"/>
    <w:rsid w:val="00740B05"/>
    <w:rsid w:val="007412AA"/>
    <w:rsid w:val="00741525"/>
    <w:rsid w:val="00741688"/>
    <w:rsid w:val="007416B9"/>
    <w:rsid w:val="00741711"/>
    <w:rsid w:val="007417B1"/>
    <w:rsid w:val="00741897"/>
    <w:rsid w:val="0074195D"/>
    <w:rsid w:val="007419F8"/>
    <w:rsid w:val="00741A18"/>
    <w:rsid w:val="00741C6A"/>
    <w:rsid w:val="00741EE5"/>
    <w:rsid w:val="00742008"/>
    <w:rsid w:val="00742016"/>
    <w:rsid w:val="00742046"/>
    <w:rsid w:val="00742251"/>
    <w:rsid w:val="00742439"/>
    <w:rsid w:val="00742492"/>
    <w:rsid w:val="007424B8"/>
    <w:rsid w:val="007424CE"/>
    <w:rsid w:val="00742604"/>
    <w:rsid w:val="0074275F"/>
    <w:rsid w:val="007428B4"/>
    <w:rsid w:val="00742A18"/>
    <w:rsid w:val="00742CED"/>
    <w:rsid w:val="00743227"/>
    <w:rsid w:val="007432B8"/>
    <w:rsid w:val="0074355B"/>
    <w:rsid w:val="007436F5"/>
    <w:rsid w:val="007437A9"/>
    <w:rsid w:val="00743878"/>
    <w:rsid w:val="007438E9"/>
    <w:rsid w:val="00743C13"/>
    <w:rsid w:val="00743C1C"/>
    <w:rsid w:val="00743E07"/>
    <w:rsid w:val="00743E31"/>
    <w:rsid w:val="00743F02"/>
    <w:rsid w:val="00743F2A"/>
    <w:rsid w:val="0074402C"/>
    <w:rsid w:val="00744039"/>
    <w:rsid w:val="007441C9"/>
    <w:rsid w:val="007446D3"/>
    <w:rsid w:val="00744768"/>
    <w:rsid w:val="007447A1"/>
    <w:rsid w:val="007448A8"/>
    <w:rsid w:val="00744A94"/>
    <w:rsid w:val="00744C1F"/>
    <w:rsid w:val="00744CB8"/>
    <w:rsid w:val="00744CC3"/>
    <w:rsid w:val="00744F66"/>
    <w:rsid w:val="00744F6C"/>
    <w:rsid w:val="00745018"/>
    <w:rsid w:val="00745201"/>
    <w:rsid w:val="0074534D"/>
    <w:rsid w:val="00745612"/>
    <w:rsid w:val="00745671"/>
    <w:rsid w:val="00745AC0"/>
    <w:rsid w:val="00745B2B"/>
    <w:rsid w:val="00745D6D"/>
    <w:rsid w:val="00745DB6"/>
    <w:rsid w:val="00745E90"/>
    <w:rsid w:val="00745F68"/>
    <w:rsid w:val="0074619D"/>
    <w:rsid w:val="007461A5"/>
    <w:rsid w:val="00746228"/>
    <w:rsid w:val="00746273"/>
    <w:rsid w:val="007462D1"/>
    <w:rsid w:val="00746392"/>
    <w:rsid w:val="007463B6"/>
    <w:rsid w:val="00746733"/>
    <w:rsid w:val="00746748"/>
    <w:rsid w:val="00746997"/>
    <w:rsid w:val="00746AA6"/>
    <w:rsid w:val="00746F7D"/>
    <w:rsid w:val="0074712B"/>
    <w:rsid w:val="007474D5"/>
    <w:rsid w:val="0074782D"/>
    <w:rsid w:val="0074788E"/>
    <w:rsid w:val="007479CA"/>
    <w:rsid w:val="00747B58"/>
    <w:rsid w:val="00747BD1"/>
    <w:rsid w:val="00747D10"/>
    <w:rsid w:val="00747D32"/>
    <w:rsid w:val="00747D68"/>
    <w:rsid w:val="00747EBE"/>
    <w:rsid w:val="007500EE"/>
    <w:rsid w:val="007500F1"/>
    <w:rsid w:val="00750131"/>
    <w:rsid w:val="00750562"/>
    <w:rsid w:val="00750923"/>
    <w:rsid w:val="00750986"/>
    <w:rsid w:val="007509D3"/>
    <w:rsid w:val="00750AB7"/>
    <w:rsid w:val="00750AC2"/>
    <w:rsid w:val="00750CC1"/>
    <w:rsid w:val="00750D12"/>
    <w:rsid w:val="00751196"/>
    <w:rsid w:val="0075126D"/>
    <w:rsid w:val="007514E6"/>
    <w:rsid w:val="00751519"/>
    <w:rsid w:val="00751565"/>
    <w:rsid w:val="007515FB"/>
    <w:rsid w:val="00751669"/>
    <w:rsid w:val="0075170F"/>
    <w:rsid w:val="00751A38"/>
    <w:rsid w:val="00751B40"/>
    <w:rsid w:val="00751C11"/>
    <w:rsid w:val="00751F49"/>
    <w:rsid w:val="00752094"/>
    <w:rsid w:val="007520E6"/>
    <w:rsid w:val="00752152"/>
    <w:rsid w:val="00752223"/>
    <w:rsid w:val="007525BD"/>
    <w:rsid w:val="0075278D"/>
    <w:rsid w:val="007527AB"/>
    <w:rsid w:val="00752891"/>
    <w:rsid w:val="007529BB"/>
    <w:rsid w:val="00752BEF"/>
    <w:rsid w:val="00752EA5"/>
    <w:rsid w:val="00753000"/>
    <w:rsid w:val="00753243"/>
    <w:rsid w:val="00753336"/>
    <w:rsid w:val="007533A3"/>
    <w:rsid w:val="007535E2"/>
    <w:rsid w:val="00753713"/>
    <w:rsid w:val="007539B7"/>
    <w:rsid w:val="00753B8B"/>
    <w:rsid w:val="00753BEB"/>
    <w:rsid w:val="00753E1D"/>
    <w:rsid w:val="00753FD1"/>
    <w:rsid w:val="0075427D"/>
    <w:rsid w:val="0075434E"/>
    <w:rsid w:val="00754421"/>
    <w:rsid w:val="00754590"/>
    <w:rsid w:val="0075486E"/>
    <w:rsid w:val="00754A71"/>
    <w:rsid w:val="00754E3F"/>
    <w:rsid w:val="0075531A"/>
    <w:rsid w:val="007553E4"/>
    <w:rsid w:val="00755561"/>
    <w:rsid w:val="00755683"/>
    <w:rsid w:val="00755814"/>
    <w:rsid w:val="0075588D"/>
    <w:rsid w:val="007559D3"/>
    <w:rsid w:val="00755AB7"/>
    <w:rsid w:val="00755CFA"/>
    <w:rsid w:val="00755DBD"/>
    <w:rsid w:val="00755DCC"/>
    <w:rsid w:val="00755E36"/>
    <w:rsid w:val="00755F59"/>
    <w:rsid w:val="00756289"/>
    <w:rsid w:val="007562FC"/>
    <w:rsid w:val="00756690"/>
    <w:rsid w:val="00756879"/>
    <w:rsid w:val="007568A9"/>
    <w:rsid w:val="00756931"/>
    <w:rsid w:val="00756B85"/>
    <w:rsid w:val="00756BC6"/>
    <w:rsid w:val="00756C36"/>
    <w:rsid w:val="00756C83"/>
    <w:rsid w:val="00756D38"/>
    <w:rsid w:val="00756D42"/>
    <w:rsid w:val="00756D50"/>
    <w:rsid w:val="00756E0C"/>
    <w:rsid w:val="00756E8E"/>
    <w:rsid w:val="007570F3"/>
    <w:rsid w:val="007574BC"/>
    <w:rsid w:val="00757547"/>
    <w:rsid w:val="00757566"/>
    <w:rsid w:val="00757668"/>
    <w:rsid w:val="007576FC"/>
    <w:rsid w:val="0075795B"/>
    <w:rsid w:val="007579ED"/>
    <w:rsid w:val="00757A5E"/>
    <w:rsid w:val="00757B29"/>
    <w:rsid w:val="00757B2A"/>
    <w:rsid w:val="00757B3F"/>
    <w:rsid w:val="00757D47"/>
    <w:rsid w:val="00757DAB"/>
    <w:rsid w:val="007600DB"/>
    <w:rsid w:val="00760191"/>
    <w:rsid w:val="007601B8"/>
    <w:rsid w:val="00760652"/>
    <w:rsid w:val="0076073E"/>
    <w:rsid w:val="007607F9"/>
    <w:rsid w:val="00760B07"/>
    <w:rsid w:val="00760B34"/>
    <w:rsid w:val="00760CBC"/>
    <w:rsid w:val="00760CEF"/>
    <w:rsid w:val="00760DB0"/>
    <w:rsid w:val="00760F92"/>
    <w:rsid w:val="00761011"/>
    <w:rsid w:val="00761044"/>
    <w:rsid w:val="00761073"/>
    <w:rsid w:val="00761217"/>
    <w:rsid w:val="00761524"/>
    <w:rsid w:val="00761543"/>
    <w:rsid w:val="00761596"/>
    <w:rsid w:val="00761679"/>
    <w:rsid w:val="00761727"/>
    <w:rsid w:val="00761756"/>
    <w:rsid w:val="0076180E"/>
    <w:rsid w:val="0076184C"/>
    <w:rsid w:val="00761868"/>
    <w:rsid w:val="007619CA"/>
    <w:rsid w:val="00761C04"/>
    <w:rsid w:val="00761E41"/>
    <w:rsid w:val="00761F40"/>
    <w:rsid w:val="007621A2"/>
    <w:rsid w:val="007622F8"/>
    <w:rsid w:val="00762347"/>
    <w:rsid w:val="00762573"/>
    <w:rsid w:val="0076281A"/>
    <w:rsid w:val="007628C1"/>
    <w:rsid w:val="00762C96"/>
    <w:rsid w:val="00762D2B"/>
    <w:rsid w:val="00762D91"/>
    <w:rsid w:val="00762EF2"/>
    <w:rsid w:val="00763047"/>
    <w:rsid w:val="007631A7"/>
    <w:rsid w:val="007631D4"/>
    <w:rsid w:val="007632BF"/>
    <w:rsid w:val="007633FE"/>
    <w:rsid w:val="007634ED"/>
    <w:rsid w:val="0076358D"/>
    <w:rsid w:val="007635C4"/>
    <w:rsid w:val="00763A21"/>
    <w:rsid w:val="00763EA7"/>
    <w:rsid w:val="00763F12"/>
    <w:rsid w:val="00764042"/>
    <w:rsid w:val="00764190"/>
    <w:rsid w:val="00764434"/>
    <w:rsid w:val="00764541"/>
    <w:rsid w:val="007645A5"/>
    <w:rsid w:val="00764600"/>
    <w:rsid w:val="0076460D"/>
    <w:rsid w:val="0076467B"/>
    <w:rsid w:val="0076480F"/>
    <w:rsid w:val="00764995"/>
    <w:rsid w:val="007649C8"/>
    <w:rsid w:val="00764A08"/>
    <w:rsid w:val="00764B5E"/>
    <w:rsid w:val="00764C55"/>
    <w:rsid w:val="00764CC6"/>
    <w:rsid w:val="00764E3E"/>
    <w:rsid w:val="00764E79"/>
    <w:rsid w:val="0076514C"/>
    <w:rsid w:val="00765286"/>
    <w:rsid w:val="007652DB"/>
    <w:rsid w:val="0076549C"/>
    <w:rsid w:val="0076564B"/>
    <w:rsid w:val="007659B4"/>
    <w:rsid w:val="00765A83"/>
    <w:rsid w:val="00765BED"/>
    <w:rsid w:val="00765E5E"/>
    <w:rsid w:val="00765F0C"/>
    <w:rsid w:val="00766044"/>
    <w:rsid w:val="00766091"/>
    <w:rsid w:val="0076634B"/>
    <w:rsid w:val="00766725"/>
    <w:rsid w:val="007669F8"/>
    <w:rsid w:val="00766ACF"/>
    <w:rsid w:val="00766F68"/>
    <w:rsid w:val="00766FB8"/>
    <w:rsid w:val="0076700E"/>
    <w:rsid w:val="0076733E"/>
    <w:rsid w:val="007673A9"/>
    <w:rsid w:val="0076753F"/>
    <w:rsid w:val="00767654"/>
    <w:rsid w:val="00767B81"/>
    <w:rsid w:val="00767BB3"/>
    <w:rsid w:val="00767C19"/>
    <w:rsid w:val="00767D6B"/>
    <w:rsid w:val="00767FCF"/>
    <w:rsid w:val="007700EE"/>
    <w:rsid w:val="00770216"/>
    <w:rsid w:val="0077028C"/>
    <w:rsid w:val="007703A4"/>
    <w:rsid w:val="00770728"/>
    <w:rsid w:val="0077072F"/>
    <w:rsid w:val="0077074D"/>
    <w:rsid w:val="00770799"/>
    <w:rsid w:val="007708FA"/>
    <w:rsid w:val="00770A45"/>
    <w:rsid w:val="00770BE5"/>
    <w:rsid w:val="00770C0E"/>
    <w:rsid w:val="00770EBE"/>
    <w:rsid w:val="00770EF6"/>
    <w:rsid w:val="007710AE"/>
    <w:rsid w:val="00771108"/>
    <w:rsid w:val="0077113E"/>
    <w:rsid w:val="00771175"/>
    <w:rsid w:val="00771252"/>
    <w:rsid w:val="00771421"/>
    <w:rsid w:val="00771486"/>
    <w:rsid w:val="00771586"/>
    <w:rsid w:val="007716FA"/>
    <w:rsid w:val="00771908"/>
    <w:rsid w:val="0077195C"/>
    <w:rsid w:val="00771A10"/>
    <w:rsid w:val="00771AE6"/>
    <w:rsid w:val="00771BA3"/>
    <w:rsid w:val="00771BF4"/>
    <w:rsid w:val="00771C7C"/>
    <w:rsid w:val="00771D34"/>
    <w:rsid w:val="00772096"/>
    <w:rsid w:val="007720D8"/>
    <w:rsid w:val="0077243F"/>
    <w:rsid w:val="00772450"/>
    <w:rsid w:val="007724DF"/>
    <w:rsid w:val="00772705"/>
    <w:rsid w:val="0077272F"/>
    <w:rsid w:val="007729BC"/>
    <w:rsid w:val="00772AD7"/>
    <w:rsid w:val="00772BD4"/>
    <w:rsid w:val="00772BDE"/>
    <w:rsid w:val="00772D71"/>
    <w:rsid w:val="00772D92"/>
    <w:rsid w:val="00773261"/>
    <w:rsid w:val="007734BA"/>
    <w:rsid w:val="007737BC"/>
    <w:rsid w:val="007737D0"/>
    <w:rsid w:val="007737F2"/>
    <w:rsid w:val="00773A36"/>
    <w:rsid w:val="00773A8A"/>
    <w:rsid w:val="00773C07"/>
    <w:rsid w:val="00773CA2"/>
    <w:rsid w:val="00773D5A"/>
    <w:rsid w:val="00773DF2"/>
    <w:rsid w:val="00773E20"/>
    <w:rsid w:val="00773E92"/>
    <w:rsid w:val="007741F7"/>
    <w:rsid w:val="00774340"/>
    <w:rsid w:val="0077457A"/>
    <w:rsid w:val="007746CE"/>
    <w:rsid w:val="0077472E"/>
    <w:rsid w:val="007748B8"/>
    <w:rsid w:val="00774950"/>
    <w:rsid w:val="00774A50"/>
    <w:rsid w:val="00774BE1"/>
    <w:rsid w:val="00774D65"/>
    <w:rsid w:val="007751CB"/>
    <w:rsid w:val="00775474"/>
    <w:rsid w:val="007754CB"/>
    <w:rsid w:val="007754EE"/>
    <w:rsid w:val="007758AF"/>
    <w:rsid w:val="007759AF"/>
    <w:rsid w:val="007759CD"/>
    <w:rsid w:val="00775B22"/>
    <w:rsid w:val="00775CC6"/>
    <w:rsid w:val="00775D15"/>
    <w:rsid w:val="00775E0E"/>
    <w:rsid w:val="00775E6D"/>
    <w:rsid w:val="00775E84"/>
    <w:rsid w:val="007762F3"/>
    <w:rsid w:val="007763AD"/>
    <w:rsid w:val="00776459"/>
    <w:rsid w:val="00776481"/>
    <w:rsid w:val="0077665C"/>
    <w:rsid w:val="00776779"/>
    <w:rsid w:val="00776878"/>
    <w:rsid w:val="0077687A"/>
    <w:rsid w:val="007768AB"/>
    <w:rsid w:val="00776C56"/>
    <w:rsid w:val="00776C9D"/>
    <w:rsid w:val="00777098"/>
    <w:rsid w:val="0077729B"/>
    <w:rsid w:val="0077758B"/>
    <w:rsid w:val="00777628"/>
    <w:rsid w:val="0077769C"/>
    <w:rsid w:val="0077779F"/>
    <w:rsid w:val="00777F56"/>
    <w:rsid w:val="00777F5A"/>
    <w:rsid w:val="0078003C"/>
    <w:rsid w:val="007800C4"/>
    <w:rsid w:val="007800D1"/>
    <w:rsid w:val="0078045B"/>
    <w:rsid w:val="0078063A"/>
    <w:rsid w:val="00780955"/>
    <w:rsid w:val="00780B35"/>
    <w:rsid w:val="00780BC8"/>
    <w:rsid w:val="00780BEA"/>
    <w:rsid w:val="00780C32"/>
    <w:rsid w:val="00780CFF"/>
    <w:rsid w:val="00780F39"/>
    <w:rsid w:val="00780F86"/>
    <w:rsid w:val="0078107C"/>
    <w:rsid w:val="00781346"/>
    <w:rsid w:val="00781462"/>
    <w:rsid w:val="0078158B"/>
    <w:rsid w:val="007815BF"/>
    <w:rsid w:val="00781668"/>
    <w:rsid w:val="00781798"/>
    <w:rsid w:val="00781816"/>
    <w:rsid w:val="00781880"/>
    <w:rsid w:val="007818AF"/>
    <w:rsid w:val="00781907"/>
    <w:rsid w:val="00781C53"/>
    <w:rsid w:val="00781FD6"/>
    <w:rsid w:val="0078205F"/>
    <w:rsid w:val="007820A3"/>
    <w:rsid w:val="0078222D"/>
    <w:rsid w:val="00782488"/>
    <w:rsid w:val="00782798"/>
    <w:rsid w:val="00782905"/>
    <w:rsid w:val="0078297B"/>
    <w:rsid w:val="00782A86"/>
    <w:rsid w:val="00782E2C"/>
    <w:rsid w:val="00782ED3"/>
    <w:rsid w:val="00782F29"/>
    <w:rsid w:val="00782F49"/>
    <w:rsid w:val="00782FFC"/>
    <w:rsid w:val="00783371"/>
    <w:rsid w:val="007834B9"/>
    <w:rsid w:val="007834CE"/>
    <w:rsid w:val="00783913"/>
    <w:rsid w:val="00783953"/>
    <w:rsid w:val="00783BDB"/>
    <w:rsid w:val="00783F32"/>
    <w:rsid w:val="00783F95"/>
    <w:rsid w:val="00783FC0"/>
    <w:rsid w:val="00784134"/>
    <w:rsid w:val="007841CA"/>
    <w:rsid w:val="007842E3"/>
    <w:rsid w:val="007846B0"/>
    <w:rsid w:val="0078471C"/>
    <w:rsid w:val="0078482B"/>
    <w:rsid w:val="00784B8B"/>
    <w:rsid w:val="00784BCB"/>
    <w:rsid w:val="00784F78"/>
    <w:rsid w:val="00784FDB"/>
    <w:rsid w:val="00785382"/>
    <w:rsid w:val="0078549E"/>
    <w:rsid w:val="007856A2"/>
    <w:rsid w:val="00785829"/>
    <w:rsid w:val="007858C7"/>
    <w:rsid w:val="00785A09"/>
    <w:rsid w:val="00785A11"/>
    <w:rsid w:val="00785C4A"/>
    <w:rsid w:val="00785D23"/>
    <w:rsid w:val="00785D37"/>
    <w:rsid w:val="00785EF5"/>
    <w:rsid w:val="00785F1C"/>
    <w:rsid w:val="0078600D"/>
    <w:rsid w:val="00786038"/>
    <w:rsid w:val="007860A2"/>
    <w:rsid w:val="00786320"/>
    <w:rsid w:val="00786456"/>
    <w:rsid w:val="00786509"/>
    <w:rsid w:val="007866C6"/>
    <w:rsid w:val="00786983"/>
    <w:rsid w:val="00786AE9"/>
    <w:rsid w:val="00786BDD"/>
    <w:rsid w:val="00786D35"/>
    <w:rsid w:val="00786D78"/>
    <w:rsid w:val="00787246"/>
    <w:rsid w:val="007872D9"/>
    <w:rsid w:val="0078741E"/>
    <w:rsid w:val="00787543"/>
    <w:rsid w:val="00787605"/>
    <w:rsid w:val="0078760B"/>
    <w:rsid w:val="007876F8"/>
    <w:rsid w:val="00787768"/>
    <w:rsid w:val="00787953"/>
    <w:rsid w:val="00787A91"/>
    <w:rsid w:val="00787DB1"/>
    <w:rsid w:val="00787E7D"/>
    <w:rsid w:val="00787FB9"/>
    <w:rsid w:val="007902B9"/>
    <w:rsid w:val="00790466"/>
    <w:rsid w:val="00790519"/>
    <w:rsid w:val="00790603"/>
    <w:rsid w:val="007906CD"/>
    <w:rsid w:val="0079070B"/>
    <w:rsid w:val="00790A14"/>
    <w:rsid w:val="00790A6B"/>
    <w:rsid w:val="00790AB1"/>
    <w:rsid w:val="00790F16"/>
    <w:rsid w:val="00790FD2"/>
    <w:rsid w:val="00791541"/>
    <w:rsid w:val="007916A0"/>
    <w:rsid w:val="00791733"/>
    <w:rsid w:val="00791BC2"/>
    <w:rsid w:val="00791D80"/>
    <w:rsid w:val="00791DAB"/>
    <w:rsid w:val="00791E92"/>
    <w:rsid w:val="00791ED8"/>
    <w:rsid w:val="00791EE7"/>
    <w:rsid w:val="00792069"/>
    <w:rsid w:val="007921C8"/>
    <w:rsid w:val="00792384"/>
    <w:rsid w:val="00792465"/>
    <w:rsid w:val="007925B7"/>
    <w:rsid w:val="00792611"/>
    <w:rsid w:val="007928E4"/>
    <w:rsid w:val="0079296B"/>
    <w:rsid w:val="007929A1"/>
    <w:rsid w:val="00792D59"/>
    <w:rsid w:val="00792DE7"/>
    <w:rsid w:val="0079304D"/>
    <w:rsid w:val="0079306E"/>
    <w:rsid w:val="0079309E"/>
    <w:rsid w:val="007930B5"/>
    <w:rsid w:val="00793107"/>
    <w:rsid w:val="0079344F"/>
    <w:rsid w:val="00793754"/>
    <w:rsid w:val="00793793"/>
    <w:rsid w:val="007938BF"/>
    <w:rsid w:val="007938EA"/>
    <w:rsid w:val="007939FC"/>
    <w:rsid w:val="00793ABF"/>
    <w:rsid w:val="00793E88"/>
    <w:rsid w:val="007946CC"/>
    <w:rsid w:val="00794706"/>
    <w:rsid w:val="007948A6"/>
    <w:rsid w:val="007948F2"/>
    <w:rsid w:val="00794911"/>
    <w:rsid w:val="00794A78"/>
    <w:rsid w:val="00795700"/>
    <w:rsid w:val="0079577A"/>
    <w:rsid w:val="007957E8"/>
    <w:rsid w:val="00795846"/>
    <w:rsid w:val="00795897"/>
    <w:rsid w:val="00795CA6"/>
    <w:rsid w:val="00795CBB"/>
    <w:rsid w:val="00795D8B"/>
    <w:rsid w:val="00795EA2"/>
    <w:rsid w:val="00796047"/>
    <w:rsid w:val="00796191"/>
    <w:rsid w:val="007964B6"/>
    <w:rsid w:val="007964DE"/>
    <w:rsid w:val="0079666F"/>
    <w:rsid w:val="0079682A"/>
    <w:rsid w:val="00796A49"/>
    <w:rsid w:val="00796A52"/>
    <w:rsid w:val="00796AEF"/>
    <w:rsid w:val="00796B09"/>
    <w:rsid w:val="00796CDD"/>
    <w:rsid w:val="00796D47"/>
    <w:rsid w:val="00796E39"/>
    <w:rsid w:val="00797278"/>
    <w:rsid w:val="00797314"/>
    <w:rsid w:val="007974FA"/>
    <w:rsid w:val="007979A4"/>
    <w:rsid w:val="00797B47"/>
    <w:rsid w:val="00797B82"/>
    <w:rsid w:val="00797C01"/>
    <w:rsid w:val="00797C84"/>
    <w:rsid w:val="00797CA0"/>
    <w:rsid w:val="00797DBC"/>
    <w:rsid w:val="00797F02"/>
    <w:rsid w:val="007A0066"/>
    <w:rsid w:val="007A006B"/>
    <w:rsid w:val="007A0371"/>
    <w:rsid w:val="007A03EF"/>
    <w:rsid w:val="007A0421"/>
    <w:rsid w:val="007A042A"/>
    <w:rsid w:val="007A057C"/>
    <w:rsid w:val="007A0D09"/>
    <w:rsid w:val="007A0E77"/>
    <w:rsid w:val="007A0FED"/>
    <w:rsid w:val="007A125C"/>
    <w:rsid w:val="007A130F"/>
    <w:rsid w:val="007A18E1"/>
    <w:rsid w:val="007A1990"/>
    <w:rsid w:val="007A19A5"/>
    <w:rsid w:val="007A1A1C"/>
    <w:rsid w:val="007A1A50"/>
    <w:rsid w:val="007A1BEC"/>
    <w:rsid w:val="007A1DFE"/>
    <w:rsid w:val="007A1E5E"/>
    <w:rsid w:val="007A1E71"/>
    <w:rsid w:val="007A1FAC"/>
    <w:rsid w:val="007A268C"/>
    <w:rsid w:val="007A2A32"/>
    <w:rsid w:val="007A2ACA"/>
    <w:rsid w:val="007A2C9D"/>
    <w:rsid w:val="007A2DD4"/>
    <w:rsid w:val="007A2FB3"/>
    <w:rsid w:val="007A3014"/>
    <w:rsid w:val="007A3254"/>
    <w:rsid w:val="007A32A1"/>
    <w:rsid w:val="007A335A"/>
    <w:rsid w:val="007A34FB"/>
    <w:rsid w:val="007A3874"/>
    <w:rsid w:val="007A394E"/>
    <w:rsid w:val="007A3CDF"/>
    <w:rsid w:val="007A3DCE"/>
    <w:rsid w:val="007A4174"/>
    <w:rsid w:val="007A4273"/>
    <w:rsid w:val="007A456F"/>
    <w:rsid w:val="007A468E"/>
    <w:rsid w:val="007A48BE"/>
    <w:rsid w:val="007A496C"/>
    <w:rsid w:val="007A4BE2"/>
    <w:rsid w:val="007A4D97"/>
    <w:rsid w:val="007A4DD2"/>
    <w:rsid w:val="007A4E71"/>
    <w:rsid w:val="007A521F"/>
    <w:rsid w:val="007A530A"/>
    <w:rsid w:val="007A55BB"/>
    <w:rsid w:val="007A5862"/>
    <w:rsid w:val="007A5937"/>
    <w:rsid w:val="007A5AB9"/>
    <w:rsid w:val="007A5CFF"/>
    <w:rsid w:val="007A5E3E"/>
    <w:rsid w:val="007A6003"/>
    <w:rsid w:val="007A6005"/>
    <w:rsid w:val="007A6038"/>
    <w:rsid w:val="007A604C"/>
    <w:rsid w:val="007A65FA"/>
    <w:rsid w:val="007A66E2"/>
    <w:rsid w:val="007A6A9F"/>
    <w:rsid w:val="007A6BA0"/>
    <w:rsid w:val="007A6C25"/>
    <w:rsid w:val="007A6F02"/>
    <w:rsid w:val="007A7020"/>
    <w:rsid w:val="007A709C"/>
    <w:rsid w:val="007A7197"/>
    <w:rsid w:val="007A7248"/>
    <w:rsid w:val="007A72C3"/>
    <w:rsid w:val="007A730C"/>
    <w:rsid w:val="007A7340"/>
    <w:rsid w:val="007A7390"/>
    <w:rsid w:val="007A744F"/>
    <w:rsid w:val="007A748C"/>
    <w:rsid w:val="007A7814"/>
    <w:rsid w:val="007A7A92"/>
    <w:rsid w:val="007A7BBF"/>
    <w:rsid w:val="007A7BC3"/>
    <w:rsid w:val="007A7BF6"/>
    <w:rsid w:val="007A7E06"/>
    <w:rsid w:val="007A7E3F"/>
    <w:rsid w:val="007A7EE4"/>
    <w:rsid w:val="007A7EED"/>
    <w:rsid w:val="007A7F50"/>
    <w:rsid w:val="007B02EC"/>
    <w:rsid w:val="007B03B0"/>
    <w:rsid w:val="007B056E"/>
    <w:rsid w:val="007B0624"/>
    <w:rsid w:val="007B0890"/>
    <w:rsid w:val="007B0BBD"/>
    <w:rsid w:val="007B0CEB"/>
    <w:rsid w:val="007B0D60"/>
    <w:rsid w:val="007B1030"/>
    <w:rsid w:val="007B10F5"/>
    <w:rsid w:val="007B11D3"/>
    <w:rsid w:val="007B11DD"/>
    <w:rsid w:val="007B14BD"/>
    <w:rsid w:val="007B14FE"/>
    <w:rsid w:val="007B159D"/>
    <w:rsid w:val="007B161D"/>
    <w:rsid w:val="007B1722"/>
    <w:rsid w:val="007B17FB"/>
    <w:rsid w:val="007B1AF3"/>
    <w:rsid w:val="007B1D4F"/>
    <w:rsid w:val="007B1DE3"/>
    <w:rsid w:val="007B2054"/>
    <w:rsid w:val="007B2350"/>
    <w:rsid w:val="007B2367"/>
    <w:rsid w:val="007B2474"/>
    <w:rsid w:val="007B24D5"/>
    <w:rsid w:val="007B24F4"/>
    <w:rsid w:val="007B29A2"/>
    <w:rsid w:val="007B2A1E"/>
    <w:rsid w:val="007B2B75"/>
    <w:rsid w:val="007B2D40"/>
    <w:rsid w:val="007B2D64"/>
    <w:rsid w:val="007B2E63"/>
    <w:rsid w:val="007B2E74"/>
    <w:rsid w:val="007B32BD"/>
    <w:rsid w:val="007B32EB"/>
    <w:rsid w:val="007B34D3"/>
    <w:rsid w:val="007B3662"/>
    <w:rsid w:val="007B36A7"/>
    <w:rsid w:val="007B377B"/>
    <w:rsid w:val="007B3808"/>
    <w:rsid w:val="007B3A75"/>
    <w:rsid w:val="007B3AAA"/>
    <w:rsid w:val="007B3CA6"/>
    <w:rsid w:val="007B3D6F"/>
    <w:rsid w:val="007B3E57"/>
    <w:rsid w:val="007B3EBF"/>
    <w:rsid w:val="007B4076"/>
    <w:rsid w:val="007B4308"/>
    <w:rsid w:val="007B435F"/>
    <w:rsid w:val="007B462A"/>
    <w:rsid w:val="007B4693"/>
    <w:rsid w:val="007B49DC"/>
    <w:rsid w:val="007B4B35"/>
    <w:rsid w:val="007B4B8E"/>
    <w:rsid w:val="007B4E02"/>
    <w:rsid w:val="007B4EC9"/>
    <w:rsid w:val="007B558B"/>
    <w:rsid w:val="007B580F"/>
    <w:rsid w:val="007B595E"/>
    <w:rsid w:val="007B5986"/>
    <w:rsid w:val="007B5B77"/>
    <w:rsid w:val="007B5C87"/>
    <w:rsid w:val="007B5CE0"/>
    <w:rsid w:val="007B5D81"/>
    <w:rsid w:val="007B5E38"/>
    <w:rsid w:val="007B62E8"/>
    <w:rsid w:val="007B63DD"/>
    <w:rsid w:val="007B6492"/>
    <w:rsid w:val="007B6800"/>
    <w:rsid w:val="007B687C"/>
    <w:rsid w:val="007B68ED"/>
    <w:rsid w:val="007B6AF1"/>
    <w:rsid w:val="007B6CB4"/>
    <w:rsid w:val="007B6E09"/>
    <w:rsid w:val="007B708F"/>
    <w:rsid w:val="007B72A6"/>
    <w:rsid w:val="007B72CC"/>
    <w:rsid w:val="007B74F4"/>
    <w:rsid w:val="007B7508"/>
    <w:rsid w:val="007B7669"/>
    <w:rsid w:val="007B79DA"/>
    <w:rsid w:val="007B7C79"/>
    <w:rsid w:val="007B7DBE"/>
    <w:rsid w:val="007C02B7"/>
    <w:rsid w:val="007C0360"/>
    <w:rsid w:val="007C040B"/>
    <w:rsid w:val="007C06BB"/>
    <w:rsid w:val="007C0B71"/>
    <w:rsid w:val="007C0D56"/>
    <w:rsid w:val="007C0D71"/>
    <w:rsid w:val="007C1059"/>
    <w:rsid w:val="007C1103"/>
    <w:rsid w:val="007C1115"/>
    <w:rsid w:val="007C1219"/>
    <w:rsid w:val="007C1443"/>
    <w:rsid w:val="007C16AB"/>
    <w:rsid w:val="007C18E4"/>
    <w:rsid w:val="007C1A2A"/>
    <w:rsid w:val="007C1BE6"/>
    <w:rsid w:val="007C1CA0"/>
    <w:rsid w:val="007C1CBF"/>
    <w:rsid w:val="007C1CFF"/>
    <w:rsid w:val="007C1DFB"/>
    <w:rsid w:val="007C1E04"/>
    <w:rsid w:val="007C1E13"/>
    <w:rsid w:val="007C1E4B"/>
    <w:rsid w:val="007C1F58"/>
    <w:rsid w:val="007C2239"/>
    <w:rsid w:val="007C2576"/>
    <w:rsid w:val="007C2634"/>
    <w:rsid w:val="007C29E1"/>
    <w:rsid w:val="007C2BCA"/>
    <w:rsid w:val="007C2D94"/>
    <w:rsid w:val="007C2F8C"/>
    <w:rsid w:val="007C30B0"/>
    <w:rsid w:val="007C314B"/>
    <w:rsid w:val="007C33C6"/>
    <w:rsid w:val="007C3476"/>
    <w:rsid w:val="007C34A6"/>
    <w:rsid w:val="007C36AC"/>
    <w:rsid w:val="007C36B0"/>
    <w:rsid w:val="007C3928"/>
    <w:rsid w:val="007C3A8C"/>
    <w:rsid w:val="007C3B0F"/>
    <w:rsid w:val="007C3EA2"/>
    <w:rsid w:val="007C40F9"/>
    <w:rsid w:val="007C4183"/>
    <w:rsid w:val="007C43C0"/>
    <w:rsid w:val="007C455A"/>
    <w:rsid w:val="007C45B2"/>
    <w:rsid w:val="007C4702"/>
    <w:rsid w:val="007C495C"/>
    <w:rsid w:val="007C4A7C"/>
    <w:rsid w:val="007C4D77"/>
    <w:rsid w:val="007C517F"/>
    <w:rsid w:val="007C52DF"/>
    <w:rsid w:val="007C53AF"/>
    <w:rsid w:val="007C5470"/>
    <w:rsid w:val="007C556A"/>
    <w:rsid w:val="007C5715"/>
    <w:rsid w:val="007C58B1"/>
    <w:rsid w:val="007C5A13"/>
    <w:rsid w:val="007C5C0B"/>
    <w:rsid w:val="007C5C55"/>
    <w:rsid w:val="007C5CF4"/>
    <w:rsid w:val="007C5D0F"/>
    <w:rsid w:val="007C5DCE"/>
    <w:rsid w:val="007C5F51"/>
    <w:rsid w:val="007C60B5"/>
    <w:rsid w:val="007C60DD"/>
    <w:rsid w:val="007C6289"/>
    <w:rsid w:val="007C6296"/>
    <w:rsid w:val="007C63D4"/>
    <w:rsid w:val="007C64F4"/>
    <w:rsid w:val="007C6549"/>
    <w:rsid w:val="007C655E"/>
    <w:rsid w:val="007C65DE"/>
    <w:rsid w:val="007C661E"/>
    <w:rsid w:val="007C67EE"/>
    <w:rsid w:val="007C698E"/>
    <w:rsid w:val="007C6A24"/>
    <w:rsid w:val="007C6AF1"/>
    <w:rsid w:val="007C72A4"/>
    <w:rsid w:val="007C72E4"/>
    <w:rsid w:val="007C7374"/>
    <w:rsid w:val="007C74FD"/>
    <w:rsid w:val="007C7913"/>
    <w:rsid w:val="007C799D"/>
    <w:rsid w:val="007C7DA5"/>
    <w:rsid w:val="007C7E4A"/>
    <w:rsid w:val="007C7E5F"/>
    <w:rsid w:val="007C7F37"/>
    <w:rsid w:val="007C7F4B"/>
    <w:rsid w:val="007D0091"/>
    <w:rsid w:val="007D03D3"/>
    <w:rsid w:val="007D0463"/>
    <w:rsid w:val="007D0488"/>
    <w:rsid w:val="007D07D9"/>
    <w:rsid w:val="007D08B5"/>
    <w:rsid w:val="007D09F3"/>
    <w:rsid w:val="007D0A99"/>
    <w:rsid w:val="007D0C4F"/>
    <w:rsid w:val="007D0DDE"/>
    <w:rsid w:val="007D0DFA"/>
    <w:rsid w:val="007D0FF5"/>
    <w:rsid w:val="007D10A6"/>
    <w:rsid w:val="007D1228"/>
    <w:rsid w:val="007D12E6"/>
    <w:rsid w:val="007D12EA"/>
    <w:rsid w:val="007D13E8"/>
    <w:rsid w:val="007D1647"/>
    <w:rsid w:val="007D1657"/>
    <w:rsid w:val="007D1836"/>
    <w:rsid w:val="007D1859"/>
    <w:rsid w:val="007D18FA"/>
    <w:rsid w:val="007D19F7"/>
    <w:rsid w:val="007D1AAE"/>
    <w:rsid w:val="007D1CB4"/>
    <w:rsid w:val="007D1E24"/>
    <w:rsid w:val="007D1ED3"/>
    <w:rsid w:val="007D1EEA"/>
    <w:rsid w:val="007D21A1"/>
    <w:rsid w:val="007D21D1"/>
    <w:rsid w:val="007D22CF"/>
    <w:rsid w:val="007D22EB"/>
    <w:rsid w:val="007D23C5"/>
    <w:rsid w:val="007D2654"/>
    <w:rsid w:val="007D2A55"/>
    <w:rsid w:val="007D2AE8"/>
    <w:rsid w:val="007D2C28"/>
    <w:rsid w:val="007D2D70"/>
    <w:rsid w:val="007D2D87"/>
    <w:rsid w:val="007D2EE0"/>
    <w:rsid w:val="007D3192"/>
    <w:rsid w:val="007D3357"/>
    <w:rsid w:val="007D35BE"/>
    <w:rsid w:val="007D366C"/>
    <w:rsid w:val="007D371A"/>
    <w:rsid w:val="007D38BC"/>
    <w:rsid w:val="007D3CFC"/>
    <w:rsid w:val="007D3CFE"/>
    <w:rsid w:val="007D3E41"/>
    <w:rsid w:val="007D3E7A"/>
    <w:rsid w:val="007D403E"/>
    <w:rsid w:val="007D40C8"/>
    <w:rsid w:val="007D41EF"/>
    <w:rsid w:val="007D4361"/>
    <w:rsid w:val="007D4482"/>
    <w:rsid w:val="007D45B2"/>
    <w:rsid w:val="007D4642"/>
    <w:rsid w:val="007D47E9"/>
    <w:rsid w:val="007D494C"/>
    <w:rsid w:val="007D4B7B"/>
    <w:rsid w:val="007D4CA4"/>
    <w:rsid w:val="007D4DA1"/>
    <w:rsid w:val="007D4DB3"/>
    <w:rsid w:val="007D4E89"/>
    <w:rsid w:val="007D50CC"/>
    <w:rsid w:val="007D550C"/>
    <w:rsid w:val="007D553D"/>
    <w:rsid w:val="007D5647"/>
    <w:rsid w:val="007D5668"/>
    <w:rsid w:val="007D588F"/>
    <w:rsid w:val="007D5BA6"/>
    <w:rsid w:val="007D5EE8"/>
    <w:rsid w:val="007D5F08"/>
    <w:rsid w:val="007D615D"/>
    <w:rsid w:val="007D61A3"/>
    <w:rsid w:val="007D6419"/>
    <w:rsid w:val="007D666F"/>
    <w:rsid w:val="007D67B2"/>
    <w:rsid w:val="007D6830"/>
    <w:rsid w:val="007D6A2C"/>
    <w:rsid w:val="007D6A56"/>
    <w:rsid w:val="007D6A78"/>
    <w:rsid w:val="007D6A7D"/>
    <w:rsid w:val="007D6B55"/>
    <w:rsid w:val="007D6D66"/>
    <w:rsid w:val="007D6E15"/>
    <w:rsid w:val="007D6EE5"/>
    <w:rsid w:val="007D6F3E"/>
    <w:rsid w:val="007D709B"/>
    <w:rsid w:val="007D7399"/>
    <w:rsid w:val="007D73AE"/>
    <w:rsid w:val="007D763E"/>
    <w:rsid w:val="007D76B2"/>
    <w:rsid w:val="007D76DA"/>
    <w:rsid w:val="007D7754"/>
    <w:rsid w:val="007D7940"/>
    <w:rsid w:val="007D7959"/>
    <w:rsid w:val="007D7E30"/>
    <w:rsid w:val="007D7FC5"/>
    <w:rsid w:val="007E0050"/>
    <w:rsid w:val="007E0173"/>
    <w:rsid w:val="007E036B"/>
    <w:rsid w:val="007E073F"/>
    <w:rsid w:val="007E089A"/>
    <w:rsid w:val="007E0C18"/>
    <w:rsid w:val="007E0ECC"/>
    <w:rsid w:val="007E11F2"/>
    <w:rsid w:val="007E126F"/>
    <w:rsid w:val="007E1453"/>
    <w:rsid w:val="007E1843"/>
    <w:rsid w:val="007E18CE"/>
    <w:rsid w:val="007E1F81"/>
    <w:rsid w:val="007E210C"/>
    <w:rsid w:val="007E2177"/>
    <w:rsid w:val="007E21FF"/>
    <w:rsid w:val="007E22EA"/>
    <w:rsid w:val="007E22FB"/>
    <w:rsid w:val="007E237A"/>
    <w:rsid w:val="007E23D7"/>
    <w:rsid w:val="007E2489"/>
    <w:rsid w:val="007E2601"/>
    <w:rsid w:val="007E26DA"/>
    <w:rsid w:val="007E29DE"/>
    <w:rsid w:val="007E2BB1"/>
    <w:rsid w:val="007E2D8A"/>
    <w:rsid w:val="007E2E10"/>
    <w:rsid w:val="007E2F79"/>
    <w:rsid w:val="007E3055"/>
    <w:rsid w:val="007E3254"/>
    <w:rsid w:val="007E33F5"/>
    <w:rsid w:val="007E3489"/>
    <w:rsid w:val="007E3666"/>
    <w:rsid w:val="007E3995"/>
    <w:rsid w:val="007E3A2F"/>
    <w:rsid w:val="007E3C08"/>
    <w:rsid w:val="007E3FAC"/>
    <w:rsid w:val="007E42FB"/>
    <w:rsid w:val="007E4342"/>
    <w:rsid w:val="007E448F"/>
    <w:rsid w:val="007E4514"/>
    <w:rsid w:val="007E45A5"/>
    <w:rsid w:val="007E478A"/>
    <w:rsid w:val="007E49A7"/>
    <w:rsid w:val="007E4B7A"/>
    <w:rsid w:val="007E4BFD"/>
    <w:rsid w:val="007E4CCB"/>
    <w:rsid w:val="007E4CD1"/>
    <w:rsid w:val="007E4ECC"/>
    <w:rsid w:val="007E52BE"/>
    <w:rsid w:val="007E5369"/>
    <w:rsid w:val="007E5586"/>
    <w:rsid w:val="007E5694"/>
    <w:rsid w:val="007E577C"/>
    <w:rsid w:val="007E57EA"/>
    <w:rsid w:val="007E5B49"/>
    <w:rsid w:val="007E5C39"/>
    <w:rsid w:val="007E5CBB"/>
    <w:rsid w:val="007E5E16"/>
    <w:rsid w:val="007E5E64"/>
    <w:rsid w:val="007E630C"/>
    <w:rsid w:val="007E6624"/>
    <w:rsid w:val="007E6649"/>
    <w:rsid w:val="007E66EE"/>
    <w:rsid w:val="007E6903"/>
    <w:rsid w:val="007E69FF"/>
    <w:rsid w:val="007E6B6B"/>
    <w:rsid w:val="007E6B9E"/>
    <w:rsid w:val="007E6E0A"/>
    <w:rsid w:val="007E6EBB"/>
    <w:rsid w:val="007E7229"/>
    <w:rsid w:val="007E72E7"/>
    <w:rsid w:val="007E7310"/>
    <w:rsid w:val="007E74F3"/>
    <w:rsid w:val="007E77BC"/>
    <w:rsid w:val="007E7935"/>
    <w:rsid w:val="007E7952"/>
    <w:rsid w:val="007E7A9B"/>
    <w:rsid w:val="007E7B30"/>
    <w:rsid w:val="007E7C23"/>
    <w:rsid w:val="007E7FC9"/>
    <w:rsid w:val="007F012A"/>
    <w:rsid w:val="007F030D"/>
    <w:rsid w:val="007F0352"/>
    <w:rsid w:val="007F0355"/>
    <w:rsid w:val="007F06FA"/>
    <w:rsid w:val="007F094A"/>
    <w:rsid w:val="007F0993"/>
    <w:rsid w:val="007F09B4"/>
    <w:rsid w:val="007F0ADA"/>
    <w:rsid w:val="007F0BA7"/>
    <w:rsid w:val="007F0BBE"/>
    <w:rsid w:val="007F0DEC"/>
    <w:rsid w:val="007F0DFE"/>
    <w:rsid w:val="007F10F7"/>
    <w:rsid w:val="007F1105"/>
    <w:rsid w:val="007F1235"/>
    <w:rsid w:val="007F12B8"/>
    <w:rsid w:val="007F15C3"/>
    <w:rsid w:val="007F1637"/>
    <w:rsid w:val="007F171A"/>
    <w:rsid w:val="007F189C"/>
    <w:rsid w:val="007F1C82"/>
    <w:rsid w:val="007F203F"/>
    <w:rsid w:val="007F2177"/>
    <w:rsid w:val="007F229C"/>
    <w:rsid w:val="007F22EA"/>
    <w:rsid w:val="007F2315"/>
    <w:rsid w:val="007F248C"/>
    <w:rsid w:val="007F250F"/>
    <w:rsid w:val="007F256B"/>
    <w:rsid w:val="007F2A45"/>
    <w:rsid w:val="007F2B1B"/>
    <w:rsid w:val="007F2D29"/>
    <w:rsid w:val="007F2D46"/>
    <w:rsid w:val="007F2EC3"/>
    <w:rsid w:val="007F315D"/>
    <w:rsid w:val="007F31DD"/>
    <w:rsid w:val="007F31F8"/>
    <w:rsid w:val="007F32A3"/>
    <w:rsid w:val="007F3309"/>
    <w:rsid w:val="007F349F"/>
    <w:rsid w:val="007F34CF"/>
    <w:rsid w:val="007F3797"/>
    <w:rsid w:val="007F37F6"/>
    <w:rsid w:val="007F3A52"/>
    <w:rsid w:val="007F3B06"/>
    <w:rsid w:val="007F3B4B"/>
    <w:rsid w:val="007F3EBF"/>
    <w:rsid w:val="007F423F"/>
    <w:rsid w:val="007F42F7"/>
    <w:rsid w:val="007F434A"/>
    <w:rsid w:val="007F465E"/>
    <w:rsid w:val="007F483D"/>
    <w:rsid w:val="007F48CB"/>
    <w:rsid w:val="007F4D4D"/>
    <w:rsid w:val="007F4D4E"/>
    <w:rsid w:val="007F4D4F"/>
    <w:rsid w:val="007F4DF1"/>
    <w:rsid w:val="007F526D"/>
    <w:rsid w:val="007F526F"/>
    <w:rsid w:val="007F53B0"/>
    <w:rsid w:val="007F5451"/>
    <w:rsid w:val="007F54AB"/>
    <w:rsid w:val="007F56C3"/>
    <w:rsid w:val="007F59D8"/>
    <w:rsid w:val="007F5B85"/>
    <w:rsid w:val="007F5B8C"/>
    <w:rsid w:val="007F5E10"/>
    <w:rsid w:val="007F5E3C"/>
    <w:rsid w:val="007F5E73"/>
    <w:rsid w:val="007F5EEA"/>
    <w:rsid w:val="007F5F9C"/>
    <w:rsid w:val="007F600A"/>
    <w:rsid w:val="007F6791"/>
    <w:rsid w:val="007F67DC"/>
    <w:rsid w:val="007F6A30"/>
    <w:rsid w:val="007F6D20"/>
    <w:rsid w:val="007F6EED"/>
    <w:rsid w:val="007F6F6B"/>
    <w:rsid w:val="007F6FB1"/>
    <w:rsid w:val="007F6FC1"/>
    <w:rsid w:val="007F6FDB"/>
    <w:rsid w:val="007F70EA"/>
    <w:rsid w:val="007F730C"/>
    <w:rsid w:val="007F7655"/>
    <w:rsid w:val="007F78A0"/>
    <w:rsid w:val="007F7A6A"/>
    <w:rsid w:val="007F7AE6"/>
    <w:rsid w:val="007F7DE4"/>
    <w:rsid w:val="007F7E61"/>
    <w:rsid w:val="0080050E"/>
    <w:rsid w:val="008005E1"/>
    <w:rsid w:val="0080068A"/>
    <w:rsid w:val="008006A6"/>
    <w:rsid w:val="008006E5"/>
    <w:rsid w:val="0080099B"/>
    <w:rsid w:val="00800A72"/>
    <w:rsid w:val="00800C85"/>
    <w:rsid w:val="00800D33"/>
    <w:rsid w:val="00800DF4"/>
    <w:rsid w:val="00800F70"/>
    <w:rsid w:val="00801141"/>
    <w:rsid w:val="0080114A"/>
    <w:rsid w:val="008011D7"/>
    <w:rsid w:val="00801246"/>
    <w:rsid w:val="008012B6"/>
    <w:rsid w:val="0080139F"/>
    <w:rsid w:val="0080141D"/>
    <w:rsid w:val="00801561"/>
    <w:rsid w:val="00801918"/>
    <w:rsid w:val="00801AE0"/>
    <w:rsid w:val="00801C2A"/>
    <w:rsid w:val="00801C65"/>
    <w:rsid w:val="00801C8A"/>
    <w:rsid w:val="00801DB4"/>
    <w:rsid w:val="00801EAF"/>
    <w:rsid w:val="00802429"/>
    <w:rsid w:val="00802551"/>
    <w:rsid w:val="00802834"/>
    <w:rsid w:val="00802BC4"/>
    <w:rsid w:val="00802C2D"/>
    <w:rsid w:val="00802CDE"/>
    <w:rsid w:val="00802E5E"/>
    <w:rsid w:val="00802E91"/>
    <w:rsid w:val="00802F1D"/>
    <w:rsid w:val="0080322D"/>
    <w:rsid w:val="008032C4"/>
    <w:rsid w:val="00803414"/>
    <w:rsid w:val="00803499"/>
    <w:rsid w:val="0080355F"/>
    <w:rsid w:val="00803578"/>
    <w:rsid w:val="008039CB"/>
    <w:rsid w:val="00803A4A"/>
    <w:rsid w:val="00803A51"/>
    <w:rsid w:val="00803ADA"/>
    <w:rsid w:val="00803B80"/>
    <w:rsid w:val="00803D10"/>
    <w:rsid w:val="00804081"/>
    <w:rsid w:val="008040D6"/>
    <w:rsid w:val="00804109"/>
    <w:rsid w:val="008041B7"/>
    <w:rsid w:val="0080436D"/>
    <w:rsid w:val="00804379"/>
    <w:rsid w:val="008043E2"/>
    <w:rsid w:val="0080440D"/>
    <w:rsid w:val="00804632"/>
    <w:rsid w:val="00804822"/>
    <w:rsid w:val="0080496E"/>
    <w:rsid w:val="00804A1C"/>
    <w:rsid w:val="00804AE4"/>
    <w:rsid w:val="00804C8C"/>
    <w:rsid w:val="00804F0D"/>
    <w:rsid w:val="0080525A"/>
    <w:rsid w:val="008052A4"/>
    <w:rsid w:val="0080553A"/>
    <w:rsid w:val="00805572"/>
    <w:rsid w:val="00805900"/>
    <w:rsid w:val="00805A4B"/>
    <w:rsid w:val="00805C1F"/>
    <w:rsid w:val="00805C37"/>
    <w:rsid w:val="00805C66"/>
    <w:rsid w:val="00805D06"/>
    <w:rsid w:val="00805E5F"/>
    <w:rsid w:val="00805F9A"/>
    <w:rsid w:val="00805FD9"/>
    <w:rsid w:val="00806261"/>
    <w:rsid w:val="00806289"/>
    <w:rsid w:val="008063FF"/>
    <w:rsid w:val="00806428"/>
    <w:rsid w:val="008065A4"/>
    <w:rsid w:val="00806616"/>
    <w:rsid w:val="0080675E"/>
    <w:rsid w:val="00806BB3"/>
    <w:rsid w:val="00806DA8"/>
    <w:rsid w:val="00806F47"/>
    <w:rsid w:val="0080717B"/>
    <w:rsid w:val="00807225"/>
    <w:rsid w:val="0080723E"/>
    <w:rsid w:val="0080731B"/>
    <w:rsid w:val="0080747E"/>
    <w:rsid w:val="00807550"/>
    <w:rsid w:val="00807771"/>
    <w:rsid w:val="00807932"/>
    <w:rsid w:val="00807ADF"/>
    <w:rsid w:val="00807C27"/>
    <w:rsid w:val="00807C43"/>
    <w:rsid w:val="0081007D"/>
    <w:rsid w:val="0081018F"/>
    <w:rsid w:val="00810379"/>
    <w:rsid w:val="008105CD"/>
    <w:rsid w:val="008105F0"/>
    <w:rsid w:val="008107B5"/>
    <w:rsid w:val="0081099D"/>
    <w:rsid w:val="008109B3"/>
    <w:rsid w:val="00810AA6"/>
    <w:rsid w:val="00810CC2"/>
    <w:rsid w:val="00810D17"/>
    <w:rsid w:val="00810DEB"/>
    <w:rsid w:val="008110E4"/>
    <w:rsid w:val="0081134F"/>
    <w:rsid w:val="0081144E"/>
    <w:rsid w:val="00811560"/>
    <w:rsid w:val="0081175F"/>
    <w:rsid w:val="00811765"/>
    <w:rsid w:val="00811D90"/>
    <w:rsid w:val="00811DCA"/>
    <w:rsid w:val="008120C7"/>
    <w:rsid w:val="00812154"/>
    <w:rsid w:val="0081219D"/>
    <w:rsid w:val="008122BC"/>
    <w:rsid w:val="00812429"/>
    <w:rsid w:val="00812647"/>
    <w:rsid w:val="0081272C"/>
    <w:rsid w:val="008128CF"/>
    <w:rsid w:val="0081295D"/>
    <w:rsid w:val="00812A1B"/>
    <w:rsid w:val="00812E2F"/>
    <w:rsid w:val="00812F21"/>
    <w:rsid w:val="0081342B"/>
    <w:rsid w:val="008134A2"/>
    <w:rsid w:val="008135B9"/>
    <w:rsid w:val="008136E0"/>
    <w:rsid w:val="00813AE5"/>
    <w:rsid w:val="00813B43"/>
    <w:rsid w:val="00813C91"/>
    <w:rsid w:val="00813CA7"/>
    <w:rsid w:val="00813F2B"/>
    <w:rsid w:val="00813F89"/>
    <w:rsid w:val="00814135"/>
    <w:rsid w:val="0081426B"/>
    <w:rsid w:val="008142B1"/>
    <w:rsid w:val="008142E0"/>
    <w:rsid w:val="008145D1"/>
    <w:rsid w:val="0081480A"/>
    <w:rsid w:val="00814B30"/>
    <w:rsid w:val="00814DF6"/>
    <w:rsid w:val="00814E98"/>
    <w:rsid w:val="00814FED"/>
    <w:rsid w:val="00815016"/>
    <w:rsid w:val="00815024"/>
    <w:rsid w:val="00815147"/>
    <w:rsid w:val="00815210"/>
    <w:rsid w:val="00815215"/>
    <w:rsid w:val="00815346"/>
    <w:rsid w:val="008153CE"/>
    <w:rsid w:val="008158B2"/>
    <w:rsid w:val="00815AE5"/>
    <w:rsid w:val="00815C4A"/>
    <w:rsid w:val="00815C55"/>
    <w:rsid w:val="00815D89"/>
    <w:rsid w:val="0081604F"/>
    <w:rsid w:val="00816096"/>
    <w:rsid w:val="0081640C"/>
    <w:rsid w:val="008164C2"/>
    <w:rsid w:val="008165DA"/>
    <w:rsid w:val="008166DB"/>
    <w:rsid w:val="0081688D"/>
    <w:rsid w:val="008168C5"/>
    <w:rsid w:val="00816B9B"/>
    <w:rsid w:val="00816DE4"/>
    <w:rsid w:val="00816DFE"/>
    <w:rsid w:val="00816F9D"/>
    <w:rsid w:val="00816FFC"/>
    <w:rsid w:val="008171DE"/>
    <w:rsid w:val="0081726A"/>
    <w:rsid w:val="008175AC"/>
    <w:rsid w:val="008175B2"/>
    <w:rsid w:val="00817651"/>
    <w:rsid w:val="008176AE"/>
    <w:rsid w:val="008176FF"/>
    <w:rsid w:val="00817904"/>
    <w:rsid w:val="00817A32"/>
    <w:rsid w:val="00820272"/>
    <w:rsid w:val="00820909"/>
    <w:rsid w:val="00820AFB"/>
    <w:rsid w:val="00820C8F"/>
    <w:rsid w:val="00820D31"/>
    <w:rsid w:val="00820D9E"/>
    <w:rsid w:val="00821131"/>
    <w:rsid w:val="00821286"/>
    <w:rsid w:val="00821685"/>
    <w:rsid w:val="0082170D"/>
    <w:rsid w:val="008218AB"/>
    <w:rsid w:val="00821916"/>
    <w:rsid w:val="00821944"/>
    <w:rsid w:val="00821A1F"/>
    <w:rsid w:val="00821C1A"/>
    <w:rsid w:val="00821C91"/>
    <w:rsid w:val="00821CA0"/>
    <w:rsid w:val="0082202B"/>
    <w:rsid w:val="00822273"/>
    <w:rsid w:val="0082245E"/>
    <w:rsid w:val="00822469"/>
    <w:rsid w:val="008224FC"/>
    <w:rsid w:val="0082255D"/>
    <w:rsid w:val="008225E8"/>
    <w:rsid w:val="00822694"/>
    <w:rsid w:val="00822764"/>
    <w:rsid w:val="0082276F"/>
    <w:rsid w:val="008229D4"/>
    <w:rsid w:val="00822B96"/>
    <w:rsid w:val="00822CB0"/>
    <w:rsid w:val="00822CB9"/>
    <w:rsid w:val="00822CF4"/>
    <w:rsid w:val="00822E65"/>
    <w:rsid w:val="00823036"/>
    <w:rsid w:val="0082312F"/>
    <w:rsid w:val="00823143"/>
    <w:rsid w:val="008231CE"/>
    <w:rsid w:val="008231D5"/>
    <w:rsid w:val="008231F1"/>
    <w:rsid w:val="00823215"/>
    <w:rsid w:val="00823354"/>
    <w:rsid w:val="00823622"/>
    <w:rsid w:val="0082368D"/>
    <w:rsid w:val="008236BA"/>
    <w:rsid w:val="008236C8"/>
    <w:rsid w:val="0082379E"/>
    <w:rsid w:val="008238C5"/>
    <w:rsid w:val="008238F6"/>
    <w:rsid w:val="00823A32"/>
    <w:rsid w:val="00823CA0"/>
    <w:rsid w:val="00823D44"/>
    <w:rsid w:val="00823E2D"/>
    <w:rsid w:val="0082405A"/>
    <w:rsid w:val="00824090"/>
    <w:rsid w:val="008240CD"/>
    <w:rsid w:val="00824229"/>
    <w:rsid w:val="008243D7"/>
    <w:rsid w:val="00824B41"/>
    <w:rsid w:val="00824B56"/>
    <w:rsid w:val="00824C30"/>
    <w:rsid w:val="00824C48"/>
    <w:rsid w:val="00824C60"/>
    <w:rsid w:val="00824DAC"/>
    <w:rsid w:val="00824F66"/>
    <w:rsid w:val="0082515D"/>
    <w:rsid w:val="0082517E"/>
    <w:rsid w:val="008251EF"/>
    <w:rsid w:val="00825265"/>
    <w:rsid w:val="008252E6"/>
    <w:rsid w:val="0082551F"/>
    <w:rsid w:val="00825857"/>
    <w:rsid w:val="00825997"/>
    <w:rsid w:val="00825EC5"/>
    <w:rsid w:val="00825ECD"/>
    <w:rsid w:val="00825F91"/>
    <w:rsid w:val="008260E3"/>
    <w:rsid w:val="008263A8"/>
    <w:rsid w:val="008263C4"/>
    <w:rsid w:val="0082673E"/>
    <w:rsid w:val="00826749"/>
    <w:rsid w:val="0082681E"/>
    <w:rsid w:val="00826898"/>
    <w:rsid w:val="0082697E"/>
    <w:rsid w:val="00826AA2"/>
    <w:rsid w:val="00826DC9"/>
    <w:rsid w:val="00826FDC"/>
    <w:rsid w:val="00827051"/>
    <w:rsid w:val="00827064"/>
    <w:rsid w:val="0082724B"/>
    <w:rsid w:val="00827531"/>
    <w:rsid w:val="00827951"/>
    <w:rsid w:val="008279DB"/>
    <w:rsid w:val="00827B4B"/>
    <w:rsid w:val="00827BAF"/>
    <w:rsid w:val="00827C5D"/>
    <w:rsid w:val="00827F68"/>
    <w:rsid w:val="008302EC"/>
    <w:rsid w:val="00830305"/>
    <w:rsid w:val="008303AB"/>
    <w:rsid w:val="008303F4"/>
    <w:rsid w:val="00830810"/>
    <w:rsid w:val="00830BC6"/>
    <w:rsid w:val="00830EFD"/>
    <w:rsid w:val="00831715"/>
    <w:rsid w:val="00831A0B"/>
    <w:rsid w:val="00831B47"/>
    <w:rsid w:val="00831B53"/>
    <w:rsid w:val="00831C29"/>
    <w:rsid w:val="00831DAC"/>
    <w:rsid w:val="00832107"/>
    <w:rsid w:val="008322DA"/>
    <w:rsid w:val="008322E8"/>
    <w:rsid w:val="0083235C"/>
    <w:rsid w:val="00832791"/>
    <w:rsid w:val="008327E3"/>
    <w:rsid w:val="00832934"/>
    <w:rsid w:val="0083299F"/>
    <w:rsid w:val="00832C58"/>
    <w:rsid w:val="00832C6E"/>
    <w:rsid w:val="00832F5B"/>
    <w:rsid w:val="008334B1"/>
    <w:rsid w:val="0083356F"/>
    <w:rsid w:val="00833582"/>
    <w:rsid w:val="0083378A"/>
    <w:rsid w:val="008338E3"/>
    <w:rsid w:val="00833985"/>
    <w:rsid w:val="00833A10"/>
    <w:rsid w:val="00833A3B"/>
    <w:rsid w:val="00833C33"/>
    <w:rsid w:val="00833DB0"/>
    <w:rsid w:val="008340C6"/>
    <w:rsid w:val="00834188"/>
    <w:rsid w:val="008342AA"/>
    <w:rsid w:val="008344AA"/>
    <w:rsid w:val="00834804"/>
    <w:rsid w:val="00834824"/>
    <w:rsid w:val="008348EC"/>
    <w:rsid w:val="00834930"/>
    <w:rsid w:val="0083495E"/>
    <w:rsid w:val="00834C11"/>
    <w:rsid w:val="00834F5F"/>
    <w:rsid w:val="00835095"/>
    <w:rsid w:val="0083522C"/>
    <w:rsid w:val="00835512"/>
    <w:rsid w:val="00835663"/>
    <w:rsid w:val="00835910"/>
    <w:rsid w:val="00835922"/>
    <w:rsid w:val="00835D79"/>
    <w:rsid w:val="00835EC0"/>
    <w:rsid w:val="0083602A"/>
    <w:rsid w:val="00836193"/>
    <w:rsid w:val="008361CC"/>
    <w:rsid w:val="00836410"/>
    <w:rsid w:val="00836461"/>
    <w:rsid w:val="008365D5"/>
    <w:rsid w:val="00836651"/>
    <w:rsid w:val="00836784"/>
    <w:rsid w:val="0083693D"/>
    <w:rsid w:val="00836953"/>
    <w:rsid w:val="00836B09"/>
    <w:rsid w:val="00836CF2"/>
    <w:rsid w:val="00836DFB"/>
    <w:rsid w:val="00837046"/>
    <w:rsid w:val="008371E9"/>
    <w:rsid w:val="0083729A"/>
    <w:rsid w:val="00837365"/>
    <w:rsid w:val="008373CD"/>
    <w:rsid w:val="0083756C"/>
    <w:rsid w:val="008375C0"/>
    <w:rsid w:val="0083763C"/>
    <w:rsid w:val="00837838"/>
    <w:rsid w:val="0083789F"/>
    <w:rsid w:val="008379E2"/>
    <w:rsid w:val="00837C25"/>
    <w:rsid w:val="008402AA"/>
    <w:rsid w:val="00840628"/>
    <w:rsid w:val="0084069C"/>
    <w:rsid w:val="008407C1"/>
    <w:rsid w:val="00840BC8"/>
    <w:rsid w:val="008411C3"/>
    <w:rsid w:val="0084127B"/>
    <w:rsid w:val="00841514"/>
    <w:rsid w:val="008415DC"/>
    <w:rsid w:val="008415E2"/>
    <w:rsid w:val="00841684"/>
    <w:rsid w:val="00841A0E"/>
    <w:rsid w:val="00841A8E"/>
    <w:rsid w:val="00841D97"/>
    <w:rsid w:val="00841F39"/>
    <w:rsid w:val="008421D0"/>
    <w:rsid w:val="008423FE"/>
    <w:rsid w:val="00842896"/>
    <w:rsid w:val="008428FA"/>
    <w:rsid w:val="00842ED3"/>
    <w:rsid w:val="00843117"/>
    <w:rsid w:val="008438BA"/>
    <w:rsid w:val="00843A88"/>
    <w:rsid w:val="00843C74"/>
    <w:rsid w:val="00843CB6"/>
    <w:rsid w:val="00843D83"/>
    <w:rsid w:val="00843D8F"/>
    <w:rsid w:val="00843EBB"/>
    <w:rsid w:val="00843EEA"/>
    <w:rsid w:val="00843F5A"/>
    <w:rsid w:val="0084425B"/>
    <w:rsid w:val="008444F7"/>
    <w:rsid w:val="00844511"/>
    <w:rsid w:val="00844666"/>
    <w:rsid w:val="00844746"/>
    <w:rsid w:val="0084499E"/>
    <w:rsid w:val="00844A2D"/>
    <w:rsid w:val="00844ADA"/>
    <w:rsid w:val="00844CB8"/>
    <w:rsid w:val="00844CBB"/>
    <w:rsid w:val="00844F09"/>
    <w:rsid w:val="00844FBE"/>
    <w:rsid w:val="008455B5"/>
    <w:rsid w:val="00845697"/>
    <w:rsid w:val="00845824"/>
    <w:rsid w:val="00845941"/>
    <w:rsid w:val="00845956"/>
    <w:rsid w:val="0084599D"/>
    <w:rsid w:val="00845A57"/>
    <w:rsid w:val="00845AE5"/>
    <w:rsid w:val="00845BDF"/>
    <w:rsid w:val="00845C08"/>
    <w:rsid w:val="00845E16"/>
    <w:rsid w:val="00845EA4"/>
    <w:rsid w:val="0084637D"/>
    <w:rsid w:val="00846382"/>
    <w:rsid w:val="00846643"/>
    <w:rsid w:val="00846657"/>
    <w:rsid w:val="008468C8"/>
    <w:rsid w:val="00846C7D"/>
    <w:rsid w:val="00846E9C"/>
    <w:rsid w:val="00846F0C"/>
    <w:rsid w:val="00846F0F"/>
    <w:rsid w:val="00847155"/>
    <w:rsid w:val="0084721B"/>
    <w:rsid w:val="008472D6"/>
    <w:rsid w:val="008472ED"/>
    <w:rsid w:val="008473FF"/>
    <w:rsid w:val="00847538"/>
    <w:rsid w:val="0084756B"/>
    <w:rsid w:val="00847630"/>
    <w:rsid w:val="00847797"/>
    <w:rsid w:val="00847819"/>
    <w:rsid w:val="00847C5D"/>
    <w:rsid w:val="00847D1D"/>
    <w:rsid w:val="00847E15"/>
    <w:rsid w:val="00847E1A"/>
    <w:rsid w:val="00847F55"/>
    <w:rsid w:val="00850071"/>
    <w:rsid w:val="0085007B"/>
    <w:rsid w:val="00850336"/>
    <w:rsid w:val="008504DE"/>
    <w:rsid w:val="00850675"/>
    <w:rsid w:val="008508D8"/>
    <w:rsid w:val="00850B66"/>
    <w:rsid w:val="00850DAB"/>
    <w:rsid w:val="00850F15"/>
    <w:rsid w:val="00850FFC"/>
    <w:rsid w:val="00851069"/>
    <w:rsid w:val="008510D6"/>
    <w:rsid w:val="008511CD"/>
    <w:rsid w:val="0085127A"/>
    <w:rsid w:val="00851340"/>
    <w:rsid w:val="008513FD"/>
    <w:rsid w:val="00851816"/>
    <w:rsid w:val="00851BEF"/>
    <w:rsid w:val="00851DF5"/>
    <w:rsid w:val="00851E95"/>
    <w:rsid w:val="00852034"/>
    <w:rsid w:val="00852215"/>
    <w:rsid w:val="0085224E"/>
    <w:rsid w:val="008524C3"/>
    <w:rsid w:val="00852AA7"/>
    <w:rsid w:val="00852BF4"/>
    <w:rsid w:val="00852CBD"/>
    <w:rsid w:val="00852E77"/>
    <w:rsid w:val="00852F56"/>
    <w:rsid w:val="00853086"/>
    <w:rsid w:val="00853179"/>
    <w:rsid w:val="008536D8"/>
    <w:rsid w:val="0085397E"/>
    <w:rsid w:val="0085398C"/>
    <w:rsid w:val="00853C64"/>
    <w:rsid w:val="00853D02"/>
    <w:rsid w:val="00854075"/>
    <w:rsid w:val="00854162"/>
    <w:rsid w:val="00854322"/>
    <w:rsid w:val="00854414"/>
    <w:rsid w:val="0085484B"/>
    <w:rsid w:val="00854B04"/>
    <w:rsid w:val="00854BEA"/>
    <w:rsid w:val="00854CE0"/>
    <w:rsid w:val="00854CE9"/>
    <w:rsid w:val="00854E93"/>
    <w:rsid w:val="00854F75"/>
    <w:rsid w:val="00854FC4"/>
    <w:rsid w:val="008550DF"/>
    <w:rsid w:val="008551BA"/>
    <w:rsid w:val="008553E2"/>
    <w:rsid w:val="008555D2"/>
    <w:rsid w:val="0085561D"/>
    <w:rsid w:val="00855693"/>
    <w:rsid w:val="00855A79"/>
    <w:rsid w:val="00855C63"/>
    <w:rsid w:val="00855DC2"/>
    <w:rsid w:val="00855E62"/>
    <w:rsid w:val="00855ED8"/>
    <w:rsid w:val="00855F3F"/>
    <w:rsid w:val="00856099"/>
    <w:rsid w:val="0085670A"/>
    <w:rsid w:val="008568F5"/>
    <w:rsid w:val="00856A36"/>
    <w:rsid w:val="00856B54"/>
    <w:rsid w:val="00856B82"/>
    <w:rsid w:val="00856D9A"/>
    <w:rsid w:val="008574E8"/>
    <w:rsid w:val="00857588"/>
    <w:rsid w:val="00857774"/>
    <w:rsid w:val="008600E4"/>
    <w:rsid w:val="00860134"/>
    <w:rsid w:val="00860174"/>
    <w:rsid w:val="008603E4"/>
    <w:rsid w:val="008607F1"/>
    <w:rsid w:val="008609BF"/>
    <w:rsid w:val="008609EE"/>
    <w:rsid w:val="00860A05"/>
    <w:rsid w:val="00860B00"/>
    <w:rsid w:val="00860EBB"/>
    <w:rsid w:val="00860F6E"/>
    <w:rsid w:val="008611B4"/>
    <w:rsid w:val="00861292"/>
    <w:rsid w:val="008612FE"/>
    <w:rsid w:val="00861423"/>
    <w:rsid w:val="008614E2"/>
    <w:rsid w:val="0086174D"/>
    <w:rsid w:val="008617DB"/>
    <w:rsid w:val="00861856"/>
    <w:rsid w:val="008618F8"/>
    <w:rsid w:val="00861EA1"/>
    <w:rsid w:val="00861F44"/>
    <w:rsid w:val="00861F82"/>
    <w:rsid w:val="00861F8F"/>
    <w:rsid w:val="00862073"/>
    <w:rsid w:val="008621FD"/>
    <w:rsid w:val="0086243F"/>
    <w:rsid w:val="00862521"/>
    <w:rsid w:val="008626B1"/>
    <w:rsid w:val="00862995"/>
    <w:rsid w:val="00862A0F"/>
    <w:rsid w:val="00862CA5"/>
    <w:rsid w:val="00862F47"/>
    <w:rsid w:val="00862F6B"/>
    <w:rsid w:val="008630B5"/>
    <w:rsid w:val="008630ED"/>
    <w:rsid w:val="00863266"/>
    <w:rsid w:val="00863280"/>
    <w:rsid w:val="0086348E"/>
    <w:rsid w:val="00863497"/>
    <w:rsid w:val="0086359C"/>
    <w:rsid w:val="008638DC"/>
    <w:rsid w:val="00863949"/>
    <w:rsid w:val="00863A8F"/>
    <w:rsid w:val="00863AB9"/>
    <w:rsid w:val="00863B0B"/>
    <w:rsid w:val="00863C44"/>
    <w:rsid w:val="00863EA7"/>
    <w:rsid w:val="00864004"/>
    <w:rsid w:val="00864123"/>
    <w:rsid w:val="00864180"/>
    <w:rsid w:val="008641A1"/>
    <w:rsid w:val="00864230"/>
    <w:rsid w:val="00864680"/>
    <w:rsid w:val="008646D1"/>
    <w:rsid w:val="008647EB"/>
    <w:rsid w:val="00864806"/>
    <w:rsid w:val="00864813"/>
    <w:rsid w:val="008648A6"/>
    <w:rsid w:val="00864B7E"/>
    <w:rsid w:val="00864BEF"/>
    <w:rsid w:val="00864F20"/>
    <w:rsid w:val="0086554C"/>
    <w:rsid w:val="00865CAD"/>
    <w:rsid w:val="00865DF9"/>
    <w:rsid w:val="00866114"/>
    <w:rsid w:val="00866162"/>
    <w:rsid w:val="008662F5"/>
    <w:rsid w:val="0086646F"/>
    <w:rsid w:val="00866949"/>
    <w:rsid w:val="008669C0"/>
    <w:rsid w:val="00866A0B"/>
    <w:rsid w:val="00866D38"/>
    <w:rsid w:val="008671A6"/>
    <w:rsid w:val="008671EB"/>
    <w:rsid w:val="008672FA"/>
    <w:rsid w:val="008673F4"/>
    <w:rsid w:val="008675C7"/>
    <w:rsid w:val="008677D2"/>
    <w:rsid w:val="00867880"/>
    <w:rsid w:val="0086796D"/>
    <w:rsid w:val="00867E95"/>
    <w:rsid w:val="00870082"/>
    <w:rsid w:val="0087013D"/>
    <w:rsid w:val="008701B9"/>
    <w:rsid w:val="008703AD"/>
    <w:rsid w:val="008703DE"/>
    <w:rsid w:val="0087061E"/>
    <w:rsid w:val="00870838"/>
    <w:rsid w:val="00870A7F"/>
    <w:rsid w:val="00870CFE"/>
    <w:rsid w:val="00870D95"/>
    <w:rsid w:val="00870F2E"/>
    <w:rsid w:val="00871167"/>
    <w:rsid w:val="00871439"/>
    <w:rsid w:val="00871445"/>
    <w:rsid w:val="00871520"/>
    <w:rsid w:val="00871552"/>
    <w:rsid w:val="00871556"/>
    <w:rsid w:val="0087197B"/>
    <w:rsid w:val="00871B77"/>
    <w:rsid w:val="00871EB5"/>
    <w:rsid w:val="0087220D"/>
    <w:rsid w:val="008722F1"/>
    <w:rsid w:val="0087233C"/>
    <w:rsid w:val="0087238A"/>
    <w:rsid w:val="00872457"/>
    <w:rsid w:val="008724A5"/>
    <w:rsid w:val="008724EF"/>
    <w:rsid w:val="008726AB"/>
    <w:rsid w:val="008727B5"/>
    <w:rsid w:val="008728E5"/>
    <w:rsid w:val="008729C0"/>
    <w:rsid w:val="00872A12"/>
    <w:rsid w:val="00872A87"/>
    <w:rsid w:val="00872C29"/>
    <w:rsid w:val="00872C3E"/>
    <w:rsid w:val="00872D1E"/>
    <w:rsid w:val="00872D7C"/>
    <w:rsid w:val="00872DC0"/>
    <w:rsid w:val="00872E28"/>
    <w:rsid w:val="00872EBB"/>
    <w:rsid w:val="00872EF9"/>
    <w:rsid w:val="008732A3"/>
    <w:rsid w:val="008732D2"/>
    <w:rsid w:val="008732E4"/>
    <w:rsid w:val="0087351A"/>
    <w:rsid w:val="0087367C"/>
    <w:rsid w:val="00873691"/>
    <w:rsid w:val="008736BE"/>
    <w:rsid w:val="008738A2"/>
    <w:rsid w:val="00873A41"/>
    <w:rsid w:val="00874244"/>
    <w:rsid w:val="0087435B"/>
    <w:rsid w:val="00874490"/>
    <w:rsid w:val="00874583"/>
    <w:rsid w:val="008745E1"/>
    <w:rsid w:val="008748E2"/>
    <w:rsid w:val="008749CB"/>
    <w:rsid w:val="00874C46"/>
    <w:rsid w:val="00874C95"/>
    <w:rsid w:val="00874E27"/>
    <w:rsid w:val="00874E9E"/>
    <w:rsid w:val="00874ECD"/>
    <w:rsid w:val="00874EEE"/>
    <w:rsid w:val="00874F18"/>
    <w:rsid w:val="008750F9"/>
    <w:rsid w:val="00875184"/>
    <w:rsid w:val="00875291"/>
    <w:rsid w:val="008752A8"/>
    <w:rsid w:val="008752F5"/>
    <w:rsid w:val="00875312"/>
    <w:rsid w:val="0087537C"/>
    <w:rsid w:val="00875419"/>
    <w:rsid w:val="008754EE"/>
    <w:rsid w:val="00875641"/>
    <w:rsid w:val="00875811"/>
    <w:rsid w:val="00875816"/>
    <w:rsid w:val="0087584E"/>
    <w:rsid w:val="00875A20"/>
    <w:rsid w:val="00875B06"/>
    <w:rsid w:val="00875C0F"/>
    <w:rsid w:val="00875DA5"/>
    <w:rsid w:val="00875FA9"/>
    <w:rsid w:val="0087606B"/>
    <w:rsid w:val="00876151"/>
    <w:rsid w:val="00876155"/>
    <w:rsid w:val="008761D8"/>
    <w:rsid w:val="008761EB"/>
    <w:rsid w:val="008762D1"/>
    <w:rsid w:val="00876528"/>
    <w:rsid w:val="00876574"/>
    <w:rsid w:val="00876595"/>
    <w:rsid w:val="00876644"/>
    <w:rsid w:val="00876828"/>
    <w:rsid w:val="008768C7"/>
    <w:rsid w:val="0087700E"/>
    <w:rsid w:val="00877025"/>
    <w:rsid w:val="00877103"/>
    <w:rsid w:val="0087769D"/>
    <w:rsid w:val="008777FA"/>
    <w:rsid w:val="00877886"/>
    <w:rsid w:val="00877EA9"/>
    <w:rsid w:val="00880116"/>
    <w:rsid w:val="0088012A"/>
    <w:rsid w:val="008802DA"/>
    <w:rsid w:val="0088034B"/>
    <w:rsid w:val="0088048C"/>
    <w:rsid w:val="00880536"/>
    <w:rsid w:val="00880747"/>
    <w:rsid w:val="0088076C"/>
    <w:rsid w:val="008808EB"/>
    <w:rsid w:val="008808FA"/>
    <w:rsid w:val="008809FE"/>
    <w:rsid w:val="00880B4D"/>
    <w:rsid w:val="00880B90"/>
    <w:rsid w:val="00880BE8"/>
    <w:rsid w:val="00880CAE"/>
    <w:rsid w:val="00880DC6"/>
    <w:rsid w:val="00880DEA"/>
    <w:rsid w:val="00880F7E"/>
    <w:rsid w:val="00881059"/>
    <w:rsid w:val="0088136B"/>
    <w:rsid w:val="00881397"/>
    <w:rsid w:val="00881439"/>
    <w:rsid w:val="0088164F"/>
    <w:rsid w:val="00881786"/>
    <w:rsid w:val="00881797"/>
    <w:rsid w:val="00881878"/>
    <w:rsid w:val="008819B7"/>
    <w:rsid w:val="00881B8B"/>
    <w:rsid w:val="00881C87"/>
    <w:rsid w:val="00881CA6"/>
    <w:rsid w:val="00881E39"/>
    <w:rsid w:val="00881E6D"/>
    <w:rsid w:val="00882306"/>
    <w:rsid w:val="00882432"/>
    <w:rsid w:val="00882608"/>
    <w:rsid w:val="008827EF"/>
    <w:rsid w:val="00882813"/>
    <w:rsid w:val="00882818"/>
    <w:rsid w:val="008829DE"/>
    <w:rsid w:val="00882D83"/>
    <w:rsid w:val="00882DC3"/>
    <w:rsid w:val="00882DC8"/>
    <w:rsid w:val="00882EBF"/>
    <w:rsid w:val="00882F53"/>
    <w:rsid w:val="00882FFC"/>
    <w:rsid w:val="008830CB"/>
    <w:rsid w:val="00883135"/>
    <w:rsid w:val="00883161"/>
    <w:rsid w:val="00883175"/>
    <w:rsid w:val="008832F0"/>
    <w:rsid w:val="008833F0"/>
    <w:rsid w:val="008834EE"/>
    <w:rsid w:val="0088366F"/>
    <w:rsid w:val="00883690"/>
    <w:rsid w:val="0088376E"/>
    <w:rsid w:val="00883771"/>
    <w:rsid w:val="008837A4"/>
    <w:rsid w:val="008837CD"/>
    <w:rsid w:val="00883A8A"/>
    <w:rsid w:val="00883DBA"/>
    <w:rsid w:val="00883E02"/>
    <w:rsid w:val="00883FB6"/>
    <w:rsid w:val="0088409D"/>
    <w:rsid w:val="00884367"/>
    <w:rsid w:val="008845BC"/>
    <w:rsid w:val="0088476C"/>
    <w:rsid w:val="00884809"/>
    <w:rsid w:val="008848E9"/>
    <w:rsid w:val="00884B3C"/>
    <w:rsid w:val="00884E0F"/>
    <w:rsid w:val="008852BD"/>
    <w:rsid w:val="0088534A"/>
    <w:rsid w:val="0088543C"/>
    <w:rsid w:val="008855B8"/>
    <w:rsid w:val="008859AF"/>
    <w:rsid w:val="00885FC1"/>
    <w:rsid w:val="00885FCA"/>
    <w:rsid w:val="0088600D"/>
    <w:rsid w:val="00886025"/>
    <w:rsid w:val="008863A2"/>
    <w:rsid w:val="008864BC"/>
    <w:rsid w:val="008865F6"/>
    <w:rsid w:val="00886693"/>
    <w:rsid w:val="00886731"/>
    <w:rsid w:val="0088675E"/>
    <w:rsid w:val="008867A1"/>
    <w:rsid w:val="00886D6B"/>
    <w:rsid w:val="00886DC8"/>
    <w:rsid w:val="008870F2"/>
    <w:rsid w:val="00887186"/>
    <w:rsid w:val="00887315"/>
    <w:rsid w:val="00887380"/>
    <w:rsid w:val="008874F1"/>
    <w:rsid w:val="0088766E"/>
    <w:rsid w:val="00887A64"/>
    <w:rsid w:val="00887D15"/>
    <w:rsid w:val="00887F85"/>
    <w:rsid w:val="0089000E"/>
    <w:rsid w:val="0089008A"/>
    <w:rsid w:val="0089017B"/>
    <w:rsid w:val="00890221"/>
    <w:rsid w:val="00890241"/>
    <w:rsid w:val="008903D4"/>
    <w:rsid w:val="00890826"/>
    <w:rsid w:val="008908E6"/>
    <w:rsid w:val="008909C8"/>
    <w:rsid w:val="00890B5F"/>
    <w:rsid w:val="00890D06"/>
    <w:rsid w:val="00890ECF"/>
    <w:rsid w:val="00890F3C"/>
    <w:rsid w:val="008911C5"/>
    <w:rsid w:val="008916A2"/>
    <w:rsid w:val="00891BA2"/>
    <w:rsid w:val="00891C85"/>
    <w:rsid w:val="00891D9A"/>
    <w:rsid w:val="00891E57"/>
    <w:rsid w:val="00891ECD"/>
    <w:rsid w:val="00891FF3"/>
    <w:rsid w:val="00892253"/>
    <w:rsid w:val="00892355"/>
    <w:rsid w:val="00892743"/>
    <w:rsid w:val="008927E2"/>
    <w:rsid w:val="008928E8"/>
    <w:rsid w:val="00892906"/>
    <w:rsid w:val="00892D31"/>
    <w:rsid w:val="00892ED5"/>
    <w:rsid w:val="00892FEA"/>
    <w:rsid w:val="0089301F"/>
    <w:rsid w:val="0089329D"/>
    <w:rsid w:val="00893465"/>
    <w:rsid w:val="00893518"/>
    <w:rsid w:val="00893560"/>
    <w:rsid w:val="00893A03"/>
    <w:rsid w:val="00893A65"/>
    <w:rsid w:val="00893B4E"/>
    <w:rsid w:val="00893C5A"/>
    <w:rsid w:val="00893D00"/>
    <w:rsid w:val="00893DB2"/>
    <w:rsid w:val="00893F31"/>
    <w:rsid w:val="00894069"/>
    <w:rsid w:val="0089439D"/>
    <w:rsid w:val="00894407"/>
    <w:rsid w:val="00894762"/>
    <w:rsid w:val="0089482A"/>
    <w:rsid w:val="008948D0"/>
    <w:rsid w:val="00894AAA"/>
    <w:rsid w:val="00894AFC"/>
    <w:rsid w:val="00894BE0"/>
    <w:rsid w:val="00894F9E"/>
    <w:rsid w:val="008952A1"/>
    <w:rsid w:val="008955BE"/>
    <w:rsid w:val="008957BA"/>
    <w:rsid w:val="00895A97"/>
    <w:rsid w:val="00895ACB"/>
    <w:rsid w:val="00895B2E"/>
    <w:rsid w:val="00895BBB"/>
    <w:rsid w:val="00896050"/>
    <w:rsid w:val="008961B5"/>
    <w:rsid w:val="008965C1"/>
    <w:rsid w:val="008966B2"/>
    <w:rsid w:val="00896B38"/>
    <w:rsid w:val="00896C1E"/>
    <w:rsid w:val="00896D2A"/>
    <w:rsid w:val="00897211"/>
    <w:rsid w:val="00897334"/>
    <w:rsid w:val="008973DF"/>
    <w:rsid w:val="008974F9"/>
    <w:rsid w:val="008975C6"/>
    <w:rsid w:val="008977CE"/>
    <w:rsid w:val="00897909"/>
    <w:rsid w:val="00897914"/>
    <w:rsid w:val="00897B4A"/>
    <w:rsid w:val="00897DC3"/>
    <w:rsid w:val="00897FBE"/>
    <w:rsid w:val="0089CCA7"/>
    <w:rsid w:val="008A0058"/>
    <w:rsid w:val="008A00D8"/>
    <w:rsid w:val="008A012C"/>
    <w:rsid w:val="008A0369"/>
    <w:rsid w:val="008A0588"/>
    <w:rsid w:val="008A078F"/>
    <w:rsid w:val="008A0948"/>
    <w:rsid w:val="008A0A48"/>
    <w:rsid w:val="008A0C1F"/>
    <w:rsid w:val="008A0C33"/>
    <w:rsid w:val="008A0E03"/>
    <w:rsid w:val="008A0EAE"/>
    <w:rsid w:val="008A1258"/>
    <w:rsid w:val="008A1283"/>
    <w:rsid w:val="008A1327"/>
    <w:rsid w:val="008A13EA"/>
    <w:rsid w:val="008A1637"/>
    <w:rsid w:val="008A1A1D"/>
    <w:rsid w:val="008A1AD8"/>
    <w:rsid w:val="008A1B78"/>
    <w:rsid w:val="008A1C8B"/>
    <w:rsid w:val="008A1CE2"/>
    <w:rsid w:val="008A1ED1"/>
    <w:rsid w:val="008A1F62"/>
    <w:rsid w:val="008A2010"/>
    <w:rsid w:val="008A2039"/>
    <w:rsid w:val="008A22FA"/>
    <w:rsid w:val="008A230B"/>
    <w:rsid w:val="008A26D0"/>
    <w:rsid w:val="008A26DC"/>
    <w:rsid w:val="008A26E8"/>
    <w:rsid w:val="008A2748"/>
    <w:rsid w:val="008A27F3"/>
    <w:rsid w:val="008A28A6"/>
    <w:rsid w:val="008A2999"/>
    <w:rsid w:val="008A29D6"/>
    <w:rsid w:val="008A2A28"/>
    <w:rsid w:val="008A2AA2"/>
    <w:rsid w:val="008A2AB0"/>
    <w:rsid w:val="008A2E17"/>
    <w:rsid w:val="008A2F52"/>
    <w:rsid w:val="008A3067"/>
    <w:rsid w:val="008A32F7"/>
    <w:rsid w:val="008A3443"/>
    <w:rsid w:val="008A3531"/>
    <w:rsid w:val="008A35B6"/>
    <w:rsid w:val="008A35B8"/>
    <w:rsid w:val="008A3711"/>
    <w:rsid w:val="008A3788"/>
    <w:rsid w:val="008A397A"/>
    <w:rsid w:val="008A3BC1"/>
    <w:rsid w:val="008A4071"/>
    <w:rsid w:val="008A42D8"/>
    <w:rsid w:val="008A44FA"/>
    <w:rsid w:val="008A4526"/>
    <w:rsid w:val="008A455E"/>
    <w:rsid w:val="008A4563"/>
    <w:rsid w:val="008A4621"/>
    <w:rsid w:val="008A4836"/>
    <w:rsid w:val="008A495F"/>
    <w:rsid w:val="008A49D0"/>
    <w:rsid w:val="008A4A42"/>
    <w:rsid w:val="008A4C5A"/>
    <w:rsid w:val="008A4C75"/>
    <w:rsid w:val="008A4CF8"/>
    <w:rsid w:val="008A4D5B"/>
    <w:rsid w:val="008A4D79"/>
    <w:rsid w:val="008A4FC2"/>
    <w:rsid w:val="008A4FE3"/>
    <w:rsid w:val="008A51E4"/>
    <w:rsid w:val="008A52B4"/>
    <w:rsid w:val="008A54F7"/>
    <w:rsid w:val="008A56BB"/>
    <w:rsid w:val="008A56F2"/>
    <w:rsid w:val="008A57A0"/>
    <w:rsid w:val="008A57C6"/>
    <w:rsid w:val="008A5839"/>
    <w:rsid w:val="008A586F"/>
    <w:rsid w:val="008A5A6E"/>
    <w:rsid w:val="008A5B37"/>
    <w:rsid w:val="008A5B3A"/>
    <w:rsid w:val="008A5C41"/>
    <w:rsid w:val="008A5DDC"/>
    <w:rsid w:val="008A5F5C"/>
    <w:rsid w:val="008A64B7"/>
    <w:rsid w:val="008A66D6"/>
    <w:rsid w:val="008A6A28"/>
    <w:rsid w:val="008A6BFC"/>
    <w:rsid w:val="008A6C33"/>
    <w:rsid w:val="008A6D6A"/>
    <w:rsid w:val="008A6E40"/>
    <w:rsid w:val="008A718E"/>
    <w:rsid w:val="008A7285"/>
    <w:rsid w:val="008A72C1"/>
    <w:rsid w:val="008A732C"/>
    <w:rsid w:val="008A7332"/>
    <w:rsid w:val="008A736B"/>
    <w:rsid w:val="008A73DF"/>
    <w:rsid w:val="008A76EC"/>
    <w:rsid w:val="008A7BEB"/>
    <w:rsid w:val="008A7C99"/>
    <w:rsid w:val="008A7E34"/>
    <w:rsid w:val="008A7EE7"/>
    <w:rsid w:val="008B05FA"/>
    <w:rsid w:val="008B0621"/>
    <w:rsid w:val="008B063F"/>
    <w:rsid w:val="008B079A"/>
    <w:rsid w:val="008B0ABF"/>
    <w:rsid w:val="008B0AD2"/>
    <w:rsid w:val="008B0B87"/>
    <w:rsid w:val="008B0C1C"/>
    <w:rsid w:val="008B0F27"/>
    <w:rsid w:val="008B0F8E"/>
    <w:rsid w:val="008B1073"/>
    <w:rsid w:val="008B119B"/>
    <w:rsid w:val="008B1352"/>
    <w:rsid w:val="008B146E"/>
    <w:rsid w:val="008B15E9"/>
    <w:rsid w:val="008B17D1"/>
    <w:rsid w:val="008B1979"/>
    <w:rsid w:val="008B1C3F"/>
    <w:rsid w:val="008B201E"/>
    <w:rsid w:val="008B2062"/>
    <w:rsid w:val="008B2165"/>
    <w:rsid w:val="008B2379"/>
    <w:rsid w:val="008B2433"/>
    <w:rsid w:val="008B24FA"/>
    <w:rsid w:val="008B2548"/>
    <w:rsid w:val="008B270C"/>
    <w:rsid w:val="008B28C4"/>
    <w:rsid w:val="008B28D2"/>
    <w:rsid w:val="008B2A3C"/>
    <w:rsid w:val="008B2AC9"/>
    <w:rsid w:val="008B2C81"/>
    <w:rsid w:val="008B2CE8"/>
    <w:rsid w:val="008B2FD3"/>
    <w:rsid w:val="008B31CB"/>
    <w:rsid w:val="008B321F"/>
    <w:rsid w:val="008B3561"/>
    <w:rsid w:val="008B3656"/>
    <w:rsid w:val="008B376A"/>
    <w:rsid w:val="008B3A9C"/>
    <w:rsid w:val="008B3B5A"/>
    <w:rsid w:val="008B3CB0"/>
    <w:rsid w:val="008B3CDB"/>
    <w:rsid w:val="008B3DB5"/>
    <w:rsid w:val="008B3EE4"/>
    <w:rsid w:val="008B3F31"/>
    <w:rsid w:val="008B4014"/>
    <w:rsid w:val="008B40D9"/>
    <w:rsid w:val="008B40F2"/>
    <w:rsid w:val="008B4497"/>
    <w:rsid w:val="008B4539"/>
    <w:rsid w:val="008B463F"/>
    <w:rsid w:val="008B46FB"/>
    <w:rsid w:val="008B47CF"/>
    <w:rsid w:val="008B495A"/>
    <w:rsid w:val="008B49F9"/>
    <w:rsid w:val="008B4A32"/>
    <w:rsid w:val="008B4A6F"/>
    <w:rsid w:val="008B4AC0"/>
    <w:rsid w:val="008B4B05"/>
    <w:rsid w:val="008B4B75"/>
    <w:rsid w:val="008B4BE7"/>
    <w:rsid w:val="008B4C3D"/>
    <w:rsid w:val="008B4D90"/>
    <w:rsid w:val="008B4DC7"/>
    <w:rsid w:val="008B52B6"/>
    <w:rsid w:val="008B530E"/>
    <w:rsid w:val="008B5449"/>
    <w:rsid w:val="008B552B"/>
    <w:rsid w:val="008B5639"/>
    <w:rsid w:val="008B56EC"/>
    <w:rsid w:val="008B5823"/>
    <w:rsid w:val="008B58AE"/>
    <w:rsid w:val="008B5938"/>
    <w:rsid w:val="008B5A72"/>
    <w:rsid w:val="008B5B6E"/>
    <w:rsid w:val="008B5EAF"/>
    <w:rsid w:val="008B5F03"/>
    <w:rsid w:val="008B5F5E"/>
    <w:rsid w:val="008B6347"/>
    <w:rsid w:val="008B63D0"/>
    <w:rsid w:val="008B63F8"/>
    <w:rsid w:val="008B65DC"/>
    <w:rsid w:val="008B66A2"/>
    <w:rsid w:val="008B6784"/>
    <w:rsid w:val="008B690B"/>
    <w:rsid w:val="008B6945"/>
    <w:rsid w:val="008B6AFE"/>
    <w:rsid w:val="008B6BB2"/>
    <w:rsid w:val="008B6F86"/>
    <w:rsid w:val="008B719F"/>
    <w:rsid w:val="008B73F5"/>
    <w:rsid w:val="008B75DE"/>
    <w:rsid w:val="008B7760"/>
    <w:rsid w:val="008B7815"/>
    <w:rsid w:val="008B7913"/>
    <w:rsid w:val="008B7959"/>
    <w:rsid w:val="008B7A77"/>
    <w:rsid w:val="008B7AEF"/>
    <w:rsid w:val="008B7D44"/>
    <w:rsid w:val="008B7DFC"/>
    <w:rsid w:val="008B7EC7"/>
    <w:rsid w:val="008B7FB0"/>
    <w:rsid w:val="008C009A"/>
    <w:rsid w:val="008C0219"/>
    <w:rsid w:val="008C03B1"/>
    <w:rsid w:val="008C0495"/>
    <w:rsid w:val="008C05B6"/>
    <w:rsid w:val="008C05D4"/>
    <w:rsid w:val="008C0621"/>
    <w:rsid w:val="008C088A"/>
    <w:rsid w:val="008C0B1F"/>
    <w:rsid w:val="008C0B3C"/>
    <w:rsid w:val="008C0D86"/>
    <w:rsid w:val="008C0E34"/>
    <w:rsid w:val="008C0E4B"/>
    <w:rsid w:val="008C0E72"/>
    <w:rsid w:val="008C0EAE"/>
    <w:rsid w:val="008C0EC6"/>
    <w:rsid w:val="008C0F05"/>
    <w:rsid w:val="008C0F79"/>
    <w:rsid w:val="008C106C"/>
    <w:rsid w:val="008C10E6"/>
    <w:rsid w:val="008C129A"/>
    <w:rsid w:val="008C134A"/>
    <w:rsid w:val="008C141B"/>
    <w:rsid w:val="008C1717"/>
    <w:rsid w:val="008C1759"/>
    <w:rsid w:val="008C1849"/>
    <w:rsid w:val="008C19EC"/>
    <w:rsid w:val="008C1A17"/>
    <w:rsid w:val="008C1B4B"/>
    <w:rsid w:val="008C1CCD"/>
    <w:rsid w:val="008C1D7E"/>
    <w:rsid w:val="008C1DDF"/>
    <w:rsid w:val="008C2042"/>
    <w:rsid w:val="008C2657"/>
    <w:rsid w:val="008C2695"/>
    <w:rsid w:val="008C27E1"/>
    <w:rsid w:val="008C2821"/>
    <w:rsid w:val="008C2AA4"/>
    <w:rsid w:val="008C2B53"/>
    <w:rsid w:val="008C2BC1"/>
    <w:rsid w:val="008C30BB"/>
    <w:rsid w:val="008C35B4"/>
    <w:rsid w:val="008C35C4"/>
    <w:rsid w:val="008C3682"/>
    <w:rsid w:val="008C3990"/>
    <w:rsid w:val="008C3C3F"/>
    <w:rsid w:val="008C3CCF"/>
    <w:rsid w:val="008C3D67"/>
    <w:rsid w:val="008C3D99"/>
    <w:rsid w:val="008C3DAB"/>
    <w:rsid w:val="008C3E46"/>
    <w:rsid w:val="008C3FCC"/>
    <w:rsid w:val="008C4214"/>
    <w:rsid w:val="008C4417"/>
    <w:rsid w:val="008C441A"/>
    <w:rsid w:val="008C449E"/>
    <w:rsid w:val="008C45D3"/>
    <w:rsid w:val="008C462A"/>
    <w:rsid w:val="008C4636"/>
    <w:rsid w:val="008C481B"/>
    <w:rsid w:val="008C4995"/>
    <w:rsid w:val="008C4A1A"/>
    <w:rsid w:val="008C4A60"/>
    <w:rsid w:val="008C4AE1"/>
    <w:rsid w:val="008C4B1E"/>
    <w:rsid w:val="008C4C90"/>
    <w:rsid w:val="008C4E1A"/>
    <w:rsid w:val="008C4EF3"/>
    <w:rsid w:val="008C5045"/>
    <w:rsid w:val="008C5058"/>
    <w:rsid w:val="008C509D"/>
    <w:rsid w:val="008C51D6"/>
    <w:rsid w:val="008C52BD"/>
    <w:rsid w:val="008C52D2"/>
    <w:rsid w:val="008C52D4"/>
    <w:rsid w:val="008C54BA"/>
    <w:rsid w:val="008C552A"/>
    <w:rsid w:val="008C5784"/>
    <w:rsid w:val="008C5983"/>
    <w:rsid w:val="008C5A7B"/>
    <w:rsid w:val="008C5BC1"/>
    <w:rsid w:val="008C5D2E"/>
    <w:rsid w:val="008C5E9C"/>
    <w:rsid w:val="008C5F07"/>
    <w:rsid w:val="008C5F0C"/>
    <w:rsid w:val="008C5FC0"/>
    <w:rsid w:val="008C60E6"/>
    <w:rsid w:val="008C6191"/>
    <w:rsid w:val="008C6433"/>
    <w:rsid w:val="008C67BD"/>
    <w:rsid w:val="008C68AD"/>
    <w:rsid w:val="008C68DB"/>
    <w:rsid w:val="008C6C67"/>
    <w:rsid w:val="008C6DC7"/>
    <w:rsid w:val="008C6EE9"/>
    <w:rsid w:val="008C6F7A"/>
    <w:rsid w:val="008C716F"/>
    <w:rsid w:val="008C720E"/>
    <w:rsid w:val="008C741B"/>
    <w:rsid w:val="008C74B5"/>
    <w:rsid w:val="008C76C8"/>
    <w:rsid w:val="008C76C9"/>
    <w:rsid w:val="008C782D"/>
    <w:rsid w:val="008C791E"/>
    <w:rsid w:val="008C7AC0"/>
    <w:rsid w:val="008C7C13"/>
    <w:rsid w:val="008C7CAF"/>
    <w:rsid w:val="008C7D91"/>
    <w:rsid w:val="008C7E95"/>
    <w:rsid w:val="008D0141"/>
    <w:rsid w:val="008D027E"/>
    <w:rsid w:val="008D029A"/>
    <w:rsid w:val="008D0321"/>
    <w:rsid w:val="008D033C"/>
    <w:rsid w:val="008D0365"/>
    <w:rsid w:val="008D05A5"/>
    <w:rsid w:val="008D066A"/>
    <w:rsid w:val="008D071E"/>
    <w:rsid w:val="008D0A55"/>
    <w:rsid w:val="008D0A80"/>
    <w:rsid w:val="008D0B3B"/>
    <w:rsid w:val="008D0E16"/>
    <w:rsid w:val="008D0FC7"/>
    <w:rsid w:val="008D1122"/>
    <w:rsid w:val="008D1124"/>
    <w:rsid w:val="008D1158"/>
    <w:rsid w:val="008D128A"/>
    <w:rsid w:val="008D12A4"/>
    <w:rsid w:val="008D16BC"/>
    <w:rsid w:val="008D16F8"/>
    <w:rsid w:val="008D1951"/>
    <w:rsid w:val="008D19B6"/>
    <w:rsid w:val="008D1B3C"/>
    <w:rsid w:val="008D205D"/>
    <w:rsid w:val="008D2224"/>
    <w:rsid w:val="008D2251"/>
    <w:rsid w:val="008D251C"/>
    <w:rsid w:val="008D284D"/>
    <w:rsid w:val="008D28F8"/>
    <w:rsid w:val="008D2A8B"/>
    <w:rsid w:val="008D2C60"/>
    <w:rsid w:val="008D2CBA"/>
    <w:rsid w:val="008D2D16"/>
    <w:rsid w:val="008D2F5C"/>
    <w:rsid w:val="008D328C"/>
    <w:rsid w:val="008D3370"/>
    <w:rsid w:val="008D3493"/>
    <w:rsid w:val="008D3508"/>
    <w:rsid w:val="008D35E6"/>
    <w:rsid w:val="008D360F"/>
    <w:rsid w:val="008D3693"/>
    <w:rsid w:val="008D36CA"/>
    <w:rsid w:val="008D3814"/>
    <w:rsid w:val="008D3838"/>
    <w:rsid w:val="008D3C17"/>
    <w:rsid w:val="008D3C18"/>
    <w:rsid w:val="008D3C25"/>
    <w:rsid w:val="008D3CE0"/>
    <w:rsid w:val="008D3D13"/>
    <w:rsid w:val="008D3E99"/>
    <w:rsid w:val="008D3ED4"/>
    <w:rsid w:val="008D3F1E"/>
    <w:rsid w:val="008D3F45"/>
    <w:rsid w:val="008D4401"/>
    <w:rsid w:val="008D45AB"/>
    <w:rsid w:val="008D466E"/>
    <w:rsid w:val="008D46A2"/>
    <w:rsid w:val="008D470F"/>
    <w:rsid w:val="008D496B"/>
    <w:rsid w:val="008D4A93"/>
    <w:rsid w:val="008D4C52"/>
    <w:rsid w:val="008D4E9A"/>
    <w:rsid w:val="008D4EB3"/>
    <w:rsid w:val="008D5078"/>
    <w:rsid w:val="008D522E"/>
    <w:rsid w:val="008D5233"/>
    <w:rsid w:val="008D523D"/>
    <w:rsid w:val="008D5366"/>
    <w:rsid w:val="008D5399"/>
    <w:rsid w:val="008D55B5"/>
    <w:rsid w:val="008D5844"/>
    <w:rsid w:val="008D5B62"/>
    <w:rsid w:val="008D5B84"/>
    <w:rsid w:val="008D5BAD"/>
    <w:rsid w:val="008D5DC7"/>
    <w:rsid w:val="008D602A"/>
    <w:rsid w:val="008D6183"/>
    <w:rsid w:val="008D61F3"/>
    <w:rsid w:val="008D6614"/>
    <w:rsid w:val="008D66E6"/>
    <w:rsid w:val="008D6B24"/>
    <w:rsid w:val="008D6B50"/>
    <w:rsid w:val="008D6CBA"/>
    <w:rsid w:val="008D6FD9"/>
    <w:rsid w:val="008D6FDF"/>
    <w:rsid w:val="008D7171"/>
    <w:rsid w:val="008D73B6"/>
    <w:rsid w:val="008D7459"/>
    <w:rsid w:val="008D74C0"/>
    <w:rsid w:val="008D7535"/>
    <w:rsid w:val="008D7642"/>
    <w:rsid w:val="008D767C"/>
    <w:rsid w:val="008D7D65"/>
    <w:rsid w:val="008D7EB5"/>
    <w:rsid w:val="008E00B8"/>
    <w:rsid w:val="008E0156"/>
    <w:rsid w:val="008E0162"/>
    <w:rsid w:val="008E0184"/>
    <w:rsid w:val="008E01DA"/>
    <w:rsid w:val="008E0250"/>
    <w:rsid w:val="008E02E7"/>
    <w:rsid w:val="008E04C5"/>
    <w:rsid w:val="008E0839"/>
    <w:rsid w:val="008E08C1"/>
    <w:rsid w:val="008E0935"/>
    <w:rsid w:val="008E0B94"/>
    <w:rsid w:val="008E0C18"/>
    <w:rsid w:val="008E0CA5"/>
    <w:rsid w:val="008E0D13"/>
    <w:rsid w:val="008E0D30"/>
    <w:rsid w:val="008E0F2B"/>
    <w:rsid w:val="008E1126"/>
    <w:rsid w:val="008E1143"/>
    <w:rsid w:val="008E1429"/>
    <w:rsid w:val="008E1636"/>
    <w:rsid w:val="008E1648"/>
    <w:rsid w:val="008E173D"/>
    <w:rsid w:val="008E1A05"/>
    <w:rsid w:val="008E1A36"/>
    <w:rsid w:val="008E1C4B"/>
    <w:rsid w:val="008E1CE2"/>
    <w:rsid w:val="008E1D94"/>
    <w:rsid w:val="008E1DF8"/>
    <w:rsid w:val="008E1E98"/>
    <w:rsid w:val="008E202E"/>
    <w:rsid w:val="008E206D"/>
    <w:rsid w:val="008E2092"/>
    <w:rsid w:val="008E20EA"/>
    <w:rsid w:val="008E2123"/>
    <w:rsid w:val="008E21AA"/>
    <w:rsid w:val="008E2559"/>
    <w:rsid w:val="008E2598"/>
    <w:rsid w:val="008E2734"/>
    <w:rsid w:val="008E2789"/>
    <w:rsid w:val="008E27E3"/>
    <w:rsid w:val="008E282E"/>
    <w:rsid w:val="008E28CA"/>
    <w:rsid w:val="008E28E3"/>
    <w:rsid w:val="008E29B4"/>
    <w:rsid w:val="008E2A76"/>
    <w:rsid w:val="008E2A85"/>
    <w:rsid w:val="008E2BAB"/>
    <w:rsid w:val="008E2DEB"/>
    <w:rsid w:val="008E2E5D"/>
    <w:rsid w:val="008E307B"/>
    <w:rsid w:val="008E30FE"/>
    <w:rsid w:val="008E32AD"/>
    <w:rsid w:val="008E3360"/>
    <w:rsid w:val="008E3402"/>
    <w:rsid w:val="008E35C9"/>
    <w:rsid w:val="008E3B36"/>
    <w:rsid w:val="008E3D9C"/>
    <w:rsid w:val="008E3DB9"/>
    <w:rsid w:val="008E3FF4"/>
    <w:rsid w:val="008E409D"/>
    <w:rsid w:val="008E40DF"/>
    <w:rsid w:val="008E4114"/>
    <w:rsid w:val="008E4221"/>
    <w:rsid w:val="008E42B7"/>
    <w:rsid w:val="008E430A"/>
    <w:rsid w:val="008E437C"/>
    <w:rsid w:val="008E4483"/>
    <w:rsid w:val="008E45C7"/>
    <w:rsid w:val="008E461E"/>
    <w:rsid w:val="008E4639"/>
    <w:rsid w:val="008E468B"/>
    <w:rsid w:val="008E49A6"/>
    <w:rsid w:val="008E4B21"/>
    <w:rsid w:val="008E4BF8"/>
    <w:rsid w:val="008E4C78"/>
    <w:rsid w:val="008E4C7C"/>
    <w:rsid w:val="008E4CF0"/>
    <w:rsid w:val="008E4E20"/>
    <w:rsid w:val="008E4E2B"/>
    <w:rsid w:val="008E50E3"/>
    <w:rsid w:val="008E5145"/>
    <w:rsid w:val="008E5180"/>
    <w:rsid w:val="008E585A"/>
    <w:rsid w:val="008E5AE5"/>
    <w:rsid w:val="008E5D28"/>
    <w:rsid w:val="008E5E0C"/>
    <w:rsid w:val="008E61D7"/>
    <w:rsid w:val="008E63CD"/>
    <w:rsid w:val="008E6428"/>
    <w:rsid w:val="008E6483"/>
    <w:rsid w:val="008E654F"/>
    <w:rsid w:val="008E69BA"/>
    <w:rsid w:val="008E6A9D"/>
    <w:rsid w:val="008E6F90"/>
    <w:rsid w:val="008E703D"/>
    <w:rsid w:val="008E7254"/>
    <w:rsid w:val="008E73C0"/>
    <w:rsid w:val="008E74BA"/>
    <w:rsid w:val="008E7513"/>
    <w:rsid w:val="008E7517"/>
    <w:rsid w:val="008E768F"/>
    <w:rsid w:val="008E7726"/>
    <w:rsid w:val="008E776F"/>
    <w:rsid w:val="008E7A09"/>
    <w:rsid w:val="008E7A54"/>
    <w:rsid w:val="008E7C8B"/>
    <w:rsid w:val="008E7ED9"/>
    <w:rsid w:val="008F00CC"/>
    <w:rsid w:val="008F0213"/>
    <w:rsid w:val="008F0230"/>
    <w:rsid w:val="008F0279"/>
    <w:rsid w:val="008F0481"/>
    <w:rsid w:val="008F05F9"/>
    <w:rsid w:val="008F0835"/>
    <w:rsid w:val="008F0899"/>
    <w:rsid w:val="008F08F0"/>
    <w:rsid w:val="008F096C"/>
    <w:rsid w:val="008F0BAE"/>
    <w:rsid w:val="008F0BFB"/>
    <w:rsid w:val="008F160C"/>
    <w:rsid w:val="008F1653"/>
    <w:rsid w:val="008F1687"/>
    <w:rsid w:val="008F1A53"/>
    <w:rsid w:val="008F1C65"/>
    <w:rsid w:val="008F1D69"/>
    <w:rsid w:val="008F1E58"/>
    <w:rsid w:val="008F1F06"/>
    <w:rsid w:val="008F203D"/>
    <w:rsid w:val="008F2346"/>
    <w:rsid w:val="008F24C3"/>
    <w:rsid w:val="008F28E9"/>
    <w:rsid w:val="008F2A8D"/>
    <w:rsid w:val="008F2AF1"/>
    <w:rsid w:val="008F2B20"/>
    <w:rsid w:val="008F2B35"/>
    <w:rsid w:val="008F2E9C"/>
    <w:rsid w:val="008F2EF3"/>
    <w:rsid w:val="008F2F03"/>
    <w:rsid w:val="008F30BA"/>
    <w:rsid w:val="008F3111"/>
    <w:rsid w:val="008F317D"/>
    <w:rsid w:val="008F31A0"/>
    <w:rsid w:val="008F33DB"/>
    <w:rsid w:val="008F34A9"/>
    <w:rsid w:val="008F3701"/>
    <w:rsid w:val="008F380C"/>
    <w:rsid w:val="008F3894"/>
    <w:rsid w:val="008F3951"/>
    <w:rsid w:val="008F3A01"/>
    <w:rsid w:val="008F3AB9"/>
    <w:rsid w:val="008F3B46"/>
    <w:rsid w:val="008F3C0E"/>
    <w:rsid w:val="008F3D8B"/>
    <w:rsid w:val="008F3EFC"/>
    <w:rsid w:val="008F426D"/>
    <w:rsid w:val="008F42E4"/>
    <w:rsid w:val="008F44DD"/>
    <w:rsid w:val="008F4549"/>
    <w:rsid w:val="008F457C"/>
    <w:rsid w:val="008F4695"/>
    <w:rsid w:val="008F4C85"/>
    <w:rsid w:val="008F4D99"/>
    <w:rsid w:val="008F4ED5"/>
    <w:rsid w:val="008F50A8"/>
    <w:rsid w:val="008F51EA"/>
    <w:rsid w:val="008F5212"/>
    <w:rsid w:val="008F5332"/>
    <w:rsid w:val="008F5611"/>
    <w:rsid w:val="008F5636"/>
    <w:rsid w:val="008F582F"/>
    <w:rsid w:val="008F58A5"/>
    <w:rsid w:val="008F597D"/>
    <w:rsid w:val="008F5CBF"/>
    <w:rsid w:val="008F6007"/>
    <w:rsid w:val="008F614C"/>
    <w:rsid w:val="008F6305"/>
    <w:rsid w:val="008F64C1"/>
    <w:rsid w:val="008F64EE"/>
    <w:rsid w:val="008F66D3"/>
    <w:rsid w:val="008F6705"/>
    <w:rsid w:val="008F68F6"/>
    <w:rsid w:val="008F6975"/>
    <w:rsid w:val="008F698C"/>
    <w:rsid w:val="008F69AE"/>
    <w:rsid w:val="008F7201"/>
    <w:rsid w:val="008F7299"/>
    <w:rsid w:val="008F72B8"/>
    <w:rsid w:val="008F7324"/>
    <w:rsid w:val="008F74BC"/>
    <w:rsid w:val="008F7512"/>
    <w:rsid w:val="008F77C2"/>
    <w:rsid w:val="008F786F"/>
    <w:rsid w:val="008F7A8C"/>
    <w:rsid w:val="008F7B9A"/>
    <w:rsid w:val="0090048F"/>
    <w:rsid w:val="00900603"/>
    <w:rsid w:val="009007CC"/>
    <w:rsid w:val="00900BB5"/>
    <w:rsid w:val="00900BE5"/>
    <w:rsid w:val="00900C1B"/>
    <w:rsid w:val="00900EAB"/>
    <w:rsid w:val="00900FE1"/>
    <w:rsid w:val="009013EA"/>
    <w:rsid w:val="00901455"/>
    <w:rsid w:val="00901755"/>
    <w:rsid w:val="00901B06"/>
    <w:rsid w:val="00901D56"/>
    <w:rsid w:val="00901F03"/>
    <w:rsid w:val="0090208F"/>
    <w:rsid w:val="00902225"/>
    <w:rsid w:val="009022B6"/>
    <w:rsid w:val="0090246B"/>
    <w:rsid w:val="00902555"/>
    <w:rsid w:val="0090279C"/>
    <w:rsid w:val="00902A21"/>
    <w:rsid w:val="00902B54"/>
    <w:rsid w:val="00902BE3"/>
    <w:rsid w:val="00902C97"/>
    <w:rsid w:val="00902DA2"/>
    <w:rsid w:val="00902E51"/>
    <w:rsid w:val="00902F17"/>
    <w:rsid w:val="00902FAE"/>
    <w:rsid w:val="0090309A"/>
    <w:rsid w:val="00903191"/>
    <w:rsid w:val="00903592"/>
    <w:rsid w:val="009036C4"/>
    <w:rsid w:val="00903734"/>
    <w:rsid w:val="009039A7"/>
    <w:rsid w:val="00903CAC"/>
    <w:rsid w:val="00903EE6"/>
    <w:rsid w:val="0090400E"/>
    <w:rsid w:val="0090408C"/>
    <w:rsid w:val="00904266"/>
    <w:rsid w:val="0090427A"/>
    <w:rsid w:val="00904307"/>
    <w:rsid w:val="009043B4"/>
    <w:rsid w:val="00904601"/>
    <w:rsid w:val="0090474F"/>
    <w:rsid w:val="00904B0B"/>
    <w:rsid w:val="00904D5D"/>
    <w:rsid w:val="00904E29"/>
    <w:rsid w:val="00904F27"/>
    <w:rsid w:val="0090509F"/>
    <w:rsid w:val="009052D8"/>
    <w:rsid w:val="009053EB"/>
    <w:rsid w:val="009054C0"/>
    <w:rsid w:val="00905539"/>
    <w:rsid w:val="0090557E"/>
    <w:rsid w:val="0090568A"/>
    <w:rsid w:val="009058EA"/>
    <w:rsid w:val="00905A11"/>
    <w:rsid w:val="00905B01"/>
    <w:rsid w:val="00905CC1"/>
    <w:rsid w:val="00905D27"/>
    <w:rsid w:val="00905D76"/>
    <w:rsid w:val="00905D84"/>
    <w:rsid w:val="0090618F"/>
    <w:rsid w:val="00906225"/>
    <w:rsid w:val="00906788"/>
    <w:rsid w:val="009067B2"/>
    <w:rsid w:val="00906CAD"/>
    <w:rsid w:val="00906DAD"/>
    <w:rsid w:val="00906E8C"/>
    <w:rsid w:val="00907169"/>
    <w:rsid w:val="009073D2"/>
    <w:rsid w:val="009076EA"/>
    <w:rsid w:val="00907A30"/>
    <w:rsid w:val="00907B17"/>
    <w:rsid w:val="00907C10"/>
    <w:rsid w:val="00907C59"/>
    <w:rsid w:val="00907CB3"/>
    <w:rsid w:val="00907CC1"/>
    <w:rsid w:val="00907EA7"/>
    <w:rsid w:val="00907FC1"/>
    <w:rsid w:val="00907FE1"/>
    <w:rsid w:val="00910300"/>
    <w:rsid w:val="00910690"/>
    <w:rsid w:val="009107BA"/>
    <w:rsid w:val="009107F6"/>
    <w:rsid w:val="00910A09"/>
    <w:rsid w:val="00910C0A"/>
    <w:rsid w:val="0091103B"/>
    <w:rsid w:val="00911149"/>
    <w:rsid w:val="0091118C"/>
    <w:rsid w:val="009114A2"/>
    <w:rsid w:val="009115DD"/>
    <w:rsid w:val="00911793"/>
    <w:rsid w:val="009118D5"/>
    <w:rsid w:val="00911A23"/>
    <w:rsid w:val="00911A35"/>
    <w:rsid w:val="00911B17"/>
    <w:rsid w:val="00911CEB"/>
    <w:rsid w:val="00911D81"/>
    <w:rsid w:val="00911DFC"/>
    <w:rsid w:val="00911EA5"/>
    <w:rsid w:val="00911FAB"/>
    <w:rsid w:val="00911FAF"/>
    <w:rsid w:val="00912077"/>
    <w:rsid w:val="00912089"/>
    <w:rsid w:val="0091256C"/>
    <w:rsid w:val="009127BB"/>
    <w:rsid w:val="009127D1"/>
    <w:rsid w:val="00912A16"/>
    <w:rsid w:val="00912A7F"/>
    <w:rsid w:val="00912D77"/>
    <w:rsid w:val="00912E3B"/>
    <w:rsid w:val="00913084"/>
    <w:rsid w:val="00913114"/>
    <w:rsid w:val="009132D1"/>
    <w:rsid w:val="009132ED"/>
    <w:rsid w:val="009133B7"/>
    <w:rsid w:val="00913454"/>
    <w:rsid w:val="00913737"/>
    <w:rsid w:val="0091387C"/>
    <w:rsid w:val="00913ACE"/>
    <w:rsid w:val="00913C79"/>
    <w:rsid w:val="00913CB4"/>
    <w:rsid w:val="00913CF1"/>
    <w:rsid w:val="00913F1C"/>
    <w:rsid w:val="00914003"/>
    <w:rsid w:val="009142E1"/>
    <w:rsid w:val="0091436C"/>
    <w:rsid w:val="0091437F"/>
    <w:rsid w:val="009143B0"/>
    <w:rsid w:val="009143E6"/>
    <w:rsid w:val="009145CA"/>
    <w:rsid w:val="00914654"/>
    <w:rsid w:val="00914DEE"/>
    <w:rsid w:val="00914E1D"/>
    <w:rsid w:val="00914ECF"/>
    <w:rsid w:val="00914FE9"/>
    <w:rsid w:val="009150C8"/>
    <w:rsid w:val="00915126"/>
    <w:rsid w:val="0091512F"/>
    <w:rsid w:val="009151CE"/>
    <w:rsid w:val="009151F2"/>
    <w:rsid w:val="00915288"/>
    <w:rsid w:val="009154E6"/>
    <w:rsid w:val="009156BF"/>
    <w:rsid w:val="0091576C"/>
    <w:rsid w:val="009157C3"/>
    <w:rsid w:val="009158EA"/>
    <w:rsid w:val="0091597D"/>
    <w:rsid w:val="00915B24"/>
    <w:rsid w:val="00915C48"/>
    <w:rsid w:val="00915C4E"/>
    <w:rsid w:val="00915D59"/>
    <w:rsid w:val="00915F67"/>
    <w:rsid w:val="0091607B"/>
    <w:rsid w:val="009160BC"/>
    <w:rsid w:val="00916106"/>
    <w:rsid w:val="009161A8"/>
    <w:rsid w:val="009162F2"/>
    <w:rsid w:val="009163A3"/>
    <w:rsid w:val="00916541"/>
    <w:rsid w:val="00916644"/>
    <w:rsid w:val="00916667"/>
    <w:rsid w:val="009166C7"/>
    <w:rsid w:val="00916808"/>
    <w:rsid w:val="0091682E"/>
    <w:rsid w:val="0091688D"/>
    <w:rsid w:val="00916B8B"/>
    <w:rsid w:val="00916C6F"/>
    <w:rsid w:val="00916CEF"/>
    <w:rsid w:val="00916D4B"/>
    <w:rsid w:val="00916D5B"/>
    <w:rsid w:val="00916D82"/>
    <w:rsid w:val="00916E1F"/>
    <w:rsid w:val="00916EE7"/>
    <w:rsid w:val="00916FD8"/>
    <w:rsid w:val="0091706A"/>
    <w:rsid w:val="009170CC"/>
    <w:rsid w:val="00917499"/>
    <w:rsid w:val="00917549"/>
    <w:rsid w:val="00917554"/>
    <w:rsid w:val="009176EA"/>
    <w:rsid w:val="00917815"/>
    <w:rsid w:val="009178E2"/>
    <w:rsid w:val="00917BE8"/>
    <w:rsid w:val="00917CA8"/>
    <w:rsid w:val="00917CFB"/>
    <w:rsid w:val="00917E87"/>
    <w:rsid w:val="00917FC0"/>
    <w:rsid w:val="00920072"/>
    <w:rsid w:val="009200D6"/>
    <w:rsid w:val="00920201"/>
    <w:rsid w:val="00920232"/>
    <w:rsid w:val="0092060F"/>
    <w:rsid w:val="00920797"/>
    <w:rsid w:val="00920852"/>
    <w:rsid w:val="00920904"/>
    <w:rsid w:val="00920976"/>
    <w:rsid w:val="00920A87"/>
    <w:rsid w:val="00920B5D"/>
    <w:rsid w:val="00920D0F"/>
    <w:rsid w:val="00920D66"/>
    <w:rsid w:val="00920DA8"/>
    <w:rsid w:val="009211E5"/>
    <w:rsid w:val="009213E0"/>
    <w:rsid w:val="009214B2"/>
    <w:rsid w:val="009214FC"/>
    <w:rsid w:val="009215A0"/>
    <w:rsid w:val="00921659"/>
    <w:rsid w:val="009218AD"/>
    <w:rsid w:val="009218D8"/>
    <w:rsid w:val="00921BC6"/>
    <w:rsid w:val="00921C39"/>
    <w:rsid w:val="00921C50"/>
    <w:rsid w:val="00921D5B"/>
    <w:rsid w:val="00921DE8"/>
    <w:rsid w:val="00921F0A"/>
    <w:rsid w:val="00921FF2"/>
    <w:rsid w:val="009220A8"/>
    <w:rsid w:val="0092231C"/>
    <w:rsid w:val="00922352"/>
    <w:rsid w:val="0092247C"/>
    <w:rsid w:val="00922663"/>
    <w:rsid w:val="00922852"/>
    <w:rsid w:val="00922919"/>
    <w:rsid w:val="00922C17"/>
    <w:rsid w:val="00922C79"/>
    <w:rsid w:val="00922C8A"/>
    <w:rsid w:val="00922E15"/>
    <w:rsid w:val="009230EA"/>
    <w:rsid w:val="0092319E"/>
    <w:rsid w:val="0092325B"/>
    <w:rsid w:val="0092332A"/>
    <w:rsid w:val="00923476"/>
    <w:rsid w:val="0092380D"/>
    <w:rsid w:val="00923C16"/>
    <w:rsid w:val="00923CB0"/>
    <w:rsid w:val="00923F0F"/>
    <w:rsid w:val="00923F8D"/>
    <w:rsid w:val="0092428C"/>
    <w:rsid w:val="00924309"/>
    <w:rsid w:val="0092442A"/>
    <w:rsid w:val="009245D1"/>
    <w:rsid w:val="009247DC"/>
    <w:rsid w:val="0092498C"/>
    <w:rsid w:val="00924B4A"/>
    <w:rsid w:val="009253A2"/>
    <w:rsid w:val="0092542D"/>
    <w:rsid w:val="0092544A"/>
    <w:rsid w:val="00925637"/>
    <w:rsid w:val="00925654"/>
    <w:rsid w:val="0092582F"/>
    <w:rsid w:val="00925B83"/>
    <w:rsid w:val="00925C04"/>
    <w:rsid w:val="00925F21"/>
    <w:rsid w:val="0092670E"/>
    <w:rsid w:val="00926A63"/>
    <w:rsid w:val="00926DA9"/>
    <w:rsid w:val="00926F0D"/>
    <w:rsid w:val="00926F62"/>
    <w:rsid w:val="00926F9C"/>
    <w:rsid w:val="0092732F"/>
    <w:rsid w:val="0092736F"/>
    <w:rsid w:val="00927760"/>
    <w:rsid w:val="00927A3A"/>
    <w:rsid w:val="00927A41"/>
    <w:rsid w:val="00927C19"/>
    <w:rsid w:val="00927CF3"/>
    <w:rsid w:val="00927D84"/>
    <w:rsid w:val="00927DB0"/>
    <w:rsid w:val="00927DC9"/>
    <w:rsid w:val="00927F24"/>
    <w:rsid w:val="00927FBA"/>
    <w:rsid w:val="0093006C"/>
    <w:rsid w:val="009301D1"/>
    <w:rsid w:val="009304B2"/>
    <w:rsid w:val="00930612"/>
    <w:rsid w:val="0093073A"/>
    <w:rsid w:val="00930A0F"/>
    <w:rsid w:val="00930BCF"/>
    <w:rsid w:val="00930E0A"/>
    <w:rsid w:val="00930ED1"/>
    <w:rsid w:val="00930EFD"/>
    <w:rsid w:val="009310D6"/>
    <w:rsid w:val="009312F4"/>
    <w:rsid w:val="00931447"/>
    <w:rsid w:val="00931527"/>
    <w:rsid w:val="009316A0"/>
    <w:rsid w:val="009316DD"/>
    <w:rsid w:val="0093170B"/>
    <w:rsid w:val="00931742"/>
    <w:rsid w:val="009317C8"/>
    <w:rsid w:val="009319E0"/>
    <w:rsid w:val="009319EA"/>
    <w:rsid w:val="00932073"/>
    <w:rsid w:val="00932101"/>
    <w:rsid w:val="00932171"/>
    <w:rsid w:val="00932478"/>
    <w:rsid w:val="00932483"/>
    <w:rsid w:val="009324EC"/>
    <w:rsid w:val="0093258B"/>
    <w:rsid w:val="0093263C"/>
    <w:rsid w:val="00932661"/>
    <w:rsid w:val="0093283E"/>
    <w:rsid w:val="0093293D"/>
    <w:rsid w:val="0093297A"/>
    <w:rsid w:val="00932A32"/>
    <w:rsid w:val="00932B09"/>
    <w:rsid w:val="00932D1A"/>
    <w:rsid w:val="00932DA2"/>
    <w:rsid w:val="00932E08"/>
    <w:rsid w:val="0093304D"/>
    <w:rsid w:val="00933762"/>
    <w:rsid w:val="00933862"/>
    <w:rsid w:val="0093396A"/>
    <w:rsid w:val="00933AC0"/>
    <w:rsid w:val="00933BD7"/>
    <w:rsid w:val="00933C48"/>
    <w:rsid w:val="00933C7D"/>
    <w:rsid w:val="00933D68"/>
    <w:rsid w:val="00933FD5"/>
    <w:rsid w:val="00934023"/>
    <w:rsid w:val="00934044"/>
    <w:rsid w:val="00934123"/>
    <w:rsid w:val="00934217"/>
    <w:rsid w:val="00934326"/>
    <w:rsid w:val="00934612"/>
    <w:rsid w:val="0093479F"/>
    <w:rsid w:val="009347B8"/>
    <w:rsid w:val="00934A14"/>
    <w:rsid w:val="00934A3F"/>
    <w:rsid w:val="00934A80"/>
    <w:rsid w:val="00934ABA"/>
    <w:rsid w:val="00934C9E"/>
    <w:rsid w:val="00934CE0"/>
    <w:rsid w:val="00934F6A"/>
    <w:rsid w:val="0093549C"/>
    <w:rsid w:val="009354A4"/>
    <w:rsid w:val="009355E2"/>
    <w:rsid w:val="0093563E"/>
    <w:rsid w:val="0093575E"/>
    <w:rsid w:val="00935FDF"/>
    <w:rsid w:val="0093640C"/>
    <w:rsid w:val="009364C5"/>
    <w:rsid w:val="009365E7"/>
    <w:rsid w:val="0093671D"/>
    <w:rsid w:val="0093680D"/>
    <w:rsid w:val="00936823"/>
    <w:rsid w:val="00936B4B"/>
    <w:rsid w:val="00936B90"/>
    <w:rsid w:val="00937027"/>
    <w:rsid w:val="00937039"/>
    <w:rsid w:val="00937072"/>
    <w:rsid w:val="00937219"/>
    <w:rsid w:val="009372A8"/>
    <w:rsid w:val="009375DD"/>
    <w:rsid w:val="009376BE"/>
    <w:rsid w:val="009376D6"/>
    <w:rsid w:val="009376E1"/>
    <w:rsid w:val="00937836"/>
    <w:rsid w:val="009378A0"/>
    <w:rsid w:val="009378C9"/>
    <w:rsid w:val="009378D5"/>
    <w:rsid w:val="00937A35"/>
    <w:rsid w:val="00937A66"/>
    <w:rsid w:val="00937ADA"/>
    <w:rsid w:val="00937FD6"/>
    <w:rsid w:val="0094001C"/>
    <w:rsid w:val="009400CD"/>
    <w:rsid w:val="009404A6"/>
    <w:rsid w:val="009406E8"/>
    <w:rsid w:val="009407E1"/>
    <w:rsid w:val="00940834"/>
    <w:rsid w:val="00940A18"/>
    <w:rsid w:val="00940BFF"/>
    <w:rsid w:val="00940C27"/>
    <w:rsid w:val="00940D48"/>
    <w:rsid w:val="00940D69"/>
    <w:rsid w:val="00940E45"/>
    <w:rsid w:val="00940E4F"/>
    <w:rsid w:val="00940F4F"/>
    <w:rsid w:val="0094128B"/>
    <w:rsid w:val="00941435"/>
    <w:rsid w:val="00941472"/>
    <w:rsid w:val="009414DB"/>
    <w:rsid w:val="009415C9"/>
    <w:rsid w:val="00941742"/>
    <w:rsid w:val="00941774"/>
    <w:rsid w:val="009417E2"/>
    <w:rsid w:val="00941A90"/>
    <w:rsid w:val="00941B1E"/>
    <w:rsid w:val="0094235B"/>
    <w:rsid w:val="0094247F"/>
    <w:rsid w:val="009424FE"/>
    <w:rsid w:val="00942615"/>
    <w:rsid w:val="00942924"/>
    <w:rsid w:val="00942D8C"/>
    <w:rsid w:val="00942DB3"/>
    <w:rsid w:val="00942ECF"/>
    <w:rsid w:val="00942F4B"/>
    <w:rsid w:val="00943044"/>
    <w:rsid w:val="00943173"/>
    <w:rsid w:val="00943465"/>
    <w:rsid w:val="009434B2"/>
    <w:rsid w:val="00943611"/>
    <w:rsid w:val="00943687"/>
    <w:rsid w:val="009436F6"/>
    <w:rsid w:val="009437B4"/>
    <w:rsid w:val="00943817"/>
    <w:rsid w:val="009439AA"/>
    <w:rsid w:val="00943D7D"/>
    <w:rsid w:val="009440D3"/>
    <w:rsid w:val="009441C8"/>
    <w:rsid w:val="009448E1"/>
    <w:rsid w:val="009449A5"/>
    <w:rsid w:val="00944A0C"/>
    <w:rsid w:val="00944B52"/>
    <w:rsid w:val="00944B8F"/>
    <w:rsid w:val="00944BAB"/>
    <w:rsid w:val="00944C21"/>
    <w:rsid w:val="00944CE2"/>
    <w:rsid w:val="00944DAC"/>
    <w:rsid w:val="00944DF8"/>
    <w:rsid w:val="00944E21"/>
    <w:rsid w:val="00944EBD"/>
    <w:rsid w:val="009451B7"/>
    <w:rsid w:val="0094551F"/>
    <w:rsid w:val="009455B9"/>
    <w:rsid w:val="009458E9"/>
    <w:rsid w:val="00945B2A"/>
    <w:rsid w:val="00945DB7"/>
    <w:rsid w:val="00946191"/>
    <w:rsid w:val="00946831"/>
    <w:rsid w:val="00946834"/>
    <w:rsid w:val="00946B0E"/>
    <w:rsid w:val="00946BA2"/>
    <w:rsid w:val="00946BD6"/>
    <w:rsid w:val="00946E0F"/>
    <w:rsid w:val="00946EAD"/>
    <w:rsid w:val="00946EE7"/>
    <w:rsid w:val="0094700A"/>
    <w:rsid w:val="0094703C"/>
    <w:rsid w:val="009473D9"/>
    <w:rsid w:val="00947597"/>
    <w:rsid w:val="009476F5"/>
    <w:rsid w:val="00947BB8"/>
    <w:rsid w:val="00947C51"/>
    <w:rsid w:val="00947E01"/>
    <w:rsid w:val="00947EF4"/>
    <w:rsid w:val="009502A6"/>
    <w:rsid w:val="009502F1"/>
    <w:rsid w:val="009503B2"/>
    <w:rsid w:val="00950464"/>
    <w:rsid w:val="0095068F"/>
    <w:rsid w:val="00950DE7"/>
    <w:rsid w:val="00950F0B"/>
    <w:rsid w:val="009511A9"/>
    <w:rsid w:val="009511E5"/>
    <w:rsid w:val="0095126F"/>
    <w:rsid w:val="0095142E"/>
    <w:rsid w:val="00951457"/>
    <w:rsid w:val="009515BA"/>
    <w:rsid w:val="00951BFD"/>
    <w:rsid w:val="00951D05"/>
    <w:rsid w:val="00951D49"/>
    <w:rsid w:val="00951F1F"/>
    <w:rsid w:val="00952056"/>
    <w:rsid w:val="009520D2"/>
    <w:rsid w:val="00952506"/>
    <w:rsid w:val="00952554"/>
    <w:rsid w:val="0095255E"/>
    <w:rsid w:val="0095266F"/>
    <w:rsid w:val="009528B3"/>
    <w:rsid w:val="00952C30"/>
    <w:rsid w:val="00952C72"/>
    <w:rsid w:val="00953400"/>
    <w:rsid w:val="009535AA"/>
    <w:rsid w:val="0095367D"/>
    <w:rsid w:val="009539CF"/>
    <w:rsid w:val="00953AA2"/>
    <w:rsid w:val="00953D98"/>
    <w:rsid w:val="00953DD0"/>
    <w:rsid w:val="00953EF6"/>
    <w:rsid w:val="00953FD5"/>
    <w:rsid w:val="009544BD"/>
    <w:rsid w:val="009544E9"/>
    <w:rsid w:val="009545D1"/>
    <w:rsid w:val="0095492D"/>
    <w:rsid w:val="009549FC"/>
    <w:rsid w:val="00954B31"/>
    <w:rsid w:val="00954C6D"/>
    <w:rsid w:val="00954E77"/>
    <w:rsid w:val="00954F41"/>
    <w:rsid w:val="009551B6"/>
    <w:rsid w:val="009551C8"/>
    <w:rsid w:val="00955298"/>
    <w:rsid w:val="0095530F"/>
    <w:rsid w:val="00955311"/>
    <w:rsid w:val="009553AA"/>
    <w:rsid w:val="00955729"/>
    <w:rsid w:val="00955864"/>
    <w:rsid w:val="00955AC2"/>
    <w:rsid w:val="00955C77"/>
    <w:rsid w:val="00955C99"/>
    <w:rsid w:val="00955D77"/>
    <w:rsid w:val="00955DA6"/>
    <w:rsid w:val="00955DDB"/>
    <w:rsid w:val="00955E9A"/>
    <w:rsid w:val="00955EEF"/>
    <w:rsid w:val="00955F84"/>
    <w:rsid w:val="00956033"/>
    <w:rsid w:val="0095639B"/>
    <w:rsid w:val="009563A1"/>
    <w:rsid w:val="009565A8"/>
    <w:rsid w:val="0095660A"/>
    <w:rsid w:val="00956C02"/>
    <w:rsid w:val="00956FDB"/>
    <w:rsid w:val="0095726C"/>
    <w:rsid w:val="00957351"/>
    <w:rsid w:val="009574EA"/>
    <w:rsid w:val="00957541"/>
    <w:rsid w:val="009578D1"/>
    <w:rsid w:val="009579C4"/>
    <w:rsid w:val="00957A5E"/>
    <w:rsid w:val="00957D5F"/>
    <w:rsid w:val="00957E66"/>
    <w:rsid w:val="00957F95"/>
    <w:rsid w:val="00957FBD"/>
    <w:rsid w:val="00960021"/>
    <w:rsid w:val="00960056"/>
    <w:rsid w:val="009602AA"/>
    <w:rsid w:val="009602D6"/>
    <w:rsid w:val="00960331"/>
    <w:rsid w:val="009603E3"/>
    <w:rsid w:val="00960457"/>
    <w:rsid w:val="00960613"/>
    <w:rsid w:val="00960829"/>
    <w:rsid w:val="009608C9"/>
    <w:rsid w:val="00960CB4"/>
    <w:rsid w:val="00960E82"/>
    <w:rsid w:val="0096115D"/>
    <w:rsid w:val="009611D3"/>
    <w:rsid w:val="009612D2"/>
    <w:rsid w:val="0096136F"/>
    <w:rsid w:val="009613BE"/>
    <w:rsid w:val="0096166B"/>
    <w:rsid w:val="00961BED"/>
    <w:rsid w:val="00961CF9"/>
    <w:rsid w:val="00962140"/>
    <w:rsid w:val="00962179"/>
    <w:rsid w:val="0096221A"/>
    <w:rsid w:val="00962231"/>
    <w:rsid w:val="00962346"/>
    <w:rsid w:val="009623C7"/>
    <w:rsid w:val="00962584"/>
    <w:rsid w:val="00962643"/>
    <w:rsid w:val="0096276D"/>
    <w:rsid w:val="00962AFC"/>
    <w:rsid w:val="00962CB2"/>
    <w:rsid w:val="00962F41"/>
    <w:rsid w:val="0096303D"/>
    <w:rsid w:val="00963219"/>
    <w:rsid w:val="0096324D"/>
    <w:rsid w:val="00963281"/>
    <w:rsid w:val="00963372"/>
    <w:rsid w:val="00963422"/>
    <w:rsid w:val="009635F0"/>
    <w:rsid w:val="009638B2"/>
    <w:rsid w:val="009639E0"/>
    <w:rsid w:val="00963B17"/>
    <w:rsid w:val="00963B39"/>
    <w:rsid w:val="00963B5D"/>
    <w:rsid w:val="00963BA7"/>
    <w:rsid w:val="00963D02"/>
    <w:rsid w:val="00963E1C"/>
    <w:rsid w:val="00963E88"/>
    <w:rsid w:val="00963EDF"/>
    <w:rsid w:val="00963F57"/>
    <w:rsid w:val="0096414F"/>
    <w:rsid w:val="009642C9"/>
    <w:rsid w:val="009642E1"/>
    <w:rsid w:val="009643F3"/>
    <w:rsid w:val="00964403"/>
    <w:rsid w:val="0096443B"/>
    <w:rsid w:val="00964546"/>
    <w:rsid w:val="009645A8"/>
    <w:rsid w:val="009645B1"/>
    <w:rsid w:val="00964714"/>
    <w:rsid w:val="0096476E"/>
    <w:rsid w:val="00964AC5"/>
    <w:rsid w:val="00964C5E"/>
    <w:rsid w:val="00964EEF"/>
    <w:rsid w:val="009651E5"/>
    <w:rsid w:val="00965286"/>
    <w:rsid w:val="009653F1"/>
    <w:rsid w:val="0096544C"/>
    <w:rsid w:val="00965506"/>
    <w:rsid w:val="0096553A"/>
    <w:rsid w:val="009656B7"/>
    <w:rsid w:val="009656E5"/>
    <w:rsid w:val="009658B7"/>
    <w:rsid w:val="0096593F"/>
    <w:rsid w:val="009659CA"/>
    <w:rsid w:val="00965A22"/>
    <w:rsid w:val="00965AFB"/>
    <w:rsid w:val="00965B2F"/>
    <w:rsid w:val="00965B64"/>
    <w:rsid w:val="00965CB1"/>
    <w:rsid w:val="00965E35"/>
    <w:rsid w:val="00965EBF"/>
    <w:rsid w:val="00965FB7"/>
    <w:rsid w:val="009660BB"/>
    <w:rsid w:val="009660C0"/>
    <w:rsid w:val="009662C6"/>
    <w:rsid w:val="0096639F"/>
    <w:rsid w:val="009663B8"/>
    <w:rsid w:val="009663C3"/>
    <w:rsid w:val="009665A9"/>
    <w:rsid w:val="00966796"/>
    <w:rsid w:val="00966D28"/>
    <w:rsid w:val="00966D8E"/>
    <w:rsid w:val="00966DF9"/>
    <w:rsid w:val="00966E39"/>
    <w:rsid w:val="00966FEA"/>
    <w:rsid w:val="0096707E"/>
    <w:rsid w:val="009670AD"/>
    <w:rsid w:val="0096733A"/>
    <w:rsid w:val="00967701"/>
    <w:rsid w:val="009678CF"/>
    <w:rsid w:val="009679D9"/>
    <w:rsid w:val="00967C2D"/>
    <w:rsid w:val="00967C68"/>
    <w:rsid w:val="00967D1F"/>
    <w:rsid w:val="00967E29"/>
    <w:rsid w:val="00967E52"/>
    <w:rsid w:val="00967F7E"/>
    <w:rsid w:val="00967F99"/>
    <w:rsid w:val="00970047"/>
    <w:rsid w:val="009700AA"/>
    <w:rsid w:val="009706DA"/>
    <w:rsid w:val="00970F1F"/>
    <w:rsid w:val="00971112"/>
    <w:rsid w:val="009711F6"/>
    <w:rsid w:val="009713B7"/>
    <w:rsid w:val="0097149C"/>
    <w:rsid w:val="009715CC"/>
    <w:rsid w:val="00971720"/>
    <w:rsid w:val="00971A76"/>
    <w:rsid w:val="00971B7C"/>
    <w:rsid w:val="00971DEE"/>
    <w:rsid w:val="00972276"/>
    <w:rsid w:val="009723FA"/>
    <w:rsid w:val="0097240A"/>
    <w:rsid w:val="0097242B"/>
    <w:rsid w:val="00972493"/>
    <w:rsid w:val="00972566"/>
    <w:rsid w:val="009727F4"/>
    <w:rsid w:val="0097283D"/>
    <w:rsid w:val="00972A19"/>
    <w:rsid w:val="00972A2C"/>
    <w:rsid w:val="00972D0A"/>
    <w:rsid w:val="00972FB8"/>
    <w:rsid w:val="00972FDC"/>
    <w:rsid w:val="00973166"/>
    <w:rsid w:val="00973180"/>
    <w:rsid w:val="009732C2"/>
    <w:rsid w:val="009736AE"/>
    <w:rsid w:val="00973873"/>
    <w:rsid w:val="0097397B"/>
    <w:rsid w:val="00973A6F"/>
    <w:rsid w:val="00973B22"/>
    <w:rsid w:val="0097411C"/>
    <w:rsid w:val="00974322"/>
    <w:rsid w:val="00974413"/>
    <w:rsid w:val="009744AE"/>
    <w:rsid w:val="0097475C"/>
    <w:rsid w:val="00974A90"/>
    <w:rsid w:val="00974AC8"/>
    <w:rsid w:val="00974BD6"/>
    <w:rsid w:val="00974DE1"/>
    <w:rsid w:val="00974FF9"/>
    <w:rsid w:val="0097503A"/>
    <w:rsid w:val="009754A7"/>
    <w:rsid w:val="009754EB"/>
    <w:rsid w:val="00975549"/>
    <w:rsid w:val="0097557B"/>
    <w:rsid w:val="009757F2"/>
    <w:rsid w:val="00975AAA"/>
    <w:rsid w:val="00975B56"/>
    <w:rsid w:val="00975B80"/>
    <w:rsid w:val="00975B8A"/>
    <w:rsid w:val="00975D9F"/>
    <w:rsid w:val="00975EEA"/>
    <w:rsid w:val="00975F66"/>
    <w:rsid w:val="00975FAD"/>
    <w:rsid w:val="00975FDA"/>
    <w:rsid w:val="00975FFE"/>
    <w:rsid w:val="00976025"/>
    <w:rsid w:val="009760EF"/>
    <w:rsid w:val="0097633E"/>
    <w:rsid w:val="009763B7"/>
    <w:rsid w:val="00976936"/>
    <w:rsid w:val="00976973"/>
    <w:rsid w:val="00976B9C"/>
    <w:rsid w:val="00976DA1"/>
    <w:rsid w:val="00976E51"/>
    <w:rsid w:val="00976ECF"/>
    <w:rsid w:val="00976F68"/>
    <w:rsid w:val="00976F6F"/>
    <w:rsid w:val="00977230"/>
    <w:rsid w:val="00977974"/>
    <w:rsid w:val="00977B0F"/>
    <w:rsid w:val="00977B1B"/>
    <w:rsid w:val="00977D00"/>
    <w:rsid w:val="00977E04"/>
    <w:rsid w:val="00977FE5"/>
    <w:rsid w:val="00980593"/>
    <w:rsid w:val="009805E7"/>
    <w:rsid w:val="00980841"/>
    <w:rsid w:val="00980A16"/>
    <w:rsid w:val="00980BFF"/>
    <w:rsid w:val="00980C5A"/>
    <w:rsid w:val="00980C72"/>
    <w:rsid w:val="00980D52"/>
    <w:rsid w:val="00980DDB"/>
    <w:rsid w:val="00980F84"/>
    <w:rsid w:val="00980FC1"/>
    <w:rsid w:val="00980FEF"/>
    <w:rsid w:val="00981030"/>
    <w:rsid w:val="00981193"/>
    <w:rsid w:val="009811B9"/>
    <w:rsid w:val="00981394"/>
    <w:rsid w:val="0098197D"/>
    <w:rsid w:val="009819AC"/>
    <w:rsid w:val="00981D81"/>
    <w:rsid w:val="00981E1B"/>
    <w:rsid w:val="00981E90"/>
    <w:rsid w:val="00981EA6"/>
    <w:rsid w:val="00981EE7"/>
    <w:rsid w:val="00981F88"/>
    <w:rsid w:val="009821E2"/>
    <w:rsid w:val="009824FA"/>
    <w:rsid w:val="009825B3"/>
    <w:rsid w:val="009828E7"/>
    <w:rsid w:val="009828EA"/>
    <w:rsid w:val="00982924"/>
    <w:rsid w:val="00982D59"/>
    <w:rsid w:val="00982E18"/>
    <w:rsid w:val="00982FEC"/>
    <w:rsid w:val="009830A9"/>
    <w:rsid w:val="00983324"/>
    <w:rsid w:val="00983370"/>
    <w:rsid w:val="00983404"/>
    <w:rsid w:val="0098361C"/>
    <w:rsid w:val="009838C1"/>
    <w:rsid w:val="009838E5"/>
    <w:rsid w:val="009838F6"/>
    <w:rsid w:val="00983B2B"/>
    <w:rsid w:val="00983C7D"/>
    <w:rsid w:val="00983DE9"/>
    <w:rsid w:val="00983E2E"/>
    <w:rsid w:val="00983E9B"/>
    <w:rsid w:val="00983EDF"/>
    <w:rsid w:val="0098412E"/>
    <w:rsid w:val="00984534"/>
    <w:rsid w:val="00984B2E"/>
    <w:rsid w:val="00984B82"/>
    <w:rsid w:val="00984BAA"/>
    <w:rsid w:val="00984CF2"/>
    <w:rsid w:val="00984E34"/>
    <w:rsid w:val="00984F46"/>
    <w:rsid w:val="0098501B"/>
    <w:rsid w:val="00985111"/>
    <w:rsid w:val="00985121"/>
    <w:rsid w:val="009851A1"/>
    <w:rsid w:val="0098525A"/>
    <w:rsid w:val="009853E1"/>
    <w:rsid w:val="009854A3"/>
    <w:rsid w:val="009855B5"/>
    <w:rsid w:val="0098561A"/>
    <w:rsid w:val="00985662"/>
    <w:rsid w:val="00985758"/>
    <w:rsid w:val="009857CF"/>
    <w:rsid w:val="0098589B"/>
    <w:rsid w:val="00985AC0"/>
    <w:rsid w:val="00985B6C"/>
    <w:rsid w:val="00985D0F"/>
    <w:rsid w:val="00985D6C"/>
    <w:rsid w:val="00985D8C"/>
    <w:rsid w:val="00985E07"/>
    <w:rsid w:val="00985EBA"/>
    <w:rsid w:val="00985F04"/>
    <w:rsid w:val="00985F07"/>
    <w:rsid w:val="00985FE1"/>
    <w:rsid w:val="0098605C"/>
    <w:rsid w:val="00986078"/>
    <w:rsid w:val="0098612E"/>
    <w:rsid w:val="009861B7"/>
    <w:rsid w:val="009861E6"/>
    <w:rsid w:val="009862AC"/>
    <w:rsid w:val="00986316"/>
    <w:rsid w:val="009863B1"/>
    <w:rsid w:val="00986416"/>
    <w:rsid w:val="0098698B"/>
    <w:rsid w:val="00986CA8"/>
    <w:rsid w:val="00986CB8"/>
    <w:rsid w:val="009870F5"/>
    <w:rsid w:val="00987129"/>
    <w:rsid w:val="00987376"/>
    <w:rsid w:val="00987752"/>
    <w:rsid w:val="00987A48"/>
    <w:rsid w:val="00987A89"/>
    <w:rsid w:val="00987B19"/>
    <w:rsid w:val="00987C28"/>
    <w:rsid w:val="00987C54"/>
    <w:rsid w:val="00987C67"/>
    <w:rsid w:val="00987ECE"/>
    <w:rsid w:val="00990258"/>
    <w:rsid w:val="00990447"/>
    <w:rsid w:val="0099070A"/>
    <w:rsid w:val="0099074D"/>
    <w:rsid w:val="00990841"/>
    <w:rsid w:val="009909A0"/>
    <w:rsid w:val="009909E5"/>
    <w:rsid w:val="00990AD5"/>
    <w:rsid w:val="00990B0A"/>
    <w:rsid w:val="00990B58"/>
    <w:rsid w:val="00990BC8"/>
    <w:rsid w:val="00990E04"/>
    <w:rsid w:val="00991092"/>
    <w:rsid w:val="009911D7"/>
    <w:rsid w:val="00991215"/>
    <w:rsid w:val="00991256"/>
    <w:rsid w:val="00991307"/>
    <w:rsid w:val="0099131C"/>
    <w:rsid w:val="009913BA"/>
    <w:rsid w:val="009913FC"/>
    <w:rsid w:val="0099154E"/>
    <w:rsid w:val="00991695"/>
    <w:rsid w:val="00991851"/>
    <w:rsid w:val="00991979"/>
    <w:rsid w:val="00991B71"/>
    <w:rsid w:val="00991C03"/>
    <w:rsid w:val="00991CFE"/>
    <w:rsid w:val="00991D72"/>
    <w:rsid w:val="00991EEC"/>
    <w:rsid w:val="00991F13"/>
    <w:rsid w:val="00991F54"/>
    <w:rsid w:val="009921DC"/>
    <w:rsid w:val="009921DD"/>
    <w:rsid w:val="009922FB"/>
    <w:rsid w:val="009923A0"/>
    <w:rsid w:val="009923BC"/>
    <w:rsid w:val="0099263B"/>
    <w:rsid w:val="00992852"/>
    <w:rsid w:val="00992AE7"/>
    <w:rsid w:val="00992B21"/>
    <w:rsid w:val="00992B2F"/>
    <w:rsid w:val="00992C40"/>
    <w:rsid w:val="00992FDA"/>
    <w:rsid w:val="00993340"/>
    <w:rsid w:val="00993549"/>
    <w:rsid w:val="0099376F"/>
    <w:rsid w:val="00993A2D"/>
    <w:rsid w:val="00993A68"/>
    <w:rsid w:val="00993BC1"/>
    <w:rsid w:val="00993BD4"/>
    <w:rsid w:val="00993F71"/>
    <w:rsid w:val="00994054"/>
    <w:rsid w:val="00994124"/>
    <w:rsid w:val="009941F4"/>
    <w:rsid w:val="0099422F"/>
    <w:rsid w:val="00994368"/>
    <w:rsid w:val="009943B9"/>
    <w:rsid w:val="00994541"/>
    <w:rsid w:val="00994A44"/>
    <w:rsid w:val="00994B89"/>
    <w:rsid w:val="00994C11"/>
    <w:rsid w:val="00994E20"/>
    <w:rsid w:val="00994E6C"/>
    <w:rsid w:val="00994EF7"/>
    <w:rsid w:val="00995090"/>
    <w:rsid w:val="009950B8"/>
    <w:rsid w:val="00995153"/>
    <w:rsid w:val="009951C5"/>
    <w:rsid w:val="00995274"/>
    <w:rsid w:val="00995344"/>
    <w:rsid w:val="0099552B"/>
    <w:rsid w:val="009955A5"/>
    <w:rsid w:val="009956C8"/>
    <w:rsid w:val="009956E6"/>
    <w:rsid w:val="00995700"/>
    <w:rsid w:val="00995BAD"/>
    <w:rsid w:val="00995E27"/>
    <w:rsid w:val="00995EB6"/>
    <w:rsid w:val="00995F9D"/>
    <w:rsid w:val="00996056"/>
    <w:rsid w:val="009963F1"/>
    <w:rsid w:val="009966AB"/>
    <w:rsid w:val="009967AD"/>
    <w:rsid w:val="00996846"/>
    <w:rsid w:val="00996874"/>
    <w:rsid w:val="00996907"/>
    <w:rsid w:val="00996973"/>
    <w:rsid w:val="00996B0E"/>
    <w:rsid w:val="00996BDC"/>
    <w:rsid w:val="00996BE2"/>
    <w:rsid w:val="00996CE7"/>
    <w:rsid w:val="00996D02"/>
    <w:rsid w:val="00996E3C"/>
    <w:rsid w:val="00996E7E"/>
    <w:rsid w:val="00996FF3"/>
    <w:rsid w:val="009973ED"/>
    <w:rsid w:val="00997574"/>
    <w:rsid w:val="00997584"/>
    <w:rsid w:val="0099759A"/>
    <w:rsid w:val="00997671"/>
    <w:rsid w:val="00997714"/>
    <w:rsid w:val="00997836"/>
    <w:rsid w:val="0099784C"/>
    <w:rsid w:val="00997A54"/>
    <w:rsid w:val="00997A7B"/>
    <w:rsid w:val="00997C72"/>
    <w:rsid w:val="00997CF6"/>
    <w:rsid w:val="00997D9D"/>
    <w:rsid w:val="00997E15"/>
    <w:rsid w:val="009A00A0"/>
    <w:rsid w:val="009A016C"/>
    <w:rsid w:val="009A01E1"/>
    <w:rsid w:val="009A0547"/>
    <w:rsid w:val="009A0942"/>
    <w:rsid w:val="009A0C93"/>
    <w:rsid w:val="009A0F37"/>
    <w:rsid w:val="009A0F3A"/>
    <w:rsid w:val="009A10DE"/>
    <w:rsid w:val="009A1102"/>
    <w:rsid w:val="009A11CB"/>
    <w:rsid w:val="009A1243"/>
    <w:rsid w:val="009A1288"/>
    <w:rsid w:val="009A13AF"/>
    <w:rsid w:val="009A13D9"/>
    <w:rsid w:val="009A13F1"/>
    <w:rsid w:val="009A16AB"/>
    <w:rsid w:val="009A17BF"/>
    <w:rsid w:val="009A1954"/>
    <w:rsid w:val="009A1A5E"/>
    <w:rsid w:val="009A1AC1"/>
    <w:rsid w:val="009A1B63"/>
    <w:rsid w:val="009A1DBB"/>
    <w:rsid w:val="009A1E36"/>
    <w:rsid w:val="009A1EAC"/>
    <w:rsid w:val="009A2037"/>
    <w:rsid w:val="009A2049"/>
    <w:rsid w:val="009A20E8"/>
    <w:rsid w:val="009A21A6"/>
    <w:rsid w:val="009A22DB"/>
    <w:rsid w:val="009A249C"/>
    <w:rsid w:val="009A260C"/>
    <w:rsid w:val="009A2673"/>
    <w:rsid w:val="009A27EC"/>
    <w:rsid w:val="009A2887"/>
    <w:rsid w:val="009A2918"/>
    <w:rsid w:val="009A2BBA"/>
    <w:rsid w:val="009A2DD6"/>
    <w:rsid w:val="009A302F"/>
    <w:rsid w:val="009A328D"/>
    <w:rsid w:val="009A3372"/>
    <w:rsid w:val="009A3426"/>
    <w:rsid w:val="009A3471"/>
    <w:rsid w:val="009A3573"/>
    <w:rsid w:val="009A39B5"/>
    <w:rsid w:val="009A3A55"/>
    <w:rsid w:val="009A3BE0"/>
    <w:rsid w:val="009A3C12"/>
    <w:rsid w:val="009A3D45"/>
    <w:rsid w:val="009A3E4B"/>
    <w:rsid w:val="009A3F54"/>
    <w:rsid w:val="009A407A"/>
    <w:rsid w:val="009A40C2"/>
    <w:rsid w:val="009A4320"/>
    <w:rsid w:val="009A43B5"/>
    <w:rsid w:val="009A45D2"/>
    <w:rsid w:val="009A46C8"/>
    <w:rsid w:val="009A46E5"/>
    <w:rsid w:val="009A47FF"/>
    <w:rsid w:val="009A4906"/>
    <w:rsid w:val="009A4A02"/>
    <w:rsid w:val="009A4A96"/>
    <w:rsid w:val="009A4E4E"/>
    <w:rsid w:val="009A520E"/>
    <w:rsid w:val="009A5258"/>
    <w:rsid w:val="009A53AA"/>
    <w:rsid w:val="009A53E1"/>
    <w:rsid w:val="009A5509"/>
    <w:rsid w:val="009A557B"/>
    <w:rsid w:val="009A56B7"/>
    <w:rsid w:val="009A57D5"/>
    <w:rsid w:val="009A57EF"/>
    <w:rsid w:val="009A58D2"/>
    <w:rsid w:val="009A5AF2"/>
    <w:rsid w:val="009A5AFA"/>
    <w:rsid w:val="009A5CFB"/>
    <w:rsid w:val="009A5D1F"/>
    <w:rsid w:val="009A5DA9"/>
    <w:rsid w:val="009A5F20"/>
    <w:rsid w:val="009A616F"/>
    <w:rsid w:val="009A6299"/>
    <w:rsid w:val="009A62D8"/>
    <w:rsid w:val="009A62FF"/>
    <w:rsid w:val="009A65FF"/>
    <w:rsid w:val="009A6716"/>
    <w:rsid w:val="009A67F7"/>
    <w:rsid w:val="009A6BAE"/>
    <w:rsid w:val="009A6BC7"/>
    <w:rsid w:val="009A6C5E"/>
    <w:rsid w:val="009A6D7A"/>
    <w:rsid w:val="009A6DBA"/>
    <w:rsid w:val="009A6F33"/>
    <w:rsid w:val="009A71CF"/>
    <w:rsid w:val="009A7376"/>
    <w:rsid w:val="009A7422"/>
    <w:rsid w:val="009A76A8"/>
    <w:rsid w:val="009A7731"/>
    <w:rsid w:val="009A77F4"/>
    <w:rsid w:val="009A7AD5"/>
    <w:rsid w:val="009A7B2B"/>
    <w:rsid w:val="009A7C36"/>
    <w:rsid w:val="009A7C77"/>
    <w:rsid w:val="009A7D68"/>
    <w:rsid w:val="009A7E01"/>
    <w:rsid w:val="009A7F91"/>
    <w:rsid w:val="009B012E"/>
    <w:rsid w:val="009B019C"/>
    <w:rsid w:val="009B0208"/>
    <w:rsid w:val="009B0294"/>
    <w:rsid w:val="009B02BF"/>
    <w:rsid w:val="009B0424"/>
    <w:rsid w:val="009B05E5"/>
    <w:rsid w:val="009B0602"/>
    <w:rsid w:val="009B07D7"/>
    <w:rsid w:val="009B083D"/>
    <w:rsid w:val="009B0A66"/>
    <w:rsid w:val="009B0B49"/>
    <w:rsid w:val="009B0BB2"/>
    <w:rsid w:val="009B1152"/>
    <w:rsid w:val="009B11F6"/>
    <w:rsid w:val="009B123D"/>
    <w:rsid w:val="009B12FD"/>
    <w:rsid w:val="009B131F"/>
    <w:rsid w:val="009B1395"/>
    <w:rsid w:val="009B14E2"/>
    <w:rsid w:val="009B161B"/>
    <w:rsid w:val="009B1658"/>
    <w:rsid w:val="009B1A23"/>
    <w:rsid w:val="009B1B1E"/>
    <w:rsid w:val="009B1B88"/>
    <w:rsid w:val="009B1F5B"/>
    <w:rsid w:val="009B2020"/>
    <w:rsid w:val="009B2033"/>
    <w:rsid w:val="009B2069"/>
    <w:rsid w:val="009B21C6"/>
    <w:rsid w:val="009B22E9"/>
    <w:rsid w:val="009B246B"/>
    <w:rsid w:val="009B27E9"/>
    <w:rsid w:val="009B294C"/>
    <w:rsid w:val="009B2A54"/>
    <w:rsid w:val="009B2AC5"/>
    <w:rsid w:val="009B2CB7"/>
    <w:rsid w:val="009B3109"/>
    <w:rsid w:val="009B3231"/>
    <w:rsid w:val="009B32F5"/>
    <w:rsid w:val="009B336D"/>
    <w:rsid w:val="009B34B6"/>
    <w:rsid w:val="009B34F8"/>
    <w:rsid w:val="009B35FE"/>
    <w:rsid w:val="009B3689"/>
    <w:rsid w:val="009B37AD"/>
    <w:rsid w:val="009B37DE"/>
    <w:rsid w:val="009B37E4"/>
    <w:rsid w:val="009B3A17"/>
    <w:rsid w:val="009B3A90"/>
    <w:rsid w:val="009B3B00"/>
    <w:rsid w:val="009B3E5B"/>
    <w:rsid w:val="009B3FEA"/>
    <w:rsid w:val="009B408B"/>
    <w:rsid w:val="009B4411"/>
    <w:rsid w:val="009B4632"/>
    <w:rsid w:val="009B4809"/>
    <w:rsid w:val="009B48EE"/>
    <w:rsid w:val="009B4AB1"/>
    <w:rsid w:val="009B4B08"/>
    <w:rsid w:val="009B4C1D"/>
    <w:rsid w:val="009B4C84"/>
    <w:rsid w:val="009B4E13"/>
    <w:rsid w:val="009B4EF4"/>
    <w:rsid w:val="009B4FA2"/>
    <w:rsid w:val="009B5267"/>
    <w:rsid w:val="009B5281"/>
    <w:rsid w:val="009B52DE"/>
    <w:rsid w:val="009B53C3"/>
    <w:rsid w:val="009B5811"/>
    <w:rsid w:val="009B5A26"/>
    <w:rsid w:val="009B5A41"/>
    <w:rsid w:val="009B5D35"/>
    <w:rsid w:val="009B6006"/>
    <w:rsid w:val="009B6136"/>
    <w:rsid w:val="009B6551"/>
    <w:rsid w:val="009B67BB"/>
    <w:rsid w:val="009B68CE"/>
    <w:rsid w:val="009B6AFA"/>
    <w:rsid w:val="009B6B8D"/>
    <w:rsid w:val="009B6C54"/>
    <w:rsid w:val="009B6E21"/>
    <w:rsid w:val="009B6F1E"/>
    <w:rsid w:val="009B70FE"/>
    <w:rsid w:val="009B721A"/>
    <w:rsid w:val="009B761F"/>
    <w:rsid w:val="009B7687"/>
    <w:rsid w:val="009B76C1"/>
    <w:rsid w:val="009B7892"/>
    <w:rsid w:val="009B7ACC"/>
    <w:rsid w:val="009B7B5B"/>
    <w:rsid w:val="009B7BFB"/>
    <w:rsid w:val="009B7C11"/>
    <w:rsid w:val="009B7C15"/>
    <w:rsid w:val="009B7DAB"/>
    <w:rsid w:val="009B7E17"/>
    <w:rsid w:val="009B7F45"/>
    <w:rsid w:val="009C00BF"/>
    <w:rsid w:val="009C03D9"/>
    <w:rsid w:val="009C0503"/>
    <w:rsid w:val="009C05AA"/>
    <w:rsid w:val="009C05D9"/>
    <w:rsid w:val="009C0641"/>
    <w:rsid w:val="009C068E"/>
    <w:rsid w:val="009C06C5"/>
    <w:rsid w:val="009C06D6"/>
    <w:rsid w:val="009C0885"/>
    <w:rsid w:val="009C0886"/>
    <w:rsid w:val="009C0AE1"/>
    <w:rsid w:val="009C0C22"/>
    <w:rsid w:val="009C0C82"/>
    <w:rsid w:val="009C0D95"/>
    <w:rsid w:val="009C0E1C"/>
    <w:rsid w:val="009C0E4F"/>
    <w:rsid w:val="009C0EAA"/>
    <w:rsid w:val="009C0F2A"/>
    <w:rsid w:val="009C0F50"/>
    <w:rsid w:val="009C0F63"/>
    <w:rsid w:val="009C0FC1"/>
    <w:rsid w:val="009C1099"/>
    <w:rsid w:val="009C1114"/>
    <w:rsid w:val="009C1188"/>
    <w:rsid w:val="009C13C8"/>
    <w:rsid w:val="009C158F"/>
    <w:rsid w:val="009C1639"/>
    <w:rsid w:val="009C16BD"/>
    <w:rsid w:val="009C1724"/>
    <w:rsid w:val="009C17F1"/>
    <w:rsid w:val="009C18B8"/>
    <w:rsid w:val="009C1919"/>
    <w:rsid w:val="009C1A4A"/>
    <w:rsid w:val="009C1BA7"/>
    <w:rsid w:val="009C1CC4"/>
    <w:rsid w:val="009C1EF6"/>
    <w:rsid w:val="009C202C"/>
    <w:rsid w:val="009C20C4"/>
    <w:rsid w:val="009C2127"/>
    <w:rsid w:val="009C21EF"/>
    <w:rsid w:val="009C253C"/>
    <w:rsid w:val="009C255C"/>
    <w:rsid w:val="009C25DF"/>
    <w:rsid w:val="009C260E"/>
    <w:rsid w:val="009C2637"/>
    <w:rsid w:val="009C273E"/>
    <w:rsid w:val="009C27A5"/>
    <w:rsid w:val="009C2B13"/>
    <w:rsid w:val="009C2D34"/>
    <w:rsid w:val="009C2F62"/>
    <w:rsid w:val="009C30E1"/>
    <w:rsid w:val="009C343E"/>
    <w:rsid w:val="009C35F2"/>
    <w:rsid w:val="009C3834"/>
    <w:rsid w:val="009C3844"/>
    <w:rsid w:val="009C3FC7"/>
    <w:rsid w:val="009C40CA"/>
    <w:rsid w:val="009C4166"/>
    <w:rsid w:val="009C4583"/>
    <w:rsid w:val="009C46AA"/>
    <w:rsid w:val="009C479D"/>
    <w:rsid w:val="009C486E"/>
    <w:rsid w:val="009C48CC"/>
    <w:rsid w:val="009C4D5F"/>
    <w:rsid w:val="009C4E33"/>
    <w:rsid w:val="009C51E2"/>
    <w:rsid w:val="009C5573"/>
    <w:rsid w:val="009C560A"/>
    <w:rsid w:val="009C5683"/>
    <w:rsid w:val="009C574C"/>
    <w:rsid w:val="009C5861"/>
    <w:rsid w:val="009C5A2A"/>
    <w:rsid w:val="009C5A60"/>
    <w:rsid w:val="009C5AD6"/>
    <w:rsid w:val="009C5B4B"/>
    <w:rsid w:val="009C5B68"/>
    <w:rsid w:val="009C5E3B"/>
    <w:rsid w:val="009C6308"/>
    <w:rsid w:val="009C6832"/>
    <w:rsid w:val="009C6B85"/>
    <w:rsid w:val="009C6BBF"/>
    <w:rsid w:val="009C6CB7"/>
    <w:rsid w:val="009C6CCA"/>
    <w:rsid w:val="009C6DAF"/>
    <w:rsid w:val="009C7188"/>
    <w:rsid w:val="009C721D"/>
    <w:rsid w:val="009C735C"/>
    <w:rsid w:val="009C76BA"/>
    <w:rsid w:val="009C78B5"/>
    <w:rsid w:val="009C78BA"/>
    <w:rsid w:val="009C7D28"/>
    <w:rsid w:val="009C7E59"/>
    <w:rsid w:val="009C7FA7"/>
    <w:rsid w:val="009D0285"/>
    <w:rsid w:val="009D02CD"/>
    <w:rsid w:val="009D040A"/>
    <w:rsid w:val="009D0A0F"/>
    <w:rsid w:val="009D0A59"/>
    <w:rsid w:val="009D0C80"/>
    <w:rsid w:val="009D0D17"/>
    <w:rsid w:val="009D113C"/>
    <w:rsid w:val="009D12ED"/>
    <w:rsid w:val="009D1447"/>
    <w:rsid w:val="009D1747"/>
    <w:rsid w:val="009D1ABA"/>
    <w:rsid w:val="009D1DD5"/>
    <w:rsid w:val="009D1DFA"/>
    <w:rsid w:val="009D2010"/>
    <w:rsid w:val="009D2388"/>
    <w:rsid w:val="009D2490"/>
    <w:rsid w:val="009D24E3"/>
    <w:rsid w:val="009D25C3"/>
    <w:rsid w:val="009D2611"/>
    <w:rsid w:val="009D276C"/>
    <w:rsid w:val="009D28FF"/>
    <w:rsid w:val="009D293A"/>
    <w:rsid w:val="009D2CEB"/>
    <w:rsid w:val="009D2F85"/>
    <w:rsid w:val="009D32AC"/>
    <w:rsid w:val="009D336E"/>
    <w:rsid w:val="009D3424"/>
    <w:rsid w:val="009D35D5"/>
    <w:rsid w:val="009D35DD"/>
    <w:rsid w:val="009D3662"/>
    <w:rsid w:val="009D370B"/>
    <w:rsid w:val="009D3720"/>
    <w:rsid w:val="009D37FE"/>
    <w:rsid w:val="009D3801"/>
    <w:rsid w:val="009D3BC3"/>
    <w:rsid w:val="009D3CF5"/>
    <w:rsid w:val="009D3D14"/>
    <w:rsid w:val="009D3D7A"/>
    <w:rsid w:val="009D3E69"/>
    <w:rsid w:val="009D3FC7"/>
    <w:rsid w:val="009D42AE"/>
    <w:rsid w:val="009D436C"/>
    <w:rsid w:val="009D4370"/>
    <w:rsid w:val="009D4391"/>
    <w:rsid w:val="009D43F1"/>
    <w:rsid w:val="009D4554"/>
    <w:rsid w:val="009D467A"/>
    <w:rsid w:val="009D482F"/>
    <w:rsid w:val="009D487C"/>
    <w:rsid w:val="009D48C3"/>
    <w:rsid w:val="009D4AF4"/>
    <w:rsid w:val="009D4D2F"/>
    <w:rsid w:val="009D4DE7"/>
    <w:rsid w:val="009D4FB7"/>
    <w:rsid w:val="009D4FDB"/>
    <w:rsid w:val="009D50DE"/>
    <w:rsid w:val="009D5122"/>
    <w:rsid w:val="009D51FD"/>
    <w:rsid w:val="009D525D"/>
    <w:rsid w:val="009D5418"/>
    <w:rsid w:val="009D5463"/>
    <w:rsid w:val="009D5487"/>
    <w:rsid w:val="009D54E0"/>
    <w:rsid w:val="009D5519"/>
    <w:rsid w:val="009D556B"/>
    <w:rsid w:val="009D5758"/>
    <w:rsid w:val="009D58A8"/>
    <w:rsid w:val="009D5983"/>
    <w:rsid w:val="009D5B75"/>
    <w:rsid w:val="009D5DE5"/>
    <w:rsid w:val="009D6097"/>
    <w:rsid w:val="009D65B4"/>
    <w:rsid w:val="009D669C"/>
    <w:rsid w:val="009D66BB"/>
    <w:rsid w:val="009D66E9"/>
    <w:rsid w:val="009D673D"/>
    <w:rsid w:val="009D6764"/>
    <w:rsid w:val="009D679E"/>
    <w:rsid w:val="009D67A2"/>
    <w:rsid w:val="009D67BF"/>
    <w:rsid w:val="009D6816"/>
    <w:rsid w:val="009D6B42"/>
    <w:rsid w:val="009D700B"/>
    <w:rsid w:val="009D7243"/>
    <w:rsid w:val="009D7285"/>
    <w:rsid w:val="009D72AF"/>
    <w:rsid w:val="009D7403"/>
    <w:rsid w:val="009D74D8"/>
    <w:rsid w:val="009D7563"/>
    <w:rsid w:val="009D7A32"/>
    <w:rsid w:val="009D7EFF"/>
    <w:rsid w:val="009E014B"/>
    <w:rsid w:val="009E04A5"/>
    <w:rsid w:val="009E06FF"/>
    <w:rsid w:val="009E09AB"/>
    <w:rsid w:val="009E0BC6"/>
    <w:rsid w:val="009E0BEC"/>
    <w:rsid w:val="009E0C51"/>
    <w:rsid w:val="009E0EFB"/>
    <w:rsid w:val="009E0F1B"/>
    <w:rsid w:val="009E0F4F"/>
    <w:rsid w:val="009E127A"/>
    <w:rsid w:val="009E16CD"/>
    <w:rsid w:val="009E174A"/>
    <w:rsid w:val="009E18CD"/>
    <w:rsid w:val="009E1AF5"/>
    <w:rsid w:val="009E1B50"/>
    <w:rsid w:val="009E1C3D"/>
    <w:rsid w:val="009E1DE4"/>
    <w:rsid w:val="009E1F0F"/>
    <w:rsid w:val="009E205C"/>
    <w:rsid w:val="009E212B"/>
    <w:rsid w:val="009E2245"/>
    <w:rsid w:val="009E27B7"/>
    <w:rsid w:val="009E2806"/>
    <w:rsid w:val="009E2D22"/>
    <w:rsid w:val="009E2D91"/>
    <w:rsid w:val="009E2DA2"/>
    <w:rsid w:val="009E3101"/>
    <w:rsid w:val="009E318A"/>
    <w:rsid w:val="009E3509"/>
    <w:rsid w:val="009E3755"/>
    <w:rsid w:val="009E37AA"/>
    <w:rsid w:val="009E3A50"/>
    <w:rsid w:val="009E3D41"/>
    <w:rsid w:val="009E3DC9"/>
    <w:rsid w:val="009E3F4A"/>
    <w:rsid w:val="009E3F78"/>
    <w:rsid w:val="009E42E4"/>
    <w:rsid w:val="009E46B7"/>
    <w:rsid w:val="009E4776"/>
    <w:rsid w:val="009E47B0"/>
    <w:rsid w:val="009E4860"/>
    <w:rsid w:val="009E4941"/>
    <w:rsid w:val="009E4B9F"/>
    <w:rsid w:val="009E4D71"/>
    <w:rsid w:val="009E4FD2"/>
    <w:rsid w:val="009E5419"/>
    <w:rsid w:val="009E5505"/>
    <w:rsid w:val="009E5C9B"/>
    <w:rsid w:val="009E6081"/>
    <w:rsid w:val="009E6160"/>
    <w:rsid w:val="009E663F"/>
    <w:rsid w:val="009E6713"/>
    <w:rsid w:val="009E686E"/>
    <w:rsid w:val="009E6AB8"/>
    <w:rsid w:val="009E6B80"/>
    <w:rsid w:val="009E6CC0"/>
    <w:rsid w:val="009E6D46"/>
    <w:rsid w:val="009E7004"/>
    <w:rsid w:val="009E7144"/>
    <w:rsid w:val="009E7184"/>
    <w:rsid w:val="009E74BC"/>
    <w:rsid w:val="009E74EE"/>
    <w:rsid w:val="009E760C"/>
    <w:rsid w:val="009E76DD"/>
    <w:rsid w:val="009E78D2"/>
    <w:rsid w:val="009E7A4E"/>
    <w:rsid w:val="009E7B2D"/>
    <w:rsid w:val="009E7B38"/>
    <w:rsid w:val="009E7BDC"/>
    <w:rsid w:val="009E7D3B"/>
    <w:rsid w:val="009E7EE8"/>
    <w:rsid w:val="009E7FC7"/>
    <w:rsid w:val="009E87F2"/>
    <w:rsid w:val="009F0156"/>
    <w:rsid w:val="009F0254"/>
    <w:rsid w:val="009F0365"/>
    <w:rsid w:val="009F0435"/>
    <w:rsid w:val="009F044A"/>
    <w:rsid w:val="009F0684"/>
    <w:rsid w:val="009F0776"/>
    <w:rsid w:val="009F077E"/>
    <w:rsid w:val="009F07C0"/>
    <w:rsid w:val="009F0896"/>
    <w:rsid w:val="009F0931"/>
    <w:rsid w:val="009F09A7"/>
    <w:rsid w:val="009F0A14"/>
    <w:rsid w:val="009F0AB0"/>
    <w:rsid w:val="009F0F5D"/>
    <w:rsid w:val="009F10C2"/>
    <w:rsid w:val="009F11A4"/>
    <w:rsid w:val="009F15E6"/>
    <w:rsid w:val="009F15EF"/>
    <w:rsid w:val="009F1950"/>
    <w:rsid w:val="009F1A33"/>
    <w:rsid w:val="009F1AB2"/>
    <w:rsid w:val="009F1FAC"/>
    <w:rsid w:val="009F2008"/>
    <w:rsid w:val="009F208C"/>
    <w:rsid w:val="009F2169"/>
    <w:rsid w:val="009F2346"/>
    <w:rsid w:val="009F2480"/>
    <w:rsid w:val="009F2A30"/>
    <w:rsid w:val="009F2C39"/>
    <w:rsid w:val="009F2C7B"/>
    <w:rsid w:val="009F3085"/>
    <w:rsid w:val="009F30C2"/>
    <w:rsid w:val="009F3189"/>
    <w:rsid w:val="009F34E3"/>
    <w:rsid w:val="009F3686"/>
    <w:rsid w:val="009F3802"/>
    <w:rsid w:val="009F38E8"/>
    <w:rsid w:val="009F3970"/>
    <w:rsid w:val="009F3998"/>
    <w:rsid w:val="009F3B85"/>
    <w:rsid w:val="009F3BA5"/>
    <w:rsid w:val="009F3C0D"/>
    <w:rsid w:val="009F3D20"/>
    <w:rsid w:val="009F3E43"/>
    <w:rsid w:val="009F4073"/>
    <w:rsid w:val="009F407F"/>
    <w:rsid w:val="009F420C"/>
    <w:rsid w:val="009F441C"/>
    <w:rsid w:val="009F4814"/>
    <w:rsid w:val="009F4B78"/>
    <w:rsid w:val="009F4B7D"/>
    <w:rsid w:val="009F4B89"/>
    <w:rsid w:val="009F4DEC"/>
    <w:rsid w:val="009F4F44"/>
    <w:rsid w:val="009F4FE4"/>
    <w:rsid w:val="009F5052"/>
    <w:rsid w:val="009F5064"/>
    <w:rsid w:val="009F52AC"/>
    <w:rsid w:val="009F5482"/>
    <w:rsid w:val="009F5633"/>
    <w:rsid w:val="009F57D0"/>
    <w:rsid w:val="009F583C"/>
    <w:rsid w:val="009F5869"/>
    <w:rsid w:val="009F5A01"/>
    <w:rsid w:val="009F5AE0"/>
    <w:rsid w:val="009F5AF2"/>
    <w:rsid w:val="009F5E6C"/>
    <w:rsid w:val="009F62E8"/>
    <w:rsid w:val="009F6458"/>
    <w:rsid w:val="009F646E"/>
    <w:rsid w:val="009F64F0"/>
    <w:rsid w:val="009F6555"/>
    <w:rsid w:val="009F65DB"/>
    <w:rsid w:val="009F6688"/>
    <w:rsid w:val="009F6814"/>
    <w:rsid w:val="009F68BF"/>
    <w:rsid w:val="009F69D2"/>
    <w:rsid w:val="009F6A2E"/>
    <w:rsid w:val="009F6B2E"/>
    <w:rsid w:val="009F6D11"/>
    <w:rsid w:val="009F6DBB"/>
    <w:rsid w:val="009F6FC7"/>
    <w:rsid w:val="009F7135"/>
    <w:rsid w:val="009F7495"/>
    <w:rsid w:val="009F7872"/>
    <w:rsid w:val="009F7B20"/>
    <w:rsid w:val="009F7D65"/>
    <w:rsid w:val="009F7E8B"/>
    <w:rsid w:val="009F7E8E"/>
    <w:rsid w:val="009F7EFB"/>
    <w:rsid w:val="009F7F03"/>
    <w:rsid w:val="009F7F63"/>
    <w:rsid w:val="00A000B1"/>
    <w:rsid w:val="00A00229"/>
    <w:rsid w:val="00A0089A"/>
    <w:rsid w:val="00A008D1"/>
    <w:rsid w:val="00A00C87"/>
    <w:rsid w:val="00A00D70"/>
    <w:rsid w:val="00A00DDD"/>
    <w:rsid w:val="00A00EAC"/>
    <w:rsid w:val="00A00F06"/>
    <w:rsid w:val="00A01038"/>
    <w:rsid w:val="00A013D1"/>
    <w:rsid w:val="00A0149C"/>
    <w:rsid w:val="00A01570"/>
    <w:rsid w:val="00A01621"/>
    <w:rsid w:val="00A016A1"/>
    <w:rsid w:val="00A016DD"/>
    <w:rsid w:val="00A018B2"/>
    <w:rsid w:val="00A01A70"/>
    <w:rsid w:val="00A01AF9"/>
    <w:rsid w:val="00A01BE4"/>
    <w:rsid w:val="00A01C6C"/>
    <w:rsid w:val="00A01C82"/>
    <w:rsid w:val="00A01DDA"/>
    <w:rsid w:val="00A01E11"/>
    <w:rsid w:val="00A022ED"/>
    <w:rsid w:val="00A02388"/>
    <w:rsid w:val="00A023CA"/>
    <w:rsid w:val="00A0242C"/>
    <w:rsid w:val="00A026A3"/>
    <w:rsid w:val="00A0270B"/>
    <w:rsid w:val="00A02714"/>
    <w:rsid w:val="00A02729"/>
    <w:rsid w:val="00A02753"/>
    <w:rsid w:val="00A028E2"/>
    <w:rsid w:val="00A02BE3"/>
    <w:rsid w:val="00A02BF5"/>
    <w:rsid w:val="00A02C0C"/>
    <w:rsid w:val="00A02D1A"/>
    <w:rsid w:val="00A02DD8"/>
    <w:rsid w:val="00A02E0D"/>
    <w:rsid w:val="00A02E37"/>
    <w:rsid w:val="00A02E55"/>
    <w:rsid w:val="00A02EF7"/>
    <w:rsid w:val="00A02F45"/>
    <w:rsid w:val="00A02FC0"/>
    <w:rsid w:val="00A030F6"/>
    <w:rsid w:val="00A03123"/>
    <w:rsid w:val="00A03129"/>
    <w:rsid w:val="00A03184"/>
    <w:rsid w:val="00A0328E"/>
    <w:rsid w:val="00A0354E"/>
    <w:rsid w:val="00A03611"/>
    <w:rsid w:val="00A037BD"/>
    <w:rsid w:val="00A037C8"/>
    <w:rsid w:val="00A037DD"/>
    <w:rsid w:val="00A03856"/>
    <w:rsid w:val="00A038D7"/>
    <w:rsid w:val="00A03BE9"/>
    <w:rsid w:val="00A04081"/>
    <w:rsid w:val="00A042C1"/>
    <w:rsid w:val="00A04546"/>
    <w:rsid w:val="00A04838"/>
    <w:rsid w:val="00A048E3"/>
    <w:rsid w:val="00A04AB3"/>
    <w:rsid w:val="00A04CC8"/>
    <w:rsid w:val="00A04CCE"/>
    <w:rsid w:val="00A04D6D"/>
    <w:rsid w:val="00A04DD0"/>
    <w:rsid w:val="00A04F82"/>
    <w:rsid w:val="00A05198"/>
    <w:rsid w:val="00A05233"/>
    <w:rsid w:val="00A0538B"/>
    <w:rsid w:val="00A054EF"/>
    <w:rsid w:val="00A0563F"/>
    <w:rsid w:val="00A0566F"/>
    <w:rsid w:val="00A05734"/>
    <w:rsid w:val="00A0597D"/>
    <w:rsid w:val="00A05A09"/>
    <w:rsid w:val="00A05B3E"/>
    <w:rsid w:val="00A05BBE"/>
    <w:rsid w:val="00A05E8D"/>
    <w:rsid w:val="00A05F72"/>
    <w:rsid w:val="00A06353"/>
    <w:rsid w:val="00A06407"/>
    <w:rsid w:val="00A06454"/>
    <w:rsid w:val="00A065D9"/>
    <w:rsid w:val="00A066CB"/>
    <w:rsid w:val="00A0673E"/>
    <w:rsid w:val="00A0675E"/>
    <w:rsid w:val="00A06A76"/>
    <w:rsid w:val="00A06B84"/>
    <w:rsid w:val="00A06B92"/>
    <w:rsid w:val="00A06D14"/>
    <w:rsid w:val="00A06DED"/>
    <w:rsid w:val="00A07199"/>
    <w:rsid w:val="00A071D3"/>
    <w:rsid w:val="00A071D9"/>
    <w:rsid w:val="00A0742D"/>
    <w:rsid w:val="00A07B0C"/>
    <w:rsid w:val="00A07BE8"/>
    <w:rsid w:val="00A07DA8"/>
    <w:rsid w:val="00A07F81"/>
    <w:rsid w:val="00A10361"/>
    <w:rsid w:val="00A10406"/>
    <w:rsid w:val="00A1040B"/>
    <w:rsid w:val="00A10DE8"/>
    <w:rsid w:val="00A10E15"/>
    <w:rsid w:val="00A10E73"/>
    <w:rsid w:val="00A10F28"/>
    <w:rsid w:val="00A10F56"/>
    <w:rsid w:val="00A11006"/>
    <w:rsid w:val="00A11074"/>
    <w:rsid w:val="00A11115"/>
    <w:rsid w:val="00A1140A"/>
    <w:rsid w:val="00A11488"/>
    <w:rsid w:val="00A11590"/>
    <w:rsid w:val="00A115C3"/>
    <w:rsid w:val="00A11613"/>
    <w:rsid w:val="00A11804"/>
    <w:rsid w:val="00A118C0"/>
    <w:rsid w:val="00A119B3"/>
    <w:rsid w:val="00A119BB"/>
    <w:rsid w:val="00A11D19"/>
    <w:rsid w:val="00A11D48"/>
    <w:rsid w:val="00A11DFA"/>
    <w:rsid w:val="00A11F60"/>
    <w:rsid w:val="00A12109"/>
    <w:rsid w:val="00A1222A"/>
    <w:rsid w:val="00A126AA"/>
    <w:rsid w:val="00A12809"/>
    <w:rsid w:val="00A12858"/>
    <w:rsid w:val="00A12A8C"/>
    <w:rsid w:val="00A12AE4"/>
    <w:rsid w:val="00A12B9C"/>
    <w:rsid w:val="00A12BD9"/>
    <w:rsid w:val="00A12CB4"/>
    <w:rsid w:val="00A12E0C"/>
    <w:rsid w:val="00A12FE7"/>
    <w:rsid w:val="00A13046"/>
    <w:rsid w:val="00A1327A"/>
    <w:rsid w:val="00A132AD"/>
    <w:rsid w:val="00A133BC"/>
    <w:rsid w:val="00A136EE"/>
    <w:rsid w:val="00A137E5"/>
    <w:rsid w:val="00A137EB"/>
    <w:rsid w:val="00A139DC"/>
    <w:rsid w:val="00A13D41"/>
    <w:rsid w:val="00A13D4A"/>
    <w:rsid w:val="00A13FDA"/>
    <w:rsid w:val="00A14129"/>
    <w:rsid w:val="00A14191"/>
    <w:rsid w:val="00A141B4"/>
    <w:rsid w:val="00A141F0"/>
    <w:rsid w:val="00A1420D"/>
    <w:rsid w:val="00A143A7"/>
    <w:rsid w:val="00A1471B"/>
    <w:rsid w:val="00A147E0"/>
    <w:rsid w:val="00A1496B"/>
    <w:rsid w:val="00A14A7B"/>
    <w:rsid w:val="00A14B0D"/>
    <w:rsid w:val="00A14C37"/>
    <w:rsid w:val="00A152D9"/>
    <w:rsid w:val="00A152E3"/>
    <w:rsid w:val="00A15332"/>
    <w:rsid w:val="00A15509"/>
    <w:rsid w:val="00A15515"/>
    <w:rsid w:val="00A1569B"/>
    <w:rsid w:val="00A156FD"/>
    <w:rsid w:val="00A157FA"/>
    <w:rsid w:val="00A15B44"/>
    <w:rsid w:val="00A15CD0"/>
    <w:rsid w:val="00A15F8A"/>
    <w:rsid w:val="00A1607D"/>
    <w:rsid w:val="00A1626E"/>
    <w:rsid w:val="00A1645E"/>
    <w:rsid w:val="00A16563"/>
    <w:rsid w:val="00A16690"/>
    <w:rsid w:val="00A16697"/>
    <w:rsid w:val="00A168C2"/>
    <w:rsid w:val="00A16920"/>
    <w:rsid w:val="00A1697E"/>
    <w:rsid w:val="00A16A00"/>
    <w:rsid w:val="00A16BA5"/>
    <w:rsid w:val="00A16BA8"/>
    <w:rsid w:val="00A16BED"/>
    <w:rsid w:val="00A16C44"/>
    <w:rsid w:val="00A16C72"/>
    <w:rsid w:val="00A16CCD"/>
    <w:rsid w:val="00A16DED"/>
    <w:rsid w:val="00A16EA6"/>
    <w:rsid w:val="00A16EDF"/>
    <w:rsid w:val="00A16F94"/>
    <w:rsid w:val="00A170DD"/>
    <w:rsid w:val="00A17188"/>
    <w:rsid w:val="00A17262"/>
    <w:rsid w:val="00A172B3"/>
    <w:rsid w:val="00A175B0"/>
    <w:rsid w:val="00A178BC"/>
    <w:rsid w:val="00A17C10"/>
    <w:rsid w:val="00A17CBE"/>
    <w:rsid w:val="00A17CCC"/>
    <w:rsid w:val="00A17E35"/>
    <w:rsid w:val="00A17FDA"/>
    <w:rsid w:val="00A20133"/>
    <w:rsid w:val="00A20509"/>
    <w:rsid w:val="00A20687"/>
    <w:rsid w:val="00A207D7"/>
    <w:rsid w:val="00A208B0"/>
    <w:rsid w:val="00A20AE0"/>
    <w:rsid w:val="00A20E26"/>
    <w:rsid w:val="00A20EFA"/>
    <w:rsid w:val="00A20F07"/>
    <w:rsid w:val="00A210EB"/>
    <w:rsid w:val="00A211D9"/>
    <w:rsid w:val="00A211E2"/>
    <w:rsid w:val="00A2142B"/>
    <w:rsid w:val="00A21443"/>
    <w:rsid w:val="00A21656"/>
    <w:rsid w:val="00A21925"/>
    <w:rsid w:val="00A21A61"/>
    <w:rsid w:val="00A21BF0"/>
    <w:rsid w:val="00A21CC6"/>
    <w:rsid w:val="00A21DC4"/>
    <w:rsid w:val="00A21E17"/>
    <w:rsid w:val="00A21EA2"/>
    <w:rsid w:val="00A22172"/>
    <w:rsid w:val="00A22182"/>
    <w:rsid w:val="00A221EA"/>
    <w:rsid w:val="00A225C5"/>
    <w:rsid w:val="00A22627"/>
    <w:rsid w:val="00A2269E"/>
    <w:rsid w:val="00A229C9"/>
    <w:rsid w:val="00A22B09"/>
    <w:rsid w:val="00A22B37"/>
    <w:rsid w:val="00A22CFA"/>
    <w:rsid w:val="00A22E08"/>
    <w:rsid w:val="00A22E91"/>
    <w:rsid w:val="00A230BE"/>
    <w:rsid w:val="00A230F3"/>
    <w:rsid w:val="00A2312E"/>
    <w:rsid w:val="00A2355C"/>
    <w:rsid w:val="00A235A5"/>
    <w:rsid w:val="00A23BCB"/>
    <w:rsid w:val="00A23CEA"/>
    <w:rsid w:val="00A23D5D"/>
    <w:rsid w:val="00A23DB4"/>
    <w:rsid w:val="00A23F68"/>
    <w:rsid w:val="00A241E1"/>
    <w:rsid w:val="00A24423"/>
    <w:rsid w:val="00A2448A"/>
    <w:rsid w:val="00A2454A"/>
    <w:rsid w:val="00A2474C"/>
    <w:rsid w:val="00A2484A"/>
    <w:rsid w:val="00A2485D"/>
    <w:rsid w:val="00A2487E"/>
    <w:rsid w:val="00A24B74"/>
    <w:rsid w:val="00A24CA2"/>
    <w:rsid w:val="00A24D57"/>
    <w:rsid w:val="00A24D6B"/>
    <w:rsid w:val="00A24E53"/>
    <w:rsid w:val="00A25061"/>
    <w:rsid w:val="00A2509D"/>
    <w:rsid w:val="00A25202"/>
    <w:rsid w:val="00A2528C"/>
    <w:rsid w:val="00A25332"/>
    <w:rsid w:val="00A25348"/>
    <w:rsid w:val="00A25615"/>
    <w:rsid w:val="00A25697"/>
    <w:rsid w:val="00A2578A"/>
    <w:rsid w:val="00A25C24"/>
    <w:rsid w:val="00A25CB1"/>
    <w:rsid w:val="00A25CE8"/>
    <w:rsid w:val="00A25FE0"/>
    <w:rsid w:val="00A26079"/>
    <w:rsid w:val="00A26161"/>
    <w:rsid w:val="00A2617D"/>
    <w:rsid w:val="00A2678B"/>
    <w:rsid w:val="00A268F4"/>
    <w:rsid w:val="00A26AAB"/>
    <w:rsid w:val="00A26AE2"/>
    <w:rsid w:val="00A27130"/>
    <w:rsid w:val="00A27226"/>
    <w:rsid w:val="00A272AC"/>
    <w:rsid w:val="00A27320"/>
    <w:rsid w:val="00A27322"/>
    <w:rsid w:val="00A27340"/>
    <w:rsid w:val="00A273FD"/>
    <w:rsid w:val="00A27732"/>
    <w:rsid w:val="00A27766"/>
    <w:rsid w:val="00A27865"/>
    <w:rsid w:val="00A27B95"/>
    <w:rsid w:val="00A27C55"/>
    <w:rsid w:val="00A301A6"/>
    <w:rsid w:val="00A306A4"/>
    <w:rsid w:val="00A306BA"/>
    <w:rsid w:val="00A306FE"/>
    <w:rsid w:val="00A307D1"/>
    <w:rsid w:val="00A30D19"/>
    <w:rsid w:val="00A31014"/>
    <w:rsid w:val="00A312DA"/>
    <w:rsid w:val="00A312E3"/>
    <w:rsid w:val="00A31436"/>
    <w:rsid w:val="00A3148B"/>
    <w:rsid w:val="00A3155D"/>
    <w:rsid w:val="00A31695"/>
    <w:rsid w:val="00A316BE"/>
    <w:rsid w:val="00A31713"/>
    <w:rsid w:val="00A31985"/>
    <w:rsid w:val="00A31AD0"/>
    <w:rsid w:val="00A31B0D"/>
    <w:rsid w:val="00A31D72"/>
    <w:rsid w:val="00A32190"/>
    <w:rsid w:val="00A3225E"/>
    <w:rsid w:val="00A322B1"/>
    <w:rsid w:val="00A323DD"/>
    <w:rsid w:val="00A325C7"/>
    <w:rsid w:val="00A325E3"/>
    <w:rsid w:val="00A32648"/>
    <w:rsid w:val="00A32685"/>
    <w:rsid w:val="00A32692"/>
    <w:rsid w:val="00A3270B"/>
    <w:rsid w:val="00A32861"/>
    <w:rsid w:val="00A3293B"/>
    <w:rsid w:val="00A32992"/>
    <w:rsid w:val="00A32A45"/>
    <w:rsid w:val="00A32A5A"/>
    <w:rsid w:val="00A32AD1"/>
    <w:rsid w:val="00A32AFA"/>
    <w:rsid w:val="00A32BEC"/>
    <w:rsid w:val="00A32DA9"/>
    <w:rsid w:val="00A32DFE"/>
    <w:rsid w:val="00A32F07"/>
    <w:rsid w:val="00A3324F"/>
    <w:rsid w:val="00A3339D"/>
    <w:rsid w:val="00A333E6"/>
    <w:rsid w:val="00A3349D"/>
    <w:rsid w:val="00A33548"/>
    <w:rsid w:val="00A33743"/>
    <w:rsid w:val="00A3379C"/>
    <w:rsid w:val="00A33CE3"/>
    <w:rsid w:val="00A33E46"/>
    <w:rsid w:val="00A34065"/>
    <w:rsid w:val="00A34109"/>
    <w:rsid w:val="00A343AA"/>
    <w:rsid w:val="00A344B5"/>
    <w:rsid w:val="00A344D0"/>
    <w:rsid w:val="00A345B9"/>
    <w:rsid w:val="00A34738"/>
    <w:rsid w:val="00A34759"/>
    <w:rsid w:val="00A34776"/>
    <w:rsid w:val="00A34803"/>
    <w:rsid w:val="00A34987"/>
    <w:rsid w:val="00A34E74"/>
    <w:rsid w:val="00A34ECE"/>
    <w:rsid w:val="00A35195"/>
    <w:rsid w:val="00A3525A"/>
    <w:rsid w:val="00A35362"/>
    <w:rsid w:val="00A354AD"/>
    <w:rsid w:val="00A3552E"/>
    <w:rsid w:val="00A355C4"/>
    <w:rsid w:val="00A356B3"/>
    <w:rsid w:val="00A35785"/>
    <w:rsid w:val="00A357D9"/>
    <w:rsid w:val="00A35BF9"/>
    <w:rsid w:val="00A35E84"/>
    <w:rsid w:val="00A3611D"/>
    <w:rsid w:val="00A36490"/>
    <w:rsid w:val="00A365A5"/>
    <w:rsid w:val="00A366DB"/>
    <w:rsid w:val="00A36725"/>
    <w:rsid w:val="00A367D7"/>
    <w:rsid w:val="00A369EC"/>
    <w:rsid w:val="00A36A79"/>
    <w:rsid w:val="00A36AA9"/>
    <w:rsid w:val="00A36BB1"/>
    <w:rsid w:val="00A36C23"/>
    <w:rsid w:val="00A36E07"/>
    <w:rsid w:val="00A36E60"/>
    <w:rsid w:val="00A37022"/>
    <w:rsid w:val="00A3737A"/>
    <w:rsid w:val="00A375A3"/>
    <w:rsid w:val="00A378F4"/>
    <w:rsid w:val="00A37989"/>
    <w:rsid w:val="00A37F25"/>
    <w:rsid w:val="00A402EB"/>
    <w:rsid w:val="00A4040D"/>
    <w:rsid w:val="00A40425"/>
    <w:rsid w:val="00A406B1"/>
    <w:rsid w:val="00A4070C"/>
    <w:rsid w:val="00A40982"/>
    <w:rsid w:val="00A40983"/>
    <w:rsid w:val="00A40BEB"/>
    <w:rsid w:val="00A40C00"/>
    <w:rsid w:val="00A40C65"/>
    <w:rsid w:val="00A40C7F"/>
    <w:rsid w:val="00A40C92"/>
    <w:rsid w:val="00A40D80"/>
    <w:rsid w:val="00A40E1D"/>
    <w:rsid w:val="00A4104E"/>
    <w:rsid w:val="00A4119D"/>
    <w:rsid w:val="00A412F5"/>
    <w:rsid w:val="00A413E0"/>
    <w:rsid w:val="00A4142D"/>
    <w:rsid w:val="00A4147C"/>
    <w:rsid w:val="00A4148B"/>
    <w:rsid w:val="00A41858"/>
    <w:rsid w:val="00A418C3"/>
    <w:rsid w:val="00A41B27"/>
    <w:rsid w:val="00A41B35"/>
    <w:rsid w:val="00A41BE0"/>
    <w:rsid w:val="00A41CDB"/>
    <w:rsid w:val="00A41D06"/>
    <w:rsid w:val="00A41D67"/>
    <w:rsid w:val="00A41F27"/>
    <w:rsid w:val="00A420E1"/>
    <w:rsid w:val="00A42204"/>
    <w:rsid w:val="00A42320"/>
    <w:rsid w:val="00A42342"/>
    <w:rsid w:val="00A4246D"/>
    <w:rsid w:val="00A42547"/>
    <w:rsid w:val="00A42A19"/>
    <w:rsid w:val="00A42C82"/>
    <w:rsid w:val="00A42E87"/>
    <w:rsid w:val="00A43060"/>
    <w:rsid w:val="00A43364"/>
    <w:rsid w:val="00A43445"/>
    <w:rsid w:val="00A43480"/>
    <w:rsid w:val="00A435CC"/>
    <w:rsid w:val="00A436E7"/>
    <w:rsid w:val="00A43A1B"/>
    <w:rsid w:val="00A43A20"/>
    <w:rsid w:val="00A43BD3"/>
    <w:rsid w:val="00A43CE0"/>
    <w:rsid w:val="00A43E80"/>
    <w:rsid w:val="00A43E82"/>
    <w:rsid w:val="00A43FD2"/>
    <w:rsid w:val="00A44141"/>
    <w:rsid w:val="00A44311"/>
    <w:rsid w:val="00A44803"/>
    <w:rsid w:val="00A44864"/>
    <w:rsid w:val="00A44920"/>
    <w:rsid w:val="00A44A66"/>
    <w:rsid w:val="00A44EC4"/>
    <w:rsid w:val="00A450AE"/>
    <w:rsid w:val="00A4517F"/>
    <w:rsid w:val="00A451B9"/>
    <w:rsid w:val="00A4535B"/>
    <w:rsid w:val="00A453C5"/>
    <w:rsid w:val="00A45474"/>
    <w:rsid w:val="00A456C8"/>
    <w:rsid w:val="00A459E9"/>
    <w:rsid w:val="00A45A3D"/>
    <w:rsid w:val="00A45DD0"/>
    <w:rsid w:val="00A46073"/>
    <w:rsid w:val="00A4618E"/>
    <w:rsid w:val="00A462DD"/>
    <w:rsid w:val="00A4653F"/>
    <w:rsid w:val="00A46591"/>
    <w:rsid w:val="00A46628"/>
    <w:rsid w:val="00A4690E"/>
    <w:rsid w:val="00A46C34"/>
    <w:rsid w:val="00A46C63"/>
    <w:rsid w:val="00A46C72"/>
    <w:rsid w:val="00A46C7C"/>
    <w:rsid w:val="00A46F51"/>
    <w:rsid w:val="00A4710E"/>
    <w:rsid w:val="00A472F0"/>
    <w:rsid w:val="00A4736B"/>
    <w:rsid w:val="00A4742C"/>
    <w:rsid w:val="00A47430"/>
    <w:rsid w:val="00A4754E"/>
    <w:rsid w:val="00A47B45"/>
    <w:rsid w:val="00A50336"/>
    <w:rsid w:val="00A5040B"/>
    <w:rsid w:val="00A506B2"/>
    <w:rsid w:val="00A5071C"/>
    <w:rsid w:val="00A50785"/>
    <w:rsid w:val="00A50890"/>
    <w:rsid w:val="00A508F1"/>
    <w:rsid w:val="00A50BFF"/>
    <w:rsid w:val="00A50C42"/>
    <w:rsid w:val="00A50C83"/>
    <w:rsid w:val="00A50CAF"/>
    <w:rsid w:val="00A50DB5"/>
    <w:rsid w:val="00A50F65"/>
    <w:rsid w:val="00A512CA"/>
    <w:rsid w:val="00A514C8"/>
    <w:rsid w:val="00A51770"/>
    <w:rsid w:val="00A518F3"/>
    <w:rsid w:val="00A519F5"/>
    <w:rsid w:val="00A51A84"/>
    <w:rsid w:val="00A51C0F"/>
    <w:rsid w:val="00A51C48"/>
    <w:rsid w:val="00A52192"/>
    <w:rsid w:val="00A522A8"/>
    <w:rsid w:val="00A522B7"/>
    <w:rsid w:val="00A52395"/>
    <w:rsid w:val="00A523E1"/>
    <w:rsid w:val="00A52405"/>
    <w:rsid w:val="00A5270B"/>
    <w:rsid w:val="00A5276B"/>
    <w:rsid w:val="00A527F7"/>
    <w:rsid w:val="00A528E3"/>
    <w:rsid w:val="00A52B51"/>
    <w:rsid w:val="00A52B68"/>
    <w:rsid w:val="00A52BB1"/>
    <w:rsid w:val="00A52F57"/>
    <w:rsid w:val="00A53207"/>
    <w:rsid w:val="00A5320F"/>
    <w:rsid w:val="00A53225"/>
    <w:rsid w:val="00A533BC"/>
    <w:rsid w:val="00A535BB"/>
    <w:rsid w:val="00A535BF"/>
    <w:rsid w:val="00A5363F"/>
    <w:rsid w:val="00A536CB"/>
    <w:rsid w:val="00A53808"/>
    <w:rsid w:val="00A53AF0"/>
    <w:rsid w:val="00A53FA8"/>
    <w:rsid w:val="00A540BE"/>
    <w:rsid w:val="00A540CF"/>
    <w:rsid w:val="00A542EA"/>
    <w:rsid w:val="00A5431D"/>
    <w:rsid w:val="00A5456B"/>
    <w:rsid w:val="00A54593"/>
    <w:rsid w:val="00A549AA"/>
    <w:rsid w:val="00A54A1D"/>
    <w:rsid w:val="00A54A2F"/>
    <w:rsid w:val="00A54AF8"/>
    <w:rsid w:val="00A54DB2"/>
    <w:rsid w:val="00A54E59"/>
    <w:rsid w:val="00A54F7D"/>
    <w:rsid w:val="00A550C0"/>
    <w:rsid w:val="00A552E4"/>
    <w:rsid w:val="00A55354"/>
    <w:rsid w:val="00A553EE"/>
    <w:rsid w:val="00A554A1"/>
    <w:rsid w:val="00A55666"/>
    <w:rsid w:val="00A55778"/>
    <w:rsid w:val="00A55BAB"/>
    <w:rsid w:val="00A55BE9"/>
    <w:rsid w:val="00A55C83"/>
    <w:rsid w:val="00A55E5F"/>
    <w:rsid w:val="00A55EAD"/>
    <w:rsid w:val="00A55FE3"/>
    <w:rsid w:val="00A560DA"/>
    <w:rsid w:val="00A56259"/>
    <w:rsid w:val="00A5626F"/>
    <w:rsid w:val="00A56351"/>
    <w:rsid w:val="00A563E3"/>
    <w:rsid w:val="00A56664"/>
    <w:rsid w:val="00A5673D"/>
    <w:rsid w:val="00A5690B"/>
    <w:rsid w:val="00A5697A"/>
    <w:rsid w:val="00A569E9"/>
    <w:rsid w:val="00A56AE6"/>
    <w:rsid w:val="00A57120"/>
    <w:rsid w:val="00A571DE"/>
    <w:rsid w:val="00A57283"/>
    <w:rsid w:val="00A572DB"/>
    <w:rsid w:val="00A57497"/>
    <w:rsid w:val="00A57C3D"/>
    <w:rsid w:val="00A57C8B"/>
    <w:rsid w:val="00A57DCA"/>
    <w:rsid w:val="00A60104"/>
    <w:rsid w:val="00A60175"/>
    <w:rsid w:val="00A6040A"/>
    <w:rsid w:val="00A6044C"/>
    <w:rsid w:val="00A604FC"/>
    <w:rsid w:val="00A6056C"/>
    <w:rsid w:val="00A60C59"/>
    <w:rsid w:val="00A60E0D"/>
    <w:rsid w:val="00A61003"/>
    <w:rsid w:val="00A61052"/>
    <w:rsid w:val="00A6109A"/>
    <w:rsid w:val="00A6117D"/>
    <w:rsid w:val="00A611F6"/>
    <w:rsid w:val="00A614FD"/>
    <w:rsid w:val="00A615B6"/>
    <w:rsid w:val="00A61771"/>
    <w:rsid w:val="00A6177F"/>
    <w:rsid w:val="00A61A7C"/>
    <w:rsid w:val="00A61B65"/>
    <w:rsid w:val="00A61D01"/>
    <w:rsid w:val="00A61D68"/>
    <w:rsid w:val="00A61FD2"/>
    <w:rsid w:val="00A623C4"/>
    <w:rsid w:val="00A62402"/>
    <w:rsid w:val="00A624D6"/>
    <w:rsid w:val="00A625E7"/>
    <w:rsid w:val="00A627D9"/>
    <w:rsid w:val="00A628A9"/>
    <w:rsid w:val="00A62A3B"/>
    <w:rsid w:val="00A62ACE"/>
    <w:rsid w:val="00A62C2C"/>
    <w:rsid w:val="00A62D1C"/>
    <w:rsid w:val="00A63232"/>
    <w:rsid w:val="00A63249"/>
    <w:rsid w:val="00A6333E"/>
    <w:rsid w:val="00A633CC"/>
    <w:rsid w:val="00A6351F"/>
    <w:rsid w:val="00A63520"/>
    <w:rsid w:val="00A635CB"/>
    <w:rsid w:val="00A636D2"/>
    <w:rsid w:val="00A636E9"/>
    <w:rsid w:val="00A637FE"/>
    <w:rsid w:val="00A6391E"/>
    <w:rsid w:val="00A63BBD"/>
    <w:rsid w:val="00A63BE2"/>
    <w:rsid w:val="00A63C45"/>
    <w:rsid w:val="00A63CC7"/>
    <w:rsid w:val="00A63CD8"/>
    <w:rsid w:val="00A63D99"/>
    <w:rsid w:val="00A63DFC"/>
    <w:rsid w:val="00A64013"/>
    <w:rsid w:val="00A64086"/>
    <w:rsid w:val="00A640AE"/>
    <w:rsid w:val="00A641D6"/>
    <w:rsid w:val="00A64425"/>
    <w:rsid w:val="00A6469D"/>
    <w:rsid w:val="00A64849"/>
    <w:rsid w:val="00A648DF"/>
    <w:rsid w:val="00A648FC"/>
    <w:rsid w:val="00A649FD"/>
    <w:rsid w:val="00A64AE6"/>
    <w:rsid w:val="00A64B16"/>
    <w:rsid w:val="00A64BCD"/>
    <w:rsid w:val="00A65235"/>
    <w:rsid w:val="00A65407"/>
    <w:rsid w:val="00A65600"/>
    <w:rsid w:val="00A6561E"/>
    <w:rsid w:val="00A65ACC"/>
    <w:rsid w:val="00A65B7F"/>
    <w:rsid w:val="00A65E39"/>
    <w:rsid w:val="00A663C2"/>
    <w:rsid w:val="00A667A4"/>
    <w:rsid w:val="00A6684F"/>
    <w:rsid w:val="00A668B4"/>
    <w:rsid w:val="00A66A5C"/>
    <w:rsid w:val="00A66AA6"/>
    <w:rsid w:val="00A66E82"/>
    <w:rsid w:val="00A66EEA"/>
    <w:rsid w:val="00A670D9"/>
    <w:rsid w:val="00A67299"/>
    <w:rsid w:val="00A67329"/>
    <w:rsid w:val="00A6735F"/>
    <w:rsid w:val="00A67524"/>
    <w:rsid w:val="00A67669"/>
    <w:rsid w:val="00A6770D"/>
    <w:rsid w:val="00A67752"/>
    <w:rsid w:val="00A67757"/>
    <w:rsid w:val="00A6781E"/>
    <w:rsid w:val="00A67824"/>
    <w:rsid w:val="00A678BD"/>
    <w:rsid w:val="00A679D6"/>
    <w:rsid w:val="00A67B72"/>
    <w:rsid w:val="00A67C0B"/>
    <w:rsid w:val="00A67C18"/>
    <w:rsid w:val="00A67E97"/>
    <w:rsid w:val="00A67F9E"/>
    <w:rsid w:val="00A700DC"/>
    <w:rsid w:val="00A702F7"/>
    <w:rsid w:val="00A70321"/>
    <w:rsid w:val="00A70413"/>
    <w:rsid w:val="00A7050D"/>
    <w:rsid w:val="00A70599"/>
    <w:rsid w:val="00A70614"/>
    <w:rsid w:val="00A706B1"/>
    <w:rsid w:val="00A7094C"/>
    <w:rsid w:val="00A70B19"/>
    <w:rsid w:val="00A70C6D"/>
    <w:rsid w:val="00A7115F"/>
    <w:rsid w:val="00A7124D"/>
    <w:rsid w:val="00A712F5"/>
    <w:rsid w:val="00A714F6"/>
    <w:rsid w:val="00A717A7"/>
    <w:rsid w:val="00A71AB5"/>
    <w:rsid w:val="00A71AF9"/>
    <w:rsid w:val="00A71BD4"/>
    <w:rsid w:val="00A71C71"/>
    <w:rsid w:val="00A71ED9"/>
    <w:rsid w:val="00A71F33"/>
    <w:rsid w:val="00A72157"/>
    <w:rsid w:val="00A72226"/>
    <w:rsid w:val="00A7228E"/>
    <w:rsid w:val="00A7239F"/>
    <w:rsid w:val="00A723F1"/>
    <w:rsid w:val="00A72482"/>
    <w:rsid w:val="00A7271B"/>
    <w:rsid w:val="00A727D4"/>
    <w:rsid w:val="00A72827"/>
    <w:rsid w:val="00A728C3"/>
    <w:rsid w:val="00A728C4"/>
    <w:rsid w:val="00A729CE"/>
    <w:rsid w:val="00A72AB5"/>
    <w:rsid w:val="00A72C77"/>
    <w:rsid w:val="00A72E61"/>
    <w:rsid w:val="00A72F01"/>
    <w:rsid w:val="00A73026"/>
    <w:rsid w:val="00A7319E"/>
    <w:rsid w:val="00A7327F"/>
    <w:rsid w:val="00A73385"/>
    <w:rsid w:val="00A733A1"/>
    <w:rsid w:val="00A734D5"/>
    <w:rsid w:val="00A7350C"/>
    <w:rsid w:val="00A73927"/>
    <w:rsid w:val="00A73C73"/>
    <w:rsid w:val="00A73C9E"/>
    <w:rsid w:val="00A73D12"/>
    <w:rsid w:val="00A73DAF"/>
    <w:rsid w:val="00A73E52"/>
    <w:rsid w:val="00A7422D"/>
    <w:rsid w:val="00A7444A"/>
    <w:rsid w:val="00A74551"/>
    <w:rsid w:val="00A7465F"/>
    <w:rsid w:val="00A7466C"/>
    <w:rsid w:val="00A748FD"/>
    <w:rsid w:val="00A74A93"/>
    <w:rsid w:val="00A74C7E"/>
    <w:rsid w:val="00A74E78"/>
    <w:rsid w:val="00A74E89"/>
    <w:rsid w:val="00A74E95"/>
    <w:rsid w:val="00A75185"/>
    <w:rsid w:val="00A7534C"/>
    <w:rsid w:val="00A753C8"/>
    <w:rsid w:val="00A756B9"/>
    <w:rsid w:val="00A75A02"/>
    <w:rsid w:val="00A75A8F"/>
    <w:rsid w:val="00A75A9D"/>
    <w:rsid w:val="00A75B22"/>
    <w:rsid w:val="00A75B84"/>
    <w:rsid w:val="00A75BAD"/>
    <w:rsid w:val="00A75F90"/>
    <w:rsid w:val="00A75FE4"/>
    <w:rsid w:val="00A75FEE"/>
    <w:rsid w:val="00A7633C"/>
    <w:rsid w:val="00A7638D"/>
    <w:rsid w:val="00A76550"/>
    <w:rsid w:val="00A76D2D"/>
    <w:rsid w:val="00A76D92"/>
    <w:rsid w:val="00A76F2B"/>
    <w:rsid w:val="00A76F3A"/>
    <w:rsid w:val="00A76FEB"/>
    <w:rsid w:val="00A770AB"/>
    <w:rsid w:val="00A770DF"/>
    <w:rsid w:val="00A773BD"/>
    <w:rsid w:val="00A776C4"/>
    <w:rsid w:val="00A776E6"/>
    <w:rsid w:val="00A7778C"/>
    <w:rsid w:val="00A777A6"/>
    <w:rsid w:val="00A77961"/>
    <w:rsid w:val="00A77B28"/>
    <w:rsid w:val="00A77B51"/>
    <w:rsid w:val="00A77CE3"/>
    <w:rsid w:val="00A77D3D"/>
    <w:rsid w:val="00A77E26"/>
    <w:rsid w:val="00A77E2D"/>
    <w:rsid w:val="00A77F48"/>
    <w:rsid w:val="00A77F96"/>
    <w:rsid w:val="00A77F9C"/>
    <w:rsid w:val="00A77FFB"/>
    <w:rsid w:val="00A802CB"/>
    <w:rsid w:val="00A802DB"/>
    <w:rsid w:val="00A804F9"/>
    <w:rsid w:val="00A806A7"/>
    <w:rsid w:val="00A806AB"/>
    <w:rsid w:val="00A80796"/>
    <w:rsid w:val="00A80B5C"/>
    <w:rsid w:val="00A80D18"/>
    <w:rsid w:val="00A80D40"/>
    <w:rsid w:val="00A80EA6"/>
    <w:rsid w:val="00A80F88"/>
    <w:rsid w:val="00A8111F"/>
    <w:rsid w:val="00A81211"/>
    <w:rsid w:val="00A81256"/>
    <w:rsid w:val="00A8143F"/>
    <w:rsid w:val="00A81457"/>
    <w:rsid w:val="00A81814"/>
    <w:rsid w:val="00A81875"/>
    <w:rsid w:val="00A81AC7"/>
    <w:rsid w:val="00A81B10"/>
    <w:rsid w:val="00A81BDB"/>
    <w:rsid w:val="00A81C8F"/>
    <w:rsid w:val="00A81D7F"/>
    <w:rsid w:val="00A81FB4"/>
    <w:rsid w:val="00A822DC"/>
    <w:rsid w:val="00A82368"/>
    <w:rsid w:val="00A82458"/>
    <w:rsid w:val="00A825F0"/>
    <w:rsid w:val="00A826CA"/>
    <w:rsid w:val="00A82923"/>
    <w:rsid w:val="00A82E25"/>
    <w:rsid w:val="00A82EA7"/>
    <w:rsid w:val="00A833E4"/>
    <w:rsid w:val="00A83410"/>
    <w:rsid w:val="00A834D2"/>
    <w:rsid w:val="00A8353E"/>
    <w:rsid w:val="00A837A3"/>
    <w:rsid w:val="00A837C7"/>
    <w:rsid w:val="00A838B6"/>
    <w:rsid w:val="00A83BB4"/>
    <w:rsid w:val="00A83BCD"/>
    <w:rsid w:val="00A83BEB"/>
    <w:rsid w:val="00A83D3B"/>
    <w:rsid w:val="00A83D40"/>
    <w:rsid w:val="00A84078"/>
    <w:rsid w:val="00A840B8"/>
    <w:rsid w:val="00A84262"/>
    <w:rsid w:val="00A84389"/>
    <w:rsid w:val="00A843BF"/>
    <w:rsid w:val="00A844D9"/>
    <w:rsid w:val="00A8454C"/>
    <w:rsid w:val="00A84703"/>
    <w:rsid w:val="00A84869"/>
    <w:rsid w:val="00A84C3A"/>
    <w:rsid w:val="00A84D58"/>
    <w:rsid w:val="00A84FAD"/>
    <w:rsid w:val="00A8515D"/>
    <w:rsid w:val="00A8517D"/>
    <w:rsid w:val="00A854D8"/>
    <w:rsid w:val="00A85668"/>
    <w:rsid w:val="00A8568A"/>
    <w:rsid w:val="00A8572E"/>
    <w:rsid w:val="00A857A3"/>
    <w:rsid w:val="00A8581A"/>
    <w:rsid w:val="00A858DA"/>
    <w:rsid w:val="00A859D4"/>
    <w:rsid w:val="00A85ABA"/>
    <w:rsid w:val="00A85AC6"/>
    <w:rsid w:val="00A85B4D"/>
    <w:rsid w:val="00A85B55"/>
    <w:rsid w:val="00A85EBF"/>
    <w:rsid w:val="00A86193"/>
    <w:rsid w:val="00A862A0"/>
    <w:rsid w:val="00A862E6"/>
    <w:rsid w:val="00A864D5"/>
    <w:rsid w:val="00A86656"/>
    <w:rsid w:val="00A86881"/>
    <w:rsid w:val="00A8691E"/>
    <w:rsid w:val="00A86D6C"/>
    <w:rsid w:val="00A86E3B"/>
    <w:rsid w:val="00A86E7F"/>
    <w:rsid w:val="00A8715B"/>
    <w:rsid w:val="00A87248"/>
    <w:rsid w:val="00A8766D"/>
    <w:rsid w:val="00A878AD"/>
    <w:rsid w:val="00A87954"/>
    <w:rsid w:val="00A87A07"/>
    <w:rsid w:val="00A87B12"/>
    <w:rsid w:val="00A87B90"/>
    <w:rsid w:val="00A87E04"/>
    <w:rsid w:val="00A87E61"/>
    <w:rsid w:val="00A87E9A"/>
    <w:rsid w:val="00A87EA6"/>
    <w:rsid w:val="00A9026F"/>
    <w:rsid w:val="00A9041A"/>
    <w:rsid w:val="00A90513"/>
    <w:rsid w:val="00A905B7"/>
    <w:rsid w:val="00A90ACD"/>
    <w:rsid w:val="00A90E24"/>
    <w:rsid w:val="00A90EE0"/>
    <w:rsid w:val="00A90F4D"/>
    <w:rsid w:val="00A91091"/>
    <w:rsid w:val="00A91197"/>
    <w:rsid w:val="00A912BB"/>
    <w:rsid w:val="00A91309"/>
    <w:rsid w:val="00A9138D"/>
    <w:rsid w:val="00A9140B"/>
    <w:rsid w:val="00A9140C"/>
    <w:rsid w:val="00A9181F"/>
    <w:rsid w:val="00A9195D"/>
    <w:rsid w:val="00A91D40"/>
    <w:rsid w:val="00A91FBE"/>
    <w:rsid w:val="00A9223C"/>
    <w:rsid w:val="00A92299"/>
    <w:rsid w:val="00A924C5"/>
    <w:rsid w:val="00A92585"/>
    <w:rsid w:val="00A928D4"/>
    <w:rsid w:val="00A9292B"/>
    <w:rsid w:val="00A92ABA"/>
    <w:rsid w:val="00A92D6B"/>
    <w:rsid w:val="00A92F1E"/>
    <w:rsid w:val="00A92FDA"/>
    <w:rsid w:val="00A9301E"/>
    <w:rsid w:val="00A930BE"/>
    <w:rsid w:val="00A93250"/>
    <w:rsid w:val="00A9332A"/>
    <w:rsid w:val="00A936F7"/>
    <w:rsid w:val="00A93939"/>
    <w:rsid w:val="00A93C3A"/>
    <w:rsid w:val="00A93CF0"/>
    <w:rsid w:val="00A93F3F"/>
    <w:rsid w:val="00A94156"/>
    <w:rsid w:val="00A9417A"/>
    <w:rsid w:val="00A943A6"/>
    <w:rsid w:val="00A943AC"/>
    <w:rsid w:val="00A943F1"/>
    <w:rsid w:val="00A945BD"/>
    <w:rsid w:val="00A947EE"/>
    <w:rsid w:val="00A94820"/>
    <w:rsid w:val="00A9485E"/>
    <w:rsid w:val="00A94909"/>
    <w:rsid w:val="00A94925"/>
    <w:rsid w:val="00A94A0F"/>
    <w:rsid w:val="00A94C23"/>
    <w:rsid w:val="00A94DD2"/>
    <w:rsid w:val="00A94E5A"/>
    <w:rsid w:val="00A94ECA"/>
    <w:rsid w:val="00A9513D"/>
    <w:rsid w:val="00A95192"/>
    <w:rsid w:val="00A951CA"/>
    <w:rsid w:val="00A95237"/>
    <w:rsid w:val="00A952F8"/>
    <w:rsid w:val="00A95614"/>
    <w:rsid w:val="00A9596B"/>
    <w:rsid w:val="00A95A87"/>
    <w:rsid w:val="00A95C03"/>
    <w:rsid w:val="00A95D21"/>
    <w:rsid w:val="00A95D99"/>
    <w:rsid w:val="00A95EB8"/>
    <w:rsid w:val="00A96248"/>
    <w:rsid w:val="00A96293"/>
    <w:rsid w:val="00A9646B"/>
    <w:rsid w:val="00A96647"/>
    <w:rsid w:val="00A96855"/>
    <w:rsid w:val="00A9693D"/>
    <w:rsid w:val="00A969DB"/>
    <w:rsid w:val="00A96A0E"/>
    <w:rsid w:val="00A96C6F"/>
    <w:rsid w:val="00A96EAE"/>
    <w:rsid w:val="00A96F9B"/>
    <w:rsid w:val="00A97036"/>
    <w:rsid w:val="00A972EF"/>
    <w:rsid w:val="00A97354"/>
    <w:rsid w:val="00A97418"/>
    <w:rsid w:val="00A97421"/>
    <w:rsid w:val="00A97618"/>
    <w:rsid w:val="00A979DC"/>
    <w:rsid w:val="00A97B76"/>
    <w:rsid w:val="00A97BC8"/>
    <w:rsid w:val="00A97E6B"/>
    <w:rsid w:val="00AA0202"/>
    <w:rsid w:val="00AA0217"/>
    <w:rsid w:val="00AA0327"/>
    <w:rsid w:val="00AA0397"/>
    <w:rsid w:val="00AA04AB"/>
    <w:rsid w:val="00AA05C4"/>
    <w:rsid w:val="00AA0923"/>
    <w:rsid w:val="00AA09E9"/>
    <w:rsid w:val="00AA0B10"/>
    <w:rsid w:val="00AA0CE8"/>
    <w:rsid w:val="00AA0D06"/>
    <w:rsid w:val="00AA10FA"/>
    <w:rsid w:val="00AA130E"/>
    <w:rsid w:val="00AA14F9"/>
    <w:rsid w:val="00AA14FB"/>
    <w:rsid w:val="00AA15D4"/>
    <w:rsid w:val="00AA15FF"/>
    <w:rsid w:val="00AA16AB"/>
    <w:rsid w:val="00AA1842"/>
    <w:rsid w:val="00AA1AA1"/>
    <w:rsid w:val="00AA1C60"/>
    <w:rsid w:val="00AA206F"/>
    <w:rsid w:val="00AA213A"/>
    <w:rsid w:val="00AA21D5"/>
    <w:rsid w:val="00AA21E1"/>
    <w:rsid w:val="00AA22FE"/>
    <w:rsid w:val="00AA23B1"/>
    <w:rsid w:val="00AA2467"/>
    <w:rsid w:val="00AA25BB"/>
    <w:rsid w:val="00AA25CC"/>
    <w:rsid w:val="00AA25D5"/>
    <w:rsid w:val="00AA28A7"/>
    <w:rsid w:val="00AA2C0D"/>
    <w:rsid w:val="00AA2E6F"/>
    <w:rsid w:val="00AA2F7B"/>
    <w:rsid w:val="00AA301D"/>
    <w:rsid w:val="00AA3306"/>
    <w:rsid w:val="00AA338A"/>
    <w:rsid w:val="00AA34EB"/>
    <w:rsid w:val="00AA3541"/>
    <w:rsid w:val="00AA36D4"/>
    <w:rsid w:val="00AA3794"/>
    <w:rsid w:val="00AA389B"/>
    <w:rsid w:val="00AA38D0"/>
    <w:rsid w:val="00AA3A43"/>
    <w:rsid w:val="00AA3D13"/>
    <w:rsid w:val="00AA3D24"/>
    <w:rsid w:val="00AA3E52"/>
    <w:rsid w:val="00AA3E9E"/>
    <w:rsid w:val="00AA3F6D"/>
    <w:rsid w:val="00AA408A"/>
    <w:rsid w:val="00AA4134"/>
    <w:rsid w:val="00AA4172"/>
    <w:rsid w:val="00AA43BF"/>
    <w:rsid w:val="00AA4585"/>
    <w:rsid w:val="00AA49D3"/>
    <w:rsid w:val="00AA4AC5"/>
    <w:rsid w:val="00AA4B5B"/>
    <w:rsid w:val="00AA4D95"/>
    <w:rsid w:val="00AA525E"/>
    <w:rsid w:val="00AA52C3"/>
    <w:rsid w:val="00AA5533"/>
    <w:rsid w:val="00AA5582"/>
    <w:rsid w:val="00AA5611"/>
    <w:rsid w:val="00AA5721"/>
    <w:rsid w:val="00AA5DD3"/>
    <w:rsid w:val="00AA5E61"/>
    <w:rsid w:val="00AA6281"/>
    <w:rsid w:val="00AA6519"/>
    <w:rsid w:val="00AA659F"/>
    <w:rsid w:val="00AA66CA"/>
    <w:rsid w:val="00AA67CB"/>
    <w:rsid w:val="00AA67CC"/>
    <w:rsid w:val="00AA69BC"/>
    <w:rsid w:val="00AA6AD0"/>
    <w:rsid w:val="00AA6C3E"/>
    <w:rsid w:val="00AA6DA6"/>
    <w:rsid w:val="00AA6EC8"/>
    <w:rsid w:val="00AA7291"/>
    <w:rsid w:val="00AA72CD"/>
    <w:rsid w:val="00AA73B1"/>
    <w:rsid w:val="00AA7468"/>
    <w:rsid w:val="00AA7477"/>
    <w:rsid w:val="00AA768C"/>
    <w:rsid w:val="00AA7707"/>
    <w:rsid w:val="00AA77C0"/>
    <w:rsid w:val="00AA7851"/>
    <w:rsid w:val="00AA7BA2"/>
    <w:rsid w:val="00AA7DFB"/>
    <w:rsid w:val="00AA7FEC"/>
    <w:rsid w:val="00AB04CA"/>
    <w:rsid w:val="00AB04EC"/>
    <w:rsid w:val="00AB060F"/>
    <w:rsid w:val="00AB07AE"/>
    <w:rsid w:val="00AB09C1"/>
    <w:rsid w:val="00AB0A63"/>
    <w:rsid w:val="00AB0DE6"/>
    <w:rsid w:val="00AB0E5F"/>
    <w:rsid w:val="00AB1292"/>
    <w:rsid w:val="00AB12B8"/>
    <w:rsid w:val="00AB12B9"/>
    <w:rsid w:val="00AB12DE"/>
    <w:rsid w:val="00AB14B7"/>
    <w:rsid w:val="00AB162D"/>
    <w:rsid w:val="00AB163A"/>
    <w:rsid w:val="00AB1823"/>
    <w:rsid w:val="00AB1B09"/>
    <w:rsid w:val="00AB1B55"/>
    <w:rsid w:val="00AB1B7E"/>
    <w:rsid w:val="00AB1ED7"/>
    <w:rsid w:val="00AB1FF6"/>
    <w:rsid w:val="00AB23F5"/>
    <w:rsid w:val="00AB258B"/>
    <w:rsid w:val="00AB2601"/>
    <w:rsid w:val="00AB2A36"/>
    <w:rsid w:val="00AB2B7A"/>
    <w:rsid w:val="00AB2E19"/>
    <w:rsid w:val="00AB2F86"/>
    <w:rsid w:val="00AB2FF8"/>
    <w:rsid w:val="00AB3019"/>
    <w:rsid w:val="00AB3229"/>
    <w:rsid w:val="00AB3343"/>
    <w:rsid w:val="00AB336D"/>
    <w:rsid w:val="00AB352B"/>
    <w:rsid w:val="00AB35AC"/>
    <w:rsid w:val="00AB368A"/>
    <w:rsid w:val="00AB3815"/>
    <w:rsid w:val="00AB39D8"/>
    <w:rsid w:val="00AB3BE9"/>
    <w:rsid w:val="00AB3C5E"/>
    <w:rsid w:val="00AB3DFA"/>
    <w:rsid w:val="00AB40B6"/>
    <w:rsid w:val="00AB42E2"/>
    <w:rsid w:val="00AB440F"/>
    <w:rsid w:val="00AB455B"/>
    <w:rsid w:val="00AB461E"/>
    <w:rsid w:val="00AB466F"/>
    <w:rsid w:val="00AB4680"/>
    <w:rsid w:val="00AB4770"/>
    <w:rsid w:val="00AB4841"/>
    <w:rsid w:val="00AB4901"/>
    <w:rsid w:val="00AB4A37"/>
    <w:rsid w:val="00AB4AD7"/>
    <w:rsid w:val="00AB4B70"/>
    <w:rsid w:val="00AB4D3D"/>
    <w:rsid w:val="00AB4D94"/>
    <w:rsid w:val="00AB4FF9"/>
    <w:rsid w:val="00AB509B"/>
    <w:rsid w:val="00AB50BF"/>
    <w:rsid w:val="00AB5418"/>
    <w:rsid w:val="00AB559D"/>
    <w:rsid w:val="00AB5695"/>
    <w:rsid w:val="00AB5C03"/>
    <w:rsid w:val="00AB5CCD"/>
    <w:rsid w:val="00AB5D89"/>
    <w:rsid w:val="00AB5EB6"/>
    <w:rsid w:val="00AB5F35"/>
    <w:rsid w:val="00AB61D3"/>
    <w:rsid w:val="00AB64BB"/>
    <w:rsid w:val="00AB64F3"/>
    <w:rsid w:val="00AB669C"/>
    <w:rsid w:val="00AB684B"/>
    <w:rsid w:val="00AB6AF6"/>
    <w:rsid w:val="00AB6AFF"/>
    <w:rsid w:val="00AB6CFD"/>
    <w:rsid w:val="00AB6EE6"/>
    <w:rsid w:val="00AB735F"/>
    <w:rsid w:val="00AB7366"/>
    <w:rsid w:val="00AB73D9"/>
    <w:rsid w:val="00AB753F"/>
    <w:rsid w:val="00AB765F"/>
    <w:rsid w:val="00AB772C"/>
    <w:rsid w:val="00AB77F6"/>
    <w:rsid w:val="00AB79AB"/>
    <w:rsid w:val="00AB7A16"/>
    <w:rsid w:val="00AB7F72"/>
    <w:rsid w:val="00AC01DF"/>
    <w:rsid w:val="00AC030F"/>
    <w:rsid w:val="00AC03EF"/>
    <w:rsid w:val="00AC0456"/>
    <w:rsid w:val="00AC066E"/>
    <w:rsid w:val="00AC0798"/>
    <w:rsid w:val="00AC07A5"/>
    <w:rsid w:val="00AC08C1"/>
    <w:rsid w:val="00AC0DE7"/>
    <w:rsid w:val="00AC0F68"/>
    <w:rsid w:val="00AC15C1"/>
    <w:rsid w:val="00AC174D"/>
    <w:rsid w:val="00AC18DE"/>
    <w:rsid w:val="00AC1E1C"/>
    <w:rsid w:val="00AC1E6B"/>
    <w:rsid w:val="00AC1EFE"/>
    <w:rsid w:val="00AC2053"/>
    <w:rsid w:val="00AC20DA"/>
    <w:rsid w:val="00AC239B"/>
    <w:rsid w:val="00AC23F7"/>
    <w:rsid w:val="00AC2462"/>
    <w:rsid w:val="00AC2503"/>
    <w:rsid w:val="00AC25CF"/>
    <w:rsid w:val="00AC25DB"/>
    <w:rsid w:val="00AC26DD"/>
    <w:rsid w:val="00AC27AE"/>
    <w:rsid w:val="00AC28DB"/>
    <w:rsid w:val="00AC29A6"/>
    <w:rsid w:val="00AC29EB"/>
    <w:rsid w:val="00AC2D6B"/>
    <w:rsid w:val="00AC2EC1"/>
    <w:rsid w:val="00AC3031"/>
    <w:rsid w:val="00AC3075"/>
    <w:rsid w:val="00AC3265"/>
    <w:rsid w:val="00AC3293"/>
    <w:rsid w:val="00AC3329"/>
    <w:rsid w:val="00AC36F6"/>
    <w:rsid w:val="00AC3888"/>
    <w:rsid w:val="00AC38DD"/>
    <w:rsid w:val="00AC398B"/>
    <w:rsid w:val="00AC3BCC"/>
    <w:rsid w:val="00AC3D09"/>
    <w:rsid w:val="00AC3F21"/>
    <w:rsid w:val="00AC3F50"/>
    <w:rsid w:val="00AC3F73"/>
    <w:rsid w:val="00AC412D"/>
    <w:rsid w:val="00AC418F"/>
    <w:rsid w:val="00AC4378"/>
    <w:rsid w:val="00AC4388"/>
    <w:rsid w:val="00AC44D6"/>
    <w:rsid w:val="00AC4502"/>
    <w:rsid w:val="00AC46BA"/>
    <w:rsid w:val="00AC47F8"/>
    <w:rsid w:val="00AC486F"/>
    <w:rsid w:val="00AC4A85"/>
    <w:rsid w:val="00AC4B68"/>
    <w:rsid w:val="00AC4D9E"/>
    <w:rsid w:val="00AC4E5C"/>
    <w:rsid w:val="00AC4FF9"/>
    <w:rsid w:val="00AC51FE"/>
    <w:rsid w:val="00AC5412"/>
    <w:rsid w:val="00AC55A7"/>
    <w:rsid w:val="00AC5768"/>
    <w:rsid w:val="00AC57A6"/>
    <w:rsid w:val="00AC57D1"/>
    <w:rsid w:val="00AC5811"/>
    <w:rsid w:val="00AC5904"/>
    <w:rsid w:val="00AC5B3E"/>
    <w:rsid w:val="00AC5D68"/>
    <w:rsid w:val="00AC5D6F"/>
    <w:rsid w:val="00AC601E"/>
    <w:rsid w:val="00AC6125"/>
    <w:rsid w:val="00AC61A0"/>
    <w:rsid w:val="00AC633C"/>
    <w:rsid w:val="00AC64FA"/>
    <w:rsid w:val="00AC6772"/>
    <w:rsid w:val="00AC6954"/>
    <w:rsid w:val="00AC6960"/>
    <w:rsid w:val="00AC69A3"/>
    <w:rsid w:val="00AC6A2B"/>
    <w:rsid w:val="00AC6A2C"/>
    <w:rsid w:val="00AC6CF9"/>
    <w:rsid w:val="00AC6E34"/>
    <w:rsid w:val="00AC6EE2"/>
    <w:rsid w:val="00AC6F92"/>
    <w:rsid w:val="00AC70B7"/>
    <w:rsid w:val="00AC72F4"/>
    <w:rsid w:val="00AC7677"/>
    <w:rsid w:val="00AC7716"/>
    <w:rsid w:val="00AC7836"/>
    <w:rsid w:val="00AC78B9"/>
    <w:rsid w:val="00AC7978"/>
    <w:rsid w:val="00AC7A25"/>
    <w:rsid w:val="00AC7E08"/>
    <w:rsid w:val="00AC7E20"/>
    <w:rsid w:val="00AC7E94"/>
    <w:rsid w:val="00AD008B"/>
    <w:rsid w:val="00AD02ED"/>
    <w:rsid w:val="00AD02F3"/>
    <w:rsid w:val="00AD057A"/>
    <w:rsid w:val="00AD06BE"/>
    <w:rsid w:val="00AD075F"/>
    <w:rsid w:val="00AD0796"/>
    <w:rsid w:val="00AD07D8"/>
    <w:rsid w:val="00AD0C20"/>
    <w:rsid w:val="00AD0EFC"/>
    <w:rsid w:val="00AD0F0E"/>
    <w:rsid w:val="00AD1130"/>
    <w:rsid w:val="00AD13A7"/>
    <w:rsid w:val="00AD13CE"/>
    <w:rsid w:val="00AD14E4"/>
    <w:rsid w:val="00AD14F2"/>
    <w:rsid w:val="00AD14F9"/>
    <w:rsid w:val="00AD17C2"/>
    <w:rsid w:val="00AD1809"/>
    <w:rsid w:val="00AD1B7C"/>
    <w:rsid w:val="00AD1C2E"/>
    <w:rsid w:val="00AD1DF3"/>
    <w:rsid w:val="00AD1E34"/>
    <w:rsid w:val="00AD2145"/>
    <w:rsid w:val="00AD2181"/>
    <w:rsid w:val="00AD24AD"/>
    <w:rsid w:val="00AD24C0"/>
    <w:rsid w:val="00AD2594"/>
    <w:rsid w:val="00AD2811"/>
    <w:rsid w:val="00AD2831"/>
    <w:rsid w:val="00AD2AEB"/>
    <w:rsid w:val="00AD2CC4"/>
    <w:rsid w:val="00AD2D65"/>
    <w:rsid w:val="00AD3059"/>
    <w:rsid w:val="00AD337E"/>
    <w:rsid w:val="00AD33C0"/>
    <w:rsid w:val="00AD33F7"/>
    <w:rsid w:val="00AD362F"/>
    <w:rsid w:val="00AD388A"/>
    <w:rsid w:val="00AD3A01"/>
    <w:rsid w:val="00AD3A85"/>
    <w:rsid w:val="00AD3CE6"/>
    <w:rsid w:val="00AD3EB8"/>
    <w:rsid w:val="00AD4097"/>
    <w:rsid w:val="00AD41C2"/>
    <w:rsid w:val="00AD4213"/>
    <w:rsid w:val="00AD42D8"/>
    <w:rsid w:val="00AD42D9"/>
    <w:rsid w:val="00AD437C"/>
    <w:rsid w:val="00AD4436"/>
    <w:rsid w:val="00AD464C"/>
    <w:rsid w:val="00AD46B9"/>
    <w:rsid w:val="00AD496C"/>
    <w:rsid w:val="00AD49B8"/>
    <w:rsid w:val="00AD4A11"/>
    <w:rsid w:val="00AD4B00"/>
    <w:rsid w:val="00AD4D0C"/>
    <w:rsid w:val="00AD4E69"/>
    <w:rsid w:val="00AD5231"/>
    <w:rsid w:val="00AD5286"/>
    <w:rsid w:val="00AD52DF"/>
    <w:rsid w:val="00AD534F"/>
    <w:rsid w:val="00AD5413"/>
    <w:rsid w:val="00AD55D7"/>
    <w:rsid w:val="00AD56DF"/>
    <w:rsid w:val="00AD5829"/>
    <w:rsid w:val="00AD58E8"/>
    <w:rsid w:val="00AD5B41"/>
    <w:rsid w:val="00AD5C47"/>
    <w:rsid w:val="00AD6032"/>
    <w:rsid w:val="00AD6312"/>
    <w:rsid w:val="00AD6653"/>
    <w:rsid w:val="00AD670A"/>
    <w:rsid w:val="00AD67C4"/>
    <w:rsid w:val="00AD6920"/>
    <w:rsid w:val="00AD6A6E"/>
    <w:rsid w:val="00AD6B9B"/>
    <w:rsid w:val="00AD6C69"/>
    <w:rsid w:val="00AD6C91"/>
    <w:rsid w:val="00AD6CED"/>
    <w:rsid w:val="00AD6D68"/>
    <w:rsid w:val="00AD6E5E"/>
    <w:rsid w:val="00AD6EEB"/>
    <w:rsid w:val="00AD6F41"/>
    <w:rsid w:val="00AD6F60"/>
    <w:rsid w:val="00AD6FFE"/>
    <w:rsid w:val="00AD73E1"/>
    <w:rsid w:val="00AD74E7"/>
    <w:rsid w:val="00AD7568"/>
    <w:rsid w:val="00AD762A"/>
    <w:rsid w:val="00AD7729"/>
    <w:rsid w:val="00AD7A15"/>
    <w:rsid w:val="00AD7ABF"/>
    <w:rsid w:val="00AD7BC1"/>
    <w:rsid w:val="00AD7DC8"/>
    <w:rsid w:val="00AD7F81"/>
    <w:rsid w:val="00ADFA58"/>
    <w:rsid w:val="00AE0105"/>
    <w:rsid w:val="00AE0584"/>
    <w:rsid w:val="00AE06C1"/>
    <w:rsid w:val="00AE0A0E"/>
    <w:rsid w:val="00AE11A4"/>
    <w:rsid w:val="00AE11EF"/>
    <w:rsid w:val="00AE1222"/>
    <w:rsid w:val="00AE1460"/>
    <w:rsid w:val="00AE148E"/>
    <w:rsid w:val="00AE155D"/>
    <w:rsid w:val="00AE1871"/>
    <w:rsid w:val="00AE1B71"/>
    <w:rsid w:val="00AE1B80"/>
    <w:rsid w:val="00AE1E8D"/>
    <w:rsid w:val="00AE1ED4"/>
    <w:rsid w:val="00AE2156"/>
    <w:rsid w:val="00AE22A0"/>
    <w:rsid w:val="00AE24D1"/>
    <w:rsid w:val="00AE26C4"/>
    <w:rsid w:val="00AE27A5"/>
    <w:rsid w:val="00AE2AEB"/>
    <w:rsid w:val="00AE2B2A"/>
    <w:rsid w:val="00AE2CCB"/>
    <w:rsid w:val="00AE2D57"/>
    <w:rsid w:val="00AE2DBA"/>
    <w:rsid w:val="00AE2E1C"/>
    <w:rsid w:val="00AE3366"/>
    <w:rsid w:val="00AE339B"/>
    <w:rsid w:val="00AE36B5"/>
    <w:rsid w:val="00AE3758"/>
    <w:rsid w:val="00AE3A1B"/>
    <w:rsid w:val="00AE3A1F"/>
    <w:rsid w:val="00AE40C1"/>
    <w:rsid w:val="00AE420F"/>
    <w:rsid w:val="00AE4246"/>
    <w:rsid w:val="00AE437A"/>
    <w:rsid w:val="00AE4430"/>
    <w:rsid w:val="00AE4712"/>
    <w:rsid w:val="00AE4777"/>
    <w:rsid w:val="00AE48B7"/>
    <w:rsid w:val="00AE4ABF"/>
    <w:rsid w:val="00AE4BD3"/>
    <w:rsid w:val="00AE4D2C"/>
    <w:rsid w:val="00AE4E76"/>
    <w:rsid w:val="00AE53FD"/>
    <w:rsid w:val="00AE58CF"/>
    <w:rsid w:val="00AE5B35"/>
    <w:rsid w:val="00AE5E54"/>
    <w:rsid w:val="00AE60A7"/>
    <w:rsid w:val="00AE60C9"/>
    <w:rsid w:val="00AE611C"/>
    <w:rsid w:val="00AE6381"/>
    <w:rsid w:val="00AE63C3"/>
    <w:rsid w:val="00AE64A8"/>
    <w:rsid w:val="00AE655E"/>
    <w:rsid w:val="00AE663F"/>
    <w:rsid w:val="00AE67E9"/>
    <w:rsid w:val="00AE6821"/>
    <w:rsid w:val="00AE6852"/>
    <w:rsid w:val="00AE69D4"/>
    <w:rsid w:val="00AE6A5D"/>
    <w:rsid w:val="00AE6A73"/>
    <w:rsid w:val="00AE6B94"/>
    <w:rsid w:val="00AE6BB9"/>
    <w:rsid w:val="00AE6E0F"/>
    <w:rsid w:val="00AE6EC0"/>
    <w:rsid w:val="00AE6F01"/>
    <w:rsid w:val="00AE6F16"/>
    <w:rsid w:val="00AE721E"/>
    <w:rsid w:val="00AE7330"/>
    <w:rsid w:val="00AE7659"/>
    <w:rsid w:val="00AE768E"/>
    <w:rsid w:val="00AE76C4"/>
    <w:rsid w:val="00AE776E"/>
    <w:rsid w:val="00AE7853"/>
    <w:rsid w:val="00AE7892"/>
    <w:rsid w:val="00AE7A23"/>
    <w:rsid w:val="00AE7B0E"/>
    <w:rsid w:val="00AE7B8C"/>
    <w:rsid w:val="00AE7D12"/>
    <w:rsid w:val="00AE7FE3"/>
    <w:rsid w:val="00AF010C"/>
    <w:rsid w:val="00AF0138"/>
    <w:rsid w:val="00AF014C"/>
    <w:rsid w:val="00AF02C0"/>
    <w:rsid w:val="00AF042D"/>
    <w:rsid w:val="00AF0617"/>
    <w:rsid w:val="00AF0685"/>
    <w:rsid w:val="00AF08B7"/>
    <w:rsid w:val="00AF0B72"/>
    <w:rsid w:val="00AF0CCF"/>
    <w:rsid w:val="00AF0E2D"/>
    <w:rsid w:val="00AF0F3F"/>
    <w:rsid w:val="00AF10F1"/>
    <w:rsid w:val="00AF1703"/>
    <w:rsid w:val="00AF182E"/>
    <w:rsid w:val="00AF1BD0"/>
    <w:rsid w:val="00AF1BD2"/>
    <w:rsid w:val="00AF1D02"/>
    <w:rsid w:val="00AF1D62"/>
    <w:rsid w:val="00AF1E05"/>
    <w:rsid w:val="00AF1E31"/>
    <w:rsid w:val="00AF1FAB"/>
    <w:rsid w:val="00AF2008"/>
    <w:rsid w:val="00AF20DA"/>
    <w:rsid w:val="00AF2204"/>
    <w:rsid w:val="00AF220D"/>
    <w:rsid w:val="00AF24DB"/>
    <w:rsid w:val="00AF25FD"/>
    <w:rsid w:val="00AF270F"/>
    <w:rsid w:val="00AF2752"/>
    <w:rsid w:val="00AF2E9B"/>
    <w:rsid w:val="00AF3049"/>
    <w:rsid w:val="00AF3788"/>
    <w:rsid w:val="00AF39B4"/>
    <w:rsid w:val="00AF39CC"/>
    <w:rsid w:val="00AF3AF6"/>
    <w:rsid w:val="00AF3DBC"/>
    <w:rsid w:val="00AF3DD5"/>
    <w:rsid w:val="00AF3FFD"/>
    <w:rsid w:val="00AF40FC"/>
    <w:rsid w:val="00AF4129"/>
    <w:rsid w:val="00AF41D6"/>
    <w:rsid w:val="00AF4268"/>
    <w:rsid w:val="00AF430D"/>
    <w:rsid w:val="00AF4318"/>
    <w:rsid w:val="00AF434F"/>
    <w:rsid w:val="00AF445B"/>
    <w:rsid w:val="00AF453D"/>
    <w:rsid w:val="00AF48D1"/>
    <w:rsid w:val="00AF4922"/>
    <w:rsid w:val="00AF496C"/>
    <w:rsid w:val="00AF4AE1"/>
    <w:rsid w:val="00AF4CD2"/>
    <w:rsid w:val="00AF4F11"/>
    <w:rsid w:val="00AF52E3"/>
    <w:rsid w:val="00AF5391"/>
    <w:rsid w:val="00AF56A5"/>
    <w:rsid w:val="00AF58E5"/>
    <w:rsid w:val="00AF5A11"/>
    <w:rsid w:val="00AF5BDA"/>
    <w:rsid w:val="00AF5E84"/>
    <w:rsid w:val="00AF609F"/>
    <w:rsid w:val="00AF611F"/>
    <w:rsid w:val="00AF617E"/>
    <w:rsid w:val="00AF61E2"/>
    <w:rsid w:val="00AF62EA"/>
    <w:rsid w:val="00AF63F4"/>
    <w:rsid w:val="00AF6405"/>
    <w:rsid w:val="00AF64B7"/>
    <w:rsid w:val="00AF64D0"/>
    <w:rsid w:val="00AF6509"/>
    <w:rsid w:val="00AF651A"/>
    <w:rsid w:val="00AF6614"/>
    <w:rsid w:val="00AF6662"/>
    <w:rsid w:val="00AF6AFF"/>
    <w:rsid w:val="00AF6B75"/>
    <w:rsid w:val="00AF6E80"/>
    <w:rsid w:val="00AF6F91"/>
    <w:rsid w:val="00AF7175"/>
    <w:rsid w:val="00AF71F4"/>
    <w:rsid w:val="00AF7323"/>
    <w:rsid w:val="00AF740D"/>
    <w:rsid w:val="00AF74C7"/>
    <w:rsid w:val="00AF7541"/>
    <w:rsid w:val="00AF771C"/>
    <w:rsid w:val="00AF773F"/>
    <w:rsid w:val="00AF798D"/>
    <w:rsid w:val="00AF7ACE"/>
    <w:rsid w:val="00AF7B1E"/>
    <w:rsid w:val="00AF7B9A"/>
    <w:rsid w:val="00AF7CD7"/>
    <w:rsid w:val="00AF7DBD"/>
    <w:rsid w:val="00AF7F63"/>
    <w:rsid w:val="00B0006E"/>
    <w:rsid w:val="00B001F4"/>
    <w:rsid w:val="00B002F0"/>
    <w:rsid w:val="00B003CB"/>
    <w:rsid w:val="00B006A8"/>
    <w:rsid w:val="00B007B1"/>
    <w:rsid w:val="00B007E2"/>
    <w:rsid w:val="00B009B6"/>
    <w:rsid w:val="00B00D9A"/>
    <w:rsid w:val="00B00E48"/>
    <w:rsid w:val="00B00F11"/>
    <w:rsid w:val="00B01080"/>
    <w:rsid w:val="00B0174C"/>
    <w:rsid w:val="00B017B1"/>
    <w:rsid w:val="00B017F2"/>
    <w:rsid w:val="00B01A01"/>
    <w:rsid w:val="00B01F90"/>
    <w:rsid w:val="00B020F6"/>
    <w:rsid w:val="00B0213C"/>
    <w:rsid w:val="00B0240C"/>
    <w:rsid w:val="00B02442"/>
    <w:rsid w:val="00B0268D"/>
    <w:rsid w:val="00B027EB"/>
    <w:rsid w:val="00B027FC"/>
    <w:rsid w:val="00B02818"/>
    <w:rsid w:val="00B0297D"/>
    <w:rsid w:val="00B029C2"/>
    <w:rsid w:val="00B029D3"/>
    <w:rsid w:val="00B02A4D"/>
    <w:rsid w:val="00B02D15"/>
    <w:rsid w:val="00B02DC3"/>
    <w:rsid w:val="00B02DE2"/>
    <w:rsid w:val="00B02E76"/>
    <w:rsid w:val="00B02F25"/>
    <w:rsid w:val="00B03087"/>
    <w:rsid w:val="00B032F7"/>
    <w:rsid w:val="00B036B1"/>
    <w:rsid w:val="00B0377A"/>
    <w:rsid w:val="00B0389A"/>
    <w:rsid w:val="00B0394A"/>
    <w:rsid w:val="00B0398B"/>
    <w:rsid w:val="00B03B42"/>
    <w:rsid w:val="00B03C38"/>
    <w:rsid w:val="00B03C3F"/>
    <w:rsid w:val="00B03C98"/>
    <w:rsid w:val="00B03CAA"/>
    <w:rsid w:val="00B03D74"/>
    <w:rsid w:val="00B03EB6"/>
    <w:rsid w:val="00B03ECD"/>
    <w:rsid w:val="00B04097"/>
    <w:rsid w:val="00B041E3"/>
    <w:rsid w:val="00B0421A"/>
    <w:rsid w:val="00B043D3"/>
    <w:rsid w:val="00B043E5"/>
    <w:rsid w:val="00B04479"/>
    <w:rsid w:val="00B047EF"/>
    <w:rsid w:val="00B0489B"/>
    <w:rsid w:val="00B04BA6"/>
    <w:rsid w:val="00B04BCC"/>
    <w:rsid w:val="00B04CE7"/>
    <w:rsid w:val="00B04F28"/>
    <w:rsid w:val="00B04FC3"/>
    <w:rsid w:val="00B05006"/>
    <w:rsid w:val="00B0504C"/>
    <w:rsid w:val="00B053D6"/>
    <w:rsid w:val="00B054E6"/>
    <w:rsid w:val="00B05591"/>
    <w:rsid w:val="00B055B3"/>
    <w:rsid w:val="00B05785"/>
    <w:rsid w:val="00B0584C"/>
    <w:rsid w:val="00B05DB5"/>
    <w:rsid w:val="00B05DEC"/>
    <w:rsid w:val="00B05F52"/>
    <w:rsid w:val="00B05FB1"/>
    <w:rsid w:val="00B06196"/>
    <w:rsid w:val="00B061CE"/>
    <w:rsid w:val="00B066D2"/>
    <w:rsid w:val="00B0676F"/>
    <w:rsid w:val="00B068D5"/>
    <w:rsid w:val="00B06965"/>
    <w:rsid w:val="00B06AFA"/>
    <w:rsid w:val="00B06B0A"/>
    <w:rsid w:val="00B06B23"/>
    <w:rsid w:val="00B06C2C"/>
    <w:rsid w:val="00B06CAD"/>
    <w:rsid w:val="00B06E4C"/>
    <w:rsid w:val="00B07365"/>
    <w:rsid w:val="00B07711"/>
    <w:rsid w:val="00B0777A"/>
    <w:rsid w:val="00B07B32"/>
    <w:rsid w:val="00B07E29"/>
    <w:rsid w:val="00B07F06"/>
    <w:rsid w:val="00B10042"/>
    <w:rsid w:val="00B10138"/>
    <w:rsid w:val="00B1017B"/>
    <w:rsid w:val="00B102B0"/>
    <w:rsid w:val="00B10339"/>
    <w:rsid w:val="00B106CA"/>
    <w:rsid w:val="00B10749"/>
    <w:rsid w:val="00B1078A"/>
    <w:rsid w:val="00B10840"/>
    <w:rsid w:val="00B10871"/>
    <w:rsid w:val="00B1094D"/>
    <w:rsid w:val="00B10BB3"/>
    <w:rsid w:val="00B10C40"/>
    <w:rsid w:val="00B10C69"/>
    <w:rsid w:val="00B10FDA"/>
    <w:rsid w:val="00B11039"/>
    <w:rsid w:val="00B1107F"/>
    <w:rsid w:val="00B110AF"/>
    <w:rsid w:val="00B110F2"/>
    <w:rsid w:val="00B11239"/>
    <w:rsid w:val="00B113F8"/>
    <w:rsid w:val="00B114F2"/>
    <w:rsid w:val="00B1164C"/>
    <w:rsid w:val="00B1167D"/>
    <w:rsid w:val="00B118DA"/>
    <w:rsid w:val="00B11922"/>
    <w:rsid w:val="00B11A83"/>
    <w:rsid w:val="00B11E1F"/>
    <w:rsid w:val="00B1221A"/>
    <w:rsid w:val="00B122B1"/>
    <w:rsid w:val="00B122BF"/>
    <w:rsid w:val="00B1234A"/>
    <w:rsid w:val="00B12449"/>
    <w:rsid w:val="00B12699"/>
    <w:rsid w:val="00B128DF"/>
    <w:rsid w:val="00B12A87"/>
    <w:rsid w:val="00B12D71"/>
    <w:rsid w:val="00B12F1B"/>
    <w:rsid w:val="00B1307E"/>
    <w:rsid w:val="00B130E3"/>
    <w:rsid w:val="00B13264"/>
    <w:rsid w:val="00B13695"/>
    <w:rsid w:val="00B1369A"/>
    <w:rsid w:val="00B13B4B"/>
    <w:rsid w:val="00B13CCB"/>
    <w:rsid w:val="00B13E2D"/>
    <w:rsid w:val="00B13EC3"/>
    <w:rsid w:val="00B14005"/>
    <w:rsid w:val="00B141C5"/>
    <w:rsid w:val="00B143F7"/>
    <w:rsid w:val="00B144B2"/>
    <w:rsid w:val="00B144D9"/>
    <w:rsid w:val="00B14615"/>
    <w:rsid w:val="00B14792"/>
    <w:rsid w:val="00B147C8"/>
    <w:rsid w:val="00B14995"/>
    <w:rsid w:val="00B14A51"/>
    <w:rsid w:val="00B14BCC"/>
    <w:rsid w:val="00B14E0E"/>
    <w:rsid w:val="00B150E6"/>
    <w:rsid w:val="00B151FE"/>
    <w:rsid w:val="00B15298"/>
    <w:rsid w:val="00B1538C"/>
    <w:rsid w:val="00B15531"/>
    <w:rsid w:val="00B15608"/>
    <w:rsid w:val="00B15647"/>
    <w:rsid w:val="00B158C5"/>
    <w:rsid w:val="00B158F8"/>
    <w:rsid w:val="00B15948"/>
    <w:rsid w:val="00B15B66"/>
    <w:rsid w:val="00B15E31"/>
    <w:rsid w:val="00B15EA1"/>
    <w:rsid w:val="00B16093"/>
    <w:rsid w:val="00B16150"/>
    <w:rsid w:val="00B16209"/>
    <w:rsid w:val="00B16638"/>
    <w:rsid w:val="00B16673"/>
    <w:rsid w:val="00B168D5"/>
    <w:rsid w:val="00B169A4"/>
    <w:rsid w:val="00B169A6"/>
    <w:rsid w:val="00B16C00"/>
    <w:rsid w:val="00B16C47"/>
    <w:rsid w:val="00B16DF8"/>
    <w:rsid w:val="00B16EA4"/>
    <w:rsid w:val="00B16EC4"/>
    <w:rsid w:val="00B16F0D"/>
    <w:rsid w:val="00B17397"/>
    <w:rsid w:val="00B1745B"/>
    <w:rsid w:val="00B17531"/>
    <w:rsid w:val="00B1765C"/>
    <w:rsid w:val="00B1793A"/>
    <w:rsid w:val="00B17973"/>
    <w:rsid w:val="00B179A2"/>
    <w:rsid w:val="00B17BA8"/>
    <w:rsid w:val="00B17D6A"/>
    <w:rsid w:val="00B17F05"/>
    <w:rsid w:val="00B17F92"/>
    <w:rsid w:val="00B1E180"/>
    <w:rsid w:val="00B2012F"/>
    <w:rsid w:val="00B20410"/>
    <w:rsid w:val="00B2043D"/>
    <w:rsid w:val="00B20522"/>
    <w:rsid w:val="00B206D4"/>
    <w:rsid w:val="00B20751"/>
    <w:rsid w:val="00B2082A"/>
    <w:rsid w:val="00B2083C"/>
    <w:rsid w:val="00B2088A"/>
    <w:rsid w:val="00B20C0C"/>
    <w:rsid w:val="00B20D4C"/>
    <w:rsid w:val="00B20DE0"/>
    <w:rsid w:val="00B20E70"/>
    <w:rsid w:val="00B20ED9"/>
    <w:rsid w:val="00B20EDB"/>
    <w:rsid w:val="00B212C7"/>
    <w:rsid w:val="00B215D4"/>
    <w:rsid w:val="00B215E9"/>
    <w:rsid w:val="00B21740"/>
    <w:rsid w:val="00B21B80"/>
    <w:rsid w:val="00B21BF7"/>
    <w:rsid w:val="00B21EC6"/>
    <w:rsid w:val="00B21F19"/>
    <w:rsid w:val="00B21F42"/>
    <w:rsid w:val="00B222EC"/>
    <w:rsid w:val="00B22359"/>
    <w:rsid w:val="00B22414"/>
    <w:rsid w:val="00B224DB"/>
    <w:rsid w:val="00B22619"/>
    <w:rsid w:val="00B22CDB"/>
    <w:rsid w:val="00B22D32"/>
    <w:rsid w:val="00B22FBC"/>
    <w:rsid w:val="00B231D0"/>
    <w:rsid w:val="00B232E5"/>
    <w:rsid w:val="00B23319"/>
    <w:rsid w:val="00B233B6"/>
    <w:rsid w:val="00B2345F"/>
    <w:rsid w:val="00B234DE"/>
    <w:rsid w:val="00B23605"/>
    <w:rsid w:val="00B2385E"/>
    <w:rsid w:val="00B238CE"/>
    <w:rsid w:val="00B23981"/>
    <w:rsid w:val="00B23E58"/>
    <w:rsid w:val="00B24251"/>
    <w:rsid w:val="00B24425"/>
    <w:rsid w:val="00B246BB"/>
    <w:rsid w:val="00B24900"/>
    <w:rsid w:val="00B24BD4"/>
    <w:rsid w:val="00B2501C"/>
    <w:rsid w:val="00B25062"/>
    <w:rsid w:val="00B250CE"/>
    <w:rsid w:val="00B25854"/>
    <w:rsid w:val="00B258AC"/>
    <w:rsid w:val="00B258E7"/>
    <w:rsid w:val="00B25944"/>
    <w:rsid w:val="00B25A60"/>
    <w:rsid w:val="00B25AB6"/>
    <w:rsid w:val="00B25C16"/>
    <w:rsid w:val="00B25CEE"/>
    <w:rsid w:val="00B25EB2"/>
    <w:rsid w:val="00B25EBF"/>
    <w:rsid w:val="00B25EF9"/>
    <w:rsid w:val="00B26032"/>
    <w:rsid w:val="00B2605F"/>
    <w:rsid w:val="00B2606A"/>
    <w:rsid w:val="00B26329"/>
    <w:rsid w:val="00B263DD"/>
    <w:rsid w:val="00B263E3"/>
    <w:rsid w:val="00B264DB"/>
    <w:rsid w:val="00B26760"/>
    <w:rsid w:val="00B26831"/>
    <w:rsid w:val="00B26895"/>
    <w:rsid w:val="00B268CC"/>
    <w:rsid w:val="00B268CD"/>
    <w:rsid w:val="00B26920"/>
    <w:rsid w:val="00B26A40"/>
    <w:rsid w:val="00B26C08"/>
    <w:rsid w:val="00B26C24"/>
    <w:rsid w:val="00B26F80"/>
    <w:rsid w:val="00B270DF"/>
    <w:rsid w:val="00B2727C"/>
    <w:rsid w:val="00B2745C"/>
    <w:rsid w:val="00B27523"/>
    <w:rsid w:val="00B275DD"/>
    <w:rsid w:val="00B27689"/>
    <w:rsid w:val="00B277AD"/>
    <w:rsid w:val="00B277C4"/>
    <w:rsid w:val="00B27945"/>
    <w:rsid w:val="00B2794F"/>
    <w:rsid w:val="00B27B07"/>
    <w:rsid w:val="00B27BD0"/>
    <w:rsid w:val="00B27CC7"/>
    <w:rsid w:val="00B27D09"/>
    <w:rsid w:val="00B27E7C"/>
    <w:rsid w:val="00B30863"/>
    <w:rsid w:val="00B30CCC"/>
    <w:rsid w:val="00B30DFA"/>
    <w:rsid w:val="00B30E82"/>
    <w:rsid w:val="00B30F46"/>
    <w:rsid w:val="00B311E2"/>
    <w:rsid w:val="00B312B0"/>
    <w:rsid w:val="00B3130E"/>
    <w:rsid w:val="00B31312"/>
    <w:rsid w:val="00B3144A"/>
    <w:rsid w:val="00B314B5"/>
    <w:rsid w:val="00B314F8"/>
    <w:rsid w:val="00B31574"/>
    <w:rsid w:val="00B31614"/>
    <w:rsid w:val="00B318B6"/>
    <w:rsid w:val="00B319A2"/>
    <w:rsid w:val="00B319BE"/>
    <w:rsid w:val="00B31A80"/>
    <w:rsid w:val="00B31D8C"/>
    <w:rsid w:val="00B31F08"/>
    <w:rsid w:val="00B3202D"/>
    <w:rsid w:val="00B32168"/>
    <w:rsid w:val="00B321A0"/>
    <w:rsid w:val="00B32313"/>
    <w:rsid w:val="00B3241E"/>
    <w:rsid w:val="00B32445"/>
    <w:rsid w:val="00B32533"/>
    <w:rsid w:val="00B327E9"/>
    <w:rsid w:val="00B32D07"/>
    <w:rsid w:val="00B32D76"/>
    <w:rsid w:val="00B32DBE"/>
    <w:rsid w:val="00B32E3C"/>
    <w:rsid w:val="00B33089"/>
    <w:rsid w:val="00B330E1"/>
    <w:rsid w:val="00B337A3"/>
    <w:rsid w:val="00B33949"/>
    <w:rsid w:val="00B33A51"/>
    <w:rsid w:val="00B33A7A"/>
    <w:rsid w:val="00B33C7D"/>
    <w:rsid w:val="00B33D9D"/>
    <w:rsid w:val="00B33EA9"/>
    <w:rsid w:val="00B3414B"/>
    <w:rsid w:val="00B34265"/>
    <w:rsid w:val="00B3431D"/>
    <w:rsid w:val="00B34429"/>
    <w:rsid w:val="00B34446"/>
    <w:rsid w:val="00B345B3"/>
    <w:rsid w:val="00B3464E"/>
    <w:rsid w:val="00B346A1"/>
    <w:rsid w:val="00B348F3"/>
    <w:rsid w:val="00B348FE"/>
    <w:rsid w:val="00B349EB"/>
    <w:rsid w:val="00B34A71"/>
    <w:rsid w:val="00B34EE2"/>
    <w:rsid w:val="00B34FDF"/>
    <w:rsid w:val="00B350AA"/>
    <w:rsid w:val="00B350DE"/>
    <w:rsid w:val="00B352C8"/>
    <w:rsid w:val="00B35448"/>
    <w:rsid w:val="00B354C5"/>
    <w:rsid w:val="00B35507"/>
    <w:rsid w:val="00B35677"/>
    <w:rsid w:val="00B35680"/>
    <w:rsid w:val="00B356D2"/>
    <w:rsid w:val="00B35936"/>
    <w:rsid w:val="00B35AF2"/>
    <w:rsid w:val="00B35B0D"/>
    <w:rsid w:val="00B35CB6"/>
    <w:rsid w:val="00B35D26"/>
    <w:rsid w:val="00B35D69"/>
    <w:rsid w:val="00B35FC8"/>
    <w:rsid w:val="00B3625E"/>
    <w:rsid w:val="00B367B0"/>
    <w:rsid w:val="00B36A5A"/>
    <w:rsid w:val="00B36B0D"/>
    <w:rsid w:val="00B36BF7"/>
    <w:rsid w:val="00B36C03"/>
    <w:rsid w:val="00B36C51"/>
    <w:rsid w:val="00B36D83"/>
    <w:rsid w:val="00B37109"/>
    <w:rsid w:val="00B37151"/>
    <w:rsid w:val="00B37196"/>
    <w:rsid w:val="00B3719F"/>
    <w:rsid w:val="00B37385"/>
    <w:rsid w:val="00B374D2"/>
    <w:rsid w:val="00B37671"/>
    <w:rsid w:val="00B3774F"/>
    <w:rsid w:val="00B3797E"/>
    <w:rsid w:val="00B37C27"/>
    <w:rsid w:val="00B37C8F"/>
    <w:rsid w:val="00B37F12"/>
    <w:rsid w:val="00B37FA9"/>
    <w:rsid w:val="00B37FAB"/>
    <w:rsid w:val="00B37FEC"/>
    <w:rsid w:val="00B401BC"/>
    <w:rsid w:val="00B4034C"/>
    <w:rsid w:val="00B403CB"/>
    <w:rsid w:val="00B40428"/>
    <w:rsid w:val="00B405D3"/>
    <w:rsid w:val="00B40819"/>
    <w:rsid w:val="00B40837"/>
    <w:rsid w:val="00B40879"/>
    <w:rsid w:val="00B408F4"/>
    <w:rsid w:val="00B4094B"/>
    <w:rsid w:val="00B40AF2"/>
    <w:rsid w:val="00B40D27"/>
    <w:rsid w:val="00B411F9"/>
    <w:rsid w:val="00B4121F"/>
    <w:rsid w:val="00B413A5"/>
    <w:rsid w:val="00B41419"/>
    <w:rsid w:val="00B41485"/>
    <w:rsid w:val="00B41560"/>
    <w:rsid w:val="00B417A1"/>
    <w:rsid w:val="00B41881"/>
    <w:rsid w:val="00B41C73"/>
    <w:rsid w:val="00B41E0C"/>
    <w:rsid w:val="00B41F01"/>
    <w:rsid w:val="00B420EE"/>
    <w:rsid w:val="00B42133"/>
    <w:rsid w:val="00B42160"/>
    <w:rsid w:val="00B421AC"/>
    <w:rsid w:val="00B42222"/>
    <w:rsid w:val="00B42265"/>
    <w:rsid w:val="00B42268"/>
    <w:rsid w:val="00B423D1"/>
    <w:rsid w:val="00B42623"/>
    <w:rsid w:val="00B4266F"/>
    <w:rsid w:val="00B426D5"/>
    <w:rsid w:val="00B427E2"/>
    <w:rsid w:val="00B42A87"/>
    <w:rsid w:val="00B42E62"/>
    <w:rsid w:val="00B42E63"/>
    <w:rsid w:val="00B42FBF"/>
    <w:rsid w:val="00B430ED"/>
    <w:rsid w:val="00B43109"/>
    <w:rsid w:val="00B4320A"/>
    <w:rsid w:val="00B432F7"/>
    <w:rsid w:val="00B434D2"/>
    <w:rsid w:val="00B43612"/>
    <w:rsid w:val="00B43740"/>
    <w:rsid w:val="00B43879"/>
    <w:rsid w:val="00B438EE"/>
    <w:rsid w:val="00B43A91"/>
    <w:rsid w:val="00B43ED8"/>
    <w:rsid w:val="00B44059"/>
    <w:rsid w:val="00B44161"/>
    <w:rsid w:val="00B442EA"/>
    <w:rsid w:val="00B44325"/>
    <w:rsid w:val="00B4435A"/>
    <w:rsid w:val="00B443A1"/>
    <w:rsid w:val="00B444DD"/>
    <w:rsid w:val="00B4454A"/>
    <w:rsid w:val="00B447C2"/>
    <w:rsid w:val="00B44A1E"/>
    <w:rsid w:val="00B44BD4"/>
    <w:rsid w:val="00B44CBE"/>
    <w:rsid w:val="00B44E68"/>
    <w:rsid w:val="00B44F03"/>
    <w:rsid w:val="00B45078"/>
    <w:rsid w:val="00B45083"/>
    <w:rsid w:val="00B45133"/>
    <w:rsid w:val="00B451A6"/>
    <w:rsid w:val="00B451C1"/>
    <w:rsid w:val="00B4542A"/>
    <w:rsid w:val="00B458F9"/>
    <w:rsid w:val="00B45B67"/>
    <w:rsid w:val="00B45BBB"/>
    <w:rsid w:val="00B45BEC"/>
    <w:rsid w:val="00B45DA1"/>
    <w:rsid w:val="00B45DE0"/>
    <w:rsid w:val="00B45DFF"/>
    <w:rsid w:val="00B45F79"/>
    <w:rsid w:val="00B45F9A"/>
    <w:rsid w:val="00B460F2"/>
    <w:rsid w:val="00B46258"/>
    <w:rsid w:val="00B4661F"/>
    <w:rsid w:val="00B46987"/>
    <w:rsid w:val="00B46A2A"/>
    <w:rsid w:val="00B46A53"/>
    <w:rsid w:val="00B46D3F"/>
    <w:rsid w:val="00B46E19"/>
    <w:rsid w:val="00B46F5A"/>
    <w:rsid w:val="00B47105"/>
    <w:rsid w:val="00B472CA"/>
    <w:rsid w:val="00B47365"/>
    <w:rsid w:val="00B476F4"/>
    <w:rsid w:val="00B47774"/>
    <w:rsid w:val="00B47805"/>
    <w:rsid w:val="00B4781D"/>
    <w:rsid w:val="00B4799D"/>
    <w:rsid w:val="00B47A8C"/>
    <w:rsid w:val="00B47C86"/>
    <w:rsid w:val="00B47DCB"/>
    <w:rsid w:val="00B47EBC"/>
    <w:rsid w:val="00B47EEE"/>
    <w:rsid w:val="00B500A1"/>
    <w:rsid w:val="00B50249"/>
    <w:rsid w:val="00B5043D"/>
    <w:rsid w:val="00B50486"/>
    <w:rsid w:val="00B504AC"/>
    <w:rsid w:val="00B50530"/>
    <w:rsid w:val="00B50586"/>
    <w:rsid w:val="00B5067C"/>
    <w:rsid w:val="00B5098A"/>
    <w:rsid w:val="00B50BF9"/>
    <w:rsid w:val="00B50CBA"/>
    <w:rsid w:val="00B50ED0"/>
    <w:rsid w:val="00B51022"/>
    <w:rsid w:val="00B5105A"/>
    <w:rsid w:val="00B5114B"/>
    <w:rsid w:val="00B513BB"/>
    <w:rsid w:val="00B51409"/>
    <w:rsid w:val="00B514E0"/>
    <w:rsid w:val="00B515AF"/>
    <w:rsid w:val="00B51F52"/>
    <w:rsid w:val="00B5204B"/>
    <w:rsid w:val="00B52337"/>
    <w:rsid w:val="00B52461"/>
    <w:rsid w:val="00B524C0"/>
    <w:rsid w:val="00B52625"/>
    <w:rsid w:val="00B52717"/>
    <w:rsid w:val="00B5281D"/>
    <w:rsid w:val="00B52AA7"/>
    <w:rsid w:val="00B52AB6"/>
    <w:rsid w:val="00B52BA3"/>
    <w:rsid w:val="00B52CCD"/>
    <w:rsid w:val="00B5304F"/>
    <w:rsid w:val="00B53389"/>
    <w:rsid w:val="00B533C4"/>
    <w:rsid w:val="00B533C6"/>
    <w:rsid w:val="00B53401"/>
    <w:rsid w:val="00B537F9"/>
    <w:rsid w:val="00B53977"/>
    <w:rsid w:val="00B53A49"/>
    <w:rsid w:val="00B53A63"/>
    <w:rsid w:val="00B53B83"/>
    <w:rsid w:val="00B53DD5"/>
    <w:rsid w:val="00B541BA"/>
    <w:rsid w:val="00B54486"/>
    <w:rsid w:val="00B54493"/>
    <w:rsid w:val="00B54608"/>
    <w:rsid w:val="00B5481C"/>
    <w:rsid w:val="00B54CA3"/>
    <w:rsid w:val="00B54E4E"/>
    <w:rsid w:val="00B55194"/>
    <w:rsid w:val="00B552FE"/>
    <w:rsid w:val="00B55402"/>
    <w:rsid w:val="00B55579"/>
    <w:rsid w:val="00B556D4"/>
    <w:rsid w:val="00B55A13"/>
    <w:rsid w:val="00B55B1A"/>
    <w:rsid w:val="00B55B39"/>
    <w:rsid w:val="00B55DA8"/>
    <w:rsid w:val="00B55DEF"/>
    <w:rsid w:val="00B560D9"/>
    <w:rsid w:val="00B561D8"/>
    <w:rsid w:val="00B56383"/>
    <w:rsid w:val="00B5657B"/>
    <w:rsid w:val="00B566A0"/>
    <w:rsid w:val="00B56862"/>
    <w:rsid w:val="00B56CBC"/>
    <w:rsid w:val="00B56D71"/>
    <w:rsid w:val="00B56DEB"/>
    <w:rsid w:val="00B56E2A"/>
    <w:rsid w:val="00B56FD3"/>
    <w:rsid w:val="00B56FE2"/>
    <w:rsid w:val="00B57276"/>
    <w:rsid w:val="00B572BF"/>
    <w:rsid w:val="00B57325"/>
    <w:rsid w:val="00B57570"/>
    <w:rsid w:val="00B57693"/>
    <w:rsid w:val="00B57BA1"/>
    <w:rsid w:val="00B57BD4"/>
    <w:rsid w:val="00B57C34"/>
    <w:rsid w:val="00B57E09"/>
    <w:rsid w:val="00B57E58"/>
    <w:rsid w:val="00B57EE2"/>
    <w:rsid w:val="00B57F5E"/>
    <w:rsid w:val="00B60266"/>
    <w:rsid w:val="00B6034E"/>
    <w:rsid w:val="00B60355"/>
    <w:rsid w:val="00B6059E"/>
    <w:rsid w:val="00B60658"/>
    <w:rsid w:val="00B606AB"/>
    <w:rsid w:val="00B606AD"/>
    <w:rsid w:val="00B6083D"/>
    <w:rsid w:val="00B6097C"/>
    <w:rsid w:val="00B60A02"/>
    <w:rsid w:val="00B60ADC"/>
    <w:rsid w:val="00B60BB2"/>
    <w:rsid w:val="00B60C96"/>
    <w:rsid w:val="00B60EEB"/>
    <w:rsid w:val="00B610A4"/>
    <w:rsid w:val="00B613BC"/>
    <w:rsid w:val="00B61434"/>
    <w:rsid w:val="00B61443"/>
    <w:rsid w:val="00B6158C"/>
    <w:rsid w:val="00B61595"/>
    <w:rsid w:val="00B61626"/>
    <w:rsid w:val="00B617A4"/>
    <w:rsid w:val="00B618F4"/>
    <w:rsid w:val="00B61917"/>
    <w:rsid w:val="00B61974"/>
    <w:rsid w:val="00B61D2C"/>
    <w:rsid w:val="00B62024"/>
    <w:rsid w:val="00B625CF"/>
    <w:rsid w:val="00B62693"/>
    <w:rsid w:val="00B628A4"/>
    <w:rsid w:val="00B62A07"/>
    <w:rsid w:val="00B62A91"/>
    <w:rsid w:val="00B62A94"/>
    <w:rsid w:val="00B62AA0"/>
    <w:rsid w:val="00B62C16"/>
    <w:rsid w:val="00B62D29"/>
    <w:rsid w:val="00B62DD6"/>
    <w:rsid w:val="00B62E0D"/>
    <w:rsid w:val="00B6318B"/>
    <w:rsid w:val="00B631F8"/>
    <w:rsid w:val="00B6328B"/>
    <w:rsid w:val="00B632A0"/>
    <w:rsid w:val="00B6334B"/>
    <w:rsid w:val="00B634C3"/>
    <w:rsid w:val="00B63837"/>
    <w:rsid w:val="00B63975"/>
    <w:rsid w:val="00B63C1F"/>
    <w:rsid w:val="00B63D2D"/>
    <w:rsid w:val="00B64012"/>
    <w:rsid w:val="00B64051"/>
    <w:rsid w:val="00B64144"/>
    <w:rsid w:val="00B641A6"/>
    <w:rsid w:val="00B642E9"/>
    <w:rsid w:val="00B643FC"/>
    <w:rsid w:val="00B6445B"/>
    <w:rsid w:val="00B645F2"/>
    <w:rsid w:val="00B64916"/>
    <w:rsid w:val="00B64C67"/>
    <w:rsid w:val="00B64DA9"/>
    <w:rsid w:val="00B6500C"/>
    <w:rsid w:val="00B6509C"/>
    <w:rsid w:val="00B651E8"/>
    <w:rsid w:val="00B65288"/>
    <w:rsid w:val="00B652E2"/>
    <w:rsid w:val="00B65392"/>
    <w:rsid w:val="00B656A1"/>
    <w:rsid w:val="00B659D6"/>
    <w:rsid w:val="00B659EE"/>
    <w:rsid w:val="00B65A35"/>
    <w:rsid w:val="00B65B15"/>
    <w:rsid w:val="00B65B53"/>
    <w:rsid w:val="00B65FB0"/>
    <w:rsid w:val="00B6608E"/>
    <w:rsid w:val="00B662B9"/>
    <w:rsid w:val="00B663FF"/>
    <w:rsid w:val="00B66748"/>
    <w:rsid w:val="00B667E6"/>
    <w:rsid w:val="00B66B1D"/>
    <w:rsid w:val="00B66C15"/>
    <w:rsid w:val="00B66C17"/>
    <w:rsid w:val="00B66C69"/>
    <w:rsid w:val="00B66CBA"/>
    <w:rsid w:val="00B66D72"/>
    <w:rsid w:val="00B66E12"/>
    <w:rsid w:val="00B673E7"/>
    <w:rsid w:val="00B6742B"/>
    <w:rsid w:val="00B67486"/>
    <w:rsid w:val="00B6765D"/>
    <w:rsid w:val="00B67721"/>
    <w:rsid w:val="00B6785B"/>
    <w:rsid w:val="00B679BB"/>
    <w:rsid w:val="00B679C5"/>
    <w:rsid w:val="00B67D4B"/>
    <w:rsid w:val="00B67E2F"/>
    <w:rsid w:val="00B67F6E"/>
    <w:rsid w:val="00B700CA"/>
    <w:rsid w:val="00B700F8"/>
    <w:rsid w:val="00B70319"/>
    <w:rsid w:val="00B705AF"/>
    <w:rsid w:val="00B70E7B"/>
    <w:rsid w:val="00B71027"/>
    <w:rsid w:val="00B71140"/>
    <w:rsid w:val="00B711CC"/>
    <w:rsid w:val="00B71921"/>
    <w:rsid w:val="00B71A4D"/>
    <w:rsid w:val="00B71ADF"/>
    <w:rsid w:val="00B71B2B"/>
    <w:rsid w:val="00B71B2C"/>
    <w:rsid w:val="00B71DD4"/>
    <w:rsid w:val="00B71F84"/>
    <w:rsid w:val="00B721E0"/>
    <w:rsid w:val="00B7264E"/>
    <w:rsid w:val="00B727D9"/>
    <w:rsid w:val="00B72B73"/>
    <w:rsid w:val="00B72B8B"/>
    <w:rsid w:val="00B72D0B"/>
    <w:rsid w:val="00B72DB0"/>
    <w:rsid w:val="00B72E00"/>
    <w:rsid w:val="00B73140"/>
    <w:rsid w:val="00B7348E"/>
    <w:rsid w:val="00B734BA"/>
    <w:rsid w:val="00B73546"/>
    <w:rsid w:val="00B73629"/>
    <w:rsid w:val="00B73800"/>
    <w:rsid w:val="00B73915"/>
    <w:rsid w:val="00B73B2F"/>
    <w:rsid w:val="00B73D4E"/>
    <w:rsid w:val="00B73FCB"/>
    <w:rsid w:val="00B741B8"/>
    <w:rsid w:val="00B74216"/>
    <w:rsid w:val="00B74224"/>
    <w:rsid w:val="00B74366"/>
    <w:rsid w:val="00B745DC"/>
    <w:rsid w:val="00B7460D"/>
    <w:rsid w:val="00B74653"/>
    <w:rsid w:val="00B7473C"/>
    <w:rsid w:val="00B747C9"/>
    <w:rsid w:val="00B747E9"/>
    <w:rsid w:val="00B74807"/>
    <w:rsid w:val="00B74A57"/>
    <w:rsid w:val="00B74E12"/>
    <w:rsid w:val="00B74E15"/>
    <w:rsid w:val="00B7509A"/>
    <w:rsid w:val="00B7552F"/>
    <w:rsid w:val="00B755B6"/>
    <w:rsid w:val="00B7562E"/>
    <w:rsid w:val="00B756CC"/>
    <w:rsid w:val="00B75715"/>
    <w:rsid w:val="00B758AC"/>
    <w:rsid w:val="00B75904"/>
    <w:rsid w:val="00B759C4"/>
    <w:rsid w:val="00B75A3E"/>
    <w:rsid w:val="00B75CAA"/>
    <w:rsid w:val="00B75D01"/>
    <w:rsid w:val="00B76211"/>
    <w:rsid w:val="00B7637E"/>
    <w:rsid w:val="00B764DC"/>
    <w:rsid w:val="00B767A3"/>
    <w:rsid w:val="00B7680B"/>
    <w:rsid w:val="00B76892"/>
    <w:rsid w:val="00B769E8"/>
    <w:rsid w:val="00B76E7C"/>
    <w:rsid w:val="00B772D1"/>
    <w:rsid w:val="00B778CF"/>
    <w:rsid w:val="00B77911"/>
    <w:rsid w:val="00B77959"/>
    <w:rsid w:val="00B779A8"/>
    <w:rsid w:val="00B77AB4"/>
    <w:rsid w:val="00B77CE4"/>
    <w:rsid w:val="00B80158"/>
    <w:rsid w:val="00B801AE"/>
    <w:rsid w:val="00B803A9"/>
    <w:rsid w:val="00B804FE"/>
    <w:rsid w:val="00B80566"/>
    <w:rsid w:val="00B8065B"/>
    <w:rsid w:val="00B806DD"/>
    <w:rsid w:val="00B80A74"/>
    <w:rsid w:val="00B80B73"/>
    <w:rsid w:val="00B80B7B"/>
    <w:rsid w:val="00B80BF9"/>
    <w:rsid w:val="00B80CD2"/>
    <w:rsid w:val="00B80D4B"/>
    <w:rsid w:val="00B81067"/>
    <w:rsid w:val="00B81261"/>
    <w:rsid w:val="00B81475"/>
    <w:rsid w:val="00B81647"/>
    <w:rsid w:val="00B81653"/>
    <w:rsid w:val="00B816CA"/>
    <w:rsid w:val="00B81888"/>
    <w:rsid w:val="00B818D8"/>
    <w:rsid w:val="00B819B3"/>
    <w:rsid w:val="00B81A09"/>
    <w:rsid w:val="00B81BDC"/>
    <w:rsid w:val="00B81C3A"/>
    <w:rsid w:val="00B81CBA"/>
    <w:rsid w:val="00B81D73"/>
    <w:rsid w:val="00B81F26"/>
    <w:rsid w:val="00B81FE1"/>
    <w:rsid w:val="00B81FF5"/>
    <w:rsid w:val="00B82042"/>
    <w:rsid w:val="00B821D6"/>
    <w:rsid w:val="00B82231"/>
    <w:rsid w:val="00B822D5"/>
    <w:rsid w:val="00B8230A"/>
    <w:rsid w:val="00B8253C"/>
    <w:rsid w:val="00B82549"/>
    <w:rsid w:val="00B82825"/>
    <w:rsid w:val="00B8284F"/>
    <w:rsid w:val="00B82858"/>
    <w:rsid w:val="00B8293A"/>
    <w:rsid w:val="00B82996"/>
    <w:rsid w:val="00B82D61"/>
    <w:rsid w:val="00B83196"/>
    <w:rsid w:val="00B834A0"/>
    <w:rsid w:val="00B83617"/>
    <w:rsid w:val="00B83688"/>
    <w:rsid w:val="00B837FE"/>
    <w:rsid w:val="00B8384B"/>
    <w:rsid w:val="00B838E1"/>
    <w:rsid w:val="00B83B53"/>
    <w:rsid w:val="00B83D39"/>
    <w:rsid w:val="00B83DE5"/>
    <w:rsid w:val="00B83EBC"/>
    <w:rsid w:val="00B842D4"/>
    <w:rsid w:val="00B842DE"/>
    <w:rsid w:val="00B84397"/>
    <w:rsid w:val="00B84449"/>
    <w:rsid w:val="00B844CB"/>
    <w:rsid w:val="00B84563"/>
    <w:rsid w:val="00B8457F"/>
    <w:rsid w:val="00B846BC"/>
    <w:rsid w:val="00B847E5"/>
    <w:rsid w:val="00B848FB"/>
    <w:rsid w:val="00B8494B"/>
    <w:rsid w:val="00B84A06"/>
    <w:rsid w:val="00B84A73"/>
    <w:rsid w:val="00B84B79"/>
    <w:rsid w:val="00B84C83"/>
    <w:rsid w:val="00B84D19"/>
    <w:rsid w:val="00B84DC9"/>
    <w:rsid w:val="00B84DE5"/>
    <w:rsid w:val="00B85115"/>
    <w:rsid w:val="00B85145"/>
    <w:rsid w:val="00B85221"/>
    <w:rsid w:val="00B852FE"/>
    <w:rsid w:val="00B853FC"/>
    <w:rsid w:val="00B854AC"/>
    <w:rsid w:val="00B854BE"/>
    <w:rsid w:val="00B85722"/>
    <w:rsid w:val="00B857BC"/>
    <w:rsid w:val="00B8592D"/>
    <w:rsid w:val="00B85B0A"/>
    <w:rsid w:val="00B85BE4"/>
    <w:rsid w:val="00B85DB8"/>
    <w:rsid w:val="00B85DFB"/>
    <w:rsid w:val="00B85F76"/>
    <w:rsid w:val="00B86158"/>
    <w:rsid w:val="00B8619E"/>
    <w:rsid w:val="00B863E2"/>
    <w:rsid w:val="00B86768"/>
    <w:rsid w:val="00B8688C"/>
    <w:rsid w:val="00B868F4"/>
    <w:rsid w:val="00B86A5E"/>
    <w:rsid w:val="00B86AD6"/>
    <w:rsid w:val="00B86C48"/>
    <w:rsid w:val="00B86CF5"/>
    <w:rsid w:val="00B86EEB"/>
    <w:rsid w:val="00B86EF9"/>
    <w:rsid w:val="00B86F9A"/>
    <w:rsid w:val="00B86FF4"/>
    <w:rsid w:val="00B870F4"/>
    <w:rsid w:val="00B87173"/>
    <w:rsid w:val="00B8729D"/>
    <w:rsid w:val="00B87349"/>
    <w:rsid w:val="00B87419"/>
    <w:rsid w:val="00B875B0"/>
    <w:rsid w:val="00B8788A"/>
    <w:rsid w:val="00B87896"/>
    <w:rsid w:val="00B8789F"/>
    <w:rsid w:val="00B87B90"/>
    <w:rsid w:val="00B87DC3"/>
    <w:rsid w:val="00B87E5E"/>
    <w:rsid w:val="00B87E8A"/>
    <w:rsid w:val="00B9001C"/>
    <w:rsid w:val="00B900AA"/>
    <w:rsid w:val="00B901C6"/>
    <w:rsid w:val="00B90235"/>
    <w:rsid w:val="00B903F3"/>
    <w:rsid w:val="00B907F9"/>
    <w:rsid w:val="00B9082F"/>
    <w:rsid w:val="00B90A39"/>
    <w:rsid w:val="00B90C86"/>
    <w:rsid w:val="00B90ED5"/>
    <w:rsid w:val="00B90F05"/>
    <w:rsid w:val="00B90F0D"/>
    <w:rsid w:val="00B9120F"/>
    <w:rsid w:val="00B9123E"/>
    <w:rsid w:val="00B915C1"/>
    <w:rsid w:val="00B9161A"/>
    <w:rsid w:val="00B91783"/>
    <w:rsid w:val="00B91A53"/>
    <w:rsid w:val="00B91AA8"/>
    <w:rsid w:val="00B91E43"/>
    <w:rsid w:val="00B91EC2"/>
    <w:rsid w:val="00B92101"/>
    <w:rsid w:val="00B921F4"/>
    <w:rsid w:val="00B9226D"/>
    <w:rsid w:val="00B923B4"/>
    <w:rsid w:val="00B9249D"/>
    <w:rsid w:val="00B925FB"/>
    <w:rsid w:val="00B926E3"/>
    <w:rsid w:val="00B92730"/>
    <w:rsid w:val="00B92A73"/>
    <w:rsid w:val="00B92B1B"/>
    <w:rsid w:val="00B92C31"/>
    <w:rsid w:val="00B92C76"/>
    <w:rsid w:val="00B92CEE"/>
    <w:rsid w:val="00B92D30"/>
    <w:rsid w:val="00B93065"/>
    <w:rsid w:val="00B931D3"/>
    <w:rsid w:val="00B931EA"/>
    <w:rsid w:val="00B93348"/>
    <w:rsid w:val="00B93491"/>
    <w:rsid w:val="00B93833"/>
    <w:rsid w:val="00B93B28"/>
    <w:rsid w:val="00B93B64"/>
    <w:rsid w:val="00B93C16"/>
    <w:rsid w:val="00B93C39"/>
    <w:rsid w:val="00B93C44"/>
    <w:rsid w:val="00B93D6E"/>
    <w:rsid w:val="00B93DD2"/>
    <w:rsid w:val="00B93F0E"/>
    <w:rsid w:val="00B93F59"/>
    <w:rsid w:val="00B93FFE"/>
    <w:rsid w:val="00B94125"/>
    <w:rsid w:val="00B94352"/>
    <w:rsid w:val="00B945FC"/>
    <w:rsid w:val="00B94699"/>
    <w:rsid w:val="00B94831"/>
    <w:rsid w:val="00B948E3"/>
    <w:rsid w:val="00B9490C"/>
    <w:rsid w:val="00B94A2A"/>
    <w:rsid w:val="00B94AD9"/>
    <w:rsid w:val="00B94C42"/>
    <w:rsid w:val="00B94EC4"/>
    <w:rsid w:val="00B952FA"/>
    <w:rsid w:val="00B9543B"/>
    <w:rsid w:val="00B954BD"/>
    <w:rsid w:val="00B95570"/>
    <w:rsid w:val="00B9575C"/>
    <w:rsid w:val="00B9593D"/>
    <w:rsid w:val="00B96460"/>
    <w:rsid w:val="00B96705"/>
    <w:rsid w:val="00B967D6"/>
    <w:rsid w:val="00B96879"/>
    <w:rsid w:val="00B9699B"/>
    <w:rsid w:val="00B969F5"/>
    <w:rsid w:val="00B96A4D"/>
    <w:rsid w:val="00B96B77"/>
    <w:rsid w:val="00B96CE9"/>
    <w:rsid w:val="00B96DAB"/>
    <w:rsid w:val="00B96EB2"/>
    <w:rsid w:val="00B96F3A"/>
    <w:rsid w:val="00B96FB0"/>
    <w:rsid w:val="00B96FE2"/>
    <w:rsid w:val="00B9702E"/>
    <w:rsid w:val="00B97150"/>
    <w:rsid w:val="00B9729C"/>
    <w:rsid w:val="00B97334"/>
    <w:rsid w:val="00B9734D"/>
    <w:rsid w:val="00B9735B"/>
    <w:rsid w:val="00B97431"/>
    <w:rsid w:val="00B97472"/>
    <w:rsid w:val="00B974E8"/>
    <w:rsid w:val="00B9759B"/>
    <w:rsid w:val="00B975B8"/>
    <w:rsid w:val="00B97611"/>
    <w:rsid w:val="00B97C1C"/>
    <w:rsid w:val="00B97D68"/>
    <w:rsid w:val="00B97ECB"/>
    <w:rsid w:val="00B97FD5"/>
    <w:rsid w:val="00BA0084"/>
    <w:rsid w:val="00BA00B3"/>
    <w:rsid w:val="00BA01EF"/>
    <w:rsid w:val="00BA0351"/>
    <w:rsid w:val="00BA0554"/>
    <w:rsid w:val="00BA06A7"/>
    <w:rsid w:val="00BA06E1"/>
    <w:rsid w:val="00BA08EB"/>
    <w:rsid w:val="00BA0B99"/>
    <w:rsid w:val="00BA0C5A"/>
    <w:rsid w:val="00BA0DEB"/>
    <w:rsid w:val="00BA1325"/>
    <w:rsid w:val="00BA1512"/>
    <w:rsid w:val="00BA15AC"/>
    <w:rsid w:val="00BA177E"/>
    <w:rsid w:val="00BA17C5"/>
    <w:rsid w:val="00BA1934"/>
    <w:rsid w:val="00BA1A55"/>
    <w:rsid w:val="00BA1A97"/>
    <w:rsid w:val="00BA1B21"/>
    <w:rsid w:val="00BA1DBD"/>
    <w:rsid w:val="00BA20E8"/>
    <w:rsid w:val="00BA21C8"/>
    <w:rsid w:val="00BA223D"/>
    <w:rsid w:val="00BA229D"/>
    <w:rsid w:val="00BA262A"/>
    <w:rsid w:val="00BA267E"/>
    <w:rsid w:val="00BA27F8"/>
    <w:rsid w:val="00BA2837"/>
    <w:rsid w:val="00BA28A9"/>
    <w:rsid w:val="00BA28BE"/>
    <w:rsid w:val="00BA2959"/>
    <w:rsid w:val="00BA29BA"/>
    <w:rsid w:val="00BA2ADF"/>
    <w:rsid w:val="00BA2B74"/>
    <w:rsid w:val="00BA2B76"/>
    <w:rsid w:val="00BA2F4E"/>
    <w:rsid w:val="00BA2FB1"/>
    <w:rsid w:val="00BA2FC1"/>
    <w:rsid w:val="00BA30CC"/>
    <w:rsid w:val="00BA3142"/>
    <w:rsid w:val="00BA3183"/>
    <w:rsid w:val="00BA3401"/>
    <w:rsid w:val="00BA3576"/>
    <w:rsid w:val="00BA3642"/>
    <w:rsid w:val="00BA37FA"/>
    <w:rsid w:val="00BA3848"/>
    <w:rsid w:val="00BA3854"/>
    <w:rsid w:val="00BA3A9F"/>
    <w:rsid w:val="00BA3AE2"/>
    <w:rsid w:val="00BA3B27"/>
    <w:rsid w:val="00BA3C34"/>
    <w:rsid w:val="00BA3D2A"/>
    <w:rsid w:val="00BA4155"/>
    <w:rsid w:val="00BA42D0"/>
    <w:rsid w:val="00BA43EF"/>
    <w:rsid w:val="00BA44B9"/>
    <w:rsid w:val="00BA4651"/>
    <w:rsid w:val="00BA477F"/>
    <w:rsid w:val="00BA47CC"/>
    <w:rsid w:val="00BA4B2D"/>
    <w:rsid w:val="00BA4CBD"/>
    <w:rsid w:val="00BA4CED"/>
    <w:rsid w:val="00BA50A8"/>
    <w:rsid w:val="00BA5152"/>
    <w:rsid w:val="00BA51C1"/>
    <w:rsid w:val="00BA531F"/>
    <w:rsid w:val="00BA541B"/>
    <w:rsid w:val="00BA55A2"/>
    <w:rsid w:val="00BA57B9"/>
    <w:rsid w:val="00BA59D2"/>
    <w:rsid w:val="00BA5B63"/>
    <w:rsid w:val="00BA5C3F"/>
    <w:rsid w:val="00BA5CC7"/>
    <w:rsid w:val="00BA636A"/>
    <w:rsid w:val="00BA63C7"/>
    <w:rsid w:val="00BA64BC"/>
    <w:rsid w:val="00BA6672"/>
    <w:rsid w:val="00BA66FD"/>
    <w:rsid w:val="00BA6744"/>
    <w:rsid w:val="00BA67FA"/>
    <w:rsid w:val="00BA6A2F"/>
    <w:rsid w:val="00BA6BDB"/>
    <w:rsid w:val="00BA6D52"/>
    <w:rsid w:val="00BA6E02"/>
    <w:rsid w:val="00BA6E64"/>
    <w:rsid w:val="00BA71AC"/>
    <w:rsid w:val="00BA71EF"/>
    <w:rsid w:val="00BA7352"/>
    <w:rsid w:val="00BA73E8"/>
    <w:rsid w:val="00BA76A2"/>
    <w:rsid w:val="00BA76B8"/>
    <w:rsid w:val="00BA77C1"/>
    <w:rsid w:val="00BA7B94"/>
    <w:rsid w:val="00BA7C76"/>
    <w:rsid w:val="00BA7CD4"/>
    <w:rsid w:val="00BA7E7D"/>
    <w:rsid w:val="00BB0222"/>
    <w:rsid w:val="00BB041B"/>
    <w:rsid w:val="00BB051E"/>
    <w:rsid w:val="00BB065C"/>
    <w:rsid w:val="00BB084B"/>
    <w:rsid w:val="00BB09C8"/>
    <w:rsid w:val="00BB0C43"/>
    <w:rsid w:val="00BB0D7F"/>
    <w:rsid w:val="00BB0DDD"/>
    <w:rsid w:val="00BB0E96"/>
    <w:rsid w:val="00BB0ED9"/>
    <w:rsid w:val="00BB0F0B"/>
    <w:rsid w:val="00BB0F5A"/>
    <w:rsid w:val="00BB11E4"/>
    <w:rsid w:val="00BB121D"/>
    <w:rsid w:val="00BB128A"/>
    <w:rsid w:val="00BB12A3"/>
    <w:rsid w:val="00BB1491"/>
    <w:rsid w:val="00BB17ED"/>
    <w:rsid w:val="00BB1848"/>
    <w:rsid w:val="00BB1876"/>
    <w:rsid w:val="00BB1DBF"/>
    <w:rsid w:val="00BB1E74"/>
    <w:rsid w:val="00BB1EA7"/>
    <w:rsid w:val="00BB2152"/>
    <w:rsid w:val="00BB21DF"/>
    <w:rsid w:val="00BB22DC"/>
    <w:rsid w:val="00BB23A5"/>
    <w:rsid w:val="00BB2454"/>
    <w:rsid w:val="00BB2495"/>
    <w:rsid w:val="00BB2504"/>
    <w:rsid w:val="00BB2516"/>
    <w:rsid w:val="00BB2937"/>
    <w:rsid w:val="00BB294B"/>
    <w:rsid w:val="00BB2B20"/>
    <w:rsid w:val="00BB2F01"/>
    <w:rsid w:val="00BB31A1"/>
    <w:rsid w:val="00BB32E0"/>
    <w:rsid w:val="00BB3320"/>
    <w:rsid w:val="00BB37CD"/>
    <w:rsid w:val="00BB3AB5"/>
    <w:rsid w:val="00BB3D5E"/>
    <w:rsid w:val="00BB3ED0"/>
    <w:rsid w:val="00BB3F8C"/>
    <w:rsid w:val="00BB3FA6"/>
    <w:rsid w:val="00BB4074"/>
    <w:rsid w:val="00BB437C"/>
    <w:rsid w:val="00BB44E7"/>
    <w:rsid w:val="00BB459E"/>
    <w:rsid w:val="00BB4837"/>
    <w:rsid w:val="00BB488D"/>
    <w:rsid w:val="00BB4A6F"/>
    <w:rsid w:val="00BB4B4C"/>
    <w:rsid w:val="00BB4C66"/>
    <w:rsid w:val="00BB4CA8"/>
    <w:rsid w:val="00BB4DA9"/>
    <w:rsid w:val="00BB4F30"/>
    <w:rsid w:val="00BB4FE3"/>
    <w:rsid w:val="00BB5047"/>
    <w:rsid w:val="00BB537D"/>
    <w:rsid w:val="00BB539B"/>
    <w:rsid w:val="00BB53DD"/>
    <w:rsid w:val="00BB5A10"/>
    <w:rsid w:val="00BB5A12"/>
    <w:rsid w:val="00BB5A49"/>
    <w:rsid w:val="00BB5C58"/>
    <w:rsid w:val="00BB5E63"/>
    <w:rsid w:val="00BB5E74"/>
    <w:rsid w:val="00BB5F67"/>
    <w:rsid w:val="00BB60CA"/>
    <w:rsid w:val="00BB62E6"/>
    <w:rsid w:val="00BB6491"/>
    <w:rsid w:val="00BB6749"/>
    <w:rsid w:val="00BB675C"/>
    <w:rsid w:val="00BB6930"/>
    <w:rsid w:val="00BB6CB6"/>
    <w:rsid w:val="00BB6D11"/>
    <w:rsid w:val="00BB6DEC"/>
    <w:rsid w:val="00BB6F03"/>
    <w:rsid w:val="00BB704D"/>
    <w:rsid w:val="00BB7225"/>
    <w:rsid w:val="00BB7460"/>
    <w:rsid w:val="00BB749E"/>
    <w:rsid w:val="00BB74D3"/>
    <w:rsid w:val="00BB7538"/>
    <w:rsid w:val="00BB78F4"/>
    <w:rsid w:val="00BB798C"/>
    <w:rsid w:val="00BB7BA5"/>
    <w:rsid w:val="00BB7C2C"/>
    <w:rsid w:val="00BB7CD8"/>
    <w:rsid w:val="00BB7F31"/>
    <w:rsid w:val="00BC04A2"/>
    <w:rsid w:val="00BC04C7"/>
    <w:rsid w:val="00BC04FB"/>
    <w:rsid w:val="00BC0598"/>
    <w:rsid w:val="00BC07B3"/>
    <w:rsid w:val="00BC08FE"/>
    <w:rsid w:val="00BC091B"/>
    <w:rsid w:val="00BC0929"/>
    <w:rsid w:val="00BC0AA0"/>
    <w:rsid w:val="00BC0AB3"/>
    <w:rsid w:val="00BC0B5C"/>
    <w:rsid w:val="00BC0B7C"/>
    <w:rsid w:val="00BC0BE3"/>
    <w:rsid w:val="00BC0DEE"/>
    <w:rsid w:val="00BC0F02"/>
    <w:rsid w:val="00BC0F8F"/>
    <w:rsid w:val="00BC11E1"/>
    <w:rsid w:val="00BC1303"/>
    <w:rsid w:val="00BC1349"/>
    <w:rsid w:val="00BC1412"/>
    <w:rsid w:val="00BC15B2"/>
    <w:rsid w:val="00BC16B4"/>
    <w:rsid w:val="00BC17D3"/>
    <w:rsid w:val="00BC19E8"/>
    <w:rsid w:val="00BC1A7F"/>
    <w:rsid w:val="00BC1A86"/>
    <w:rsid w:val="00BC1EA5"/>
    <w:rsid w:val="00BC1F19"/>
    <w:rsid w:val="00BC2192"/>
    <w:rsid w:val="00BC24E1"/>
    <w:rsid w:val="00BC2586"/>
    <w:rsid w:val="00BC27B3"/>
    <w:rsid w:val="00BC2882"/>
    <w:rsid w:val="00BC2913"/>
    <w:rsid w:val="00BC2B4D"/>
    <w:rsid w:val="00BC2D84"/>
    <w:rsid w:val="00BC2D8C"/>
    <w:rsid w:val="00BC2DCC"/>
    <w:rsid w:val="00BC2F2F"/>
    <w:rsid w:val="00BC30C8"/>
    <w:rsid w:val="00BC31A7"/>
    <w:rsid w:val="00BC3281"/>
    <w:rsid w:val="00BC32ED"/>
    <w:rsid w:val="00BC38E0"/>
    <w:rsid w:val="00BC3A09"/>
    <w:rsid w:val="00BC3A0B"/>
    <w:rsid w:val="00BC3AB1"/>
    <w:rsid w:val="00BC3B39"/>
    <w:rsid w:val="00BC3B5A"/>
    <w:rsid w:val="00BC3C4D"/>
    <w:rsid w:val="00BC3C6F"/>
    <w:rsid w:val="00BC3D99"/>
    <w:rsid w:val="00BC3E06"/>
    <w:rsid w:val="00BC3F4E"/>
    <w:rsid w:val="00BC403D"/>
    <w:rsid w:val="00BC40C4"/>
    <w:rsid w:val="00BC42D0"/>
    <w:rsid w:val="00BC4495"/>
    <w:rsid w:val="00BC4954"/>
    <w:rsid w:val="00BC4D59"/>
    <w:rsid w:val="00BC4DF0"/>
    <w:rsid w:val="00BC4F8B"/>
    <w:rsid w:val="00BC4FDB"/>
    <w:rsid w:val="00BC52ED"/>
    <w:rsid w:val="00BC5325"/>
    <w:rsid w:val="00BC5475"/>
    <w:rsid w:val="00BC552F"/>
    <w:rsid w:val="00BC553E"/>
    <w:rsid w:val="00BC5605"/>
    <w:rsid w:val="00BC5610"/>
    <w:rsid w:val="00BC59BF"/>
    <w:rsid w:val="00BC5A8D"/>
    <w:rsid w:val="00BC5AF0"/>
    <w:rsid w:val="00BC606B"/>
    <w:rsid w:val="00BC6135"/>
    <w:rsid w:val="00BC655E"/>
    <w:rsid w:val="00BC6D1A"/>
    <w:rsid w:val="00BC6F2F"/>
    <w:rsid w:val="00BC7441"/>
    <w:rsid w:val="00BC75B2"/>
    <w:rsid w:val="00BC766D"/>
    <w:rsid w:val="00BC78D4"/>
    <w:rsid w:val="00BC78D5"/>
    <w:rsid w:val="00BC7920"/>
    <w:rsid w:val="00BC7DD8"/>
    <w:rsid w:val="00BD0256"/>
    <w:rsid w:val="00BD02CB"/>
    <w:rsid w:val="00BD0315"/>
    <w:rsid w:val="00BD03AB"/>
    <w:rsid w:val="00BD03C6"/>
    <w:rsid w:val="00BD0410"/>
    <w:rsid w:val="00BD04D3"/>
    <w:rsid w:val="00BD06F6"/>
    <w:rsid w:val="00BD077E"/>
    <w:rsid w:val="00BD0823"/>
    <w:rsid w:val="00BD0BB8"/>
    <w:rsid w:val="00BD0D49"/>
    <w:rsid w:val="00BD0EF7"/>
    <w:rsid w:val="00BD0FC2"/>
    <w:rsid w:val="00BD1099"/>
    <w:rsid w:val="00BD109F"/>
    <w:rsid w:val="00BD1296"/>
    <w:rsid w:val="00BD165F"/>
    <w:rsid w:val="00BD16FD"/>
    <w:rsid w:val="00BD1707"/>
    <w:rsid w:val="00BD19B4"/>
    <w:rsid w:val="00BD1ABF"/>
    <w:rsid w:val="00BD1D15"/>
    <w:rsid w:val="00BD21BE"/>
    <w:rsid w:val="00BD241E"/>
    <w:rsid w:val="00BD2457"/>
    <w:rsid w:val="00BD288E"/>
    <w:rsid w:val="00BD2915"/>
    <w:rsid w:val="00BD2B03"/>
    <w:rsid w:val="00BD2C23"/>
    <w:rsid w:val="00BD2DDE"/>
    <w:rsid w:val="00BD2EC2"/>
    <w:rsid w:val="00BD30B9"/>
    <w:rsid w:val="00BD3180"/>
    <w:rsid w:val="00BD32E6"/>
    <w:rsid w:val="00BD3491"/>
    <w:rsid w:val="00BD352B"/>
    <w:rsid w:val="00BD36F3"/>
    <w:rsid w:val="00BD37D8"/>
    <w:rsid w:val="00BD3912"/>
    <w:rsid w:val="00BD3DA9"/>
    <w:rsid w:val="00BD3E9B"/>
    <w:rsid w:val="00BD3F86"/>
    <w:rsid w:val="00BD3FA5"/>
    <w:rsid w:val="00BD40FD"/>
    <w:rsid w:val="00BD4200"/>
    <w:rsid w:val="00BD4243"/>
    <w:rsid w:val="00BD4545"/>
    <w:rsid w:val="00BD4862"/>
    <w:rsid w:val="00BD48DD"/>
    <w:rsid w:val="00BD49BD"/>
    <w:rsid w:val="00BD4A0E"/>
    <w:rsid w:val="00BD4CA8"/>
    <w:rsid w:val="00BD4F82"/>
    <w:rsid w:val="00BD4F94"/>
    <w:rsid w:val="00BD50AD"/>
    <w:rsid w:val="00BD512F"/>
    <w:rsid w:val="00BD5372"/>
    <w:rsid w:val="00BD5977"/>
    <w:rsid w:val="00BD5B6F"/>
    <w:rsid w:val="00BD5BE8"/>
    <w:rsid w:val="00BD5E73"/>
    <w:rsid w:val="00BD5EDE"/>
    <w:rsid w:val="00BD600D"/>
    <w:rsid w:val="00BD61E4"/>
    <w:rsid w:val="00BD62F7"/>
    <w:rsid w:val="00BD6465"/>
    <w:rsid w:val="00BD6799"/>
    <w:rsid w:val="00BD6933"/>
    <w:rsid w:val="00BD69A0"/>
    <w:rsid w:val="00BD69D7"/>
    <w:rsid w:val="00BD6C85"/>
    <w:rsid w:val="00BD702B"/>
    <w:rsid w:val="00BD705F"/>
    <w:rsid w:val="00BD707B"/>
    <w:rsid w:val="00BD7277"/>
    <w:rsid w:val="00BD744C"/>
    <w:rsid w:val="00BD76AB"/>
    <w:rsid w:val="00BD7765"/>
    <w:rsid w:val="00BD7AAD"/>
    <w:rsid w:val="00BD7B32"/>
    <w:rsid w:val="00BD7B4F"/>
    <w:rsid w:val="00BD7B94"/>
    <w:rsid w:val="00BD7CC2"/>
    <w:rsid w:val="00BD7D57"/>
    <w:rsid w:val="00BE031C"/>
    <w:rsid w:val="00BE0437"/>
    <w:rsid w:val="00BE0710"/>
    <w:rsid w:val="00BE0765"/>
    <w:rsid w:val="00BE0919"/>
    <w:rsid w:val="00BE0B17"/>
    <w:rsid w:val="00BE0B24"/>
    <w:rsid w:val="00BE0DC2"/>
    <w:rsid w:val="00BE0E06"/>
    <w:rsid w:val="00BE0E0C"/>
    <w:rsid w:val="00BE0E63"/>
    <w:rsid w:val="00BE0EF8"/>
    <w:rsid w:val="00BE10BA"/>
    <w:rsid w:val="00BE1148"/>
    <w:rsid w:val="00BE11E4"/>
    <w:rsid w:val="00BE131F"/>
    <w:rsid w:val="00BE1FB3"/>
    <w:rsid w:val="00BE1FFD"/>
    <w:rsid w:val="00BE2085"/>
    <w:rsid w:val="00BE2136"/>
    <w:rsid w:val="00BE241E"/>
    <w:rsid w:val="00BE271C"/>
    <w:rsid w:val="00BE275B"/>
    <w:rsid w:val="00BE28B3"/>
    <w:rsid w:val="00BE2DCE"/>
    <w:rsid w:val="00BE2DF4"/>
    <w:rsid w:val="00BE2E62"/>
    <w:rsid w:val="00BE2F56"/>
    <w:rsid w:val="00BE307F"/>
    <w:rsid w:val="00BE34A4"/>
    <w:rsid w:val="00BE34FF"/>
    <w:rsid w:val="00BE367B"/>
    <w:rsid w:val="00BE37C2"/>
    <w:rsid w:val="00BE388B"/>
    <w:rsid w:val="00BE39E1"/>
    <w:rsid w:val="00BE3EAF"/>
    <w:rsid w:val="00BE3F8B"/>
    <w:rsid w:val="00BE426D"/>
    <w:rsid w:val="00BE449A"/>
    <w:rsid w:val="00BE44DA"/>
    <w:rsid w:val="00BE456A"/>
    <w:rsid w:val="00BE45CD"/>
    <w:rsid w:val="00BE48AD"/>
    <w:rsid w:val="00BE4918"/>
    <w:rsid w:val="00BE4C37"/>
    <w:rsid w:val="00BE4E5F"/>
    <w:rsid w:val="00BE4F79"/>
    <w:rsid w:val="00BE5178"/>
    <w:rsid w:val="00BE530B"/>
    <w:rsid w:val="00BE543E"/>
    <w:rsid w:val="00BE5552"/>
    <w:rsid w:val="00BE5642"/>
    <w:rsid w:val="00BE57A7"/>
    <w:rsid w:val="00BE588E"/>
    <w:rsid w:val="00BE5C05"/>
    <w:rsid w:val="00BE5F0E"/>
    <w:rsid w:val="00BE6019"/>
    <w:rsid w:val="00BE6106"/>
    <w:rsid w:val="00BE628D"/>
    <w:rsid w:val="00BE63E7"/>
    <w:rsid w:val="00BE65B5"/>
    <w:rsid w:val="00BE65C9"/>
    <w:rsid w:val="00BE68AB"/>
    <w:rsid w:val="00BE68D5"/>
    <w:rsid w:val="00BE69A7"/>
    <w:rsid w:val="00BE6F2A"/>
    <w:rsid w:val="00BE6F2F"/>
    <w:rsid w:val="00BE6FB2"/>
    <w:rsid w:val="00BE705F"/>
    <w:rsid w:val="00BE71EA"/>
    <w:rsid w:val="00BE71FA"/>
    <w:rsid w:val="00BE73AD"/>
    <w:rsid w:val="00BE77F3"/>
    <w:rsid w:val="00BE7C16"/>
    <w:rsid w:val="00BE7DBC"/>
    <w:rsid w:val="00BE7FEB"/>
    <w:rsid w:val="00BF00AB"/>
    <w:rsid w:val="00BF00BA"/>
    <w:rsid w:val="00BF013D"/>
    <w:rsid w:val="00BF01F6"/>
    <w:rsid w:val="00BF031A"/>
    <w:rsid w:val="00BF03C3"/>
    <w:rsid w:val="00BF062E"/>
    <w:rsid w:val="00BF0767"/>
    <w:rsid w:val="00BF09DB"/>
    <w:rsid w:val="00BF0DA5"/>
    <w:rsid w:val="00BF0DE0"/>
    <w:rsid w:val="00BF0E3C"/>
    <w:rsid w:val="00BF0FC1"/>
    <w:rsid w:val="00BF1039"/>
    <w:rsid w:val="00BF103F"/>
    <w:rsid w:val="00BF1157"/>
    <w:rsid w:val="00BF1262"/>
    <w:rsid w:val="00BF15C1"/>
    <w:rsid w:val="00BF16CD"/>
    <w:rsid w:val="00BF18B4"/>
    <w:rsid w:val="00BF19DA"/>
    <w:rsid w:val="00BF19F5"/>
    <w:rsid w:val="00BF1B3A"/>
    <w:rsid w:val="00BF1B3B"/>
    <w:rsid w:val="00BF2040"/>
    <w:rsid w:val="00BF220D"/>
    <w:rsid w:val="00BF24B9"/>
    <w:rsid w:val="00BF255E"/>
    <w:rsid w:val="00BF2588"/>
    <w:rsid w:val="00BF2615"/>
    <w:rsid w:val="00BF26A2"/>
    <w:rsid w:val="00BF2777"/>
    <w:rsid w:val="00BF295B"/>
    <w:rsid w:val="00BF2B02"/>
    <w:rsid w:val="00BF2B94"/>
    <w:rsid w:val="00BF2C20"/>
    <w:rsid w:val="00BF2ED0"/>
    <w:rsid w:val="00BF2FD5"/>
    <w:rsid w:val="00BF3027"/>
    <w:rsid w:val="00BF3096"/>
    <w:rsid w:val="00BF30E1"/>
    <w:rsid w:val="00BF3530"/>
    <w:rsid w:val="00BF39E8"/>
    <w:rsid w:val="00BF3BF7"/>
    <w:rsid w:val="00BF3C4F"/>
    <w:rsid w:val="00BF3CBB"/>
    <w:rsid w:val="00BF40C8"/>
    <w:rsid w:val="00BF4183"/>
    <w:rsid w:val="00BF45F4"/>
    <w:rsid w:val="00BF4788"/>
    <w:rsid w:val="00BF4E62"/>
    <w:rsid w:val="00BF4F99"/>
    <w:rsid w:val="00BF4FD2"/>
    <w:rsid w:val="00BF51BC"/>
    <w:rsid w:val="00BF583A"/>
    <w:rsid w:val="00BF5974"/>
    <w:rsid w:val="00BF5A18"/>
    <w:rsid w:val="00BF5AE4"/>
    <w:rsid w:val="00BF5E6F"/>
    <w:rsid w:val="00BF6176"/>
    <w:rsid w:val="00BF61A4"/>
    <w:rsid w:val="00BF6235"/>
    <w:rsid w:val="00BF6241"/>
    <w:rsid w:val="00BF632C"/>
    <w:rsid w:val="00BF6334"/>
    <w:rsid w:val="00BF64D1"/>
    <w:rsid w:val="00BF6808"/>
    <w:rsid w:val="00BF6A22"/>
    <w:rsid w:val="00BF7007"/>
    <w:rsid w:val="00BF7302"/>
    <w:rsid w:val="00BF7450"/>
    <w:rsid w:val="00BF781E"/>
    <w:rsid w:val="00BF789D"/>
    <w:rsid w:val="00BF7B2D"/>
    <w:rsid w:val="00BF7B67"/>
    <w:rsid w:val="00BF7BCC"/>
    <w:rsid w:val="00BF7BF4"/>
    <w:rsid w:val="00BF7C71"/>
    <w:rsid w:val="00BF7E88"/>
    <w:rsid w:val="00BF7F78"/>
    <w:rsid w:val="00BF7FED"/>
    <w:rsid w:val="00C00005"/>
    <w:rsid w:val="00C001FD"/>
    <w:rsid w:val="00C00231"/>
    <w:rsid w:val="00C00334"/>
    <w:rsid w:val="00C004C2"/>
    <w:rsid w:val="00C004F6"/>
    <w:rsid w:val="00C008C8"/>
    <w:rsid w:val="00C0094F"/>
    <w:rsid w:val="00C00AB5"/>
    <w:rsid w:val="00C00AC0"/>
    <w:rsid w:val="00C00E23"/>
    <w:rsid w:val="00C00ED4"/>
    <w:rsid w:val="00C01007"/>
    <w:rsid w:val="00C013AF"/>
    <w:rsid w:val="00C013D4"/>
    <w:rsid w:val="00C01589"/>
    <w:rsid w:val="00C0160A"/>
    <w:rsid w:val="00C01645"/>
    <w:rsid w:val="00C01828"/>
    <w:rsid w:val="00C0183E"/>
    <w:rsid w:val="00C0185A"/>
    <w:rsid w:val="00C018F3"/>
    <w:rsid w:val="00C01BE3"/>
    <w:rsid w:val="00C02351"/>
    <w:rsid w:val="00C02544"/>
    <w:rsid w:val="00C027BD"/>
    <w:rsid w:val="00C02A69"/>
    <w:rsid w:val="00C02AC7"/>
    <w:rsid w:val="00C02AFA"/>
    <w:rsid w:val="00C02BDA"/>
    <w:rsid w:val="00C02DDF"/>
    <w:rsid w:val="00C02E89"/>
    <w:rsid w:val="00C02F75"/>
    <w:rsid w:val="00C02FBF"/>
    <w:rsid w:val="00C0316A"/>
    <w:rsid w:val="00C032D2"/>
    <w:rsid w:val="00C03316"/>
    <w:rsid w:val="00C03362"/>
    <w:rsid w:val="00C03403"/>
    <w:rsid w:val="00C03612"/>
    <w:rsid w:val="00C0362F"/>
    <w:rsid w:val="00C0363B"/>
    <w:rsid w:val="00C03673"/>
    <w:rsid w:val="00C03674"/>
    <w:rsid w:val="00C03779"/>
    <w:rsid w:val="00C038D9"/>
    <w:rsid w:val="00C03926"/>
    <w:rsid w:val="00C03A05"/>
    <w:rsid w:val="00C03DFE"/>
    <w:rsid w:val="00C03E92"/>
    <w:rsid w:val="00C03EE4"/>
    <w:rsid w:val="00C04168"/>
    <w:rsid w:val="00C041C1"/>
    <w:rsid w:val="00C0421E"/>
    <w:rsid w:val="00C04425"/>
    <w:rsid w:val="00C045EA"/>
    <w:rsid w:val="00C048CB"/>
    <w:rsid w:val="00C04950"/>
    <w:rsid w:val="00C04B9C"/>
    <w:rsid w:val="00C04DC7"/>
    <w:rsid w:val="00C04FB2"/>
    <w:rsid w:val="00C0539E"/>
    <w:rsid w:val="00C053D4"/>
    <w:rsid w:val="00C054C0"/>
    <w:rsid w:val="00C05587"/>
    <w:rsid w:val="00C0587A"/>
    <w:rsid w:val="00C05A22"/>
    <w:rsid w:val="00C05A51"/>
    <w:rsid w:val="00C05A53"/>
    <w:rsid w:val="00C05FFD"/>
    <w:rsid w:val="00C063FE"/>
    <w:rsid w:val="00C064C4"/>
    <w:rsid w:val="00C06704"/>
    <w:rsid w:val="00C06727"/>
    <w:rsid w:val="00C067F4"/>
    <w:rsid w:val="00C06848"/>
    <w:rsid w:val="00C068DE"/>
    <w:rsid w:val="00C06946"/>
    <w:rsid w:val="00C06EC9"/>
    <w:rsid w:val="00C073FA"/>
    <w:rsid w:val="00C07516"/>
    <w:rsid w:val="00C0760D"/>
    <w:rsid w:val="00C076A9"/>
    <w:rsid w:val="00C076AC"/>
    <w:rsid w:val="00C0781C"/>
    <w:rsid w:val="00C07857"/>
    <w:rsid w:val="00C07891"/>
    <w:rsid w:val="00C07C25"/>
    <w:rsid w:val="00C07CF2"/>
    <w:rsid w:val="00C07EF9"/>
    <w:rsid w:val="00C07F01"/>
    <w:rsid w:val="00C100A6"/>
    <w:rsid w:val="00C1025B"/>
    <w:rsid w:val="00C10322"/>
    <w:rsid w:val="00C10949"/>
    <w:rsid w:val="00C10A98"/>
    <w:rsid w:val="00C10EDB"/>
    <w:rsid w:val="00C110EB"/>
    <w:rsid w:val="00C114C8"/>
    <w:rsid w:val="00C1155F"/>
    <w:rsid w:val="00C11858"/>
    <w:rsid w:val="00C11A5A"/>
    <w:rsid w:val="00C11AD3"/>
    <w:rsid w:val="00C11D0F"/>
    <w:rsid w:val="00C11E48"/>
    <w:rsid w:val="00C11E70"/>
    <w:rsid w:val="00C11E7B"/>
    <w:rsid w:val="00C11EF9"/>
    <w:rsid w:val="00C11FA3"/>
    <w:rsid w:val="00C120B6"/>
    <w:rsid w:val="00C120B8"/>
    <w:rsid w:val="00C12166"/>
    <w:rsid w:val="00C121D7"/>
    <w:rsid w:val="00C123D3"/>
    <w:rsid w:val="00C12432"/>
    <w:rsid w:val="00C124D0"/>
    <w:rsid w:val="00C124F5"/>
    <w:rsid w:val="00C12569"/>
    <w:rsid w:val="00C127BD"/>
    <w:rsid w:val="00C128B0"/>
    <w:rsid w:val="00C12C57"/>
    <w:rsid w:val="00C12CE8"/>
    <w:rsid w:val="00C12DCD"/>
    <w:rsid w:val="00C13221"/>
    <w:rsid w:val="00C1344E"/>
    <w:rsid w:val="00C135E7"/>
    <w:rsid w:val="00C137AB"/>
    <w:rsid w:val="00C13851"/>
    <w:rsid w:val="00C138B8"/>
    <w:rsid w:val="00C138BC"/>
    <w:rsid w:val="00C139AC"/>
    <w:rsid w:val="00C13B79"/>
    <w:rsid w:val="00C13D10"/>
    <w:rsid w:val="00C13DDE"/>
    <w:rsid w:val="00C14132"/>
    <w:rsid w:val="00C14310"/>
    <w:rsid w:val="00C143CA"/>
    <w:rsid w:val="00C1446E"/>
    <w:rsid w:val="00C14483"/>
    <w:rsid w:val="00C144A5"/>
    <w:rsid w:val="00C14515"/>
    <w:rsid w:val="00C14A03"/>
    <w:rsid w:val="00C14C5A"/>
    <w:rsid w:val="00C14D3F"/>
    <w:rsid w:val="00C14E07"/>
    <w:rsid w:val="00C14E1B"/>
    <w:rsid w:val="00C14EE3"/>
    <w:rsid w:val="00C15042"/>
    <w:rsid w:val="00C150B3"/>
    <w:rsid w:val="00C152B1"/>
    <w:rsid w:val="00C1571D"/>
    <w:rsid w:val="00C159B2"/>
    <w:rsid w:val="00C15B75"/>
    <w:rsid w:val="00C15BCC"/>
    <w:rsid w:val="00C15C28"/>
    <w:rsid w:val="00C15CB8"/>
    <w:rsid w:val="00C15D05"/>
    <w:rsid w:val="00C15E36"/>
    <w:rsid w:val="00C15F1D"/>
    <w:rsid w:val="00C15F9E"/>
    <w:rsid w:val="00C1609F"/>
    <w:rsid w:val="00C162CC"/>
    <w:rsid w:val="00C163F3"/>
    <w:rsid w:val="00C16439"/>
    <w:rsid w:val="00C167D2"/>
    <w:rsid w:val="00C168BB"/>
    <w:rsid w:val="00C168DA"/>
    <w:rsid w:val="00C16916"/>
    <w:rsid w:val="00C16A64"/>
    <w:rsid w:val="00C16C3D"/>
    <w:rsid w:val="00C16CD1"/>
    <w:rsid w:val="00C16D3D"/>
    <w:rsid w:val="00C16F96"/>
    <w:rsid w:val="00C170CE"/>
    <w:rsid w:val="00C1710B"/>
    <w:rsid w:val="00C171A0"/>
    <w:rsid w:val="00C171EF"/>
    <w:rsid w:val="00C17240"/>
    <w:rsid w:val="00C1731D"/>
    <w:rsid w:val="00C173A2"/>
    <w:rsid w:val="00C17824"/>
    <w:rsid w:val="00C17917"/>
    <w:rsid w:val="00C1797C"/>
    <w:rsid w:val="00C17A27"/>
    <w:rsid w:val="00C17A9B"/>
    <w:rsid w:val="00C17BF1"/>
    <w:rsid w:val="00C17C18"/>
    <w:rsid w:val="00C17CEB"/>
    <w:rsid w:val="00C17FAB"/>
    <w:rsid w:val="00C2007B"/>
    <w:rsid w:val="00C2011D"/>
    <w:rsid w:val="00C2019B"/>
    <w:rsid w:val="00C20218"/>
    <w:rsid w:val="00C20387"/>
    <w:rsid w:val="00C207B8"/>
    <w:rsid w:val="00C207EF"/>
    <w:rsid w:val="00C208B8"/>
    <w:rsid w:val="00C208DF"/>
    <w:rsid w:val="00C20929"/>
    <w:rsid w:val="00C20A21"/>
    <w:rsid w:val="00C20E37"/>
    <w:rsid w:val="00C21188"/>
    <w:rsid w:val="00C21578"/>
    <w:rsid w:val="00C215A3"/>
    <w:rsid w:val="00C21638"/>
    <w:rsid w:val="00C21674"/>
    <w:rsid w:val="00C21780"/>
    <w:rsid w:val="00C217F1"/>
    <w:rsid w:val="00C218A9"/>
    <w:rsid w:val="00C21BB2"/>
    <w:rsid w:val="00C21D3D"/>
    <w:rsid w:val="00C21D9B"/>
    <w:rsid w:val="00C21F7D"/>
    <w:rsid w:val="00C22159"/>
    <w:rsid w:val="00C224E2"/>
    <w:rsid w:val="00C224F9"/>
    <w:rsid w:val="00C2257D"/>
    <w:rsid w:val="00C22617"/>
    <w:rsid w:val="00C226D6"/>
    <w:rsid w:val="00C22748"/>
    <w:rsid w:val="00C2275C"/>
    <w:rsid w:val="00C227B7"/>
    <w:rsid w:val="00C2284C"/>
    <w:rsid w:val="00C229B1"/>
    <w:rsid w:val="00C22B40"/>
    <w:rsid w:val="00C22DE6"/>
    <w:rsid w:val="00C22E05"/>
    <w:rsid w:val="00C22F7B"/>
    <w:rsid w:val="00C23017"/>
    <w:rsid w:val="00C23247"/>
    <w:rsid w:val="00C235AF"/>
    <w:rsid w:val="00C2371B"/>
    <w:rsid w:val="00C23876"/>
    <w:rsid w:val="00C2387A"/>
    <w:rsid w:val="00C238AD"/>
    <w:rsid w:val="00C23A08"/>
    <w:rsid w:val="00C23C3F"/>
    <w:rsid w:val="00C23F88"/>
    <w:rsid w:val="00C24003"/>
    <w:rsid w:val="00C241CD"/>
    <w:rsid w:val="00C2437A"/>
    <w:rsid w:val="00C246C2"/>
    <w:rsid w:val="00C24837"/>
    <w:rsid w:val="00C24925"/>
    <w:rsid w:val="00C24974"/>
    <w:rsid w:val="00C24B05"/>
    <w:rsid w:val="00C24C3B"/>
    <w:rsid w:val="00C24C76"/>
    <w:rsid w:val="00C24D01"/>
    <w:rsid w:val="00C24DF0"/>
    <w:rsid w:val="00C25307"/>
    <w:rsid w:val="00C25661"/>
    <w:rsid w:val="00C258C9"/>
    <w:rsid w:val="00C25AD5"/>
    <w:rsid w:val="00C25B18"/>
    <w:rsid w:val="00C25C0A"/>
    <w:rsid w:val="00C25C61"/>
    <w:rsid w:val="00C25F00"/>
    <w:rsid w:val="00C26007"/>
    <w:rsid w:val="00C26454"/>
    <w:rsid w:val="00C26697"/>
    <w:rsid w:val="00C2681D"/>
    <w:rsid w:val="00C26C23"/>
    <w:rsid w:val="00C26CA8"/>
    <w:rsid w:val="00C26DE2"/>
    <w:rsid w:val="00C26FA0"/>
    <w:rsid w:val="00C27061"/>
    <w:rsid w:val="00C270BD"/>
    <w:rsid w:val="00C273DB"/>
    <w:rsid w:val="00C274FE"/>
    <w:rsid w:val="00C277CD"/>
    <w:rsid w:val="00C278EF"/>
    <w:rsid w:val="00C279B1"/>
    <w:rsid w:val="00C27ABC"/>
    <w:rsid w:val="00C27D0D"/>
    <w:rsid w:val="00C301C3"/>
    <w:rsid w:val="00C30317"/>
    <w:rsid w:val="00C306C8"/>
    <w:rsid w:val="00C3080B"/>
    <w:rsid w:val="00C30831"/>
    <w:rsid w:val="00C3087A"/>
    <w:rsid w:val="00C30928"/>
    <w:rsid w:val="00C30940"/>
    <w:rsid w:val="00C30976"/>
    <w:rsid w:val="00C311F6"/>
    <w:rsid w:val="00C3143A"/>
    <w:rsid w:val="00C315C3"/>
    <w:rsid w:val="00C3189B"/>
    <w:rsid w:val="00C318CB"/>
    <w:rsid w:val="00C31ACF"/>
    <w:rsid w:val="00C31E9C"/>
    <w:rsid w:val="00C32011"/>
    <w:rsid w:val="00C32245"/>
    <w:rsid w:val="00C322CE"/>
    <w:rsid w:val="00C32337"/>
    <w:rsid w:val="00C3233A"/>
    <w:rsid w:val="00C3240B"/>
    <w:rsid w:val="00C3243B"/>
    <w:rsid w:val="00C325D0"/>
    <w:rsid w:val="00C326C2"/>
    <w:rsid w:val="00C32762"/>
    <w:rsid w:val="00C32824"/>
    <w:rsid w:val="00C3293C"/>
    <w:rsid w:val="00C32A25"/>
    <w:rsid w:val="00C32AC1"/>
    <w:rsid w:val="00C32DC6"/>
    <w:rsid w:val="00C32DE5"/>
    <w:rsid w:val="00C32FD4"/>
    <w:rsid w:val="00C33072"/>
    <w:rsid w:val="00C3311D"/>
    <w:rsid w:val="00C3333D"/>
    <w:rsid w:val="00C3340A"/>
    <w:rsid w:val="00C335D8"/>
    <w:rsid w:val="00C3360A"/>
    <w:rsid w:val="00C33823"/>
    <w:rsid w:val="00C3382E"/>
    <w:rsid w:val="00C339C0"/>
    <w:rsid w:val="00C33BB0"/>
    <w:rsid w:val="00C33DB0"/>
    <w:rsid w:val="00C34014"/>
    <w:rsid w:val="00C34062"/>
    <w:rsid w:val="00C341A2"/>
    <w:rsid w:val="00C342B0"/>
    <w:rsid w:val="00C342FB"/>
    <w:rsid w:val="00C343EA"/>
    <w:rsid w:val="00C345A9"/>
    <w:rsid w:val="00C345D3"/>
    <w:rsid w:val="00C34623"/>
    <w:rsid w:val="00C3469C"/>
    <w:rsid w:val="00C3473D"/>
    <w:rsid w:val="00C34C47"/>
    <w:rsid w:val="00C34C98"/>
    <w:rsid w:val="00C34EE2"/>
    <w:rsid w:val="00C34F25"/>
    <w:rsid w:val="00C34F3B"/>
    <w:rsid w:val="00C34F87"/>
    <w:rsid w:val="00C3509A"/>
    <w:rsid w:val="00C3510E"/>
    <w:rsid w:val="00C35227"/>
    <w:rsid w:val="00C35300"/>
    <w:rsid w:val="00C3530A"/>
    <w:rsid w:val="00C3532B"/>
    <w:rsid w:val="00C354A6"/>
    <w:rsid w:val="00C357F7"/>
    <w:rsid w:val="00C35A2B"/>
    <w:rsid w:val="00C35D8F"/>
    <w:rsid w:val="00C35DE4"/>
    <w:rsid w:val="00C35E9D"/>
    <w:rsid w:val="00C35FBC"/>
    <w:rsid w:val="00C362DB"/>
    <w:rsid w:val="00C36311"/>
    <w:rsid w:val="00C36424"/>
    <w:rsid w:val="00C36505"/>
    <w:rsid w:val="00C36591"/>
    <w:rsid w:val="00C365E2"/>
    <w:rsid w:val="00C3664B"/>
    <w:rsid w:val="00C36ABD"/>
    <w:rsid w:val="00C36BA3"/>
    <w:rsid w:val="00C36CED"/>
    <w:rsid w:val="00C36E07"/>
    <w:rsid w:val="00C36E1F"/>
    <w:rsid w:val="00C36E5A"/>
    <w:rsid w:val="00C36EB9"/>
    <w:rsid w:val="00C37239"/>
    <w:rsid w:val="00C37339"/>
    <w:rsid w:val="00C373CD"/>
    <w:rsid w:val="00C3768C"/>
    <w:rsid w:val="00C3786B"/>
    <w:rsid w:val="00C37961"/>
    <w:rsid w:val="00C37977"/>
    <w:rsid w:val="00C37BD2"/>
    <w:rsid w:val="00C37E7E"/>
    <w:rsid w:val="00C37F66"/>
    <w:rsid w:val="00C37FD3"/>
    <w:rsid w:val="00C40182"/>
    <w:rsid w:val="00C40214"/>
    <w:rsid w:val="00C402DB"/>
    <w:rsid w:val="00C402DF"/>
    <w:rsid w:val="00C4042E"/>
    <w:rsid w:val="00C40464"/>
    <w:rsid w:val="00C407AE"/>
    <w:rsid w:val="00C40857"/>
    <w:rsid w:val="00C40909"/>
    <w:rsid w:val="00C40A79"/>
    <w:rsid w:val="00C40C65"/>
    <w:rsid w:val="00C41055"/>
    <w:rsid w:val="00C41615"/>
    <w:rsid w:val="00C416B1"/>
    <w:rsid w:val="00C41703"/>
    <w:rsid w:val="00C41732"/>
    <w:rsid w:val="00C419BA"/>
    <w:rsid w:val="00C41A40"/>
    <w:rsid w:val="00C41C6A"/>
    <w:rsid w:val="00C41C7A"/>
    <w:rsid w:val="00C421B0"/>
    <w:rsid w:val="00C421CB"/>
    <w:rsid w:val="00C423DB"/>
    <w:rsid w:val="00C424EE"/>
    <w:rsid w:val="00C4267F"/>
    <w:rsid w:val="00C42742"/>
    <w:rsid w:val="00C42745"/>
    <w:rsid w:val="00C42B07"/>
    <w:rsid w:val="00C42C2D"/>
    <w:rsid w:val="00C42E66"/>
    <w:rsid w:val="00C42F0C"/>
    <w:rsid w:val="00C42F2D"/>
    <w:rsid w:val="00C42F94"/>
    <w:rsid w:val="00C4305B"/>
    <w:rsid w:val="00C431AD"/>
    <w:rsid w:val="00C431C4"/>
    <w:rsid w:val="00C4339E"/>
    <w:rsid w:val="00C43411"/>
    <w:rsid w:val="00C4354C"/>
    <w:rsid w:val="00C43554"/>
    <w:rsid w:val="00C4365E"/>
    <w:rsid w:val="00C438F1"/>
    <w:rsid w:val="00C43B73"/>
    <w:rsid w:val="00C43EE2"/>
    <w:rsid w:val="00C43FE3"/>
    <w:rsid w:val="00C440EB"/>
    <w:rsid w:val="00C4426B"/>
    <w:rsid w:val="00C44395"/>
    <w:rsid w:val="00C4444F"/>
    <w:rsid w:val="00C44463"/>
    <w:rsid w:val="00C44514"/>
    <w:rsid w:val="00C4453C"/>
    <w:rsid w:val="00C44AF7"/>
    <w:rsid w:val="00C44C11"/>
    <w:rsid w:val="00C457AC"/>
    <w:rsid w:val="00C45888"/>
    <w:rsid w:val="00C4588C"/>
    <w:rsid w:val="00C4598B"/>
    <w:rsid w:val="00C45990"/>
    <w:rsid w:val="00C459E9"/>
    <w:rsid w:val="00C45D1E"/>
    <w:rsid w:val="00C45E92"/>
    <w:rsid w:val="00C45EAB"/>
    <w:rsid w:val="00C45F4C"/>
    <w:rsid w:val="00C45F86"/>
    <w:rsid w:val="00C46001"/>
    <w:rsid w:val="00C4605F"/>
    <w:rsid w:val="00C46626"/>
    <w:rsid w:val="00C46679"/>
    <w:rsid w:val="00C46725"/>
    <w:rsid w:val="00C4683F"/>
    <w:rsid w:val="00C469BC"/>
    <w:rsid w:val="00C46EA7"/>
    <w:rsid w:val="00C47106"/>
    <w:rsid w:val="00C47227"/>
    <w:rsid w:val="00C4722A"/>
    <w:rsid w:val="00C47270"/>
    <w:rsid w:val="00C474B5"/>
    <w:rsid w:val="00C474F0"/>
    <w:rsid w:val="00C47534"/>
    <w:rsid w:val="00C4787B"/>
    <w:rsid w:val="00C478EC"/>
    <w:rsid w:val="00C4797D"/>
    <w:rsid w:val="00C47989"/>
    <w:rsid w:val="00C479E9"/>
    <w:rsid w:val="00C47B0C"/>
    <w:rsid w:val="00C47BCE"/>
    <w:rsid w:val="00C47DB8"/>
    <w:rsid w:val="00C47DF2"/>
    <w:rsid w:val="00C47E0F"/>
    <w:rsid w:val="00C47EF4"/>
    <w:rsid w:val="00C5007A"/>
    <w:rsid w:val="00C50181"/>
    <w:rsid w:val="00C50230"/>
    <w:rsid w:val="00C50259"/>
    <w:rsid w:val="00C502DB"/>
    <w:rsid w:val="00C5064D"/>
    <w:rsid w:val="00C50665"/>
    <w:rsid w:val="00C5087B"/>
    <w:rsid w:val="00C5090E"/>
    <w:rsid w:val="00C50BCF"/>
    <w:rsid w:val="00C50BD7"/>
    <w:rsid w:val="00C50C42"/>
    <w:rsid w:val="00C50C4F"/>
    <w:rsid w:val="00C50C55"/>
    <w:rsid w:val="00C50C88"/>
    <w:rsid w:val="00C50FA1"/>
    <w:rsid w:val="00C51085"/>
    <w:rsid w:val="00C511DF"/>
    <w:rsid w:val="00C51266"/>
    <w:rsid w:val="00C513D8"/>
    <w:rsid w:val="00C5145B"/>
    <w:rsid w:val="00C51529"/>
    <w:rsid w:val="00C5160E"/>
    <w:rsid w:val="00C517DD"/>
    <w:rsid w:val="00C518E5"/>
    <w:rsid w:val="00C51976"/>
    <w:rsid w:val="00C51A02"/>
    <w:rsid w:val="00C51C6F"/>
    <w:rsid w:val="00C51D44"/>
    <w:rsid w:val="00C51F07"/>
    <w:rsid w:val="00C5202F"/>
    <w:rsid w:val="00C5226C"/>
    <w:rsid w:val="00C5258F"/>
    <w:rsid w:val="00C529E6"/>
    <w:rsid w:val="00C52ABE"/>
    <w:rsid w:val="00C52AF2"/>
    <w:rsid w:val="00C52DFE"/>
    <w:rsid w:val="00C52E37"/>
    <w:rsid w:val="00C52F78"/>
    <w:rsid w:val="00C53165"/>
    <w:rsid w:val="00C53186"/>
    <w:rsid w:val="00C53420"/>
    <w:rsid w:val="00C53567"/>
    <w:rsid w:val="00C53611"/>
    <w:rsid w:val="00C5368F"/>
    <w:rsid w:val="00C53715"/>
    <w:rsid w:val="00C5394B"/>
    <w:rsid w:val="00C53950"/>
    <w:rsid w:val="00C53CB7"/>
    <w:rsid w:val="00C53E50"/>
    <w:rsid w:val="00C54516"/>
    <w:rsid w:val="00C546EC"/>
    <w:rsid w:val="00C5499B"/>
    <w:rsid w:val="00C549C2"/>
    <w:rsid w:val="00C54AA1"/>
    <w:rsid w:val="00C54D16"/>
    <w:rsid w:val="00C54F86"/>
    <w:rsid w:val="00C55372"/>
    <w:rsid w:val="00C557C0"/>
    <w:rsid w:val="00C557E7"/>
    <w:rsid w:val="00C55B8A"/>
    <w:rsid w:val="00C561BE"/>
    <w:rsid w:val="00C565F2"/>
    <w:rsid w:val="00C568CD"/>
    <w:rsid w:val="00C56A6F"/>
    <w:rsid w:val="00C56AC3"/>
    <w:rsid w:val="00C56AD6"/>
    <w:rsid w:val="00C56DBB"/>
    <w:rsid w:val="00C5719A"/>
    <w:rsid w:val="00C57287"/>
    <w:rsid w:val="00C57305"/>
    <w:rsid w:val="00C57326"/>
    <w:rsid w:val="00C573D0"/>
    <w:rsid w:val="00C574C8"/>
    <w:rsid w:val="00C57549"/>
    <w:rsid w:val="00C5759F"/>
    <w:rsid w:val="00C5761B"/>
    <w:rsid w:val="00C5766F"/>
    <w:rsid w:val="00C57776"/>
    <w:rsid w:val="00C57C65"/>
    <w:rsid w:val="00C57F1A"/>
    <w:rsid w:val="00C57FEC"/>
    <w:rsid w:val="00C6019F"/>
    <w:rsid w:val="00C601C0"/>
    <w:rsid w:val="00C602A6"/>
    <w:rsid w:val="00C603D0"/>
    <w:rsid w:val="00C604BF"/>
    <w:rsid w:val="00C604C3"/>
    <w:rsid w:val="00C60630"/>
    <w:rsid w:val="00C60A65"/>
    <w:rsid w:val="00C60D8F"/>
    <w:rsid w:val="00C60DE0"/>
    <w:rsid w:val="00C60DE3"/>
    <w:rsid w:val="00C60E42"/>
    <w:rsid w:val="00C60E4E"/>
    <w:rsid w:val="00C6113C"/>
    <w:rsid w:val="00C612F9"/>
    <w:rsid w:val="00C61452"/>
    <w:rsid w:val="00C61504"/>
    <w:rsid w:val="00C61545"/>
    <w:rsid w:val="00C6172D"/>
    <w:rsid w:val="00C6172E"/>
    <w:rsid w:val="00C61926"/>
    <w:rsid w:val="00C619C7"/>
    <w:rsid w:val="00C61A85"/>
    <w:rsid w:val="00C61CF2"/>
    <w:rsid w:val="00C61DA5"/>
    <w:rsid w:val="00C61E7D"/>
    <w:rsid w:val="00C61EB1"/>
    <w:rsid w:val="00C61F6B"/>
    <w:rsid w:val="00C61FD4"/>
    <w:rsid w:val="00C62013"/>
    <w:rsid w:val="00C6218B"/>
    <w:rsid w:val="00C62298"/>
    <w:rsid w:val="00C622C1"/>
    <w:rsid w:val="00C62430"/>
    <w:rsid w:val="00C628D8"/>
    <w:rsid w:val="00C62C06"/>
    <w:rsid w:val="00C62C6F"/>
    <w:rsid w:val="00C62CCF"/>
    <w:rsid w:val="00C62E1C"/>
    <w:rsid w:val="00C631FB"/>
    <w:rsid w:val="00C633AA"/>
    <w:rsid w:val="00C633AE"/>
    <w:rsid w:val="00C6355F"/>
    <w:rsid w:val="00C6391B"/>
    <w:rsid w:val="00C639AD"/>
    <w:rsid w:val="00C639D2"/>
    <w:rsid w:val="00C63B3E"/>
    <w:rsid w:val="00C63BE5"/>
    <w:rsid w:val="00C64097"/>
    <w:rsid w:val="00C6419B"/>
    <w:rsid w:val="00C64241"/>
    <w:rsid w:val="00C642F3"/>
    <w:rsid w:val="00C64347"/>
    <w:rsid w:val="00C644C1"/>
    <w:rsid w:val="00C644ED"/>
    <w:rsid w:val="00C6464A"/>
    <w:rsid w:val="00C647D9"/>
    <w:rsid w:val="00C647F2"/>
    <w:rsid w:val="00C6494A"/>
    <w:rsid w:val="00C64963"/>
    <w:rsid w:val="00C64C42"/>
    <w:rsid w:val="00C64EC5"/>
    <w:rsid w:val="00C6509B"/>
    <w:rsid w:val="00C65318"/>
    <w:rsid w:val="00C6535A"/>
    <w:rsid w:val="00C65757"/>
    <w:rsid w:val="00C657EB"/>
    <w:rsid w:val="00C65977"/>
    <w:rsid w:val="00C65A4E"/>
    <w:rsid w:val="00C65BA3"/>
    <w:rsid w:val="00C65CD5"/>
    <w:rsid w:val="00C65E7A"/>
    <w:rsid w:val="00C66530"/>
    <w:rsid w:val="00C66557"/>
    <w:rsid w:val="00C665C1"/>
    <w:rsid w:val="00C66612"/>
    <w:rsid w:val="00C6668B"/>
    <w:rsid w:val="00C666C7"/>
    <w:rsid w:val="00C667E4"/>
    <w:rsid w:val="00C66C6B"/>
    <w:rsid w:val="00C66FF6"/>
    <w:rsid w:val="00C67267"/>
    <w:rsid w:val="00C6729F"/>
    <w:rsid w:val="00C67360"/>
    <w:rsid w:val="00C6753F"/>
    <w:rsid w:val="00C676BD"/>
    <w:rsid w:val="00C67941"/>
    <w:rsid w:val="00C67C5C"/>
    <w:rsid w:val="00C67D99"/>
    <w:rsid w:val="00C67EB7"/>
    <w:rsid w:val="00C67F49"/>
    <w:rsid w:val="00C7004B"/>
    <w:rsid w:val="00C70176"/>
    <w:rsid w:val="00C70332"/>
    <w:rsid w:val="00C704FD"/>
    <w:rsid w:val="00C7050E"/>
    <w:rsid w:val="00C70659"/>
    <w:rsid w:val="00C70971"/>
    <w:rsid w:val="00C70B86"/>
    <w:rsid w:val="00C70B9D"/>
    <w:rsid w:val="00C70C9E"/>
    <w:rsid w:val="00C70EBF"/>
    <w:rsid w:val="00C71053"/>
    <w:rsid w:val="00C7110E"/>
    <w:rsid w:val="00C711AA"/>
    <w:rsid w:val="00C713D8"/>
    <w:rsid w:val="00C71513"/>
    <w:rsid w:val="00C7160B"/>
    <w:rsid w:val="00C716D9"/>
    <w:rsid w:val="00C717D6"/>
    <w:rsid w:val="00C717D7"/>
    <w:rsid w:val="00C71AC5"/>
    <w:rsid w:val="00C71DF0"/>
    <w:rsid w:val="00C722C0"/>
    <w:rsid w:val="00C7231A"/>
    <w:rsid w:val="00C72342"/>
    <w:rsid w:val="00C727CC"/>
    <w:rsid w:val="00C72830"/>
    <w:rsid w:val="00C728A1"/>
    <w:rsid w:val="00C729F0"/>
    <w:rsid w:val="00C72A32"/>
    <w:rsid w:val="00C72D21"/>
    <w:rsid w:val="00C72D79"/>
    <w:rsid w:val="00C72E84"/>
    <w:rsid w:val="00C72ED0"/>
    <w:rsid w:val="00C73276"/>
    <w:rsid w:val="00C73291"/>
    <w:rsid w:val="00C73364"/>
    <w:rsid w:val="00C7351C"/>
    <w:rsid w:val="00C73586"/>
    <w:rsid w:val="00C7364F"/>
    <w:rsid w:val="00C73744"/>
    <w:rsid w:val="00C73E5C"/>
    <w:rsid w:val="00C73FB5"/>
    <w:rsid w:val="00C74340"/>
    <w:rsid w:val="00C743CC"/>
    <w:rsid w:val="00C74754"/>
    <w:rsid w:val="00C747A9"/>
    <w:rsid w:val="00C747E7"/>
    <w:rsid w:val="00C7482C"/>
    <w:rsid w:val="00C748E3"/>
    <w:rsid w:val="00C74A2E"/>
    <w:rsid w:val="00C74D45"/>
    <w:rsid w:val="00C74E81"/>
    <w:rsid w:val="00C7517C"/>
    <w:rsid w:val="00C75270"/>
    <w:rsid w:val="00C7565A"/>
    <w:rsid w:val="00C756F8"/>
    <w:rsid w:val="00C75846"/>
    <w:rsid w:val="00C758DF"/>
    <w:rsid w:val="00C75939"/>
    <w:rsid w:val="00C75999"/>
    <w:rsid w:val="00C75AEC"/>
    <w:rsid w:val="00C75C02"/>
    <w:rsid w:val="00C75D4E"/>
    <w:rsid w:val="00C75EEB"/>
    <w:rsid w:val="00C7621D"/>
    <w:rsid w:val="00C7648A"/>
    <w:rsid w:val="00C764C1"/>
    <w:rsid w:val="00C76AF4"/>
    <w:rsid w:val="00C76DA6"/>
    <w:rsid w:val="00C76DB6"/>
    <w:rsid w:val="00C76FFD"/>
    <w:rsid w:val="00C771B8"/>
    <w:rsid w:val="00C77665"/>
    <w:rsid w:val="00C77843"/>
    <w:rsid w:val="00C77859"/>
    <w:rsid w:val="00C77A52"/>
    <w:rsid w:val="00C77A8F"/>
    <w:rsid w:val="00C77BDE"/>
    <w:rsid w:val="00C77CEF"/>
    <w:rsid w:val="00C77D5B"/>
    <w:rsid w:val="00C77E18"/>
    <w:rsid w:val="00C77E34"/>
    <w:rsid w:val="00C77FAA"/>
    <w:rsid w:val="00C80016"/>
    <w:rsid w:val="00C8007D"/>
    <w:rsid w:val="00C800D2"/>
    <w:rsid w:val="00C80168"/>
    <w:rsid w:val="00C80225"/>
    <w:rsid w:val="00C803D2"/>
    <w:rsid w:val="00C8056D"/>
    <w:rsid w:val="00C807E0"/>
    <w:rsid w:val="00C8092C"/>
    <w:rsid w:val="00C80C24"/>
    <w:rsid w:val="00C80C9D"/>
    <w:rsid w:val="00C80E7B"/>
    <w:rsid w:val="00C8104B"/>
    <w:rsid w:val="00C8108A"/>
    <w:rsid w:val="00C8113C"/>
    <w:rsid w:val="00C81226"/>
    <w:rsid w:val="00C815D1"/>
    <w:rsid w:val="00C81A4A"/>
    <w:rsid w:val="00C81D61"/>
    <w:rsid w:val="00C81DA0"/>
    <w:rsid w:val="00C81FE3"/>
    <w:rsid w:val="00C82012"/>
    <w:rsid w:val="00C82203"/>
    <w:rsid w:val="00C82402"/>
    <w:rsid w:val="00C82412"/>
    <w:rsid w:val="00C824F2"/>
    <w:rsid w:val="00C8287A"/>
    <w:rsid w:val="00C82BE3"/>
    <w:rsid w:val="00C82C4F"/>
    <w:rsid w:val="00C82FE2"/>
    <w:rsid w:val="00C831D7"/>
    <w:rsid w:val="00C83202"/>
    <w:rsid w:val="00C83297"/>
    <w:rsid w:val="00C83335"/>
    <w:rsid w:val="00C8350E"/>
    <w:rsid w:val="00C837E3"/>
    <w:rsid w:val="00C83860"/>
    <w:rsid w:val="00C83D25"/>
    <w:rsid w:val="00C83D42"/>
    <w:rsid w:val="00C84093"/>
    <w:rsid w:val="00C8443A"/>
    <w:rsid w:val="00C8446F"/>
    <w:rsid w:val="00C84663"/>
    <w:rsid w:val="00C84B3B"/>
    <w:rsid w:val="00C84C54"/>
    <w:rsid w:val="00C84DA6"/>
    <w:rsid w:val="00C84E90"/>
    <w:rsid w:val="00C84EAA"/>
    <w:rsid w:val="00C84EBD"/>
    <w:rsid w:val="00C84FAE"/>
    <w:rsid w:val="00C84FFB"/>
    <w:rsid w:val="00C8509D"/>
    <w:rsid w:val="00C851F9"/>
    <w:rsid w:val="00C8523B"/>
    <w:rsid w:val="00C852B0"/>
    <w:rsid w:val="00C8536A"/>
    <w:rsid w:val="00C854D7"/>
    <w:rsid w:val="00C8554B"/>
    <w:rsid w:val="00C85616"/>
    <w:rsid w:val="00C85A0A"/>
    <w:rsid w:val="00C85B22"/>
    <w:rsid w:val="00C85BE0"/>
    <w:rsid w:val="00C85DDD"/>
    <w:rsid w:val="00C85F0C"/>
    <w:rsid w:val="00C85F57"/>
    <w:rsid w:val="00C86066"/>
    <w:rsid w:val="00C8619F"/>
    <w:rsid w:val="00C86241"/>
    <w:rsid w:val="00C86269"/>
    <w:rsid w:val="00C863D8"/>
    <w:rsid w:val="00C86531"/>
    <w:rsid w:val="00C86598"/>
    <w:rsid w:val="00C865D9"/>
    <w:rsid w:val="00C865ED"/>
    <w:rsid w:val="00C86655"/>
    <w:rsid w:val="00C86669"/>
    <w:rsid w:val="00C866D3"/>
    <w:rsid w:val="00C86794"/>
    <w:rsid w:val="00C869E3"/>
    <w:rsid w:val="00C869F4"/>
    <w:rsid w:val="00C86A98"/>
    <w:rsid w:val="00C86C19"/>
    <w:rsid w:val="00C86CDC"/>
    <w:rsid w:val="00C86EBE"/>
    <w:rsid w:val="00C8708C"/>
    <w:rsid w:val="00C873FE"/>
    <w:rsid w:val="00C874EB"/>
    <w:rsid w:val="00C87785"/>
    <w:rsid w:val="00C8792E"/>
    <w:rsid w:val="00C87944"/>
    <w:rsid w:val="00C87A94"/>
    <w:rsid w:val="00C87D02"/>
    <w:rsid w:val="00C87D22"/>
    <w:rsid w:val="00C87D43"/>
    <w:rsid w:val="00C87E66"/>
    <w:rsid w:val="00C900D5"/>
    <w:rsid w:val="00C9033F"/>
    <w:rsid w:val="00C90389"/>
    <w:rsid w:val="00C904DD"/>
    <w:rsid w:val="00C905BF"/>
    <w:rsid w:val="00C90778"/>
    <w:rsid w:val="00C90987"/>
    <w:rsid w:val="00C90A40"/>
    <w:rsid w:val="00C90B36"/>
    <w:rsid w:val="00C90B54"/>
    <w:rsid w:val="00C911AA"/>
    <w:rsid w:val="00C9125F"/>
    <w:rsid w:val="00C91582"/>
    <w:rsid w:val="00C91668"/>
    <w:rsid w:val="00C9166C"/>
    <w:rsid w:val="00C9167A"/>
    <w:rsid w:val="00C91B2C"/>
    <w:rsid w:val="00C91F22"/>
    <w:rsid w:val="00C91F79"/>
    <w:rsid w:val="00C921EA"/>
    <w:rsid w:val="00C92244"/>
    <w:rsid w:val="00C924E0"/>
    <w:rsid w:val="00C925EA"/>
    <w:rsid w:val="00C926E0"/>
    <w:rsid w:val="00C928F3"/>
    <w:rsid w:val="00C92906"/>
    <w:rsid w:val="00C92CFC"/>
    <w:rsid w:val="00C92E46"/>
    <w:rsid w:val="00C931B9"/>
    <w:rsid w:val="00C9321E"/>
    <w:rsid w:val="00C93376"/>
    <w:rsid w:val="00C9340D"/>
    <w:rsid w:val="00C93464"/>
    <w:rsid w:val="00C93589"/>
    <w:rsid w:val="00C9361F"/>
    <w:rsid w:val="00C939C0"/>
    <w:rsid w:val="00C93AC4"/>
    <w:rsid w:val="00C93CC0"/>
    <w:rsid w:val="00C93F84"/>
    <w:rsid w:val="00C93FAA"/>
    <w:rsid w:val="00C94099"/>
    <w:rsid w:val="00C94305"/>
    <w:rsid w:val="00C944EF"/>
    <w:rsid w:val="00C94617"/>
    <w:rsid w:val="00C94924"/>
    <w:rsid w:val="00C94D2E"/>
    <w:rsid w:val="00C94FF8"/>
    <w:rsid w:val="00C953DB"/>
    <w:rsid w:val="00C9543E"/>
    <w:rsid w:val="00C95482"/>
    <w:rsid w:val="00C95501"/>
    <w:rsid w:val="00C956B8"/>
    <w:rsid w:val="00C95A12"/>
    <w:rsid w:val="00C95AA9"/>
    <w:rsid w:val="00C95B1F"/>
    <w:rsid w:val="00C95B4D"/>
    <w:rsid w:val="00C95C98"/>
    <w:rsid w:val="00C95E1F"/>
    <w:rsid w:val="00C95F53"/>
    <w:rsid w:val="00C95F64"/>
    <w:rsid w:val="00C95F97"/>
    <w:rsid w:val="00C95FC2"/>
    <w:rsid w:val="00C96086"/>
    <w:rsid w:val="00C9619E"/>
    <w:rsid w:val="00C96464"/>
    <w:rsid w:val="00C96488"/>
    <w:rsid w:val="00C966BB"/>
    <w:rsid w:val="00C967F6"/>
    <w:rsid w:val="00C9698A"/>
    <w:rsid w:val="00C96A96"/>
    <w:rsid w:val="00C96AA9"/>
    <w:rsid w:val="00C96B1A"/>
    <w:rsid w:val="00C96B70"/>
    <w:rsid w:val="00C96B90"/>
    <w:rsid w:val="00C96BC6"/>
    <w:rsid w:val="00C96D81"/>
    <w:rsid w:val="00C970E8"/>
    <w:rsid w:val="00C9712F"/>
    <w:rsid w:val="00C9722B"/>
    <w:rsid w:val="00C972B3"/>
    <w:rsid w:val="00C9764E"/>
    <w:rsid w:val="00C97738"/>
    <w:rsid w:val="00C97836"/>
    <w:rsid w:val="00C978A0"/>
    <w:rsid w:val="00C978DB"/>
    <w:rsid w:val="00C97CE1"/>
    <w:rsid w:val="00C97ED7"/>
    <w:rsid w:val="00CA003B"/>
    <w:rsid w:val="00CA00CE"/>
    <w:rsid w:val="00CA0138"/>
    <w:rsid w:val="00CA038F"/>
    <w:rsid w:val="00CA04D4"/>
    <w:rsid w:val="00CA0518"/>
    <w:rsid w:val="00CA0617"/>
    <w:rsid w:val="00CA06A4"/>
    <w:rsid w:val="00CA0A9D"/>
    <w:rsid w:val="00CA0D87"/>
    <w:rsid w:val="00CA0F62"/>
    <w:rsid w:val="00CA101B"/>
    <w:rsid w:val="00CA143F"/>
    <w:rsid w:val="00CA1448"/>
    <w:rsid w:val="00CA14D8"/>
    <w:rsid w:val="00CA17B9"/>
    <w:rsid w:val="00CA1887"/>
    <w:rsid w:val="00CA1912"/>
    <w:rsid w:val="00CA19E5"/>
    <w:rsid w:val="00CA1A80"/>
    <w:rsid w:val="00CA1D63"/>
    <w:rsid w:val="00CA1D66"/>
    <w:rsid w:val="00CA1FAB"/>
    <w:rsid w:val="00CA21B3"/>
    <w:rsid w:val="00CA2327"/>
    <w:rsid w:val="00CA238C"/>
    <w:rsid w:val="00CA248F"/>
    <w:rsid w:val="00CA25EA"/>
    <w:rsid w:val="00CA2645"/>
    <w:rsid w:val="00CA29FA"/>
    <w:rsid w:val="00CA2A78"/>
    <w:rsid w:val="00CA2BA5"/>
    <w:rsid w:val="00CA2BAB"/>
    <w:rsid w:val="00CA2C3D"/>
    <w:rsid w:val="00CA2D13"/>
    <w:rsid w:val="00CA2D48"/>
    <w:rsid w:val="00CA2EAA"/>
    <w:rsid w:val="00CA3110"/>
    <w:rsid w:val="00CA329D"/>
    <w:rsid w:val="00CA341B"/>
    <w:rsid w:val="00CA3476"/>
    <w:rsid w:val="00CA34B7"/>
    <w:rsid w:val="00CA3532"/>
    <w:rsid w:val="00CA366F"/>
    <w:rsid w:val="00CA36A4"/>
    <w:rsid w:val="00CA3820"/>
    <w:rsid w:val="00CA3AAD"/>
    <w:rsid w:val="00CA3C8E"/>
    <w:rsid w:val="00CA3F02"/>
    <w:rsid w:val="00CA3F76"/>
    <w:rsid w:val="00CA3F7C"/>
    <w:rsid w:val="00CA400D"/>
    <w:rsid w:val="00CA41C8"/>
    <w:rsid w:val="00CA41CA"/>
    <w:rsid w:val="00CA438A"/>
    <w:rsid w:val="00CA4BFA"/>
    <w:rsid w:val="00CA4CBB"/>
    <w:rsid w:val="00CA4CFC"/>
    <w:rsid w:val="00CA4D22"/>
    <w:rsid w:val="00CA4DA9"/>
    <w:rsid w:val="00CA4F5E"/>
    <w:rsid w:val="00CA5020"/>
    <w:rsid w:val="00CA514B"/>
    <w:rsid w:val="00CA543B"/>
    <w:rsid w:val="00CA5885"/>
    <w:rsid w:val="00CA5D67"/>
    <w:rsid w:val="00CA5E49"/>
    <w:rsid w:val="00CA6351"/>
    <w:rsid w:val="00CA6387"/>
    <w:rsid w:val="00CA6642"/>
    <w:rsid w:val="00CA6799"/>
    <w:rsid w:val="00CA685E"/>
    <w:rsid w:val="00CA6BD4"/>
    <w:rsid w:val="00CA6BD8"/>
    <w:rsid w:val="00CA7084"/>
    <w:rsid w:val="00CA70EF"/>
    <w:rsid w:val="00CA710D"/>
    <w:rsid w:val="00CA7381"/>
    <w:rsid w:val="00CA74DE"/>
    <w:rsid w:val="00CA7547"/>
    <w:rsid w:val="00CA75A2"/>
    <w:rsid w:val="00CA75A9"/>
    <w:rsid w:val="00CA7AD9"/>
    <w:rsid w:val="00CA7BF9"/>
    <w:rsid w:val="00CA7EBF"/>
    <w:rsid w:val="00CB0069"/>
    <w:rsid w:val="00CB01A5"/>
    <w:rsid w:val="00CB01D1"/>
    <w:rsid w:val="00CB0257"/>
    <w:rsid w:val="00CB0378"/>
    <w:rsid w:val="00CB0446"/>
    <w:rsid w:val="00CB0728"/>
    <w:rsid w:val="00CB0758"/>
    <w:rsid w:val="00CB0A29"/>
    <w:rsid w:val="00CB0A8D"/>
    <w:rsid w:val="00CB0C62"/>
    <w:rsid w:val="00CB0C6C"/>
    <w:rsid w:val="00CB0CC7"/>
    <w:rsid w:val="00CB0F05"/>
    <w:rsid w:val="00CB10AE"/>
    <w:rsid w:val="00CB1198"/>
    <w:rsid w:val="00CB1385"/>
    <w:rsid w:val="00CB14F7"/>
    <w:rsid w:val="00CB157C"/>
    <w:rsid w:val="00CB175B"/>
    <w:rsid w:val="00CB17D7"/>
    <w:rsid w:val="00CB197E"/>
    <w:rsid w:val="00CB1B4E"/>
    <w:rsid w:val="00CB1C14"/>
    <w:rsid w:val="00CB1CD1"/>
    <w:rsid w:val="00CB1DDD"/>
    <w:rsid w:val="00CB1E62"/>
    <w:rsid w:val="00CB206A"/>
    <w:rsid w:val="00CB20EF"/>
    <w:rsid w:val="00CB212E"/>
    <w:rsid w:val="00CB2342"/>
    <w:rsid w:val="00CB2343"/>
    <w:rsid w:val="00CB2639"/>
    <w:rsid w:val="00CB280F"/>
    <w:rsid w:val="00CB29D2"/>
    <w:rsid w:val="00CB2A2F"/>
    <w:rsid w:val="00CB2C2C"/>
    <w:rsid w:val="00CB2CCD"/>
    <w:rsid w:val="00CB2D3A"/>
    <w:rsid w:val="00CB2D8A"/>
    <w:rsid w:val="00CB2FCB"/>
    <w:rsid w:val="00CB3023"/>
    <w:rsid w:val="00CB3329"/>
    <w:rsid w:val="00CB336E"/>
    <w:rsid w:val="00CB34F4"/>
    <w:rsid w:val="00CB3696"/>
    <w:rsid w:val="00CB3956"/>
    <w:rsid w:val="00CB3A7F"/>
    <w:rsid w:val="00CB3CB5"/>
    <w:rsid w:val="00CB3DF9"/>
    <w:rsid w:val="00CB3E0F"/>
    <w:rsid w:val="00CB3FD5"/>
    <w:rsid w:val="00CB405F"/>
    <w:rsid w:val="00CB4067"/>
    <w:rsid w:val="00CB4076"/>
    <w:rsid w:val="00CB40C2"/>
    <w:rsid w:val="00CB41D0"/>
    <w:rsid w:val="00CB4278"/>
    <w:rsid w:val="00CB42E0"/>
    <w:rsid w:val="00CB4470"/>
    <w:rsid w:val="00CB450A"/>
    <w:rsid w:val="00CB459A"/>
    <w:rsid w:val="00CB45D5"/>
    <w:rsid w:val="00CB4654"/>
    <w:rsid w:val="00CB472F"/>
    <w:rsid w:val="00CB47A2"/>
    <w:rsid w:val="00CB47ED"/>
    <w:rsid w:val="00CB4ADE"/>
    <w:rsid w:val="00CB4F31"/>
    <w:rsid w:val="00CB5097"/>
    <w:rsid w:val="00CB5131"/>
    <w:rsid w:val="00CB518B"/>
    <w:rsid w:val="00CB5246"/>
    <w:rsid w:val="00CB530E"/>
    <w:rsid w:val="00CB562F"/>
    <w:rsid w:val="00CB58A2"/>
    <w:rsid w:val="00CB59FB"/>
    <w:rsid w:val="00CB5B15"/>
    <w:rsid w:val="00CB602A"/>
    <w:rsid w:val="00CB6233"/>
    <w:rsid w:val="00CB636E"/>
    <w:rsid w:val="00CB66CC"/>
    <w:rsid w:val="00CB68A0"/>
    <w:rsid w:val="00CB68DD"/>
    <w:rsid w:val="00CB6978"/>
    <w:rsid w:val="00CB6BF5"/>
    <w:rsid w:val="00CB6C5A"/>
    <w:rsid w:val="00CB6D38"/>
    <w:rsid w:val="00CB6FE2"/>
    <w:rsid w:val="00CB7131"/>
    <w:rsid w:val="00CB738B"/>
    <w:rsid w:val="00CB743A"/>
    <w:rsid w:val="00CB757C"/>
    <w:rsid w:val="00CB763D"/>
    <w:rsid w:val="00CB7709"/>
    <w:rsid w:val="00CB7A98"/>
    <w:rsid w:val="00CB7C3B"/>
    <w:rsid w:val="00CB7C59"/>
    <w:rsid w:val="00CB7DD6"/>
    <w:rsid w:val="00CB7F99"/>
    <w:rsid w:val="00CC0014"/>
    <w:rsid w:val="00CC0176"/>
    <w:rsid w:val="00CC01CC"/>
    <w:rsid w:val="00CC03EB"/>
    <w:rsid w:val="00CC04C3"/>
    <w:rsid w:val="00CC0786"/>
    <w:rsid w:val="00CC07F6"/>
    <w:rsid w:val="00CC08F9"/>
    <w:rsid w:val="00CC09F0"/>
    <w:rsid w:val="00CC0AEE"/>
    <w:rsid w:val="00CC0B0C"/>
    <w:rsid w:val="00CC0B73"/>
    <w:rsid w:val="00CC0C1E"/>
    <w:rsid w:val="00CC1082"/>
    <w:rsid w:val="00CC12A9"/>
    <w:rsid w:val="00CC15CC"/>
    <w:rsid w:val="00CC16CF"/>
    <w:rsid w:val="00CC172E"/>
    <w:rsid w:val="00CC1964"/>
    <w:rsid w:val="00CC1B45"/>
    <w:rsid w:val="00CC1CA7"/>
    <w:rsid w:val="00CC20FF"/>
    <w:rsid w:val="00CC211E"/>
    <w:rsid w:val="00CC2514"/>
    <w:rsid w:val="00CC261D"/>
    <w:rsid w:val="00CC2697"/>
    <w:rsid w:val="00CC28C2"/>
    <w:rsid w:val="00CC2A60"/>
    <w:rsid w:val="00CC2AB5"/>
    <w:rsid w:val="00CC2BC9"/>
    <w:rsid w:val="00CC2CB4"/>
    <w:rsid w:val="00CC2DB4"/>
    <w:rsid w:val="00CC2F13"/>
    <w:rsid w:val="00CC308D"/>
    <w:rsid w:val="00CC3388"/>
    <w:rsid w:val="00CC33CA"/>
    <w:rsid w:val="00CC358B"/>
    <w:rsid w:val="00CC35B3"/>
    <w:rsid w:val="00CC3884"/>
    <w:rsid w:val="00CC39B0"/>
    <w:rsid w:val="00CC3AE8"/>
    <w:rsid w:val="00CC3B54"/>
    <w:rsid w:val="00CC3D67"/>
    <w:rsid w:val="00CC3DFA"/>
    <w:rsid w:val="00CC3F5B"/>
    <w:rsid w:val="00CC3F75"/>
    <w:rsid w:val="00CC42DA"/>
    <w:rsid w:val="00CC43CA"/>
    <w:rsid w:val="00CC446A"/>
    <w:rsid w:val="00CC4615"/>
    <w:rsid w:val="00CC494D"/>
    <w:rsid w:val="00CC4D7B"/>
    <w:rsid w:val="00CC4E23"/>
    <w:rsid w:val="00CC59EF"/>
    <w:rsid w:val="00CC5C02"/>
    <w:rsid w:val="00CC5C25"/>
    <w:rsid w:val="00CC6232"/>
    <w:rsid w:val="00CC64E1"/>
    <w:rsid w:val="00CC65EF"/>
    <w:rsid w:val="00CC6605"/>
    <w:rsid w:val="00CC6666"/>
    <w:rsid w:val="00CC670E"/>
    <w:rsid w:val="00CC6816"/>
    <w:rsid w:val="00CC68E9"/>
    <w:rsid w:val="00CC6B09"/>
    <w:rsid w:val="00CC6B10"/>
    <w:rsid w:val="00CC6B79"/>
    <w:rsid w:val="00CC6C25"/>
    <w:rsid w:val="00CC70BF"/>
    <w:rsid w:val="00CC716A"/>
    <w:rsid w:val="00CC71FE"/>
    <w:rsid w:val="00CC7638"/>
    <w:rsid w:val="00CC7705"/>
    <w:rsid w:val="00CC780C"/>
    <w:rsid w:val="00CC7863"/>
    <w:rsid w:val="00CC7A48"/>
    <w:rsid w:val="00CC7AA3"/>
    <w:rsid w:val="00CC7AF1"/>
    <w:rsid w:val="00CC7FB4"/>
    <w:rsid w:val="00CD00E9"/>
    <w:rsid w:val="00CD0418"/>
    <w:rsid w:val="00CD0484"/>
    <w:rsid w:val="00CD053E"/>
    <w:rsid w:val="00CD059D"/>
    <w:rsid w:val="00CD05DF"/>
    <w:rsid w:val="00CD084C"/>
    <w:rsid w:val="00CD08EB"/>
    <w:rsid w:val="00CD0966"/>
    <w:rsid w:val="00CD0A26"/>
    <w:rsid w:val="00CD0A4F"/>
    <w:rsid w:val="00CD0A6A"/>
    <w:rsid w:val="00CD0F8D"/>
    <w:rsid w:val="00CD0FD7"/>
    <w:rsid w:val="00CD11CD"/>
    <w:rsid w:val="00CD12F1"/>
    <w:rsid w:val="00CD1349"/>
    <w:rsid w:val="00CD1423"/>
    <w:rsid w:val="00CD1A1C"/>
    <w:rsid w:val="00CD1B4A"/>
    <w:rsid w:val="00CD1BDE"/>
    <w:rsid w:val="00CD1C62"/>
    <w:rsid w:val="00CD1C84"/>
    <w:rsid w:val="00CD1D19"/>
    <w:rsid w:val="00CD1D29"/>
    <w:rsid w:val="00CD1D36"/>
    <w:rsid w:val="00CD1D74"/>
    <w:rsid w:val="00CD1DC0"/>
    <w:rsid w:val="00CD1ECB"/>
    <w:rsid w:val="00CD216D"/>
    <w:rsid w:val="00CD2285"/>
    <w:rsid w:val="00CD23F3"/>
    <w:rsid w:val="00CD247A"/>
    <w:rsid w:val="00CD25B6"/>
    <w:rsid w:val="00CD2750"/>
    <w:rsid w:val="00CD2E2C"/>
    <w:rsid w:val="00CD2E9C"/>
    <w:rsid w:val="00CD31B4"/>
    <w:rsid w:val="00CD32FD"/>
    <w:rsid w:val="00CD340B"/>
    <w:rsid w:val="00CD349E"/>
    <w:rsid w:val="00CD35AB"/>
    <w:rsid w:val="00CD35EF"/>
    <w:rsid w:val="00CD380A"/>
    <w:rsid w:val="00CD380F"/>
    <w:rsid w:val="00CD385C"/>
    <w:rsid w:val="00CD390F"/>
    <w:rsid w:val="00CD39B6"/>
    <w:rsid w:val="00CD3D8D"/>
    <w:rsid w:val="00CD3DBD"/>
    <w:rsid w:val="00CD3ED6"/>
    <w:rsid w:val="00CD3F1C"/>
    <w:rsid w:val="00CD428F"/>
    <w:rsid w:val="00CD42CA"/>
    <w:rsid w:val="00CD42E4"/>
    <w:rsid w:val="00CD436F"/>
    <w:rsid w:val="00CD4442"/>
    <w:rsid w:val="00CD47CB"/>
    <w:rsid w:val="00CD485F"/>
    <w:rsid w:val="00CD48A6"/>
    <w:rsid w:val="00CD4DFD"/>
    <w:rsid w:val="00CD5148"/>
    <w:rsid w:val="00CD5180"/>
    <w:rsid w:val="00CD5217"/>
    <w:rsid w:val="00CD54E1"/>
    <w:rsid w:val="00CD55AA"/>
    <w:rsid w:val="00CD57A9"/>
    <w:rsid w:val="00CD5CDE"/>
    <w:rsid w:val="00CD5D43"/>
    <w:rsid w:val="00CD5E25"/>
    <w:rsid w:val="00CD5EC7"/>
    <w:rsid w:val="00CD5ED6"/>
    <w:rsid w:val="00CD6075"/>
    <w:rsid w:val="00CD641D"/>
    <w:rsid w:val="00CD64D6"/>
    <w:rsid w:val="00CD6855"/>
    <w:rsid w:val="00CD68C1"/>
    <w:rsid w:val="00CD6A9E"/>
    <w:rsid w:val="00CD6B2F"/>
    <w:rsid w:val="00CD6C3B"/>
    <w:rsid w:val="00CD71D7"/>
    <w:rsid w:val="00CD72D4"/>
    <w:rsid w:val="00CD7435"/>
    <w:rsid w:val="00CD7688"/>
    <w:rsid w:val="00CD795E"/>
    <w:rsid w:val="00CD7A6B"/>
    <w:rsid w:val="00CD7B67"/>
    <w:rsid w:val="00CD7EA7"/>
    <w:rsid w:val="00CD7EB6"/>
    <w:rsid w:val="00CD7F08"/>
    <w:rsid w:val="00CD7FA7"/>
    <w:rsid w:val="00CE001F"/>
    <w:rsid w:val="00CE0146"/>
    <w:rsid w:val="00CE01DF"/>
    <w:rsid w:val="00CE028F"/>
    <w:rsid w:val="00CE04C9"/>
    <w:rsid w:val="00CE0721"/>
    <w:rsid w:val="00CE0781"/>
    <w:rsid w:val="00CE085C"/>
    <w:rsid w:val="00CE09B1"/>
    <w:rsid w:val="00CE0C1B"/>
    <w:rsid w:val="00CE0CDD"/>
    <w:rsid w:val="00CE0D8B"/>
    <w:rsid w:val="00CE0ECF"/>
    <w:rsid w:val="00CE1114"/>
    <w:rsid w:val="00CE11A2"/>
    <w:rsid w:val="00CE1263"/>
    <w:rsid w:val="00CE13BB"/>
    <w:rsid w:val="00CE140D"/>
    <w:rsid w:val="00CE147B"/>
    <w:rsid w:val="00CE153C"/>
    <w:rsid w:val="00CE1816"/>
    <w:rsid w:val="00CE19B5"/>
    <w:rsid w:val="00CE19E1"/>
    <w:rsid w:val="00CE1B46"/>
    <w:rsid w:val="00CE1B89"/>
    <w:rsid w:val="00CE1C33"/>
    <w:rsid w:val="00CE1F95"/>
    <w:rsid w:val="00CE1FB5"/>
    <w:rsid w:val="00CE21BE"/>
    <w:rsid w:val="00CE224C"/>
    <w:rsid w:val="00CE23E8"/>
    <w:rsid w:val="00CE246B"/>
    <w:rsid w:val="00CE24DA"/>
    <w:rsid w:val="00CE26A7"/>
    <w:rsid w:val="00CE28FA"/>
    <w:rsid w:val="00CE2A28"/>
    <w:rsid w:val="00CE2AAB"/>
    <w:rsid w:val="00CE2AE1"/>
    <w:rsid w:val="00CE2E18"/>
    <w:rsid w:val="00CE2F09"/>
    <w:rsid w:val="00CE31D3"/>
    <w:rsid w:val="00CE34C9"/>
    <w:rsid w:val="00CE3587"/>
    <w:rsid w:val="00CE3620"/>
    <w:rsid w:val="00CE3745"/>
    <w:rsid w:val="00CE3FD2"/>
    <w:rsid w:val="00CE402C"/>
    <w:rsid w:val="00CE4045"/>
    <w:rsid w:val="00CE42D7"/>
    <w:rsid w:val="00CE42FC"/>
    <w:rsid w:val="00CE4624"/>
    <w:rsid w:val="00CE468D"/>
    <w:rsid w:val="00CE4733"/>
    <w:rsid w:val="00CE48D7"/>
    <w:rsid w:val="00CE4995"/>
    <w:rsid w:val="00CE4A89"/>
    <w:rsid w:val="00CE4B15"/>
    <w:rsid w:val="00CE4B4F"/>
    <w:rsid w:val="00CE4B58"/>
    <w:rsid w:val="00CE4C1E"/>
    <w:rsid w:val="00CE4C8F"/>
    <w:rsid w:val="00CE4FAD"/>
    <w:rsid w:val="00CE53BE"/>
    <w:rsid w:val="00CE53FA"/>
    <w:rsid w:val="00CE5558"/>
    <w:rsid w:val="00CE5669"/>
    <w:rsid w:val="00CE56F8"/>
    <w:rsid w:val="00CE5760"/>
    <w:rsid w:val="00CE57E7"/>
    <w:rsid w:val="00CE584F"/>
    <w:rsid w:val="00CE5B49"/>
    <w:rsid w:val="00CE5C08"/>
    <w:rsid w:val="00CE5C7A"/>
    <w:rsid w:val="00CE5CB2"/>
    <w:rsid w:val="00CE5DB9"/>
    <w:rsid w:val="00CE5F01"/>
    <w:rsid w:val="00CE5F7A"/>
    <w:rsid w:val="00CE6060"/>
    <w:rsid w:val="00CE62F7"/>
    <w:rsid w:val="00CE6313"/>
    <w:rsid w:val="00CE6328"/>
    <w:rsid w:val="00CE63FC"/>
    <w:rsid w:val="00CE64BB"/>
    <w:rsid w:val="00CE67D3"/>
    <w:rsid w:val="00CE692D"/>
    <w:rsid w:val="00CE693F"/>
    <w:rsid w:val="00CE6A46"/>
    <w:rsid w:val="00CE6B16"/>
    <w:rsid w:val="00CE6D0B"/>
    <w:rsid w:val="00CE6E2C"/>
    <w:rsid w:val="00CE6F4E"/>
    <w:rsid w:val="00CE70AB"/>
    <w:rsid w:val="00CE7573"/>
    <w:rsid w:val="00CE7940"/>
    <w:rsid w:val="00CE79E6"/>
    <w:rsid w:val="00CE7A28"/>
    <w:rsid w:val="00CE7BBA"/>
    <w:rsid w:val="00CE7C85"/>
    <w:rsid w:val="00CE7E50"/>
    <w:rsid w:val="00CE7EC4"/>
    <w:rsid w:val="00CE7FA3"/>
    <w:rsid w:val="00CE7FFC"/>
    <w:rsid w:val="00CF0121"/>
    <w:rsid w:val="00CF04AA"/>
    <w:rsid w:val="00CF0674"/>
    <w:rsid w:val="00CF068E"/>
    <w:rsid w:val="00CF06A3"/>
    <w:rsid w:val="00CF0738"/>
    <w:rsid w:val="00CF0805"/>
    <w:rsid w:val="00CF08C0"/>
    <w:rsid w:val="00CF096F"/>
    <w:rsid w:val="00CF0BCC"/>
    <w:rsid w:val="00CF0D90"/>
    <w:rsid w:val="00CF1174"/>
    <w:rsid w:val="00CF1293"/>
    <w:rsid w:val="00CF1300"/>
    <w:rsid w:val="00CF147E"/>
    <w:rsid w:val="00CF16B7"/>
    <w:rsid w:val="00CF1772"/>
    <w:rsid w:val="00CF1961"/>
    <w:rsid w:val="00CF1985"/>
    <w:rsid w:val="00CF1E19"/>
    <w:rsid w:val="00CF1F90"/>
    <w:rsid w:val="00CF1FF5"/>
    <w:rsid w:val="00CF20C8"/>
    <w:rsid w:val="00CF2156"/>
    <w:rsid w:val="00CF2172"/>
    <w:rsid w:val="00CF247E"/>
    <w:rsid w:val="00CF24FF"/>
    <w:rsid w:val="00CF2562"/>
    <w:rsid w:val="00CF26A7"/>
    <w:rsid w:val="00CF26C4"/>
    <w:rsid w:val="00CF28CE"/>
    <w:rsid w:val="00CF2983"/>
    <w:rsid w:val="00CF2A20"/>
    <w:rsid w:val="00CF2BD4"/>
    <w:rsid w:val="00CF2BFD"/>
    <w:rsid w:val="00CF2DE3"/>
    <w:rsid w:val="00CF3308"/>
    <w:rsid w:val="00CF33AF"/>
    <w:rsid w:val="00CF33F4"/>
    <w:rsid w:val="00CF352B"/>
    <w:rsid w:val="00CF366D"/>
    <w:rsid w:val="00CF3693"/>
    <w:rsid w:val="00CF3877"/>
    <w:rsid w:val="00CF3A89"/>
    <w:rsid w:val="00CF3AC7"/>
    <w:rsid w:val="00CF3B49"/>
    <w:rsid w:val="00CF3BC9"/>
    <w:rsid w:val="00CF3E27"/>
    <w:rsid w:val="00CF3FAA"/>
    <w:rsid w:val="00CF4287"/>
    <w:rsid w:val="00CF432F"/>
    <w:rsid w:val="00CF4451"/>
    <w:rsid w:val="00CF45DD"/>
    <w:rsid w:val="00CF465C"/>
    <w:rsid w:val="00CF4808"/>
    <w:rsid w:val="00CF4A49"/>
    <w:rsid w:val="00CF4CF4"/>
    <w:rsid w:val="00CF4D3F"/>
    <w:rsid w:val="00CF4D76"/>
    <w:rsid w:val="00CF4E05"/>
    <w:rsid w:val="00CF4E38"/>
    <w:rsid w:val="00CF4F3C"/>
    <w:rsid w:val="00CF4F7B"/>
    <w:rsid w:val="00CF5092"/>
    <w:rsid w:val="00CF53A4"/>
    <w:rsid w:val="00CF54E2"/>
    <w:rsid w:val="00CF5565"/>
    <w:rsid w:val="00CF561E"/>
    <w:rsid w:val="00CF57DF"/>
    <w:rsid w:val="00CF59BC"/>
    <w:rsid w:val="00CF5B81"/>
    <w:rsid w:val="00CF5EC0"/>
    <w:rsid w:val="00CF5F4D"/>
    <w:rsid w:val="00CF5F70"/>
    <w:rsid w:val="00CF6049"/>
    <w:rsid w:val="00CF640D"/>
    <w:rsid w:val="00CF64A7"/>
    <w:rsid w:val="00CF6640"/>
    <w:rsid w:val="00CF6919"/>
    <w:rsid w:val="00CF69DF"/>
    <w:rsid w:val="00CF69F2"/>
    <w:rsid w:val="00CF6C8A"/>
    <w:rsid w:val="00CF6CCB"/>
    <w:rsid w:val="00CF71FE"/>
    <w:rsid w:val="00CF746B"/>
    <w:rsid w:val="00CF74A6"/>
    <w:rsid w:val="00CF765A"/>
    <w:rsid w:val="00CF78B6"/>
    <w:rsid w:val="00CF7E9F"/>
    <w:rsid w:val="00D000A5"/>
    <w:rsid w:val="00D0022F"/>
    <w:rsid w:val="00D00973"/>
    <w:rsid w:val="00D00AA2"/>
    <w:rsid w:val="00D00B95"/>
    <w:rsid w:val="00D00D2A"/>
    <w:rsid w:val="00D00DFD"/>
    <w:rsid w:val="00D00EF5"/>
    <w:rsid w:val="00D00F4F"/>
    <w:rsid w:val="00D011A6"/>
    <w:rsid w:val="00D011DD"/>
    <w:rsid w:val="00D01200"/>
    <w:rsid w:val="00D012CF"/>
    <w:rsid w:val="00D0139A"/>
    <w:rsid w:val="00D0160E"/>
    <w:rsid w:val="00D016FC"/>
    <w:rsid w:val="00D017DC"/>
    <w:rsid w:val="00D01B60"/>
    <w:rsid w:val="00D01C8F"/>
    <w:rsid w:val="00D01E7A"/>
    <w:rsid w:val="00D01FBA"/>
    <w:rsid w:val="00D024C3"/>
    <w:rsid w:val="00D02514"/>
    <w:rsid w:val="00D02625"/>
    <w:rsid w:val="00D0269C"/>
    <w:rsid w:val="00D026F6"/>
    <w:rsid w:val="00D02874"/>
    <w:rsid w:val="00D028DB"/>
    <w:rsid w:val="00D02A9E"/>
    <w:rsid w:val="00D02E62"/>
    <w:rsid w:val="00D03495"/>
    <w:rsid w:val="00D03526"/>
    <w:rsid w:val="00D037E5"/>
    <w:rsid w:val="00D03823"/>
    <w:rsid w:val="00D03911"/>
    <w:rsid w:val="00D03A74"/>
    <w:rsid w:val="00D03A85"/>
    <w:rsid w:val="00D03B28"/>
    <w:rsid w:val="00D03BBF"/>
    <w:rsid w:val="00D03C32"/>
    <w:rsid w:val="00D03D69"/>
    <w:rsid w:val="00D03E54"/>
    <w:rsid w:val="00D03F09"/>
    <w:rsid w:val="00D0464F"/>
    <w:rsid w:val="00D046F5"/>
    <w:rsid w:val="00D04CD3"/>
    <w:rsid w:val="00D04DE2"/>
    <w:rsid w:val="00D04F22"/>
    <w:rsid w:val="00D05196"/>
    <w:rsid w:val="00D0536E"/>
    <w:rsid w:val="00D05562"/>
    <w:rsid w:val="00D0581D"/>
    <w:rsid w:val="00D05B46"/>
    <w:rsid w:val="00D05B82"/>
    <w:rsid w:val="00D05BDB"/>
    <w:rsid w:val="00D05E8C"/>
    <w:rsid w:val="00D05F73"/>
    <w:rsid w:val="00D061B5"/>
    <w:rsid w:val="00D06796"/>
    <w:rsid w:val="00D067C0"/>
    <w:rsid w:val="00D067F7"/>
    <w:rsid w:val="00D0698D"/>
    <w:rsid w:val="00D06AD5"/>
    <w:rsid w:val="00D06AF3"/>
    <w:rsid w:val="00D06AFA"/>
    <w:rsid w:val="00D06C4D"/>
    <w:rsid w:val="00D06D35"/>
    <w:rsid w:val="00D06F32"/>
    <w:rsid w:val="00D07079"/>
    <w:rsid w:val="00D07165"/>
    <w:rsid w:val="00D07493"/>
    <w:rsid w:val="00D0767C"/>
    <w:rsid w:val="00D076B7"/>
    <w:rsid w:val="00D07841"/>
    <w:rsid w:val="00D07860"/>
    <w:rsid w:val="00D07984"/>
    <w:rsid w:val="00D07A1D"/>
    <w:rsid w:val="00D07A27"/>
    <w:rsid w:val="00D07E72"/>
    <w:rsid w:val="00D07EA2"/>
    <w:rsid w:val="00D07EF3"/>
    <w:rsid w:val="00D10200"/>
    <w:rsid w:val="00D10256"/>
    <w:rsid w:val="00D102E9"/>
    <w:rsid w:val="00D102FC"/>
    <w:rsid w:val="00D1058E"/>
    <w:rsid w:val="00D1081C"/>
    <w:rsid w:val="00D1090D"/>
    <w:rsid w:val="00D10B88"/>
    <w:rsid w:val="00D10BF0"/>
    <w:rsid w:val="00D10D9C"/>
    <w:rsid w:val="00D1133A"/>
    <w:rsid w:val="00D11485"/>
    <w:rsid w:val="00D11541"/>
    <w:rsid w:val="00D115B1"/>
    <w:rsid w:val="00D115B5"/>
    <w:rsid w:val="00D118B9"/>
    <w:rsid w:val="00D118CD"/>
    <w:rsid w:val="00D1192A"/>
    <w:rsid w:val="00D11B0C"/>
    <w:rsid w:val="00D11C56"/>
    <w:rsid w:val="00D11EF0"/>
    <w:rsid w:val="00D12405"/>
    <w:rsid w:val="00D12446"/>
    <w:rsid w:val="00D126D0"/>
    <w:rsid w:val="00D12AC7"/>
    <w:rsid w:val="00D12C07"/>
    <w:rsid w:val="00D12CCB"/>
    <w:rsid w:val="00D12DF5"/>
    <w:rsid w:val="00D12EA4"/>
    <w:rsid w:val="00D12EA7"/>
    <w:rsid w:val="00D13102"/>
    <w:rsid w:val="00D1333B"/>
    <w:rsid w:val="00D133BB"/>
    <w:rsid w:val="00D13466"/>
    <w:rsid w:val="00D1347B"/>
    <w:rsid w:val="00D13592"/>
    <w:rsid w:val="00D13922"/>
    <w:rsid w:val="00D139DE"/>
    <w:rsid w:val="00D13AFF"/>
    <w:rsid w:val="00D13D54"/>
    <w:rsid w:val="00D13D73"/>
    <w:rsid w:val="00D13F1B"/>
    <w:rsid w:val="00D1405B"/>
    <w:rsid w:val="00D141DA"/>
    <w:rsid w:val="00D141DE"/>
    <w:rsid w:val="00D14490"/>
    <w:rsid w:val="00D1458A"/>
    <w:rsid w:val="00D1461D"/>
    <w:rsid w:val="00D14947"/>
    <w:rsid w:val="00D14C8E"/>
    <w:rsid w:val="00D14CE7"/>
    <w:rsid w:val="00D14D7C"/>
    <w:rsid w:val="00D14E9F"/>
    <w:rsid w:val="00D14EF6"/>
    <w:rsid w:val="00D14FA8"/>
    <w:rsid w:val="00D151F6"/>
    <w:rsid w:val="00D152CD"/>
    <w:rsid w:val="00D15520"/>
    <w:rsid w:val="00D1555D"/>
    <w:rsid w:val="00D1576E"/>
    <w:rsid w:val="00D157FA"/>
    <w:rsid w:val="00D15882"/>
    <w:rsid w:val="00D15924"/>
    <w:rsid w:val="00D15A7B"/>
    <w:rsid w:val="00D15A8B"/>
    <w:rsid w:val="00D15AAF"/>
    <w:rsid w:val="00D15AF5"/>
    <w:rsid w:val="00D15BD1"/>
    <w:rsid w:val="00D15CEC"/>
    <w:rsid w:val="00D15D4A"/>
    <w:rsid w:val="00D15E1E"/>
    <w:rsid w:val="00D15F04"/>
    <w:rsid w:val="00D15F0E"/>
    <w:rsid w:val="00D160FC"/>
    <w:rsid w:val="00D161A2"/>
    <w:rsid w:val="00D161F0"/>
    <w:rsid w:val="00D16203"/>
    <w:rsid w:val="00D162C1"/>
    <w:rsid w:val="00D1634F"/>
    <w:rsid w:val="00D16543"/>
    <w:rsid w:val="00D165E0"/>
    <w:rsid w:val="00D16693"/>
    <w:rsid w:val="00D16955"/>
    <w:rsid w:val="00D16DB5"/>
    <w:rsid w:val="00D170D3"/>
    <w:rsid w:val="00D17146"/>
    <w:rsid w:val="00D17357"/>
    <w:rsid w:val="00D17582"/>
    <w:rsid w:val="00D1792D"/>
    <w:rsid w:val="00D17A73"/>
    <w:rsid w:val="00D17C61"/>
    <w:rsid w:val="00D17DE9"/>
    <w:rsid w:val="00D20209"/>
    <w:rsid w:val="00D2064F"/>
    <w:rsid w:val="00D2094A"/>
    <w:rsid w:val="00D21064"/>
    <w:rsid w:val="00D21081"/>
    <w:rsid w:val="00D21205"/>
    <w:rsid w:val="00D21619"/>
    <w:rsid w:val="00D217A7"/>
    <w:rsid w:val="00D217B3"/>
    <w:rsid w:val="00D2193B"/>
    <w:rsid w:val="00D2193D"/>
    <w:rsid w:val="00D21979"/>
    <w:rsid w:val="00D21D1E"/>
    <w:rsid w:val="00D21E34"/>
    <w:rsid w:val="00D222AA"/>
    <w:rsid w:val="00D22909"/>
    <w:rsid w:val="00D2297F"/>
    <w:rsid w:val="00D22A9A"/>
    <w:rsid w:val="00D22B37"/>
    <w:rsid w:val="00D22B9F"/>
    <w:rsid w:val="00D22C2F"/>
    <w:rsid w:val="00D22DC4"/>
    <w:rsid w:val="00D22E78"/>
    <w:rsid w:val="00D22F0E"/>
    <w:rsid w:val="00D22FF5"/>
    <w:rsid w:val="00D2318F"/>
    <w:rsid w:val="00D231BA"/>
    <w:rsid w:val="00D2323B"/>
    <w:rsid w:val="00D2339C"/>
    <w:rsid w:val="00D233DB"/>
    <w:rsid w:val="00D2349B"/>
    <w:rsid w:val="00D235B1"/>
    <w:rsid w:val="00D235EE"/>
    <w:rsid w:val="00D23949"/>
    <w:rsid w:val="00D239B2"/>
    <w:rsid w:val="00D23CAF"/>
    <w:rsid w:val="00D24014"/>
    <w:rsid w:val="00D241B7"/>
    <w:rsid w:val="00D24249"/>
    <w:rsid w:val="00D24283"/>
    <w:rsid w:val="00D244B3"/>
    <w:rsid w:val="00D24667"/>
    <w:rsid w:val="00D246AD"/>
    <w:rsid w:val="00D24762"/>
    <w:rsid w:val="00D247FF"/>
    <w:rsid w:val="00D24930"/>
    <w:rsid w:val="00D24AF8"/>
    <w:rsid w:val="00D24BA9"/>
    <w:rsid w:val="00D24CBF"/>
    <w:rsid w:val="00D24F8E"/>
    <w:rsid w:val="00D24FC9"/>
    <w:rsid w:val="00D25015"/>
    <w:rsid w:val="00D252C9"/>
    <w:rsid w:val="00D2531C"/>
    <w:rsid w:val="00D257FF"/>
    <w:rsid w:val="00D25B79"/>
    <w:rsid w:val="00D25E57"/>
    <w:rsid w:val="00D25F14"/>
    <w:rsid w:val="00D2608D"/>
    <w:rsid w:val="00D260C2"/>
    <w:rsid w:val="00D261B6"/>
    <w:rsid w:val="00D26292"/>
    <w:rsid w:val="00D26384"/>
    <w:rsid w:val="00D26422"/>
    <w:rsid w:val="00D265B0"/>
    <w:rsid w:val="00D26827"/>
    <w:rsid w:val="00D2686A"/>
    <w:rsid w:val="00D26A07"/>
    <w:rsid w:val="00D26C04"/>
    <w:rsid w:val="00D27297"/>
    <w:rsid w:val="00D27342"/>
    <w:rsid w:val="00D273EC"/>
    <w:rsid w:val="00D2741F"/>
    <w:rsid w:val="00D27427"/>
    <w:rsid w:val="00D27441"/>
    <w:rsid w:val="00D2749B"/>
    <w:rsid w:val="00D2780B"/>
    <w:rsid w:val="00D27910"/>
    <w:rsid w:val="00D27947"/>
    <w:rsid w:val="00D2799C"/>
    <w:rsid w:val="00D279D7"/>
    <w:rsid w:val="00D279DB"/>
    <w:rsid w:val="00D27B2C"/>
    <w:rsid w:val="00D27C35"/>
    <w:rsid w:val="00D27DCB"/>
    <w:rsid w:val="00D27FF9"/>
    <w:rsid w:val="00D3000C"/>
    <w:rsid w:val="00D3012F"/>
    <w:rsid w:val="00D30194"/>
    <w:rsid w:val="00D303C6"/>
    <w:rsid w:val="00D304FC"/>
    <w:rsid w:val="00D30671"/>
    <w:rsid w:val="00D308F5"/>
    <w:rsid w:val="00D30B57"/>
    <w:rsid w:val="00D30D58"/>
    <w:rsid w:val="00D30D7B"/>
    <w:rsid w:val="00D30D7E"/>
    <w:rsid w:val="00D3101E"/>
    <w:rsid w:val="00D311E0"/>
    <w:rsid w:val="00D312FD"/>
    <w:rsid w:val="00D31403"/>
    <w:rsid w:val="00D315DB"/>
    <w:rsid w:val="00D31661"/>
    <w:rsid w:val="00D31686"/>
    <w:rsid w:val="00D316FE"/>
    <w:rsid w:val="00D31717"/>
    <w:rsid w:val="00D3171E"/>
    <w:rsid w:val="00D319D4"/>
    <w:rsid w:val="00D319E3"/>
    <w:rsid w:val="00D319E5"/>
    <w:rsid w:val="00D31C02"/>
    <w:rsid w:val="00D32188"/>
    <w:rsid w:val="00D3245A"/>
    <w:rsid w:val="00D324C1"/>
    <w:rsid w:val="00D3262B"/>
    <w:rsid w:val="00D326DF"/>
    <w:rsid w:val="00D3275D"/>
    <w:rsid w:val="00D328A4"/>
    <w:rsid w:val="00D32923"/>
    <w:rsid w:val="00D32932"/>
    <w:rsid w:val="00D32981"/>
    <w:rsid w:val="00D32A54"/>
    <w:rsid w:val="00D32C2F"/>
    <w:rsid w:val="00D32E92"/>
    <w:rsid w:val="00D32EBC"/>
    <w:rsid w:val="00D32F34"/>
    <w:rsid w:val="00D333ED"/>
    <w:rsid w:val="00D3353A"/>
    <w:rsid w:val="00D33612"/>
    <w:rsid w:val="00D336AE"/>
    <w:rsid w:val="00D338E1"/>
    <w:rsid w:val="00D33E83"/>
    <w:rsid w:val="00D34251"/>
    <w:rsid w:val="00D3433E"/>
    <w:rsid w:val="00D343FD"/>
    <w:rsid w:val="00D344F2"/>
    <w:rsid w:val="00D3456F"/>
    <w:rsid w:val="00D347AA"/>
    <w:rsid w:val="00D347D0"/>
    <w:rsid w:val="00D34D18"/>
    <w:rsid w:val="00D34EDB"/>
    <w:rsid w:val="00D34F42"/>
    <w:rsid w:val="00D350C3"/>
    <w:rsid w:val="00D3516B"/>
    <w:rsid w:val="00D352B1"/>
    <w:rsid w:val="00D3558E"/>
    <w:rsid w:val="00D355C2"/>
    <w:rsid w:val="00D355E2"/>
    <w:rsid w:val="00D35B3A"/>
    <w:rsid w:val="00D35B68"/>
    <w:rsid w:val="00D35C45"/>
    <w:rsid w:val="00D35C92"/>
    <w:rsid w:val="00D35D46"/>
    <w:rsid w:val="00D36012"/>
    <w:rsid w:val="00D360CC"/>
    <w:rsid w:val="00D3627A"/>
    <w:rsid w:val="00D3641D"/>
    <w:rsid w:val="00D36746"/>
    <w:rsid w:val="00D36A60"/>
    <w:rsid w:val="00D36E38"/>
    <w:rsid w:val="00D36F00"/>
    <w:rsid w:val="00D3701E"/>
    <w:rsid w:val="00D37166"/>
    <w:rsid w:val="00D3720D"/>
    <w:rsid w:val="00D37317"/>
    <w:rsid w:val="00D37AD1"/>
    <w:rsid w:val="00D37C28"/>
    <w:rsid w:val="00D37CC7"/>
    <w:rsid w:val="00D37D46"/>
    <w:rsid w:val="00D37D91"/>
    <w:rsid w:val="00D37E31"/>
    <w:rsid w:val="00D4008F"/>
    <w:rsid w:val="00D401C7"/>
    <w:rsid w:val="00D40656"/>
    <w:rsid w:val="00D406FD"/>
    <w:rsid w:val="00D407FA"/>
    <w:rsid w:val="00D408BE"/>
    <w:rsid w:val="00D40B22"/>
    <w:rsid w:val="00D40B27"/>
    <w:rsid w:val="00D40BF6"/>
    <w:rsid w:val="00D40F80"/>
    <w:rsid w:val="00D40FA3"/>
    <w:rsid w:val="00D4106E"/>
    <w:rsid w:val="00D4119F"/>
    <w:rsid w:val="00D411A5"/>
    <w:rsid w:val="00D41304"/>
    <w:rsid w:val="00D413EF"/>
    <w:rsid w:val="00D41452"/>
    <w:rsid w:val="00D416E8"/>
    <w:rsid w:val="00D41AB2"/>
    <w:rsid w:val="00D41CB1"/>
    <w:rsid w:val="00D41DEA"/>
    <w:rsid w:val="00D41EC6"/>
    <w:rsid w:val="00D41F2D"/>
    <w:rsid w:val="00D41F8A"/>
    <w:rsid w:val="00D42034"/>
    <w:rsid w:val="00D421CA"/>
    <w:rsid w:val="00D42291"/>
    <w:rsid w:val="00D423C5"/>
    <w:rsid w:val="00D424EC"/>
    <w:rsid w:val="00D4250B"/>
    <w:rsid w:val="00D42944"/>
    <w:rsid w:val="00D42C38"/>
    <w:rsid w:val="00D42C39"/>
    <w:rsid w:val="00D42D54"/>
    <w:rsid w:val="00D42EEE"/>
    <w:rsid w:val="00D42F23"/>
    <w:rsid w:val="00D42F2F"/>
    <w:rsid w:val="00D42F82"/>
    <w:rsid w:val="00D42FF3"/>
    <w:rsid w:val="00D430AF"/>
    <w:rsid w:val="00D430E6"/>
    <w:rsid w:val="00D43134"/>
    <w:rsid w:val="00D4316F"/>
    <w:rsid w:val="00D431B5"/>
    <w:rsid w:val="00D43561"/>
    <w:rsid w:val="00D43590"/>
    <w:rsid w:val="00D435E5"/>
    <w:rsid w:val="00D43827"/>
    <w:rsid w:val="00D438F8"/>
    <w:rsid w:val="00D43B24"/>
    <w:rsid w:val="00D43C48"/>
    <w:rsid w:val="00D44006"/>
    <w:rsid w:val="00D44230"/>
    <w:rsid w:val="00D4474D"/>
    <w:rsid w:val="00D44913"/>
    <w:rsid w:val="00D449BF"/>
    <w:rsid w:val="00D44AB0"/>
    <w:rsid w:val="00D44AFF"/>
    <w:rsid w:val="00D44C21"/>
    <w:rsid w:val="00D4502A"/>
    <w:rsid w:val="00D450EB"/>
    <w:rsid w:val="00D454C7"/>
    <w:rsid w:val="00D45A89"/>
    <w:rsid w:val="00D45D57"/>
    <w:rsid w:val="00D460E5"/>
    <w:rsid w:val="00D46157"/>
    <w:rsid w:val="00D46424"/>
    <w:rsid w:val="00D46669"/>
    <w:rsid w:val="00D46738"/>
    <w:rsid w:val="00D46B0A"/>
    <w:rsid w:val="00D46BA2"/>
    <w:rsid w:val="00D46C04"/>
    <w:rsid w:val="00D46D8F"/>
    <w:rsid w:val="00D46DB3"/>
    <w:rsid w:val="00D46E87"/>
    <w:rsid w:val="00D46F3F"/>
    <w:rsid w:val="00D46FB1"/>
    <w:rsid w:val="00D4709D"/>
    <w:rsid w:val="00D470E7"/>
    <w:rsid w:val="00D47392"/>
    <w:rsid w:val="00D473C4"/>
    <w:rsid w:val="00D4758E"/>
    <w:rsid w:val="00D475B9"/>
    <w:rsid w:val="00D47BC9"/>
    <w:rsid w:val="00D47F13"/>
    <w:rsid w:val="00D47F47"/>
    <w:rsid w:val="00D50169"/>
    <w:rsid w:val="00D501C3"/>
    <w:rsid w:val="00D502EA"/>
    <w:rsid w:val="00D50304"/>
    <w:rsid w:val="00D50323"/>
    <w:rsid w:val="00D505FF"/>
    <w:rsid w:val="00D50640"/>
    <w:rsid w:val="00D5065C"/>
    <w:rsid w:val="00D5069B"/>
    <w:rsid w:val="00D507BE"/>
    <w:rsid w:val="00D50903"/>
    <w:rsid w:val="00D509A8"/>
    <w:rsid w:val="00D50E06"/>
    <w:rsid w:val="00D50ED3"/>
    <w:rsid w:val="00D51246"/>
    <w:rsid w:val="00D51523"/>
    <w:rsid w:val="00D51569"/>
    <w:rsid w:val="00D517CD"/>
    <w:rsid w:val="00D51AE3"/>
    <w:rsid w:val="00D51D4D"/>
    <w:rsid w:val="00D51D89"/>
    <w:rsid w:val="00D51E2A"/>
    <w:rsid w:val="00D52115"/>
    <w:rsid w:val="00D5245B"/>
    <w:rsid w:val="00D525FB"/>
    <w:rsid w:val="00D52692"/>
    <w:rsid w:val="00D52718"/>
    <w:rsid w:val="00D529A9"/>
    <w:rsid w:val="00D529B8"/>
    <w:rsid w:val="00D529D4"/>
    <w:rsid w:val="00D52A2B"/>
    <w:rsid w:val="00D53358"/>
    <w:rsid w:val="00D53499"/>
    <w:rsid w:val="00D53622"/>
    <w:rsid w:val="00D53673"/>
    <w:rsid w:val="00D536E6"/>
    <w:rsid w:val="00D5379E"/>
    <w:rsid w:val="00D53D04"/>
    <w:rsid w:val="00D53D69"/>
    <w:rsid w:val="00D53E53"/>
    <w:rsid w:val="00D5405E"/>
    <w:rsid w:val="00D5429E"/>
    <w:rsid w:val="00D543D4"/>
    <w:rsid w:val="00D54598"/>
    <w:rsid w:val="00D5476F"/>
    <w:rsid w:val="00D548AE"/>
    <w:rsid w:val="00D548DF"/>
    <w:rsid w:val="00D54955"/>
    <w:rsid w:val="00D54B84"/>
    <w:rsid w:val="00D551E1"/>
    <w:rsid w:val="00D55318"/>
    <w:rsid w:val="00D553D7"/>
    <w:rsid w:val="00D5570C"/>
    <w:rsid w:val="00D55772"/>
    <w:rsid w:val="00D55859"/>
    <w:rsid w:val="00D55B71"/>
    <w:rsid w:val="00D55E58"/>
    <w:rsid w:val="00D560F6"/>
    <w:rsid w:val="00D5626D"/>
    <w:rsid w:val="00D567F1"/>
    <w:rsid w:val="00D56995"/>
    <w:rsid w:val="00D56A98"/>
    <w:rsid w:val="00D56B33"/>
    <w:rsid w:val="00D56CBB"/>
    <w:rsid w:val="00D56F1A"/>
    <w:rsid w:val="00D56F95"/>
    <w:rsid w:val="00D57116"/>
    <w:rsid w:val="00D57258"/>
    <w:rsid w:val="00D5725A"/>
    <w:rsid w:val="00D572FB"/>
    <w:rsid w:val="00D5746C"/>
    <w:rsid w:val="00D57629"/>
    <w:rsid w:val="00D5777B"/>
    <w:rsid w:val="00D5779D"/>
    <w:rsid w:val="00D578BD"/>
    <w:rsid w:val="00D5792C"/>
    <w:rsid w:val="00D57B6F"/>
    <w:rsid w:val="00D57CAB"/>
    <w:rsid w:val="00D57EA7"/>
    <w:rsid w:val="00D57EB1"/>
    <w:rsid w:val="00D60343"/>
    <w:rsid w:val="00D604CA"/>
    <w:rsid w:val="00D60593"/>
    <w:rsid w:val="00D606D2"/>
    <w:rsid w:val="00D60712"/>
    <w:rsid w:val="00D60870"/>
    <w:rsid w:val="00D609B0"/>
    <w:rsid w:val="00D609EA"/>
    <w:rsid w:val="00D60EFB"/>
    <w:rsid w:val="00D60FA7"/>
    <w:rsid w:val="00D61103"/>
    <w:rsid w:val="00D61143"/>
    <w:rsid w:val="00D61219"/>
    <w:rsid w:val="00D6149F"/>
    <w:rsid w:val="00D614FD"/>
    <w:rsid w:val="00D61606"/>
    <w:rsid w:val="00D6177D"/>
    <w:rsid w:val="00D61868"/>
    <w:rsid w:val="00D61AFC"/>
    <w:rsid w:val="00D61BA3"/>
    <w:rsid w:val="00D61BB4"/>
    <w:rsid w:val="00D61CAF"/>
    <w:rsid w:val="00D61D0C"/>
    <w:rsid w:val="00D61E3D"/>
    <w:rsid w:val="00D61F8B"/>
    <w:rsid w:val="00D61F8D"/>
    <w:rsid w:val="00D622F5"/>
    <w:rsid w:val="00D62415"/>
    <w:rsid w:val="00D625CB"/>
    <w:rsid w:val="00D62689"/>
    <w:rsid w:val="00D6273A"/>
    <w:rsid w:val="00D627E7"/>
    <w:rsid w:val="00D6285D"/>
    <w:rsid w:val="00D62AC0"/>
    <w:rsid w:val="00D62B3B"/>
    <w:rsid w:val="00D62C4C"/>
    <w:rsid w:val="00D62C9E"/>
    <w:rsid w:val="00D62DF4"/>
    <w:rsid w:val="00D630F3"/>
    <w:rsid w:val="00D63422"/>
    <w:rsid w:val="00D634F7"/>
    <w:rsid w:val="00D635F5"/>
    <w:rsid w:val="00D63631"/>
    <w:rsid w:val="00D63719"/>
    <w:rsid w:val="00D63C0E"/>
    <w:rsid w:val="00D63C8D"/>
    <w:rsid w:val="00D6402E"/>
    <w:rsid w:val="00D6411A"/>
    <w:rsid w:val="00D644FA"/>
    <w:rsid w:val="00D647AE"/>
    <w:rsid w:val="00D64977"/>
    <w:rsid w:val="00D64A6F"/>
    <w:rsid w:val="00D64B48"/>
    <w:rsid w:val="00D64E24"/>
    <w:rsid w:val="00D64E97"/>
    <w:rsid w:val="00D650A6"/>
    <w:rsid w:val="00D652BA"/>
    <w:rsid w:val="00D652CB"/>
    <w:rsid w:val="00D65305"/>
    <w:rsid w:val="00D65307"/>
    <w:rsid w:val="00D6536E"/>
    <w:rsid w:val="00D65381"/>
    <w:rsid w:val="00D653DB"/>
    <w:rsid w:val="00D655CE"/>
    <w:rsid w:val="00D65832"/>
    <w:rsid w:val="00D65840"/>
    <w:rsid w:val="00D65848"/>
    <w:rsid w:val="00D65857"/>
    <w:rsid w:val="00D658D3"/>
    <w:rsid w:val="00D65B95"/>
    <w:rsid w:val="00D65C8F"/>
    <w:rsid w:val="00D65D43"/>
    <w:rsid w:val="00D662EF"/>
    <w:rsid w:val="00D6632B"/>
    <w:rsid w:val="00D665DA"/>
    <w:rsid w:val="00D665F1"/>
    <w:rsid w:val="00D666C1"/>
    <w:rsid w:val="00D66834"/>
    <w:rsid w:val="00D6688F"/>
    <w:rsid w:val="00D66909"/>
    <w:rsid w:val="00D66AD1"/>
    <w:rsid w:val="00D66B1F"/>
    <w:rsid w:val="00D66C2C"/>
    <w:rsid w:val="00D66C62"/>
    <w:rsid w:val="00D66E14"/>
    <w:rsid w:val="00D66ECC"/>
    <w:rsid w:val="00D66EF0"/>
    <w:rsid w:val="00D66F0E"/>
    <w:rsid w:val="00D6725A"/>
    <w:rsid w:val="00D672A9"/>
    <w:rsid w:val="00D6738D"/>
    <w:rsid w:val="00D673C5"/>
    <w:rsid w:val="00D67405"/>
    <w:rsid w:val="00D67581"/>
    <w:rsid w:val="00D675A4"/>
    <w:rsid w:val="00D67685"/>
    <w:rsid w:val="00D67A77"/>
    <w:rsid w:val="00D67B01"/>
    <w:rsid w:val="00D67BA5"/>
    <w:rsid w:val="00D67C0D"/>
    <w:rsid w:val="00D67E0F"/>
    <w:rsid w:val="00D7000C"/>
    <w:rsid w:val="00D70328"/>
    <w:rsid w:val="00D70400"/>
    <w:rsid w:val="00D70588"/>
    <w:rsid w:val="00D706CF"/>
    <w:rsid w:val="00D706DE"/>
    <w:rsid w:val="00D70808"/>
    <w:rsid w:val="00D7098C"/>
    <w:rsid w:val="00D70AFB"/>
    <w:rsid w:val="00D70C49"/>
    <w:rsid w:val="00D70E73"/>
    <w:rsid w:val="00D70E7D"/>
    <w:rsid w:val="00D70E96"/>
    <w:rsid w:val="00D70FD3"/>
    <w:rsid w:val="00D710F9"/>
    <w:rsid w:val="00D711D8"/>
    <w:rsid w:val="00D71201"/>
    <w:rsid w:val="00D71366"/>
    <w:rsid w:val="00D7169C"/>
    <w:rsid w:val="00D7181A"/>
    <w:rsid w:val="00D71B15"/>
    <w:rsid w:val="00D71CCB"/>
    <w:rsid w:val="00D71DB5"/>
    <w:rsid w:val="00D720E1"/>
    <w:rsid w:val="00D7225D"/>
    <w:rsid w:val="00D722D1"/>
    <w:rsid w:val="00D72436"/>
    <w:rsid w:val="00D72535"/>
    <w:rsid w:val="00D726DD"/>
    <w:rsid w:val="00D72B28"/>
    <w:rsid w:val="00D72C81"/>
    <w:rsid w:val="00D73056"/>
    <w:rsid w:val="00D73334"/>
    <w:rsid w:val="00D73385"/>
    <w:rsid w:val="00D7356E"/>
    <w:rsid w:val="00D7359B"/>
    <w:rsid w:val="00D7359C"/>
    <w:rsid w:val="00D735A6"/>
    <w:rsid w:val="00D73795"/>
    <w:rsid w:val="00D737A8"/>
    <w:rsid w:val="00D738A8"/>
    <w:rsid w:val="00D73A03"/>
    <w:rsid w:val="00D73A9A"/>
    <w:rsid w:val="00D73B7C"/>
    <w:rsid w:val="00D74077"/>
    <w:rsid w:val="00D7414E"/>
    <w:rsid w:val="00D74898"/>
    <w:rsid w:val="00D749E6"/>
    <w:rsid w:val="00D74B1E"/>
    <w:rsid w:val="00D74E03"/>
    <w:rsid w:val="00D74FB2"/>
    <w:rsid w:val="00D75070"/>
    <w:rsid w:val="00D75082"/>
    <w:rsid w:val="00D7512D"/>
    <w:rsid w:val="00D75154"/>
    <w:rsid w:val="00D75222"/>
    <w:rsid w:val="00D75338"/>
    <w:rsid w:val="00D75673"/>
    <w:rsid w:val="00D75790"/>
    <w:rsid w:val="00D757DB"/>
    <w:rsid w:val="00D758CF"/>
    <w:rsid w:val="00D7591D"/>
    <w:rsid w:val="00D75A30"/>
    <w:rsid w:val="00D75C0E"/>
    <w:rsid w:val="00D75D51"/>
    <w:rsid w:val="00D75DA8"/>
    <w:rsid w:val="00D75F6E"/>
    <w:rsid w:val="00D75FBC"/>
    <w:rsid w:val="00D76173"/>
    <w:rsid w:val="00D761BA"/>
    <w:rsid w:val="00D7633A"/>
    <w:rsid w:val="00D763FC"/>
    <w:rsid w:val="00D76417"/>
    <w:rsid w:val="00D76460"/>
    <w:rsid w:val="00D767B3"/>
    <w:rsid w:val="00D76987"/>
    <w:rsid w:val="00D76BEC"/>
    <w:rsid w:val="00D76D18"/>
    <w:rsid w:val="00D76F28"/>
    <w:rsid w:val="00D770D8"/>
    <w:rsid w:val="00D771EC"/>
    <w:rsid w:val="00D77211"/>
    <w:rsid w:val="00D773F5"/>
    <w:rsid w:val="00D777B0"/>
    <w:rsid w:val="00D77942"/>
    <w:rsid w:val="00D779E3"/>
    <w:rsid w:val="00D77A87"/>
    <w:rsid w:val="00D77BB9"/>
    <w:rsid w:val="00D77C27"/>
    <w:rsid w:val="00D77C93"/>
    <w:rsid w:val="00D77CEF"/>
    <w:rsid w:val="00D77D7F"/>
    <w:rsid w:val="00D77E14"/>
    <w:rsid w:val="00D77E19"/>
    <w:rsid w:val="00D77F2B"/>
    <w:rsid w:val="00D80032"/>
    <w:rsid w:val="00D802AE"/>
    <w:rsid w:val="00D80326"/>
    <w:rsid w:val="00D804B7"/>
    <w:rsid w:val="00D8052C"/>
    <w:rsid w:val="00D80543"/>
    <w:rsid w:val="00D80576"/>
    <w:rsid w:val="00D8062C"/>
    <w:rsid w:val="00D80685"/>
    <w:rsid w:val="00D807BA"/>
    <w:rsid w:val="00D807C9"/>
    <w:rsid w:val="00D807E3"/>
    <w:rsid w:val="00D808AD"/>
    <w:rsid w:val="00D8099E"/>
    <w:rsid w:val="00D80A02"/>
    <w:rsid w:val="00D80AA0"/>
    <w:rsid w:val="00D80C57"/>
    <w:rsid w:val="00D80D82"/>
    <w:rsid w:val="00D810DA"/>
    <w:rsid w:val="00D81292"/>
    <w:rsid w:val="00D813F2"/>
    <w:rsid w:val="00D81931"/>
    <w:rsid w:val="00D81A3E"/>
    <w:rsid w:val="00D81E26"/>
    <w:rsid w:val="00D81E71"/>
    <w:rsid w:val="00D82235"/>
    <w:rsid w:val="00D82275"/>
    <w:rsid w:val="00D825FC"/>
    <w:rsid w:val="00D82789"/>
    <w:rsid w:val="00D827A0"/>
    <w:rsid w:val="00D82865"/>
    <w:rsid w:val="00D8286A"/>
    <w:rsid w:val="00D82AD4"/>
    <w:rsid w:val="00D82C24"/>
    <w:rsid w:val="00D82D16"/>
    <w:rsid w:val="00D83356"/>
    <w:rsid w:val="00D835A8"/>
    <w:rsid w:val="00D8360F"/>
    <w:rsid w:val="00D83610"/>
    <w:rsid w:val="00D83872"/>
    <w:rsid w:val="00D83A19"/>
    <w:rsid w:val="00D83E31"/>
    <w:rsid w:val="00D83EB6"/>
    <w:rsid w:val="00D83FEB"/>
    <w:rsid w:val="00D8415B"/>
    <w:rsid w:val="00D84193"/>
    <w:rsid w:val="00D84654"/>
    <w:rsid w:val="00D84BD5"/>
    <w:rsid w:val="00D84BE7"/>
    <w:rsid w:val="00D84D69"/>
    <w:rsid w:val="00D84D76"/>
    <w:rsid w:val="00D84D8B"/>
    <w:rsid w:val="00D84E46"/>
    <w:rsid w:val="00D84EF6"/>
    <w:rsid w:val="00D8510B"/>
    <w:rsid w:val="00D852BE"/>
    <w:rsid w:val="00D85362"/>
    <w:rsid w:val="00D854B3"/>
    <w:rsid w:val="00D855AB"/>
    <w:rsid w:val="00D856AD"/>
    <w:rsid w:val="00D85777"/>
    <w:rsid w:val="00D85998"/>
    <w:rsid w:val="00D85A6C"/>
    <w:rsid w:val="00D85C72"/>
    <w:rsid w:val="00D85DBC"/>
    <w:rsid w:val="00D862A4"/>
    <w:rsid w:val="00D862C2"/>
    <w:rsid w:val="00D86760"/>
    <w:rsid w:val="00D867F1"/>
    <w:rsid w:val="00D86821"/>
    <w:rsid w:val="00D8684F"/>
    <w:rsid w:val="00D86903"/>
    <w:rsid w:val="00D86A80"/>
    <w:rsid w:val="00D86BF5"/>
    <w:rsid w:val="00D86CE5"/>
    <w:rsid w:val="00D86FC5"/>
    <w:rsid w:val="00D8700B"/>
    <w:rsid w:val="00D870CB"/>
    <w:rsid w:val="00D87169"/>
    <w:rsid w:val="00D874DF"/>
    <w:rsid w:val="00D875E9"/>
    <w:rsid w:val="00D8769D"/>
    <w:rsid w:val="00D87BA3"/>
    <w:rsid w:val="00D90281"/>
    <w:rsid w:val="00D902D5"/>
    <w:rsid w:val="00D9034C"/>
    <w:rsid w:val="00D90421"/>
    <w:rsid w:val="00D90683"/>
    <w:rsid w:val="00D9076B"/>
    <w:rsid w:val="00D90801"/>
    <w:rsid w:val="00D90888"/>
    <w:rsid w:val="00D908B7"/>
    <w:rsid w:val="00D90E81"/>
    <w:rsid w:val="00D91011"/>
    <w:rsid w:val="00D910A3"/>
    <w:rsid w:val="00D912C9"/>
    <w:rsid w:val="00D912FD"/>
    <w:rsid w:val="00D913F5"/>
    <w:rsid w:val="00D915EE"/>
    <w:rsid w:val="00D91622"/>
    <w:rsid w:val="00D916D2"/>
    <w:rsid w:val="00D916E2"/>
    <w:rsid w:val="00D91859"/>
    <w:rsid w:val="00D91E9E"/>
    <w:rsid w:val="00D91EBB"/>
    <w:rsid w:val="00D91EF9"/>
    <w:rsid w:val="00D91F4E"/>
    <w:rsid w:val="00D92127"/>
    <w:rsid w:val="00D921B6"/>
    <w:rsid w:val="00D9237A"/>
    <w:rsid w:val="00D92384"/>
    <w:rsid w:val="00D92516"/>
    <w:rsid w:val="00D925E8"/>
    <w:rsid w:val="00D927FA"/>
    <w:rsid w:val="00D9283C"/>
    <w:rsid w:val="00D928D3"/>
    <w:rsid w:val="00D928DA"/>
    <w:rsid w:val="00D92A2A"/>
    <w:rsid w:val="00D92A38"/>
    <w:rsid w:val="00D92BDE"/>
    <w:rsid w:val="00D92C85"/>
    <w:rsid w:val="00D92ED4"/>
    <w:rsid w:val="00D931EB"/>
    <w:rsid w:val="00D932A2"/>
    <w:rsid w:val="00D932A5"/>
    <w:rsid w:val="00D9336C"/>
    <w:rsid w:val="00D93528"/>
    <w:rsid w:val="00D9356B"/>
    <w:rsid w:val="00D9361B"/>
    <w:rsid w:val="00D9374E"/>
    <w:rsid w:val="00D938D9"/>
    <w:rsid w:val="00D93936"/>
    <w:rsid w:val="00D939B1"/>
    <w:rsid w:val="00D939CF"/>
    <w:rsid w:val="00D93B08"/>
    <w:rsid w:val="00D93EFA"/>
    <w:rsid w:val="00D9410E"/>
    <w:rsid w:val="00D94251"/>
    <w:rsid w:val="00D9457D"/>
    <w:rsid w:val="00D946FD"/>
    <w:rsid w:val="00D947F2"/>
    <w:rsid w:val="00D94B48"/>
    <w:rsid w:val="00D952F7"/>
    <w:rsid w:val="00D9558A"/>
    <w:rsid w:val="00D957FE"/>
    <w:rsid w:val="00D95A60"/>
    <w:rsid w:val="00D95A7C"/>
    <w:rsid w:val="00D95DEC"/>
    <w:rsid w:val="00D95DFC"/>
    <w:rsid w:val="00D95FD9"/>
    <w:rsid w:val="00D96002"/>
    <w:rsid w:val="00D96275"/>
    <w:rsid w:val="00D9644F"/>
    <w:rsid w:val="00D964AA"/>
    <w:rsid w:val="00D965AB"/>
    <w:rsid w:val="00D9683B"/>
    <w:rsid w:val="00D96998"/>
    <w:rsid w:val="00D96B0B"/>
    <w:rsid w:val="00D96DE5"/>
    <w:rsid w:val="00D96E75"/>
    <w:rsid w:val="00D96ECB"/>
    <w:rsid w:val="00D970AB"/>
    <w:rsid w:val="00D972C5"/>
    <w:rsid w:val="00D9747A"/>
    <w:rsid w:val="00D974EB"/>
    <w:rsid w:val="00D97544"/>
    <w:rsid w:val="00D97561"/>
    <w:rsid w:val="00D97601"/>
    <w:rsid w:val="00D97793"/>
    <w:rsid w:val="00D977BB"/>
    <w:rsid w:val="00D97A54"/>
    <w:rsid w:val="00D97B4C"/>
    <w:rsid w:val="00D97BBC"/>
    <w:rsid w:val="00D97C29"/>
    <w:rsid w:val="00D97E06"/>
    <w:rsid w:val="00D97E64"/>
    <w:rsid w:val="00D97F88"/>
    <w:rsid w:val="00DA02C2"/>
    <w:rsid w:val="00DA034E"/>
    <w:rsid w:val="00DA057D"/>
    <w:rsid w:val="00DA0721"/>
    <w:rsid w:val="00DA0812"/>
    <w:rsid w:val="00DA0AD6"/>
    <w:rsid w:val="00DA0DAA"/>
    <w:rsid w:val="00DA0FEF"/>
    <w:rsid w:val="00DA1305"/>
    <w:rsid w:val="00DA143E"/>
    <w:rsid w:val="00DA16F7"/>
    <w:rsid w:val="00DA17CE"/>
    <w:rsid w:val="00DA1A38"/>
    <w:rsid w:val="00DA1B04"/>
    <w:rsid w:val="00DA1C3D"/>
    <w:rsid w:val="00DA1DD2"/>
    <w:rsid w:val="00DA1F0D"/>
    <w:rsid w:val="00DA2020"/>
    <w:rsid w:val="00DA2172"/>
    <w:rsid w:val="00DA22DF"/>
    <w:rsid w:val="00DA26C0"/>
    <w:rsid w:val="00DA2771"/>
    <w:rsid w:val="00DA2952"/>
    <w:rsid w:val="00DA2A90"/>
    <w:rsid w:val="00DA2AEE"/>
    <w:rsid w:val="00DA2C98"/>
    <w:rsid w:val="00DA2D0F"/>
    <w:rsid w:val="00DA2E0A"/>
    <w:rsid w:val="00DA30E6"/>
    <w:rsid w:val="00DA3135"/>
    <w:rsid w:val="00DA34D4"/>
    <w:rsid w:val="00DA3735"/>
    <w:rsid w:val="00DA37BF"/>
    <w:rsid w:val="00DA386F"/>
    <w:rsid w:val="00DA388D"/>
    <w:rsid w:val="00DA3897"/>
    <w:rsid w:val="00DA3957"/>
    <w:rsid w:val="00DA39C9"/>
    <w:rsid w:val="00DA3C36"/>
    <w:rsid w:val="00DA3DA3"/>
    <w:rsid w:val="00DA3E6D"/>
    <w:rsid w:val="00DA3E8E"/>
    <w:rsid w:val="00DA3EB0"/>
    <w:rsid w:val="00DA3FF5"/>
    <w:rsid w:val="00DA4229"/>
    <w:rsid w:val="00DA42AD"/>
    <w:rsid w:val="00DA4470"/>
    <w:rsid w:val="00DA4745"/>
    <w:rsid w:val="00DA4AD6"/>
    <w:rsid w:val="00DA4C4D"/>
    <w:rsid w:val="00DA4E00"/>
    <w:rsid w:val="00DA4EC0"/>
    <w:rsid w:val="00DA4FD3"/>
    <w:rsid w:val="00DA4FDC"/>
    <w:rsid w:val="00DA5029"/>
    <w:rsid w:val="00DA546C"/>
    <w:rsid w:val="00DA5503"/>
    <w:rsid w:val="00DA553A"/>
    <w:rsid w:val="00DA55DC"/>
    <w:rsid w:val="00DA56F3"/>
    <w:rsid w:val="00DA5759"/>
    <w:rsid w:val="00DA5842"/>
    <w:rsid w:val="00DA5B7D"/>
    <w:rsid w:val="00DA5C3D"/>
    <w:rsid w:val="00DA5F77"/>
    <w:rsid w:val="00DA6022"/>
    <w:rsid w:val="00DA6306"/>
    <w:rsid w:val="00DA6362"/>
    <w:rsid w:val="00DA6461"/>
    <w:rsid w:val="00DA6486"/>
    <w:rsid w:val="00DA6498"/>
    <w:rsid w:val="00DA67A9"/>
    <w:rsid w:val="00DA684C"/>
    <w:rsid w:val="00DA6888"/>
    <w:rsid w:val="00DA6913"/>
    <w:rsid w:val="00DA6AB4"/>
    <w:rsid w:val="00DA6BBE"/>
    <w:rsid w:val="00DA6CAB"/>
    <w:rsid w:val="00DA6EFA"/>
    <w:rsid w:val="00DA70F1"/>
    <w:rsid w:val="00DA71E7"/>
    <w:rsid w:val="00DA726F"/>
    <w:rsid w:val="00DA72A3"/>
    <w:rsid w:val="00DA75BB"/>
    <w:rsid w:val="00DA7BC0"/>
    <w:rsid w:val="00DA7BE4"/>
    <w:rsid w:val="00DA7DC7"/>
    <w:rsid w:val="00DA7DDC"/>
    <w:rsid w:val="00DA7F59"/>
    <w:rsid w:val="00DA7FB3"/>
    <w:rsid w:val="00DB0259"/>
    <w:rsid w:val="00DB025F"/>
    <w:rsid w:val="00DB0329"/>
    <w:rsid w:val="00DB0600"/>
    <w:rsid w:val="00DB0845"/>
    <w:rsid w:val="00DB0B3B"/>
    <w:rsid w:val="00DB0B9D"/>
    <w:rsid w:val="00DB0C03"/>
    <w:rsid w:val="00DB0D44"/>
    <w:rsid w:val="00DB0D58"/>
    <w:rsid w:val="00DB0DBD"/>
    <w:rsid w:val="00DB0E58"/>
    <w:rsid w:val="00DB0F9C"/>
    <w:rsid w:val="00DB0FA2"/>
    <w:rsid w:val="00DB12D8"/>
    <w:rsid w:val="00DB14BC"/>
    <w:rsid w:val="00DB1704"/>
    <w:rsid w:val="00DB179A"/>
    <w:rsid w:val="00DB1869"/>
    <w:rsid w:val="00DB19BA"/>
    <w:rsid w:val="00DB1B9E"/>
    <w:rsid w:val="00DB1E96"/>
    <w:rsid w:val="00DB1F6F"/>
    <w:rsid w:val="00DB1F90"/>
    <w:rsid w:val="00DB1FBB"/>
    <w:rsid w:val="00DB1FEE"/>
    <w:rsid w:val="00DB2006"/>
    <w:rsid w:val="00DB2087"/>
    <w:rsid w:val="00DB214D"/>
    <w:rsid w:val="00DB2158"/>
    <w:rsid w:val="00DB2731"/>
    <w:rsid w:val="00DB2758"/>
    <w:rsid w:val="00DB28B1"/>
    <w:rsid w:val="00DB28FB"/>
    <w:rsid w:val="00DB2D37"/>
    <w:rsid w:val="00DB31D5"/>
    <w:rsid w:val="00DB33E6"/>
    <w:rsid w:val="00DB33FF"/>
    <w:rsid w:val="00DB3401"/>
    <w:rsid w:val="00DB3610"/>
    <w:rsid w:val="00DB38A7"/>
    <w:rsid w:val="00DB38D8"/>
    <w:rsid w:val="00DB3EA1"/>
    <w:rsid w:val="00DB42DF"/>
    <w:rsid w:val="00DB43C5"/>
    <w:rsid w:val="00DB4433"/>
    <w:rsid w:val="00DB46CB"/>
    <w:rsid w:val="00DB4B29"/>
    <w:rsid w:val="00DB4C37"/>
    <w:rsid w:val="00DB4C3A"/>
    <w:rsid w:val="00DB4CFD"/>
    <w:rsid w:val="00DB4DD8"/>
    <w:rsid w:val="00DB5063"/>
    <w:rsid w:val="00DB53A3"/>
    <w:rsid w:val="00DB5431"/>
    <w:rsid w:val="00DB557F"/>
    <w:rsid w:val="00DB561C"/>
    <w:rsid w:val="00DB56DD"/>
    <w:rsid w:val="00DB5B3C"/>
    <w:rsid w:val="00DB5D32"/>
    <w:rsid w:val="00DB60D0"/>
    <w:rsid w:val="00DB60DA"/>
    <w:rsid w:val="00DB615F"/>
    <w:rsid w:val="00DB669E"/>
    <w:rsid w:val="00DB673E"/>
    <w:rsid w:val="00DB6AF3"/>
    <w:rsid w:val="00DB6CB2"/>
    <w:rsid w:val="00DB6DFF"/>
    <w:rsid w:val="00DB6E3E"/>
    <w:rsid w:val="00DB6E57"/>
    <w:rsid w:val="00DB6E9D"/>
    <w:rsid w:val="00DB6FCE"/>
    <w:rsid w:val="00DB7158"/>
    <w:rsid w:val="00DB72A5"/>
    <w:rsid w:val="00DB7350"/>
    <w:rsid w:val="00DB73EF"/>
    <w:rsid w:val="00DB7416"/>
    <w:rsid w:val="00DB75CB"/>
    <w:rsid w:val="00DB763A"/>
    <w:rsid w:val="00DB775F"/>
    <w:rsid w:val="00DB7AD5"/>
    <w:rsid w:val="00DB7B31"/>
    <w:rsid w:val="00DB7CE6"/>
    <w:rsid w:val="00DB7DA4"/>
    <w:rsid w:val="00DB7E4F"/>
    <w:rsid w:val="00DB7E7A"/>
    <w:rsid w:val="00DB7EC8"/>
    <w:rsid w:val="00DB7FA8"/>
    <w:rsid w:val="00DC0078"/>
    <w:rsid w:val="00DC0230"/>
    <w:rsid w:val="00DC0870"/>
    <w:rsid w:val="00DC08A7"/>
    <w:rsid w:val="00DC0A83"/>
    <w:rsid w:val="00DC0A96"/>
    <w:rsid w:val="00DC0BB8"/>
    <w:rsid w:val="00DC0D4A"/>
    <w:rsid w:val="00DC0E32"/>
    <w:rsid w:val="00DC18D2"/>
    <w:rsid w:val="00DC198B"/>
    <w:rsid w:val="00DC1CE2"/>
    <w:rsid w:val="00DC1DB5"/>
    <w:rsid w:val="00DC1DEE"/>
    <w:rsid w:val="00DC1E70"/>
    <w:rsid w:val="00DC2323"/>
    <w:rsid w:val="00DC23C9"/>
    <w:rsid w:val="00DC27F6"/>
    <w:rsid w:val="00DC29FD"/>
    <w:rsid w:val="00DC2ADB"/>
    <w:rsid w:val="00DC2D64"/>
    <w:rsid w:val="00DC2EA3"/>
    <w:rsid w:val="00DC2F4B"/>
    <w:rsid w:val="00DC313E"/>
    <w:rsid w:val="00DC3527"/>
    <w:rsid w:val="00DC356D"/>
    <w:rsid w:val="00DC36FB"/>
    <w:rsid w:val="00DC383F"/>
    <w:rsid w:val="00DC3937"/>
    <w:rsid w:val="00DC3A0B"/>
    <w:rsid w:val="00DC3A2D"/>
    <w:rsid w:val="00DC3BB3"/>
    <w:rsid w:val="00DC3BEA"/>
    <w:rsid w:val="00DC4194"/>
    <w:rsid w:val="00DC43DE"/>
    <w:rsid w:val="00DC44A2"/>
    <w:rsid w:val="00DC4670"/>
    <w:rsid w:val="00DC468D"/>
    <w:rsid w:val="00DC4819"/>
    <w:rsid w:val="00DC4852"/>
    <w:rsid w:val="00DC4DFE"/>
    <w:rsid w:val="00DC4E88"/>
    <w:rsid w:val="00DC4F1B"/>
    <w:rsid w:val="00DC4F7E"/>
    <w:rsid w:val="00DC4FF3"/>
    <w:rsid w:val="00DC50FC"/>
    <w:rsid w:val="00DC5210"/>
    <w:rsid w:val="00DC521B"/>
    <w:rsid w:val="00DC5611"/>
    <w:rsid w:val="00DC57A5"/>
    <w:rsid w:val="00DC57E0"/>
    <w:rsid w:val="00DC5BA6"/>
    <w:rsid w:val="00DC5C5C"/>
    <w:rsid w:val="00DC5CA3"/>
    <w:rsid w:val="00DC5D16"/>
    <w:rsid w:val="00DC5D3B"/>
    <w:rsid w:val="00DC5E68"/>
    <w:rsid w:val="00DC5E92"/>
    <w:rsid w:val="00DC5FD8"/>
    <w:rsid w:val="00DC600B"/>
    <w:rsid w:val="00DC602C"/>
    <w:rsid w:val="00DC6037"/>
    <w:rsid w:val="00DC6047"/>
    <w:rsid w:val="00DC6109"/>
    <w:rsid w:val="00DC62D9"/>
    <w:rsid w:val="00DC6378"/>
    <w:rsid w:val="00DC63E8"/>
    <w:rsid w:val="00DC671E"/>
    <w:rsid w:val="00DC678F"/>
    <w:rsid w:val="00DC6892"/>
    <w:rsid w:val="00DC68D6"/>
    <w:rsid w:val="00DC6A4A"/>
    <w:rsid w:val="00DC6AB4"/>
    <w:rsid w:val="00DC6B5F"/>
    <w:rsid w:val="00DC6BDA"/>
    <w:rsid w:val="00DC6DDC"/>
    <w:rsid w:val="00DC6F23"/>
    <w:rsid w:val="00DC721F"/>
    <w:rsid w:val="00DC7645"/>
    <w:rsid w:val="00DC769D"/>
    <w:rsid w:val="00DC76DD"/>
    <w:rsid w:val="00DC779F"/>
    <w:rsid w:val="00DC7865"/>
    <w:rsid w:val="00DC7936"/>
    <w:rsid w:val="00DC7A29"/>
    <w:rsid w:val="00DC7B09"/>
    <w:rsid w:val="00DC7B60"/>
    <w:rsid w:val="00DC7BCE"/>
    <w:rsid w:val="00DC7D5C"/>
    <w:rsid w:val="00DC7DA6"/>
    <w:rsid w:val="00DC7EFB"/>
    <w:rsid w:val="00DD0107"/>
    <w:rsid w:val="00DD0314"/>
    <w:rsid w:val="00DD06E7"/>
    <w:rsid w:val="00DD0988"/>
    <w:rsid w:val="00DD09CD"/>
    <w:rsid w:val="00DD09D5"/>
    <w:rsid w:val="00DD09FA"/>
    <w:rsid w:val="00DD0B12"/>
    <w:rsid w:val="00DD0CA6"/>
    <w:rsid w:val="00DD0CEA"/>
    <w:rsid w:val="00DD0F14"/>
    <w:rsid w:val="00DD0FA4"/>
    <w:rsid w:val="00DD100D"/>
    <w:rsid w:val="00DD10B5"/>
    <w:rsid w:val="00DD161A"/>
    <w:rsid w:val="00DD17D9"/>
    <w:rsid w:val="00DD1985"/>
    <w:rsid w:val="00DD1B0C"/>
    <w:rsid w:val="00DD1B54"/>
    <w:rsid w:val="00DD1B96"/>
    <w:rsid w:val="00DD1C01"/>
    <w:rsid w:val="00DD20B0"/>
    <w:rsid w:val="00DD219F"/>
    <w:rsid w:val="00DD23D5"/>
    <w:rsid w:val="00DD24B4"/>
    <w:rsid w:val="00DD2570"/>
    <w:rsid w:val="00DD25E5"/>
    <w:rsid w:val="00DD25E9"/>
    <w:rsid w:val="00DD26C1"/>
    <w:rsid w:val="00DD2B7F"/>
    <w:rsid w:val="00DD2C24"/>
    <w:rsid w:val="00DD2EA2"/>
    <w:rsid w:val="00DD2EEA"/>
    <w:rsid w:val="00DD2F14"/>
    <w:rsid w:val="00DD2FAC"/>
    <w:rsid w:val="00DD3094"/>
    <w:rsid w:val="00DD3305"/>
    <w:rsid w:val="00DD3398"/>
    <w:rsid w:val="00DD3541"/>
    <w:rsid w:val="00DD3ABE"/>
    <w:rsid w:val="00DD3BC4"/>
    <w:rsid w:val="00DD3BF5"/>
    <w:rsid w:val="00DD3C33"/>
    <w:rsid w:val="00DD3D37"/>
    <w:rsid w:val="00DD3E24"/>
    <w:rsid w:val="00DD3ED6"/>
    <w:rsid w:val="00DD41CA"/>
    <w:rsid w:val="00DD41D3"/>
    <w:rsid w:val="00DD429F"/>
    <w:rsid w:val="00DD44DC"/>
    <w:rsid w:val="00DD44F6"/>
    <w:rsid w:val="00DD45F9"/>
    <w:rsid w:val="00DD464F"/>
    <w:rsid w:val="00DD4661"/>
    <w:rsid w:val="00DD4818"/>
    <w:rsid w:val="00DD48BF"/>
    <w:rsid w:val="00DD4913"/>
    <w:rsid w:val="00DD4A22"/>
    <w:rsid w:val="00DD4D6A"/>
    <w:rsid w:val="00DD4E7C"/>
    <w:rsid w:val="00DD4E84"/>
    <w:rsid w:val="00DD4EAE"/>
    <w:rsid w:val="00DD4F76"/>
    <w:rsid w:val="00DD51C9"/>
    <w:rsid w:val="00DD58A7"/>
    <w:rsid w:val="00DD5A5D"/>
    <w:rsid w:val="00DD5A75"/>
    <w:rsid w:val="00DD5A8B"/>
    <w:rsid w:val="00DD5E34"/>
    <w:rsid w:val="00DD5E4B"/>
    <w:rsid w:val="00DD5E93"/>
    <w:rsid w:val="00DD62B4"/>
    <w:rsid w:val="00DD631C"/>
    <w:rsid w:val="00DD643E"/>
    <w:rsid w:val="00DD647B"/>
    <w:rsid w:val="00DD65A6"/>
    <w:rsid w:val="00DD662E"/>
    <w:rsid w:val="00DD6863"/>
    <w:rsid w:val="00DD6887"/>
    <w:rsid w:val="00DD69A7"/>
    <w:rsid w:val="00DD6A7D"/>
    <w:rsid w:val="00DD6CDC"/>
    <w:rsid w:val="00DD6E5F"/>
    <w:rsid w:val="00DD6EA3"/>
    <w:rsid w:val="00DD6ED2"/>
    <w:rsid w:val="00DD6FF0"/>
    <w:rsid w:val="00DD71A7"/>
    <w:rsid w:val="00DD728E"/>
    <w:rsid w:val="00DD7817"/>
    <w:rsid w:val="00DD786B"/>
    <w:rsid w:val="00DD7E0F"/>
    <w:rsid w:val="00DE01D4"/>
    <w:rsid w:val="00DE01ED"/>
    <w:rsid w:val="00DE04E0"/>
    <w:rsid w:val="00DE04FA"/>
    <w:rsid w:val="00DE06DE"/>
    <w:rsid w:val="00DE077B"/>
    <w:rsid w:val="00DE07DD"/>
    <w:rsid w:val="00DE0881"/>
    <w:rsid w:val="00DE0897"/>
    <w:rsid w:val="00DE093C"/>
    <w:rsid w:val="00DE0BD3"/>
    <w:rsid w:val="00DE0C5D"/>
    <w:rsid w:val="00DE0F23"/>
    <w:rsid w:val="00DE110E"/>
    <w:rsid w:val="00DE1142"/>
    <w:rsid w:val="00DE1281"/>
    <w:rsid w:val="00DE1303"/>
    <w:rsid w:val="00DE144B"/>
    <w:rsid w:val="00DE1470"/>
    <w:rsid w:val="00DE17CE"/>
    <w:rsid w:val="00DE185B"/>
    <w:rsid w:val="00DE189C"/>
    <w:rsid w:val="00DE18A6"/>
    <w:rsid w:val="00DE18E4"/>
    <w:rsid w:val="00DE1995"/>
    <w:rsid w:val="00DE19BE"/>
    <w:rsid w:val="00DE1A8B"/>
    <w:rsid w:val="00DE1CC3"/>
    <w:rsid w:val="00DE1DA0"/>
    <w:rsid w:val="00DE1ECA"/>
    <w:rsid w:val="00DE200C"/>
    <w:rsid w:val="00DE21FB"/>
    <w:rsid w:val="00DE279E"/>
    <w:rsid w:val="00DE289C"/>
    <w:rsid w:val="00DE28B8"/>
    <w:rsid w:val="00DE290B"/>
    <w:rsid w:val="00DE2BE5"/>
    <w:rsid w:val="00DE2C68"/>
    <w:rsid w:val="00DE2F1D"/>
    <w:rsid w:val="00DE3035"/>
    <w:rsid w:val="00DE33BF"/>
    <w:rsid w:val="00DE343F"/>
    <w:rsid w:val="00DE35A0"/>
    <w:rsid w:val="00DE36F7"/>
    <w:rsid w:val="00DE37EC"/>
    <w:rsid w:val="00DE3846"/>
    <w:rsid w:val="00DE3933"/>
    <w:rsid w:val="00DE39AE"/>
    <w:rsid w:val="00DE3ACC"/>
    <w:rsid w:val="00DE3B25"/>
    <w:rsid w:val="00DE3C40"/>
    <w:rsid w:val="00DE3C48"/>
    <w:rsid w:val="00DE3CCE"/>
    <w:rsid w:val="00DE40B1"/>
    <w:rsid w:val="00DE42EE"/>
    <w:rsid w:val="00DE42F9"/>
    <w:rsid w:val="00DE4574"/>
    <w:rsid w:val="00DE46D8"/>
    <w:rsid w:val="00DE46FF"/>
    <w:rsid w:val="00DE478B"/>
    <w:rsid w:val="00DE4870"/>
    <w:rsid w:val="00DE4A5D"/>
    <w:rsid w:val="00DE4B04"/>
    <w:rsid w:val="00DE4D90"/>
    <w:rsid w:val="00DE4E48"/>
    <w:rsid w:val="00DE5048"/>
    <w:rsid w:val="00DE5091"/>
    <w:rsid w:val="00DE50F7"/>
    <w:rsid w:val="00DE5226"/>
    <w:rsid w:val="00DE5258"/>
    <w:rsid w:val="00DE52DD"/>
    <w:rsid w:val="00DE5381"/>
    <w:rsid w:val="00DE53E2"/>
    <w:rsid w:val="00DE541C"/>
    <w:rsid w:val="00DE5479"/>
    <w:rsid w:val="00DE54DE"/>
    <w:rsid w:val="00DE5664"/>
    <w:rsid w:val="00DE56EE"/>
    <w:rsid w:val="00DE5948"/>
    <w:rsid w:val="00DE5A4A"/>
    <w:rsid w:val="00DE5D26"/>
    <w:rsid w:val="00DE5DF2"/>
    <w:rsid w:val="00DE5E4E"/>
    <w:rsid w:val="00DE5FD9"/>
    <w:rsid w:val="00DE60DE"/>
    <w:rsid w:val="00DE67AC"/>
    <w:rsid w:val="00DE6B48"/>
    <w:rsid w:val="00DE6C07"/>
    <w:rsid w:val="00DE6DB7"/>
    <w:rsid w:val="00DE70C9"/>
    <w:rsid w:val="00DE72C0"/>
    <w:rsid w:val="00DE7601"/>
    <w:rsid w:val="00DE7626"/>
    <w:rsid w:val="00DE7692"/>
    <w:rsid w:val="00DE795F"/>
    <w:rsid w:val="00DE7993"/>
    <w:rsid w:val="00DE7A1A"/>
    <w:rsid w:val="00DE7B11"/>
    <w:rsid w:val="00DE7C97"/>
    <w:rsid w:val="00DE7E0B"/>
    <w:rsid w:val="00DE7E16"/>
    <w:rsid w:val="00DE7E65"/>
    <w:rsid w:val="00DF023D"/>
    <w:rsid w:val="00DF032F"/>
    <w:rsid w:val="00DF0383"/>
    <w:rsid w:val="00DF057B"/>
    <w:rsid w:val="00DF0F60"/>
    <w:rsid w:val="00DF1293"/>
    <w:rsid w:val="00DF12B4"/>
    <w:rsid w:val="00DF1641"/>
    <w:rsid w:val="00DF17D9"/>
    <w:rsid w:val="00DF19C1"/>
    <w:rsid w:val="00DF1AB0"/>
    <w:rsid w:val="00DF1B9C"/>
    <w:rsid w:val="00DF1C24"/>
    <w:rsid w:val="00DF1D76"/>
    <w:rsid w:val="00DF1ECA"/>
    <w:rsid w:val="00DF2253"/>
    <w:rsid w:val="00DF22C6"/>
    <w:rsid w:val="00DF23CF"/>
    <w:rsid w:val="00DF247D"/>
    <w:rsid w:val="00DF250F"/>
    <w:rsid w:val="00DF26AD"/>
    <w:rsid w:val="00DF2751"/>
    <w:rsid w:val="00DF2761"/>
    <w:rsid w:val="00DF2BA4"/>
    <w:rsid w:val="00DF2CF2"/>
    <w:rsid w:val="00DF2DBA"/>
    <w:rsid w:val="00DF2E55"/>
    <w:rsid w:val="00DF2E80"/>
    <w:rsid w:val="00DF2F35"/>
    <w:rsid w:val="00DF3026"/>
    <w:rsid w:val="00DF30E9"/>
    <w:rsid w:val="00DF3352"/>
    <w:rsid w:val="00DF3381"/>
    <w:rsid w:val="00DF33CD"/>
    <w:rsid w:val="00DF340D"/>
    <w:rsid w:val="00DF34C6"/>
    <w:rsid w:val="00DF3589"/>
    <w:rsid w:val="00DF36C1"/>
    <w:rsid w:val="00DF39B0"/>
    <w:rsid w:val="00DF3C16"/>
    <w:rsid w:val="00DF3DA7"/>
    <w:rsid w:val="00DF3EEA"/>
    <w:rsid w:val="00DF40DE"/>
    <w:rsid w:val="00DF4371"/>
    <w:rsid w:val="00DF4808"/>
    <w:rsid w:val="00DF48F8"/>
    <w:rsid w:val="00DF4944"/>
    <w:rsid w:val="00DF4A6C"/>
    <w:rsid w:val="00DF4F05"/>
    <w:rsid w:val="00DF513E"/>
    <w:rsid w:val="00DF5230"/>
    <w:rsid w:val="00DF5237"/>
    <w:rsid w:val="00DF5301"/>
    <w:rsid w:val="00DF5310"/>
    <w:rsid w:val="00DF5323"/>
    <w:rsid w:val="00DF535F"/>
    <w:rsid w:val="00DF54B6"/>
    <w:rsid w:val="00DF5661"/>
    <w:rsid w:val="00DF5857"/>
    <w:rsid w:val="00DF5A3A"/>
    <w:rsid w:val="00DF5AA6"/>
    <w:rsid w:val="00DF5DFA"/>
    <w:rsid w:val="00DF5E15"/>
    <w:rsid w:val="00DF5EE9"/>
    <w:rsid w:val="00DF5EFB"/>
    <w:rsid w:val="00DF5F9A"/>
    <w:rsid w:val="00DF60D8"/>
    <w:rsid w:val="00DF6113"/>
    <w:rsid w:val="00DF61BC"/>
    <w:rsid w:val="00DF62AA"/>
    <w:rsid w:val="00DF62C6"/>
    <w:rsid w:val="00DF6568"/>
    <w:rsid w:val="00DF66CB"/>
    <w:rsid w:val="00DF6BC2"/>
    <w:rsid w:val="00DF6C77"/>
    <w:rsid w:val="00DF6DAB"/>
    <w:rsid w:val="00DF6EC5"/>
    <w:rsid w:val="00DF6F9B"/>
    <w:rsid w:val="00DF6FC8"/>
    <w:rsid w:val="00DF7011"/>
    <w:rsid w:val="00DF712B"/>
    <w:rsid w:val="00DF728F"/>
    <w:rsid w:val="00DF72F1"/>
    <w:rsid w:val="00DF7598"/>
    <w:rsid w:val="00DF75EE"/>
    <w:rsid w:val="00DF75F7"/>
    <w:rsid w:val="00DF7990"/>
    <w:rsid w:val="00DF7A7E"/>
    <w:rsid w:val="00DF7AEB"/>
    <w:rsid w:val="00DF7B64"/>
    <w:rsid w:val="00DF7B66"/>
    <w:rsid w:val="00DF7C90"/>
    <w:rsid w:val="00DF7FF3"/>
    <w:rsid w:val="00E000A7"/>
    <w:rsid w:val="00E001B8"/>
    <w:rsid w:val="00E00648"/>
    <w:rsid w:val="00E0094D"/>
    <w:rsid w:val="00E00C1E"/>
    <w:rsid w:val="00E00C4C"/>
    <w:rsid w:val="00E00E93"/>
    <w:rsid w:val="00E01072"/>
    <w:rsid w:val="00E011D1"/>
    <w:rsid w:val="00E011F0"/>
    <w:rsid w:val="00E01614"/>
    <w:rsid w:val="00E0180D"/>
    <w:rsid w:val="00E01821"/>
    <w:rsid w:val="00E01949"/>
    <w:rsid w:val="00E0194B"/>
    <w:rsid w:val="00E01A75"/>
    <w:rsid w:val="00E01AC3"/>
    <w:rsid w:val="00E01DFA"/>
    <w:rsid w:val="00E02108"/>
    <w:rsid w:val="00E0214F"/>
    <w:rsid w:val="00E0218F"/>
    <w:rsid w:val="00E02633"/>
    <w:rsid w:val="00E02636"/>
    <w:rsid w:val="00E026E2"/>
    <w:rsid w:val="00E02708"/>
    <w:rsid w:val="00E02947"/>
    <w:rsid w:val="00E02997"/>
    <w:rsid w:val="00E02C2D"/>
    <w:rsid w:val="00E02E31"/>
    <w:rsid w:val="00E03262"/>
    <w:rsid w:val="00E03351"/>
    <w:rsid w:val="00E0351C"/>
    <w:rsid w:val="00E035EE"/>
    <w:rsid w:val="00E0367C"/>
    <w:rsid w:val="00E03722"/>
    <w:rsid w:val="00E03744"/>
    <w:rsid w:val="00E0374C"/>
    <w:rsid w:val="00E0389A"/>
    <w:rsid w:val="00E038AE"/>
    <w:rsid w:val="00E039AF"/>
    <w:rsid w:val="00E03C0B"/>
    <w:rsid w:val="00E03C40"/>
    <w:rsid w:val="00E044C7"/>
    <w:rsid w:val="00E046CC"/>
    <w:rsid w:val="00E04739"/>
    <w:rsid w:val="00E04761"/>
    <w:rsid w:val="00E047CA"/>
    <w:rsid w:val="00E04A65"/>
    <w:rsid w:val="00E04BB3"/>
    <w:rsid w:val="00E04BC7"/>
    <w:rsid w:val="00E04E3C"/>
    <w:rsid w:val="00E04F61"/>
    <w:rsid w:val="00E051D3"/>
    <w:rsid w:val="00E051F0"/>
    <w:rsid w:val="00E0542C"/>
    <w:rsid w:val="00E054EE"/>
    <w:rsid w:val="00E0587A"/>
    <w:rsid w:val="00E058A3"/>
    <w:rsid w:val="00E058C7"/>
    <w:rsid w:val="00E05BA3"/>
    <w:rsid w:val="00E05C0B"/>
    <w:rsid w:val="00E05C72"/>
    <w:rsid w:val="00E05F9C"/>
    <w:rsid w:val="00E0633D"/>
    <w:rsid w:val="00E06653"/>
    <w:rsid w:val="00E067DB"/>
    <w:rsid w:val="00E067E9"/>
    <w:rsid w:val="00E06AA3"/>
    <w:rsid w:val="00E06C35"/>
    <w:rsid w:val="00E0706B"/>
    <w:rsid w:val="00E0742B"/>
    <w:rsid w:val="00E07724"/>
    <w:rsid w:val="00E078AC"/>
    <w:rsid w:val="00E07A41"/>
    <w:rsid w:val="00E07C8D"/>
    <w:rsid w:val="00E07EE0"/>
    <w:rsid w:val="00E07F86"/>
    <w:rsid w:val="00E10072"/>
    <w:rsid w:val="00E10157"/>
    <w:rsid w:val="00E10293"/>
    <w:rsid w:val="00E10327"/>
    <w:rsid w:val="00E1048B"/>
    <w:rsid w:val="00E104FB"/>
    <w:rsid w:val="00E10840"/>
    <w:rsid w:val="00E1090E"/>
    <w:rsid w:val="00E10A51"/>
    <w:rsid w:val="00E10B8C"/>
    <w:rsid w:val="00E10CE4"/>
    <w:rsid w:val="00E10D92"/>
    <w:rsid w:val="00E10DB3"/>
    <w:rsid w:val="00E10EA1"/>
    <w:rsid w:val="00E11037"/>
    <w:rsid w:val="00E11083"/>
    <w:rsid w:val="00E11271"/>
    <w:rsid w:val="00E11416"/>
    <w:rsid w:val="00E11878"/>
    <w:rsid w:val="00E11B05"/>
    <w:rsid w:val="00E11C5C"/>
    <w:rsid w:val="00E11F0C"/>
    <w:rsid w:val="00E11FB0"/>
    <w:rsid w:val="00E124C0"/>
    <w:rsid w:val="00E125AF"/>
    <w:rsid w:val="00E1270B"/>
    <w:rsid w:val="00E12853"/>
    <w:rsid w:val="00E12A48"/>
    <w:rsid w:val="00E12C65"/>
    <w:rsid w:val="00E12ED7"/>
    <w:rsid w:val="00E1325C"/>
    <w:rsid w:val="00E132A4"/>
    <w:rsid w:val="00E132EC"/>
    <w:rsid w:val="00E1331F"/>
    <w:rsid w:val="00E1335E"/>
    <w:rsid w:val="00E134B6"/>
    <w:rsid w:val="00E135AA"/>
    <w:rsid w:val="00E136F9"/>
    <w:rsid w:val="00E13930"/>
    <w:rsid w:val="00E13D83"/>
    <w:rsid w:val="00E13EB7"/>
    <w:rsid w:val="00E13F37"/>
    <w:rsid w:val="00E1408D"/>
    <w:rsid w:val="00E140D4"/>
    <w:rsid w:val="00E144E2"/>
    <w:rsid w:val="00E1450F"/>
    <w:rsid w:val="00E14607"/>
    <w:rsid w:val="00E14656"/>
    <w:rsid w:val="00E148DD"/>
    <w:rsid w:val="00E149CA"/>
    <w:rsid w:val="00E14A0F"/>
    <w:rsid w:val="00E14C2A"/>
    <w:rsid w:val="00E14D04"/>
    <w:rsid w:val="00E14F6C"/>
    <w:rsid w:val="00E15184"/>
    <w:rsid w:val="00E1530C"/>
    <w:rsid w:val="00E153B2"/>
    <w:rsid w:val="00E15463"/>
    <w:rsid w:val="00E15660"/>
    <w:rsid w:val="00E15727"/>
    <w:rsid w:val="00E15785"/>
    <w:rsid w:val="00E157B8"/>
    <w:rsid w:val="00E15A00"/>
    <w:rsid w:val="00E15B08"/>
    <w:rsid w:val="00E15DC2"/>
    <w:rsid w:val="00E15DCA"/>
    <w:rsid w:val="00E15E67"/>
    <w:rsid w:val="00E16104"/>
    <w:rsid w:val="00E161C5"/>
    <w:rsid w:val="00E1623B"/>
    <w:rsid w:val="00E162E4"/>
    <w:rsid w:val="00E163E1"/>
    <w:rsid w:val="00E163E4"/>
    <w:rsid w:val="00E16495"/>
    <w:rsid w:val="00E164CB"/>
    <w:rsid w:val="00E1660C"/>
    <w:rsid w:val="00E168FB"/>
    <w:rsid w:val="00E1693E"/>
    <w:rsid w:val="00E16957"/>
    <w:rsid w:val="00E169F5"/>
    <w:rsid w:val="00E17434"/>
    <w:rsid w:val="00E1753F"/>
    <w:rsid w:val="00E175B7"/>
    <w:rsid w:val="00E177E1"/>
    <w:rsid w:val="00E17969"/>
    <w:rsid w:val="00E17A91"/>
    <w:rsid w:val="00E17C5A"/>
    <w:rsid w:val="00E17CDF"/>
    <w:rsid w:val="00E17D23"/>
    <w:rsid w:val="00E17D6A"/>
    <w:rsid w:val="00E17D8E"/>
    <w:rsid w:val="00E20095"/>
    <w:rsid w:val="00E2052A"/>
    <w:rsid w:val="00E205EE"/>
    <w:rsid w:val="00E20678"/>
    <w:rsid w:val="00E20C95"/>
    <w:rsid w:val="00E20DDA"/>
    <w:rsid w:val="00E20E3B"/>
    <w:rsid w:val="00E20F0B"/>
    <w:rsid w:val="00E21183"/>
    <w:rsid w:val="00E21203"/>
    <w:rsid w:val="00E2125D"/>
    <w:rsid w:val="00E21301"/>
    <w:rsid w:val="00E21477"/>
    <w:rsid w:val="00E21492"/>
    <w:rsid w:val="00E215DD"/>
    <w:rsid w:val="00E21762"/>
    <w:rsid w:val="00E21B29"/>
    <w:rsid w:val="00E21BC5"/>
    <w:rsid w:val="00E21BE9"/>
    <w:rsid w:val="00E21CFF"/>
    <w:rsid w:val="00E21D77"/>
    <w:rsid w:val="00E21E5D"/>
    <w:rsid w:val="00E21FFC"/>
    <w:rsid w:val="00E221AC"/>
    <w:rsid w:val="00E22255"/>
    <w:rsid w:val="00E2229A"/>
    <w:rsid w:val="00E223D3"/>
    <w:rsid w:val="00E22463"/>
    <w:rsid w:val="00E22534"/>
    <w:rsid w:val="00E2254D"/>
    <w:rsid w:val="00E225DE"/>
    <w:rsid w:val="00E226A5"/>
    <w:rsid w:val="00E22A7C"/>
    <w:rsid w:val="00E22DF9"/>
    <w:rsid w:val="00E22E40"/>
    <w:rsid w:val="00E22E56"/>
    <w:rsid w:val="00E2308C"/>
    <w:rsid w:val="00E2315F"/>
    <w:rsid w:val="00E233BA"/>
    <w:rsid w:val="00E235CE"/>
    <w:rsid w:val="00E23789"/>
    <w:rsid w:val="00E23C5C"/>
    <w:rsid w:val="00E23D53"/>
    <w:rsid w:val="00E23E46"/>
    <w:rsid w:val="00E23FB0"/>
    <w:rsid w:val="00E24033"/>
    <w:rsid w:val="00E2415B"/>
    <w:rsid w:val="00E24318"/>
    <w:rsid w:val="00E244B3"/>
    <w:rsid w:val="00E244E5"/>
    <w:rsid w:val="00E247D6"/>
    <w:rsid w:val="00E24854"/>
    <w:rsid w:val="00E2491D"/>
    <w:rsid w:val="00E24B26"/>
    <w:rsid w:val="00E24B8E"/>
    <w:rsid w:val="00E24CE8"/>
    <w:rsid w:val="00E24F66"/>
    <w:rsid w:val="00E25324"/>
    <w:rsid w:val="00E25390"/>
    <w:rsid w:val="00E254D5"/>
    <w:rsid w:val="00E255F0"/>
    <w:rsid w:val="00E2571D"/>
    <w:rsid w:val="00E2579F"/>
    <w:rsid w:val="00E259B2"/>
    <w:rsid w:val="00E25D8C"/>
    <w:rsid w:val="00E26068"/>
    <w:rsid w:val="00E2617A"/>
    <w:rsid w:val="00E2630E"/>
    <w:rsid w:val="00E26791"/>
    <w:rsid w:val="00E26872"/>
    <w:rsid w:val="00E26B0A"/>
    <w:rsid w:val="00E26B48"/>
    <w:rsid w:val="00E26B97"/>
    <w:rsid w:val="00E27059"/>
    <w:rsid w:val="00E2732B"/>
    <w:rsid w:val="00E27460"/>
    <w:rsid w:val="00E274E8"/>
    <w:rsid w:val="00E2751E"/>
    <w:rsid w:val="00E27837"/>
    <w:rsid w:val="00E278D7"/>
    <w:rsid w:val="00E27BA7"/>
    <w:rsid w:val="00E27BD1"/>
    <w:rsid w:val="00E27CFF"/>
    <w:rsid w:val="00E27D28"/>
    <w:rsid w:val="00E27E0B"/>
    <w:rsid w:val="00E27FCF"/>
    <w:rsid w:val="00E27FFD"/>
    <w:rsid w:val="00E3011C"/>
    <w:rsid w:val="00E302A1"/>
    <w:rsid w:val="00E3034C"/>
    <w:rsid w:val="00E30418"/>
    <w:rsid w:val="00E3067B"/>
    <w:rsid w:val="00E30A9D"/>
    <w:rsid w:val="00E30D5B"/>
    <w:rsid w:val="00E30DC6"/>
    <w:rsid w:val="00E30E2E"/>
    <w:rsid w:val="00E30E8D"/>
    <w:rsid w:val="00E30FC1"/>
    <w:rsid w:val="00E31072"/>
    <w:rsid w:val="00E312A4"/>
    <w:rsid w:val="00E312D8"/>
    <w:rsid w:val="00E3132F"/>
    <w:rsid w:val="00E31402"/>
    <w:rsid w:val="00E31524"/>
    <w:rsid w:val="00E31813"/>
    <w:rsid w:val="00E31B46"/>
    <w:rsid w:val="00E31F32"/>
    <w:rsid w:val="00E320A3"/>
    <w:rsid w:val="00E320AC"/>
    <w:rsid w:val="00E320E8"/>
    <w:rsid w:val="00E32112"/>
    <w:rsid w:val="00E3225C"/>
    <w:rsid w:val="00E322CB"/>
    <w:rsid w:val="00E323E7"/>
    <w:rsid w:val="00E3264C"/>
    <w:rsid w:val="00E326B1"/>
    <w:rsid w:val="00E32793"/>
    <w:rsid w:val="00E32CE3"/>
    <w:rsid w:val="00E32DEE"/>
    <w:rsid w:val="00E33349"/>
    <w:rsid w:val="00E335B4"/>
    <w:rsid w:val="00E33630"/>
    <w:rsid w:val="00E3367C"/>
    <w:rsid w:val="00E33747"/>
    <w:rsid w:val="00E33768"/>
    <w:rsid w:val="00E33785"/>
    <w:rsid w:val="00E337C6"/>
    <w:rsid w:val="00E338C6"/>
    <w:rsid w:val="00E3391B"/>
    <w:rsid w:val="00E33B64"/>
    <w:rsid w:val="00E33E71"/>
    <w:rsid w:val="00E33FB4"/>
    <w:rsid w:val="00E341EE"/>
    <w:rsid w:val="00E345A8"/>
    <w:rsid w:val="00E34756"/>
    <w:rsid w:val="00E347D2"/>
    <w:rsid w:val="00E34977"/>
    <w:rsid w:val="00E34A76"/>
    <w:rsid w:val="00E34AFE"/>
    <w:rsid w:val="00E34C1B"/>
    <w:rsid w:val="00E34E85"/>
    <w:rsid w:val="00E35105"/>
    <w:rsid w:val="00E3535B"/>
    <w:rsid w:val="00E357C1"/>
    <w:rsid w:val="00E35BDB"/>
    <w:rsid w:val="00E35C55"/>
    <w:rsid w:val="00E35D39"/>
    <w:rsid w:val="00E35D4E"/>
    <w:rsid w:val="00E35DE5"/>
    <w:rsid w:val="00E361ED"/>
    <w:rsid w:val="00E3648E"/>
    <w:rsid w:val="00E364BA"/>
    <w:rsid w:val="00E365AC"/>
    <w:rsid w:val="00E3670A"/>
    <w:rsid w:val="00E3677C"/>
    <w:rsid w:val="00E369F5"/>
    <w:rsid w:val="00E36DF0"/>
    <w:rsid w:val="00E36F0A"/>
    <w:rsid w:val="00E36F62"/>
    <w:rsid w:val="00E36F89"/>
    <w:rsid w:val="00E36F93"/>
    <w:rsid w:val="00E36FE5"/>
    <w:rsid w:val="00E3710D"/>
    <w:rsid w:val="00E3774D"/>
    <w:rsid w:val="00E379EE"/>
    <w:rsid w:val="00E37B74"/>
    <w:rsid w:val="00E37D4C"/>
    <w:rsid w:val="00E37D6B"/>
    <w:rsid w:val="00E37E63"/>
    <w:rsid w:val="00E4002E"/>
    <w:rsid w:val="00E4009C"/>
    <w:rsid w:val="00E401CB"/>
    <w:rsid w:val="00E40390"/>
    <w:rsid w:val="00E4054A"/>
    <w:rsid w:val="00E40590"/>
    <w:rsid w:val="00E40592"/>
    <w:rsid w:val="00E406E3"/>
    <w:rsid w:val="00E40705"/>
    <w:rsid w:val="00E40808"/>
    <w:rsid w:val="00E4081E"/>
    <w:rsid w:val="00E408BF"/>
    <w:rsid w:val="00E40910"/>
    <w:rsid w:val="00E40A3C"/>
    <w:rsid w:val="00E40A8C"/>
    <w:rsid w:val="00E40E68"/>
    <w:rsid w:val="00E40F4D"/>
    <w:rsid w:val="00E412DC"/>
    <w:rsid w:val="00E4139C"/>
    <w:rsid w:val="00E413F9"/>
    <w:rsid w:val="00E41660"/>
    <w:rsid w:val="00E4173F"/>
    <w:rsid w:val="00E417F1"/>
    <w:rsid w:val="00E4185D"/>
    <w:rsid w:val="00E4194B"/>
    <w:rsid w:val="00E41D7D"/>
    <w:rsid w:val="00E41E62"/>
    <w:rsid w:val="00E41FEC"/>
    <w:rsid w:val="00E4213D"/>
    <w:rsid w:val="00E421C8"/>
    <w:rsid w:val="00E42439"/>
    <w:rsid w:val="00E424F0"/>
    <w:rsid w:val="00E42882"/>
    <w:rsid w:val="00E4298D"/>
    <w:rsid w:val="00E42B30"/>
    <w:rsid w:val="00E42C10"/>
    <w:rsid w:val="00E42E6B"/>
    <w:rsid w:val="00E42EEA"/>
    <w:rsid w:val="00E42F13"/>
    <w:rsid w:val="00E43324"/>
    <w:rsid w:val="00E43461"/>
    <w:rsid w:val="00E437B4"/>
    <w:rsid w:val="00E439A5"/>
    <w:rsid w:val="00E43B33"/>
    <w:rsid w:val="00E43BD5"/>
    <w:rsid w:val="00E43C1F"/>
    <w:rsid w:val="00E43D5F"/>
    <w:rsid w:val="00E43FA5"/>
    <w:rsid w:val="00E4400C"/>
    <w:rsid w:val="00E44110"/>
    <w:rsid w:val="00E44136"/>
    <w:rsid w:val="00E441A3"/>
    <w:rsid w:val="00E441E9"/>
    <w:rsid w:val="00E4429A"/>
    <w:rsid w:val="00E443CC"/>
    <w:rsid w:val="00E44804"/>
    <w:rsid w:val="00E44856"/>
    <w:rsid w:val="00E4491A"/>
    <w:rsid w:val="00E44B67"/>
    <w:rsid w:val="00E44B82"/>
    <w:rsid w:val="00E44BFE"/>
    <w:rsid w:val="00E44D1B"/>
    <w:rsid w:val="00E44ED9"/>
    <w:rsid w:val="00E44FDE"/>
    <w:rsid w:val="00E450A9"/>
    <w:rsid w:val="00E450E4"/>
    <w:rsid w:val="00E45285"/>
    <w:rsid w:val="00E45458"/>
    <w:rsid w:val="00E4545A"/>
    <w:rsid w:val="00E4585D"/>
    <w:rsid w:val="00E458AB"/>
    <w:rsid w:val="00E458C8"/>
    <w:rsid w:val="00E45AFF"/>
    <w:rsid w:val="00E45DA4"/>
    <w:rsid w:val="00E45E17"/>
    <w:rsid w:val="00E462DA"/>
    <w:rsid w:val="00E4647B"/>
    <w:rsid w:val="00E46599"/>
    <w:rsid w:val="00E466EB"/>
    <w:rsid w:val="00E466F5"/>
    <w:rsid w:val="00E4670B"/>
    <w:rsid w:val="00E46719"/>
    <w:rsid w:val="00E46794"/>
    <w:rsid w:val="00E467CA"/>
    <w:rsid w:val="00E46990"/>
    <w:rsid w:val="00E46BBC"/>
    <w:rsid w:val="00E46C29"/>
    <w:rsid w:val="00E46D15"/>
    <w:rsid w:val="00E46D98"/>
    <w:rsid w:val="00E46DE0"/>
    <w:rsid w:val="00E46EA7"/>
    <w:rsid w:val="00E46F23"/>
    <w:rsid w:val="00E46F67"/>
    <w:rsid w:val="00E47136"/>
    <w:rsid w:val="00E471AF"/>
    <w:rsid w:val="00E47312"/>
    <w:rsid w:val="00E47698"/>
    <w:rsid w:val="00E47935"/>
    <w:rsid w:val="00E47A72"/>
    <w:rsid w:val="00E47B5A"/>
    <w:rsid w:val="00E47D88"/>
    <w:rsid w:val="00E47FE7"/>
    <w:rsid w:val="00E5007B"/>
    <w:rsid w:val="00E503F8"/>
    <w:rsid w:val="00E503FA"/>
    <w:rsid w:val="00E50424"/>
    <w:rsid w:val="00E5047D"/>
    <w:rsid w:val="00E504A1"/>
    <w:rsid w:val="00E504BB"/>
    <w:rsid w:val="00E5076D"/>
    <w:rsid w:val="00E50952"/>
    <w:rsid w:val="00E50ABC"/>
    <w:rsid w:val="00E50BB5"/>
    <w:rsid w:val="00E50FCF"/>
    <w:rsid w:val="00E5111D"/>
    <w:rsid w:val="00E511EB"/>
    <w:rsid w:val="00E5131D"/>
    <w:rsid w:val="00E5141F"/>
    <w:rsid w:val="00E51624"/>
    <w:rsid w:val="00E516BF"/>
    <w:rsid w:val="00E5171A"/>
    <w:rsid w:val="00E5185A"/>
    <w:rsid w:val="00E51920"/>
    <w:rsid w:val="00E5198B"/>
    <w:rsid w:val="00E51BDE"/>
    <w:rsid w:val="00E51C3D"/>
    <w:rsid w:val="00E51DDF"/>
    <w:rsid w:val="00E51E9B"/>
    <w:rsid w:val="00E51F2D"/>
    <w:rsid w:val="00E5222B"/>
    <w:rsid w:val="00E522E4"/>
    <w:rsid w:val="00E5285B"/>
    <w:rsid w:val="00E52DC9"/>
    <w:rsid w:val="00E52E70"/>
    <w:rsid w:val="00E52EA6"/>
    <w:rsid w:val="00E52F30"/>
    <w:rsid w:val="00E53068"/>
    <w:rsid w:val="00E531C1"/>
    <w:rsid w:val="00E53312"/>
    <w:rsid w:val="00E5337D"/>
    <w:rsid w:val="00E53672"/>
    <w:rsid w:val="00E539F5"/>
    <w:rsid w:val="00E53A86"/>
    <w:rsid w:val="00E53ACD"/>
    <w:rsid w:val="00E53E89"/>
    <w:rsid w:val="00E53F46"/>
    <w:rsid w:val="00E54053"/>
    <w:rsid w:val="00E540B7"/>
    <w:rsid w:val="00E54220"/>
    <w:rsid w:val="00E54346"/>
    <w:rsid w:val="00E54424"/>
    <w:rsid w:val="00E54453"/>
    <w:rsid w:val="00E5468F"/>
    <w:rsid w:val="00E546CF"/>
    <w:rsid w:val="00E547A3"/>
    <w:rsid w:val="00E548E8"/>
    <w:rsid w:val="00E5494A"/>
    <w:rsid w:val="00E54B8E"/>
    <w:rsid w:val="00E54C66"/>
    <w:rsid w:val="00E54CD2"/>
    <w:rsid w:val="00E54CEB"/>
    <w:rsid w:val="00E54FDA"/>
    <w:rsid w:val="00E552A7"/>
    <w:rsid w:val="00E555CB"/>
    <w:rsid w:val="00E55979"/>
    <w:rsid w:val="00E55A9E"/>
    <w:rsid w:val="00E55A9F"/>
    <w:rsid w:val="00E55D28"/>
    <w:rsid w:val="00E55DB8"/>
    <w:rsid w:val="00E55E48"/>
    <w:rsid w:val="00E55EFD"/>
    <w:rsid w:val="00E55F4F"/>
    <w:rsid w:val="00E55F60"/>
    <w:rsid w:val="00E56041"/>
    <w:rsid w:val="00E5607B"/>
    <w:rsid w:val="00E561C3"/>
    <w:rsid w:val="00E561C9"/>
    <w:rsid w:val="00E56ABE"/>
    <w:rsid w:val="00E56AFC"/>
    <w:rsid w:val="00E56B0A"/>
    <w:rsid w:val="00E56B69"/>
    <w:rsid w:val="00E56C57"/>
    <w:rsid w:val="00E571A2"/>
    <w:rsid w:val="00E572B4"/>
    <w:rsid w:val="00E572C9"/>
    <w:rsid w:val="00E5732E"/>
    <w:rsid w:val="00E573DB"/>
    <w:rsid w:val="00E5744B"/>
    <w:rsid w:val="00E576CA"/>
    <w:rsid w:val="00E57825"/>
    <w:rsid w:val="00E578D9"/>
    <w:rsid w:val="00E57996"/>
    <w:rsid w:val="00E57D9B"/>
    <w:rsid w:val="00E57EBD"/>
    <w:rsid w:val="00E60165"/>
    <w:rsid w:val="00E601CF"/>
    <w:rsid w:val="00E602F6"/>
    <w:rsid w:val="00E60346"/>
    <w:rsid w:val="00E6037C"/>
    <w:rsid w:val="00E603AF"/>
    <w:rsid w:val="00E60598"/>
    <w:rsid w:val="00E60C47"/>
    <w:rsid w:val="00E60C50"/>
    <w:rsid w:val="00E60E92"/>
    <w:rsid w:val="00E61093"/>
    <w:rsid w:val="00E610B6"/>
    <w:rsid w:val="00E611CC"/>
    <w:rsid w:val="00E61211"/>
    <w:rsid w:val="00E614B3"/>
    <w:rsid w:val="00E61543"/>
    <w:rsid w:val="00E61546"/>
    <w:rsid w:val="00E615DB"/>
    <w:rsid w:val="00E61BC5"/>
    <w:rsid w:val="00E61CE5"/>
    <w:rsid w:val="00E61D2D"/>
    <w:rsid w:val="00E61E4C"/>
    <w:rsid w:val="00E6202C"/>
    <w:rsid w:val="00E620A5"/>
    <w:rsid w:val="00E622EF"/>
    <w:rsid w:val="00E62306"/>
    <w:rsid w:val="00E62408"/>
    <w:rsid w:val="00E624E3"/>
    <w:rsid w:val="00E624F0"/>
    <w:rsid w:val="00E6291E"/>
    <w:rsid w:val="00E62D73"/>
    <w:rsid w:val="00E62EBB"/>
    <w:rsid w:val="00E62F15"/>
    <w:rsid w:val="00E62F2B"/>
    <w:rsid w:val="00E62F96"/>
    <w:rsid w:val="00E62FAF"/>
    <w:rsid w:val="00E62FE3"/>
    <w:rsid w:val="00E630A2"/>
    <w:rsid w:val="00E632BE"/>
    <w:rsid w:val="00E635ED"/>
    <w:rsid w:val="00E63751"/>
    <w:rsid w:val="00E638AC"/>
    <w:rsid w:val="00E63920"/>
    <w:rsid w:val="00E63A5D"/>
    <w:rsid w:val="00E63CF1"/>
    <w:rsid w:val="00E63E88"/>
    <w:rsid w:val="00E64108"/>
    <w:rsid w:val="00E6414D"/>
    <w:rsid w:val="00E64250"/>
    <w:rsid w:val="00E64280"/>
    <w:rsid w:val="00E64295"/>
    <w:rsid w:val="00E643D6"/>
    <w:rsid w:val="00E6450D"/>
    <w:rsid w:val="00E64517"/>
    <w:rsid w:val="00E64689"/>
    <w:rsid w:val="00E64832"/>
    <w:rsid w:val="00E6484A"/>
    <w:rsid w:val="00E6491E"/>
    <w:rsid w:val="00E64A95"/>
    <w:rsid w:val="00E64AB2"/>
    <w:rsid w:val="00E64BEF"/>
    <w:rsid w:val="00E64C5D"/>
    <w:rsid w:val="00E64DCC"/>
    <w:rsid w:val="00E64F7A"/>
    <w:rsid w:val="00E65031"/>
    <w:rsid w:val="00E65097"/>
    <w:rsid w:val="00E651D9"/>
    <w:rsid w:val="00E6532A"/>
    <w:rsid w:val="00E653FE"/>
    <w:rsid w:val="00E6542D"/>
    <w:rsid w:val="00E656C0"/>
    <w:rsid w:val="00E65746"/>
    <w:rsid w:val="00E657A2"/>
    <w:rsid w:val="00E65AB0"/>
    <w:rsid w:val="00E65C0B"/>
    <w:rsid w:val="00E65C7E"/>
    <w:rsid w:val="00E65CE3"/>
    <w:rsid w:val="00E65CF5"/>
    <w:rsid w:val="00E65E86"/>
    <w:rsid w:val="00E661D4"/>
    <w:rsid w:val="00E6654D"/>
    <w:rsid w:val="00E665DF"/>
    <w:rsid w:val="00E6667F"/>
    <w:rsid w:val="00E668D0"/>
    <w:rsid w:val="00E6691A"/>
    <w:rsid w:val="00E66B04"/>
    <w:rsid w:val="00E66B45"/>
    <w:rsid w:val="00E66B4D"/>
    <w:rsid w:val="00E66C49"/>
    <w:rsid w:val="00E66D13"/>
    <w:rsid w:val="00E66D89"/>
    <w:rsid w:val="00E66FC2"/>
    <w:rsid w:val="00E67126"/>
    <w:rsid w:val="00E67427"/>
    <w:rsid w:val="00E675CF"/>
    <w:rsid w:val="00E67AC4"/>
    <w:rsid w:val="00E67B2C"/>
    <w:rsid w:val="00E67C22"/>
    <w:rsid w:val="00E67DED"/>
    <w:rsid w:val="00E67ED6"/>
    <w:rsid w:val="00E70086"/>
    <w:rsid w:val="00E7038F"/>
    <w:rsid w:val="00E7072F"/>
    <w:rsid w:val="00E707F5"/>
    <w:rsid w:val="00E70832"/>
    <w:rsid w:val="00E708B3"/>
    <w:rsid w:val="00E709C8"/>
    <w:rsid w:val="00E70A31"/>
    <w:rsid w:val="00E70B19"/>
    <w:rsid w:val="00E70B57"/>
    <w:rsid w:val="00E71144"/>
    <w:rsid w:val="00E71197"/>
    <w:rsid w:val="00E711B6"/>
    <w:rsid w:val="00E71565"/>
    <w:rsid w:val="00E71593"/>
    <w:rsid w:val="00E71651"/>
    <w:rsid w:val="00E71686"/>
    <w:rsid w:val="00E717A2"/>
    <w:rsid w:val="00E71C1C"/>
    <w:rsid w:val="00E71E27"/>
    <w:rsid w:val="00E71FDE"/>
    <w:rsid w:val="00E72082"/>
    <w:rsid w:val="00E72153"/>
    <w:rsid w:val="00E724E3"/>
    <w:rsid w:val="00E725C1"/>
    <w:rsid w:val="00E725CD"/>
    <w:rsid w:val="00E7265E"/>
    <w:rsid w:val="00E72708"/>
    <w:rsid w:val="00E72739"/>
    <w:rsid w:val="00E7282B"/>
    <w:rsid w:val="00E72858"/>
    <w:rsid w:val="00E72B39"/>
    <w:rsid w:val="00E72C0A"/>
    <w:rsid w:val="00E72F13"/>
    <w:rsid w:val="00E72F6D"/>
    <w:rsid w:val="00E7318D"/>
    <w:rsid w:val="00E7329C"/>
    <w:rsid w:val="00E73410"/>
    <w:rsid w:val="00E73582"/>
    <w:rsid w:val="00E735AB"/>
    <w:rsid w:val="00E7374B"/>
    <w:rsid w:val="00E7394E"/>
    <w:rsid w:val="00E73A24"/>
    <w:rsid w:val="00E73B07"/>
    <w:rsid w:val="00E73D5A"/>
    <w:rsid w:val="00E73EA3"/>
    <w:rsid w:val="00E7401D"/>
    <w:rsid w:val="00E740B4"/>
    <w:rsid w:val="00E74149"/>
    <w:rsid w:val="00E74153"/>
    <w:rsid w:val="00E74483"/>
    <w:rsid w:val="00E7453A"/>
    <w:rsid w:val="00E74688"/>
    <w:rsid w:val="00E746CB"/>
    <w:rsid w:val="00E74734"/>
    <w:rsid w:val="00E74849"/>
    <w:rsid w:val="00E74997"/>
    <w:rsid w:val="00E74DCE"/>
    <w:rsid w:val="00E74F77"/>
    <w:rsid w:val="00E7506E"/>
    <w:rsid w:val="00E751F5"/>
    <w:rsid w:val="00E753ED"/>
    <w:rsid w:val="00E75471"/>
    <w:rsid w:val="00E754C5"/>
    <w:rsid w:val="00E7577F"/>
    <w:rsid w:val="00E75953"/>
    <w:rsid w:val="00E75A40"/>
    <w:rsid w:val="00E75C6C"/>
    <w:rsid w:val="00E75D7B"/>
    <w:rsid w:val="00E75E7A"/>
    <w:rsid w:val="00E76257"/>
    <w:rsid w:val="00E762C5"/>
    <w:rsid w:val="00E7640F"/>
    <w:rsid w:val="00E76539"/>
    <w:rsid w:val="00E76612"/>
    <w:rsid w:val="00E768A3"/>
    <w:rsid w:val="00E769E2"/>
    <w:rsid w:val="00E76CA5"/>
    <w:rsid w:val="00E76CAA"/>
    <w:rsid w:val="00E7709E"/>
    <w:rsid w:val="00E771D9"/>
    <w:rsid w:val="00E7720A"/>
    <w:rsid w:val="00E772F3"/>
    <w:rsid w:val="00E7736F"/>
    <w:rsid w:val="00E77431"/>
    <w:rsid w:val="00E7763E"/>
    <w:rsid w:val="00E776AC"/>
    <w:rsid w:val="00E776F9"/>
    <w:rsid w:val="00E77C8C"/>
    <w:rsid w:val="00E77C9C"/>
    <w:rsid w:val="00E77DAF"/>
    <w:rsid w:val="00E77F62"/>
    <w:rsid w:val="00E80038"/>
    <w:rsid w:val="00E8003D"/>
    <w:rsid w:val="00E80189"/>
    <w:rsid w:val="00E802F5"/>
    <w:rsid w:val="00E803BA"/>
    <w:rsid w:val="00E80475"/>
    <w:rsid w:val="00E80913"/>
    <w:rsid w:val="00E80A35"/>
    <w:rsid w:val="00E80DB7"/>
    <w:rsid w:val="00E80EBA"/>
    <w:rsid w:val="00E81003"/>
    <w:rsid w:val="00E8110E"/>
    <w:rsid w:val="00E811D7"/>
    <w:rsid w:val="00E8136E"/>
    <w:rsid w:val="00E81402"/>
    <w:rsid w:val="00E81437"/>
    <w:rsid w:val="00E81530"/>
    <w:rsid w:val="00E81905"/>
    <w:rsid w:val="00E820AE"/>
    <w:rsid w:val="00E82391"/>
    <w:rsid w:val="00E8241B"/>
    <w:rsid w:val="00E82672"/>
    <w:rsid w:val="00E82A07"/>
    <w:rsid w:val="00E82A17"/>
    <w:rsid w:val="00E82A67"/>
    <w:rsid w:val="00E82B3F"/>
    <w:rsid w:val="00E82C3D"/>
    <w:rsid w:val="00E82D1C"/>
    <w:rsid w:val="00E82F7C"/>
    <w:rsid w:val="00E83060"/>
    <w:rsid w:val="00E8311C"/>
    <w:rsid w:val="00E83216"/>
    <w:rsid w:val="00E8327F"/>
    <w:rsid w:val="00E83522"/>
    <w:rsid w:val="00E83B26"/>
    <w:rsid w:val="00E83BE1"/>
    <w:rsid w:val="00E83BF8"/>
    <w:rsid w:val="00E83BFF"/>
    <w:rsid w:val="00E83CBE"/>
    <w:rsid w:val="00E83CCF"/>
    <w:rsid w:val="00E83CF3"/>
    <w:rsid w:val="00E83DE7"/>
    <w:rsid w:val="00E84051"/>
    <w:rsid w:val="00E841BB"/>
    <w:rsid w:val="00E8422F"/>
    <w:rsid w:val="00E8446E"/>
    <w:rsid w:val="00E84482"/>
    <w:rsid w:val="00E846FD"/>
    <w:rsid w:val="00E848C2"/>
    <w:rsid w:val="00E8498C"/>
    <w:rsid w:val="00E8499F"/>
    <w:rsid w:val="00E84E5B"/>
    <w:rsid w:val="00E84EC5"/>
    <w:rsid w:val="00E84F26"/>
    <w:rsid w:val="00E851DC"/>
    <w:rsid w:val="00E85281"/>
    <w:rsid w:val="00E853F4"/>
    <w:rsid w:val="00E85596"/>
    <w:rsid w:val="00E855B3"/>
    <w:rsid w:val="00E855C6"/>
    <w:rsid w:val="00E85698"/>
    <w:rsid w:val="00E8583B"/>
    <w:rsid w:val="00E85842"/>
    <w:rsid w:val="00E858DF"/>
    <w:rsid w:val="00E85905"/>
    <w:rsid w:val="00E8595D"/>
    <w:rsid w:val="00E85962"/>
    <w:rsid w:val="00E85AA1"/>
    <w:rsid w:val="00E85AF0"/>
    <w:rsid w:val="00E85B58"/>
    <w:rsid w:val="00E85B66"/>
    <w:rsid w:val="00E85B86"/>
    <w:rsid w:val="00E85D19"/>
    <w:rsid w:val="00E85EA7"/>
    <w:rsid w:val="00E85EDC"/>
    <w:rsid w:val="00E85F0E"/>
    <w:rsid w:val="00E860A0"/>
    <w:rsid w:val="00E860BB"/>
    <w:rsid w:val="00E861C7"/>
    <w:rsid w:val="00E862C0"/>
    <w:rsid w:val="00E8646D"/>
    <w:rsid w:val="00E865F1"/>
    <w:rsid w:val="00E8682D"/>
    <w:rsid w:val="00E86909"/>
    <w:rsid w:val="00E86C34"/>
    <w:rsid w:val="00E86E32"/>
    <w:rsid w:val="00E86E3D"/>
    <w:rsid w:val="00E86FA8"/>
    <w:rsid w:val="00E87080"/>
    <w:rsid w:val="00E87133"/>
    <w:rsid w:val="00E873B2"/>
    <w:rsid w:val="00E87423"/>
    <w:rsid w:val="00E874CE"/>
    <w:rsid w:val="00E8772C"/>
    <w:rsid w:val="00E87864"/>
    <w:rsid w:val="00E879CE"/>
    <w:rsid w:val="00E879D5"/>
    <w:rsid w:val="00E87A09"/>
    <w:rsid w:val="00E87ABB"/>
    <w:rsid w:val="00E87C2D"/>
    <w:rsid w:val="00E9002A"/>
    <w:rsid w:val="00E90049"/>
    <w:rsid w:val="00E9007F"/>
    <w:rsid w:val="00E9016E"/>
    <w:rsid w:val="00E901E1"/>
    <w:rsid w:val="00E9020A"/>
    <w:rsid w:val="00E902D1"/>
    <w:rsid w:val="00E90445"/>
    <w:rsid w:val="00E907E8"/>
    <w:rsid w:val="00E9081C"/>
    <w:rsid w:val="00E908AA"/>
    <w:rsid w:val="00E90936"/>
    <w:rsid w:val="00E909D5"/>
    <w:rsid w:val="00E90CA5"/>
    <w:rsid w:val="00E90D48"/>
    <w:rsid w:val="00E90D56"/>
    <w:rsid w:val="00E90E25"/>
    <w:rsid w:val="00E90EB3"/>
    <w:rsid w:val="00E90FFF"/>
    <w:rsid w:val="00E910D1"/>
    <w:rsid w:val="00E910EB"/>
    <w:rsid w:val="00E910F1"/>
    <w:rsid w:val="00E91331"/>
    <w:rsid w:val="00E914AB"/>
    <w:rsid w:val="00E9165C"/>
    <w:rsid w:val="00E9168A"/>
    <w:rsid w:val="00E918A6"/>
    <w:rsid w:val="00E91901"/>
    <w:rsid w:val="00E91B3F"/>
    <w:rsid w:val="00E91CA5"/>
    <w:rsid w:val="00E92037"/>
    <w:rsid w:val="00E92132"/>
    <w:rsid w:val="00E921E2"/>
    <w:rsid w:val="00E92236"/>
    <w:rsid w:val="00E922D8"/>
    <w:rsid w:val="00E92309"/>
    <w:rsid w:val="00E927E5"/>
    <w:rsid w:val="00E92AD1"/>
    <w:rsid w:val="00E92C23"/>
    <w:rsid w:val="00E92DBE"/>
    <w:rsid w:val="00E930DB"/>
    <w:rsid w:val="00E93196"/>
    <w:rsid w:val="00E932E7"/>
    <w:rsid w:val="00E9336C"/>
    <w:rsid w:val="00E934A0"/>
    <w:rsid w:val="00E9361B"/>
    <w:rsid w:val="00E936EF"/>
    <w:rsid w:val="00E93728"/>
    <w:rsid w:val="00E93874"/>
    <w:rsid w:val="00E93884"/>
    <w:rsid w:val="00E93A32"/>
    <w:rsid w:val="00E93C3D"/>
    <w:rsid w:val="00E93D2A"/>
    <w:rsid w:val="00E93F08"/>
    <w:rsid w:val="00E94007"/>
    <w:rsid w:val="00E9460B"/>
    <w:rsid w:val="00E9460E"/>
    <w:rsid w:val="00E94615"/>
    <w:rsid w:val="00E94B61"/>
    <w:rsid w:val="00E94C0B"/>
    <w:rsid w:val="00E94D9F"/>
    <w:rsid w:val="00E94DF7"/>
    <w:rsid w:val="00E94E57"/>
    <w:rsid w:val="00E94E79"/>
    <w:rsid w:val="00E94FF7"/>
    <w:rsid w:val="00E950AC"/>
    <w:rsid w:val="00E950B0"/>
    <w:rsid w:val="00E95273"/>
    <w:rsid w:val="00E95533"/>
    <w:rsid w:val="00E95562"/>
    <w:rsid w:val="00E9568C"/>
    <w:rsid w:val="00E95766"/>
    <w:rsid w:val="00E95771"/>
    <w:rsid w:val="00E9577D"/>
    <w:rsid w:val="00E957A8"/>
    <w:rsid w:val="00E95830"/>
    <w:rsid w:val="00E95908"/>
    <w:rsid w:val="00E95D47"/>
    <w:rsid w:val="00E95D59"/>
    <w:rsid w:val="00E95E80"/>
    <w:rsid w:val="00E960F6"/>
    <w:rsid w:val="00E962B1"/>
    <w:rsid w:val="00E96318"/>
    <w:rsid w:val="00E963E4"/>
    <w:rsid w:val="00E9654B"/>
    <w:rsid w:val="00E9664B"/>
    <w:rsid w:val="00E96A0F"/>
    <w:rsid w:val="00E96AA8"/>
    <w:rsid w:val="00E96B85"/>
    <w:rsid w:val="00E96DB2"/>
    <w:rsid w:val="00E96F4E"/>
    <w:rsid w:val="00E9707F"/>
    <w:rsid w:val="00E971EB"/>
    <w:rsid w:val="00E974C9"/>
    <w:rsid w:val="00E97935"/>
    <w:rsid w:val="00E97ABA"/>
    <w:rsid w:val="00E97BBE"/>
    <w:rsid w:val="00E97D7E"/>
    <w:rsid w:val="00E97E82"/>
    <w:rsid w:val="00E97EE7"/>
    <w:rsid w:val="00EA00D3"/>
    <w:rsid w:val="00EA02A4"/>
    <w:rsid w:val="00EA02C4"/>
    <w:rsid w:val="00EA048A"/>
    <w:rsid w:val="00EA076B"/>
    <w:rsid w:val="00EA081D"/>
    <w:rsid w:val="00EA0C1C"/>
    <w:rsid w:val="00EA0D89"/>
    <w:rsid w:val="00EA0E68"/>
    <w:rsid w:val="00EA10FD"/>
    <w:rsid w:val="00EA11A1"/>
    <w:rsid w:val="00EA12A4"/>
    <w:rsid w:val="00EA1363"/>
    <w:rsid w:val="00EA14AA"/>
    <w:rsid w:val="00EA16E2"/>
    <w:rsid w:val="00EA18B9"/>
    <w:rsid w:val="00EA1962"/>
    <w:rsid w:val="00EA1CF3"/>
    <w:rsid w:val="00EA1E6F"/>
    <w:rsid w:val="00EA2036"/>
    <w:rsid w:val="00EA2136"/>
    <w:rsid w:val="00EA2141"/>
    <w:rsid w:val="00EA2145"/>
    <w:rsid w:val="00EA2251"/>
    <w:rsid w:val="00EA2286"/>
    <w:rsid w:val="00EA2390"/>
    <w:rsid w:val="00EA242C"/>
    <w:rsid w:val="00EA2535"/>
    <w:rsid w:val="00EA255F"/>
    <w:rsid w:val="00EA25EF"/>
    <w:rsid w:val="00EA26EE"/>
    <w:rsid w:val="00EA27CE"/>
    <w:rsid w:val="00EA2A15"/>
    <w:rsid w:val="00EA2A6E"/>
    <w:rsid w:val="00EA2BEB"/>
    <w:rsid w:val="00EA2E5A"/>
    <w:rsid w:val="00EA31E9"/>
    <w:rsid w:val="00EA3278"/>
    <w:rsid w:val="00EA339C"/>
    <w:rsid w:val="00EA3736"/>
    <w:rsid w:val="00EA37CF"/>
    <w:rsid w:val="00EA38C1"/>
    <w:rsid w:val="00EA39FB"/>
    <w:rsid w:val="00EA3AA8"/>
    <w:rsid w:val="00EA40F1"/>
    <w:rsid w:val="00EA4360"/>
    <w:rsid w:val="00EA4388"/>
    <w:rsid w:val="00EA45B7"/>
    <w:rsid w:val="00EA45D4"/>
    <w:rsid w:val="00EA493F"/>
    <w:rsid w:val="00EA4996"/>
    <w:rsid w:val="00EA49A3"/>
    <w:rsid w:val="00EA4AA6"/>
    <w:rsid w:val="00EA4B03"/>
    <w:rsid w:val="00EA4E27"/>
    <w:rsid w:val="00EA4F18"/>
    <w:rsid w:val="00EA4F59"/>
    <w:rsid w:val="00EA50D1"/>
    <w:rsid w:val="00EA5242"/>
    <w:rsid w:val="00EA528B"/>
    <w:rsid w:val="00EA52AC"/>
    <w:rsid w:val="00EA57B8"/>
    <w:rsid w:val="00EA5973"/>
    <w:rsid w:val="00EA5A08"/>
    <w:rsid w:val="00EA5A56"/>
    <w:rsid w:val="00EA5BB9"/>
    <w:rsid w:val="00EA5C2F"/>
    <w:rsid w:val="00EA5C66"/>
    <w:rsid w:val="00EA5DD5"/>
    <w:rsid w:val="00EA6136"/>
    <w:rsid w:val="00EA62EB"/>
    <w:rsid w:val="00EA6479"/>
    <w:rsid w:val="00EA65BC"/>
    <w:rsid w:val="00EA65E2"/>
    <w:rsid w:val="00EA6651"/>
    <w:rsid w:val="00EA667E"/>
    <w:rsid w:val="00EA6D6F"/>
    <w:rsid w:val="00EA6DCA"/>
    <w:rsid w:val="00EA6F0E"/>
    <w:rsid w:val="00EA708D"/>
    <w:rsid w:val="00EA72DE"/>
    <w:rsid w:val="00EA72EA"/>
    <w:rsid w:val="00EA731F"/>
    <w:rsid w:val="00EA74EA"/>
    <w:rsid w:val="00EA7514"/>
    <w:rsid w:val="00EA753A"/>
    <w:rsid w:val="00EA7648"/>
    <w:rsid w:val="00EA775E"/>
    <w:rsid w:val="00EA7953"/>
    <w:rsid w:val="00EA7BA0"/>
    <w:rsid w:val="00EA7DC7"/>
    <w:rsid w:val="00EA7F32"/>
    <w:rsid w:val="00EB000D"/>
    <w:rsid w:val="00EB0112"/>
    <w:rsid w:val="00EB0220"/>
    <w:rsid w:val="00EB0310"/>
    <w:rsid w:val="00EB0BC2"/>
    <w:rsid w:val="00EB0C15"/>
    <w:rsid w:val="00EB0F19"/>
    <w:rsid w:val="00EB11CF"/>
    <w:rsid w:val="00EB1270"/>
    <w:rsid w:val="00EB16C1"/>
    <w:rsid w:val="00EB1859"/>
    <w:rsid w:val="00EB1CB3"/>
    <w:rsid w:val="00EB1EC1"/>
    <w:rsid w:val="00EB21BA"/>
    <w:rsid w:val="00EB22EC"/>
    <w:rsid w:val="00EB238A"/>
    <w:rsid w:val="00EB25CA"/>
    <w:rsid w:val="00EB2723"/>
    <w:rsid w:val="00EB2C33"/>
    <w:rsid w:val="00EB2C69"/>
    <w:rsid w:val="00EB2F88"/>
    <w:rsid w:val="00EB2F98"/>
    <w:rsid w:val="00EB3095"/>
    <w:rsid w:val="00EB30F0"/>
    <w:rsid w:val="00EB31BB"/>
    <w:rsid w:val="00EB356C"/>
    <w:rsid w:val="00EB35B5"/>
    <w:rsid w:val="00EB3696"/>
    <w:rsid w:val="00EB3717"/>
    <w:rsid w:val="00EB3B2C"/>
    <w:rsid w:val="00EB3BDA"/>
    <w:rsid w:val="00EB3C16"/>
    <w:rsid w:val="00EB3C23"/>
    <w:rsid w:val="00EB3C47"/>
    <w:rsid w:val="00EB41EA"/>
    <w:rsid w:val="00EB4259"/>
    <w:rsid w:val="00EB42ED"/>
    <w:rsid w:val="00EB4302"/>
    <w:rsid w:val="00EB43E0"/>
    <w:rsid w:val="00EB45B1"/>
    <w:rsid w:val="00EB4645"/>
    <w:rsid w:val="00EB482F"/>
    <w:rsid w:val="00EB48D6"/>
    <w:rsid w:val="00EB4D30"/>
    <w:rsid w:val="00EB4D67"/>
    <w:rsid w:val="00EB4EB3"/>
    <w:rsid w:val="00EB5066"/>
    <w:rsid w:val="00EB51A5"/>
    <w:rsid w:val="00EB5507"/>
    <w:rsid w:val="00EB56E6"/>
    <w:rsid w:val="00EB5858"/>
    <w:rsid w:val="00EB595A"/>
    <w:rsid w:val="00EB5C9C"/>
    <w:rsid w:val="00EB5CAC"/>
    <w:rsid w:val="00EB5E2A"/>
    <w:rsid w:val="00EB5ED3"/>
    <w:rsid w:val="00EB5FE4"/>
    <w:rsid w:val="00EB6009"/>
    <w:rsid w:val="00EB61A8"/>
    <w:rsid w:val="00EB66E5"/>
    <w:rsid w:val="00EB6752"/>
    <w:rsid w:val="00EB67A6"/>
    <w:rsid w:val="00EB6B55"/>
    <w:rsid w:val="00EB6C3A"/>
    <w:rsid w:val="00EB6CBA"/>
    <w:rsid w:val="00EB6D04"/>
    <w:rsid w:val="00EB6DE2"/>
    <w:rsid w:val="00EB70F2"/>
    <w:rsid w:val="00EB722B"/>
    <w:rsid w:val="00EB77E1"/>
    <w:rsid w:val="00EB7A22"/>
    <w:rsid w:val="00EB7B5D"/>
    <w:rsid w:val="00EB7BE4"/>
    <w:rsid w:val="00EB7C7E"/>
    <w:rsid w:val="00EB7D51"/>
    <w:rsid w:val="00EB7D7F"/>
    <w:rsid w:val="00EB7F50"/>
    <w:rsid w:val="00EB7FDC"/>
    <w:rsid w:val="00EC02B6"/>
    <w:rsid w:val="00EC0341"/>
    <w:rsid w:val="00EC08BD"/>
    <w:rsid w:val="00EC09AD"/>
    <w:rsid w:val="00EC0C9A"/>
    <w:rsid w:val="00EC0E53"/>
    <w:rsid w:val="00EC0F93"/>
    <w:rsid w:val="00EC11D0"/>
    <w:rsid w:val="00EC1315"/>
    <w:rsid w:val="00EC135B"/>
    <w:rsid w:val="00EC157B"/>
    <w:rsid w:val="00EC159E"/>
    <w:rsid w:val="00EC1671"/>
    <w:rsid w:val="00EC21A8"/>
    <w:rsid w:val="00EC21F4"/>
    <w:rsid w:val="00EC23A5"/>
    <w:rsid w:val="00EC2520"/>
    <w:rsid w:val="00EC2584"/>
    <w:rsid w:val="00EC2658"/>
    <w:rsid w:val="00EC268D"/>
    <w:rsid w:val="00EC2870"/>
    <w:rsid w:val="00EC29A3"/>
    <w:rsid w:val="00EC29B6"/>
    <w:rsid w:val="00EC2A30"/>
    <w:rsid w:val="00EC2A5D"/>
    <w:rsid w:val="00EC2A71"/>
    <w:rsid w:val="00EC2B4D"/>
    <w:rsid w:val="00EC2C84"/>
    <w:rsid w:val="00EC2EB5"/>
    <w:rsid w:val="00EC2FCD"/>
    <w:rsid w:val="00EC307D"/>
    <w:rsid w:val="00EC3434"/>
    <w:rsid w:val="00EC3A10"/>
    <w:rsid w:val="00EC3C8F"/>
    <w:rsid w:val="00EC3F2F"/>
    <w:rsid w:val="00EC46E6"/>
    <w:rsid w:val="00EC475E"/>
    <w:rsid w:val="00EC491A"/>
    <w:rsid w:val="00EC4981"/>
    <w:rsid w:val="00EC4B48"/>
    <w:rsid w:val="00EC4B65"/>
    <w:rsid w:val="00EC5002"/>
    <w:rsid w:val="00EC5111"/>
    <w:rsid w:val="00EC52AE"/>
    <w:rsid w:val="00EC52DA"/>
    <w:rsid w:val="00EC5447"/>
    <w:rsid w:val="00EC5565"/>
    <w:rsid w:val="00EC5618"/>
    <w:rsid w:val="00EC5766"/>
    <w:rsid w:val="00EC5868"/>
    <w:rsid w:val="00EC5869"/>
    <w:rsid w:val="00EC58FD"/>
    <w:rsid w:val="00EC5BFC"/>
    <w:rsid w:val="00EC5ECB"/>
    <w:rsid w:val="00EC5ECE"/>
    <w:rsid w:val="00EC60B5"/>
    <w:rsid w:val="00EC615E"/>
    <w:rsid w:val="00EC61C0"/>
    <w:rsid w:val="00EC6271"/>
    <w:rsid w:val="00EC62DC"/>
    <w:rsid w:val="00EC674C"/>
    <w:rsid w:val="00EC683B"/>
    <w:rsid w:val="00EC69CA"/>
    <w:rsid w:val="00EC6D0B"/>
    <w:rsid w:val="00EC6E85"/>
    <w:rsid w:val="00EC718B"/>
    <w:rsid w:val="00EC71ED"/>
    <w:rsid w:val="00EC72F8"/>
    <w:rsid w:val="00EC7301"/>
    <w:rsid w:val="00EC7421"/>
    <w:rsid w:val="00EC7477"/>
    <w:rsid w:val="00EC75B2"/>
    <w:rsid w:val="00EC78B2"/>
    <w:rsid w:val="00EC798C"/>
    <w:rsid w:val="00EC7A3F"/>
    <w:rsid w:val="00EC7B31"/>
    <w:rsid w:val="00EC7B47"/>
    <w:rsid w:val="00EC7BA0"/>
    <w:rsid w:val="00EC7CB3"/>
    <w:rsid w:val="00ED019D"/>
    <w:rsid w:val="00ED045B"/>
    <w:rsid w:val="00ED04FC"/>
    <w:rsid w:val="00ED06A8"/>
    <w:rsid w:val="00ED07F9"/>
    <w:rsid w:val="00ED0952"/>
    <w:rsid w:val="00ED0A7A"/>
    <w:rsid w:val="00ED0C66"/>
    <w:rsid w:val="00ED0DFA"/>
    <w:rsid w:val="00ED0E04"/>
    <w:rsid w:val="00ED0EB4"/>
    <w:rsid w:val="00ED1110"/>
    <w:rsid w:val="00ED1164"/>
    <w:rsid w:val="00ED1296"/>
    <w:rsid w:val="00ED1369"/>
    <w:rsid w:val="00ED139C"/>
    <w:rsid w:val="00ED139D"/>
    <w:rsid w:val="00ED1492"/>
    <w:rsid w:val="00ED15E0"/>
    <w:rsid w:val="00ED16F3"/>
    <w:rsid w:val="00ED1AC2"/>
    <w:rsid w:val="00ED1AE6"/>
    <w:rsid w:val="00ED1B0A"/>
    <w:rsid w:val="00ED1B5E"/>
    <w:rsid w:val="00ED1C30"/>
    <w:rsid w:val="00ED2059"/>
    <w:rsid w:val="00ED20A2"/>
    <w:rsid w:val="00ED240F"/>
    <w:rsid w:val="00ED2467"/>
    <w:rsid w:val="00ED24A9"/>
    <w:rsid w:val="00ED24D3"/>
    <w:rsid w:val="00ED2596"/>
    <w:rsid w:val="00ED25B9"/>
    <w:rsid w:val="00ED294C"/>
    <w:rsid w:val="00ED298F"/>
    <w:rsid w:val="00ED29A0"/>
    <w:rsid w:val="00ED2DD0"/>
    <w:rsid w:val="00ED2E4C"/>
    <w:rsid w:val="00ED31D4"/>
    <w:rsid w:val="00ED3292"/>
    <w:rsid w:val="00ED33B5"/>
    <w:rsid w:val="00ED33CB"/>
    <w:rsid w:val="00ED3541"/>
    <w:rsid w:val="00ED35A7"/>
    <w:rsid w:val="00ED3615"/>
    <w:rsid w:val="00ED36D8"/>
    <w:rsid w:val="00ED37A5"/>
    <w:rsid w:val="00ED380D"/>
    <w:rsid w:val="00ED3978"/>
    <w:rsid w:val="00ED3B16"/>
    <w:rsid w:val="00ED3BF0"/>
    <w:rsid w:val="00ED3F12"/>
    <w:rsid w:val="00ED4173"/>
    <w:rsid w:val="00ED4407"/>
    <w:rsid w:val="00ED448E"/>
    <w:rsid w:val="00ED4593"/>
    <w:rsid w:val="00ED45F9"/>
    <w:rsid w:val="00ED474A"/>
    <w:rsid w:val="00ED4B1F"/>
    <w:rsid w:val="00ED4CD3"/>
    <w:rsid w:val="00ED507A"/>
    <w:rsid w:val="00ED5086"/>
    <w:rsid w:val="00ED53E1"/>
    <w:rsid w:val="00ED547A"/>
    <w:rsid w:val="00ED5616"/>
    <w:rsid w:val="00ED57EB"/>
    <w:rsid w:val="00ED5831"/>
    <w:rsid w:val="00ED585C"/>
    <w:rsid w:val="00ED5A6E"/>
    <w:rsid w:val="00ED5A9A"/>
    <w:rsid w:val="00ED5B4F"/>
    <w:rsid w:val="00ED5C83"/>
    <w:rsid w:val="00ED5EE8"/>
    <w:rsid w:val="00ED5F0D"/>
    <w:rsid w:val="00ED6015"/>
    <w:rsid w:val="00ED61D1"/>
    <w:rsid w:val="00ED63F7"/>
    <w:rsid w:val="00ED66B2"/>
    <w:rsid w:val="00ED6719"/>
    <w:rsid w:val="00ED67AD"/>
    <w:rsid w:val="00ED6964"/>
    <w:rsid w:val="00ED6C19"/>
    <w:rsid w:val="00ED6C89"/>
    <w:rsid w:val="00ED6E31"/>
    <w:rsid w:val="00ED711D"/>
    <w:rsid w:val="00ED712F"/>
    <w:rsid w:val="00ED719F"/>
    <w:rsid w:val="00ED7211"/>
    <w:rsid w:val="00ED7255"/>
    <w:rsid w:val="00ED7748"/>
    <w:rsid w:val="00ED7753"/>
    <w:rsid w:val="00ED7A83"/>
    <w:rsid w:val="00ED7B05"/>
    <w:rsid w:val="00ED7C1E"/>
    <w:rsid w:val="00ED7ED5"/>
    <w:rsid w:val="00EE059A"/>
    <w:rsid w:val="00EE05F2"/>
    <w:rsid w:val="00EE0769"/>
    <w:rsid w:val="00EE0863"/>
    <w:rsid w:val="00EE0CE7"/>
    <w:rsid w:val="00EE0F02"/>
    <w:rsid w:val="00EE0F5D"/>
    <w:rsid w:val="00EE0F78"/>
    <w:rsid w:val="00EE1117"/>
    <w:rsid w:val="00EE12BF"/>
    <w:rsid w:val="00EE1416"/>
    <w:rsid w:val="00EE14A6"/>
    <w:rsid w:val="00EE1552"/>
    <w:rsid w:val="00EE15D0"/>
    <w:rsid w:val="00EE1620"/>
    <w:rsid w:val="00EE1694"/>
    <w:rsid w:val="00EE1A72"/>
    <w:rsid w:val="00EE1AA7"/>
    <w:rsid w:val="00EE1B8D"/>
    <w:rsid w:val="00EE1D73"/>
    <w:rsid w:val="00EE2038"/>
    <w:rsid w:val="00EE2619"/>
    <w:rsid w:val="00EE2642"/>
    <w:rsid w:val="00EE2672"/>
    <w:rsid w:val="00EE26B3"/>
    <w:rsid w:val="00EE2715"/>
    <w:rsid w:val="00EE2848"/>
    <w:rsid w:val="00EE2892"/>
    <w:rsid w:val="00EE2A8D"/>
    <w:rsid w:val="00EE2B0D"/>
    <w:rsid w:val="00EE2C4D"/>
    <w:rsid w:val="00EE2C59"/>
    <w:rsid w:val="00EE310E"/>
    <w:rsid w:val="00EE3159"/>
    <w:rsid w:val="00EE31DF"/>
    <w:rsid w:val="00EE3295"/>
    <w:rsid w:val="00EE3324"/>
    <w:rsid w:val="00EE338F"/>
    <w:rsid w:val="00EE33FF"/>
    <w:rsid w:val="00EE3422"/>
    <w:rsid w:val="00EE384A"/>
    <w:rsid w:val="00EE387B"/>
    <w:rsid w:val="00EE3F10"/>
    <w:rsid w:val="00EE463F"/>
    <w:rsid w:val="00EE467E"/>
    <w:rsid w:val="00EE46D1"/>
    <w:rsid w:val="00EE48E0"/>
    <w:rsid w:val="00EE4930"/>
    <w:rsid w:val="00EE4AAE"/>
    <w:rsid w:val="00EE4AF4"/>
    <w:rsid w:val="00EE4E3D"/>
    <w:rsid w:val="00EE4E67"/>
    <w:rsid w:val="00EE4ED2"/>
    <w:rsid w:val="00EE506E"/>
    <w:rsid w:val="00EE50E3"/>
    <w:rsid w:val="00EE51D6"/>
    <w:rsid w:val="00EE5338"/>
    <w:rsid w:val="00EE539B"/>
    <w:rsid w:val="00EE5456"/>
    <w:rsid w:val="00EE545A"/>
    <w:rsid w:val="00EE5578"/>
    <w:rsid w:val="00EE567E"/>
    <w:rsid w:val="00EE56E7"/>
    <w:rsid w:val="00EE59B1"/>
    <w:rsid w:val="00EE5D2B"/>
    <w:rsid w:val="00EE5D72"/>
    <w:rsid w:val="00EE5DA3"/>
    <w:rsid w:val="00EE5EDD"/>
    <w:rsid w:val="00EE6385"/>
    <w:rsid w:val="00EE6427"/>
    <w:rsid w:val="00EE654B"/>
    <w:rsid w:val="00EE656F"/>
    <w:rsid w:val="00EE67D4"/>
    <w:rsid w:val="00EE6854"/>
    <w:rsid w:val="00EE694D"/>
    <w:rsid w:val="00EE69CB"/>
    <w:rsid w:val="00EE6B14"/>
    <w:rsid w:val="00EE6C7A"/>
    <w:rsid w:val="00EE6D9E"/>
    <w:rsid w:val="00EE6F3A"/>
    <w:rsid w:val="00EE6FD9"/>
    <w:rsid w:val="00EE7062"/>
    <w:rsid w:val="00EE7168"/>
    <w:rsid w:val="00EE71FD"/>
    <w:rsid w:val="00EE7235"/>
    <w:rsid w:val="00EE72CC"/>
    <w:rsid w:val="00EE72E1"/>
    <w:rsid w:val="00EE73DA"/>
    <w:rsid w:val="00EE7422"/>
    <w:rsid w:val="00EE7537"/>
    <w:rsid w:val="00EE7837"/>
    <w:rsid w:val="00EE786C"/>
    <w:rsid w:val="00EE7881"/>
    <w:rsid w:val="00EE7964"/>
    <w:rsid w:val="00EE7A18"/>
    <w:rsid w:val="00EE7B44"/>
    <w:rsid w:val="00EE7BA8"/>
    <w:rsid w:val="00EE7BB3"/>
    <w:rsid w:val="00EE7CAC"/>
    <w:rsid w:val="00EE7D1D"/>
    <w:rsid w:val="00EE7DCA"/>
    <w:rsid w:val="00EE7EE4"/>
    <w:rsid w:val="00EF003B"/>
    <w:rsid w:val="00EF0076"/>
    <w:rsid w:val="00EF02CE"/>
    <w:rsid w:val="00EF0321"/>
    <w:rsid w:val="00EF0501"/>
    <w:rsid w:val="00EF0BC5"/>
    <w:rsid w:val="00EF0D10"/>
    <w:rsid w:val="00EF0E46"/>
    <w:rsid w:val="00EF0F26"/>
    <w:rsid w:val="00EF0FC6"/>
    <w:rsid w:val="00EF1029"/>
    <w:rsid w:val="00EF10EE"/>
    <w:rsid w:val="00EF126F"/>
    <w:rsid w:val="00EF13F6"/>
    <w:rsid w:val="00EF15B0"/>
    <w:rsid w:val="00EF1695"/>
    <w:rsid w:val="00EF175F"/>
    <w:rsid w:val="00EF1B5E"/>
    <w:rsid w:val="00EF1CF8"/>
    <w:rsid w:val="00EF1DFD"/>
    <w:rsid w:val="00EF1FD0"/>
    <w:rsid w:val="00EF2001"/>
    <w:rsid w:val="00EF23DC"/>
    <w:rsid w:val="00EF2400"/>
    <w:rsid w:val="00EF2872"/>
    <w:rsid w:val="00EF2906"/>
    <w:rsid w:val="00EF2C3C"/>
    <w:rsid w:val="00EF2D54"/>
    <w:rsid w:val="00EF2E6B"/>
    <w:rsid w:val="00EF331F"/>
    <w:rsid w:val="00EF3663"/>
    <w:rsid w:val="00EF36CB"/>
    <w:rsid w:val="00EF377B"/>
    <w:rsid w:val="00EF38CF"/>
    <w:rsid w:val="00EF3A21"/>
    <w:rsid w:val="00EF3AA1"/>
    <w:rsid w:val="00EF3AE7"/>
    <w:rsid w:val="00EF3FE8"/>
    <w:rsid w:val="00EF414F"/>
    <w:rsid w:val="00EF426A"/>
    <w:rsid w:val="00EF4341"/>
    <w:rsid w:val="00EF441B"/>
    <w:rsid w:val="00EF446F"/>
    <w:rsid w:val="00EF4585"/>
    <w:rsid w:val="00EF4795"/>
    <w:rsid w:val="00EF4A2D"/>
    <w:rsid w:val="00EF4CF3"/>
    <w:rsid w:val="00EF4DDE"/>
    <w:rsid w:val="00EF4EBB"/>
    <w:rsid w:val="00EF4F5B"/>
    <w:rsid w:val="00EF5013"/>
    <w:rsid w:val="00EF505D"/>
    <w:rsid w:val="00EF5142"/>
    <w:rsid w:val="00EF5182"/>
    <w:rsid w:val="00EF51EF"/>
    <w:rsid w:val="00EF5511"/>
    <w:rsid w:val="00EF58D3"/>
    <w:rsid w:val="00EF5A70"/>
    <w:rsid w:val="00EF5BC7"/>
    <w:rsid w:val="00EF5D8E"/>
    <w:rsid w:val="00EF5DBC"/>
    <w:rsid w:val="00EF5EDB"/>
    <w:rsid w:val="00EF5F37"/>
    <w:rsid w:val="00EF60F5"/>
    <w:rsid w:val="00EF6328"/>
    <w:rsid w:val="00EF6369"/>
    <w:rsid w:val="00EF63FB"/>
    <w:rsid w:val="00EF64CA"/>
    <w:rsid w:val="00EF65E0"/>
    <w:rsid w:val="00EF68F4"/>
    <w:rsid w:val="00EF6900"/>
    <w:rsid w:val="00EF6A0A"/>
    <w:rsid w:val="00EF6B82"/>
    <w:rsid w:val="00EF6DE1"/>
    <w:rsid w:val="00EF70CC"/>
    <w:rsid w:val="00EF7260"/>
    <w:rsid w:val="00EF72DE"/>
    <w:rsid w:val="00EF7490"/>
    <w:rsid w:val="00EF76E3"/>
    <w:rsid w:val="00EF7765"/>
    <w:rsid w:val="00EF7C70"/>
    <w:rsid w:val="00EF7D3A"/>
    <w:rsid w:val="00EF7EC4"/>
    <w:rsid w:val="00F00085"/>
    <w:rsid w:val="00F00122"/>
    <w:rsid w:val="00F00146"/>
    <w:rsid w:val="00F00277"/>
    <w:rsid w:val="00F0033F"/>
    <w:rsid w:val="00F00371"/>
    <w:rsid w:val="00F00422"/>
    <w:rsid w:val="00F004CE"/>
    <w:rsid w:val="00F004E4"/>
    <w:rsid w:val="00F00558"/>
    <w:rsid w:val="00F005EC"/>
    <w:rsid w:val="00F0060A"/>
    <w:rsid w:val="00F00740"/>
    <w:rsid w:val="00F00745"/>
    <w:rsid w:val="00F00A96"/>
    <w:rsid w:val="00F00BE5"/>
    <w:rsid w:val="00F00E1B"/>
    <w:rsid w:val="00F00FC0"/>
    <w:rsid w:val="00F010BE"/>
    <w:rsid w:val="00F011AB"/>
    <w:rsid w:val="00F0141D"/>
    <w:rsid w:val="00F014BE"/>
    <w:rsid w:val="00F015D6"/>
    <w:rsid w:val="00F01620"/>
    <w:rsid w:val="00F016ED"/>
    <w:rsid w:val="00F018AD"/>
    <w:rsid w:val="00F01924"/>
    <w:rsid w:val="00F01931"/>
    <w:rsid w:val="00F0193D"/>
    <w:rsid w:val="00F01A53"/>
    <w:rsid w:val="00F01C35"/>
    <w:rsid w:val="00F01CB8"/>
    <w:rsid w:val="00F01CF7"/>
    <w:rsid w:val="00F01D7E"/>
    <w:rsid w:val="00F01DBE"/>
    <w:rsid w:val="00F01E38"/>
    <w:rsid w:val="00F01EED"/>
    <w:rsid w:val="00F01F1D"/>
    <w:rsid w:val="00F01F2D"/>
    <w:rsid w:val="00F0217E"/>
    <w:rsid w:val="00F02294"/>
    <w:rsid w:val="00F022EC"/>
    <w:rsid w:val="00F02413"/>
    <w:rsid w:val="00F02671"/>
    <w:rsid w:val="00F0268C"/>
    <w:rsid w:val="00F026C8"/>
    <w:rsid w:val="00F02723"/>
    <w:rsid w:val="00F0278B"/>
    <w:rsid w:val="00F02801"/>
    <w:rsid w:val="00F02856"/>
    <w:rsid w:val="00F0297D"/>
    <w:rsid w:val="00F029AD"/>
    <w:rsid w:val="00F02A0C"/>
    <w:rsid w:val="00F02C3F"/>
    <w:rsid w:val="00F02CB4"/>
    <w:rsid w:val="00F02D12"/>
    <w:rsid w:val="00F02FBE"/>
    <w:rsid w:val="00F02FBF"/>
    <w:rsid w:val="00F030A0"/>
    <w:rsid w:val="00F031FB"/>
    <w:rsid w:val="00F032BB"/>
    <w:rsid w:val="00F03337"/>
    <w:rsid w:val="00F035C7"/>
    <w:rsid w:val="00F036F2"/>
    <w:rsid w:val="00F03826"/>
    <w:rsid w:val="00F038E1"/>
    <w:rsid w:val="00F039E7"/>
    <w:rsid w:val="00F03A0C"/>
    <w:rsid w:val="00F03A29"/>
    <w:rsid w:val="00F03A89"/>
    <w:rsid w:val="00F03B2D"/>
    <w:rsid w:val="00F03B45"/>
    <w:rsid w:val="00F03CAD"/>
    <w:rsid w:val="00F03CB7"/>
    <w:rsid w:val="00F03FF5"/>
    <w:rsid w:val="00F04090"/>
    <w:rsid w:val="00F0410C"/>
    <w:rsid w:val="00F04139"/>
    <w:rsid w:val="00F0416E"/>
    <w:rsid w:val="00F04237"/>
    <w:rsid w:val="00F042E3"/>
    <w:rsid w:val="00F043C7"/>
    <w:rsid w:val="00F043E8"/>
    <w:rsid w:val="00F04552"/>
    <w:rsid w:val="00F045AE"/>
    <w:rsid w:val="00F0473F"/>
    <w:rsid w:val="00F048B0"/>
    <w:rsid w:val="00F04BC3"/>
    <w:rsid w:val="00F04D00"/>
    <w:rsid w:val="00F04D76"/>
    <w:rsid w:val="00F04E28"/>
    <w:rsid w:val="00F05032"/>
    <w:rsid w:val="00F051DF"/>
    <w:rsid w:val="00F0526A"/>
    <w:rsid w:val="00F05507"/>
    <w:rsid w:val="00F055D4"/>
    <w:rsid w:val="00F05A89"/>
    <w:rsid w:val="00F05E60"/>
    <w:rsid w:val="00F05ED1"/>
    <w:rsid w:val="00F06572"/>
    <w:rsid w:val="00F0683F"/>
    <w:rsid w:val="00F06C2B"/>
    <w:rsid w:val="00F06CD6"/>
    <w:rsid w:val="00F06E43"/>
    <w:rsid w:val="00F06EDC"/>
    <w:rsid w:val="00F06F79"/>
    <w:rsid w:val="00F07182"/>
    <w:rsid w:val="00F07283"/>
    <w:rsid w:val="00F0729A"/>
    <w:rsid w:val="00F07556"/>
    <w:rsid w:val="00F07730"/>
    <w:rsid w:val="00F078ED"/>
    <w:rsid w:val="00F07921"/>
    <w:rsid w:val="00F079A7"/>
    <w:rsid w:val="00F07B39"/>
    <w:rsid w:val="00F07BC6"/>
    <w:rsid w:val="00F07C1A"/>
    <w:rsid w:val="00F07C67"/>
    <w:rsid w:val="00F07CF9"/>
    <w:rsid w:val="00F07DE6"/>
    <w:rsid w:val="00F07E16"/>
    <w:rsid w:val="00F07F5B"/>
    <w:rsid w:val="00F07FDB"/>
    <w:rsid w:val="00F1022A"/>
    <w:rsid w:val="00F10397"/>
    <w:rsid w:val="00F103ED"/>
    <w:rsid w:val="00F10958"/>
    <w:rsid w:val="00F10B50"/>
    <w:rsid w:val="00F10C6B"/>
    <w:rsid w:val="00F10DE0"/>
    <w:rsid w:val="00F10E06"/>
    <w:rsid w:val="00F10E29"/>
    <w:rsid w:val="00F11160"/>
    <w:rsid w:val="00F111C2"/>
    <w:rsid w:val="00F111DC"/>
    <w:rsid w:val="00F11214"/>
    <w:rsid w:val="00F112ED"/>
    <w:rsid w:val="00F1142B"/>
    <w:rsid w:val="00F11527"/>
    <w:rsid w:val="00F1164E"/>
    <w:rsid w:val="00F1176F"/>
    <w:rsid w:val="00F11894"/>
    <w:rsid w:val="00F11B48"/>
    <w:rsid w:val="00F11BD2"/>
    <w:rsid w:val="00F11D21"/>
    <w:rsid w:val="00F12176"/>
    <w:rsid w:val="00F12245"/>
    <w:rsid w:val="00F122D1"/>
    <w:rsid w:val="00F1240A"/>
    <w:rsid w:val="00F12424"/>
    <w:rsid w:val="00F125EE"/>
    <w:rsid w:val="00F12676"/>
    <w:rsid w:val="00F1297F"/>
    <w:rsid w:val="00F129C0"/>
    <w:rsid w:val="00F12A01"/>
    <w:rsid w:val="00F12A6F"/>
    <w:rsid w:val="00F12AF2"/>
    <w:rsid w:val="00F12BDF"/>
    <w:rsid w:val="00F12C0E"/>
    <w:rsid w:val="00F12C7B"/>
    <w:rsid w:val="00F12C9C"/>
    <w:rsid w:val="00F12D09"/>
    <w:rsid w:val="00F12DD2"/>
    <w:rsid w:val="00F12DFC"/>
    <w:rsid w:val="00F12FC0"/>
    <w:rsid w:val="00F130E4"/>
    <w:rsid w:val="00F131D2"/>
    <w:rsid w:val="00F1326A"/>
    <w:rsid w:val="00F13483"/>
    <w:rsid w:val="00F13510"/>
    <w:rsid w:val="00F1351C"/>
    <w:rsid w:val="00F1366D"/>
    <w:rsid w:val="00F13F77"/>
    <w:rsid w:val="00F14071"/>
    <w:rsid w:val="00F141B4"/>
    <w:rsid w:val="00F142CD"/>
    <w:rsid w:val="00F14331"/>
    <w:rsid w:val="00F14535"/>
    <w:rsid w:val="00F14612"/>
    <w:rsid w:val="00F14761"/>
    <w:rsid w:val="00F1487F"/>
    <w:rsid w:val="00F14AAD"/>
    <w:rsid w:val="00F14AC2"/>
    <w:rsid w:val="00F14D07"/>
    <w:rsid w:val="00F14E74"/>
    <w:rsid w:val="00F14E93"/>
    <w:rsid w:val="00F14F1C"/>
    <w:rsid w:val="00F14F4D"/>
    <w:rsid w:val="00F14FE0"/>
    <w:rsid w:val="00F1504C"/>
    <w:rsid w:val="00F150C8"/>
    <w:rsid w:val="00F1518C"/>
    <w:rsid w:val="00F15273"/>
    <w:rsid w:val="00F1535E"/>
    <w:rsid w:val="00F15475"/>
    <w:rsid w:val="00F158E3"/>
    <w:rsid w:val="00F15A24"/>
    <w:rsid w:val="00F15E46"/>
    <w:rsid w:val="00F15FE2"/>
    <w:rsid w:val="00F15FFF"/>
    <w:rsid w:val="00F16385"/>
    <w:rsid w:val="00F166B7"/>
    <w:rsid w:val="00F16887"/>
    <w:rsid w:val="00F16A14"/>
    <w:rsid w:val="00F16A99"/>
    <w:rsid w:val="00F16AD9"/>
    <w:rsid w:val="00F16B48"/>
    <w:rsid w:val="00F16C43"/>
    <w:rsid w:val="00F16E8D"/>
    <w:rsid w:val="00F170A3"/>
    <w:rsid w:val="00F17A15"/>
    <w:rsid w:val="00F17B26"/>
    <w:rsid w:val="00F17BC5"/>
    <w:rsid w:val="00F17C3F"/>
    <w:rsid w:val="00F17CA7"/>
    <w:rsid w:val="00F17CC4"/>
    <w:rsid w:val="00F20118"/>
    <w:rsid w:val="00F2040C"/>
    <w:rsid w:val="00F20683"/>
    <w:rsid w:val="00F206CE"/>
    <w:rsid w:val="00F20A1A"/>
    <w:rsid w:val="00F20E03"/>
    <w:rsid w:val="00F212DD"/>
    <w:rsid w:val="00F2147D"/>
    <w:rsid w:val="00F214A5"/>
    <w:rsid w:val="00F21636"/>
    <w:rsid w:val="00F2167E"/>
    <w:rsid w:val="00F216BC"/>
    <w:rsid w:val="00F21923"/>
    <w:rsid w:val="00F2199A"/>
    <w:rsid w:val="00F21A16"/>
    <w:rsid w:val="00F21A73"/>
    <w:rsid w:val="00F21AE8"/>
    <w:rsid w:val="00F21AF0"/>
    <w:rsid w:val="00F21BA0"/>
    <w:rsid w:val="00F21DF0"/>
    <w:rsid w:val="00F22012"/>
    <w:rsid w:val="00F22490"/>
    <w:rsid w:val="00F2257D"/>
    <w:rsid w:val="00F2261F"/>
    <w:rsid w:val="00F22720"/>
    <w:rsid w:val="00F227A4"/>
    <w:rsid w:val="00F2290E"/>
    <w:rsid w:val="00F2295E"/>
    <w:rsid w:val="00F229FB"/>
    <w:rsid w:val="00F22C0C"/>
    <w:rsid w:val="00F22C91"/>
    <w:rsid w:val="00F22CB3"/>
    <w:rsid w:val="00F23052"/>
    <w:rsid w:val="00F23161"/>
    <w:rsid w:val="00F23187"/>
    <w:rsid w:val="00F2326E"/>
    <w:rsid w:val="00F23582"/>
    <w:rsid w:val="00F237EB"/>
    <w:rsid w:val="00F237EC"/>
    <w:rsid w:val="00F23803"/>
    <w:rsid w:val="00F23AA5"/>
    <w:rsid w:val="00F23B75"/>
    <w:rsid w:val="00F23B88"/>
    <w:rsid w:val="00F23CAB"/>
    <w:rsid w:val="00F23D46"/>
    <w:rsid w:val="00F23F5E"/>
    <w:rsid w:val="00F24577"/>
    <w:rsid w:val="00F245FA"/>
    <w:rsid w:val="00F24611"/>
    <w:rsid w:val="00F24647"/>
    <w:rsid w:val="00F246A8"/>
    <w:rsid w:val="00F246AD"/>
    <w:rsid w:val="00F24A67"/>
    <w:rsid w:val="00F24A82"/>
    <w:rsid w:val="00F24ACD"/>
    <w:rsid w:val="00F24AFB"/>
    <w:rsid w:val="00F24B6E"/>
    <w:rsid w:val="00F24DDD"/>
    <w:rsid w:val="00F24FE6"/>
    <w:rsid w:val="00F250F8"/>
    <w:rsid w:val="00F2514A"/>
    <w:rsid w:val="00F25198"/>
    <w:rsid w:val="00F255DE"/>
    <w:rsid w:val="00F257AC"/>
    <w:rsid w:val="00F25848"/>
    <w:rsid w:val="00F259C7"/>
    <w:rsid w:val="00F259ED"/>
    <w:rsid w:val="00F25AFB"/>
    <w:rsid w:val="00F25B85"/>
    <w:rsid w:val="00F25C49"/>
    <w:rsid w:val="00F25E25"/>
    <w:rsid w:val="00F25FBF"/>
    <w:rsid w:val="00F26011"/>
    <w:rsid w:val="00F2614A"/>
    <w:rsid w:val="00F262CC"/>
    <w:rsid w:val="00F26377"/>
    <w:rsid w:val="00F263D9"/>
    <w:rsid w:val="00F2641D"/>
    <w:rsid w:val="00F266F7"/>
    <w:rsid w:val="00F2678F"/>
    <w:rsid w:val="00F26933"/>
    <w:rsid w:val="00F26BC9"/>
    <w:rsid w:val="00F26BCE"/>
    <w:rsid w:val="00F26CF3"/>
    <w:rsid w:val="00F2703C"/>
    <w:rsid w:val="00F273C2"/>
    <w:rsid w:val="00F27476"/>
    <w:rsid w:val="00F2769F"/>
    <w:rsid w:val="00F2788E"/>
    <w:rsid w:val="00F278F7"/>
    <w:rsid w:val="00F27A2F"/>
    <w:rsid w:val="00F27A8C"/>
    <w:rsid w:val="00F301D3"/>
    <w:rsid w:val="00F3050B"/>
    <w:rsid w:val="00F30784"/>
    <w:rsid w:val="00F30857"/>
    <w:rsid w:val="00F3094C"/>
    <w:rsid w:val="00F30A44"/>
    <w:rsid w:val="00F30F04"/>
    <w:rsid w:val="00F30FA6"/>
    <w:rsid w:val="00F310B6"/>
    <w:rsid w:val="00F3119E"/>
    <w:rsid w:val="00F31614"/>
    <w:rsid w:val="00F3176C"/>
    <w:rsid w:val="00F319EB"/>
    <w:rsid w:val="00F31D94"/>
    <w:rsid w:val="00F31DE7"/>
    <w:rsid w:val="00F31E4E"/>
    <w:rsid w:val="00F31E69"/>
    <w:rsid w:val="00F31F84"/>
    <w:rsid w:val="00F31FC7"/>
    <w:rsid w:val="00F325F9"/>
    <w:rsid w:val="00F32756"/>
    <w:rsid w:val="00F328BA"/>
    <w:rsid w:val="00F32A11"/>
    <w:rsid w:val="00F32A27"/>
    <w:rsid w:val="00F32B34"/>
    <w:rsid w:val="00F32B54"/>
    <w:rsid w:val="00F32B9A"/>
    <w:rsid w:val="00F32F3F"/>
    <w:rsid w:val="00F33216"/>
    <w:rsid w:val="00F33460"/>
    <w:rsid w:val="00F33507"/>
    <w:rsid w:val="00F336A8"/>
    <w:rsid w:val="00F337F7"/>
    <w:rsid w:val="00F33889"/>
    <w:rsid w:val="00F33AB4"/>
    <w:rsid w:val="00F33ED3"/>
    <w:rsid w:val="00F3402D"/>
    <w:rsid w:val="00F347A2"/>
    <w:rsid w:val="00F349B2"/>
    <w:rsid w:val="00F349D0"/>
    <w:rsid w:val="00F34C02"/>
    <w:rsid w:val="00F34CB8"/>
    <w:rsid w:val="00F350BD"/>
    <w:rsid w:val="00F35228"/>
    <w:rsid w:val="00F3528A"/>
    <w:rsid w:val="00F35844"/>
    <w:rsid w:val="00F360D0"/>
    <w:rsid w:val="00F361C8"/>
    <w:rsid w:val="00F36275"/>
    <w:rsid w:val="00F3646D"/>
    <w:rsid w:val="00F367E0"/>
    <w:rsid w:val="00F3681B"/>
    <w:rsid w:val="00F36AF7"/>
    <w:rsid w:val="00F36B5A"/>
    <w:rsid w:val="00F36D3F"/>
    <w:rsid w:val="00F37267"/>
    <w:rsid w:val="00F373C6"/>
    <w:rsid w:val="00F37412"/>
    <w:rsid w:val="00F37424"/>
    <w:rsid w:val="00F37479"/>
    <w:rsid w:val="00F37631"/>
    <w:rsid w:val="00F3765B"/>
    <w:rsid w:val="00F37884"/>
    <w:rsid w:val="00F37ACC"/>
    <w:rsid w:val="00F37CCB"/>
    <w:rsid w:val="00F37E6C"/>
    <w:rsid w:val="00F37E74"/>
    <w:rsid w:val="00F37EC2"/>
    <w:rsid w:val="00F37F48"/>
    <w:rsid w:val="00F37F53"/>
    <w:rsid w:val="00F40047"/>
    <w:rsid w:val="00F40294"/>
    <w:rsid w:val="00F4030D"/>
    <w:rsid w:val="00F40425"/>
    <w:rsid w:val="00F404A4"/>
    <w:rsid w:val="00F40624"/>
    <w:rsid w:val="00F4081D"/>
    <w:rsid w:val="00F40A24"/>
    <w:rsid w:val="00F40AF1"/>
    <w:rsid w:val="00F40B15"/>
    <w:rsid w:val="00F40D24"/>
    <w:rsid w:val="00F40FAA"/>
    <w:rsid w:val="00F41083"/>
    <w:rsid w:val="00F411C9"/>
    <w:rsid w:val="00F41251"/>
    <w:rsid w:val="00F412D9"/>
    <w:rsid w:val="00F4137C"/>
    <w:rsid w:val="00F4145C"/>
    <w:rsid w:val="00F41803"/>
    <w:rsid w:val="00F41805"/>
    <w:rsid w:val="00F4182A"/>
    <w:rsid w:val="00F41A2D"/>
    <w:rsid w:val="00F41A8E"/>
    <w:rsid w:val="00F41AAC"/>
    <w:rsid w:val="00F41D11"/>
    <w:rsid w:val="00F41D85"/>
    <w:rsid w:val="00F41E00"/>
    <w:rsid w:val="00F41EA8"/>
    <w:rsid w:val="00F420CD"/>
    <w:rsid w:val="00F42109"/>
    <w:rsid w:val="00F421C1"/>
    <w:rsid w:val="00F421DE"/>
    <w:rsid w:val="00F42316"/>
    <w:rsid w:val="00F42320"/>
    <w:rsid w:val="00F42392"/>
    <w:rsid w:val="00F425F3"/>
    <w:rsid w:val="00F428E5"/>
    <w:rsid w:val="00F42A74"/>
    <w:rsid w:val="00F42BE9"/>
    <w:rsid w:val="00F42CF9"/>
    <w:rsid w:val="00F430A2"/>
    <w:rsid w:val="00F43466"/>
    <w:rsid w:val="00F434B8"/>
    <w:rsid w:val="00F434E4"/>
    <w:rsid w:val="00F4363B"/>
    <w:rsid w:val="00F43A59"/>
    <w:rsid w:val="00F43C7F"/>
    <w:rsid w:val="00F43C93"/>
    <w:rsid w:val="00F43CD8"/>
    <w:rsid w:val="00F43DEA"/>
    <w:rsid w:val="00F43E2D"/>
    <w:rsid w:val="00F43ED2"/>
    <w:rsid w:val="00F4406C"/>
    <w:rsid w:val="00F4407F"/>
    <w:rsid w:val="00F44150"/>
    <w:rsid w:val="00F441A6"/>
    <w:rsid w:val="00F44423"/>
    <w:rsid w:val="00F444B5"/>
    <w:rsid w:val="00F444C8"/>
    <w:rsid w:val="00F44529"/>
    <w:rsid w:val="00F44595"/>
    <w:rsid w:val="00F446BE"/>
    <w:rsid w:val="00F447EC"/>
    <w:rsid w:val="00F449A8"/>
    <w:rsid w:val="00F44A71"/>
    <w:rsid w:val="00F44B92"/>
    <w:rsid w:val="00F44BAA"/>
    <w:rsid w:val="00F44BD5"/>
    <w:rsid w:val="00F44C4A"/>
    <w:rsid w:val="00F44C59"/>
    <w:rsid w:val="00F44E12"/>
    <w:rsid w:val="00F44F26"/>
    <w:rsid w:val="00F450F8"/>
    <w:rsid w:val="00F451FB"/>
    <w:rsid w:val="00F45222"/>
    <w:rsid w:val="00F45364"/>
    <w:rsid w:val="00F45698"/>
    <w:rsid w:val="00F45995"/>
    <w:rsid w:val="00F45A09"/>
    <w:rsid w:val="00F45ECC"/>
    <w:rsid w:val="00F45F1C"/>
    <w:rsid w:val="00F461B3"/>
    <w:rsid w:val="00F462A1"/>
    <w:rsid w:val="00F462E1"/>
    <w:rsid w:val="00F464AD"/>
    <w:rsid w:val="00F464EE"/>
    <w:rsid w:val="00F4666B"/>
    <w:rsid w:val="00F4674B"/>
    <w:rsid w:val="00F46769"/>
    <w:rsid w:val="00F4679B"/>
    <w:rsid w:val="00F46875"/>
    <w:rsid w:val="00F46A8A"/>
    <w:rsid w:val="00F46B87"/>
    <w:rsid w:val="00F46BA1"/>
    <w:rsid w:val="00F46FB7"/>
    <w:rsid w:val="00F47251"/>
    <w:rsid w:val="00F473FE"/>
    <w:rsid w:val="00F474BC"/>
    <w:rsid w:val="00F475C9"/>
    <w:rsid w:val="00F476E0"/>
    <w:rsid w:val="00F47773"/>
    <w:rsid w:val="00F47A80"/>
    <w:rsid w:val="00F47B10"/>
    <w:rsid w:val="00F47D77"/>
    <w:rsid w:val="00F47DCA"/>
    <w:rsid w:val="00F47E72"/>
    <w:rsid w:val="00F47F4D"/>
    <w:rsid w:val="00F500CD"/>
    <w:rsid w:val="00F50103"/>
    <w:rsid w:val="00F501CB"/>
    <w:rsid w:val="00F50290"/>
    <w:rsid w:val="00F5032A"/>
    <w:rsid w:val="00F50598"/>
    <w:rsid w:val="00F505FF"/>
    <w:rsid w:val="00F50616"/>
    <w:rsid w:val="00F50671"/>
    <w:rsid w:val="00F506EC"/>
    <w:rsid w:val="00F5093E"/>
    <w:rsid w:val="00F5099A"/>
    <w:rsid w:val="00F509AE"/>
    <w:rsid w:val="00F509B2"/>
    <w:rsid w:val="00F50C90"/>
    <w:rsid w:val="00F50C9A"/>
    <w:rsid w:val="00F50CD7"/>
    <w:rsid w:val="00F50D0E"/>
    <w:rsid w:val="00F50D54"/>
    <w:rsid w:val="00F50F23"/>
    <w:rsid w:val="00F50FF4"/>
    <w:rsid w:val="00F5138D"/>
    <w:rsid w:val="00F513F6"/>
    <w:rsid w:val="00F51732"/>
    <w:rsid w:val="00F518B3"/>
    <w:rsid w:val="00F519BA"/>
    <w:rsid w:val="00F51DAB"/>
    <w:rsid w:val="00F51E27"/>
    <w:rsid w:val="00F51E55"/>
    <w:rsid w:val="00F5202F"/>
    <w:rsid w:val="00F52142"/>
    <w:rsid w:val="00F523FF"/>
    <w:rsid w:val="00F5273F"/>
    <w:rsid w:val="00F52A95"/>
    <w:rsid w:val="00F52AD4"/>
    <w:rsid w:val="00F52BD1"/>
    <w:rsid w:val="00F52CBD"/>
    <w:rsid w:val="00F52E7F"/>
    <w:rsid w:val="00F52F23"/>
    <w:rsid w:val="00F53059"/>
    <w:rsid w:val="00F530C6"/>
    <w:rsid w:val="00F53104"/>
    <w:rsid w:val="00F53626"/>
    <w:rsid w:val="00F5363C"/>
    <w:rsid w:val="00F537CE"/>
    <w:rsid w:val="00F537E5"/>
    <w:rsid w:val="00F538F6"/>
    <w:rsid w:val="00F53903"/>
    <w:rsid w:val="00F53BDD"/>
    <w:rsid w:val="00F53BED"/>
    <w:rsid w:val="00F53C69"/>
    <w:rsid w:val="00F53CE0"/>
    <w:rsid w:val="00F541F0"/>
    <w:rsid w:val="00F5421A"/>
    <w:rsid w:val="00F546B7"/>
    <w:rsid w:val="00F54A5D"/>
    <w:rsid w:val="00F54E85"/>
    <w:rsid w:val="00F54EAD"/>
    <w:rsid w:val="00F552FA"/>
    <w:rsid w:val="00F553E1"/>
    <w:rsid w:val="00F554EE"/>
    <w:rsid w:val="00F55604"/>
    <w:rsid w:val="00F55610"/>
    <w:rsid w:val="00F557B1"/>
    <w:rsid w:val="00F5580F"/>
    <w:rsid w:val="00F55813"/>
    <w:rsid w:val="00F55D13"/>
    <w:rsid w:val="00F56084"/>
    <w:rsid w:val="00F561C1"/>
    <w:rsid w:val="00F561F0"/>
    <w:rsid w:val="00F56297"/>
    <w:rsid w:val="00F564C9"/>
    <w:rsid w:val="00F56507"/>
    <w:rsid w:val="00F56663"/>
    <w:rsid w:val="00F5672B"/>
    <w:rsid w:val="00F56769"/>
    <w:rsid w:val="00F567C8"/>
    <w:rsid w:val="00F56851"/>
    <w:rsid w:val="00F56AF5"/>
    <w:rsid w:val="00F56BE9"/>
    <w:rsid w:val="00F56C13"/>
    <w:rsid w:val="00F56CAE"/>
    <w:rsid w:val="00F56D88"/>
    <w:rsid w:val="00F56DB6"/>
    <w:rsid w:val="00F56F2D"/>
    <w:rsid w:val="00F56F3F"/>
    <w:rsid w:val="00F57279"/>
    <w:rsid w:val="00F57414"/>
    <w:rsid w:val="00F574FD"/>
    <w:rsid w:val="00F575B2"/>
    <w:rsid w:val="00F57645"/>
    <w:rsid w:val="00F576BC"/>
    <w:rsid w:val="00F576DF"/>
    <w:rsid w:val="00F57924"/>
    <w:rsid w:val="00F57945"/>
    <w:rsid w:val="00F57D06"/>
    <w:rsid w:val="00F57EE1"/>
    <w:rsid w:val="00F57F07"/>
    <w:rsid w:val="00F6009C"/>
    <w:rsid w:val="00F6030D"/>
    <w:rsid w:val="00F60349"/>
    <w:rsid w:val="00F6049C"/>
    <w:rsid w:val="00F60A73"/>
    <w:rsid w:val="00F60A82"/>
    <w:rsid w:val="00F60C5A"/>
    <w:rsid w:val="00F60D13"/>
    <w:rsid w:val="00F60EBC"/>
    <w:rsid w:val="00F60EFA"/>
    <w:rsid w:val="00F61216"/>
    <w:rsid w:val="00F61875"/>
    <w:rsid w:val="00F6198A"/>
    <w:rsid w:val="00F61A48"/>
    <w:rsid w:val="00F61BFA"/>
    <w:rsid w:val="00F61C52"/>
    <w:rsid w:val="00F61EA8"/>
    <w:rsid w:val="00F62015"/>
    <w:rsid w:val="00F62046"/>
    <w:rsid w:val="00F620A0"/>
    <w:rsid w:val="00F620DC"/>
    <w:rsid w:val="00F62135"/>
    <w:rsid w:val="00F62238"/>
    <w:rsid w:val="00F6225C"/>
    <w:rsid w:val="00F6237D"/>
    <w:rsid w:val="00F6242C"/>
    <w:rsid w:val="00F62497"/>
    <w:rsid w:val="00F62614"/>
    <w:rsid w:val="00F6272E"/>
    <w:rsid w:val="00F6290C"/>
    <w:rsid w:val="00F629B2"/>
    <w:rsid w:val="00F62C0C"/>
    <w:rsid w:val="00F62C22"/>
    <w:rsid w:val="00F62D92"/>
    <w:rsid w:val="00F62F15"/>
    <w:rsid w:val="00F630C7"/>
    <w:rsid w:val="00F6328A"/>
    <w:rsid w:val="00F632C7"/>
    <w:rsid w:val="00F6338D"/>
    <w:rsid w:val="00F63506"/>
    <w:rsid w:val="00F6368A"/>
    <w:rsid w:val="00F63748"/>
    <w:rsid w:val="00F63A12"/>
    <w:rsid w:val="00F63AA8"/>
    <w:rsid w:val="00F63D3A"/>
    <w:rsid w:val="00F640CD"/>
    <w:rsid w:val="00F64266"/>
    <w:rsid w:val="00F6435B"/>
    <w:rsid w:val="00F6448C"/>
    <w:rsid w:val="00F64497"/>
    <w:rsid w:val="00F64502"/>
    <w:rsid w:val="00F645EB"/>
    <w:rsid w:val="00F6475C"/>
    <w:rsid w:val="00F647A8"/>
    <w:rsid w:val="00F64842"/>
    <w:rsid w:val="00F648BC"/>
    <w:rsid w:val="00F64A71"/>
    <w:rsid w:val="00F64AB2"/>
    <w:rsid w:val="00F64BFB"/>
    <w:rsid w:val="00F64C2B"/>
    <w:rsid w:val="00F64C67"/>
    <w:rsid w:val="00F65028"/>
    <w:rsid w:val="00F65068"/>
    <w:rsid w:val="00F65122"/>
    <w:rsid w:val="00F651EC"/>
    <w:rsid w:val="00F654A4"/>
    <w:rsid w:val="00F65697"/>
    <w:rsid w:val="00F6590E"/>
    <w:rsid w:val="00F65B8C"/>
    <w:rsid w:val="00F65CC5"/>
    <w:rsid w:val="00F6608C"/>
    <w:rsid w:val="00F66260"/>
    <w:rsid w:val="00F662D0"/>
    <w:rsid w:val="00F66461"/>
    <w:rsid w:val="00F664C4"/>
    <w:rsid w:val="00F667CE"/>
    <w:rsid w:val="00F6682B"/>
    <w:rsid w:val="00F66889"/>
    <w:rsid w:val="00F668B1"/>
    <w:rsid w:val="00F669A9"/>
    <w:rsid w:val="00F66A92"/>
    <w:rsid w:val="00F66BB6"/>
    <w:rsid w:val="00F66C16"/>
    <w:rsid w:val="00F66CF1"/>
    <w:rsid w:val="00F66DDE"/>
    <w:rsid w:val="00F66E0C"/>
    <w:rsid w:val="00F670A8"/>
    <w:rsid w:val="00F67277"/>
    <w:rsid w:val="00F673E4"/>
    <w:rsid w:val="00F67A7D"/>
    <w:rsid w:val="00F67B1B"/>
    <w:rsid w:val="00F67B20"/>
    <w:rsid w:val="00F67CBD"/>
    <w:rsid w:val="00F67D53"/>
    <w:rsid w:val="00F67E63"/>
    <w:rsid w:val="00F67EA9"/>
    <w:rsid w:val="00F67EB1"/>
    <w:rsid w:val="00F67EBC"/>
    <w:rsid w:val="00F700B4"/>
    <w:rsid w:val="00F7021D"/>
    <w:rsid w:val="00F7070C"/>
    <w:rsid w:val="00F70872"/>
    <w:rsid w:val="00F70C8B"/>
    <w:rsid w:val="00F710BE"/>
    <w:rsid w:val="00F710CA"/>
    <w:rsid w:val="00F7136B"/>
    <w:rsid w:val="00F7140A"/>
    <w:rsid w:val="00F714C0"/>
    <w:rsid w:val="00F715F0"/>
    <w:rsid w:val="00F7193F"/>
    <w:rsid w:val="00F71960"/>
    <w:rsid w:val="00F7197B"/>
    <w:rsid w:val="00F71C15"/>
    <w:rsid w:val="00F71C58"/>
    <w:rsid w:val="00F71E68"/>
    <w:rsid w:val="00F71F2F"/>
    <w:rsid w:val="00F71F86"/>
    <w:rsid w:val="00F71F88"/>
    <w:rsid w:val="00F7215C"/>
    <w:rsid w:val="00F722B0"/>
    <w:rsid w:val="00F72B19"/>
    <w:rsid w:val="00F72B51"/>
    <w:rsid w:val="00F72C71"/>
    <w:rsid w:val="00F72CB1"/>
    <w:rsid w:val="00F72E8D"/>
    <w:rsid w:val="00F72EE9"/>
    <w:rsid w:val="00F72F66"/>
    <w:rsid w:val="00F7328D"/>
    <w:rsid w:val="00F73299"/>
    <w:rsid w:val="00F732A3"/>
    <w:rsid w:val="00F732FA"/>
    <w:rsid w:val="00F73320"/>
    <w:rsid w:val="00F73561"/>
    <w:rsid w:val="00F73588"/>
    <w:rsid w:val="00F7369E"/>
    <w:rsid w:val="00F737AA"/>
    <w:rsid w:val="00F7381D"/>
    <w:rsid w:val="00F7387D"/>
    <w:rsid w:val="00F739A7"/>
    <w:rsid w:val="00F73A81"/>
    <w:rsid w:val="00F73AF5"/>
    <w:rsid w:val="00F73C3A"/>
    <w:rsid w:val="00F7400B"/>
    <w:rsid w:val="00F7416F"/>
    <w:rsid w:val="00F74181"/>
    <w:rsid w:val="00F74199"/>
    <w:rsid w:val="00F744E3"/>
    <w:rsid w:val="00F7468E"/>
    <w:rsid w:val="00F7486A"/>
    <w:rsid w:val="00F7491E"/>
    <w:rsid w:val="00F74B20"/>
    <w:rsid w:val="00F74BE0"/>
    <w:rsid w:val="00F74D0A"/>
    <w:rsid w:val="00F74E95"/>
    <w:rsid w:val="00F74EE2"/>
    <w:rsid w:val="00F74F73"/>
    <w:rsid w:val="00F75139"/>
    <w:rsid w:val="00F75356"/>
    <w:rsid w:val="00F75487"/>
    <w:rsid w:val="00F75607"/>
    <w:rsid w:val="00F7565D"/>
    <w:rsid w:val="00F75739"/>
    <w:rsid w:val="00F757D5"/>
    <w:rsid w:val="00F75857"/>
    <w:rsid w:val="00F758E2"/>
    <w:rsid w:val="00F75D0D"/>
    <w:rsid w:val="00F75D40"/>
    <w:rsid w:val="00F75EC7"/>
    <w:rsid w:val="00F7628F"/>
    <w:rsid w:val="00F76506"/>
    <w:rsid w:val="00F765F3"/>
    <w:rsid w:val="00F76625"/>
    <w:rsid w:val="00F766B8"/>
    <w:rsid w:val="00F767D9"/>
    <w:rsid w:val="00F7687A"/>
    <w:rsid w:val="00F768F2"/>
    <w:rsid w:val="00F769A7"/>
    <w:rsid w:val="00F76B0E"/>
    <w:rsid w:val="00F76BA7"/>
    <w:rsid w:val="00F76D0E"/>
    <w:rsid w:val="00F76D3F"/>
    <w:rsid w:val="00F76DAF"/>
    <w:rsid w:val="00F76F7E"/>
    <w:rsid w:val="00F76F99"/>
    <w:rsid w:val="00F76FFE"/>
    <w:rsid w:val="00F770F2"/>
    <w:rsid w:val="00F7756C"/>
    <w:rsid w:val="00F7780B"/>
    <w:rsid w:val="00F7790D"/>
    <w:rsid w:val="00F779C2"/>
    <w:rsid w:val="00F77B3D"/>
    <w:rsid w:val="00F77BFE"/>
    <w:rsid w:val="00F77DD8"/>
    <w:rsid w:val="00F77DFB"/>
    <w:rsid w:val="00F77EA8"/>
    <w:rsid w:val="00F77EFB"/>
    <w:rsid w:val="00F77F53"/>
    <w:rsid w:val="00F801E5"/>
    <w:rsid w:val="00F80272"/>
    <w:rsid w:val="00F803F1"/>
    <w:rsid w:val="00F80495"/>
    <w:rsid w:val="00F80D64"/>
    <w:rsid w:val="00F81128"/>
    <w:rsid w:val="00F8149C"/>
    <w:rsid w:val="00F814B9"/>
    <w:rsid w:val="00F8178F"/>
    <w:rsid w:val="00F818C4"/>
    <w:rsid w:val="00F818D5"/>
    <w:rsid w:val="00F818DC"/>
    <w:rsid w:val="00F81943"/>
    <w:rsid w:val="00F81CD8"/>
    <w:rsid w:val="00F81DAA"/>
    <w:rsid w:val="00F81F30"/>
    <w:rsid w:val="00F81FDB"/>
    <w:rsid w:val="00F823E8"/>
    <w:rsid w:val="00F8257A"/>
    <w:rsid w:val="00F8261B"/>
    <w:rsid w:val="00F82752"/>
    <w:rsid w:val="00F827F7"/>
    <w:rsid w:val="00F82805"/>
    <w:rsid w:val="00F82AE6"/>
    <w:rsid w:val="00F82AFD"/>
    <w:rsid w:val="00F82C76"/>
    <w:rsid w:val="00F82D3E"/>
    <w:rsid w:val="00F82D85"/>
    <w:rsid w:val="00F82F53"/>
    <w:rsid w:val="00F8320A"/>
    <w:rsid w:val="00F832ED"/>
    <w:rsid w:val="00F8335E"/>
    <w:rsid w:val="00F8395B"/>
    <w:rsid w:val="00F8395C"/>
    <w:rsid w:val="00F839CC"/>
    <w:rsid w:val="00F83A31"/>
    <w:rsid w:val="00F83D1C"/>
    <w:rsid w:val="00F8416A"/>
    <w:rsid w:val="00F843D3"/>
    <w:rsid w:val="00F84443"/>
    <w:rsid w:val="00F8452D"/>
    <w:rsid w:val="00F84604"/>
    <w:rsid w:val="00F846A3"/>
    <w:rsid w:val="00F84705"/>
    <w:rsid w:val="00F848AD"/>
    <w:rsid w:val="00F84982"/>
    <w:rsid w:val="00F84AFE"/>
    <w:rsid w:val="00F84F3E"/>
    <w:rsid w:val="00F851DA"/>
    <w:rsid w:val="00F851E9"/>
    <w:rsid w:val="00F8553B"/>
    <w:rsid w:val="00F858A4"/>
    <w:rsid w:val="00F858BD"/>
    <w:rsid w:val="00F859D8"/>
    <w:rsid w:val="00F85BA5"/>
    <w:rsid w:val="00F85ED5"/>
    <w:rsid w:val="00F85EE1"/>
    <w:rsid w:val="00F862A4"/>
    <w:rsid w:val="00F86435"/>
    <w:rsid w:val="00F864E2"/>
    <w:rsid w:val="00F86888"/>
    <w:rsid w:val="00F868B1"/>
    <w:rsid w:val="00F86A75"/>
    <w:rsid w:val="00F86BA2"/>
    <w:rsid w:val="00F86DFE"/>
    <w:rsid w:val="00F86E08"/>
    <w:rsid w:val="00F86FB1"/>
    <w:rsid w:val="00F86FFC"/>
    <w:rsid w:val="00F871A6"/>
    <w:rsid w:val="00F872EE"/>
    <w:rsid w:val="00F87326"/>
    <w:rsid w:val="00F8766C"/>
    <w:rsid w:val="00F876A9"/>
    <w:rsid w:val="00F879DF"/>
    <w:rsid w:val="00F87B58"/>
    <w:rsid w:val="00F87EB5"/>
    <w:rsid w:val="00F87EB8"/>
    <w:rsid w:val="00F90438"/>
    <w:rsid w:val="00F90554"/>
    <w:rsid w:val="00F9068C"/>
    <w:rsid w:val="00F9082C"/>
    <w:rsid w:val="00F909CF"/>
    <w:rsid w:val="00F90D6F"/>
    <w:rsid w:val="00F91334"/>
    <w:rsid w:val="00F9153C"/>
    <w:rsid w:val="00F915D4"/>
    <w:rsid w:val="00F91782"/>
    <w:rsid w:val="00F91862"/>
    <w:rsid w:val="00F9189A"/>
    <w:rsid w:val="00F918B4"/>
    <w:rsid w:val="00F918EA"/>
    <w:rsid w:val="00F91A0E"/>
    <w:rsid w:val="00F91A7A"/>
    <w:rsid w:val="00F91E34"/>
    <w:rsid w:val="00F9202D"/>
    <w:rsid w:val="00F9214D"/>
    <w:rsid w:val="00F9214E"/>
    <w:rsid w:val="00F92295"/>
    <w:rsid w:val="00F92313"/>
    <w:rsid w:val="00F92439"/>
    <w:rsid w:val="00F924F5"/>
    <w:rsid w:val="00F927D8"/>
    <w:rsid w:val="00F929FC"/>
    <w:rsid w:val="00F92D6F"/>
    <w:rsid w:val="00F92DF8"/>
    <w:rsid w:val="00F92E64"/>
    <w:rsid w:val="00F92EFB"/>
    <w:rsid w:val="00F93095"/>
    <w:rsid w:val="00F931EF"/>
    <w:rsid w:val="00F93421"/>
    <w:rsid w:val="00F93439"/>
    <w:rsid w:val="00F936FE"/>
    <w:rsid w:val="00F93A87"/>
    <w:rsid w:val="00F93E54"/>
    <w:rsid w:val="00F93FFE"/>
    <w:rsid w:val="00F94034"/>
    <w:rsid w:val="00F9454B"/>
    <w:rsid w:val="00F945EB"/>
    <w:rsid w:val="00F94614"/>
    <w:rsid w:val="00F9477C"/>
    <w:rsid w:val="00F947A1"/>
    <w:rsid w:val="00F94A0A"/>
    <w:rsid w:val="00F94A58"/>
    <w:rsid w:val="00F94B1E"/>
    <w:rsid w:val="00F94BAE"/>
    <w:rsid w:val="00F94D6B"/>
    <w:rsid w:val="00F94EC6"/>
    <w:rsid w:val="00F94FB6"/>
    <w:rsid w:val="00F950AB"/>
    <w:rsid w:val="00F950AD"/>
    <w:rsid w:val="00F952F6"/>
    <w:rsid w:val="00F95309"/>
    <w:rsid w:val="00F954C7"/>
    <w:rsid w:val="00F9552D"/>
    <w:rsid w:val="00F9580D"/>
    <w:rsid w:val="00F95A4F"/>
    <w:rsid w:val="00F95ABF"/>
    <w:rsid w:val="00F95C06"/>
    <w:rsid w:val="00F95C9F"/>
    <w:rsid w:val="00F95D74"/>
    <w:rsid w:val="00F95DE2"/>
    <w:rsid w:val="00F95F37"/>
    <w:rsid w:val="00F95FFF"/>
    <w:rsid w:val="00F96083"/>
    <w:rsid w:val="00F9623F"/>
    <w:rsid w:val="00F9630D"/>
    <w:rsid w:val="00F96350"/>
    <w:rsid w:val="00F96395"/>
    <w:rsid w:val="00F9653B"/>
    <w:rsid w:val="00F965BC"/>
    <w:rsid w:val="00F966CE"/>
    <w:rsid w:val="00F96743"/>
    <w:rsid w:val="00F967F3"/>
    <w:rsid w:val="00F9696E"/>
    <w:rsid w:val="00F96BB7"/>
    <w:rsid w:val="00F96BD9"/>
    <w:rsid w:val="00F96E55"/>
    <w:rsid w:val="00F96E85"/>
    <w:rsid w:val="00F96ECB"/>
    <w:rsid w:val="00F96F50"/>
    <w:rsid w:val="00F97124"/>
    <w:rsid w:val="00F9735B"/>
    <w:rsid w:val="00F973D2"/>
    <w:rsid w:val="00F97589"/>
    <w:rsid w:val="00F975BE"/>
    <w:rsid w:val="00F975E3"/>
    <w:rsid w:val="00F9781D"/>
    <w:rsid w:val="00F979C4"/>
    <w:rsid w:val="00F97B6B"/>
    <w:rsid w:val="00FA0059"/>
    <w:rsid w:val="00FA0204"/>
    <w:rsid w:val="00FA0499"/>
    <w:rsid w:val="00FA04B1"/>
    <w:rsid w:val="00FA068E"/>
    <w:rsid w:val="00FA0B0E"/>
    <w:rsid w:val="00FA0DF2"/>
    <w:rsid w:val="00FA0EEA"/>
    <w:rsid w:val="00FA1207"/>
    <w:rsid w:val="00FA1332"/>
    <w:rsid w:val="00FA15F3"/>
    <w:rsid w:val="00FA1612"/>
    <w:rsid w:val="00FA1874"/>
    <w:rsid w:val="00FA18D4"/>
    <w:rsid w:val="00FA1A61"/>
    <w:rsid w:val="00FA1A76"/>
    <w:rsid w:val="00FA1B81"/>
    <w:rsid w:val="00FA1C83"/>
    <w:rsid w:val="00FA1D23"/>
    <w:rsid w:val="00FA1E71"/>
    <w:rsid w:val="00FA1EC5"/>
    <w:rsid w:val="00FA1FF9"/>
    <w:rsid w:val="00FA1FFB"/>
    <w:rsid w:val="00FA22E0"/>
    <w:rsid w:val="00FA23A8"/>
    <w:rsid w:val="00FA260E"/>
    <w:rsid w:val="00FA2A10"/>
    <w:rsid w:val="00FA2A95"/>
    <w:rsid w:val="00FA2D20"/>
    <w:rsid w:val="00FA2F97"/>
    <w:rsid w:val="00FA2FCB"/>
    <w:rsid w:val="00FA3080"/>
    <w:rsid w:val="00FA32E8"/>
    <w:rsid w:val="00FA3639"/>
    <w:rsid w:val="00FA38E3"/>
    <w:rsid w:val="00FA3943"/>
    <w:rsid w:val="00FA3A84"/>
    <w:rsid w:val="00FA3B39"/>
    <w:rsid w:val="00FA3DEC"/>
    <w:rsid w:val="00FA3EB6"/>
    <w:rsid w:val="00FA3FC5"/>
    <w:rsid w:val="00FA404A"/>
    <w:rsid w:val="00FA4315"/>
    <w:rsid w:val="00FA4402"/>
    <w:rsid w:val="00FA4607"/>
    <w:rsid w:val="00FA475C"/>
    <w:rsid w:val="00FA4779"/>
    <w:rsid w:val="00FA485C"/>
    <w:rsid w:val="00FA4D4E"/>
    <w:rsid w:val="00FA54EE"/>
    <w:rsid w:val="00FA555E"/>
    <w:rsid w:val="00FA567C"/>
    <w:rsid w:val="00FA5781"/>
    <w:rsid w:val="00FA57DA"/>
    <w:rsid w:val="00FA5975"/>
    <w:rsid w:val="00FA5E77"/>
    <w:rsid w:val="00FA5E9B"/>
    <w:rsid w:val="00FA603C"/>
    <w:rsid w:val="00FA60E2"/>
    <w:rsid w:val="00FA614A"/>
    <w:rsid w:val="00FA62F1"/>
    <w:rsid w:val="00FA639B"/>
    <w:rsid w:val="00FA6465"/>
    <w:rsid w:val="00FA6607"/>
    <w:rsid w:val="00FA6A64"/>
    <w:rsid w:val="00FA6B36"/>
    <w:rsid w:val="00FA6B98"/>
    <w:rsid w:val="00FA6CC5"/>
    <w:rsid w:val="00FA6E9B"/>
    <w:rsid w:val="00FA726D"/>
    <w:rsid w:val="00FA72A5"/>
    <w:rsid w:val="00FA733A"/>
    <w:rsid w:val="00FA73DE"/>
    <w:rsid w:val="00FA746E"/>
    <w:rsid w:val="00FA766D"/>
    <w:rsid w:val="00FA76F2"/>
    <w:rsid w:val="00FA77F1"/>
    <w:rsid w:val="00FA78EE"/>
    <w:rsid w:val="00FA7937"/>
    <w:rsid w:val="00FA79A9"/>
    <w:rsid w:val="00FB006C"/>
    <w:rsid w:val="00FB00C0"/>
    <w:rsid w:val="00FB0140"/>
    <w:rsid w:val="00FB0190"/>
    <w:rsid w:val="00FB0242"/>
    <w:rsid w:val="00FB031A"/>
    <w:rsid w:val="00FB0381"/>
    <w:rsid w:val="00FB03C3"/>
    <w:rsid w:val="00FB041C"/>
    <w:rsid w:val="00FB0805"/>
    <w:rsid w:val="00FB091C"/>
    <w:rsid w:val="00FB096A"/>
    <w:rsid w:val="00FB0D34"/>
    <w:rsid w:val="00FB0DC1"/>
    <w:rsid w:val="00FB0E76"/>
    <w:rsid w:val="00FB0EBE"/>
    <w:rsid w:val="00FB0EEF"/>
    <w:rsid w:val="00FB113D"/>
    <w:rsid w:val="00FB114C"/>
    <w:rsid w:val="00FB11D3"/>
    <w:rsid w:val="00FB127D"/>
    <w:rsid w:val="00FB12C4"/>
    <w:rsid w:val="00FB1317"/>
    <w:rsid w:val="00FB1386"/>
    <w:rsid w:val="00FB144D"/>
    <w:rsid w:val="00FB1830"/>
    <w:rsid w:val="00FB1908"/>
    <w:rsid w:val="00FB1921"/>
    <w:rsid w:val="00FB1ACD"/>
    <w:rsid w:val="00FB1B22"/>
    <w:rsid w:val="00FB1ECF"/>
    <w:rsid w:val="00FB21FA"/>
    <w:rsid w:val="00FB23AD"/>
    <w:rsid w:val="00FB2535"/>
    <w:rsid w:val="00FB2705"/>
    <w:rsid w:val="00FB2893"/>
    <w:rsid w:val="00FB2C04"/>
    <w:rsid w:val="00FB2EC3"/>
    <w:rsid w:val="00FB306A"/>
    <w:rsid w:val="00FB30D5"/>
    <w:rsid w:val="00FB329C"/>
    <w:rsid w:val="00FB3320"/>
    <w:rsid w:val="00FB33A0"/>
    <w:rsid w:val="00FB3503"/>
    <w:rsid w:val="00FB353D"/>
    <w:rsid w:val="00FB3C67"/>
    <w:rsid w:val="00FB3CF7"/>
    <w:rsid w:val="00FB3D79"/>
    <w:rsid w:val="00FB3D98"/>
    <w:rsid w:val="00FB3E41"/>
    <w:rsid w:val="00FB3E94"/>
    <w:rsid w:val="00FB40C0"/>
    <w:rsid w:val="00FB41FF"/>
    <w:rsid w:val="00FB42B5"/>
    <w:rsid w:val="00FB4569"/>
    <w:rsid w:val="00FB45BE"/>
    <w:rsid w:val="00FB468A"/>
    <w:rsid w:val="00FB4B3A"/>
    <w:rsid w:val="00FB4C32"/>
    <w:rsid w:val="00FB4CC0"/>
    <w:rsid w:val="00FB4D2D"/>
    <w:rsid w:val="00FB4DFB"/>
    <w:rsid w:val="00FB4FB9"/>
    <w:rsid w:val="00FB4FC1"/>
    <w:rsid w:val="00FB5036"/>
    <w:rsid w:val="00FB50E9"/>
    <w:rsid w:val="00FB517D"/>
    <w:rsid w:val="00FB51F9"/>
    <w:rsid w:val="00FB52AC"/>
    <w:rsid w:val="00FB545C"/>
    <w:rsid w:val="00FB5757"/>
    <w:rsid w:val="00FB58B7"/>
    <w:rsid w:val="00FB58D2"/>
    <w:rsid w:val="00FB59B2"/>
    <w:rsid w:val="00FB5AD9"/>
    <w:rsid w:val="00FB5CF4"/>
    <w:rsid w:val="00FB5D9B"/>
    <w:rsid w:val="00FB6088"/>
    <w:rsid w:val="00FB617A"/>
    <w:rsid w:val="00FB62E2"/>
    <w:rsid w:val="00FB647F"/>
    <w:rsid w:val="00FB6736"/>
    <w:rsid w:val="00FB6C86"/>
    <w:rsid w:val="00FB6DC1"/>
    <w:rsid w:val="00FB6E72"/>
    <w:rsid w:val="00FB70D0"/>
    <w:rsid w:val="00FB719A"/>
    <w:rsid w:val="00FB74B8"/>
    <w:rsid w:val="00FB75E1"/>
    <w:rsid w:val="00FB7879"/>
    <w:rsid w:val="00FB79E8"/>
    <w:rsid w:val="00FB7B75"/>
    <w:rsid w:val="00FB7CB8"/>
    <w:rsid w:val="00FC0089"/>
    <w:rsid w:val="00FC0134"/>
    <w:rsid w:val="00FC026F"/>
    <w:rsid w:val="00FC034E"/>
    <w:rsid w:val="00FC04CA"/>
    <w:rsid w:val="00FC05EB"/>
    <w:rsid w:val="00FC0A87"/>
    <w:rsid w:val="00FC0D1E"/>
    <w:rsid w:val="00FC0DE9"/>
    <w:rsid w:val="00FC0FC5"/>
    <w:rsid w:val="00FC1151"/>
    <w:rsid w:val="00FC1264"/>
    <w:rsid w:val="00FC1269"/>
    <w:rsid w:val="00FC12BE"/>
    <w:rsid w:val="00FC130E"/>
    <w:rsid w:val="00FC14B4"/>
    <w:rsid w:val="00FC17A9"/>
    <w:rsid w:val="00FC1818"/>
    <w:rsid w:val="00FC1861"/>
    <w:rsid w:val="00FC1B77"/>
    <w:rsid w:val="00FC1E13"/>
    <w:rsid w:val="00FC2120"/>
    <w:rsid w:val="00FC22B7"/>
    <w:rsid w:val="00FC2382"/>
    <w:rsid w:val="00FC26BD"/>
    <w:rsid w:val="00FC2743"/>
    <w:rsid w:val="00FC2AD5"/>
    <w:rsid w:val="00FC2B81"/>
    <w:rsid w:val="00FC2E7B"/>
    <w:rsid w:val="00FC2F0C"/>
    <w:rsid w:val="00FC2F40"/>
    <w:rsid w:val="00FC2F60"/>
    <w:rsid w:val="00FC3441"/>
    <w:rsid w:val="00FC353F"/>
    <w:rsid w:val="00FC3734"/>
    <w:rsid w:val="00FC38BF"/>
    <w:rsid w:val="00FC38F6"/>
    <w:rsid w:val="00FC3A0C"/>
    <w:rsid w:val="00FC3B11"/>
    <w:rsid w:val="00FC3C85"/>
    <w:rsid w:val="00FC3D22"/>
    <w:rsid w:val="00FC410B"/>
    <w:rsid w:val="00FC422A"/>
    <w:rsid w:val="00FC4365"/>
    <w:rsid w:val="00FC43AB"/>
    <w:rsid w:val="00FC443B"/>
    <w:rsid w:val="00FC4642"/>
    <w:rsid w:val="00FC466E"/>
    <w:rsid w:val="00FC4BFB"/>
    <w:rsid w:val="00FC4C36"/>
    <w:rsid w:val="00FC4C57"/>
    <w:rsid w:val="00FC4CF3"/>
    <w:rsid w:val="00FC5148"/>
    <w:rsid w:val="00FC529F"/>
    <w:rsid w:val="00FC5542"/>
    <w:rsid w:val="00FC579D"/>
    <w:rsid w:val="00FC58B9"/>
    <w:rsid w:val="00FC5BA6"/>
    <w:rsid w:val="00FC5C08"/>
    <w:rsid w:val="00FC5CBA"/>
    <w:rsid w:val="00FC5CDB"/>
    <w:rsid w:val="00FC5D32"/>
    <w:rsid w:val="00FC618A"/>
    <w:rsid w:val="00FC61AD"/>
    <w:rsid w:val="00FC64A2"/>
    <w:rsid w:val="00FC6503"/>
    <w:rsid w:val="00FC6643"/>
    <w:rsid w:val="00FC66A8"/>
    <w:rsid w:val="00FC6D40"/>
    <w:rsid w:val="00FC6DD5"/>
    <w:rsid w:val="00FC6EAA"/>
    <w:rsid w:val="00FC6ECB"/>
    <w:rsid w:val="00FC6F73"/>
    <w:rsid w:val="00FC7072"/>
    <w:rsid w:val="00FC7159"/>
    <w:rsid w:val="00FC71F8"/>
    <w:rsid w:val="00FC7222"/>
    <w:rsid w:val="00FC72E6"/>
    <w:rsid w:val="00FC7348"/>
    <w:rsid w:val="00FC7360"/>
    <w:rsid w:val="00FC75DA"/>
    <w:rsid w:val="00FC7649"/>
    <w:rsid w:val="00FC7721"/>
    <w:rsid w:val="00FC7790"/>
    <w:rsid w:val="00FC794B"/>
    <w:rsid w:val="00FC79B3"/>
    <w:rsid w:val="00FD003A"/>
    <w:rsid w:val="00FD00C3"/>
    <w:rsid w:val="00FD01E2"/>
    <w:rsid w:val="00FD04E1"/>
    <w:rsid w:val="00FD051D"/>
    <w:rsid w:val="00FD05D0"/>
    <w:rsid w:val="00FD067C"/>
    <w:rsid w:val="00FD08B2"/>
    <w:rsid w:val="00FD0B6B"/>
    <w:rsid w:val="00FD0D13"/>
    <w:rsid w:val="00FD0D6D"/>
    <w:rsid w:val="00FD0E3F"/>
    <w:rsid w:val="00FD0FC9"/>
    <w:rsid w:val="00FD1175"/>
    <w:rsid w:val="00FD1621"/>
    <w:rsid w:val="00FD1859"/>
    <w:rsid w:val="00FD18E6"/>
    <w:rsid w:val="00FD1928"/>
    <w:rsid w:val="00FD1953"/>
    <w:rsid w:val="00FD19D8"/>
    <w:rsid w:val="00FD1B7B"/>
    <w:rsid w:val="00FD1C76"/>
    <w:rsid w:val="00FD1E94"/>
    <w:rsid w:val="00FD1E99"/>
    <w:rsid w:val="00FD24C1"/>
    <w:rsid w:val="00FD2561"/>
    <w:rsid w:val="00FD2661"/>
    <w:rsid w:val="00FD2A0D"/>
    <w:rsid w:val="00FD2C8E"/>
    <w:rsid w:val="00FD2D16"/>
    <w:rsid w:val="00FD2DCC"/>
    <w:rsid w:val="00FD2EFA"/>
    <w:rsid w:val="00FD30D5"/>
    <w:rsid w:val="00FD3124"/>
    <w:rsid w:val="00FD31F6"/>
    <w:rsid w:val="00FD3321"/>
    <w:rsid w:val="00FD335E"/>
    <w:rsid w:val="00FD336F"/>
    <w:rsid w:val="00FD33BB"/>
    <w:rsid w:val="00FD3415"/>
    <w:rsid w:val="00FD351E"/>
    <w:rsid w:val="00FD35EA"/>
    <w:rsid w:val="00FD361F"/>
    <w:rsid w:val="00FD3755"/>
    <w:rsid w:val="00FD3913"/>
    <w:rsid w:val="00FD3A61"/>
    <w:rsid w:val="00FD3C7F"/>
    <w:rsid w:val="00FD3CB3"/>
    <w:rsid w:val="00FD3ECE"/>
    <w:rsid w:val="00FD3ECF"/>
    <w:rsid w:val="00FD40E1"/>
    <w:rsid w:val="00FD4206"/>
    <w:rsid w:val="00FD4297"/>
    <w:rsid w:val="00FD42A6"/>
    <w:rsid w:val="00FD438C"/>
    <w:rsid w:val="00FD4473"/>
    <w:rsid w:val="00FD45BE"/>
    <w:rsid w:val="00FD479A"/>
    <w:rsid w:val="00FD47C7"/>
    <w:rsid w:val="00FD480F"/>
    <w:rsid w:val="00FD4843"/>
    <w:rsid w:val="00FD497D"/>
    <w:rsid w:val="00FD498C"/>
    <w:rsid w:val="00FD4A17"/>
    <w:rsid w:val="00FD4B14"/>
    <w:rsid w:val="00FD5197"/>
    <w:rsid w:val="00FD5427"/>
    <w:rsid w:val="00FD583D"/>
    <w:rsid w:val="00FD5C06"/>
    <w:rsid w:val="00FD5D8F"/>
    <w:rsid w:val="00FD5DE5"/>
    <w:rsid w:val="00FD5E85"/>
    <w:rsid w:val="00FD63BA"/>
    <w:rsid w:val="00FD6641"/>
    <w:rsid w:val="00FD6A92"/>
    <w:rsid w:val="00FD6B6C"/>
    <w:rsid w:val="00FD6BE0"/>
    <w:rsid w:val="00FD6C5B"/>
    <w:rsid w:val="00FD6DD9"/>
    <w:rsid w:val="00FD6F29"/>
    <w:rsid w:val="00FD6F2D"/>
    <w:rsid w:val="00FD718B"/>
    <w:rsid w:val="00FD7234"/>
    <w:rsid w:val="00FD7368"/>
    <w:rsid w:val="00FD737F"/>
    <w:rsid w:val="00FD7589"/>
    <w:rsid w:val="00FD7813"/>
    <w:rsid w:val="00FD7A0B"/>
    <w:rsid w:val="00FD7A38"/>
    <w:rsid w:val="00FD7AF1"/>
    <w:rsid w:val="00FD7B69"/>
    <w:rsid w:val="00FD7D0E"/>
    <w:rsid w:val="00FD7ECE"/>
    <w:rsid w:val="00FD7F1C"/>
    <w:rsid w:val="00FD7F88"/>
    <w:rsid w:val="00FD7FB3"/>
    <w:rsid w:val="00FE00CE"/>
    <w:rsid w:val="00FE0110"/>
    <w:rsid w:val="00FE02A8"/>
    <w:rsid w:val="00FE030A"/>
    <w:rsid w:val="00FE0441"/>
    <w:rsid w:val="00FE0B97"/>
    <w:rsid w:val="00FE0D95"/>
    <w:rsid w:val="00FE0EE0"/>
    <w:rsid w:val="00FE0F5B"/>
    <w:rsid w:val="00FE0FA2"/>
    <w:rsid w:val="00FE0FA9"/>
    <w:rsid w:val="00FE101D"/>
    <w:rsid w:val="00FE136A"/>
    <w:rsid w:val="00FE1491"/>
    <w:rsid w:val="00FE15F8"/>
    <w:rsid w:val="00FE1704"/>
    <w:rsid w:val="00FE17A7"/>
    <w:rsid w:val="00FE17F7"/>
    <w:rsid w:val="00FE1994"/>
    <w:rsid w:val="00FE1C1D"/>
    <w:rsid w:val="00FE1E34"/>
    <w:rsid w:val="00FE1FB6"/>
    <w:rsid w:val="00FE2034"/>
    <w:rsid w:val="00FE2082"/>
    <w:rsid w:val="00FE2414"/>
    <w:rsid w:val="00FE25D1"/>
    <w:rsid w:val="00FE2605"/>
    <w:rsid w:val="00FE29B0"/>
    <w:rsid w:val="00FE2A29"/>
    <w:rsid w:val="00FE2B4A"/>
    <w:rsid w:val="00FE2B71"/>
    <w:rsid w:val="00FE2C8B"/>
    <w:rsid w:val="00FE2CCA"/>
    <w:rsid w:val="00FE2CF5"/>
    <w:rsid w:val="00FE2E66"/>
    <w:rsid w:val="00FE2E6C"/>
    <w:rsid w:val="00FE2F0C"/>
    <w:rsid w:val="00FE2F5C"/>
    <w:rsid w:val="00FE343A"/>
    <w:rsid w:val="00FE345B"/>
    <w:rsid w:val="00FE3492"/>
    <w:rsid w:val="00FE354B"/>
    <w:rsid w:val="00FE38AA"/>
    <w:rsid w:val="00FE38E8"/>
    <w:rsid w:val="00FE3908"/>
    <w:rsid w:val="00FE3AB4"/>
    <w:rsid w:val="00FE3BC3"/>
    <w:rsid w:val="00FE3D24"/>
    <w:rsid w:val="00FE3D28"/>
    <w:rsid w:val="00FE3D54"/>
    <w:rsid w:val="00FE3E09"/>
    <w:rsid w:val="00FE3E18"/>
    <w:rsid w:val="00FE3E23"/>
    <w:rsid w:val="00FE3FF9"/>
    <w:rsid w:val="00FE43F3"/>
    <w:rsid w:val="00FE4646"/>
    <w:rsid w:val="00FE485F"/>
    <w:rsid w:val="00FE4A2D"/>
    <w:rsid w:val="00FE4BB3"/>
    <w:rsid w:val="00FE4BCD"/>
    <w:rsid w:val="00FE4C31"/>
    <w:rsid w:val="00FE4FCD"/>
    <w:rsid w:val="00FE508E"/>
    <w:rsid w:val="00FE51AD"/>
    <w:rsid w:val="00FE51B8"/>
    <w:rsid w:val="00FE522C"/>
    <w:rsid w:val="00FE5359"/>
    <w:rsid w:val="00FE5372"/>
    <w:rsid w:val="00FE53CA"/>
    <w:rsid w:val="00FE542B"/>
    <w:rsid w:val="00FE59FB"/>
    <w:rsid w:val="00FE5A01"/>
    <w:rsid w:val="00FE5B44"/>
    <w:rsid w:val="00FE5D0F"/>
    <w:rsid w:val="00FE5DC9"/>
    <w:rsid w:val="00FE5EB5"/>
    <w:rsid w:val="00FE6244"/>
    <w:rsid w:val="00FE6372"/>
    <w:rsid w:val="00FE63C6"/>
    <w:rsid w:val="00FE6546"/>
    <w:rsid w:val="00FE6748"/>
    <w:rsid w:val="00FE6916"/>
    <w:rsid w:val="00FE6BBF"/>
    <w:rsid w:val="00FE7160"/>
    <w:rsid w:val="00FE717F"/>
    <w:rsid w:val="00FE72C6"/>
    <w:rsid w:val="00FE72E1"/>
    <w:rsid w:val="00FE73D0"/>
    <w:rsid w:val="00FE7401"/>
    <w:rsid w:val="00FE74E7"/>
    <w:rsid w:val="00FE769B"/>
    <w:rsid w:val="00FE76DB"/>
    <w:rsid w:val="00FE7A26"/>
    <w:rsid w:val="00FE7AB4"/>
    <w:rsid w:val="00FE7CF3"/>
    <w:rsid w:val="00FF0002"/>
    <w:rsid w:val="00FF010E"/>
    <w:rsid w:val="00FF01CB"/>
    <w:rsid w:val="00FF04B1"/>
    <w:rsid w:val="00FF071C"/>
    <w:rsid w:val="00FF07A4"/>
    <w:rsid w:val="00FF07D4"/>
    <w:rsid w:val="00FF0BE2"/>
    <w:rsid w:val="00FF0E06"/>
    <w:rsid w:val="00FF0F88"/>
    <w:rsid w:val="00FF0FF6"/>
    <w:rsid w:val="00FF1100"/>
    <w:rsid w:val="00FF115B"/>
    <w:rsid w:val="00FF124E"/>
    <w:rsid w:val="00FF1478"/>
    <w:rsid w:val="00FF152E"/>
    <w:rsid w:val="00FF1622"/>
    <w:rsid w:val="00FF1727"/>
    <w:rsid w:val="00FF17B4"/>
    <w:rsid w:val="00FF1CF0"/>
    <w:rsid w:val="00FF1FF6"/>
    <w:rsid w:val="00FF1FFB"/>
    <w:rsid w:val="00FF20FB"/>
    <w:rsid w:val="00FF2205"/>
    <w:rsid w:val="00FF2300"/>
    <w:rsid w:val="00FF2489"/>
    <w:rsid w:val="00FF2592"/>
    <w:rsid w:val="00FF25C3"/>
    <w:rsid w:val="00FF2621"/>
    <w:rsid w:val="00FF27A7"/>
    <w:rsid w:val="00FF2A64"/>
    <w:rsid w:val="00FF2AA3"/>
    <w:rsid w:val="00FF2B80"/>
    <w:rsid w:val="00FF2EA3"/>
    <w:rsid w:val="00FF3454"/>
    <w:rsid w:val="00FF3553"/>
    <w:rsid w:val="00FF36D2"/>
    <w:rsid w:val="00FF37DF"/>
    <w:rsid w:val="00FF383A"/>
    <w:rsid w:val="00FF38D8"/>
    <w:rsid w:val="00FF3935"/>
    <w:rsid w:val="00FF39C8"/>
    <w:rsid w:val="00FF3E34"/>
    <w:rsid w:val="00FF3E6B"/>
    <w:rsid w:val="00FF47F5"/>
    <w:rsid w:val="00FF4824"/>
    <w:rsid w:val="00FF4942"/>
    <w:rsid w:val="00FF4983"/>
    <w:rsid w:val="00FF4ABF"/>
    <w:rsid w:val="00FF4B67"/>
    <w:rsid w:val="00FF4CFC"/>
    <w:rsid w:val="00FF4CFF"/>
    <w:rsid w:val="00FF4DC3"/>
    <w:rsid w:val="00FF4E6F"/>
    <w:rsid w:val="00FF5224"/>
    <w:rsid w:val="00FF525C"/>
    <w:rsid w:val="00FF5266"/>
    <w:rsid w:val="00FF543F"/>
    <w:rsid w:val="00FF5450"/>
    <w:rsid w:val="00FF5508"/>
    <w:rsid w:val="00FF5527"/>
    <w:rsid w:val="00FF5618"/>
    <w:rsid w:val="00FF5690"/>
    <w:rsid w:val="00FF58B0"/>
    <w:rsid w:val="00FF58BD"/>
    <w:rsid w:val="00FF5C78"/>
    <w:rsid w:val="00FF5E07"/>
    <w:rsid w:val="00FF5F5F"/>
    <w:rsid w:val="00FF5FE8"/>
    <w:rsid w:val="00FF634F"/>
    <w:rsid w:val="00FF6362"/>
    <w:rsid w:val="00FF645A"/>
    <w:rsid w:val="00FF66DA"/>
    <w:rsid w:val="00FF6B2B"/>
    <w:rsid w:val="00FF6EA0"/>
    <w:rsid w:val="00FF714F"/>
    <w:rsid w:val="00FF71DB"/>
    <w:rsid w:val="00FF7333"/>
    <w:rsid w:val="00FF7403"/>
    <w:rsid w:val="00FF7412"/>
    <w:rsid w:val="00FF7448"/>
    <w:rsid w:val="00FF7465"/>
    <w:rsid w:val="00FF74C9"/>
    <w:rsid w:val="00FF783B"/>
    <w:rsid w:val="00FF792F"/>
    <w:rsid w:val="00FF7C85"/>
    <w:rsid w:val="00FF7D81"/>
    <w:rsid w:val="00FF7EDF"/>
    <w:rsid w:val="010760AA"/>
    <w:rsid w:val="0107D2A3"/>
    <w:rsid w:val="011ADA12"/>
    <w:rsid w:val="011EC445"/>
    <w:rsid w:val="012D3E39"/>
    <w:rsid w:val="013DD913"/>
    <w:rsid w:val="014644B1"/>
    <w:rsid w:val="014661F6"/>
    <w:rsid w:val="0157B823"/>
    <w:rsid w:val="017F5810"/>
    <w:rsid w:val="018D2E94"/>
    <w:rsid w:val="019D8B62"/>
    <w:rsid w:val="01C91D0F"/>
    <w:rsid w:val="01D1AB02"/>
    <w:rsid w:val="01DF4DA8"/>
    <w:rsid w:val="01E41D6D"/>
    <w:rsid w:val="01E82CDB"/>
    <w:rsid w:val="02045793"/>
    <w:rsid w:val="0211A750"/>
    <w:rsid w:val="0212F643"/>
    <w:rsid w:val="0224190F"/>
    <w:rsid w:val="02314B48"/>
    <w:rsid w:val="0241A343"/>
    <w:rsid w:val="0247D6E0"/>
    <w:rsid w:val="024BC313"/>
    <w:rsid w:val="025C1D1F"/>
    <w:rsid w:val="0266FCB8"/>
    <w:rsid w:val="0276D3CE"/>
    <w:rsid w:val="027CD49B"/>
    <w:rsid w:val="0281F179"/>
    <w:rsid w:val="02947023"/>
    <w:rsid w:val="02B0A625"/>
    <w:rsid w:val="02B18EBB"/>
    <w:rsid w:val="02C0889C"/>
    <w:rsid w:val="02C368BF"/>
    <w:rsid w:val="02C4DE86"/>
    <w:rsid w:val="02CB968C"/>
    <w:rsid w:val="02CD1C1B"/>
    <w:rsid w:val="02CED052"/>
    <w:rsid w:val="02DA3159"/>
    <w:rsid w:val="02FF9E16"/>
    <w:rsid w:val="03023ED9"/>
    <w:rsid w:val="0308F2E3"/>
    <w:rsid w:val="031EEBED"/>
    <w:rsid w:val="0357D013"/>
    <w:rsid w:val="0367328A"/>
    <w:rsid w:val="036F5C1E"/>
    <w:rsid w:val="037118A2"/>
    <w:rsid w:val="037AFD85"/>
    <w:rsid w:val="038AC5D8"/>
    <w:rsid w:val="03A568C6"/>
    <w:rsid w:val="03B11B44"/>
    <w:rsid w:val="03B1915D"/>
    <w:rsid w:val="03C324D9"/>
    <w:rsid w:val="03D68512"/>
    <w:rsid w:val="03E9720B"/>
    <w:rsid w:val="03FD4C44"/>
    <w:rsid w:val="040285E7"/>
    <w:rsid w:val="040BB32C"/>
    <w:rsid w:val="040CE751"/>
    <w:rsid w:val="04165EB1"/>
    <w:rsid w:val="0425BD2F"/>
    <w:rsid w:val="042B134F"/>
    <w:rsid w:val="04470F9C"/>
    <w:rsid w:val="045321F2"/>
    <w:rsid w:val="046950FF"/>
    <w:rsid w:val="047204EC"/>
    <w:rsid w:val="04724EE2"/>
    <w:rsid w:val="047A761B"/>
    <w:rsid w:val="0495BFD5"/>
    <w:rsid w:val="04A5164C"/>
    <w:rsid w:val="04BF62B0"/>
    <w:rsid w:val="04D0DF2F"/>
    <w:rsid w:val="04D4B855"/>
    <w:rsid w:val="04F9F477"/>
    <w:rsid w:val="0517F456"/>
    <w:rsid w:val="051EDDEA"/>
    <w:rsid w:val="0525C971"/>
    <w:rsid w:val="052F9882"/>
    <w:rsid w:val="05380E3D"/>
    <w:rsid w:val="053B1B20"/>
    <w:rsid w:val="053B73A6"/>
    <w:rsid w:val="053E035E"/>
    <w:rsid w:val="05523662"/>
    <w:rsid w:val="055784B9"/>
    <w:rsid w:val="055EBEEC"/>
    <w:rsid w:val="056990CF"/>
    <w:rsid w:val="058A4FCA"/>
    <w:rsid w:val="05A5D66A"/>
    <w:rsid w:val="05AC453A"/>
    <w:rsid w:val="05B1F6C8"/>
    <w:rsid w:val="05BC632A"/>
    <w:rsid w:val="05C93012"/>
    <w:rsid w:val="05D99397"/>
    <w:rsid w:val="05E50378"/>
    <w:rsid w:val="06049127"/>
    <w:rsid w:val="0621633D"/>
    <w:rsid w:val="0629B6BB"/>
    <w:rsid w:val="06301747"/>
    <w:rsid w:val="063B38DA"/>
    <w:rsid w:val="065617CE"/>
    <w:rsid w:val="065AFAFC"/>
    <w:rsid w:val="066685D3"/>
    <w:rsid w:val="066E38CC"/>
    <w:rsid w:val="06854792"/>
    <w:rsid w:val="068CEA1E"/>
    <w:rsid w:val="0698BBED"/>
    <w:rsid w:val="069FE34F"/>
    <w:rsid w:val="06B93AF0"/>
    <w:rsid w:val="06C78C6C"/>
    <w:rsid w:val="06CF1095"/>
    <w:rsid w:val="06D8F81E"/>
    <w:rsid w:val="06E7368E"/>
    <w:rsid w:val="06E81D98"/>
    <w:rsid w:val="06FAAFF6"/>
    <w:rsid w:val="06FBF683"/>
    <w:rsid w:val="07046F0C"/>
    <w:rsid w:val="07155FBE"/>
    <w:rsid w:val="071A6FE4"/>
    <w:rsid w:val="071E6D2D"/>
    <w:rsid w:val="07201863"/>
    <w:rsid w:val="07274E9D"/>
    <w:rsid w:val="072DC069"/>
    <w:rsid w:val="0744A9AD"/>
    <w:rsid w:val="074AC694"/>
    <w:rsid w:val="077AB151"/>
    <w:rsid w:val="079090B2"/>
    <w:rsid w:val="07965294"/>
    <w:rsid w:val="0797C915"/>
    <w:rsid w:val="07AB3BBC"/>
    <w:rsid w:val="07AFB95D"/>
    <w:rsid w:val="07B2828C"/>
    <w:rsid w:val="07CEC46F"/>
    <w:rsid w:val="07D2EA25"/>
    <w:rsid w:val="07D832D4"/>
    <w:rsid w:val="07EEC8D5"/>
    <w:rsid w:val="082B3195"/>
    <w:rsid w:val="083CC947"/>
    <w:rsid w:val="084232C7"/>
    <w:rsid w:val="085A47B0"/>
    <w:rsid w:val="085A787F"/>
    <w:rsid w:val="0879544A"/>
    <w:rsid w:val="087BBD90"/>
    <w:rsid w:val="087FC6A9"/>
    <w:rsid w:val="089E89E7"/>
    <w:rsid w:val="089F6523"/>
    <w:rsid w:val="08A2F2C1"/>
    <w:rsid w:val="08A62D84"/>
    <w:rsid w:val="08B1C9AA"/>
    <w:rsid w:val="08BAC2C9"/>
    <w:rsid w:val="08BF6202"/>
    <w:rsid w:val="08C00074"/>
    <w:rsid w:val="08E55373"/>
    <w:rsid w:val="08E735B4"/>
    <w:rsid w:val="08F99ADD"/>
    <w:rsid w:val="08FC5FD9"/>
    <w:rsid w:val="0909047B"/>
    <w:rsid w:val="090D862E"/>
    <w:rsid w:val="09240B24"/>
    <w:rsid w:val="09373BD2"/>
    <w:rsid w:val="095575C0"/>
    <w:rsid w:val="09563F9C"/>
    <w:rsid w:val="096B5588"/>
    <w:rsid w:val="096C7019"/>
    <w:rsid w:val="098158AB"/>
    <w:rsid w:val="098BF544"/>
    <w:rsid w:val="098D9F66"/>
    <w:rsid w:val="09A746F7"/>
    <w:rsid w:val="09E139DF"/>
    <w:rsid w:val="0A1341DA"/>
    <w:rsid w:val="0A1B0DCA"/>
    <w:rsid w:val="0A1BECFD"/>
    <w:rsid w:val="0A50E4D9"/>
    <w:rsid w:val="0A53EDFE"/>
    <w:rsid w:val="0A60D0ED"/>
    <w:rsid w:val="0A6DC5F8"/>
    <w:rsid w:val="0A72E527"/>
    <w:rsid w:val="0A75E738"/>
    <w:rsid w:val="0A7C14A4"/>
    <w:rsid w:val="0AA7CA7F"/>
    <w:rsid w:val="0ACAEA42"/>
    <w:rsid w:val="0AD1EAD1"/>
    <w:rsid w:val="0AD39FF1"/>
    <w:rsid w:val="0AE629EA"/>
    <w:rsid w:val="0AF373E1"/>
    <w:rsid w:val="0B0052C4"/>
    <w:rsid w:val="0B0ECECF"/>
    <w:rsid w:val="0B214A01"/>
    <w:rsid w:val="0B236BB9"/>
    <w:rsid w:val="0B2A183C"/>
    <w:rsid w:val="0B35B8C6"/>
    <w:rsid w:val="0B48AD75"/>
    <w:rsid w:val="0B498E00"/>
    <w:rsid w:val="0B4F8268"/>
    <w:rsid w:val="0B53DB2E"/>
    <w:rsid w:val="0B559526"/>
    <w:rsid w:val="0B584120"/>
    <w:rsid w:val="0B59812A"/>
    <w:rsid w:val="0B6AF3F3"/>
    <w:rsid w:val="0B7FC1F4"/>
    <w:rsid w:val="0B812AA4"/>
    <w:rsid w:val="0B8B9FE1"/>
    <w:rsid w:val="0B94E399"/>
    <w:rsid w:val="0B9E49BB"/>
    <w:rsid w:val="0BB02B9E"/>
    <w:rsid w:val="0BB3868D"/>
    <w:rsid w:val="0BC37DAB"/>
    <w:rsid w:val="0BC9F290"/>
    <w:rsid w:val="0BCAAC18"/>
    <w:rsid w:val="0C14C804"/>
    <w:rsid w:val="0C1E0A39"/>
    <w:rsid w:val="0C21F063"/>
    <w:rsid w:val="0C39C17B"/>
    <w:rsid w:val="0C39F4AE"/>
    <w:rsid w:val="0C4335C3"/>
    <w:rsid w:val="0C5BEF11"/>
    <w:rsid w:val="0C68A5A1"/>
    <w:rsid w:val="0C8D1D87"/>
    <w:rsid w:val="0CC4C1C0"/>
    <w:rsid w:val="0CD59E9C"/>
    <w:rsid w:val="0CECE11C"/>
    <w:rsid w:val="0D0605B9"/>
    <w:rsid w:val="0D1262B8"/>
    <w:rsid w:val="0D15CB8C"/>
    <w:rsid w:val="0D230B49"/>
    <w:rsid w:val="0D25E238"/>
    <w:rsid w:val="0D264B1A"/>
    <w:rsid w:val="0D2846EF"/>
    <w:rsid w:val="0D335602"/>
    <w:rsid w:val="0D4B32A0"/>
    <w:rsid w:val="0D5227DC"/>
    <w:rsid w:val="0D6E064E"/>
    <w:rsid w:val="0D7A674E"/>
    <w:rsid w:val="0D84CBE0"/>
    <w:rsid w:val="0D9FDE3C"/>
    <w:rsid w:val="0DA418B9"/>
    <w:rsid w:val="0DD085C6"/>
    <w:rsid w:val="0DD1E700"/>
    <w:rsid w:val="0DD367D8"/>
    <w:rsid w:val="0DDA5080"/>
    <w:rsid w:val="0E3D706B"/>
    <w:rsid w:val="0E42AE71"/>
    <w:rsid w:val="0E42D1DA"/>
    <w:rsid w:val="0E47D3F0"/>
    <w:rsid w:val="0E56EC42"/>
    <w:rsid w:val="0E5A2C80"/>
    <w:rsid w:val="0E66A85B"/>
    <w:rsid w:val="0E68CD2B"/>
    <w:rsid w:val="0E72D920"/>
    <w:rsid w:val="0E7A4432"/>
    <w:rsid w:val="0E7A7A6C"/>
    <w:rsid w:val="0E837498"/>
    <w:rsid w:val="0E857B89"/>
    <w:rsid w:val="0E986B89"/>
    <w:rsid w:val="0EA99AA0"/>
    <w:rsid w:val="0EB31750"/>
    <w:rsid w:val="0ECEFB27"/>
    <w:rsid w:val="0ED11213"/>
    <w:rsid w:val="0EDA38D0"/>
    <w:rsid w:val="0EDC71C6"/>
    <w:rsid w:val="0EDD8441"/>
    <w:rsid w:val="0EE6C39C"/>
    <w:rsid w:val="0EF69866"/>
    <w:rsid w:val="0EF77ED5"/>
    <w:rsid w:val="0F24F117"/>
    <w:rsid w:val="0F2ADC54"/>
    <w:rsid w:val="0F2FE0B9"/>
    <w:rsid w:val="0F3A4903"/>
    <w:rsid w:val="0F492B17"/>
    <w:rsid w:val="0F542EEA"/>
    <w:rsid w:val="0F558407"/>
    <w:rsid w:val="0F718B22"/>
    <w:rsid w:val="0F7247DA"/>
    <w:rsid w:val="0F7CA1D9"/>
    <w:rsid w:val="0F8AAFC5"/>
    <w:rsid w:val="0F927D07"/>
    <w:rsid w:val="0F9B4CE5"/>
    <w:rsid w:val="0F9EEC68"/>
    <w:rsid w:val="0FA470AC"/>
    <w:rsid w:val="0FA790BC"/>
    <w:rsid w:val="0FB988A1"/>
    <w:rsid w:val="0FD1E3A6"/>
    <w:rsid w:val="0FD6B971"/>
    <w:rsid w:val="0FE2450F"/>
    <w:rsid w:val="0FE629CB"/>
    <w:rsid w:val="0FF06843"/>
    <w:rsid w:val="0FF3248D"/>
    <w:rsid w:val="0FF9AF8B"/>
    <w:rsid w:val="0FFEF849"/>
    <w:rsid w:val="1013033A"/>
    <w:rsid w:val="102A8C85"/>
    <w:rsid w:val="103FBE5F"/>
    <w:rsid w:val="1043652E"/>
    <w:rsid w:val="104458B2"/>
    <w:rsid w:val="1052852F"/>
    <w:rsid w:val="10574D89"/>
    <w:rsid w:val="105779B3"/>
    <w:rsid w:val="1060BFB3"/>
    <w:rsid w:val="10723853"/>
    <w:rsid w:val="10A6C757"/>
    <w:rsid w:val="10CC569C"/>
    <w:rsid w:val="10CCA001"/>
    <w:rsid w:val="10CE7CD6"/>
    <w:rsid w:val="10DD0215"/>
    <w:rsid w:val="1101FBA9"/>
    <w:rsid w:val="110D7670"/>
    <w:rsid w:val="1111A08F"/>
    <w:rsid w:val="11199B36"/>
    <w:rsid w:val="111AD0BF"/>
    <w:rsid w:val="11344A51"/>
    <w:rsid w:val="113A2AD0"/>
    <w:rsid w:val="1147A71E"/>
    <w:rsid w:val="1151604A"/>
    <w:rsid w:val="11624B96"/>
    <w:rsid w:val="1179AEAF"/>
    <w:rsid w:val="117D66BA"/>
    <w:rsid w:val="11886588"/>
    <w:rsid w:val="11966B26"/>
    <w:rsid w:val="119F1A9B"/>
    <w:rsid w:val="11B67396"/>
    <w:rsid w:val="11F0E411"/>
    <w:rsid w:val="12124F85"/>
    <w:rsid w:val="122A0132"/>
    <w:rsid w:val="125857BD"/>
    <w:rsid w:val="1271A22E"/>
    <w:rsid w:val="1287DC20"/>
    <w:rsid w:val="1291F5FC"/>
    <w:rsid w:val="129DEF58"/>
    <w:rsid w:val="12B4EDA2"/>
    <w:rsid w:val="12C4D618"/>
    <w:rsid w:val="12D0FF28"/>
    <w:rsid w:val="12DDBC78"/>
    <w:rsid w:val="12E66C0C"/>
    <w:rsid w:val="12EEE4FD"/>
    <w:rsid w:val="12FD82CA"/>
    <w:rsid w:val="130623DD"/>
    <w:rsid w:val="1306A4EA"/>
    <w:rsid w:val="130D9382"/>
    <w:rsid w:val="13162646"/>
    <w:rsid w:val="132586E7"/>
    <w:rsid w:val="132F4DB3"/>
    <w:rsid w:val="1340EB40"/>
    <w:rsid w:val="134361D1"/>
    <w:rsid w:val="1347DE3B"/>
    <w:rsid w:val="136564D9"/>
    <w:rsid w:val="137F3D3F"/>
    <w:rsid w:val="1386C7FB"/>
    <w:rsid w:val="13A3723D"/>
    <w:rsid w:val="13AD1B3C"/>
    <w:rsid w:val="13AFC59A"/>
    <w:rsid w:val="13B274A9"/>
    <w:rsid w:val="13BBFBE2"/>
    <w:rsid w:val="13C3306C"/>
    <w:rsid w:val="13D4E72F"/>
    <w:rsid w:val="13D89279"/>
    <w:rsid w:val="13ED2D11"/>
    <w:rsid w:val="13F99C8F"/>
    <w:rsid w:val="142219DF"/>
    <w:rsid w:val="14227E52"/>
    <w:rsid w:val="1435FD44"/>
    <w:rsid w:val="1459B884"/>
    <w:rsid w:val="1483FFCB"/>
    <w:rsid w:val="1484C2AC"/>
    <w:rsid w:val="149E6A0E"/>
    <w:rsid w:val="14AD8086"/>
    <w:rsid w:val="14B348E0"/>
    <w:rsid w:val="14E4161A"/>
    <w:rsid w:val="14EB29F5"/>
    <w:rsid w:val="14EE9D0B"/>
    <w:rsid w:val="14F0D384"/>
    <w:rsid w:val="14F33751"/>
    <w:rsid w:val="150F0986"/>
    <w:rsid w:val="150F706C"/>
    <w:rsid w:val="1510A748"/>
    <w:rsid w:val="151BA94F"/>
    <w:rsid w:val="15223E01"/>
    <w:rsid w:val="1524DE58"/>
    <w:rsid w:val="15279063"/>
    <w:rsid w:val="152818A2"/>
    <w:rsid w:val="1555F19B"/>
    <w:rsid w:val="155635EA"/>
    <w:rsid w:val="1558515B"/>
    <w:rsid w:val="156559E9"/>
    <w:rsid w:val="157477CA"/>
    <w:rsid w:val="1595E1E8"/>
    <w:rsid w:val="15A348A3"/>
    <w:rsid w:val="15A5D076"/>
    <w:rsid w:val="15B7BBDF"/>
    <w:rsid w:val="15CD5369"/>
    <w:rsid w:val="15E3A825"/>
    <w:rsid w:val="15E55654"/>
    <w:rsid w:val="15EBDA32"/>
    <w:rsid w:val="15FC0297"/>
    <w:rsid w:val="160D278A"/>
    <w:rsid w:val="161386F3"/>
    <w:rsid w:val="16223F18"/>
    <w:rsid w:val="163CEA60"/>
    <w:rsid w:val="16416C81"/>
    <w:rsid w:val="1653C27B"/>
    <w:rsid w:val="166368FE"/>
    <w:rsid w:val="168C240B"/>
    <w:rsid w:val="1693C8EC"/>
    <w:rsid w:val="169630FB"/>
    <w:rsid w:val="16983E9C"/>
    <w:rsid w:val="16AFCF42"/>
    <w:rsid w:val="16C19F4E"/>
    <w:rsid w:val="16E6360C"/>
    <w:rsid w:val="16EA31C8"/>
    <w:rsid w:val="16F9C2F8"/>
    <w:rsid w:val="16FD87BB"/>
    <w:rsid w:val="1700869B"/>
    <w:rsid w:val="170FCA8F"/>
    <w:rsid w:val="171254C5"/>
    <w:rsid w:val="172F90D1"/>
    <w:rsid w:val="1731BF3D"/>
    <w:rsid w:val="173668EF"/>
    <w:rsid w:val="173B8344"/>
    <w:rsid w:val="173C3D2C"/>
    <w:rsid w:val="17522437"/>
    <w:rsid w:val="176C3802"/>
    <w:rsid w:val="176C6C49"/>
    <w:rsid w:val="177EC568"/>
    <w:rsid w:val="17967F38"/>
    <w:rsid w:val="17ADA31F"/>
    <w:rsid w:val="17C51086"/>
    <w:rsid w:val="17CB8BE1"/>
    <w:rsid w:val="17D08345"/>
    <w:rsid w:val="17E467CE"/>
    <w:rsid w:val="17E59C19"/>
    <w:rsid w:val="17E661E2"/>
    <w:rsid w:val="1800865A"/>
    <w:rsid w:val="18093075"/>
    <w:rsid w:val="1831B278"/>
    <w:rsid w:val="1833AAD0"/>
    <w:rsid w:val="183845DA"/>
    <w:rsid w:val="183C8562"/>
    <w:rsid w:val="185667D9"/>
    <w:rsid w:val="1863A5D2"/>
    <w:rsid w:val="186DAE4B"/>
    <w:rsid w:val="188FFBE8"/>
    <w:rsid w:val="1893722A"/>
    <w:rsid w:val="18943432"/>
    <w:rsid w:val="1894DD29"/>
    <w:rsid w:val="18B31F73"/>
    <w:rsid w:val="18B651FD"/>
    <w:rsid w:val="18D63286"/>
    <w:rsid w:val="18EE1804"/>
    <w:rsid w:val="18F41712"/>
    <w:rsid w:val="18F873E6"/>
    <w:rsid w:val="18FCFBBC"/>
    <w:rsid w:val="190201BF"/>
    <w:rsid w:val="1920F6F6"/>
    <w:rsid w:val="193BCCA5"/>
    <w:rsid w:val="193E6045"/>
    <w:rsid w:val="194F6412"/>
    <w:rsid w:val="1983E100"/>
    <w:rsid w:val="19BB936D"/>
    <w:rsid w:val="19C32624"/>
    <w:rsid w:val="19D64436"/>
    <w:rsid w:val="19D6C8C6"/>
    <w:rsid w:val="19E1CCB7"/>
    <w:rsid w:val="1A0AE864"/>
    <w:rsid w:val="1A23CB45"/>
    <w:rsid w:val="1A2C52CB"/>
    <w:rsid w:val="1A391CCC"/>
    <w:rsid w:val="1A45BE91"/>
    <w:rsid w:val="1A5570A1"/>
    <w:rsid w:val="1A6A542D"/>
    <w:rsid w:val="1A6B85EE"/>
    <w:rsid w:val="1A726BB7"/>
    <w:rsid w:val="1A73072E"/>
    <w:rsid w:val="1A73C426"/>
    <w:rsid w:val="1A7AB84D"/>
    <w:rsid w:val="1A84978F"/>
    <w:rsid w:val="1A86F63A"/>
    <w:rsid w:val="1A89D40A"/>
    <w:rsid w:val="1A8AA97B"/>
    <w:rsid w:val="1ABC83D0"/>
    <w:rsid w:val="1AC9D135"/>
    <w:rsid w:val="1ACF2FEE"/>
    <w:rsid w:val="1AE37B3C"/>
    <w:rsid w:val="1AE52880"/>
    <w:rsid w:val="1B060109"/>
    <w:rsid w:val="1B111229"/>
    <w:rsid w:val="1B134400"/>
    <w:rsid w:val="1B1F7C91"/>
    <w:rsid w:val="1B2B2C63"/>
    <w:rsid w:val="1B3E1AD9"/>
    <w:rsid w:val="1B3FDEFC"/>
    <w:rsid w:val="1B57E71F"/>
    <w:rsid w:val="1B602018"/>
    <w:rsid w:val="1B6FD990"/>
    <w:rsid w:val="1B7BDAA2"/>
    <w:rsid w:val="1B7C73EF"/>
    <w:rsid w:val="1B93661C"/>
    <w:rsid w:val="1BA83244"/>
    <w:rsid w:val="1BAC25F6"/>
    <w:rsid w:val="1BC09455"/>
    <w:rsid w:val="1BC178F8"/>
    <w:rsid w:val="1BC9AD78"/>
    <w:rsid w:val="1BC9CB36"/>
    <w:rsid w:val="1BDCB377"/>
    <w:rsid w:val="1BF13F1A"/>
    <w:rsid w:val="1C019B1C"/>
    <w:rsid w:val="1C030C1D"/>
    <w:rsid w:val="1C131657"/>
    <w:rsid w:val="1C19535C"/>
    <w:rsid w:val="1C209B47"/>
    <w:rsid w:val="1C228756"/>
    <w:rsid w:val="1C23D32A"/>
    <w:rsid w:val="1C2F5C7D"/>
    <w:rsid w:val="1C343509"/>
    <w:rsid w:val="1C436745"/>
    <w:rsid w:val="1C45B15C"/>
    <w:rsid w:val="1C4FAA34"/>
    <w:rsid w:val="1C5253F9"/>
    <w:rsid w:val="1C64F494"/>
    <w:rsid w:val="1C6CD5E6"/>
    <w:rsid w:val="1C9BE67B"/>
    <w:rsid w:val="1CA508F7"/>
    <w:rsid w:val="1CA6F38D"/>
    <w:rsid w:val="1CAB7861"/>
    <w:rsid w:val="1CB470AA"/>
    <w:rsid w:val="1CD83D15"/>
    <w:rsid w:val="1CEB153D"/>
    <w:rsid w:val="1CEF8CA7"/>
    <w:rsid w:val="1D031447"/>
    <w:rsid w:val="1D07E2EE"/>
    <w:rsid w:val="1D0ACC8C"/>
    <w:rsid w:val="1D0B8023"/>
    <w:rsid w:val="1D0FA414"/>
    <w:rsid w:val="1D1E13BD"/>
    <w:rsid w:val="1D3E19F8"/>
    <w:rsid w:val="1D402064"/>
    <w:rsid w:val="1D4D2F65"/>
    <w:rsid w:val="1D52561C"/>
    <w:rsid w:val="1D53AFB3"/>
    <w:rsid w:val="1DAEDAEB"/>
    <w:rsid w:val="1DAF1C3F"/>
    <w:rsid w:val="1DB1DB6B"/>
    <w:rsid w:val="1DDA5CCD"/>
    <w:rsid w:val="1DE51B3C"/>
    <w:rsid w:val="1DEC29C4"/>
    <w:rsid w:val="1DFC3351"/>
    <w:rsid w:val="1E063300"/>
    <w:rsid w:val="1E104263"/>
    <w:rsid w:val="1E1B09AF"/>
    <w:rsid w:val="1E4A5566"/>
    <w:rsid w:val="1E512CEF"/>
    <w:rsid w:val="1E583CA7"/>
    <w:rsid w:val="1E5A3557"/>
    <w:rsid w:val="1E5C96BA"/>
    <w:rsid w:val="1E5D66D0"/>
    <w:rsid w:val="1E6E10AD"/>
    <w:rsid w:val="1E7079F7"/>
    <w:rsid w:val="1E84AFFE"/>
    <w:rsid w:val="1E86F397"/>
    <w:rsid w:val="1E8E77B9"/>
    <w:rsid w:val="1E907B69"/>
    <w:rsid w:val="1E99C87E"/>
    <w:rsid w:val="1EB21C1A"/>
    <w:rsid w:val="1EB28B82"/>
    <w:rsid w:val="1EB4D57D"/>
    <w:rsid w:val="1ECC1A23"/>
    <w:rsid w:val="1EE3F82B"/>
    <w:rsid w:val="1EEDDD0C"/>
    <w:rsid w:val="1EF10796"/>
    <w:rsid w:val="1EF811B4"/>
    <w:rsid w:val="1EF92607"/>
    <w:rsid w:val="1F127BA9"/>
    <w:rsid w:val="1F232EDA"/>
    <w:rsid w:val="1F4104CE"/>
    <w:rsid w:val="1F469E07"/>
    <w:rsid w:val="1F478DB0"/>
    <w:rsid w:val="1F4CE264"/>
    <w:rsid w:val="1F5E423B"/>
    <w:rsid w:val="1F92AD06"/>
    <w:rsid w:val="1FA58A88"/>
    <w:rsid w:val="1FBB721D"/>
    <w:rsid w:val="1FC93ABE"/>
    <w:rsid w:val="1FCA6826"/>
    <w:rsid w:val="1FCF20BA"/>
    <w:rsid w:val="1FD1B9FC"/>
    <w:rsid w:val="1FD2CA9A"/>
    <w:rsid w:val="1FE761BC"/>
    <w:rsid w:val="1FEC28E9"/>
    <w:rsid w:val="1FFB8BBE"/>
    <w:rsid w:val="2020D9F7"/>
    <w:rsid w:val="20315796"/>
    <w:rsid w:val="203A28EB"/>
    <w:rsid w:val="203DC0FC"/>
    <w:rsid w:val="20467924"/>
    <w:rsid w:val="2047EEF5"/>
    <w:rsid w:val="20555B90"/>
    <w:rsid w:val="2068FF11"/>
    <w:rsid w:val="208B44BA"/>
    <w:rsid w:val="208D204D"/>
    <w:rsid w:val="209B4BE4"/>
    <w:rsid w:val="20B0F1A0"/>
    <w:rsid w:val="20B97FD0"/>
    <w:rsid w:val="2107CD06"/>
    <w:rsid w:val="210ACC13"/>
    <w:rsid w:val="2118D0CC"/>
    <w:rsid w:val="211A8EA3"/>
    <w:rsid w:val="211FD83F"/>
    <w:rsid w:val="214DFCDB"/>
    <w:rsid w:val="214F9DCF"/>
    <w:rsid w:val="2163E2AB"/>
    <w:rsid w:val="217A9F23"/>
    <w:rsid w:val="217AC0C8"/>
    <w:rsid w:val="217EDA4E"/>
    <w:rsid w:val="21B5E84C"/>
    <w:rsid w:val="21F23F7E"/>
    <w:rsid w:val="2234B8DD"/>
    <w:rsid w:val="224A6E6A"/>
    <w:rsid w:val="224E1303"/>
    <w:rsid w:val="2253E018"/>
    <w:rsid w:val="2272E526"/>
    <w:rsid w:val="228AA95B"/>
    <w:rsid w:val="2294544F"/>
    <w:rsid w:val="229AFCFD"/>
    <w:rsid w:val="22AE50AA"/>
    <w:rsid w:val="22B7CEB7"/>
    <w:rsid w:val="22C61B0B"/>
    <w:rsid w:val="22D430B5"/>
    <w:rsid w:val="22E28984"/>
    <w:rsid w:val="22E5F955"/>
    <w:rsid w:val="22F2C3CA"/>
    <w:rsid w:val="230F1586"/>
    <w:rsid w:val="231036FC"/>
    <w:rsid w:val="2317E60C"/>
    <w:rsid w:val="233BBEBE"/>
    <w:rsid w:val="236010B1"/>
    <w:rsid w:val="236A72C3"/>
    <w:rsid w:val="23874F66"/>
    <w:rsid w:val="23AD04F3"/>
    <w:rsid w:val="23C2E217"/>
    <w:rsid w:val="23D9293E"/>
    <w:rsid w:val="23EFF16A"/>
    <w:rsid w:val="23F0F86B"/>
    <w:rsid w:val="23FCFC58"/>
    <w:rsid w:val="2400D68D"/>
    <w:rsid w:val="24025C60"/>
    <w:rsid w:val="240E6F63"/>
    <w:rsid w:val="2411F791"/>
    <w:rsid w:val="24180F86"/>
    <w:rsid w:val="24207F0F"/>
    <w:rsid w:val="24316102"/>
    <w:rsid w:val="2432B717"/>
    <w:rsid w:val="24507094"/>
    <w:rsid w:val="24633E70"/>
    <w:rsid w:val="246E1DDD"/>
    <w:rsid w:val="2471D4F8"/>
    <w:rsid w:val="248D423F"/>
    <w:rsid w:val="24D9E949"/>
    <w:rsid w:val="24FA53E8"/>
    <w:rsid w:val="251CEB4C"/>
    <w:rsid w:val="251DD45E"/>
    <w:rsid w:val="252B15D0"/>
    <w:rsid w:val="253876AA"/>
    <w:rsid w:val="253C68CF"/>
    <w:rsid w:val="25708FC1"/>
    <w:rsid w:val="2581D876"/>
    <w:rsid w:val="25ACE511"/>
    <w:rsid w:val="25B83230"/>
    <w:rsid w:val="25BEA5D3"/>
    <w:rsid w:val="25C68773"/>
    <w:rsid w:val="25CFD20E"/>
    <w:rsid w:val="25D71504"/>
    <w:rsid w:val="25DB8099"/>
    <w:rsid w:val="25E77519"/>
    <w:rsid w:val="25FA4529"/>
    <w:rsid w:val="25FD539F"/>
    <w:rsid w:val="26019226"/>
    <w:rsid w:val="2602EFDF"/>
    <w:rsid w:val="26054E3A"/>
    <w:rsid w:val="260C623F"/>
    <w:rsid w:val="261DB6F7"/>
    <w:rsid w:val="261DE4A8"/>
    <w:rsid w:val="26245392"/>
    <w:rsid w:val="26258BFE"/>
    <w:rsid w:val="26345438"/>
    <w:rsid w:val="2636D88C"/>
    <w:rsid w:val="264388C6"/>
    <w:rsid w:val="2654006A"/>
    <w:rsid w:val="2667FEB4"/>
    <w:rsid w:val="266EBEF4"/>
    <w:rsid w:val="2671502B"/>
    <w:rsid w:val="267A1EEB"/>
    <w:rsid w:val="26874FD0"/>
    <w:rsid w:val="26B42692"/>
    <w:rsid w:val="26C7AB3A"/>
    <w:rsid w:val="26D8113C"/>
    <w:rsid w:val="26DD14C1"/>
    <w:rsid w:val="26FE449E"/>
    <w:rsid w:val="27090D6E"/>
    <w:rsid w:val="271E4BDB"/>
    <w:rsid w:val="272005D1"/>
    <w:rsid w:val="2727CC2A"/>
    <w:rsid w:val="272DACD8"/>
    <w:rsid w:val="273C777E"/>
    <w:rsid w:val="2744F95F"/>
    <w:rsid w:val="2746294E"/>
    <w:rsid w:val="2748D39B"/>
    <w:rsid w:val="276310FE"/>
    <w:rsid w:val="27664135"/>
    <w:rsid w:val="27704F5F"/>
    <w:rsid w:val="2781E8EB"/>
    <w:rsid w:val="27871107"/>
    <w:rsid w:val="27919F75"/>
    <w:rsid w:val="279C604C"/>
    <w:rsid w:val="27A3AEAD"/>
    <w:rsid w:val="27A3F82B"/>
    <w:rsid w:val="27AB3162"/>
    <w:rsid w:val="27B5F665"/>
    <w:rsid w:val="27C3F42C"/>
    <w:rsid w:val="27FB547E"/>
    <w:rsid w:val="27FEA75C"/>
    <w:rsid w:val="27FFB446"/>
    <w:rsid w:val="28036966"/>
    <w:rsid w:val="282A9A9E"/>
    <w:rsid w:val="2842C3C6"/>
    <w:rsid w:val="28496436"/>
    <w:rsid w:val="286FB842"/>
    <w:rsid w:val="28700542"/>
    <w:rsid w:val="28751108"/>
    <w:rsid w:val="287C4A27"/>
    <w:rsid w:val="287EC84C"/>
    <w:rsid w:val="288B7BF4"/>
    <w:rsid w:val="2896B8BE"/>
    <w:rsid w:val="289A6526"/>
    <w:rsid w:val="28A43700"/>
    <w:rsid w:val="28B2F12A"/>
    <w:rsid w:val="28BBF528"/>
    <w:rsid w:val="28BE73E0"/>
    <w:rsid w:val="28D5F3A1"/>
    <w:rsid w:val="28D9883C"/>
    <w:rsid w:val="28E55D36"/>
    <w:rsid w:val="295930CD"/>
    <w:rsid w:val="295BC80F"/>
    <w:rsid w:val="295D6E75"/>
    <w:rsid w:val="29616A73"/>
    <w:rsid w:val="2985A216"/>
    <w:rsid w:val="29878433"/>
    <w:rsid w:val="2989FD19"/>
    <w:rsid w:val="298EE4D8"/>
    <w:rsid w:val="298F5C18"/>
    <w:rsid w:val="29993883"/>
    <w:rsid w:val="29BDB3ED"/>
    <w:rsid w:val="29C10CC2"/>
    <w:rsid w:val="29D5A94D"/>
    <w:rsid w:val="29EF0CCA"/>
    <w:rsid w:val="29F427E4"/>
    <w:rsid w:val="29F4BB38"/>
    <w:rsid w:val="29F92CEF"/>
    <w:rsid w:val="2A215051"/>
    <w:rsid w:val="2A22C95C"/>
    <w:rsid w:val="2A2B3F89"/>
    <w:rsid w:val="2A31FFB5"/>
    <w:rsid w:val="2A32C62C"/>
    <w:rsid w:val="2A380F96"/>
    <w:rsid w:val="2A4F4BF2"/>
    <w:rsid w:val="2A5726BD"/>
    <w:rsid w:val="2A5CF701"/>
    <w:rsid w:val="2A632AC6"/>
    <w:rsid w:val="2A70F05F"/>
    <w:rsid w:val="2A727FD1"/>
    <w:rsid w:val="2A771F4F"/>
    <w:rsid w:val="2A88B148"/>
    <w:rsid w:val="2A8ED6BA"/>
    <w:rsid w:val="2A9537B9"/>
    <w:rsid w:val="2A9D21CC"/>
    <w:rsid w:val="2AB329F1"/>
    <w:rsid w:val="2AB3477B"/>
    <w:rsid w:val="2ABB417C"/>
    <w:rsid w:val="2AD32879"/>
    <w:rsid w:val="2AD6B4A6"/>
    <w:rsid w:val="2AF32C03"/>
    <w:rsid w:val="2AFE8F7B"/>
    <w:rsid w:val="2B08C981"/>
    <w:rsid w:val="2B0C637B"/>
    <w:rsid w:val="2B0EB6C0"/>
    <w:rsid w:val="2B1A0E5D"/>
    <w:rsid w:val="2B3414F4"/>
    <w:rsid w:val="2B65B905"/>
    <w:rsid w:val="2B79117F"/>
    <w:rsid w:val="2B7AF3E4"/>
    <w:rsid w:val="2B88A339"/>
    <w:rsid w:val="2BAEFABC"/>
    <w:rsid w:val="2BB104AA"/>
    <w:rsid w:val="2BBD1CB8"/>
    <w:rsid w:val="2BC4CCD4"/>
    <w:rsid w:val="2BCC42B3"/>
    <w:rsid w:val="2BDED171"/>
    <w:rsid w:val="2C0537C3"/>
    <w:rsid w:val="2C09CA47"/>
    <w:rsid w:val="2C1D6D20"/>
    <w:rsid w:val="2C1FDAD5"/>
    <w:rsid w:val="2C20DD5F"/>
    <w:rsid w:val="2C2A5485"/>
    <w:rsid w:val="2C3EBAF7"/>
    <w:rsid w:val="2C50116F"/>
    <w:rsid w:val="2C57F38F"/>
    <w:rsid w:val="2C6D8B53"/>
    <w:rsid w:val="2C6F5A4E"/>
    <w:rsid w:val="2C7A13EB"/>
    <w:rsid w:val="2CA08CF3"/>
    <w:rsid w:val="2CB1AAFE"/>
    <w:rsid w:val="2CB4C85E"/>
    <w:rsid w:val="2CB7FD0E"/>
    <w:rsid w:val="2CBCDD7B"/>
    <w:rsid w:val="2CC1878A"/>
    <w:rsid w:val="2CD4153E"/>
    <w:rsid w:val="2CDDB41D"/>
    <w:rsid w:val="2CE58B65"/>
    <w:rsid w:val="2CF3815C"/>
    <w:rsid w:val="2CF9EDAE"/>
    <w:rsid w:val="2CFCFC26"/>
    <w:rsid w:val="2CFE354B"/>
    <w:rsid w:val="2D0421C4"/>
    <w:rsid w:val="2D1A28D2"/>
    <w:rsid w:val="2D2583E8"/>
    <w:rsid w:val="2D2F0118"/>
    <w:rsid w:val="2D322E66"/>
    <w:rsid w:val="2D374142"/>
    <w:rsid w:val="2D3A28A3"/>
    <w:rsid w:val="2D486220"/>
    <w:rsid w:val="2D4EE1E5"/>
    <w:rsid w:val="2D5B7FD3"/>
    <w:rsid w:val="2D617CF2"/>
    <w:rsid w:val="2D64F63D"/>
    <w:rsid w:val="2D6A4DD4"/>
    <w:rsid w:val="2DAEA78A"/>
    <w:rsid w:val="2DB4DB91"/>
    <w:rsid w:val="2DCFB54D"/>
    <w:rsid w:val="2DD7073B"/>
    <w:rsid w:val="2DDADE2B"/>
    <w:rsid w:val="2E040ADA"/>
    <w:rsid w:val="2E09E632"/>
    <w:rsid w:val="2E12015F"/>
    <w:rsid w:val="2E3A3CD8"/>
    <w:rsid w:val="2E4B94ED"/>
    <w:rsid w:val="2E4BC96B"/>
    <w:rsid w:val="2E553357"/>
    <w:rsid w:val="2EC7D7BB"/>
    <w:rsid w:val="2ECC90EA"/>
    <w:rsid w:val="2ED01D71"/>
    <w:rsid w:val="2ED09434"/>
    <w:rsid w:val="2ED3C78F"/>
    <w:rsid w:val="2EDB3AF1"/>
    <w:rsid w:val="2EE978AA"/>
    <w:rsid w:val="2EF5CCBA"/>
    <w:rsid w:val="2F0C9B2E"/>
    <w:rsid w:val="2F262032"/>
    <w:rsid w:val="2F290076"/>
    <w:rsid w:val="2F4880D5"/>
    <w:rsid w:val="2F507893"/>
    <w:rsid w:val="2F54D94C"/>
    <w:rsid w:val="2F6B5C08"/>
    <w:rsid w:val="2F6EE299"/>
    <w:rsid w:val="2F7A8877"/>
    <w:rsid w:val="2F8824CE"/>
    <w:rsid w:val="2FA4EB95"/>
    <w:rsid w:val="2FBA7446"/>
    <w:rsid w:val="2FBBBB9A"/>
    <w:rsid w:val="2FD7D72D"/>
    <w:rsid w:val="2FE16A71"/>
    <w:rsid w:val="30230BB9"/>
    <w:rsid w:val="303A28BC"/>
    <w:rsid w:val="3056EB25"/>
    <w:rsid w:val="3064F3E6"/>
    <w:rsid w:val="3065043E"/>
    <w:rsid w:val="3066C466"/>
    <w:rsid w:val="3069C258"/>
    <w:rsid w:val="306B475D"/>
    <w:rsid w:val="3093515E"/>
    <w:rsid w:val="30A31091"/>
    <w:rsid w:val="30BF6189"/>
    <w:rsid w:val="30C11B13"/>
    <w:rsid w:val="30D06C59"/>
    <w:rsid w:val="30F01F88"/>
    <w:rsid w:val="30FF1EA6"/>
    <w:rsid w:val="31136C22"/>
    <w:rsid w:val="31225FFD"/>
    <w:rsid w:val="3126B5EE"/>
    <w:rsid w:val="31301A6A"/>
    <w:rsid w:val="315AE0EA"/>
    <w:rsid w:val="315B046E"/>
    <w:rsid w:val="317655AF"/>
    <w:rsid w:val="31792D57"/>
    <w:rsid w:val="317BE562"/>
    <w:rsid w:val="317CEBC3"/>
    <w:rsid w:val="31804D06"/>
    <w:rsid w:val="3181DB6A"/>
    <w:rsid w:val="31846762"/>
    <w:rsid w:val="3184BCC1"/>
    <w:rsid w:val="319997CB"/>
    <w:rsid w:val="31A51FDA"/>
    <w:rsid w:val="31AEB146"/>
    <w:rsid w:val="31B867E8"/>
    <w:rsid w:val="31BD917B"/>
    <w:rsid w:val="31C2B6F3"/>
    <w:rsid w:val="31C574DF"/>
    <w:rsid w:val="31CF4E34"/>
    <w:rsid w:val="31D9E3CD"/>
    <w:rsid w:val="31DB55BB"/>
    <w:rsid w:val="31DB88D8"/>
    <w:rsid w:val="31DEE3D6"/>
    <w:rsid w:val="31ED9822"/>
    <w:rsid w:val="31EDDDFE"/>
    <w:rsid w:val="31F00E15"/>
    <w:rsid w:val="31F75899"/>
    <w:rsid w:val="31FC9039"/>
    <w:rsid w:val="32233777"/>
    <w:rsid w:val="32567AE1"/>
    <w:rsid w:val="3259B9E5"/>
    <w:rsid w:val="327DBB11"/>
    <w:rsid w:val="327F7A27"/>
    <w:rsid w:val="3288646F"/>
    <w:rsid w:val="328DD89F"/>
    <w:rsid w:val="3297D817"/>
    <w:rsid w:val="329ECDAF"/>
    <w:rsid w:val="32B30AA7"/>
    <w:rsid w:val="32BA7B92"/>
    <w:rsid w:val="32EA9F56"/>
    <w:rsid w:val="32F2AAD2"/>
    <w:rsid w:val="32FB6236"/>
    <w:rsid w:val="3306B3DF"/>
    <w:rsid w:val="331D06D8"/>
    <w:rsid w:val="3320FEBE"/>
    <w:rsid w:val="33218CCF"/>
    <w:rsid w:val="33235D9B"/>
    <w:rsid w:val="334DE247"/>
    <w:rsid w:val="3360F64E"/>
    <w:rsid w:val="336218B8"/>
    <w:rsid w:val="33629D5D"/>
    <w:rsid w:val="3371220C"/>
    <w:rsid w:val="3377029B"/>
    <w:rsid w:val="337B9A50"/>
    <w:rsid w:val="3380A5B8"/>
    <w:rsid w:val="33A65B84"/>
    <w:rsid w:val="33F38319"/>
    <w:rsid w:val="33F9FEB1"/>
    <w:rsid w:val="33FAF102"/>
    <w:rsid w:val="34081D83"/>
    <w:rsid w:val="34098584"/>
    <w:rsid w:val="340BEEC7"/>
    <w:rsid w:val="3435843E"/>
    <w:rsid w:val="3450D60B"/>
    <w:rsid w:val="3459A32A"/>
    <w:rsid w:val="34615761"/>
    <w:rsid w:val="3475FE79"/>
    <w:rsid w:val="347CCAAF"/>
    <w:rsid w:val="34891B34"/>
    <w:rsid w:val="3494AA39"/>
    <w:rsid w:val="34B4FAEE"/>
    <w:rsid w:val="34B7068C"/>
    <w:rsid w:val="34B97399"/>
    <w:rsid w:val="34BC632F"/>
    <w:rsid w:val="34DA1ED7"/>
    <w:rsid w:val="34F88541"/>
    <w:rsid w:val="34FBF64C"/>
    <w:rsid w:val="35009F7A"/>
    <w:rsid w:val="3532B1CB"/>
    <w:rsid w:val="3532E49B"/>
    <w:rsid w:val="35449480"/>
    <w:rsid w:val="3546FF01"/>
    <w:rsid w:val="3552A5D4"/>
    <w:rsid w:val="35561602"/>
    <w:rsid w:val="355A5542"/>
    <w:rsid w:val="3562C07A"/>
    <w:rsid w:val="356C11CB"/>
    <w:rsid w:val="357184D6"/>
    <w:rsid w:val="3598B87E"/>
    <w:rsid w:val="35AFEB4F"/>
    <w:rsid w:val="35B8307A"/>
    <w:rsid w:val="35B9473C"/>
    <w:rsid w:val="35E0BDC4"/>
    <w:rsid w:val="35E10ADE"/>
    <w:rsid w:val="35E37886"/>
    <w:rsid w:val="35FCBE84"/>
    <w:rsid w:val="3601F6E6"/>
    <w:rsid w:val="361F1254"/>
    <w:rsid w:val="3622157E"/>
    <w:rsid w:val="362D3EB3"/>
    <w:rsid w:val="3641F474"/>
    <w:rsid w:val="364876B9"/>
    <w:rsid w:val="364E034F"/>
    <w:rsid w:val="3652B634"/>
    <w:rsid w:val="3663CF97"/>
    <w:rsid w:val="366CDEE2"/>
    <w:rsid w:val="36818269"/>
    <w:rsid w:val="36A21633"/>
    <w:rsid w:val="36B15D6B"/>
    <w:rsid w:val="36B7F217"/>
    <w:rsid w:val="36B87A5B"/>
    <w:rsid w:val="36C8986B"/>
    <w:rsid w:val="36DF85F1"/>
    <w:rsid w:val="36E52EF7"/>
    <w:rsid w:val="36E8B0C8"/>
    <w:rsid w:val="36F36366"/>
    <w:rsid w:val="36F4E176"/>
    <w:rsid w:val="36F520CB"/>
    <w:rsid w:val="36FF0BD4"/>
    <w:rsid w:val="3701779D"/>
    <w:rsid w:val="3723708A"/>
    <w:rsid w:val="372AD367"/>
    <w:rsid w:val="372B7242"/>
    <w:rsid w:val="375647C9"/>
    <w:rsid w:val="3757DC9E"/>
    <w:rsid w:val="375885DC"/>
    <w:rsid w:val="375A22AF"/>
    <w:rsid w:val="3779AD54"/>
    <w:rsid w:val="37830EAB"/>
    <w:rsid w:val="37982C60"/>
    <w:rsid w:val="37983E41"/>
    <w:rsid w:val="37B3F101"/>
    <w:rsid w:val="37CC5824"/>
    <w:rsid w:val="37DA24E3"/>
    <w:rsid w:val="37EBAF7E"/>
    <w:rsid w:val="37F3D0BC"/>
    <w:rsid w:val="37F5C2EB"/>
    <w:rsid w:val="37F6C100"/>
    <w:rsid w:val="37F9EB10"/>
    <w:rsid w:val="3806E798"/>
    <w:rsid w:val="380F0175"/>
    <w:rsid w:val="38151D44"/>
    <w:rsid w:val="3816414F"/>
    <w:rsid w:val="38194599"/>
    <w:rsid w:val="381D6906"/>
    <w:rsid w:val="38284256"/>
    <w:rsid w:val="38386EF1"/>
    <w:rsid w:val="383EC642"/>
    <w:rsid w:val="38408910"/>
    <w:rsid w:val="388F9459"/>
    <w:rsid w:val="3891F354"/>
    <w:rsid w:val="3899E491"/>
    <w:rsid w:val="389F44B1"/>
    <w:rsid w:val="38A3D034"/>
    <w:rsid w:val="38A48D4B"/>
    <w:rsid w:val="38A6EBA2"/>
    <w:rsid w:val="38B8494B"/>
    <w:rsid w:val="38BED6C7"/>
    <w:rsid w:val="38CB7D82"/>
    <w:rsid w:val="38D11638"/>
    <w:rsid w:val="38D4E46A"/>
    <w:rsid w:val="38F25B48"/>
    <w:rsid w:val="38F8EAD7"/>
    <w:rsid w:val="3906FB29"/>
    <w:rsid w:val="391320CA"/>
    <w:rsid w:val="3936E6C5"/>
    <w:rsid w:val="394CE56D"/>
    <w:rsid w:val="39506092"/>
    <w:rsid w:val="3975A268"/>
    <w:rsid w:val="397990DE"/>
    <w:rsid w:val="3995D356"/>
    <w:rsid w:val="399BBA8D"/>
    <w:rsid w:val="39AC0595"/>
    <w:rsid w:val="39AC69EE"/>
    <w:rsid w:val="39C6E3A1"/>
    <w:rsid w:val="39D6CF81"/>
    <w:rsid w:val="39D715DD"/>
    <w:rsid w:val="39DA8551"/>
    <w:rsid w:val="3A1219B8"/>
    <w:rsid w:val="3A1C55A0"/>
    <w:rsid w:val="3A2B7FC1"/>
    <w:rsid w:val="3A30A083"/>
    <w:rsid w:val="3A36F872"/>
    <w:rsid w:val="3A3D38BB"/>
    <w:rsid w:val="3A4AF70A"/>
    <w:rsid w:val="3A4D1F7E"/>
    <w:rsid w:val="3A4EAEFA"/>
    <w:rsid w:val="3A50108E"/>
    <w:rsid w:val="3A5C1739"/>
    <w:rsid w:val="3A5C8C3E"/>
    <w:rsid w:val="3A60C7F7"/>
    <w:rsid w:val="3A6A1737"/>
    <w:rsid w:val="3A733153"/>
    <w:rsid w:val="3A804D17"/>
    <w:rsid w:val="3AA034EF"/>
    <w:rsid w:val="3AA9A06E"/>
    <w:rsid w:val="3AB8F4C6"/>
    <w:rsid w:val="3AB9F5B6"/>
    <w:rsid w:val="3ABC8EDF"/>
    <w:rsid w:val="3ACAF137"/>
    <w:rsid w:val="3AD6089B"/>
    <w:rsid w:val="3B1653F2"/>
    <w:rsid w:val="3B1739EB"/>
    <w:rsid w:val="3B1DA0E8"/>
    <w:rsid w:val="3B1DEA3C"/>
    <w:rsid w:val="3B32A101"/>
    <w:rsid w:val="3B39BC67"/>
    <w:rsid w:val="3B421E81"/>
    <w:rsid w:val="3B62368E"/>
    <w:rsid w:val="3B85F164"/>
    <w:rsid w:val="3B8A7401"/>
    <w:rsid w:val="3B914D79"/>
    <w:rsid w:val="3B9480E2"/>
    <w:rsid w:val="3B9D0767"/>
    <w:rsid w:val="3BA27027"/>
    <w:rsid w:val="3BA43370"/>
    <w:rsid w:val="3BCB8657"/>
    <w:rsid w:val="3BEE5A50"/>
    <w:rsid w:val="3BEF6B8D"/>
    <w:rsid w:val="3C00134D"/>
    <w:rsid w:val="3C029494"/>
    <w:rsid w:val="3C0AD969"/>
    <w:rsid w:val="3C1C8884"/>
    <w:rsid w:val="3C22941E"/>
    <w:rsid w:val="3C32BF19"/>
    <w:rsid w:val="3C4CC0F1"/>
    <w:rsid w:val="3C6411ED"/>
    <w:rsid w:val="3C6C8499"/>
    <w:rsid w:val="3C6CA094"/>
    <w:rsid w:val="3C8CD3D7"/>
    <w:rsid w:val="3C8DBE2D"/>
    <w:rsid w:val="3C917A24"/>
    <w:rsid w:val="3C98AFCA"/>
    <w:rsid w:val="3CA390CD"/>
    <w:rsid w:val="3CBDF50C"/>
    <w:rsid w:val="3CBED0D7"/>
    <w:rsid w:val="3CD1B19F"/>
    <w:rsid w:val="3CF68E9A"/>
    <w:rsid w:val="3D1D5947"/>
    <w:rsid w:val="3D1D8597"/>
    <w:rsid w:val="3D2975D5"/>
    <w:rsid w:val="3D3B42A4"/>
    <w:rsid w:val="3D4646CD"/>
    <w:rsid w:val="3D49643B"/>
    <w:rsid w:val="3D506B07"/>
    <w:rsid w:val="3D6046E1"/>
    <w:rsid w:val="3D6AECB8"/>
    <w:rsid w:val="3D73C2D3"/>
    <w:rsid w:val="3D748919"/>
    <w:rsid w:val="3D7D800B"/>
    <w:rsid w:val="3D7DC9FD"/>
    <w:rsid w:val="3D7FA52D"/>
    <w:rsid w:val="3D8871AA"/>
    <w:rsid w:val="3D88D3FA"/>
    <w:rsid w:val="3D91B943"/>
    <w:rsid w:val="3DA1B330"/>
    <w:rsid w:val="3DB5E4E9"/>
    <w:rsid w:val="3DBD545B"/>
    <w:rsid w:val="3DCD0198"/>
    <w:rsid w:val="3DD80E99"/>
    <w:rsid w:val="3DD8C267"/>
    <w:rsid w:val="3DE88803"/>
    <w:rsid w:val="3DF2ED59"/>
    <w:rsid w:val="3DF422FD"/>
    <w:rsid w:val="3DF7071F"/>
    <w:rsid w:val="3E019E99"/>
    <w:rsid w:val="3E0324F3"/>
    <w:rsid w:val="3E0DF86E"/>
    <w:rsid w:val="3E1536D2"/>
    <w:rsid w:val="3E210031"/>
    <w:rsid w:val="3E26AC65"/>
    <w:rsid w:val="3E31410B"/>
    <w:rsid w:val="3E3848FC"/>
    <w:rsid w:val="3E430C16"/>
    <w:rsid w:val="3E48A7AA"/>
    <w:rsid w:val="3E4917B5"/>
    <w:rsid w:val="3E50CC68"/>
    <w:rsid w:val="3E549335"/>
    <w:rsid w:val="3E59159C"/>
    <w:rsid w:val="3E5CF53D"/>
    <w:rsid w:val="3E617796"/>
    <w:rsid w:val="3E6CA38F"/>
    <w:rsid w:val="3E6E12F9"/>
    <w:rsid w:val="3E7709A5"/>
    <w:rsid w:val="3E7E45A2"/>
    <w:rsid w:val="3E86329F"/>
    <w:rsid w:val="3E88F54C"/>
    <w:rsid w:val="3E8B273F"/>
    <w:rsid w:val="3E9EEDAB"/>
    <w:rsid w:val="3EA102E8"/>
    <w:rsid w:val="3EAEE3B8"/>
    <w:rsid w:val="3EB2BEC2"/>
    <w:rsid w:val="3EBFD202"/>
    <w:rsid w:val="3EC039DA"/>
    <w:rsid w:val="3EC0493E"/>
    <w:rsid w:val="3ECB48E3"/>
    <w:rsid w:val="3EF94052"/>
    <w:rsid w:val="3F24E9F0"/>
    <w:rsid w:val="3F29F911"/>
    <w:rsid w:val="3F29FEBF"/>
    <w:rsid w:val="3F2BDDF9"/>
    <w:rsid w:val="3F2D028C"/>
    <w:rsid w:val="3F302317"/>
    <w:rsid w:val="3F3612A6"/>
    <w:rsid w:val="3F387406"/>
    <w:rsid w:val="3F421AAE"/>
    <w:rsid w:val="3F439179"/>
    <w:rsid w:val="3F5F3D91"/>
    <w:rsid w:val="3F62326B"/>
    <w:rsid w:val="3F6CF8EC"/>
    <w:rsid w:val="3F7630CD"/>
    <w:rsid w:val="3F7C6CB9"/>
    <w:rsid w:val="3F90EA14"/>
    <w:rsid w:val="3F993A26"/>
    <w:rsid w:val="3FA60D02"/>
    <w:rsid w:val="3FBCA1ED"/>
    <w:rsid w:val="3FCC8C2D"/>
    <w:rsid w:val="3FDFE050"/>
    <w:rsid w:val="3FE0AC47"/>
    <w:rsid w:val="3FE7687E"/>
    <w:rsid w:val="3FFA1A41"/>
    <w:rsid w:val="40127ECD"/>
    <w:rsid w:val="40183C56"/>
    <w:rsid w:val="401F5983"/>
    <w:rsid w:val="402630A9"/>
    <w:rsid w:val="402E10AD"/>
    <w:rsid w:val="40336126"/>
    <w:rsid w:val="4062522C"/>
    <w:rsid w:val="40656150"/>
    <w:rsid w:val="4072E213"/>
    <w:rsid w:val="407DA7B0"/>
    <w:rsid w:val="408D588D"/>
    <w:rsid w:val="408FEAF8"/>
    <w:rsid w:val="40922DA2"/>
    <w:rsid w:val="409BB10E"/>
    <w:rsid w:val="409C2247"/>
    <w:rsid w:val="40C3CB3A"/>
    <w:rsid w:val="40CEFFCD"/>
    <w:rsid w:val="40D3DE84"/>
    <w:rsid w:val="40E8893D"/>
    <w:rsid w:val="4104F2FA"/>
    <w:rsid w:val="4112313E"/>
    <w:rsid w:val="41178186"/>
    <w:rsid w:val="411D9718"/>
    <w:rsid w:val="41201A39"/>
    <w:rsid w:val="41339B75"/>
    <w:rsid w:val="4140FAB1"/>
    <w:rsid w:val="41673BC8"/>
    <w:rsid w:val="416E251B"/>
    <w:rsid w:val="41737C10"/>
    <w:rsid w:val="418DA3A9"/>
    <w:rsid w:val="41959FC2"/>
    <w:rsid w:val="41CE47F9"/>
    <w:rsid w:val="41F30921"/>
    <w:rsid w:val="41F6FBC6"/>
    <w:rsid w:val="41F77FBA"/>
    <w:rsid w:val="420AC1A4"/>
    <w:rsid w:val="42170902"/>
    <w:rsid w:val="4220B8D1"/>
    <w:rsid w:val="422CDA39"/>
    <w:rsid w:val="425B2B28"/>
    <w:rsid w:val="42814E66"/>
    <w:rsid w:val="428854D6"/>
    <w:rsid w:val="4289A301"/>
    <w:rsid w:val="4293743A"/>
    <w:rsid w:val="42A0E3A8"/>
    <w:rsid w:val="42AA4A8F"/>
    <w:rsid w:val="42B3383A"/>
    <w:rsid w:val="42D0FA04"/>
    <w:rsid w:val="42EAD8A2"/>
    <w:rsid w:val="42EEDBC5"/>
    <w:rsid w:val="43079278"/>
    <w:rsid w:val="4335005E"/>
    <w:rsid w:val="434604E9"/>
    <w:rsid w:val="4346972C"/>
    <w:rsid w:val="435209A5"/>
    <w:rsid w:val="435277D6"/>
    <w:rsid w:val="4364A57D"/>
    <w:rsid w:val="436AD280"/>
    <w:rsid w:val="436B6CA9"/>
    <w:rsid w:val="436BE0A3"/>
    <w:rsid w:val="437C0FE0"/>
    <w:rsid w:val="4387302F"/>
    <w:rsid w:val="43A0AFA2"/>
    <w:rsid w:val="43A3350C"/>
    <w:rsid w:val="43A452F6"/>
    <w:rsid w:val="43B02762"/>
    <w:rsid w:val="43BAD890"/>
    <w:rsid w:val="43BBE465"/>
    <w:rsid w:val="43DF4F0C"/>
    <w:rsid w:val="43F636E4"/>
    <w:rsid w:val="44021F8D"/>
    <w:rsid w:val="441B3D49"/>
    <w:rsid w:val="441D6626"/>
    <w:rsid w:val="442AAD26"/>
    <w:rsid w:val="442C5105"/>
    <w:rsid w:val="442D88EE"/>
    <w:rsid w:val="4442C01D"/>
    <w:rsid w:val="444710E6"/>
    <w:rsid w:val="445405F3"/>
    <w:rsid w:val="447D0E65"/>
    <w:rsid w:val="448DE446"/>
    <w:rsid w:val="44C05BF8"/>
    <w:rsid w:val="44C20C9C"/>
    <w:rsid w:val="44D49DEC"/>
    <w:rsid w:val="44DB6BB6"/>
    <w:rsid w:val="44F24B96"/>
    <w:rsid w:val="45121A5F"/>
    <w:rsid w:val="452E8A7E"/>
    <w:rsid w:val="453287B1"/>
    <w:rsid w:val="455190BF"/>
    <w:rsid w:val="457180D2"/>
    <w:rsid w:val="45795DF5"/>
    <w:rsid w:val="457A1A06"/>
    <w:rsid w:val="458345A8"/>
    <w:rsid w:val="4594116E"/>
    <w:rsid w:val="45BB5922"/>
    <w:rsid w:val="45C13D0E"/>
    <w:rsid w:val="45C7B956"/>
    <w:rsid w:val="45D51285"/>
    <w:rsid w:val="45D8B47E"/>
    <w:rsid w:val="45E003CE"/>
    <w:rsid w:val="45F7AFA8"/>
    <w:rsid w:val="45F83E0D"/>
    <w:rsid w:val="45FFE9E1"/>
    <w:rsid w:val="461297B0"/>
    <w:rsid w:val="461545CA"/>
    <w:rsid w:val="462D812B"/>
    <w:rsid w:val="464C5A30"/>
    <w:rsid w:val="464F2584"/>
    <w:rsid w:val="46565316"/>
    <w:rsid w:val="46944D34"/>
    <w:rsid w:val="469D7D33"/>
    <w:rsid w:val="46AC5ED3"/>
    <w:rsid w:val="46C32754"/>
    <w:rsid w:val="46C65C28"/>
    <w:rsid w:val="46DDD1B3"/>
    <w:rsid w:val="46E07CB5"/>
    <w:rsid w:val="46EAB58E"/>
    <w:rsid w:val="470C415D"/>
    <w:rsid w:val="470D2EF4"/>
    <w:rsid w:val="473A5B7E"/>
    <w:rsid w:val="475AE61E"/>
    <w:rsid w:val="475FC6EE"/>
    <w:rsid w:val="4774E563"/>
    <w:rsid w:val="47752B09"/>
    <w:rsid w:val="4777D922"/>
    <w:rsid w:val="477AC397"/>
    <w:rsid w:val="47893A4F"/>
    <w:rsid w:val="47957311"/>
    <w:rsid w:val="47A25E5C"/>
    <w:rsid w:val="47AF836B"/>
    <w:rsid w:val="47B77594"/>
    <w:rsid w:val="47C8FA96"/>
    <w:rsid w:val="47DCB36F"/>
    <w:rsid w:val="48027155"/>
    <w:rsid w:val="4802D004"/>
    <w:rsid w:val="48054077"/>
    <w:rsid w:val="481EC7AF"/>
    <w:rsid w:val="4827B2DF"/>
    <w:rsid w:val="4842F3B2"/>
    <w:rsid w:val="4878FE12"/>
    <w:rsid w:val="48869DA4"/>
    <w:rsid w:val="489CC6D1"/>
    <w:rsid w:val="48A7E4DA"/>
    <w:rsid w:val="48CB3085"/>
    <w:rsid w:val="48CD5020"/>
    <w:rsid w:val="48DF19DC"/>
    <w:rsid w:val="48DFE520"/>
    <w:rsid w:val="48F73610"/>
    <w:rsid w:val="4908242B"/>
    <w:rsid w:val="490F72DD"/>
    <w:rsid w:val="491B6FD6"/>
    <w:rsid w:val="493151E7"/>
    <w:rsid w:val="493C31E0"/>
    <w:rsid w:val="493CC653"/>
    <w:rsid w:val="493F4D5C"/>
    <w:rsid w:val="49579103"/>
    <w:rsid w:val="49598683"/>
    <w:rsid w:val="496598EA"/>
    <w:rsid w:val="4969DB56"/>
    <w:rsid w:val="496D60A3"/>
    <w:rsid w:val="496D6406"/>
    <w:rsid w:val="499772BE"/>
    <w:rsid w:val="49AF3923"/>
    <w:rsid w:val="49B1B92A"/>
    <w:rsid w:val="49B60345"/>
    <w:rsid w:val="49BA5E00"/>
    <w:rsid w:val="49BB7CD9"/>
    <w:rsid w:val="49BF45D6"/>
    <w:rsid w:val="49D3750D"/>
    <w:rsid w:val="49D6F00E"/>
    <w:rsid w:val="49DA0E55"/>
    <w:rsid w:val="49EFF6A4"/>
    <w:rsid w:val="49F075C3"/>
    <w:rsid w:val="4A0A8253"/>
    <w:rsid w:val="4A133973"/>
    <w:rsid w:val="4A1391CD"/>
    <w:rsid w:val="4A21C664"/>
    <w:rsid w:val="4A2AE6E3"/>
    <w:rsid w:val="4A2D5929"/>
    <w:rsid w:val="4A2F6C88"/>
    <w:rsid w:val="4A464E9E"/>
    <w:rsid w:val="4A49CEA2"/>
    <w:rsid w:val="4A517F6A"/>
    <w:rsid w:val="4A59CEBA"/>
    <w:rsid w:val="4A5B5757"/>
    <w:rsid w:val="4A7704E0"/>
    <w:rsid w:val="4A7D1E1E"/>
    <w:rsid w:val="4A7DA6DA"/>
    <w:rsid w:val="4A826AA2"/>
    <w:rsid w:val="4A83F3E6"/>
    <w:rsid w:val="4A9294C3"/>
    <w:rsid w:val="4A9A82F8"/>
    <w:rsid w:val="4AA1D9E9"/>
    <w:rsid w:val="4AACC6F4"/>
    <w:rsid w:val="4ABCB89E"/>
    <w:rsid w:val="4ABD572D"/>
    <w:rsid w:val="4AD12514"/>
    <w:rsid w:val="4AE9CE36"/>
    <w:rsid w:val="4B01462A"/>
    <w:rsid w:val="4B086C17"/>
    <w:rsid w:val="4B41809F"/>
    <w:rsid w:val="4B4A7EF3"/>
    <w:rsid w:val="4B4F727C"/>
    <w:rsid w:val="4B5048E9"/>
    <w:rsid w:val="4B632640"/>
    <w:rsid w:val="4B644999"/>
    <w:rsid w:val="4B6B91AC"/>
    <w:rsid w:val="4B7022E5"/>
    <w:rsid w:val="4B722FF9"/>
    <w:rsid w:val="4B763941"/>
    <w:rsid w:val="4B7E02D8"/>
    <w:rsid w:val="4B8CE402"/>
    <w:rsid w:val="4BAACF9E"/>
    <w:rsid w:val="4BC06DB0"/>
    <w:rsid w:val="4BCEE693"/>
    <w:rsid w:val="4BD80C87"/>
    <w:rsid w:val="4BE2F13D"/>
    <w:rsid w:val="4BEA323E"/>
    <w:rsid w:val="4BF2A46A"/>
    <w:rsid w:val="4C116A25"/>
    <w:rsid w:val="4C11723D"/>
    <w:rsid w:val="4C162021"/>
    <w:rsid w:val="4C21FDA6"/>
    <w:rsid w:val="4C2A5454"/>
    <w:rsid w:val="4C2AEF51"/>
    <w:rsid w:val="4C34F3FA"/>
    <w:rsid w:val="4C720777"/>
    <w:rsid w:val="4C7563A5"/>
    <w:rsid w:val="4C8E04D8"/>
    <w:rsid w:val="4CAB9FCC"/>
    <w:rsid w:val="4CB4DDBA"/>
    <w:rsid w:val="4CB6F0C4"/>
    <w:rsid w:val="4CCCAA32"/>
    <w:rsid w:val="4CFB68DD"/>
    <w:rsid w:val="4D0CE05D"/>
    <w:rsid w:val="4D135C25"/>
    <w:rsid w:val="4D1C564D"/>
    <w:rsid w:val="4D4D2D4E"/>
    <w:rsid w:val="4D5DB7D3"/>
    <w:rsid w:val="4D6278F5"/>
    <w:rsid w:val="4D86C6CF"/>
    <w:rsid w:val="4D8DDD50"/>
    <w:rsid w:val="4D8DF64F"/>
    <w:rsid w:val="4DD1C76D"/>
    <w:rsid w:val="4DDD2122"/>
    <w:rsid w:val="4DE82E7C"/>
    <w:rsid w:val="4E0BD5D3"/>
    <w:rsid w:val="4E1D866D"/>
    <w:rsid w:val="4E364AD3"/>
    <w:rsid w:val="4E50B3C7"/>
    <w:rsid w:val="4E5954AF"/>
    <w:rsid w:val="4E656926"/>
    <w:rsid w:val="4E663BC8"/>
    <w:rsid w:val="4E6D992D"/>
    <w:rsid w:val="4E73B8ED"/>
    <w:rsid w:val="4E90A4E1"/>
    <w:rsid w:val="4E9B7F1C"/>
    <w:rsid w:val="4E9D7D0F"/>
    <w:rsid w:val="4EA4DE66"/>
    <w:rsid w:val="4EB22BD4"/>
    <w:rsid w:val="4EC4229F"/>
    <w:rsid w:val="4EEB6E05"/>
    <w:rsid w:val="4EFF3F65"/>
    <w:rsid w:val="4F018332"/>
    <w:rsid w:val="4F2A0ED5"/>
    <w:rsid w:val="4F2F12E1"/>
    <w:rsid w:val="4F3D98C5"/>
    <w:rsid w:val="4F5F5171"/>
    <w:rsid w:val="4F604E37"/>
    <w:rsid w:val="4F7A5555"/>
    <w:rsid w:val="4F7E5AFB"/>
    <w:rsid w:val="4F89AF45"/>
    <w:rsid w:val="4F8F08CE"/>
    <w:rsid w:val="4F8F1C14"/>
    <w:rsid w:val="4F92CD94"/>
    <w:rsid w:val="4F9A1F9B"/>
    <w:rsid w:val="4F9F0B55"/>
    <w:rsid w:val="4FB5059B"/>
    <w:rsid w:val="4FBB4224"/>
    <w:rsid w:val="4FE70499"/>
    <w:rsid w:val="4FEA3B39"/>
    <w:rsid w:val="4FF5F77D"/>
    <w:rsid w:val="5017416B"/>
    <w:rsid w:val="501F52B9"/>
    <w:rsid w:val="501F5A7D"/>
    <w:rsid w:val="5036E310"/>
    <w:rsid w:val="5040BDF3"/>
    <w:rsid w:val="505E7DD7"/>
    <w:rsid w:val="50620F31"/>
    <w:rsid w:val="5067F07E"/>
    <w:rsid w:val="506F1BF2"/>
    <w:rsid w:val="507FFE95"/>
    <w:rsid w:val="5087902B"/>
    <w:rsid w:val="508D64A2"/>
    <w:rsid w:val="50AF7E8F"/>
    <w:rsid w:val="50B63789"/>
    <w:rsid w:val="50BE34BD"/>
    <w:rsid w:val="50CC2274"/>
    <w:rsid w:val="5110DCD1"/>
    <w:rsid w:val="511262B4"/>
    <w:rsid w:val="5132C374"/>
    <w:rsid w:val="5144D82F"/>
    <w:rsid w:val="514AC1D2"/>
    <w:rsid w:val="514C0200"/>
    <w:rsid w:val="5151440C"/>
    <w:rsid w:val="51544E5D"/>
    <w:rsid w:val="5156509B"/>
    <w:rsid w:val="5162C627"/>
    <w:rsid w:val="5174A5F0"/>
    <w:rsid w:val="51AC6954"/>
    <w:rsid w:val="51B177C1"/>
    <w:rsid w:val="51BE84ED"/>
    <w:rsid w:val="51CD59DE"/>
    <w:rsid w:val="51CE0B23"/>
    <w:rsid w:val="51D9070E"/>
    <w:rsid w:val="51E4F59B"/>
    <w:rsid w:val="520FF036"/>
    <w:rsid w:val="52218C81"/>
    <w:rsid w:val="5224BFA9"/>
    <w:rsid w:val="523CC15B"/>
    <w:rsid w:val="52403A28"/>
    <w:rsid w:val="5245B225"/>
    <w:rsid w:val="524DCFA5"/>
    <w:rsid w:val="524F1CCA"/>
    <w:rsid w:val="5255109E"/>
    <w:rsid w:val="52561BBA"/>
    <w:rsid w:val="525C76D9"/>
    <w:rsid w:val="5295146E"/>
    <w:rsid w:val="52AFB5C9"/>
    <w:rsid w:val="52C7CB2C"/>
    <w:rsid w:val="52C9DA5F"/>
    <w:rsid w:val="52CEA7C4"/>
    <w:rsid w:val="52D221D7"/>
    <w:rsid w:val="52D60395"/>
    <w:rsid w:val="52DAC8A2"/>
    <w:rsid w:val="52E5E83B"/>
    <w:rsid w:val="5303229A"/>
    <w:rsid w:val="5306AB4A"/>
    <w:rsid w:val="530EC936"/>
    <w:rsid w:val="5321E2FB"/>
    <w:rsid w:val="532DAD2C"/>
    <w:rsid w:val="533C43A6"/>
    <w:rsid w:val="534C147D"/>
    <w:rsid w:val="5352933F"/>
    <w:rsid w:val="5364562F"/>
    <w:rsid w:val="5367710C"/>
    <w:rsid w:val="536B5D61"/>
    <w:rsid w:val="536FAA87"/>
    <w:rsid w:val="53720228"/>
    <w:rsid w:val="53844F70"/>
    <w:rsid w:val="5397ADC0"/>
    <w:rsid w:val="539A0977"/>
    <w:rsid w:val="53A5CB40"/>
    <w:rsid w:val="53B344B5"/>
    <w:rsid w:val="53B80A6F"/>
    <w:rsid w:val="53B953F2"/>
    <w:rsid w:val="53D6F6F2"/>
    <w:rsid w:val="53E4DD91"/>
    <w:rsid w:val="53E83484"/>
    <w:rsid w:val="53EFF197"/>
    <w:rsid w:val="5401637F"/>
    <w:rsid w:val="5412A34A"/>
    <w:rsid w:val="541E5C03"/>
    <w:rsid w:val="54249368"/>
    <w:rsid w:val="5437DA48"/>
    <w:rsid w:val="543DBB88"/>
    <w:rsid w:val="544288B0"/>
    <w:rsid w:val="544C00B8"/>
    <w:rsid w:val="54686556"/>
    <w:rsid w:val="54692471"/>
    <w:rsid w:val="5471862F"/>
    <w:rsid w:val="54817A92"/>
    <w:rsid w:val="5487CBD7"/>
    <w:rsid w:val="5490A280"/>
    <w:rsid w:val="549FB1F2"/>
    <w:rsid w:val="54A1695F"/>
    <w:rsid w:val="54A594C6"/>
    <w:rsid w:val="54A6A398"/>
    <w:rsid w:val="54A8E83A"/>
    <w:rsid w:val="54B5155B"/>
    <w:rsid w:val="54CAAA60"/>
    <w:rsid w:val="54FD4010"/>
    <w:rsid w:val="55034CA2"/>
    <w:rsid w:val="55054D5E"/>
    <w:rsid w:val="551935C4"/>
    <w:rsid w:val="55419F78"/>
    <w:rsid w:val="5541CEDA"/>
    <w:rsid w:val="55445D72"/>
    <w:rsid w:val="55595801"/>
    <w:rsid w:val="555F6C90"/>
    <w:rsid w:val="555FA3FB"/>
    <w:rsid w:val="556020D3"/>
    <w:rsid w:val="556955B5"/>
    <w:rsid w:val="5586F34A"/>
    <w:rsid w:val="55C1878A"/>
    <w:rsid w:val="55CDB8E7"/>
    <w:rsid w:val="5608B236"/>
    <w:rsid w:val="562BD3F1"/>
    <w:rsid w:val="5658C73E"/>
    <w:rsid w:val="5662F320"/>
    <w:rsid w:val="566931D9"/>
    <w:rsid w:val="567E23E9"/>
    <w:rsid w:val="567FAA49"/>
    <w:rsid w:val="56952A79"/>
    <w:rsid w:val="569C5213"/>
    <w:rsid w:val="56A9AC97"/>
    <w:rsid w:val="56C0EF55"/>
    <w:rsid w:val="56C9E0BE"/>
    <w:rsid w:val="56CB2128"/>
    <w:rsid w:val="56E19940"/>
    <w:rsid w:val="56E34969"/>
    <w:rsid w:val="56EEA3F4"/>
    <w:rsid w:val="570169B3"/>
    <w:rsid w:val="5743E042"/>
    <w:rsid w:val="574D9296"/>
    <w:rsid w:val="5786FB2F"/>
    <w:rsid w:val="578C4A49"/>
    <w:rsid w:val="57A2BC32"/>
    <w:rsid w:val="57A3AC8C"/>
    <w:rsid w:val="57A4C6E2"/>
    <w:rsid w:val="57A73C83"/>
    <w:rsid w:val="57A9550C"/>
    <w:rsid w:val="57B5550F"/>
    <w:rsid w:val="57BC1B2E"/>
    <w:rsid w:val="57CDFA11"/>
    <w:rsid w:val="57CEA274"/>
    <w:rsid w:val="57DDA9F2"/>
    <w:rsid w:val="57F82132"/>
    <w:rsid w:val="58000BD0"/>
    <w:rsid w:val="58079574"/>
    <w:rsid w:val="581A2C30"/>
    <w:rsid w:val="58210703"/>
    <w:rsid w:val="582B361F"/>
    <w:rsid w:val="582C0A2D"/>
    <w:rsid w:val="5838DAD1"/>
    <w:rsid w:val="585024CF"/>
    <w:rsid w:val="585E5BB8"/>
    <w:rsid w:val="58627163"/>
    <w:rsid w:val="58679509"/>
    <w:rsid w:val="587929E1"/>
    <w:rsid w:val="58835AD4"/>
    <w:rsid w:val="5886523E"/>
    <w:rsid w:val="5886968E"/>
    <w:rsid w:val="588DAE3F"/>
    <w:rsid w:val="588E3E1B"/>
    <w:rsid w:val="58B33E3F"/>
    <w:rsid w:val="58C575A7"/>
    <w:rsid w:val="58CC5506"/>
    <w:rsid w:val="58D2B9B6"/>
    <w:rsid w:val="58E1AFE9"/>
    <w:rsid w:val="58EC5832"/>
    <w:rsid w:val="58F46A17"/>
    <w:rsid w:val="58F48208"/>
    <w:rsid w:val="5936D32A"/>
    <w:rsid w:val="5941A3C9"/>
    <w:rsid w:val="5958398B"/>
    <w:rsid w:val="595960FC"/>
    <w:rsid w:val="5969A074"/>
    <w:rsid w:val="59787B5B"/>
    <w:rsid w:val="598C6AE3"/>
    <w:rsid w:val="598D31C4"/>
    <w:rsid w:val="599B12DD"/>
    <w:rsid w:val="599E5E4D"/>
    <w:rsid w:val="59A2AA7A"/>
    <w:rsid w:val="59C29501"/>
    <w:rsid w:val="59C84C6A"/>
    <w:rsid w:val="59E69F1F"/>
    <w:rsid w:val="59F40D8D"/>
    <w:rsid w:val="5A061457"/>
    <w:rsid w:val="5A0C8020"/>
    <w:rsid w:val="5A1417FF"/>
    <w:rsid w:val="5A41720A"/>
    <w:rsid w:val="5A43B1E4"/>
    <w:rsid w:val="5A441AE7"/>
    <w:rsid w:val="5A4DD49E"/>
    <w:rsid w:val="5A6F8962"/>
    <w:rsid w:val="5A716EF6"/>
    <w:rsid w:val="5A915489"/>
    <w:rsid w:val="5A91C67A"/>
    <w:rsid w:val="5AAF591D"/>
    <w:rsid w:val="5AB36987"/>
    <w:rsid w:val="5AB8DFF1"/>
    <w:rsid w:val="5AC62FF4"/>
    <w:rsid w:val="5AD98D7E"/>
    <w:rsid w:val="5ADB537F"/>
    <w:rsid w:val="5AE02135"/>
    <w:rsid w:val="5AE95A31"/>
    <w:rsid w:val="5AF04E8E"/>
    <w:rsid w:val="5AFD2E8A"/>
    <w:rsid w:val="5B0603F8"/>
    <w:rsid w:val="5B101A8A"/>
    <w:rsid w:val="5B17C8CD"/>
    <w:rsid w:val="5B21F7DE"/>
    <w:rsid w:val="5B2703C3"/>
    <w:rsid w:val="5B294064"/>
    <w:rsid w:val="5B341119"/>
    <w:rsid w:val="5B3650B8"/>
    <w:rsid w:val="5B598B9B"/>
    <w:rsid w:val="5B620242"/>
    <w:rsid w:val="5B64F72B"/>
    <w:rsid w:val="5B6D5B95"/>
    <w:rsid w:val="5B9A94F4"/>
    <w:rsid w:val="5BA59126"/>
    <w:rsid w:val="5BA93957"/>
    <w:rsid w:val="5BBEB24E"/>
    <w:rsid w:val="5BC9E929"/>
    <w:rsid w:val="5BCD9F2F"/>
    <w:rsid w:val="5BCFEF76"/>
    <w:rsid w:val="5BDDC193"/>
    <w:rsid w:val="5BF42E9D"/>
    <w:rsid w:val="5C0599E8"/>
    <w:rsid w:val="5C1D73D7"/>
    <w:rsid w:val="5C5F9B7E"/>
    <w:rsid w:val="5C65D373"/>
    <w:rsid w:val="5C6D548E"/>
    <w:rsid w:val="5C6F5F84"/>
    <w:rsid w:val="5C716CD7"/>
    <w:rsid w:val="5C766454"/>
    <w:rsid w:val="5C88E304"/>
    <w:rsid w:val="5CAE38FF"/>
    <w:rsid w:val="5CB70C3E"/>
    <w:rsid w:val="5CC58E5A"/>
    <w:rsid w:val="5CD52F91"/>
    <w:rsid w:val="5D057778"/>
    <w:rsid w:val="5D0C206F"/>
    <w:rsid w:val="5D192D14"/>
    <w:rsid w:val="5D20EC52"/>
    <w:rsid w:val="5D2BB709"/>
    <w:rsid w:val="5D31ABCB"/>
    <w:rsid w:val="5D43D300"/>
    <w:rsid w:val="5D5178E6"/>
    <w:rsid w:val="5D525E6F"/>
    <w:rsid w:val="5D5BE638"/>
    <w:rsid w:val="5D6B0A71"/>
    <w:rsid w:val="5D76CF1E"/>
    <w:rsid w:val="5DA3BE13"/>
    <w:rsid w:val="5DB7FACC"/>
    <w:rsid w:val="5DC0CEA5"/>
    <w:rsid w:val="5DD51DBB"/>
    <w:rsid w:val="5DD7F048"/>
    <w:rsid w:val="5DDF14D4"/>
    <w:rsid w:val="5DE1A589"/>
    <w:rsid w:val="5DE46C33"/>
    <w:rsid w:val="5DE48EA5"/>
    <w:rsid w:val="5DE7C797"/>
    <w:rsid w:val="5E03DEA2"/>
    <w:rsid w:val="5E104099"/>
    <w:rsid w:val="5E614838"/>
    <w:rsid w:val="5E65BF9C"/>
    <w:rsid w:val="5E754AA3"/>
    <w:rsid w:val="5E7BD89F"/>
    <w:rsid w:val="5E8A6B97"/>
    <w:rsid w:val="5EA50AB0"/>
    <w:rsid w:val="5EA5E1CA"/>
    <w:rsid w:val="5EBCE635"/>
    <w:rsid w:val="5EC1612B"/>
    <w:rsid w:val="5EC36CE7"/>
    <w:rsid w:val="5EC73EF5"/>
    <w:rsid w:val="5EE7DDDC"/>
    <w:rsid w:val="5EF37645"/>
    <w:rsid w:val="5EFCBBDA"/>
    <w:rsid w:val="5F0030EF"/>
    <w:rsid w:val="5F1190A9"/>
    <w:rsid w:val="5F29E971"/>
    <w:rsid w:val="5F2A3AA1"/>
    <w:rsid w:val="5F2B6082"/>
    <w:rsid w:val="5F44AEAB"/>
    <w:rsid w:val="5F5CC9EA"/>
    <w:rsid w:val="5F72D9B2"/>
    <w:rsid w:val="5F784661"/>
    <w:rsid w:val="5F815D99"/>
    <w:rsid w:val="5F8EB0AC"/>
    <w:rsid w:val="5F955AA8"/>
    <w:rsid w:val="5FB710DE"/>
    <w:rsid w:val="5FBECDA4"/>
    <w:rsid w:val="5FC8E199"/>
    <w:rsid w:val="5FCC5C23"/>
    <w:rsid w:val="5FD88BB0"/>
    <w:rsid w:val="5FE76710"/>
    <w:rsid w:val="5FEE1093"/>
    <w:rsid w:val="5FEE738D"/>
    <w:rsid w:val="5FF15FFE"/>
    <w:rsid w:val="5FF6838C"/>
    <w:rsid w:val="6003F0CD"/>
    <w:rsid w:val="60083A5F"/>
    <w:rsid w:val="6014AFA9"/>
    <w:rsid w:val="60156BAD"/>
    <w:rsid w:val="601FE733"/>
    <w:rsid w:val="602A2880"/>
    <w:rsid w:val="6030FE2F"/>
    <w:rsid w:val="603B5D0C"/>
    <w:rsid w:val="603CF606"/>
    <w:rsid w:val="6042AF41"/>
    <w:rsid w:val="60512AEB"/>
    <w:rsid w:val="60604B8D"/>
    <w:rsid w:val="606CB597"/>
    <w:rsid w:val="607982CA"/>
    <w:rsid w:val="6094DF3D"/>
    <w:rsid w:val="60AA8AAD"/>
    <w:rsid w:val="60B30ECD"/>
    <w:rsid w:val="60B55115"/>
    <w:rsid w:val="60C364FE"/>
    <w:rsid w:val="60C5C917"/>
    <w:rsid w:val="60C9AECE"/>
    <w:rsid w:val="60DCEA1D"/>
    <w:rsid w:val="60E7593E"/>
    <w:rsid w:val="60FFEEEB"/>
    <w:rsid w:val="61060303"/>
    <w:rsid w:val="6108CF83"/>
    <w:rsid w:val="6111C943"/>
    <w:rsid w:val="6113F7E2"/>
    <w:rsid w:val="611536F7"/>
    <w:rsid w:val="6122D1A4"/>
    <w:rsid w:val="612810CE"/>
    <w:rsid w:val="613754A6"/>
    <w:rsid w:val="61468F43"/>
    <w:rsid w:val="614C82D0"/>
    <w:rsid w:val="616D43EA"/>
    <w:rsid w:val="61758265"/>
    <w:rsid w:val="6199BC95"/>
    <w:rsid w:val="619E6743"/>
    <w:rsid w:val="61A6DD0A"/>
    <w:rsid w:val="61B7E956"/>
    <w:rsid w:val="61B8D14D"/>
    <w:rsid w:val="61C5EAAA"/>
    <w:rsid w:val="61C62CBE"/>
    <w:rsid w:val="61CA750B"/>
    <w:rsid w:val="61F5A20B"/>
    <w:rsid w:val="61FFBFD1"/>
    <w:rsid w:val="624F2BC0"/>
    <w:rsid w:val="62562043"/>
    <w:rsid w:val="6256FCA9"/>
    <w:rsid w:val="62883754"/>
    <w:rsid w:val="62998E44"/>
    <w:rsid w:val="629F52FE"/>
    <w:rsid w:val="62A9DBA2"/>
    <w:rsid w:val="62C5C526"/>
    <w:rsid w:val="62C928F1"/>
    <w:rsid w:val="62E5F8B2"/>
    <w:rsid w:val="62EE1F29"/>
    <w:rsid w:val="62FCF006"/>
    <w:rsid w:val="630F773B"/>
    <w:rsid w:val="6313E198"/>
    <w:rsid w:val="6318A3B6"/>
    <w:rsid w:val="631CF5BF"/>
    <w:rsid w:val="632B47AD"/>
    <w:rsid w:val="6343C7B4"/>
    <w:rsid w:val="634B213D"/>
    <w:rsid w:val="634C33D1"/>
    <w:rsid w:val="63503E73"/>
    <w:rsid w:val="63566F12"/>
    <w:rsid w:val="6363C2FD"/>
    <w:rsid w:val="637EC5E3"/>
    <w:rsid w:val="6386B907"/>
    <w:rsid w:val="639C5561"/>
    <w:rsid w:val="63BD1814"/>
    <w:rsid w:val="63CDD17A"/>
    <w:rsid w:val="63F4139B"/>
    <w:rsid w:val="63F7B2C9"/>
    <w:rsid w:val="63FAB6BD"/>
    <w:rsid w:val="640FF195"/>
    <w:rsid w:val="641133A4"/>
    <w:rsid w:val="641A1002"/>
    <w:rsid w:val="643A9023"/>
    <w:rsid w:val="643DC67E"/>
    <w:rsid w:val="644DD0A4"/>
    <w:rsid w:val="6456FA7D"/>
    <w:rsid w:val="646B4EEC"/>
    <w:rsid w:val="6474BC4E"/>
    <w:rsid w:val="647FE9BE"/>
    <w:rsid w:val="6484EEC3"/>
    <w:rsid w:val="64B34C9D"/>
    <w:rsid w:val="64B4D882"/>
    <w:rsid w:val="64C151A1"/>
    <w:rsid w:val="64C4BB8E"/>
    <w:rsid w:val="64CB4CBC"/>
    <w:rsid w:val="64D54011"/>
    <w:rsid w:val="64EA493C"/>
    <w:rsid w:val="64F4D607"/>
    <w:rsid w:val="651102D5"/>
    <w:rsid w:val="6513FB38"/>
    <w:rsid w:val="651DCE9F"/>
    <w:rsid w:val="6530CB55"/>
    <w:rsid w:val="65414B47"/>
    <w:rsid w:val="65826E15"/>
    <w:rsid w:val="65A2EC97"/>
    <w:rsid w:val="65AAF1C7"/>
    <w:rsid w:val="65D7480A"/>
    <w:rsid w:val="65EB4F34"/>
    <w:rsid w:val="65F5597A"/>
    <w:rsid w:val="660D0324"/>
    <w:rsid w:val="660ECFFC"/>
    <w:rsid w:val="6610E497"/>
    <w:rsid w:val="66147188"/>
    <w:rsid w:val="66298887"/>
    <w:rsid w:val="662E984A"/>
    <w:rsid w:val="66400B65"/>
    <w:rsid w:val="664FC85B"/>
    <w:rsid w:val="6673DA27"/>
    <w:rsid w:val="66941279"/>
    <w:rsid w:val="66942401"/>
    <w:rsid w:val="6697D8E7"/>
    <w:rsid w:val="6698CC8A"/>
    <w:rsid w:val="669F4C96"/>
    <w:rsid w:val="66A88A47"/>
    <w:rsid w:val="66A8C0CE"/>
    <w:rsid w:val="66AAF650"/>
    <w:rsid w:val="66B199E8"/>
    <w:rsid w:val="66D7209A"/>
    <w:rsid w:val="66E3BE8B"/>
    <w:rsid w:val="66E93C50"/>
    <w:rsid w:val="670A2D2D"/>
    <w:rsid w:val="671922BA"/>
    <w:rsid w:val="671A643B"/>
    <w:rsid w:val="6725EAFA"/>
    <w:rsid w:val="67270898"/>
    <w:rsid w:val="6737053E"/>
    <w:rsid w:val="67383EDA"/>
    <w:rsid w:val="673AEE6C"/>
    <w:rsid w:val="674B056D"/>
    <w:rsid w:val="67572CD0"/>
    <w:rsid w:val="675BD46F"/>
    <w:rsid w:val="675CD950"/>
    <w:rsid w:val="67624C06"/>
    <w:rsid w:val="676451D6"/>
    <w:rsid w:val="677B400E"/>
    <w:rsid w:val="678460D4"/>
    <w:rsid w:val="6785689E"/>
    <w:rsid w:val="67A0B3BB"/>
    <w:rsid w:val="67A1AE60"/>
    <w:rsid w:val="67A2FC52"/>
    <w:rsid w:val="67B37EA4"/>
    <w:rsid w:val="67B56608"/>
    <w:rsid w:val="67B56E0C"/>
    <w:rsid w:val="67BE2AB7"/>
    <w:rsid w:val="67D8A841"/>
    <w:rsid w:val="67E62A3E"/>
    <w:rsid w:val="67F5F36A"/>
    <w:rsid w:val="67FD2644"/>
    <w:rsid w:val="680BE9F8"/>
    <w:rsid w:val="680D12CC"/>
    <w:rsid w:val="68135A91"/>
    <w:rsid w:val="6829AD1A"/>
    <w:rsid w:val="683CE26B"/>
    <w:rsid w:val="68455C07"/>
    <w:rsid w:val="68532512"/>
    <w:rsid w:val="685F48A7"/>
    <w:rsid w:val="686405E8"/>
    <w:rsid w:val="6879502C"/>
    <w:rsid w:val="6892FB80"/>
    <w:rsid w:val="68B8F772"/>
    <w:rsid w:val="68C29D14"/>
    <w:rsid w:val="68C47253"/>
    <w:rsid w:val="68D33591"/>
    <w:rsid w:val="68E96DAA"/>
    <w:rsid w:val="69014C41"/>
    <w:rsid w:val="690FD2C1"/>
    <w:rsid w:val="69406E9C"/>
    <w:rsid w:val="6942F84C"/>
    <w:rsid w:val="69445A01"/>
    <w:rsid w:val="6945B02B"/>
    <w:rsid w:val="69511E63"/>
    <w:rsid w:val="6958CB48"/>
    <w:rsid w:val="69641A7A"/>
    <w:rsid w:val="699B3400"/>
    <w:rsid w:val="69A040CD"/>
    <w:rsid w:val="69A101C2"/>
    <w:rsid w:val="69A1E832"/>
    <w:rsid w:val="69A2E513"/>
    <w:rsid w:val="69BE6ED4"/>
    <w:rsid w:val="69CF4504"/>
    <w:rsid w:val="69D24E29"/>
    <w:rsid w:val="69D80491"/>
    <w:rsid w:val="69FD9427"/>
    <w:rsid w:val="6A002912"/>
    <w:rsid w:val="6A0457D7"/>
    <w:rsid w:val="6A10F12C"/>
    <w:rsid w:val="6A15594D"/>
    <w:rsid w:val="6A17B41C"/>
    <w:rsid w:val="6A2C78AA"/>
    <w:rsid w:val="6A34BD98"/>
    <w:rsid w:val="6A51F9C0"/>
    <w:rsid w:val="6A5357B3"/>
    <w:rsid w:val="6A65F738"/>
    <w:rsid w:val="6A6975FB"/>
    <w:rsid w:val="6A6F2296"/>
    <w:rsid w:val="6A7161AA"/>
    <w:rsid w:val="6A966D27"/>
    <w:rsid w:val="6A98ED85"/>
    <w:rsid w:val="6AA88470"/>
    <w:rsid w:val="6ABE30A5"/>
    <w:rsid w:val="6AD3A0C8"/>
    <w:rsid w:val="6AD6F258"/>
    <w:rsid w:val="6ADB080B"/>
    <w:rsid w:val="6AE17FF2"/>
    <w:rsid w:val="6AE8584F"/>
    <w:rsid w:val="6B05C119"/>
    <w:rsid w:val="6B1888E8"/>
    <w:rsid w:val="6B1A7F26"/>
    <w:rsid w:val="6B1F8539"/>
    <w:rsid w:val="6B2AB640"/>
    <w:rsid w:val="6B48D7EB"/>
    <w:rsid w:val="6B55F0F9"/>
    <w:rsid w:val="6B675403"/>
    <w:rsid w:val="6B6E6399"/>
    <w:rsid w:val="6B8D790D"/>
    <w:rsid w:val="6B93239B"/>
    <w:rsid w:val="6BA7973D"/>
    <w:rsid w:val="6BAD3F79"/>
    <w:rsid w:val="6BB13FC8"/>
    <w:rsid w:val="6BF0A516"/>
    <w:rsid w:val="6C05B448"/>
    <w:rsid w:val="6C0A1B6E"/>
    <w:rsid w:val="6C0A1CA1"/>
    <w:rsid w:val="6C10B6C6"/>
    <w:rsid w:val="6C15E3EA"/>
    <w:rsid w:val="6C1DA8EC"/>
    <w:rsid w:val="6C3439D9"/>
    <w:rsid w:val="6C374961"/>
    <w:rsid w:val="6C3AB307"/>
    <w:rsid w:val="6C3C3C54"/>
    <w:rsid w:val="6C427D7F"/>
    <w:rsid w:val="6C4BBE12"/>
    <w:rsid w:val="6C55BBEB"/>
    <w:rsid w:val="6C5845D0"/>
    <w:rsid w:val="6C5DB428"/>
    <w:rsid w:val="6C904A1F"/>
    <w:rsid w:val="6CB9C3A6"/>
    <w:rsid w:val="6CBAA388"/>
    <w:rsid w:val="6CCDE17D"/>
    <w:rsid w:val="6CDCAA26"/>
    <w:rsid w:val="6D0E0036"/>
    <w:rsid w:val="6D124F6F"/>
    <w:rsid w:val="6D3D1F6E"/>
    <w:rsid w:val="6D586D99"/>
    <w:rsid w:val="6D6687FB"/>
    <w:rsid w:val="6D75D84D"/>
    <w:rsid w:val="6D82C822"/>
    <w:rsid w:val="6D9F6F97"/>
    <w:rsid w:val="6DA4B035"/>
    <w:rsid w:val="6DA4D556"/>
    <w:rsid w:val="6DB826DD"/>
    <w:rsid w:val="6DC15C60"/>
    <w:rsid w:val="6DC69BC0"/>
    <w:rsid w:val="6DCE636B"/>
    <w:rsid w:val="6DD11C70"/>
    <w:rsid w:val="6DD11C8B"/>
    <w:rsid w:val="6DDC0B75"/>
    <w:rsid w:val="6DE61C50"/>
    <w:rsid w:val="6DF9BCF9"/>
    <w:rsid w:val="6DFE6218"/>
    <w:rsid w:val="6E008BCF"/>
    <w:rsid w:val="6E1ABBA6"/>
    <w:rsid w:val="6E2460A1"/>
    <w:rsid w:val="6E35DF36"/>
    <w:rsid w:val="6E40CC4A"/>
    <w:rsid w:val="6E6CAB07"/>
    <w:rsid w:val="6E753B62"/>
    <w:rsid w:val="6E754F3C"/>
    <w:rsid w:val="6E9EA1F2"/>
    <w:rsid w:val="6EBAC39A"/>
    <w:rsid w:val="6EDDB6D1"/>
    <w:rsid w:val="6EF72078"/>
    <w:rsid w:val="6EFF701D"/>
    <w:rsid w:val="6F01523C"/>
    <w:rsid w:val="6F02FA84"/>
    <w:rsid w:val="6F041688"/>
    <w:rsid w:val="6F19476F"/>
    <w:rsid w:val="6F2C6737"/>
    <w:rsid w:val="6F2F9869"/>
    <w:rsid w:val="6F342436"/>
    <w:rsid w:val="6F47AD59"/>
    <w:rsid w:val="6F655116"/>
    <w:rsid w:val="6F6AE6CD"/>
    <w:rsid w:val="6F7368C7"/>
    <w:rsid w:val="6FAD3EAF"/>
    <w:rsid w:val="6FB6047D"/>
    <w:rsid w:val="6FBF0A1F"/>
    <w:rsid w:val="6FC4A3DB"/>
    <w:rsid w:val="6FC9AF73"/>
    <w:rsid w:val="6FCFA74F"/>
    <w:rsid w:val="6FD21F7C"/>
    <w:rsid w:val="6FE727AB"/>
    <w:rsid w:val="6FE7A520"/>
    <w:rsid w:val="70042C57"/>
    <w:rsid w:val="700BECA9"/>
    <w:rsid w:val="70240532"/>
    <w:rsid w:val="70317B25"/>
    <w:rsid w:val="703D0654"/>
    <w:rsid w:val="704D35A8"/>
    <w:rsid w:val="70632957"/>
    <w:rsid w:val="70871E35"/>
    <w:rsid w:val="708CD0B7"/>
    <w:rsid w:val="70AB788B"/>
    <w:rsid w:val="70BCFB79"/>
    <w:rsid w:val="70C82EFE"/>
    <w:rsid w:val="70D82B17"/>
    <w:rsid w:val="70ECE5D8"/>
    <w:rsid w:val="70F0476D"/>
    <w:rsid w:val="70F122E2"/>
    <w:rsid w:val="71038247"/>
    <w:rsid w:val="71042646"/>
    <w:rsid w:val="7121C64D"/>
    <w:rsid w:val="7122F924"/>
    <w:rsid w:val="71292585"/>
    <w:rsid w:val="712B8105"/>
    <w:rsid w:val="7133D7ED"/>
    <w:rsid w:val="7134EA01"/>
    <w:rsid w:val="7137605A"/>
    <w:rsid w:val="714C9C8C"/>
    <w:rsid w:val="71595363"/>
    <w:rsid w:val="716295A9"/>
    <w:rsid w:val="716EE43F"/>
    <w:rsid w:val="717BA71F"/>
    <w:rsid w:val="719117F2"/>
    <w:rsid w:val="71BC1B9B"/>
    <w:rsid w:val="71C3B9DF"/>
    <w:rsid w:val="71DA3376"/>
    <w:rsid w:val="71DCB0D5"/>
    <w:rsid w:val="71E5E4C1"/>
    <w:rsid w:val="71E87399"/>
    <w:rsid w:val="72096564"/>
    <w:rsid w:val="720CB194"/>
    <w:rsid w:val="72295106"/>
    <w:rsid w:val="722F9408"/>
    <w:rsid w:val="7272DF32"/>
    <w:rsid w:val="72757BDB"/>
    <w:rsid w:val="72883CA3"/>
    <w:rsid w:val="728C13D6"/>
    <w:rsid w:val="7292CFBB"/>
    <w:rsid w:val="729685EC"/>
    <w:rsid w:val="72A82AAB"/>
    <w:rsid w:val="72A8D8B9"/>
    <w:rsid w:val="72AB016E"/>
    <w:rsid w:val="72B0833E"/>
    <w:rsid w:val="72BEDB55"/>
    <w:rsid w:val="72D23C27"/>
    <w:rsid w:val="72D885B8"/>
    <w:rsid w:val="72E50ACF"/>
    <w:rsid w:val="72F1F599"/>
    <w:rsid w:val="72F45EBE"/>
    <w:rsid w:val="7309D88E"/>
    <w:rsid w:val="73138C9F"/>
    <w:rsid w:val="731B8954"/>
    <w:rsid w:val="732A7CF5"/>
    <w:rsid w:val="736173E5"/>
    <w:rsid w:val="7364DAE0"/>
    <w:rsid w:val="736D056F"/>
    <w:rsid w:val="7373EAE8"/>
    <w:rsid w:val="73787013"/>
    <w:rsid w:val="7381D453"/>
    <w:rsid w:val="738B77B1"/>
    <w:rsid w:val="738E6C5B"/>
    <w:rsid w:val="73A05F45"/>
    <w:rsid w:val="73AE7FA2"/>
    <w:rsid w:val="73C9EB11"/>
    <w:rsid w:val="73CA587E"/>
    <w:rsid w:val="73CF15A0"/>
    <w:rsid w:val="73DCA7CD"/>
    <w:rsid w:val="73FEE34E"/>
    <w:rsid w:val="743194B7"/>
    <w:rsid w:val="745D369B"/>
    <w:rsid w:val="747C018D"/>
    <w:rsid w:val="7485C5A9"/>
    <w:rsid w:val="74A47AFA"/>
    <w:rsid w:val="74A72B76"/>
    <w:rsid w:val="74AC3E88"/>
    <w:rsid w:val="74AE3CC8"/>
    <w:rsid w:val="74E06D0F"/>
    <w:rsid w:val="750C08B6"/>
    <w:rsid w:val="7516E8B9"/>
    <w:rsid w:val="752FDA09"/>
    <w:rsid w:val="753FBD45"/>
    <w:rsid w:val="7545FDD8"/>
    <w:rsid w:val="7547DB42"/>
    <w:rsid w:val="755585F6"/>
    <w:rsid w:val="7564C4FA"/>
    <w:rsid w:val="757D4EC2"/>
    <w:rsid w:val="7581B46C"/>
    <w:rsid w:val="75B4A0D3"/>
    <w:rsid w:val="75B8070D"/>
    <w:rsid w:val="75D4E051"/>
    <w:rsid w:val="75EE5EFA"/>
    <w:rsid w:val="75FAE7F3"/>
    <w:rsid w:val="7601CB11"/>
    <w:rsid w:val="760234CB"/>
    <w:rsid w:val="76092AB1"/>
    <w:rsid w:val="766617F6"/>
    <w:rsid w:val="767347EC"/>
    <w:rsid w:val="7682266B"/>
    <w:rsid w:val="76A3F724"/>
    <w:rsid w:val="76AF0719"/>
    <w:rsid w:val="76BC013E"/>
    <w:rsid w:val="76C63745"/>
    <w:rsid w:val="76E4B4EC"/>
    <w:rsid w:val="76E9A941"/>
    <w:rsid w:val="770011E2"/>
    <w:rsid w:val="7704FE10"/>
    <w:rsid w:val="7711054F"/>
    <w:rsid w:val="77422349"/>
    <w:rsid w:val="77455D2F"/>
    <w:rsid w:val="775BFB44"/>
    <w:rsid w:val="7764066E"/>
    <w:rsid w:val="77720123"/>
    <w:rsid w:val="7774A166"/>
    <w:rsid w:val="779F4B42"/>
    <w:rsid w:val="77A44904"/>
    <w:rsid w:val="77AD5D51"/>
    <w:rsid w:val="77AFFB8F"/>
    <w:rsid w:val="77C1C25C"/>
    <w:rsid w:val="77D79FC5"/>
    <w:rsid w:val="77D92C46"/>
    <w:rsid w:val="77DCBC57"/>
    <w:rsid w:val="77E1D549"/>
    <w:rsid w:val="77EE6F5A"/>
    <w:rsid w:val="77EF37A2"/>
    <w:rsid w:val="77F8C7CB"/>
    <w:rsid w:val="77F9CE9B"/>
    <w:rsid w:val="77FD9052"/>
    <w:rsid w:val="780B4450"/>
    <w:rsid w:val="782C011B"/>
    <w:rsid w:val="7837E035"/>
    <w:rsid w:val="785313D1"/>
    <w:rsid w:val="7863A0E3"/>
    <w:rsid w:val="78A84FF7"/>
    <w:rsid w:val="78B7BFBF"/>
    <w:rsid w:val="78BA8D30"/>
    <w:rsid w:val="78C51AF6"/>
    <w:rsid w:val="78C7508B"/>
    <w:rsid w:val="78C78640"/>
    <w:rsid w:val="78D69296"/>
    <w:rsid w:val="78FEF81E"/>
    <w:rsid w:val="7915CB84"/>
    <w:rsid w:val="79224340"/>
    <w:rsid w:val="7924A48E"/>
    <w:rsid w:val="792882A2"/>
    <w:rsid w:val="792EB897"/>
    <w:rsid w:val="79459FE7"/>
    <w:rsid w:val="7955335A"/>
    <w:rsid w:val="795AF103"/>
    <w:rsid w:val="797320B0"/>
    <w:rsid w:val="797FD33F"/>
    <w:rsid w:val="798EA707"/>
    <w:rsid w:val="79926995"/>
    <w:rsid w:val="79AAD92B"/>
    <w:rsid w:val="79B43C78"/>
    <w:rsid w:val="79B87E76"/>
    <w:rsid w:val="79B9E7A1"/>
    <w:rsid w:val="79C7930A"/>
    <w:rsid w:val="79E07014"/>
    <w:rsid w:val="79EABB76"/>
    <w:rsid w:val="79EFE5FC"/>
    <w:rsid w:val="7A13248E"/>
    <w:rsid w:val="7A2E3674"/>
    <w:rsid w:val="7A35C518"/>
    <w:rsid w:val="7A465F21"/>
    <w:rsid w:val="7A4D53D5"/>
    <w:rsid w:val="7A5344D2"/>
    <w:rsid w:val="7A609D97"/>
    <w:rsid w:val="7A615311"/>
    <w:rsid w:val="7A642907"/>
    <w:rsid w:val="7A7040D3"/>
    <w:rsid w:val="7A7A1014"/>
    <w:rsid w:val="7A8777DD"/>
    <w:rsid w:val="7ABF5D92"/>
    <w:rsid w:val="7AC01B47"/>
    <w:rsid w:val="7AD2711C"/>
    <w:rsid w:val="7AE68C26"/>
    <w:rsid w:val="7B0A59F3"/>
    <w:rsid w:val="7B14CCDC"/>
    <w:rsid w:val="7B167E74"/>
    <w:rsid w:val="7B17F02E"/>
    <w:rsid w:val="7B309B50"/>
    <w:rsid w:val="7B431CA2"/>
    <w:rsid w:val="7B444DF4"/>
    <w:rsid w:val="7B556DD4"/>
    <w:rsid w:val="7B560D6C"/>
    <w:rsid w:val="7B8A5996"/>
    <w:rsid w:val="7B8CBFCF"/>
    <w:rsid w:val="7B8F0E0B"/>
    <w:rsid w:val="7BBB9AF4"/>
    <w:rsid w:val="7BBF723A"/>
    <w:rsid w:val="7BC02F8C"/>
    <w:rsid w:val="7BDB067E"/>
    <w:rsid w:val="7BDF0E47"/>
    <w:rsid w:val="7BE4C8F0"/>
    <w:rsid w:val="7BF9E654"/>
    <w:rsid w:val="7C0DA9C9"/>
    <w:rsid w:val="7C2D1988"/>
    <w:rsid w:val="7C455805"/>
    <w:rsid w:val="7C689A9F"/>
    <w:rsid w:val="7C6B82AF"/>
    <w:rsid w:val="7C7CDF16"/>
    <w:rsid w:val="7CB7A8AE"/>
    <w:rsid w:val="7CB82BDC"/>
    <w:rsid w:val="7CBD1425"/>
    <w:rsid w:val="7CBF1202"/>
    <w:rsid w:val="7CD18D55"/>
    <w:rsid w:val="7CDCFE08"/>
    <w:rsid w:val="7CE5B755"/>
    <w:rsid w:val="7D2EC586"/>
    <w:rsid w:val="7D2F1E51"/>
    <w:rsid w:val="7D40C9B0"/>
    <w:rsid w:val="7D4C5D0A"/>
    <w:rsid w:val="7D4D84AA"/>
    <w:rsid w:val="7D6BE34D"/>
    <w:rsid w:val="7D770880"/>
    <w:rsid w:val="7D7988E2"/>
    <w:rsid w:val="7D992B8D"/>
    <w:rsid w:val="7DA03403"/>
    <w:rsid w:val="7DB8EFC0"/>
    <w:rsid w:val="7DBAB310"/>
    <w:rsid w:val="7DC95521"/>
    <w:rsid w:val="7DD72F59"/>
    <w:rsid w:val="7DEB6456"/>
    <w:rsid w:val="7E0A9C2B"/>
    <w:rsid w:val="7E0B5815"/>
    <w:rsid w:val="7E145D27"/>
    <w:rsid w:val="7E1A41B8"/>
    <w:rsid w:val="7E33A3AE"/>
    <w:rsid w:val="7E458220"/>
    <w:rsid w:val="7E540554"/>
    <w:rsid w:val="7E6A9F43"/>
    <w:rsid w:val="7E82E171"/>
    <w:rsid w:val="7E884A3F"/>
    <w:rsid w:val="7E8B1866"/>
    <w:rsid w:val="7EB28B88"/>
    <w:rsid w:val="7EBFFDC4"/>
    <w:rsid w:val="7EC51B3C"/>
    <w:rsid w:val="7ECA6352"/>
    <w:rsid w:val="7ED0A641"/>
    <w:rsid w:val="7ED2A0B2"/>
    <w:rsid w:val="7EE19C76"/>
    <w:rsid w:val="7EF6AF12"/>
    <w:rsid w:val="7F01FE6C"/>
    <w:rsid w:val="7F0A1BDE"/>
    <w:rsid w:val="7F3030E2"/>
    <w:rsid w:val="7F525CA5"/>
    <w:rsid w:val="7F56F55F"/>
    <w:rsid w:val="7F57CA79"/>
    <w:rsid w:val="7F74D9C3"/>
    <w:rsid w:val="7F761B13"/>
    <w:rsid w:val="7F782273"/>
    <w:rsid w:val="7F7DFDB4"/>
    <w:rsid w:val="7F8A8108"/>
    <w:rsid w:val="7F9E3ED7"/>
    <w:rsid w:val="7FA49758"/>
    <w:rsid w:val="7FA50765"/>
    <w:rsid w:val="7FAACECC"/>
    <w:rsid w:val="7FACA9FD"/>
    <w:rsid w:val="7FB41B33"/>
    <w:rsid w:val="7FB790C7"/>
    <w:rsid w:val="7FB833C8"/>
    <w:rsid w:val="7FB8E6C3"/>
    <w:rsid w:val="7FC71B3B"/>
    <w:rsid w:val="7FD78804"/>
    <w:rsid w:val="7FDE07E1"/>
    <w:rsid w:val="7FDF7348"/>
    <w:rsid w:val="7FF1C688"/>
    <w:rsid w:val="7FF283E9"/>
    <w:rsid w:val="7FFABA4F"/>
    <w:rsid w:val="7FFCFA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DE28F1"/>
  <w15:chartTrackingRefBased/>
  <w15:docId w15:val="{BABCFF01-F732-4AA7-82FC-4187CC5910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3549"/>
    <w:pPr>
      <w:spacing w:before="120" w:after="120" w:line="360" w:lineRule="auto"/>
      <w:jc w:val="both"/>
    </w:pPr>
    <w:rPr>
      <w:sz w:val="22"/>
    </w:rPr>
  </w:style>
  <w:style w:type="paragraph" w:styleId="Heading1">
    <w:name w:val="heading 1"/>
    <w:basedOn w:val="Normal"/>
    <w:next w:val="Normal"/>
    <w:link w:val="Heading1Char"/>
    <w:uiPriority w:val="9"/>
    <w:qFormat/>
    <w:rsid w:val="008A4C75"/>
    <w:pPr>
      <w:keepNext/>
      <w:keepLines/>
      <w:spacing w:before="360" w:after="80"/>
      <w:outlineLvl w:val="0"/>
    </w:pPr>
    <w:rPr>
      <w:rFonts w:eastAsiaTheme="majorEastAsia" w:cstheme="majorBidi"/>
      <w:color w:val="0F4761" w:themeColor="accent1" w:themeShade="BF"/>
      <w:sz w:val="32"/>
      <w:szCs w:val="40"/>
    </w:rPr>
  </w:style>
  <w:style w:type="paragraph" w:styleId="Heading2">
    <w:name w:val="heading 2"/>
    <w:basedOn w:val="Normal"/>
    <w:next w:val="Normal"/>
    <w:link w:val="Heading2Char"/>
    <w:uiPriority w:val="9"/>
    <w:unhideWhenUsed/>
    <w:qFormat/>
    <w:rsid w:val="008A4C75"/>
    <w:pPr>
      <w:keepNext/>
      <w:keepLines/>
      <w:spacing w:before="160" w:after="80"/>
      <w:outlineLvl w:val="1"/>
    </w:pPr>
    <w:rPr>
      <w:rFonts w:eastAsiaTheme="majorEastAsia" w:cstheme="majorBidi"/>
      <w:color w:val="0F4761" w:themeColor="accent1" w:themeShade="BF"/>
      <w:sz w:val="28"/>
      <w:szCs w:val="32"/>
    </w:rPr>
  </w:style>
  <w:style w:type="paragraph" w:styleId="Heading3">
    <w:name w:val="heading 3"/>
    <w:basedOn w:val="Normal"/>
    <w:next w:val="Normal"/>
    <w:link w:val="Heading3Char"/>
    <w:uiPriority w:val="9"/>
    <w:unhideWhenUsed/>
    <w:qFormat/>
    <w:rsid w:val="008A4C75"/>
    <w:pPr>
      <w:keepNext/>
      <w:keepLines/>
      <w:spacing w:before="160" w:after="80"/>
      <w:outlineLvl w:val="2"/>
    </w:pPr>
    <w:rPr>
      <w:rFonts w:eastAsiaTheme="majorEastAsia" w:cstheme="majorBidi"/>
      <w:i/>
      <w:iCs/>
      <w:color w:val="0F4761" w:themeColor="accent1" w:themeShade="BF"/>
      <w:sz w:val="28"/>
      <w:szCs w:val="28"/>
    </w:rPr>
  </w:style>
  <w:style w:type="paragraph" w:styleId="Heading4">
    <w:name w:val="heading 4"/>
    <w:basedOn w:val="Normal"/>
    <w:next w:val="Normal"/>
    <w:link w:val="Heading4Char"/>
    <w:uiPriority w:val="9"/>
    <w:semiHidden/>
    <w:unhideWhenUsed/>
    <w:qFormat/>
    <w:rsid w:val="00BF6A2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F6A2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F6A2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F6A2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F6A2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F6A2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6A22"/>
    <w:rPr>
      <w:rFonts w:eastAsiaTheme="majorEastAsia" w:cstheme="majorBidi"/>
      <w:color w:val="0F4761" w:themeColor="accent1" w:themeShade="BF"/>
      <w:sz w:val="32"/>
      <w:szCs w:val="40"/>
    </w:rPr>
  </w:style>
  <w:style w:type="character" w:customStyle="1" w:styleId="Heading2Char">
    <w:name w:val="Heading 2 Char"/>
    <w:basedOn w:val="DefaultParagraphFont"/>
    <w:link w:val="Heading2"/>
    <w:uiPriority w:val="9"/>
    <w:rsid w:val="00BF6A22"/>
    <w:rPr>
      <w:rFonts w:eastAsiaTheme="majorEastAsia" w:cstheme="majorBidi"/>
      <w:color w:val="0F4761" w:themeColor="accent1" w:themeShade="BF"/>
      <w:sz w:val="28"/>
      <w:szCs w:val="32"/>
    </w:rPr>
  </w:style>
  <w:style w:type="character" w:customStyle="1" w:styleId="Heading3Char">
    <w:name w:val="Heading 3 Char"/>
    <w:basedOn w:val="DefaultParagraphFont"/>
    <w:link w:val="Heading3"/>
    <w:uiPriority w:val="9"/>
    <w:rsid w:val="00BF6A22"/>
    <w:rPr>
      <w:rFonts w:eastAsiaTheme="majorEastAsia" w:cstheme="majorBidi"/>
      <w:i/>
      <w:iCs/>
      <w:color w:val="0F4761" w:themeColor="accent1" w:themeShade="BF"/>
      <w:sz w:val="28"/>
      <w:szCs w:val="28"/>
    </w:rPr>
  </w:style>
  <w:style w:type="character" w:customStyle="1" w:styleId="Heading4Char">
    <w:name w:val="Heading 4 Char"/>
    <w:basedOn w:val="DefaultParagraphFont"/>
    <w:link w:val="Heading4"/>
    <w:uiPriority w:val="9"/>
    <w:semiHidden/>
    <w:rsid w:val="00BF6A2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F6A2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F6A2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6A2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6A2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6A22"/>
    <w:rPr>
      <w:rFonts w:eastAsiaTheme="majorEastAsia" w:cstheme="majorBidi"/>
      <w:color w:val="272727" w:themeColor="text1" w:themeTint="D8"/>
    </w:rPr>
  </w:style>
  <w:style w:type="paragraph" w:styleId="Title">
    <w:name w:val="Title"/>
    <w:basedOn w:val="Normal"/>
    <w:next w:val="Normal"/>
    <w:link w:val="TitleChar"/>
    <w:uiPriority w:val="10"/>
    <w:qFormat/>
    <w:rsid w:val="00061420"/>
    <w:pPr>
      <w:spacing w:before="0" w:after="0" w:line="276" w:lineRule="auto"/>
      <w:contextualSpacing/>
      <w:jc w:val="left"/>
    </w:pPr>
    <w:rPr>
      <w:rFonts w:eastAsiaTheme="majorEastAsia" w:cstheme="majorBidi"/>
      <w:spacing w:val="-10"/>
      <w:kern w:val="28"/>
      <w:sz w:val="36"/>
      <w:szCs w:val="36"/>
    </w:rPr>
  </w:style>
  <w:style w:type="character" w:customStyle="1" w:styleId="TitleChar">
    <w:name w:val="Title Char"/>
    <w:basedOn w:val="DefaultParagraphFont"/>
    <w:link w:val="Title"/>
    <w:uiPriority w:val="10"/>
    <w:rsid w:val="00BF6A22"/>
    <w:rPr>
      <w:rFonts w:eastAsiaTheme="majorEastAsia" w:cstheme="majorBidi"/>
      <w:spacing w:val="-10"/>
      <w:kern w:val="28"/>
      <w:sz w:val="36"/>
      <w:szCs w:val="36"/>
    </w:rPr>
  </w:style>
  <w:style w:type="paragraph" w:styleId="Subtitle">
    <w:name w:val="Subtitle"/>
    <w:basedOn w:val="Normal"/>
    <w:next w:val="Normal"/>
    <w:link w:val="SubtitleChar"/>
    <w:uiPriority w:val="11"/>
    <w:qFormat/>
    <w:rsid w:val="00BF6A2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F6A2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6A22"/>
    <w:pPr>
      <w:spacing w:before="160"/>
      <w:jc w:val="center"/>
    </w:pPr>
    <w:rPr>
      <w:i/>
      <w:iCs/>
      <w:color w:val="404040" w:themeColor="text1" w:themeTint="BF"/>
    </w:rPr>
  </w:style>
  <w:style w:type="character" w:customStyle="1" w:styleId="QuoteChar">
    <w:name w:val="Quote Char"/>
    <w:basedOn w:val="DefaultParagraphFont"/>
    <w:link w:val="Quote"/>
    <w:uiPriority w:val="29"/>
    <w:rsid w:val="00BF6A22"/>
    <w:rPr>
      <w:i/>
      <w:iCs/>
      <w:color w:val="404040" w:themeColor="text1" w:themeTint="BF"/>
    </w:rPr>
  </w:style>
  <w:style w:type="paragraph" w:styleId="ListParagraph">
    <w:name w:val="List Paragraph"/>
    <w:basedOn w:val="Normal"/>
    <w:uiPriority w:val="34"/>
    <w:qFormat/>
    <w:rsid w:val="00BF6A22"/>
    <w:pPr>
      <w:ind w:left="720"/>
      <w:contextualSpacing/>
    </w:pPr>
  </w:style>
  <w:style w:type="character" w:styleId="IntenseEmphasis">
    <w:name w:val="Intense Emphasis"/>
    <w:basedOn w:val="DefaultParagraphFont"/>
    <w:uiPriority w:val="21"/>
    <w:qFormat/>
    <w:rsid w:val="00BF6A22"/>
    <w:rPr>
      <w:i/>
      <w:iCs/>
      <w:color w:val="0F4761" w:themeColor="accent1" w:themeShade="BF"/>
    </w:rPr>
  </w:style>
  <w:style w:type="paragraph" w:styleId="IntenseQuote">
    <w:name w:val="Intense Quote"/>
    <w:basedOn w:val="Normal"/>
    <w:next w:val="Normal"/>
    <w:link w:val="IntenseQuoteChar"/>
    <w:uiPriority w:val="30"/>
    <w:qFormat/>
    <w:rsid w:val="00BF6A2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F6A22"/>
    <w:rPr>
      <w:i/>
      <w:iCs/>
      <w:color w:val="0F4761" w:themeColor="accent1" w:themeShade="BF"/>
    </w:rPr>
  </w:style>
  <w:style w:type="character" w:styleId="IntenseReference">
    <w:name w:val="Intense Reference"/>
    <w:basedOn w:val="DefaultParagraphFont"/>
    <w:uiPriority w:val="32"/>
    <w:qFormat/>
    <w:rsid w:val="00BF6A22"/>
    <w:rPr>
      <w:b/>
      <w:bCs/>
      <w:smallCaps/>
      <w:color w:val="0F4761" w:themeColor="accent1" w:themeShade="BF"/>
      <w:spacing w:val="5"/>
    </w:rPr>
  </w:style>
  <w:style w:type="table" w:styleId="TableGrid">
    <w:name w:val="Table Grid"/>
    <w:basedOn w:val="TableNormal"/>
    <w:uiPriority w:val="39"/>
    <w:rsid w:val="006150C9"/>
    <w:pPr>
      <w:spacing w:after="0" w:line="240" w:lineRule="auto"/>
    </w:pPr>
    <w:tblPr>
      <w:tblInd w:w="0" w:type="nil"/>
      <w:tblCellMar>
        <w:left w:w="0" w:type="dxa"/>
        <w:right w:w="0" w:type="dxa"/>
      </w:tblCellMar>
    </w:tblPr>
  </w:style>
  <w:style w:type="character" w:styleId="CommentReference">
    <w:name w:val="annotation reference"/>
    <w:basedOn w:val="DefaultParagraphFont"/>
    <w:uiPriority w:val="99"/>
    <w:semiHidden/>
    <w:unhideWhenUsed/>
    <w:rsid w:val="00DF1293"/>
    <w:rPr>
      <w:sz w:val="16"/>
      <w:szCs w:val="16"/>
    </w:rPr>
  </w:style>
  <w:style w:type="paragraph" w:styleId="CommentText">
    <w:name w:val="annotation text"/>
    <w:basedOn w:val="Normal"/>
    <w:link w:val="CommentTextChar"/>
    <w:uiPriority w:val="99"/>
    <w:unhideWhenUsed/>
    <w:rsid w:val="00DF1293"/>
    <w:pPr>
      <w:spacing w:after="0" w:line="240" w:lineRule="auto"/>
    </w:pPr>
    <w:rPr>
      <w:rFonts w:ascii="Times New Roman" w:hAnsi="Times New Roman" w:cs="Times New Roman"/>
      <w:kern w:val="0"/>
      <w:sz w:val="20"/>
      <w:szCs w:val="20"/>
      <w14:ligatures w14:val="none"/>
    </w:rPr>
  </w:style>
  <w:style w:type="character" w:customStyle="1" w:styleId="CommentTextChar">
    <w:name w:val="Comment Text Char"/>
    <w:basedOn w:val="DefaultParagraphFont"/>
    <w:link w:val="CommentText"/>
    <w:uiPriority w:val="99"/>
    <w:rsid w:val="00DF1293"/>
    <w:rPr>
      <w:rFonts w:ascii="Times New Roman" w:hAnsi="Times New Roman" w:cs="Times New Roman"/>
      <w:kern w:val="0"/>
      <w:sz w:val="20"/>
      <w:szCs w:val="20"/>
      <w14:ligatures w14:val="none"/>
    </w:rPr>
  </w:style>
  <w:style w:type="paragraph" w:styleId="Header">
    <w:name w:val="header"/>
    <w:basedOn w:val="Normal"/>
    <w:link w:val="HeaderChar"/>
    <w:uiPriority w:val="99"/>
    <w:unhideWhenUsed/>
    <w:rsid w:val="005F30AD"/>
    <w:pPr>
      <w:tabs>
        <w:tab w:val="center" w:pos="4513"/>
        <w:tab w:val="right" w:pos="9026"/>
      </w:tabs>
      <w:spacing w:after="0" w:line="240" w:lineRule="auto"/>
    </w:pPr>
  </w:style>
  <w:style w:type="character" w:customStyle="1" w:styleId="HeaderChar">
    <w:name w:val="Header Char"/>
    <w:basedOn w:val="DefaultParagraphFont"/>
    <w:link w:val="Header"/>
    <w:uiPriority w:val="99"/>
    <w:rsid w:val="005F30AD"/>
  </w:style>
  <w:style w:type="paragraph" w:styleId="Footer">
    <w:name w:val="footer"/>
    <w:basedOn w:val="Normal"/>
    <w:link w:val="FooterChar"/>
    <w:uiPriority w:val="99"/>
    <w:unhideWhenUsed/>
    <w:rsid w:val="005F30AD"/>
    <w:pPr>
      <w:tabs>
        <w:tab w:val="center" w:pos="4513"/>
        <w:tab w:val="right" w:pos="9026"/>
      </w:tabs>
      <w:spacing w:after="0" w:line="240" w:lineRule="auto"/>
    </w:pPr>
  </w:style>
  <w:style w:type="character" w:customStyle="1" w:styleId="FooterChar">
    <w:name w:val="Footer Char"/>
    <w:basedOn w:val="DefaultParagraphFont"/>
    <w:link w:val="Footer"/>
    <w:uiPriority w:val="99"/>
    <w:rsid w:val="005F30AD"/>
  </w:style>
  <w:style w:type="paragraph" w:styleId="Revision">
    <w:name w:val="Revision"/>
    <w:hidden/>
    <w:uiPriority w:val="99"/>
    <w:semiHidden/>
    <w:rsid w:val="005F30AD"/>
    <w:pPr>
      <w:spacing w:after="0" w:line="240" w:lineRule="auto"/>
    </w:pPr>
  </w:style>
  <w:style w:type="paragraph" w:styleId="CommentSubject">
    <w:name w:val="annotation subject"/>
    <w:basedOn w:val="CommentText"/>
    <w:next w:val="CommentText"/>
    <w:link w:val="CommentSubjectChar"/>
    <w:uiPriority w:val="99"/>
    <w:semiHidden/>
    <w:unhideWhenUsed/>
    <w:rsid w:val="003D181D"/>
    <w:pPr>
      <w:spacing w:after="160"/>
    </w:pPr>
    <w:rPr>
      <w:rFonts w:asciiTheme="minorHAnsi" w:hAnsiTheme="minorHAnsi" w:cstheme="minorBidi"/>
      <w:b/>
      <w:bCs/>
      <w:kern w:val="2"/>
      <w14:ligatures w14:val="standardContextual"/>
    </w:rPr>
  </w:style>
  <w:style w:type="character" w:customStyle="1" w:styleId="CommentSubjectChar">
    <w:name w:val="Comment Subject Char"/>
    <w:basedOn w:val="CommentTextChar"/>
    <w:link w:val="CommentSubject"/>
    <w:uiPriority w:val="99"/>
    <w:semiHidden/>
    <w:rsid w:val="003D181D"/>
    <w:rPr>
      <w:rFonts w:ascii="Times New Roman" w:hAnsi="Times New Roman" w:cs="Times New Roman"/>
      <w:b/>
      <w:bCs/>
      <w:kern w:val="0"/>
      <w:sz w:val="20"/>
      <w:szCs w:val="20"/>
      <w14:ligatures w14:val="none"/>
    </w:rPr>
  </w:style>
  <w:style w:type="paragraph" w:styleId="EndnoteText">
    <w:name w:val="endnote text"/>
    <w:basedOn w:val="Normal"/>
    <w:uiPriority w:val="99"/>
    <w:semiHidden/>
    <w:unhideWhenUsed/>
    <w:rsid w:val="670A2D2D"/>
    <w:pPr>
      <w:spacing w:after="0" w:line="240" w:lineRule="auto"/>
    </w:pPr>
    <w:rPr>
      <w:sz w:val="20"/>
      <w:szCs w:val="20"/>
    </w:rPr>
  </w:style>
  <w:style w:type="character" w:styleId="EndnoteReference">
    <w:name w:val="endnote reference"/>
    <w:basedOn w:val="DefaultParagraphFont"/>
    <w:uiPriority w:val="99"/>
    <w:semiHidden/>
    <w:unhideWhenUsed/>
    <w:rsid w:val="670A2D2D"/>
    <w:rPr>
      <w:vertAlign w:val="superscript"/>
    </w:rPr>
  </w:style>
  <w:style w:type="paragraph" w:styleId="FootnoteText">
    <w:name w:val="footnote text"/>
    <w:basedOn w:val="Normal"/>
    <w:uiPriority w:val="99"/>
    <w:semiHidden/>
    <w:unhideWhenUsed/>
    <w:rsid w:val="670A2D2D"/>
    <w:pPr>
      <w:spacing w:after="0" w:line="240" w:lineRule="auto"/>
    </w:pPr>
    <w:rPr>
      <w:sz w:val="20"/>
      <w:szCs w:val="20"/>
    </w:rPr>
  </w:style>
  <w:style w:type="character" w:styleId="Hyperlink">
    <w:name w:val="Hyperlink"/>
    <w:basedOn w:val="DefaultParagraphFont"/>
    <w:uiPriority w:val="99"/>
    <w:unhideWhenUsed/>
    <w:rsid w:val="670A2D2D"/>
    <w:rPr>
      <w:color w:val="467886"/>
      <w:u w:val="single"/>
    </w:rPr>
  </w:style>
  <w:style w:type="character" w:styleId="FootnoteReference">
    <w:name w:val="footnote reference"/>
    <w:basedOn w:val="DefaultParagraphFont"/>
    <w:uiPriority w:val="99"/>
    <w:semiHidden/>
    <w:unhideWhenUsed/>
    <w:rPr>
      <w:vertAlign w:val="superscript"/>
    </w:rPr>
  </w:style>
  <w:style w:type="character" w:styleId="PlaceholderText">
    <w:name w:val="Placeholder Text"/>
    <w:basedOn w:val="DefaultParagraphFont"/>
    <w:uiPriority w:val="99"/>
    <w:semiHidden/>
    <w:rsid w:val="00E43BD5"/>
    <w:rPr>
      <w:color w:val="808080" w:themeColor="background1" w:themeShade="80"/>
    </w:rPr>
  </w:style>
  <w:style w:type="paragraph" w:styleId="NoSpacing">
    <w:name w:val="No Spacing"/>
    <w:uiPriority w:val="1"/>
    <w:qFormat/>
    <w:rsid w:val="00E43BD5"/>
    <w:pPr>
      <w:spacing w:after="0" w:line="240" w:lineRule="auto"/>
      <w:jc w:val="both"/>
    </w:pPr>
  </w:style>
  <w:style w:type="character" w:styleId="PageNumber">
    <w:name w:val="page number"/>
    <w:basedOn w:val="DefaultParagraphFont"/>
    <w:uiPriority w:val="99"/>
    <w:semiHidden/>
    <w:unhideWhenUsed/>
    <w:rsid w:val="00E43BD5"/>
  </w:style>
  <w:style w:type="paragraph" w:customStyle="1" w:styleId="EndNoteBibliographyTitle">
    <w:name w:val="EndNote Bibliography Title"/>
    <w:basedOn w:val="Normal"/>
    <w:link w:val="EndNoteBibliographyTitleChar"/>
    <w:rsid w:val="00571B4B"/>
    <w:pPr>
      <w:spacing w:after="0"/>
      <w:jc w:val="center"/>
    </w:pPr>
    <w:rPr>
      <w:rFonts w:ascii="Arial" w:hAnsi="Arial" w:cs="Arial"/>
      <w:lang w:val="en-US"/>
    </w:rPr>
  </w:style>
  <w:style w:type="character" w:customStyle="1" w:styleId="EndNoteBibliographyTitleChar">
    <w:name w:val="EndNote Bibliography Title Char"/>
    <w:basedOn w:val="DefaultParagraphFont"/>
    <w:link w:val="EndNoteBibliographyTitle"/>
    <w:rsid w:val="00E43BD5"/>
    <w:rPr>
      <w:rFonts w:ascii="Arial" w:hAnsi="Arial" w:cs="Arial"/>
      <w:sz w:val="22"/>
      <w:lang w:val="en-US"/>
    </w:rPr>
  </w:style>
  <w:style w:type="paragraph" w:customStyle="1" w:styleId="EndNoteBibliography">
    <w:name w:val="EndNote Bibliography"/>
    <w:basedOn w:val="Normal"/>
    <w:link w:val="EndNoteBibliographyChar"/>
    <w:rsid w:val="00571B4B"/>
    <w:pPr>
      <w:spacing w:line="240" w:lineRule="auto"/>
    </w:pPr>
    <w:rPr>
      <w:rFonts w:ascii="Arial" w:hAnsi="Arial" w:cs="Arial"/>
      <w:lang w:val="en-US"/>
    </w:rPr>
  </w:style>
  <w:style w:type="character" w:customStyle="1" w:styleId="EndNoteBibliographyChar">
    <w:name w:val="EndNote Bibliography Char"/>
    <w:basedOn w:val="DefaultParagraphFont"/>
    <w:link w:val="EndNoteBibliography"/>
    <w:rsid w:val="00E43BD5"/>
    <w:rPr>
      <w:rFonts w:ascii="Arial" w:hAnsi="Arial" w:cs="Arial"/>
      <w:sz w:val="22"/>
      <w:lang w:val="en-US"/>
    </w:rPr>
  </w:style>
  <w:style w:type="character" w:styleId="FollowedHyperlink">
    <w:name w:val="FollowedHyperlink"/>
    <w:basedOn w:val="DefaultParagraphFont"/>
    <w:uiPriority w:val="99"/>
    <w:semiHidden/>
    <w:unhideWhenUsed/>
    <w:rsid w:val="00E43BD5"/>
    <w:rPr>
      <w:color w:val="96607D" w:themeColor="followedHyperlink"/>
      <w:u w:val="single"/>
    </w:rPr>
  </w:style>
  <w:style w:type="character" w:styleId="UnresolvedMention">
    <w:name w:val="Unresolved Mention"/>
    <w:basedOn w:val="DefaultParagraphFont"/>
    <w:uiPriority w:val="99"/>
    <w:semiHidden/>
    <w:unhideWhenUsed/>
    <w:rsid w:val="00E43BD5"/>
    <w:rPr>
      <w:color w:val="605E5C"/>
      <w:shd w:val="clear" w:color="auto" w:fill="E1DFDD"/>
    </w:rPr>
  </w:style>
  <w:style w:type="paragraph" w:customStyle="1" w:styleId="paragraph">
    <w:name w:val="paragraph"/>
    <w:basedOn w:val="Normal"/>
    <w:rsid w:val="00E43BD5"/>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normaltextrun">
    <w:name w:val="normaltextrun"/>
    <w:basedOn w:val="DefaultParagraphFont"/>
    <w:rsid w:val="00E43BD5"/>
  </w:style>
  <w:style w:type="character" w:customStyle="1" w:styleId="eop">
    <w:name w:val="eop"/>
    <w:basedOn w:val="DefaultParagraphFont"/>
    <w:rsid w:val="00E43BD5"/>
  </w:style>
  <w:style w:type="table" w:styleId="GridTable4-Accent1">
    <w:name w:val="Grid Table 4 Accent 1"/>
    <w:basedOn w:val="TableNormal"/>
    <w:uiPriority w:val="49"/>
    <w:rsid w:val="00BF15C1"/>
    <w:pPr>
      <w:spacing w:after="0" w:line="240" w:lineRule="auto"/>
    </w:pPr>
    <w:tblPr>
      <w:tblStyleRowBandSize w:val="1"/>
      <w:tblStyleColBandSize w:val="1"/>
    </w:tblPr>
    <w:tcPr>
      <w:shd w:val="clear" w:color="auto" w:fill="C1E4F5" w:themeFill="accent1" w:themeFillTint="33"/>
    </w:tc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style>
  <w:style w:type="table" w:styleId="GridTable4">
    <w:name w:val="Grid Table 4"/>
    <w:basedOn w:val="TableNormal"/>
    <w:uiPriority w:val="49"/>
    <w:rsid w:val="00BF15C1"/>
    <w:pPr>
      <w:spacing w:after="0" w:line="240" w:lineRule="auto"/>
    </w:pPr>
    <w:tblPr>
      <w:tblStyleRowBandSize w:val="1"/>
      <w:tblStyleColBandSize w:val="1"/>
    </w:tblPr>
    <w:tcPr>
      <w:tcBorders>
        <w:top w:val="double" w:sz="4" w:space="0" w:color="000000" w:themeColor="text1"/>
        <w:left w:val="single" w:sz="4" w:space="0" w:color="000000" w:themeColor="text1"/>
        <w:bottom w:val="single" w:sz="4" w:space="0" w:color="000000" w:themeColor="text1"/>
        <w:right w:val="single" w:sz="4" w:space="0" w:color="000000" w:themeColor="text1"/>
      </w:tcBorders>
      <w:shd w:val="clear" w:color="auto" w:fill="CCCCCC" w:themeFill="text1" w:themeFillTint="33"/>
    </w:tcPr>
    <w:tblStylePr w:type="firstRow">
      <w:rPr>
        <w:b/>
        <w:bCs/>
        <w:color w:val="FFFFFF" w:themeColor="background1"/>
      </w:rPr>
    </w:tblStylePr>
    <w:tblStylePr w:type="lastRow">
      <w:rPr>
        <w:b/>
        <w:bCs/>
      </w:rPr>
    </w:tblStylePr>
    <w:tblStylePr w:type="firstCol">
      <w:rPr>
        <w:b/>
        <w:bCs/>
      </w:rPr>
    </w:tblStylePr>
    <w:tblStylePr w:type="lastCol">
      <w:rPr>
        <w:b/>
        <w:bCs/>
      </w:rPr>
    </w:tblStylePr>
  </w:style>
  <w:style w:type="table" w:styleId="ListTable4">
    <w:name w:val="List Table 4"/>
    <w:basedOn w:val="TableNormal"/>
    <w:uiPriority w:val="49"/>
    <w:rsid w:val="00BF15C1"/>
    <w:pPr>
      <w:spacing w:after="0" w:line="240" w:lineRule="auto"/>
    </w:pPr>
    <w:tblPr>
      <w:tblStyleRowBandSize w:val="1"/>
      <w:tblStyleColBandSize w:val="1"/>
    </w:tblPr>
    <w:tcPr>
      <w:tcBorders>
        <w:top w:val="double" w:sz="4" w:space="0" w:color="666666" w:themeColor="text1" w:themeTint="99"/>
      </w:tcBorders>
      <w:shd w:val="clear" w:color="auto" w:fill="CCCCCC" w:themeFill="text1" w:themeFillTint="33"/>
    </w:tc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StylePr>
    <w:tblStylePr w:type="firstCol">
      <w:rPr>
        <w:b/>
        <w:bCs/>
      </w:rPr>
    </w:tblStylePr>
    <w:tblStylePr w:type="lastCol">
      <w:rPr>
        <w:b/>
        <w:bCs/>
      </w:rPr>
    </w:tblStylePr>
  </w:style>
  <w:style w:type="table" w:styleId="ListTable3-Accent1">
    <w:name w:val="List Table 3 Accent 1"/>
    <w:basedOn w:val="TableNormal"/>
    <w:uiPriority w:val="48"/>
    <w:rsid w:val="00BF15C1"/>
    <w:pPr>
      <w:spacing w:after="0" w:line="240" w:lineRule="auto"/>
    </w:pPr>
    <w:tblPr>
      <w:tblStyleRowBandSize w:val="1"/>
      <w:tblStyleColBandSize w:val="1"/>
    </w:tblPr>
    <w:tcPr>
      <w:tcBorders>
        <w:top w:val="single" w:sz="4" w:space="0" w:color="156082" w:themeColor="accent1"/>
        <w:left w:val="single" w:sz="4" w:space="0" w:color="000000" w:themeColor="text1"/>
        <w:bottom w:val="single" w:sz="4" w:space="0" w:color="156082" w:themeColor="accent1"/>
        <w:right w:val="none" w:sz="4" w:space="22" w:color="000000" w:themeColor="text1" w:frame="1"/>
      </w:tcBorders>
      <w:shd w:val="clear" w:color="F09AB5" w:fill="030000"/>
    </w:tcPr>
    <w:tblStylePr w:type="firstRow">
      <w:rPr>
        <w:b/>
        <w:bCs/>
        <w:color w:val="FFFFFF" w:themeColor="background1"/>
      </w:rPr>
    </w:tblStylePr>
    <w:tblStylePr w:type="lastRow">
      <w:rPr>
        <w:b/>
        <w:bCs/>
      </w:rPr>
    </w:tblStylePr>
    <w:tblStylePr w:type="firstCol">
      <w:rPr>
        <w:b/>
        <w:bCs/>
      </w:rPr>
    </w:tblStylePr>
    <w:tblStylePr w:type="lastCol">
      <w:rPr>
        <w:b/>
        <w:bCs/>
      </w:rPr>
    </w:tblStylePr>
    <w:tblStylePr w:type="nwCell">
      <w:tblPr/>
      <w:tcPr>
        <w:tcBorders>
          <w:bottom w:val="nil"/>
          <w:right w:val="nil"/>
        </w:tcBorders>
      </w:tcPr>
    </w:tblStylePr>
  </w:style>
  <w:style w:type="character" w:styleId="Strong">
    <w:name w:val="Strong"/>
    <w:basedOn w:val="DefaultParagraphFont"/>
    <w:uiPriority w:val="22"/>
    <w:qFormat/>
    <w:rsid w:val="00757547"/>
    <w:rPr>
      <w:b/>
      <w:bCs/>
    </w:rPr>
  </w:style>
  <w:style w:type="paragraph" w:customStyle="1" w:styleId="Legend">
    <w:name w:val="Legend"/>
    <w:basedOn w:val="Normal"/>
    <w:qFormat/>
    <w:rsid w:val="0027702F"/>
    <w:rPr>
      <w:b/>
      <w:bCs/>
      <w:szCs w:val="22"/>
    </w:rPr>
  </w:style>
  <w:style w:type="character" w:customStyle="1" w:styleId="apple-converted-space">
    <w:name w:val="apple-converted-space"/>
    <w:basedOn w:val="DefaultParagraphFont"/>
    <w:rsid w:val="00702C3A"/>
  </w:style>
  <w:style w:type="character" w:styleId="LineNumber">
    <w:name w:val="line number"/>
    <w:basedOn w:val="DefaultParagraphFont"/>
    <w:uiPriority w:val="99"/>
    <w:semiHidden/>
    <w:unhideWhenUsed/>
    <w:rsid w:val="00D44913"/>
  </w:style>
  <w:style w:type="table" w:styleId="GridTable4-Accent4">
    <w:name w:val="Grid Table 4 Accent 4"/>
    <w:basedOn w:val="TableNormal"/>
    <w:uiPriority w:val="49"/>
    <w:rsid w:val="009A407A"/>
    <w:pPr>
      <w:spacing w:after="0" w:line="240" w:lineRule="auto"/>
    </w:p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color w:val="FFFFFF" w:themeColor="background1"/>
      </w:rPr>
      <w:tblPr/>
      <w:tcPr>
        <w:tcBorders>
          <w:top w:val="single" w:sz="4" w:space="0" w:color="0F9ED5" w:themeColor="accent4"/>
          <w:left w:val="single" w:sz="4" w:space="0" w:color="0F9ED5" w:themeColor="accent4"/>
          <w:bottom w:val="single" w:sz="4" w:space="0" w:color="0F9ED5" w:themeColor="accent4"/>
          <w:right w:val="single" w:sz="4" w:space="0" w:color="0F9ED5" w:themeColor="accent4"/>
          <w:insideH w:val="nil"/>
          <w:insideV w:val="nil"/>
        </w:tcBorders>
        <w:shd w:val="clear" w:color="auto" w:fill="0F9ED5" w:themeFill="accent4"/>
      </w:tcPr>
    </w:tblStylePr>
    <w:tblStylePr w:type="lastRow">
      <w:rPr>
        <w:b/>
        <w:bCs/>
      </w:rPr>
      <w:tblPr/>
      <w:tcPr>
        <w:tcBorders>
          <w:top w:val="double" w:sz="4" w:space="0" w:color="0F9ED5" w:themeColor="accent4"/>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ListTable4-Accent1">
    <w:name w:val="List Table 4 Accent 1"/>
    <w:basedOn w:val="TableNormal"/>
    <w:uiPriority w:val="49"/>
    <w:rsid w:val="009A407A"/>
    <w:pPr>
      <w:spacing w:after="0" w:line="240" w:lineRule="auto"/>
    </w:p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tcBorders>
        <w:shd w:val="clear" w:color="auto" w:fill="156082" w:themeFill="accent1"/>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851386">
      <w:bodyDiv w:val="1"/>
      <w:marLeft w:val="0"/>
      <w:marRight w:val="0"/>
      <w:marTop w:val="0"/>
      <w:marBottom w:val="0"/>
      <w:divBdr>
        <w:top w:val="none" w:sz="0" w:space="0" w:color="auto"/>
        <w:left w:val="none" w:sz="0" w:space="0" w:color="auto"/>
        <w:bottom w:val="none" w:sz="0" w:space="0" w:color="auto"/>
        <w:right w:val="none" w:sz="0" w:space="0" w:color="auto"/>
      </w:divBdr>
    </w:div>
    <w:div w:id="238682418">
      <w:bodyDiv w:val="1"/>
      <w:marLeft w:val="0"/>
      <w:marRight w:val="0"/>
      <w:marTop w:val="0"/>
      <w:marBottom w:val="0"/>
      <w:divBdr>
        <w:top w:val="none" w:sz="0" w:space="0" w:color="auto"/>
        <w:left w:val="none" w:sz="0" w:space="0" w:color="auto"/>
        <w:bottom w:val="none" w:sz="0" w:space="0" w:color="auto"/>
        <w:right w:val="none" w:sz="0" w:space="0" w:color="auto"/>
      </w:divBdr>
    </w:div>
    <w:div w:id="280957382">
      <w:bodyDiv w:val="1"/>
      <w:marLeft w:val="0"/>
      <w:marRight w:val="0"/>
      <w:marTop w:val="0"/>
      <w:marBottom w:val="0"/>
      <w:divBdr>
        <w:top w:val="none" w:sz="0" w:space="0" w:color="auto"/>
        <w:left w:val="none" w:sz="0" w:space="0" w:color="auto"/>
        <w:bottom w:val="none" w:sz="0" w:space="0" w:color="auto"/>
        <w:right w:val="none" w:sz="0" w:space="0" w:color="auto"/>
      </w:divBdr>
    </w:div>
    <w:div w:id="413939858">
      <w:bodyDiv w:val="1"/>
      <w:marLeft w:val="0"/>
      <w:marRight w:val="0"/>
      <w:marTop w:val="0"/>
      <w:marBottom w:val="0"/>
      <w:divBdr>
        <w:top w:val="none" w:sz="0" w:space="0" w:color="auto"/>
        <w:left w:val="none" w:sz="0" w:space="0" w:color="auto"/>
        <w:bottom w:val="none" w:sz="0" w:space="0" w:color="auto"/>
        <w:right w:val="none" w:sz="0" w:space="0" w:color="auto"/>
      </w:divBdr>
      <w:divsChild>
        <w:div w:id="186215158">
          <w:marLeft w:val="0"/>
          <w:marRight w:val="0"/>
          <w:marTop w:val="0"/>
          <w:marBottom w:val="0"/>
          <w:divBdr>
            <w:top w:val="none" w:sz="0" w:space="0" w:color="auto"/>
            <w:left w:val="none" w:sz="0" w:space="0" w:color="auto"/>
            <w:bottom w:val="none" w:sz="0" w:space="0" w:color="auto"/>
            <w:right w:val="none" w:sz="0" w:space="0" w:color="auto"/>
          </w:divBdr>
        </w:div>
      </w:divsChild>
    </w:div>
    <w:div w:id="462383683">
      <w:bodyDiv w:val="1"/>
      <w:marLeft w:val="0"/>
      <w:marRight w:val="0"/>
      <w:marTop w:val="0"/>
      <w:marBottom w:val="0"/>
      <w:divBdr>
        <w:top w:val="none" w:sz="0" w:space="0" w:color="auto"/>
        <w:left w:val="none" w:sz="0" w:space="0" w:color="auto"/>
        <w:bottom w:val="none" w:sz="0" w:space="0" w:color="auto"/>
        <w:right w:val="none" w:sz="0" w:space="0" w:color="auto"/>
      </w:divBdr>
      <w:divsChild>
        <w:div w:id="1682393728">
          <w:marLeft w:val="0"/>
          <w:marRight w:val="0"/>
          <w:marTop w:val="0"/>
          <w:marBottom w:val="0"/>
          <w:divBdr>
            <w:top w:val="none" w:sz="0" w:space="0" w:color="auto"/>
            <w:left w:val="none" w:sz="0" w:space="0" w:color="auto"/>
            <w:bottom w:val="none" w:sz="0" w:space="0" w:color="auto"/>
            <w:right w:val="none" w:sz="0" w:space="0" w:color="auto"/>
          </w:divBdr>
        </w:div>
      </w:divsChild>
    </w:div>
    <w:div w:id="599067914">
      <w:bodyDiv w:val="1"/>
      <w:marLeft w:val="0"/>
      <w:marRight w:val="0"/>
      <w:marTop w:val="0"/>
      <w:marBottom w:val="0"/>
      <w:divBdr>
        <w:top w:val="none" w:sz="0" w:space="0" w:color="auto"/>
        <w:left w:val="none" w:sz="0" w:space="0" w:color="auto"/>
        <w:bottom w:val="none" w:sz="0" w:space="0" w:color="auto"/>
        <w:right w:val="none" w:sz="0" w:space="0" w:color="auto"/>
      </w:divBdr>
    </w:div>
    <w:div w:id="669210872">
      <w:bodyDiv w:val="1"/>
      <w:marLeft w:val="0"/>
      <w:marRight w:val="0"/>
      <w:marTop w:val="0"/>
      <w:marBottom w:val="0"/>
      <w:divBdr>
        <w:top w:val="none" w:sz="0" w:space="0" w:color="auto"/>
        <w:left w:val="none" w:sz="0" w:space="0" w:color="auto"/>
        <w:bottom w:val="none" w:sz="0" w:space="0" w:color="auto"/>
        <w:right w:val="none" w:sz="0" w:space="0" w:color="auto"/>
      </w:divBdr>
      <w:divsChild>
        <w:div w:id="76754635">
          <w:marLeft w:val="0"/>
          <w:marRight w:val="0"/>
          <w:marTop w:val="0"/>
          <w:marBottom w:val="0"/>
          <w:divBdr>
            <w:top w:val="none" w:sz="0" w:space="0" w:color="auto"/>
            <w:left w:val="none" w:sz="0" w:space="0" w:color="auto"/>
            <w:bottom w:val="none" w:sz="0" w:space="0" w:color="auto"/>
            <w:right w:val="none" w:sz="0" w:space="0" w:color="auto"/>
          </w:divBdr>
        </w:div>
        <w:div w:id="1789931046">
          <w:marLeft w:val="0"/>
          <w:marRight w:val="0"/>
          <w:marTop w:val="0"/>
          <w:marBottom w:val="0"/>
          <w:divBdr>
            <w:top w:val="none" w:sz="0" w:space="0" w:color="auto"/>
            <w:left w:val="none" w:sz="0" w:space="0" w:color="auto"/>
            <w:bottom w:val="none" w:sz="0" w:space="0" w:color="auto"/>
            <w:right w:val="none" w:sz="0" w:space="0" w:color="auto"/>
          </w:divBdr>
        </w:div>
      </w:divsChild>
    </w:div>
    <w:div w:id="773673542">
      <w:bodyDiv w:val="1"/>
      <w:marLeft w:val="0"/>
      <w:marRight w:val="0"/>
      <w:marTop w:val="0"/>
      <w:marBottom w:val="0"/>
      <w:divBdr>
        <w:top w:val="none" w:sz="0" w:space="0" w:color="auto"/>
        <w:left w:val="none" w:sz="0" w:space="0" w:color="auto"/>
        <w:bottom w:val="none" w:sz="0" w:space="0" w:color="auto"/>
        <w:right w:val="none" w:sz="0" w:space="0" w:color="auto"/>
      </w:divBdr>
    </w:div>
    <w:div w:id="780808437">
      <w:bodyDiv w:val="1"/>
      <w:marLeft w:val="0"/>
      <w:marRight w:val="0"/>
      <w:marTop w:val="0"/>
      <w:marBottom w:val="0"/>
      <w:divBdr>
        <w:top w:val="none" w:sz="0" w:space="0" w:color="auto"/>
        <w:left w:val="none" w:sz="0" w:space="0" w:color="auto"/>
        <w:bottom w:val="none" w:sz="0" w:space="0" w:color="auto"/>
        <w:right w:val="none" w:sz="0" w:space="0" w:color="auto"/>
      </w:divBdr>
    </w:div>
    <w:div w:id="1019044732">
      <w:bodyDiv w:val="1"/>
      <w:marLeft w:val="0"/>
      <w:marRight w:val="0"/>
      <w:marTop w:val="0"/>
      <w:marBottom w:val="0"/>
      <w:divBdr>
        <w:top w:val="none" w:sz="0" w:space="0" w:color="auto"/>
        <w:left w:val="none" w:sz="0" w:space="0" w:color="auto"/>
        <w:bottom w:val="none" w:sz="0" w:space="0" w:color="auto"/>
        <w:right w:val="none" w:sz="0" w:space="0" w:color="auto"/>
      </w:divBdr>
      <w:divsChild>
        <w:div w:id="819031806">
          <w:marLeft w:val="0"/>
          <w:marRight w:val="0"/>
          <w:marTop w:val="0"/>
          <w:marBottom w:val="0"/>
          <w:divBdr>
            <w:top w:val="none" w:sz="0" w:space="0" w:color="auto"/>
            <w:left w:val="none" w:sz="0" w:space="0" w:color="auto"/>
            <w:bottom w:val="none" w:sz="0" w:space="0" w:color="auto"/>
            <w:right w:val="none" w:sz="0" w:space="0" w:color="auto"/>
          </w:divBdr>
        </w:div>
        <w:div w:id="1433550241">
          <w:marLeft w:val="0"/>
          <w:marRight w:val="0"/>
          <w:marTop w:val="0"/>
          <w:marBottom w:val="0"/>
          <w:divBdr>
            <w:top w:val="none" w:sz="0" w:space="0" w:color="auto"/>
            <w:left w:val="none" w:sz="0" w:space="0" w:color="auto"/>
            <w:bottom w:val="none" w:sz="0" w:space="0" w:color="auto"/>
            <w:right w:val="none" w:sz="0" w:space="0" w:color="auto"/>
          </w:divBdr>
        </w:div>
        <w:div w:id="1536196141">
          <w:marLeft w:val="0"/>
          <w:marRight w:val="0"/>
          <w:marTop w:val="0"/>
          <w:marBottom w:val="0"/>
          <w:divBdr>
            <w:top w:val="none" w:sz="0" w:space="0" w:color="auto"/>
            <w:left w:val="none" w:sz="0" w:space="0" w:color="auto"/>
            <w:bottom w:val="none" w:sz="0" w:space="0" w:color="auto"/>
            <w:right w:val="none" w:sz="0" w:space="0" w:color="auto"/>
          </w:divBdr>
        </w:div>
      </w:divsChild>
    </w:div>
    <w:div w:id="1043209360">
      <w:bodyDiv w:val="1"/>
      <w:marLeft w:val="0"/>
      <w:marRight w:val="0"/>
      <w:marTop w:val="0"/>
      <w:marBottom w:val="0"/>
      <w:divBdr>
        <w:top w:val="none" w:sz="0" w:space="0" w:color="auto"/>
        <w:left w:val="none" w:sz="0" w:space="0" w:color="auto"/>
        <w:bottom w:val="none" w:sz="0" w:space="0" w:color="auto"/>
        <w:right w:val="none" w:sz="0" w:space="0" w:color="auto"/>
      </w:divBdr>
    </w:div>
    <w:div w:id="1142891491">
      <w:bodyDiv w:val="1"/>
      <w:marLeft w:val="0"/>
      <w:marRight w:val="0"/>
      <w:marTop w:val="0"/>
      <w:marBottom w:val="0"/>
      <w:divBdr>
        <w:top w:val="none" w:sz="0" w:space="0" w:color="auto"/>
        <w:left w:val="none" w:sz="0" w:space="0" w:color="auto"/>
        <w:bottom w:val="none" w:sz="0" w:space="0" w:color="auto"/>
        <w:right w:val="none" w:sz="0" w:space="0" w:color="auto"/>
      </w:divBdr>
      <w:divsChild>
        <w:div w:id="503595745">
          <w:marLeft w:val="0"/>
          <w:marRight w:val="0"/>
          <w:marTop w:val="0"/>
          <w:marBottom w:val="0"/>
          <w:divBdr>
            <w:top w:val="none" w:sz="0" w:space="0" w:color="auto"/>
            <w:left w:val="none" w:sz="0" w:space="0" w:color="auto"/>
            <w:bottom w:val="none" w:sz="0" w:space="0" w:color="auto"/>
            <w:right w:val="none" w:sz="0" w:space="0" w:color="auto"/>
          </w:divBdr>
        </w:div>
      </w:divsChild>
    </w:div>
    <w:div w:id="1155100051">
      <w:bodyDiv w:val="1"/>
      <w:marLeft w:val="0"/>
      <w:marRight w:val="0"/>
      <w:marTop w:val="0"/>
      <w:marBottom w:val="0"/>
      <w:divBdr>
        <w:top w:val="none" w:sz="0" w:space="0" w:color="auto"/>
        <w:left w:val="none" w:sz="0" w:space="0" w:color="auto"/>
        <w:bottom w:val="none" w:sz="0" w:space="0" w:color="auto"/>
        <w:right w:val="none" w:sz="0" w:space="0" w:color="auto"/>
      </w:divBdr>
    </w:div>
    <w:div w:id="1215967109">
      <w:bodyDiv w:val="1"/>
      <w:marLeft w:val="0"/>
      <w:marRight w:val="0"/>
      <w:marTop w:val="0"/>
      <w:marBottom w:val="0"/>
      <w:divBdr>
        <w:top w:val="none" w:sz="0" w:space="0" w:color="auto"/>
        <w:left w:val="none" w:sz="0" w:space="0" w:color="auto"/>
        <w:bottom w:val="none" w:sz="0" w:space="0" w:color="auto"/>
        <w:right w:val="none" w:sz="0" w:space="0" w:color="auto"/>
      </w:divBdr>
    </w:div>
    <w:div w:id="1280146087">
      <w:bodyDiv w:val="1"/>
      <w:marLeft w:val="0"/>
      <w:marRight w:val="0"/>
      <w:marTop w:val="0"/>
      <w:marBottom w:val="0"/>
      <w:divBdr>
        <w:top w:val="none" w:sz="0" w:space="0" w:color="auto"/>
        <w:left w:val="none" w:sz="0" w:space="0" w:color="auto"/>
        <w:bottom w:val="none" w:sz="0" w:space="0" w:color="auto"/>
        <w:right w:val="none" w:sz="0" w:space="0" w:color="auto"/>
      </w:divBdr>
    </w:div>
    <w:div w:id="1287466541">
      <w:bodyDiv w:val="1"/>
      <w:marLeft w:val="0"/>
      <w:marRight w:val="0"/>
      <w:marTop w:val="0"/>
      <w:marBottom w:val="0"/>
      <w:divBdr>
        <w:top w:val="none" w:sz="0" w:space="0" w:color="auto"/>
        <w:left w:val="none" w:sz="0" w:space="0" w:color="auto"/>
        <w:bottom w:val="none" w:sz="0" w:space="0" w:color="auto"/>
        <w:right w:val="none" w:sz="0" w:space="0" w:color="auto"/>
      </w:divBdr>
    </w:div>
    <w:div w:id="1314139341">
      <w:bodyDiv w:val="1"/>
      <w:marLeft w:val="0"/>
      <w:marRight w:val="0"/>
      <w:marTop w:val="0"/>
      <w:marBottom w:val="0"/>
      <w:divBdr>
        <w:top w:val="none" w:sz="0" w:space="0" w:color="auto"/>
        <w:left w:val="none" w:sz="0" w:space="0" w:color="auto"/>
        <w:bottom w:val="none" w:sz="0" w:space="0" w:color="auto"/>
        <w:right w:val="none" w:sz="0" w:space="0" w:color="auto"/>
      </w:divBdr>
    </w:div>
    <w:div w:id="1348366845">
      <w:bodyDiv w:val="1"/>
      <w:marLeft w:val="0"/>
      <w:marRight w:val="0"/>
      <w:marTop w:val="0"/>
      <w:marBottom w:val="0"/>
      <w:divBdr>
        <w:top w:val="none" w:sz="0" w:space="0" w:color="auto"/>
        <w:left w:val="none" w:sz="0" w:space="0" w:color="auto"/>
        <w:bottom w:val="none" w:sz="0" w:space="0" w:color="auto"/>
        <w:right w:val="none" w:sz="0" w:space="0" w:color="auto"/>
      </w:divBdr>
    </w:div>
    <w:div w:id="1371884418">
      <w:bodyDiv w:val="1"/>
      <w:marLeft w:val="0"/>
      <w:marRight w:val="0"/>
      <w:marTop w:val="0"/>
      <w:marBottom w:val="0"/>
      <w:divBdr>
        <w:top w:val="none" w:sz="0" w:space="0" w:color="auto"/>
        <w:left w:val="none" w:sz="0" w:space="0" w:color="auto"/>
        <w:bottom w:val="none" w:sz="0" w:space="0" w:color="auto"/>
        <w:right w:val="none" w:sz="0" w:space="0" w:color="auto"/>
      </w:divBdr>
    </w:div>
    <w:div w:id="1384328523">
      <w:bodyDiv w:val="1"/>
      <w:marLeft w:val="0"/>
      <w:marRight w:val="0"/>
      <w:marTop w:val="0"/>
      <w:marBottom w:val="0"/>
      <w:divBdr>
        <w:top w:val="none" w:sz="0" w:space="0" w:color="auto"/>
        <w:left w:val="none" w:sz="0" w:space="0" w:color="auto"/>
        <w:bottom w:val="none" w:sz="0" w:space="0" w:color="auto"/>
        <w:right w:val="none" w:sz="0" w:space="0" w:color="auto"/>
      </w:divBdr>
    </w:div>
    <w:div w:id="1399867280">
      <w:bodyDiv w:val="1"/>
      <w:marLeft w:val="0"/>
      <w:marRight w:val="0"/>
      <w:marTop w:val="0"/>
      <w:marBottom w:val="0"/>
      <w:divBdr>
        <w:top w:val="none" w:sz="0" w:space="0" w:color="auto"/>
        <w:left w:val="none" w:sz="0" w:space="0" w:color="auto"/>
        <w:bottom w:val="none" w:sz="0" w:space="0" w:color="auto"/>
        <w:right w:val="none" w:sz="0" w:space="0" w:color="auto"/>
      </w:divBdr>
      <w:divsChild>
        <w:div w:id="325667357">
          <w:marLeft w:val="0"/>
          <w:marRight w:val="0"/>
          <w:marTop w:val="0"/>
          <w:marBottom w:val="0"/>
          <w:divBdr>
            <w:top w:val="none" w:sz="0" w:space="0" w:color="auto"/>
            <w:left w:val="none" w:sz="0" w:space="0" w:color="auto"/>
            <w:bottom w:val="none" w:sz="0" w:space="0" w:color="auto"/>
            <w:right w:val="none" w:sz="0" w:space="0" w:color="auto"/>
          </w:divBdr>
        </w:div>
        <w:div w:id="1327130860">
          <w:marLeft w:val="0"/>
          <w:marRight w:val="0"/>
          <w:marTop w:val="0"/>
          <w:marBottom w:val="0"/>
          <w:divBdr>
            <w:top w:val="none" w:sz="0" w:space="0" w:color="auto"/>
            <w:left w:val="none" w:sz="0" w:space="0" w:color="auto"/>
            <w:bottom w:val="none" w:sz="0" w:space="0" w:color="auto"/>
            <w:right w:val="none" w:sz="0" w:space="0" w:color="auto"/>
          </w:divBdr>
        </w:div>
      </w:divsChild>
    </w:div>
    <w:div w:id="1448962698">
      <w:bodyDiv w:val="1"/>
      <w:marLeft w:val="0"/>
      <w:marRight w:val="0"/>
      <w:marTop w:val="0"/>
      <w:marBottom w:val="0"/>
      <w:divBdr>
        <w:top w:val="none" w:sz="0" w:space="0" w:color="auto"/>
        <w:left w:val="none" w:sz="0" w:space="0" w:color="auto"/>
        <w:bottom w:val="none" w:sz="0" w:space="0" w:color="auto"/>
        <w:right w:val="none" w:sz="0" w:space="0" w:color="auto"/>
      </w:divBdr>
    </w:div>
    <w:div w:id="1460807646">
      <w:bodyDiv w:val="1"/>
      <w:marLeft w:val="0"/>
      <w:marRight w:val="0"/>
      <w:marTop w:val="0"/>
      <w:marBottom w:val="0"/>
      <w:divBdr>
        <w:top w:val="none" w:sz="0" w:space="0" w:color="auto"/>
        <w:left w:val="none" w:sz="0" w:space="0" w:color="auto"/>
        <w:bottom w:val="none" w:sz="0" w:space="0" w:color="auto"/>
        <w:right w:val="none" w:sz="0" w:space="0" w:color="auto"/>
      </w:divBdr>
      <w:divsChild>
        <w:div w:id="885141535">
          <w:marLeft w:val="0"/>
          <w:marRight w:val="0"/>
          <w:marTop w:val="0"/>
          <w:marBottom w:val="0"/>
          <w:divBdr>
            <w:top w:val="none" w:sz="0" w:space="0" w:color="auto"/>
            <w:left w:val="none" w:sz="0" w:space="0" w:color="auto"/>
            <w:bottom w:val="none" w:sz="0" w:space="0" w:color="auto"/>
            <w:right w:val="none" w:sz="0" w:space="0" w:color="auto"/>
          </w:divBdr>
        </w:div>
        <w:div w:id="971520059">
          <w:marLeft w:val="0"/>
          <w:marRight w:val="0"/>
          <w:marTop w:val="0"/>
          <w:marBottom w:val="0"/>
          <w:divBdr>
            <w:top w:val="none" w:sz="0" w:space="0" w:color="auto"/>
            <w:left w:val="none" w:sz="0" w:space="0" w:color="auto"/>
            <w:bottom w:val="none" w:sz="0" w:space="0" w:color="auto"/>
            <w:right w:val="none" w:sz="0" w:space="0" w:color="auto"/>
          </w:divBdr>
        </w:div>
        <w:div w:id="1256749740">
          <w:marLeft w:val="0"/>
          <w:marRight w:val="0"/>
          <w:marTop w:val="0"/>
          <w:marBottom w:val="0"/>
          <w:divBdr>
            <w:top w:val="none" w:sz="0" w:space="0" w:color="auto"/>
            <w:left w:val="none" w:sz="0" w:space="0" w:color="auto"/>
            <w:bottom w:val="none" w:sz="0" w:space="0" w:color="auto"/>
            <w:right w:val="none" w:sz="0" w:space="0" w:color="auto"/>
          </w:divBdr>
        </w:div>
      </w:divsChild>
    </w:div>
    <w:div w:id="1460881876">
      <w:bodyDiv w:val="1"/>
      <w:marLeft w:val="0"/>
      <w:marRight w:val="0"/>
      <w:marTop w:val="0"/>
      <w:marBottom w:val="0"/>
      <w:divBdr>
        <w:top w:val="none" w:sz="0" w:space="0" w:color="auto"/>
        <w:left w:val="none" w:sz="0" w:space="0" w:color="auto"/>
        <w:bottom w:val="none" w:sz="0" w:space="0" w:color="auto"/>
        <w:right w:val="none" w:sz="0" w:space="0" w:color="auto"/>
      </w:divBdr>
    </w:div>
    <w:div w:id="1624267056">
      <w:bodyDiv w:val="1"/>
      <w:marLeft w:val="0"/>
      <w:marRight w:val="0"/>
      <w:marTop w:val="0"/>
      <w:marBottom w:val="0"/>
      <w:divBdr>
        <w:top w:val="none" w:sz="0" w:space="0" w:color="auto"/>
        <w:left w:val="none" w:sz="0" w:space="0" w:color="auto"/>
        <w:bottom w:val="none" w:sz="0" w:space="0" w:color="auto"/>
        <w:right w:val="none" w:sz="0" w:space="0" w:color="auto"/>
      </w:divBdr>
    </w:div>
    <w:div w:id="1677073346">
      <w:bodyDiv w:val="1"/>
      <w:marLeft w:val="0"/>
      <w:marRight w:val="0"/>
      <w:marTop w:val="0"/>
      <w:marBottom w:val="0"/>
      <w:divBdr>
        <w:top w:val="none" w:sz="0" w:space="0" w:color="auto"/>
        <w:left w:val="none" w:sz="0" w:space="0" w:color="auto"/>
        <w:bottom w:val="none" w:sz="0" w:space="0" w:color="auto"/>
        <w:right w:val="none" w:sz="0" w:space="0" w:color="auto"/>
      </w:divBdr>
      <w:divsChild>
        <w:div w:id="1545672358">
          <w:marLeft w:val="0"/>
          <w:marRight w:val="0"/>
          <w:marTop w:val="0"/>
          <w:marBottom w:val="0"/>
          <w:divBdr>
            <w:top w:val="none" w:sz="0" w:space="0" w:color="auto"/>
            <w:left w:val="none" w:sz="0" w:space="0" w:color="auto"/>
            <w:bottom w:val="none" w:sz="0" w:space="0" w:color="auto"/>
            <w:right w:val="none" w:sz="0" w:space="0" w:color="auto"/>
          </w:divBdr>
        </w:div>
      </w:divsChild>
    </w:div>
    <w:div w:id="1804303331">
      <w:bodyDiv w:val="1"/>
      <w:marLeft w:val="0"/>
      <w:marRight w:val="0"/>
      <w:marTop w:val="0"/>
      <w:marBottom w:val="0"/>
      <w:divBdr>
        <w:top w:val="none" w:sz="0" w:space="0" w:color="auto"/>
        <w:left w:val="none" w:sz="0" w:space="0" w:color="auto"/>
        <w:bottom w:val="none" w:sz="0" w:space="0" w:color="auto"/>
        <w:right w:val="none" w:sz="0" w:space="0" w:color="auto"/>
      </w:divBdr>
    </w:div>
    <w:div w:id="1831213060">
      <w:bodyDiv w:val="1"/>
      <w:marLeft w:val="0"/>
      <w:marRight w:val="0"/>
      <w:marTop w:val="0"/>
      <w:marBottom w:val="0"/>
      <w:divBdr>
        <w:top w:val="none" w:sz="0" w:space="0" w:color="auto"/>
        <w:left w:val="none" w:sz="0" w:space="0" w:color="auto"/>
        <w:bottom w:val="none" w:sz="0" w:space="0" w:color="auto"/>
        <w:right w:val="none" w:sz="0" w:space="0" w:color="auto"/>
      </w:divBdr>
    </w:div>
    <w:div w:id="1921138389">
      <w:bodyDiv w:val="1"/>
      <w:marLeft w:val="0"/>
      <w:marRight w:val="0"/>
      <w:marTop w:val="0"/>
      <w:marBottom w:val="0"/>
      <w:divBdr>
        <w:top w:val="none" w:sz="0" w:space="0" w:color="auto"/>
        <w:left w:val="none" w:sz="0" w:space="0" w:color="auto"/>
        <w:bottom w:val="none" w:sz="0" w:space="0" w:color="auto"/>
        <w:right w:val="none" w:sz="0" w:space="0" w:color="auto"/>
      </w:divBdr>
    </w:div>
    <w:div w:id="1975865219">
      <w:bodyDiv w:val="1"/>
      <w:marLeft w:val="0"/>
      <w:marRight w:val="0"/>
      <w:marTop w:val="0"/>
      <w:marBottom w:val="0"/>
      <w:divBdr>
        <w:top w:val="none" w:sz="0" w:space="0" w:color="auto"/>
        <w:left w:val="none" w:sz="0" w:space="0" w:color="auto"/>
        <w:bottom w:val="none" w:sz="0" w:space="0" w:color="auto"/>
        <w:right w:val="none" w:sz="0" w:space="0" w:color="auto"/>
      </w:divBdr>
    </w:div>
    <w:div w:id="2015911461">
      <w:bodyDiv w:val="1"/>
      <w:marLeft w:val="0"/>
      <w:marRight w:val="0"/>
      <w:marTop w:val="0"/>
      <w:marBottom w:val="0"/>
      <w:divBdr>
        <w:top w:val="none" w:sz="0" w:space="0" w:color="auto"/>
        <w:left w:val="none" w:sz="0" w:space="0" w:color="auto"/>
        <w:bottom w:val="none" w:sz="0" w:space="0" w:color="auto"/>
        <w:right w:val="none" w:sz="0" w:space="0" w:color="auto"/>
      </w:divBdr>
    </w:div>
    <w:div w:id="2016884744">
      <w:bodyDiv w:val="1"/>
      <w:marLeft w:val="0"/>
      <w:marRight w:val="0"/>
      <w:marTop w:val="0"/>
      <w:marBottom w:val="0"/>
      <w:divBdr>
        <w:top w:val="none" w:sz="0" w:space="0" w:color="auto"/>
        <w:left w:val="none" w:sz="0" w:space="0" w:color="auto"/>
        <w:bottom w:val="none" w:sz="0" w:space="0" w:color="auto"/>
        <w:right w:val="none" w:sz="0" w:space="0" w:color="auto"/>
      </w:divBdr>
    </w:div>
    <w:div w:id="21035295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2" Type="http://schemas.openxmlformats.org/officeDocument/2006/relationships/customXml" Target="../customXml/item2.xml"/><Relationship Id="rId16"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98D3828EBC389418CD86C446C4ED1AF" ma:contentTypeVersion="10" ma:contentTypeDescription="Create a new document." ma:contentTypeScope="" ma:versionID="18630923190f35f5da8fd4e074f281a1">
  <xsd:schema xmlns:xsd="http://www.w3.org/2001/XMLSchema" xmlns:xs="http://www.w3.org/2001/XMLSchema" xmlns:p="http://schemas.microsoft.com/office/2006/metadata/properties" xmlns:ns2="fb4dc6d7-c4b3-458c-a999-bf1ce450ff54" xmlns:ns3="524a5815-60de-4a68-b318-0e23b92d07e2" targetNamespace="http://schemas.microsoft.com/office/2006/metadata/properties" ma:root="true" ma:fieldsID="7453f35ff8845447d4d54646686f7045" ns2:_="" ns3:_="">
    <xsd:import namespace="fb4dc6d7-c4b3-458c-a999-bf1ce450ff54"/>
    <xsd:import namespace="524a5815-60de-4a68-b318-0e23b92d07e2"/>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b4dc6d7-c4b3-458c-a999-bf1ce450ff5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8a7a97d3-a1e8-4e72-aadf-490c0711cbeb" ma:termSetId="09814cd3-568e-fe90-9814-8d621ff8fb84" ma:anchorId="fba54fb3-c3e1-fe81-a776-ca4b69148c4d" ma:open="true" ma:isKeyword="false">
      <xsd:complexType>
        <xsd:sequence>
          <xsd:element ref="pc:Terms" minOccurs="0" maxOccurs="1"/>
        </xsd:sequence>
      </xsd:complex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24a5815-60de-4a68-b318-0e23b92d07e2"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c794233b-7241-4fc7-b18e-94b83177aac8}" ma:internalName="TaxCatchAll" ma:showField="CatchAllData" ma:web="524a5815-60de-4a68-b318-0e23b92d07e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524a5815-60de-4a68-b318-0e23b92d07e2" xsi:nil="true"/>
    <lcf76f155ced4ddcb4097134ff3c332f xmlns="fb4dc6d7-c4b3-458c-a999-bf1ce450ff54">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6C1651-E7CF-4334-B22B-2633D4C36B17}">
  <ds:schemaRefs>
    <ds:schemaRef ds:uri="http://schemas.microsoft.com/sharepoint/v3/contenttype/forms"/>
  </ds:schemaRefs>
</ds:datastoreItem>
</file>

<file path=customXml/itemProps2.xml><?xml version="1.0" encoding="utf-8"?>
<ds:datastoreItem xmlns:ds="http://schemas.openxmlformats.org/officeDocument/2006/customXml" ds:itemID="{0C3A4718-2419-437D-A5DD-B41E8725D58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b4dc6d7-c4b3-458c-a999-bf1ce450ff54"/>
    <ds:schemaRef ds:uri="524a5815-60de-4a68-b318-0e23b92d07e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2178830-B3EC-4915-B449-9541F9640DF2}">
  <ds:schemaRefs>
    <ds:schemaRef ds:uri="http://schemas.microsoft.com/office/2006/metadata/properties"/>
    <ds:schemaRef ds:uri="http://schemas.microsoft.com/office/infopath/2007/PartnerControls"/>
    <ds:schemaRef ds:uri="524a5815-60de-4a68-b318-0e23b92d07e2"/>
    <ds:schemaRef ds:uri="fb4dc6d7-c4b3-458c-a999-bf1ce450ff54"/>
  </ds:schemaRefs>
</ds:datastoreItem>
</file>

<file path=customXml/itemProps4.xml><?xml version="1.0" encoding="utf-8"?>
<ds:datastoreItem xmlns:ds="http://schemas.openxmlformats.org/officeDocument/2006/customXml" ds:itemID="{A873A3BC-3233-49D5-AED1-9145182D7B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842</Words>
  <Characters>4801</Characters>
  <Application>Microsoft Office Word</Application>
  <DocSecurity>0</DocSecurity>
  <Lines>40</Lines>
  <Paragraphs>11</Paragraphs>
  <ScaleCrop>false</ScaleCrop>
  <Company/>
  <LinksUpToDate>false</LinksUpToDate>
  <CharactersWithSpaces>5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ney Hawthorne</dc:creator>
  <cp:keywords/>
  <dc:description/>
  <cp:lastModifiedBy>Christopher Lamb</cp:lastModifiedBy>
  <cp:revision>7</cp:revision>
  <dcterms:created xsi:type="dcterms:W3CDTF">2025-11-22T19:33:00Z</dcterms:created>
  <dcterms:modified xsi:type="dcterms:W3CDTF">2025-11-22T1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98D3828EBC389418CD86C446C4ED1AF</vt:lpwstr>
  </property>
  <property fmtid="{D5CDD505-2E9C-101B-9397-08002B2CF9AE}" pid="3" name="MediaServiceImageTags">
    <vt:lpwstr/>
  </property>
</Properties>
</file>